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B7BEB" w14:textId="641C1151" w:rsidR="006C7525" w:rsidRPr="00453C54" w:rsidRDefault="001C51FC" w:rsidP="1D5C0119">
      <w:pPr>
        <w:spacing w:before="240" w:after="240"/>
        <w:jc w:val="both"/>
        <w:rPr>
          <w:rFonts w:ascii="Times New Roman" w:eastAsia="Times New Roman" w:hAnsi="Times New Roman" w:cs="Times New Roman"/>
          <w:b/>
          <w:bCs/>
          <w:u w:val="single"/>
        </w:rPr>
      </w:pPr>
      <w:r w:rsidRPr="643EC857">
        <w:rPr>
          <w:rFonts w:ascii="Times New Roman" w:eastAsia="Times New Roman" w:hAnsi="Times New Roman" w:cs="Times New Roman"/>
          <w:b/>
          <w:bCs/>
          <w:u w:val="single"/>
        </w:rPr>
        <w:t>METHOD</w:t>
      </w:r>
      <w:r w:rsidR="39857979" w:rsidRPr="643EC857">
        <w:rPr>
          <w:rFonts w:ascii="Times New Roman" w:eastAsia="Times New Roman" w:hAnsi="Times New Roman" w:cs="Times New Roman"/>
          <w:b/>
          <w:bCs/>
          <w:u w:val="single"/>
        </w:rPr>
        <w:t>S</w:t>
      </w:r>
    </w:p>
    <w:p w14:paraId="061B7BEC" w14:textId="77777777" w:rsidR="006C7525" w:rsidRPr="00133DE4" w:rsidRDefault="001C51FC" w:rsidP="1D5C0119">
      <w:pPr>
        <w:spacing w:before="240" w:after="240"/>
        <w:jc w:val="both"/>
        <w:rPr>
          <w:rFonts w:ascii="Times New Roman" w:eastAsia="Times New Roman" w:hAnsi="Times New Roman" w:cs="Times New Roman"/>
          <w:b/>
          <w:bCs/>
        </w:rPr>
      </w:pPr>
      <w:r w:rsidRPr="1D5C0119">
        <w:rPr>
          <w:rFonts w:ascii="Times New Roman" w:eastAsia="Times New Roman" w:hAnsi="Times New Roman" w:cs="Times New Roman"/>
          <w:b/>
          <w:bCs/>
        </w:rPr>
        <w:t>Patient recruitment and sample collection</w:t>
      </w:r>
    </w:p>
    <w:p w14:paraId="061B7BED" w14:textId="6BC04C06" w:rsidR="006C7525" w:rsidRPr="00133DE4" w:rsidRDefault="05137AE7" w:rsidP="1D5C0119">
      <w:pPr>
        <w:spacing w:before="240" w:after="240"/>
        <w:jc w:val="both"/>
        <w:rPr>
          <w:rFonts w:ascii="Times New Roman" w:eastAsia="Times New Roman" w:hAnsi="Times New Roman" w:cs="Times New Roman"/>
        </w:rPr>
      </w:pPr>
      <w:r w:rsidRPr="0FC2504F">
        <w:rPr>
          <w:rFonts w:ascii="Times New Roman" w:eastAsia="Times New Roman" w:hAnsi="Times New Roman" w:cs="Times New Roman"/>
        </w:rPr>
        <w:t>Colon s</w:t>
      </w:r>
      <w:r w:rsidR="5C5C781B" w:rsidRPr="0FC2504F">
        <w:rPr>
          <w:rFonts w:ascii="Times New Roman" w:eastAsia="Times New Roman" w:hAnsi="Times New Roman" w:cs="Times New Roman"/>
        </w:rPr>
        <w:t xml:space="preserve">amples </w:t>
      </w:r>
      <w:r w:rsidR="001C51FC" w:rsidRPr="1D5C0119">
        <w:rPr>
          <w:rFonts w:ascii="Times New Roman" w:eastAsia="Times New Roman" w:hAnsi="Times New Roman" w:cs="Times New Roman"/>
        </w:rPr>
        <w:t xml:space="preserve">were collected to perform </w:t>
      </w:r>
      <w:proofErr w:type="spellStart"/>
      <w:r w:rsidR="6E3AB01A" w:rsidRPr="0FC2504F">
        <w:rPr>
          <w:rFonts w:ascii="Times New Roman" w:eastAsia="Times New Roman" w:hAnsi="Times New Roman" w:cs="Times New Roman"/>
        </w:rPr>
        <w:t>scRNAseq</w:t>
      </w:r>
      <w:proofErr w:type="spellEnd"/>
      <w:r w:rsidR="008B25BB">
        <w:rPr>
          <w:rFonts w:ascii="Times New Roman" w:eastAsia="Times New Roman" w:hAnsi="Times New Roman" w:cs="Times New Roman"/>
        </w:rPr>
        <w:t xml:space="preserve">, </w:t>
      </w:r>
      <w:r w:rsidR="00E469E7">
        <w:rPr>
          <w:rFonts w:ascii="Times New Roman" w:eastAsia="Times New Roman" w:hAnsi="Times New Roman" w:cs="Times New Roman"/>
        </w:rPr>
        <w:t>generate organoid cultures</w:t>
      </w:r>
      <w:r w:rsidR="008B25BB">
        <w:rPr>
          <w:rFonts w:ascii="Times New Roman" w:eastAsia="Times New Roman" w:hAnsi="Times New Roman" w:cs="Times New Roman"/>
        </w:rPr>
        <w:t xml:space="preserve"> and </w:t>
      </w:r>
      <w:r w:rsidR="34944567">
        <w:rPr>
          <w:rFonts w:ascii="Times New Roman" w:eastAsia="Times New Roman" w:hAnsi="Times New Roman" w:cs="Times New Roman"/>
        </w:rPr>
        <w:t>analyze</w:t>
      </w:r>
      <w:r w:rsidR="079DBD5A">
        <w:rPr>
          <w:rFonts w:ascii="Times New Roman" w:eastAsia="Times New Roman" w:hAnsi="Times New Roman" w:cs="Times New Roman"/>
        </w:rPr>
        <w:t xml:space="preserve"> </w:t>
      </w:r>
      <w:r w:rsidR="008B25BB">
        <w:rPr>
          <w:rFonts w:ascii="Times New Roman" w:eastAsia="Times New Roman" w:hAnsi="Times New Roman" w:cs="Times New Roman"/>
        </w:rPr>
        <w:t xml:space="preserve">by flow cytometry </w:t>
      </w:r>
      <w:r w:rsidR="001C51FC" w:rsidRPr="1D5C0119">
        <w:rPr>
          <w:rFonts w:ascii="Times New Roman" w:eastAsia="Times New Roman" w:hAnsi="Times New Roman" w:cs="Times New Roman"/>
        </w:rPr>
        <w:t>on fresh tissue</w:t>
      </w:r>
      <w:r w:rsidR="008B25BB">
        <w:rPr>
          <w:rFonts w:ascii="Times New Roman" w:eastAsia="Times New Roman" w:hAnsi="Times New Roman" w:cs="Times New Roman"/>
        </w:rPr>
        <w:t>.</w:t>
      </w:r>
      <w:r w:rsidR="001C51FC" w:rsidRPr="1D5C0119">
        <w:rPr>
          <w:rFonts w:ascii="Times New Roman" w:eastAsia="Times New Roman" w:hAnsi="Times New Roman" w:cs="Times New Roman"/>
        </w:rPr>
        <w:t xml:space="preserve"> </w:t>
      </w:r>
      <w:r w:rsidR="7F827B55">
        <w:rPr>
          <w:rFonts w:ascii="Times New Roman" w:eastAsia="Times New Roman" w:hAnsi="Times New Roman" w:cs="Times New Roman"/>
        </w:rPr>
        <w:t>Additional samples</w:t>
      </w:r>
      <w:r w:rsidR="001C51FC" w:rsidRPr="1D5C0119">
        <w:rPr>
          <w:rFonts w:ascii="Times New Roman" w:eastAsia="Times New Roman" w:hAnsi="Times New Roman" w:cs="Times New Roman"/>
        </w:rPr>
        <w:t xml:space="preserve"> </w:t>
      </w:r>
      <w:r w:rsidR="008B25BB">
        <w:rPr>
          <w:rFonts w:ascii="Times New Roman" w:eastAsia="Times New Roman" w:hAnsi="Times New Roman" w:cs="Times New Roman"/>
        </w:rPr>
        <w:t xml:space="preserve">were </w:t>
      </w:r>
      <w:r w:rsidR="5C5C781B" w:rsidRPr="0FC2504F">
        <w:rPr>
          <w:rFonts w:ascii="Times New Roman" w:eastAsia="Times New Roman" w:hAnsi="Times New Roman" w:cs="Times New Roman"/>
        </w:rPr>
        <w:t>fixed</w:t>
      </w:r>
      <w:r w:rsidR="65AE94B4" w:rsidRPr="0FC2504F">
        <w:rPr>
          <w:rFonts w:ascii="Times New Roman" w:eastAsia="Times New Roman" w:hAnsi="Times New Roman" w:cs="Times New Roman"/>
        </w:rPr>
        <w:t xml:space="preserve"> in</w:t>
      </w:r>
      <w:r w:rsidR="5C5C781B" w:rsidRPr="0FC2504F">
        <w:rPr>
          <w:rFonts w:ascii="Times New Roman" w:eastAsia="Times New Roman" w:hAnsi="Times New Roman" w:cs="Times New Roman"/>
        </w:rPr>
        <w:t xml:space="preserve"> </w:t>
      </w:r>
      <w:r w:rsidR="001C51FC" w:rsidRPr="1D5C0119">
        <w:rPr>
          <w:rFonts w:ascii="Times New Roman" w:eastAsia="Times New Roman" w:hAnsi="Times New Roman" w:cs="Times New Roman"/>
        </w:rPr>
        <w:t>formalin and paraffin embedded (FFPE)</w:t>
      </w:r>
      <w:r w:rsidR="364FD7E0" w:rsidRPr="1D5C0119">
        <w:rPr>
          <w:rFonts w:ascii="Times New Roman" w:eastAsia="Times New Roman" w:hAnsi="Times New Roman" w:cs="Times New Roman"/>
        </w:rPr>
        <w:t xml:space="preserve"> for </w:t>
      </w:r>
      <w:proofErr w:type="spellStart"/>
      <w:r w:rsidR="7E2DA50C" w:rsidRPr="0FC2504F">
        <w:rPr>
          <w:rFonts w:ascii="Times New Roman" w:eastAsia="Times New Roman" w:hAnsi="Times New Roman" w:cs="Times New Roman"/>
        </w:rPr>
        <w:t>CosMx</w:t>
      </w:r>
      <w:r w:rsidR="33948847" w:rsidRPr="0FC2504F">
        <w:rPr>
          <w:rFonts w:ascii="Times New Roman" w:eastAsia="Times New Roman" w:hAnsi="Times New Roman" w:cs="Times New Roman"/>
          <w:vertAlign w:val="superscript"/>
        </w:rPr>
        <w:t>TM</w:t>
      </w:r>
      <w:proofErr w:type="spellEnd"/>
      <w:r w:rsidR="2A455099" w:rsidRPr="1D5C0119">
        <w:rPr>
          <w:rFonts w:ascii="Times New Roman" w:eastAsia="Times New Roman" w:hAnsi="Times New Roman" w:cs="Times New Roman"/>
        </w:rPr>
        <w:t xml:space="preserve"> </w:t>
      </w:r>
      <w:r w:rsidR="364FD7E0" w:rsidRPr="1D5C0119">
        <w:rPr>
          <w:rFonts w:ascii="Times New Roman" w:eastAsia="Times New Roman" w:hAnsi="Times New Roman" w:cs="Times New Roman"/>
        </w:rPr>
        <w:t>SMI</w:t>
      </w:r>
      <w:r w:rsidR="00513330">
        <w:rPr>
          <w:rFonts w:ascii="Times New Roman" w:eastAsia="Times New Roman" w:hAnsi="Times New Roman" w:cs="Times New Roman"/>
        </w:rPr>
        <w:t xml:space="preserve"> and </w:t>
      </w:r>
      <w:r w:rsidR="00B45942">
        <w:rPr>
          <w:rFonts w:ascii="Times New Roman" w:eastAsia="Times New Roman" w:hAnsi="Times New Roman" w:cs="Times New Roman"/>
        </w:rPr>
        <w:t xml:space="preserve">tissue </w:t>
      </w:r>
      <w:r w:rsidR="00513330">
        <w:rPr>
          <w:rFonts w:ascii="Times New Roman" w:eastAsia="Times New Roman" w:hAnsi="Times New Roman" w:cs="Times New Roman"/>
        </w:rPr>
        <w:t>staining (IHC IF</w:t>
      </w:r>
      <w:r w:rsidR="00B45942">
        <w:rPr>
          <w:rFonts w:ascii="Times New Roman" w:eastAsia="Times New Roman" w:hAnsi="Times New Roman" w:cs="Times New Roman"/>
        </w:rPr>
        <w:t>, ISH</w:t>
      </w:r>
      <w:r w:rsidR="00513330">
        <w:rPr>
          <w:rFonts w:ascii="Times New Roman" w:eastAsia="Times New Roman" w:hAnsi="Times New Roman" w:cs="Times New Roman"/>
        </w:rPr>
        <w:t>)</w:t>
      </w:r>
      <w:r w:rsidR="001C51FC" w:rsidRPr="1D5C0119">
        <w:rPr>
          <w:rFonts w:ascii="Times New Roman" w:eastAsia="Times New Roman" w:hAnsi="Times New Roman" w:cs="Times New Roman"/>
        </w:rPr>
        <w:t xml:space="preserve">. </w:t>
      </w:r>
      <w:r w:rsidR="5C5C781B" w:rsidRPr="0FC2504F">
        <w:rPr>
          <w:rFonts w:ascii="Times New Roman" w:eastAsia="Times New Roman" w:hAnsi="Times New Roman" w:cs="Times New Roman"/>
        </w:rPr>
        <w:t>For</w:t>
      </w:r>
      <w:r w:rsidR="6E3AB01A" w:rsidRPr="0FC2504F">
        <w:rPr>
          <w:rFonts w:ascii="Times New Roman" w:eastAsia="Times New Roman" w:hAnsi="Times New Roman" w:cs="Times New Roman"/>
        </w:rPr>
        <w:t xml:space="preserve"> </w:t>
      </w:r>
      <w:proofErr w:type="spellStart"/>
      <w:r w:rsidR="6E3AB01A" w:rsidRPr="0FC2504F">
        <w:rPr>
          <w:rFonts w:ascii="Times New Roman" w:eastAsia="Times New Roman" w:hAnsi="Times New Roman" w:cs="Times New Roman"/>
        </w:rPr>
        <w:t>scRNAseq</w:t>
      </w:r>
      <w:proofErr w:type="spellEnd"/>
      <w:r w:rsidR="008B25BB">
        <w:rPr>
          <w:rFonts w:ascii="Times New Roman" w:eastAsia="Times New Roman" w:hAnsi="Times New Roman" w:cs="Times New Roman"/>
        </w:rPr>
        <w:t xml:space="preserve"> and flow cytometry</w:t>
      </w:r>
      <w:r w:rsidR="001C51FC" w:rsidRPr="1D5C0119">
        <w:rPr>
          <w:rFonts w:ascii="Times New Roman" w:eastAsia="Times New Roman" w:hAnsi="Times New Roman" w:cs="Times New Roman"/>
        </w:rPr>
        <w:t xml:space="preserve">, </w:t>
      </w:r>
      <w:r w:rsidR="0402F0DC" w:rsidRPr="1D5C0119">
        <w:rPr>
          <w:rFonts w:ascii="Times New Roman" w:eastAsia="Times New Roman" w:hAnsi="Times New Roman" w:cs="Times New Roman"/>
        </w:rPr>
        <w:t>colon biopsies</w:t>
      </w:r>
      <w:r w:rsidR="001C51FC" w:rsidRPr="1D5C0119">
        <w:rPr>
          <w:rFonts w:ascii="Times New Roman" w:eastAsia="Times New Roman" w:hAnsi="Times New Roman" w:cs="Times New Roman"/>
        </w:rPr>
        <w:t xml:space="preserve"> </w:t>
      </w:r>
      <w:r w:rsidR="009D1024">
        <w:rPr>
          <w:rFonts w:ascii="Times New Roman" w:eastAsia="Times New Roman" w:hAnsi="Times New Roman" w:cs="Times New Roman"/>
        </w:rPr>
        <w:t xml:space="preserve">from </w:t>
      </w:r>
      <w:r w:rsidR="65FD3526">
        <w:rPr>
          <w:rFonts w:ascii="Times New Roman" w:eastAsia="Times New Roman" w:hAnsi="Times New Roman" w:cs="Times New Roman"/>
        </w:rPr>
        <w:t xml:space="preserve">active areas of </w:t>
      </w:r>
      <w:r w:rsidR="009D1024" w:rsidRPr="1D5C0119">
        <w:rPr>
          <w:rFonts w:ascii="Times New Roman" w:eastAsia="Times New Roman" w:hAnsi="Times New Roman" w:cs="Times New Roman"/>
        </w:rPr>
        <w:t xml:space="preserve">UC and CD patients </w:t>
      </w:r>
      <w:r w:rsidR="001C51FC" w:rsidRPr="1D5C0119">
        <w:rPr>
          <w:rFonts w:ascii="Times New Roman" w:eastAsia="Times New Roman" w:hAnsi="Times New Roman" w:cs="Times New Roman"/>
        </w:rPr>
        <w:t>w</w:t>
      </w:r>
      <w:r w:rsidR="2251B253" w:rsidRPr="1D5C0119">
        <w:rPr>
          <w:rFonts w:ascii="Times New Roman" w:eastAsia="Times New Roman" w:hAnsi="Times New Roman" w:cs="Times New Roman"/>
        </w:rPr>
        <w:t>ere</w:t>
      </w:r>
      <w:r w:rsidR="001C51FC" w:rsidRPr="1D5C0119">
        <w:rPr>
          <w:rFonts w:ascii="Times New Roman" w:eastAsia="Times New Roman" w:hAnsi="Times New Roman" w:cs="Times New Roman"/>
        </w:rPr>
        <w:t xml:space="preserve"> collected </w:t>
      </w:r>
      <w:r w:rsidR="65E7F11B" w:rsidRPr="1D5C0119">
        <w:rPr>
          <w:rFonts w:ascii="Times New Roman" w:eastAsia="Times New Roman" w:hAnsi="Times New Roman" w:cs="Times New Roman"/>
        </w:rPr>
        <w:t>during routine endoscopies performed as standard of care</w:t>
      </w:r>
      <w:r w:rsidR="001C51FC" w:rsidRPr="1D5C0119">
        <w:rPr>
          <w:rFonts w:ascii="Times New Roman" w:eastAsia="Times New Roman" w:hAnsi="Times New Roman" w:cs="Times New Roman"/>
        </w:rPr>
        <w:t>. Healthy controls were individuals undergoing endoscopy for colorectal cancer screening and presenting no signs of dysplasia or polyps at the time of endoscopy.</w:t>
      </w:r>
      <w:r w:rsidR="0EA70F54" w:rsidRPr="1D5C0119">
        <w:rPr>
          <w:rFonts w:ascii="Times New Roman" w:eastAsia="Times New Roman" w:hAnsi="Times New Roman" w:cs="Times New Roman"/>
        </w:rPr>
        <w:t xml:space="preserve"> </w:t>
      </w:r>
      <w:r w:rsidR="7105ADCC" w:rsidRPr="0FC2504F">
        <w:rPr>
          <w:rFonts w:ascii="Times New Roman" w:eastAsia="Times New Roman" w:hAnsi="Times New Roman" w:cs="Times New Roman"/>
        </w:rPr>
        <w:t xml:space="preserve">For </w:t>
      </w:r>
      <w:r w:rsidR="39326778" w:rsidRPr="0FC2504F">
        <w:rPr>
          <w:rFonts w:ascii="Times New Roman" w:eastAsia="Times New Roman" w:hAnsi="Times New Roman" w:cs="Times New Roman"/>
        </w:rPr>
        <w:t>SMI analysis, s</w:t>
      </w:r>
      <w:r w:rsidR="601EE697" w:rsidRPr="0FC2504F">
        <w:rPr>
          <w:rFonts w:ascii="Times New Roman" w:eastAsia="Times New Roman" w:hAnsi="Times New Roman" w:cs="Times New Roman"/>
        </w:rPr>
        <w:t xml:space="preserve">urgical </w:t>
      </w:r>
      <w:r w:rsidR="39326778" w:rsidRPr="0FC2504F">
        <w:rPr>
          <w:rFonts w:ascii="Times New Roman" w:eastAsia="Times New Roman" w:hAnsi="Times New Roman" w:cs="Times New Roman"/>
        </w:rPr>
        <w:t>colon</w:t>
      </w:r>
      <w:r w:rsidR="0EA70F54" w:rsidRPr="1D5C0119">
        <w:rPr>
          <w:rFonts w:ascii="Times New Roman" w:eastAsia="Times New Roman" w:hAnsi="Times New Roman" w:cs="Times New Roman"/>
        </w:rPr>
        <w:t xml:space="preserve"> re</w:t>
      </w:r>
      <w:r w:rsidR="570C68CE" w:rsidRPr="1D5C0119">
        <w:rPr>
          <w:rFonts w:ascii="Times New Roman" w:eastAsia="Times New Roman" w:hAnsi="Times New Roman" w:cs="Times New Roman"/>
        </w:rPr>
        <w:t>s</w:t>
      </w:r>
      <w:r w:rsidR="0EA70F54" w:rsidRPr="1D5C0119">
        <w:rPr>
          <w:rFonts w:ascii="Times New Roman" w:eastAsia="Times New Roman" w:hAnsi="Times New Roman" w:cs="Times New Roman"/>
        </w:rPr>
        <w:t>ections</w:t>
      </w:r>
      <w:r w:rsidR="44B102EC" w:rsidRPr="1D5C0119">
        <w:rPr>
          <w:rFonts w:ascii="Times New Roman" w:eastAsia="Times New Roman" w:hAnsi="Times New Roman" w:cs="Times New Roman"/>
        </w:rPr>
        <w:t xml:space="preserve"> </w:t>
      </w:r>
      <w:r w:rsidR="39326778" w:rsidRPr="0FC2504F">
        <w:rPr>
          <w:rFonts w:ascii="Times New Roman" w:eastAsia="Times New Roman" w:hAnsi="Times New Roman" w:cs="Times New Roman"/>
        </w:rPr>
        <w:t xml:space="preserve">were obtained </w:t>
      </w:r>
      <w:r w:rsidR="44B102EC" w:rsidRPr="1D5C0119">
        <w:rPr>
          <w:rFonts w:ascii="Times New Roman" w:eastAsia="Times New Roman" w:hAnsi="Times New Roman" w:cs="Times New Roman"/>
        </w:rPr>
        <w:t xml:space="preserve">from non-IBD </w:t>
      </w:r>
      <w:r w:rsidR="77BAC948" w:rsidRPr="0FC2504F">
        <w:rPr>
          <w:rFonts w:ascii="Times New Roman" w:eastAsia="Times New Roman" w:hAnsi="Times New Roman" w:cs="Times New Roman"/>
        </w:rPr>
        <w:t xml:space="preserve">controls (patients undergoing </w:t>
      </w:r>
      <w:r w:rsidR="65BB5BB3" w:rsidRPr="0FC2504F">
        <w:rPr>
          <w:rFonts w:ascii="Times New Roman" w:eastAsia="Times New Roman" w:hAnsi="Times New Roman" w:cs="Times New Roman"/>
        </w:rPr>
        <w:t xml:space="preserve">surgery for colorectal cancer), UC and CD patients </w:t>
      </w:r>
      <w:r w:rsidR="26642CA2" w:rsidRPr="0FC2504F">
        <w:rPr>
          <w:rFonts w:ascii="Times New Roman" w:eastAsia="Times New Roman" w:hAnsi="Times New Roman" w:cs="Times New Roman"/>
        </w:rPr>
        <w:t xml:space="preserve">(undergoing colonic </w:t>
      </w:r>
      <w:proofErr w:type="spellStart"/>
      <w:r w:rsidR="26642CA2" w:rsidRPr="0FC2504F">
        <w:rPr>
          <w:rFonts w:ascii="Times New Roman" w:eastAsia="Times New Roman" w:hAnsi="Times New Roman" w:cs="Times New Roman"/>
        </w:rPr>
        <w:t>resective</w:t>
      </w:r>
      <w:proofErr w:type="spellEnd"/>
      <w:r w:rsidR="26642CA2" w:rsidRPr="0FC2504F">
        <w:rPr>
          <w:rFonts w:ascii="Times New Roman" w:eastAsia="Times New Roman" w:hAnsi="Times New Roman" w:cs="Times New Roman"/>
        </w:rPr>
        <w:t xml:space="preserve"> surgery)</w:t>
      </w:r>
      <w:r w:rsidR="6BD816D5" w:rsidRPr="0FC2504F">
        <w:rPr>
          <w:rFonts w:ascii="Times New Roman" w:eastAsia="Times New Roman" w:hAnsi="Times New Roman" w:cs="Times New Roman"/>
        </w:rPr>
        <w:t xml:space="preserve">. </w:t>
      </w:r>
      <w:r w:rsidR="00E469E7">
        <w:rPr>
          <w:rFonts w:ascii="Times New Roman" w:eastAsia="Times New Roman" w:hAnsi="Times New Roman" w:cs="Times New Roman"/>
        </w:rPr>
        <w:t xml:space="preserve">Organoid cultures were established exclusively from surgical samples of non-IBD controls. </w:t>
      </w:r>
      <w:r w:rsidR="1845D9F6" w:rsidRPr="0FC2504F">
        <w:rPr>
          <w:rFonts w:ascii="Times New Roman" w:eastAsia="Times New Roman" w:hAnsi="Times New Roman" w:cs="Times New Roman"/>
        </w:rPr>
        <w:t xml:space="preserve">In </w:t>
      </w:r>
      <w:r w:rsidR="2C190EC7" w:rsidRPr="0FC2504F">
        <w:rPr>
          <w:rFonts w:ascii="Times New Roman" w:eastAsia="Times New Roman" w:hAnsi="Times New Roman" w:cs="Times New Roman"/>
        </w:rPr>
        <w:t>non-IBD controls</w:t>
      </w:r>
      <w:r w:rsidR="601EE697" w:rsidRPr="0FC2504F">
        <w:rPr>
          <w:rFonts w:ascii="Times New Roman" w:eastAsia="Times New Roman" w:hAnsi="Times New Roman" w:cs="Times New Roman"/>
        </w:rPr>
        <w:t xml:space="preserve"> </w:t>
      </w:r>
      <w:r w:rsidR="1845D9F6" w:rsidRPr="0FC2504F">
        <w:rPr>
          <w:rFonts w:ascii="Times New Roman" w:eastAsia="Times New Roman" w:hAnsi="Times New Roman" w:cs="Times New Roman"/>
        </w:rPr>
        <w:t>samples</w:t>
      </w:r>
      <w:r w:rsidR="0EA70F54" w:rsidRPr="1D5C0119">
        <w:rPr>
          <w:rFonts w:ascii="Times New Roman" w:eastAsia="Times New Roman" w:hAnsi="Times New Roman" w:cs="Times New Roman"/>
        </w:rPr>
        <w:t xml:space="preserve"> were obtained from </w:t>
      </w:r>
      <w:r w:rsidR="0F2B4176" w:rsidRPr="1D5C0119">
        <w:rPr>
          <w:rFonts w:ascii="Times New Roman" w:eastAsia="Times New Roman" w:hAnsi="Times New Roman" w:cs="Times New Roman"/>
        </w:rPr>
        <w:t xml:space="preserve">non-tumor areas and for </w:t>
      </w:r>
      <w:r w:rsidR="0EA70F54" w:rsidRPr="1D5C0119">
        <w:rPr>
          <w:rFonts w:ascii="Times New Roman" w:eastAsia="Times New Roman" w:hAnsi="Times New Roman" w:cs="Times New Roman"/>
        </w:rPr>
        <w:t>UC and CD</w:t>
      </w:r>
      <w:r w:rsidR="7DDB09CC" w:rsidRPr="1D5C0119">
        <w:rPr>
          <w:rFonts w:ascii="Times New Roman" w:eastAsia="Times New Roman" w:hAnsi="Times New Roman" w:cs="Times New Roman"/>
        </w:rPr>
        <w:t xml:space="preserve"> patients from involved inflamed areas. </w:t>
      </w:r>
      <w:r w:rsidR="14DA08E3" w:rsidRPr="1D5C0119">
        <w:rPr>
          <w:rFonts w:ascii="Times New Roman" w:eastAsia="Times New Roman" w:hAnsi="Times New Roman" w:cs="Times New Roman"/>
        </w:rPr>
        <w:t>Blood samples from HC, CD and UC</w:t>
      </w:r>
      <w:r w:rsidR="0EA0010A" w:rsidRPr="1D5C0119">
        <w:rPr>
          <w:rFonts w:ascii="Times New Roman" w:eastAsia="Times New Roman" w:hAnsi="Times New Roman" w:cs="Times New Roman"/>
        </w:rPr>
        <w:t xml:space="preserve"> were also collected to perform flow cytometry analysis </w:t>
      </w:r>
      <w:r w:rsidR="1CAC3681" w:rsidRPr="1D5C0119">
        <w:rPr>
          <w:rFonts w:ascii="Times New Roman" w:eastAsia="Times New Roman" w:hAnsi="Times New Roman" w:cs="Times New Roman"/>
        </w:rPr>
        <w:t>of granulocytes.</w:t>
      </w:r>
      <w:r w:rsidR="0EA0010A" w:rsidRPr="1D5C0119">
        <w:rPr>
          <w:rFonts w:ascii="Times New Roman" w:eastAsia="Times New Roman" w:hAnsi="Times New Roman" w:cs="Times New Roman"/>
        </w:rPr>
        <w:t xml:space="preserve"> </w:t>
      </w:r>
      <w:r w:rsidR="4D7AD078" w:rsidRPr="0FC2504F">
        <w:rPr>
          <w:rFonts w:ascii="Times New Roman" w:eastAsia="Times New Roman" w:hAnsi="Times New Roman" w:cs="Times New Roman"/>
        </w:rPr>
        <w:t>The study was</w:t>
      </w:r>
      <w:r w:rsidR="0838AB3B" w:rsidRPr="0FC2504F">
        <w:rPr>
          <w:rFonts w:ascii="Times New Roman" w:eastAsia="Times New Roman" w:hAnsi="Times New Roman" w:cs="Times New Roman"/>
        </w:rPr>
        <w:t xml:space="preserve"> approved by </w:t>
      </w:r>
      <w:r w:rsidR="5058A4EA" w:rsidRPr="0FC2504F">
        <w:rPr>
          <w:rFonts w:ascii="Times New Roman" w:eastAsia="Times New Roman" w:hAnsi="Times New Roman" w:cs="Times New Roman"/>
        </w:rPr>
        <w:t xml:space="preserve">the </w:t>
      </w:r>
      <w:r w:rsidR="7A2D5721" w:rsidRPr="0FC2504F">
        <w:rPr>
          <w:rFonts w:ascii="Times New Roman" w:eastAsia="Times New Roman" w:hAnsi="Times New Roman" w:cs="Times New Roman"/>
        </w:rPr>
        <w:t xml:space="preserve">Ethics Committee of Hospital Clinic </w:t>
      </w:r>
      <w:r w:rsidR="7A2D5721" w:rsidRPr="008B25BB">
        <w:rPr>
          <w:rFonts w:ascii="Times New Roman" w:eastAsia="Times New Roman" w:hAnsi="Times New Roman" w:cs="Times New Roman"/>
        </w:rPr>
        <w:t>Barcelona (</w:t>
      </w:r>
      <w:r w:rsidR="510EC74A" w:rsidRPr="008B25BB">
        <w:rPr>
          <w:rFonts w:ascii="Times New Roman" w:eastAsia="Times New Roman" w:hAnsi="Times New Roman" w:cs="Times New Roman"/>
        </w:rPr>
        <w:t>HCB/2018/1062</w:t>
      </w:r>
      <w:r w:rsidR="00513330" w:rsidRPr="008B25BB">
        <w:rPr>
          <w:rFonts w:ascii="Times New Roman" w:eastAsia="Times New Roman" w:hAnsi="Times New Roman" w:cs="Times New Roman"/>
        </w:rPr>
        <w:t xml:space="preserve"> and HCB/2022/0125</w:t>
      </w:r>
      <w:r w:rsidR="7A2D5721" w:rsidRPr="008B25BB">
        <w:rPr>
          <w:rFonts w:ascii="Times New Roman" w:eastAsia="Times New Roman" w:hAnsi="Times New Roman" w:cs="Times New Roman"/>
        </w:rPr>
        <w:t xml:space="preserve">) </w:t>
      </w:r>
      <w:r w:rsidR="7A2D5721" w:rsidRPr="355A37A7">
        <w:rPr>
          <w:rFonts w:ascii="Times New Roman" w:eastAsia="Times New Roman" w:hAnsi="Times New Roman" w:cs="Times New Roman"/>
        </w:rPr>
        <w:t xml:space="preserve">and the Hospital Mutua de Terrassa </w:t>
      </w:r>
      <w:r w:rsidR="7A2D5721" w:rsidRPr="008B25BB">
        <w:rPr>
          <w:rFonts w:ascii="Times New Roman" w:eastAsia="Times New Roman" w:hAnsi="Times New Roman" w:cs="Times New Roman"/>
        </w:rPr>
        <w:t>(</w:t>
      </w:r>
      <w:r w:rsidR="00200CF0" w:rsidRPr="008B25BB">
        <w:rPr>
          <w:rFonts w:ascii="Times New Roman" w:hAnsi="Times New Roman" w:cs="Times New Roman"/>
          <w:color w:val="242424"/>
          <w:shd w:val="clear" w:color="auto" w:fill="FFFFFF"/>
        </w:rPr>
        <w:t>CI201901</w:t>
      </w:r>
      <w:r w:rsidR="7A2D5721" w:rsidRPr="008B25BB">
        <w:rPr>
          <w:rFonts w:ascii="Times New Roman" w:eastAsia="Times New Roman" w:hAnsi="Times New Roman" w:cs="Times New Roman"/>
        </w:rPr>
        <w:t>).</w:t>
      </w:r>
      <w:r w:rsidR="7A2D5721" w:rsidRPr="0FC2504F">
        <w:rPr>
          <w:rFonts w:ascii="Times New Roman" w:eastAsia="Times New Roman" w:hAnsi="Times New Roman" w:cs="Times New Roman"/>
        </w:rPr>
        <w:t xml:space="preserve"> </w:t>
      </w:r>
      <w:r w:rsidR="70489ABB" w:rsidRPr="0FC2504F">
        <w:rPr>
          <w:rFonts w:ascii="Times New Roman" w:eastAsia="Times New Roman" w:hAnsi="Times New Roman" w:cs="Times New Roman"/>
        </w:rPr>
        <w:t xml:space="preserve"> </w:t>
      </w:r>
      <w:r w:rsidR="65AE94B4" w:rsidRPr="0FC2504F">
        <w:rPr>
          <w:rFonts w:ascii="Times New Roman" w:eastAsia="Times New Roman" w:hAnsi="Times New Roman" w:cs="Times New Roman"/>
        </w:rPr>
        <w:t>All patients signed an informed consent at the time of colonoscopy</w:t>
      </w:r>
      <w:r w:rsidR="008B25BB">
        <w:rPr>
          <w:rFonts w:ascii="Times New Roman" w:eastAsia="Times New Roman" w:hAnsi="Times New Roman" w:cs="Times New Roman"/>
        </w:rPr>
        <w:t xml:space="preserve"> or before surgical intervention</w:t>
      </w:r>
      <w:r w:rsidR="65AE94B4" w:rsidRPr="0FC2504F">
        <w:rPr>
          <w:rFonts w:ascii="Times New Roman" w:eastAsia="Times New Roman" w:hAnsi="Times New Roman" w:cs="Times New Roman"/>
        </w:rPr>
        <w:t>.</w:t>
      </w:r>
    </w:p>
    <w:p w14:paraId="061B7BEE" w14:textId="77777777" w:rsidR="006C7525" w:rsidRPr="00133DE4" w:rsidRDefault="001C51FC" w:rsidP="1D5C0119">
      <w:pPr>
        <w:spacing w:before="240" w:after="240"/>
        <w:jc w:val="both"/>
        <w:rPr>
          <w:rFonts w:ascii="Times New Roman" w:eastAsia="Times New Roman" w:hAnsi="Times New Roman" w:cs="Times New Roman"/>
          <w:b/>
          <w:bCs/>
        </w:rPr>
      </w:pPr>
      <w:r w:rsidRPr="1D5C0119">
        <w:rPr>
          <w:rFonts w:ascii="Times New Roman" w:eastAsia="Times New Roman" w:hAnsi="Times New Roman" w:cs="Times New Roman"/>
          <w:b/>
          <w:bCs/>
        </w:rPr>
        <w:t>Human colonic cell isolation</w:t>
      </w:r>
    </w:p>
    <w:p w14:paraId="061B7BEF" w14:textId="4480D4D4" w:rsidR="006C7525" w:rsidRPr="00133DE4" w:rsidRDefault="001C51FC" w:rsidP="671B7B28">
      <w:pPr>
        <w:spacing w:before="240" w:after="240"/>
        <w:jc w:val="both"/>
        <w:rPr>
          <w:rFonts w:ascii="Times New Roman" w:eastAsia="Times New Roman" w:hAnsi="Times New Roman" w:cs="Times New Roman"/>
        </w:rPr>
      </w:pPr>
      <w:r w:rsidRPr="671B7B28">
        <w:rPr>
          <w:rFonts w:ascii="Times New Roman" w:eastAsia="Times New Roman" w:hAnsi="Times New Roman" w:cs="Times New Roman"/>
        </w:rPr>
        <w:t xml:space="preserve">Biopsies (n=4-6 per patient) were taken from involved areas of the colon of UC and CD patients with signs of endoscopic activity, placed immediately in cold Hank’s Balanced Salt Solution (HBSS) (Gibco, MA, USA) and kept at </w:t>
      </w:r>
      <w:r w:rsidR="5C5C781B" w:rsidRPr="671B7B28">
        <w:rPr>
          <w:rFonts w:ascii="Times New Roman" w:eastAsia="Times New Roman" w:hAnsi="Times New Roman" w:cs="Times New Roman"/>
        </w:rPr>
        <w:t>4º</w:t>
      </w:r>
      <w:r w:rsidR="20E3C18F" w:rsidRPr="671B7B28">
        <w:rPr>
          <w:rFonts w:ascii="Times New Roman" w:eastAsia="Times New Roman" w:hAnsi="Times New Roman" w:cs="Times New Roman"/>
        </w:rPr>
        <w:t>C</w:t>
      </w:r>
      <w:r w:rsidRPr="671B7B28">
        <w:rPr>
          <w:rFonts w:ascii="Times New Roman" w:eastAsia="Times New Roman" w:hAnsi="Times New Roman" w:cs="Times New Roman"/>
        </w:rPr>
        <w:t xml:space="preserve"> until processing (&lt;1 h). Colonic biopsies from non-IBD controls were collected from the sigmoid colon and processed in the same way. Freshly collected biopsies were washed with </w:t>
      </w:r>
      <w:r w:rsidR="1DDA2CC4" w:rsidRPr="671B7B28">
        <w:rPr>
          <w:rFonts w:ascii="Times New Roman" w:eastAsia="Times New Roman" w:hAnsi="Times New Roman" w:cs="Times New Roman"/>
        </w:rPr>
        <w:t xml:space="preserve">5mM </w:t>
      </w:r>
      <w:r w:rsidRPr="671B7B28">
        <w:rPr>
          <w:rFonts w:ascii="Times New Roman" w:eastAsia="Times New Roman" w:hAnsi="Times New Roman" w:cs="Times New Roman"/>
        </w:rPr>
        <w:t xml:space="preserve">DTT (Roche, Spain) </w:t>
      </w:r>
      <w:r w:rsidR="1DDA2CC4" w:rsidRPr="671B7B28">
        <w:rPr>
          <w:rFonts w:ascii="Times New Roman" w:eastAsia="Times New Roman" w:hAnsi="Times New Roman" w:cs="Times New Roman"/>
        </w:rPr>
        <w:t>in HBSS</w:t>
      </w:r>
      <w:r w:rsidRPr="671B7B28">
        <w:rPr>
          <w:rFonts w:ascii="Times New Roman" w:eastAsia="Times New Roman" w:hAnsi="Times New Roman" w:cs="Times New Roman"/>
        </w:rPr>
        <w:t xml:space="preserve"> for 15 min and then washed in complete medium (CM) (RPMI 1640 medium (Lonza, MD, USA) supplemented with 10% heat-inactivated fetal bovine serum (FBS) (</w:t>
      </w:r>
      <w:proofErr w:type="spellStart"/>
      <w:r w:rsidRPr="671B7B28">
        <w:rPr>
          <w:rFonts w:ascii="Times New Roman" w:eastAsia="Times New Roman" w:hAnsi="Times New Roman" w:cs="Times New Roman"/>
        </w:rPr>
        <w:t>Biosera</w:t>
      </w:r>
      <w:proofErr w:type="spellEnd"/>
      <w:r w:rsidRPr="671B7B28">
        <w:rPr>
          <w:rFonts w:ascii="Times New Roman" w:eastAsia="Times New Roman" w:hAnsi="Times New Roman" w:cs="Times New Roman"/>
        </w:rPr>
        <w:t xml:space="preserve">, France), 100U/ml penicillin, 100 U/ml streptomycin and 250 ng/ml amphotericin B (Lonza), 10µg/ml gentamicin sulfate (Lonza) and 1,5mM </w:t>
      </w:r>
      <w:proofErr w:type="spellStart"/>
      <w:r w:rsidRPr="671B7B28">
        <w:rPr>
          <w:rFonts w:ascii="Times New Roman" w:eastAsia="Times New Roman" w:hAnsi="Times New Roman" w:cs="Times New Roman"/>
        </w:rPr>
        <w:t>Hepes</w:t>
      </w:r>
      <w:proofErr w:type="spellEnd"/>
      <w:r w:rsidRPr="671B7B28">
        <w:rPr>
          <w:rFonts w:ascii="Times New Roman" w:eastAsia="Times New Roman" w:hAnsi="Times New Roman" w:cs="Times New Roman"/>
        </w:rPr>
        <w:t xml:space="preserve"> (Lonza</w:t>
      </w:r>
      <w:r w:rsidR="5C5C781B" w:rsidRPr="671B7B28">
        <w:rPr>
          <w:rFonts w:ascii="Times New Roman" w:eastAsia="Times New Roman" w:hAnsi="Times New Roman" w:cs="Times New Roman"/>
        </w:rPr>
        <w:t>)</w:t>
      </w:r>
      <w:r w:rsidR="458F2955" w:rsidRPr="671B7B28">
        <w:rPr>
          <w:rFonts w:ascii="Times New Roman" w:eastAsia="Times New Roman" w:hAnsi="Times New Roman" w:cs="Times New Roman"/>
        </w:rPr>
        <w:t>)</w:t>
      </w:r>
      <w:r w:rsidRPr="671B7B28">
        <w:rPr>
          <w:rFonts w:ascii="Times New Roman" w:eastAsia="Times New Roman" w:hAnsi="Times New Roman" w:cs="Times New Roman"/>
        </w:rPr>
        <w:t xml:space="preserve"> for 10 minutes. Both incubations were performed at room temperature in a platform rocker. Biopsies were chopped with </w:t>
      </w:r>
      <w:r w:rsidR="7D3CA47E" w:rsidRPr="671B7B28">
        <w:rPr>
          <w:rFonts w:ascii="Times New Roman" w:eastAsia="Times New Roman" w:hAnsi="Times New Roman" w:cs="Times New Roman"/>
        </w:rPr>
        <w:t xml:space="preserve">a </w:t>
      </w:r>
      <w:r w:rsidRPr="671B7B28">
        <w:rPr>
          <w:rFonts w:ascii="Times New Roman" w:eastAsia="Times New Roman" w:hAnsi="Times New Roman" w:cs="Times New Roman"/>
        </w:rPr>
        <w:t xml:space="preserve">scalpel and placed into tubes containing 500 </w:t>
      </w:r>
      <w:proofErr w:type="spellStart"/>
      <w:r w:rsidRPr="671B7B28">
        <w:rPr>
          <w:rFonts w:ascii="Times New Roman" w:eastAsia="Times New Roman" w:hAnsi="Times New Roman" w:cs="Times New Roman"/>
        </w:rPr>
        <w:t>μl</w:t>
      </w:r>
      <w:proofErr w:type="spellEnd"/>
      <w:r w:rsidRPr="671B7B28">
        <w:rPr>
          <w:rFonts w:ascii="Times New Roman" w:eastAsia="Times New Roman" w:hAnsi="Times New Roman" w:cs="Times New Roman"/>
        </w:rPr>
        <w:t xml:space="preserve"> of Digestion Solution (CM + </w:t>
      </w:r>
      <w:proofErr w:type="spellStart"/>
      <w:r w:rsidRPr="671B7B28">
        <w:rPr>
          <w:rFonts w:ascii="Times New Roman" w:eastAsia="Times New Roman" w:hAnsi="Times New Roman" w:cs="Times New Roman"/>
        </w:rPr>
        <w:t>Liberase</w:t>
      </w:r>
      <w:proofErr w:type="spellEnd"/>
      <w:r w:rsidRPr="671B7B28">
        <w:rPr>
          <w:rFonts w:ascii="Times New Roman" w:eastAsia="Times New Roman" w:hAnsi="Times New Roman" w:cs="Times New Roman"/>
        </w:rPr>
        <w:t xml:space="preserve"> TM (0.5 </w:t>
      </w:r>
      <w:proofErr w:type="spellStart"/>
      <w:r w:rsidRPr="671B7B28">
        <w:rPr>
          <w:rFonts w:ascii="Times New Roman" w:eastAsia="Times New Roman" w:hAnsi="Times New Roman" w:cs="Times New Roman"/>
        </w:rPr>
        <w:t>Wünsch</w:t>
      </w:r>
      <w:proofErr w:type="spellEnd"/>
      <w:r w:rsidRPr="671B7B28">
        <w:rPr>
          <w:rFonts w:ascii="Times New Roman" w:eastAsia="Times New Roman" w:hAnsi="Times New Roman" w:cs="Times New Roman"/>
        </w:rPr>
        <w:t xml:space="preserve"> units/ml) (Roche, Spain) + DNase I (10 </w:t>
      </w:r>
      <w:proofErr w:type="spellStart"/>
      <w:r w:rsidRPr="671B7B28">
        <w:rPr>
          <w:rFonts w:ascii="Times New Roman" w:eastAsia="Times New Roman" w:hAnsi="Times New Roman" w:cs="Times New Roman"/>
        </w:rPr>
        <w:t>μg</w:t>
      </w:r>
      <w:proofErr w:type="spellEnd"/>
      <w:r w:rsidRPr="671B7B28">
        <w:rPr>
          <w:rFonts w:ascii="Times New Roman" w:eastAsia="Times New Roman" w:hAnsi="Times New Roman" w:cs="Times New Roman"/>
        </w:rPr>
        <w:t>/mL) (Roche, Spain</w:t>
      </w:r>
      <w:r w:rsidR="5C5C781B" w:rsidRPr="671B7B28">
        <w:rPr>
          <w:rFonts w:ascii="Times New Roman" w:eastAsia="Times New Roman" w:hAnsi="Times New Roman" w:cs="Times New Roman"/>
        </w:rPr>
        <w:t>)</w:t>
      </w:r>
      <w:r w:rsidR="7C515610" w:rsidRPr="671B7B28">
        <w:rPr>
          <w:rFonts w:ascii="Times New Roman" w:eastAsia="Times New Roman" w:hAnsi="Times New Roman" w:cs="Times New Roman"/>
        </w:rPr>
        <w:t>)</w:t>
      </w:r>
      <w:r w:rsidRPr="671B7B28">
        <w:rPr>
          <w:rFonts w:ascii="Times New Roman" w:eastAsia="Times New Roman" w:hAnsi="Times New Roman" w:cs="Times New Roman"/>
        </w:rPr>
        <w:t xml:space="preserve"> and incubated on a shaking platform for 1h at 250 RPM </w:t>
      </w:r>
      <w:r w:rsidR="5D6185EF" w:rsidRPr="671B7B28">
        <w:rPr>
          <w:rFonts w:ascii="Times New Roman" w:eastAsia="Times New Roman" w:hAnsi="Times New Roman" w:cs="Times New Roman"/>
        </w:rPr>
        <w:t>and</w:t>
      </w:r>
      <w:r w:rsidRPr="671B7B28">
        <w:rPr>
          <w:rFonts w:ascii="Times New Roman" w:eastAsia="Times New Roman" w:hAnsi="Times New Roman" w:cs="Times New Roman"/>
        </w:rPr>
        <w:t xml:space="preserve"> 37ºC. After incubation biopsies were filtered through a 50-μm cell strainer (</w:t>
      </w:r>
      <w:proofErr w:type="spellStart"/>
      <w:r w:rsidRPr="671B7B28">
        <w:rPr>
          <w:rFonts w:ascii="Times New Roman" w:eastAsia="Times New Roman" w:hAnsi="Times New Roman" w:cs="Times New Roman"/>
        </w:rPr>
        <w:t>CellTrics</w:t>
      </w:r>
      <w:proofErr w:type="spellEnd"/>
      <w:r w:rsidRPr="671B7B28">
        <w:rPr>
          <w:rFonts w:ascii="Times New Roman" w:eastAsia="Times New Roman" w:hAnsi="Times New Roman" w:cs="Times New Roman"/>
        </w:rPr>
        <w:t xml:space="preserve">, Sysmex, USA), washed with Dulbecco’s Phosphate Buffered Saline (PBS; Gibco, USA) and resuspended in RPMI </w:t>
      </w:r>
      <w:r w:rsidR="0019768A" w:rsidRPr="671B7B28">
        <w:rPr>
          <w:rFonts w:ascii="Times New Roman" w:eastAsia="Times New Roman" w:hAnsi="Times New Roman" w:cs="Times New Roman"/>
        </w:rPr>
        <w:t>medium</w:t>
      </w:r>
      <w:r w:rsidRPr="671B7B28">
        <w:rPr>
          <w:rFonts w:ascii="Times New Roman" w:eastAsia="Times New Roman" w:hAnsi="Times New Roman" w:cs="Times New Roman"/>
        </w:rPr>
        <w:t xml:space="preserve"> supplemented with 0.05% of Bovine serum </w:t>
      </w:r>
      <w:r w:rsidR="061C446A" w:rsidRPr="671B7B28">
        <w:rPr>
          <w:rFonts w:ascii="Times New Roman" w:eastAsia="Times New Roman" w:hAnsi="Times New Roman" w:cs="Times New Roman"/>
        </w:rPr>
        <w:t xml:space="preserve">albumin </w:t>
      </w:r>
      <w:r w:rsidRPr="671B7B28">
        <w:rPr>
          <w:rFonts w:ascii="Times New Roman" w:eastAsia="Times New Roman" w:hAnsi="Times New Roman" w:cs="Times New Roman"/>
        </w:rPr>
        <w:t>(BSA) at a concentration of ~</w:t>
      </w:r>
      <w:r w:rsidR="605798C5" w:rsidRPr="671B7B28">
        <w:rPr>
          <w:rFonts w:ascii="Times New Roman" w:eastAsia="Times New Roman" w:hAnsi="Times New Roman" w:cs="Times New Roman"/>
        </w:rPr>
        <w:t>0.5</w:t>
      </w:r>
      <w:r w:rsidRPr="671B7B28">
        <w:rPr>
          <w:rFonts w:ascii="Times New Roman" w:eastAsia="Times New Roman" w:hAnsi="Times New Roman" w:cs="Times New Roman"/>
        </w:rPr>
        <w:t>-1·10</w:t>
      </w:r>
      <w:r w:rsidRPr="671B7B28">
        <w:rPr>
          <w:rFonts w:ascii="Times New Roman" w:eastAsia="Times New Roman" w:hAnsi="Times New Roman" w:cs="Times New Roman"/>
          <w:vertAlign w:val="superscript"/>
        </w:rPr>
        <w:t>6</w:t>
      </w:r>
      <w:r w:rsidRPr="671B7B28">
        <w:rPr>
          <w:rFonts w:ascii="Times New Roman" w:eastAsia="Times New Roman" w:hAnsi="Times New Roman" w:cs="Times New Roman"/>
        </w:rPr>
        <w:t xml:space="preserve"> cells/mL</w:t>
      </w:r>
      <w:r w:rsidR="008B25BB" w:rsidRPr="671B7B28">
        <w:rPr>
          <w:rFonts w:ascii="Times New Roman" w:eastAsia="Times New Roman" w:hAnsi="Times New Roman" w:cs="Times New Roman"/>
        </w:rPr>
        <w:t xml:space="preserve"> for </w:t>
      </w:r>
      <w:proofErr w:type="spellStart"/>
      <w:r w:rsidR="008B25BB" w:rsidRPr="671B7B28">
        <w:rPr>
          <w:rFonts w:ascii="Times New Roman" w:eastAsia="Times New Roman" w:hAnsi="Times New Roman" w:cs="Times New Roman"/>
        </w:rPr>
        <w:t>scRNA</w:t>
      </w:r>
      <w:proofErr w:type="spellEnd"/>
      <w:r w:rsidR="008B25BB" w:rsidRPr="671B7B28">
        <w:rPr>
          <w:rFonts w:ascii="Times New Roman" w:eastAsia="Times New Roman" w:hAnsi="Times New Roman" w:cs="Times New Roman"/>
        </w:rPr>
        <w:t xml:space="preserve">-seq </w:t>
      </w:r>
      <w:r w:rsidR="3C1B8B27" w:rsidRPr="671B7B28">
        <w:rPr>
          <w:rFonts w:ascii="Times New Roman" w:eastAsia="Times New Roman" w:hAnsi="Times New Roman" w:cs="Times New Roman"/>
        </w:rPr>
        <w:t xml:space="preserve">and in </w:t>
      </w:r>
      <w:r w:rsidR="008B25BB" w:rsidRPr="671B7B28">
        <w:rPr>
          <w:rFonts w:ascii="Times New Roman" w:eastAsia="Times New Roman" w:hAnsi="Times New Roman" w:cs="Times New Roman"/>
        </w:rPr>
        <w:t>FACS buffer</w:t>
      </w:r>
      <w:r w:rsidR="75CE1DBE" w:rsidRPr="671B7B28">
        <w:rPr>
          <w:rFonts w:ascii="Times New Roman" w:eastAsia="Times New Roman" w:hAnsi="Times New Roman" w:cs="Times New Roman"/>
        </w:rPr>
        <w:t xml:space="preserve"> (PBS + 2% inactivated FBS (fetal bovine serum) + </w:t>
      </w:r>
      <w:r w:rsidR="3DD1DA13" w:rsidRPr="671B7B28">
        <w:rPr>
          <w:rFonts w:ascii="Times New Roman" w:eastAsia="Times New Roman" w:hAnsi="Times New Roman" w:cs="Times New Roman"/>
          <w:color w:val="242424"/>
        </w:rPr>
        <w:t xml:space="preserve"> NaN3</w:t>
      </w:r>
      <w:r w:rsidR="26B1B732" w:rsidRPr="671B7B28">
        <w:rPr>
          <w:rFonts w:ascii="Times New Roman" w:eastAsia="Times New Roman" w:hAnsi="Times New Roman" w:cs="Times New Roman"/>
          <w:color w:val="242424"/>
        </w:rPr>
        <w:t xml:space="preserve"> 0.</w:t>
      </w:r>
      <w:r w:rsidR="3DD1DA13" w:rsidRPr="671B7B28">
        <w:rPr>
          <w:rFonts w:ascii="Times New Roman" w:eastAsia="Times New Roman" w:hAnsi="Times New Roman" w:cs="Times New Roman"/>
          <w:color w:val="242424"/>
        </w:rPr>
        <w:t>1%</w:t>
      </w:r>
      <w:r w:rsidR="3DD1DA13" w:rsidRPr="01F1CE07">
        <w:rPr>
          <w:rFonts w:ascii="Times New Roman" w:eastAsia="Times New Roman" w:hAnsi="Times New Roman" w:cs="Times New Roman"/>
          <w:color w:val="242424"/>
        </w:rPr>
        <w:t>)</w:t>
      </w:r>
      <w:r w:rsidR="008B25BB" w:rsidRPr="671B7B28">
        <w:rPr>
          <w:rFonts w:ascii="Times New Roman" w:eastAsia="Times New Roman" w:hAnsi="Times New Roman" w:cs="Times New Roman"/>
        </w:rPr>
        <w:t xml:space="preserve"> for flow cytometry analysis</w:t>
      </w:r>
      <w:r w:rsidR="00E463E7" w:rsidRPr="671B7B28">
        <w:rPr>
          <w:rFonts w:ascii="Times New Roman" w:eastAsia="Times New Roman" w:hAnsi="Times New Roman" w:cs="Times New Roman"/>
        </w:rPr>
        <w:t xml:space="preserve"> </w:t>
      </w:r>
      <w:r w:rsidR="00663F90">
        <w:rPr>
          <w:rFonts w:ascii="Times New Roman" w:eastAsia="Times New Roman" w:hAnsi="Times New Roman" w:cs="Times New Roman"/>
        </w:rPr>
        <w:fldChar w:fldCharType="begin">
          <w:fldData xml:space="preserve">PEVuZE5vdGU+PENpdGU+PEF1dGhvcj5WZW55PC9BdXRob3I+PFllYXI+MjAyMTwvWWVhcj48UmVj
TnVtPjc2NTY8L1JlY051bT48RGlzcGxheVRleHQ+PHN0eWxlIGZhY2U9InN1cGVyc2NyaXB0Ij4x
PC9zdHlsZT48L0Rpc3BsYXlUZXh0PjxyZWNvcmQ+PHJlYy1udW1iZXI+NzY1NjwvcmVjLW51bWJl
cj48Zm9yZWlnbi1rZXlzPjxrZXkgYXBwPSJFTiIgZGItaWQ9InR4MHZ6MGUwNTByMmZrZXN6dDRw
dGE5ZHAyOXN0enhwdjBzMiIgdGltZXN0YW1wPSIxNjIxNTk1OTU1Ij43NjU2PC9rZXk+PC9mb3Jl
aWduLWtleXM+PHJlZi10eXBlIG5hbWU9IkpvdXJuYWwgQXJ0aWNsZSI+MTc8L3JlZi10eXBlPjxj
b250cmlidXRvcnM+PGF1dGhvcnM+PGF1dGhvcj5WZW55LCBNLjwvYXV0aG9yPjxhdXRob3I+R2Fy
cmlkby1UcmlnbywgQS48L2F1dGhvcj48YXV0aG9yPkNvcnJhbGl6YSwgQS4gTS48L2F1dGhvcj48
YXV0aG9yPk1hc2FtdW50LCBNLiBDLjwvYXV0aG9yPjxhdXRob3I+QmFzc29sYXMtTW9saW5hLCBI
LjwvYXV0aG9yPjxhdXRob3I+RXN0ZWxsZXIsIE0uPC9hdXRob3I+PGF1dGhvcj5BcnJveWVzLCBN
LjwvYXV0aG9yPjxhdXRob3I+VHJpc3RhbiwgRS48L2F1dGhvcj48YXV0aG9yPkZlcm5hbmRlei1D
bG90ZXQsIEEuPC9hdXRob3I+PGF1dGhvcj5PcmRhcywgSS48L2F1dGhvcj48YXV0aG9yPlJpY2Fy
dCwgRS48L2F1dGhvcj48YXV0aG9yPkVzdGV2ZSwgTS48L2F1dGhvcj48YXV0aG9yPlBhbmVzLCBK
LjwvYXV0aG9yPjxhdXRob3I+U2FsYXMsIEEuPC9hdXRob3I+PC9hdXRob3JzPjwvY29udHJpYnV0
b3JzPjxhdXRoLWFkZHJlc3M+SW5mbGFtbWF0b3J5IEJvd2VsIERpc2Vhc2UgVW5pdCwgR2FzdHJv
ZW50ZXJvbG9neSBEZXBhcnRtZW50LCBIb3NwaXRhbCBDbGluaWMgb2YgQmFyY2Vsb25hLCBCYXJj
ZWxvbmEsIFNwYWluOyBJbnN0aXR1dCBkJmFwb3M7SW52ZXN0aWdhY2lvbnMgQmlvbWVkaXF1ZXMg
QXVndXN0IFBpIGkgU3VueWVyIChJRElCQVBTKSwgQ2VudHJvIGRlIEludmVzdGlnYWNpb24gQmlv
bWVkaWNhIGVuIFJlZCBkZSBFbmZlcm1lZGFkZXMgSGVwYXRpY2FzIHkgRGlnZXN0aXZhcyAoQ0lC
RVJlaGQpLCBTcGFpbi4mI3hEO0hvc3BpdGFsIFVuaXZlcnNpdGFyaSBNdXR1YSBUZXJyYXNzYSwg
Q0lCRVJlaGQsIERlcGFydG1lbnQgb2YgR2FzdHJvZW50ZXJvbG9neSwgVGVycmFzc2EsIFNwYWlu
LjwvYXV0aC1hZGRyZXNzPjx0aXRsZXM+PHRpdGxlPkRpc3NlY3RpbmcgQ29tbW9uIGFuZCBVbmlx
dWUgRWZmZWN0cyBvZiBBbnRpLWFscGhhNGJldGE3IGFuZCBBbnRpLVR1bW9yIE5lY3Jvc2lzIEZh
Y3RvciBUcmVhdG1lbnQgaW4gVWxjZXJhdGl2ZSBDb2xpdGlzPC90aXRsZT48c2Vjb25kYXJ5LXRp
dGxlPkogQ3JvaG5zIENvbGl0aXM8L3NlY29uZGFyeS10aXRsZT48L3RpdGxlcz48cGVyaW9kaWNh
bD48ZnVsbC10aXRsZT5KIENyb2hucyBDb2xpdGlzPC9mdWxsLXRpdGxlPjxhYmJyLTE+Sm91cm5h
bCBvZiBDcm9obiZhcG9zO3MgJmFtcDsgY29saXRpczwvYWJici0xPjwvcGVyaW9kaWNhbD48cGFn
ZXM+NDQxLTQ1MjwvcGFnZXM+PHZvbHVtZT4xNTwvdm9sdW1lPjxudW1iZXI+MzwvbnVtYmVyPjxl
ZGl0aW9uPjIwMjAvMDkvMTU8L2VkaXRpb24+PGtleXdvcmRzPjxrZXl3b3JkPlZlZG9saXp1bWFi
PC9rZXl3b3JkPjxrZXl3b3JkPmluZmxhbW1hdG9yeSBib3dlbCBkaXNlYXNlPC9rZXl3b3JkPjxr
ZXl3b3JkPmFscGhhNGJldGExPC9rZXl3b3JkPjxrZXl3b3JkPmFscGhhRWJldGE3PC9rZXl3b3Jk
Pjwva2V5d29yZHM+PGRhdGVzPjx5ZWFyPjIwMjE8L3llYXI+PHB1Yi1kYXRlcz48ZGF0ZT5NYXIg
NTwvZGF0ZT48L3B1Yi1kYXRlcz48L2RhdGVzPjxpc2JuPjE4NzYtNDQ3OSAoRWxlY3Ryb25pYykm
I3hEOzE4NzMtOTk0NiAoTGlua2luZyk8L2lzYm4+PGFjY2Vzc2lvbi1udW0+MzI5MjYwOTU8L2Fj
Y2Vzc2lvbi1udW0+PHVybHM+PHJlbGF0ZWQtdXJscz48dXJsPmh0dHBzOi8vd3d3Lm5jYmkubmxt
Lm5paC5nb3YvcHVibWVkLzMyOTI2MDk1PC91cmw+PC9yZWxhdGVkLXVybHM+PC91cmxzPjxjdXN0
b20yPlBNQzc5NDQ1MTg8L2N1c3RvbTI+PGVsZWN0cm9uaWMtcmVzb3VyY2UtbnVtPjEwLjEwOTMv
ZWNjby1qY2MvamphYTE3ODwvZWxlY3Ryb25pYy1yZXNvdXJjZS1udW0+PC9yZWNvcmQ+PC9DaXRl
PjwvRW5kTm90ZT4A
</w:fldData>
        </w:fldChar>
      </w:r>
      <w:r w:rsidR="00663F90">
        <w:rPr>
          <w:rFonts w:ascii="Times New Roman" w:eastAsia="Times New Roman" w:hAnsi="Times New Roman" w:cs="Times New Roman"/>
        </w:rPr>
        <w:instrText xml:space="preserve"> ADDIN EN.CITE </w:instrText>
      </w:r>
      <w:r w:rsidR="00663F90">
        <w:rPr>
          <w:rFonts w:ascii="Times New Roman" w:eastAsia="Times New Roman" w:hAnsi="Times New Roman" w:cs="Times New Roman"/>
        </w:rPr>
        <w:fldChar w:fldCharType="begin">
          <w:fldData xml:space="preserve">PEVuZE5vdGU+PENpdGU+PEF1dGhvcj5WZW55PC9BdXRob3I+PFllYXI+MjAyMTwvWWVhcj48UmVj
TnVtPjc2NTY8L1JlY051bT48RGlzcGxheVRleHQ+PHN0eWxlIGZhY2U9InN1cGVyc2NyaXB0Ij4x
PC9zdHlsZT48L0Rpc3BsYXlUZXh0PjxyZWNvcmQ+PHJlYy1udW1iZXI+NzY1NjwvcmVjLW51bWJl
cj48Zm9yZWlnbi1rZXlzPjxrZXkgYXBwPSJFTiIgZGItaWQ9InR4MHZ6MGUwNTByMmZrZXN6dDRw
dGE5ZHAyOXN0enhwdjBzMiIgdGltZXN0YW1wPSIxNjIxNTk1OTU1Ij43NjU2PC9rZXk+PC9mb3Jl
aWduLWtleXM+PHJlZi10eXBlIG5hbWU9IkpvdXJuYWwgQXJ0aWNsZSI+MTc8L3JlZi10eXBlPjxj
b250cmlidXRvcnM+PGF1dGhvcnM+PGF1dGhvcj5WZW55LCBNLjwvYXV0aG9yPjxhdXRob3I+R2Fy
cmlkby1UcmlnbywgQS48L2F1dGhvcj48YXV0aG9yPkNvcnJhbGl6YSwgQS4gTS48L2F1dGhvcj48
YXV0aG9yPk1hc2FtdW50LCBNLiBDLjwvYXV0aG9yPjxhdXRob3I+QmFzc29sYXMtTW9saW5hLCBI
LjwvYXV0aG9yPjxhdXRob3I+RXN0ZWxsZXIsIE0uPC9hdXRob3I+PGF1dGhvcj5BcnJveWVzLCBN
LjwvYXV0aG9yPjxhdXRob3I+VHJpc3RhbiwgRS48L2F1dGhvcj48YXV0aG9yPkZlcm5hbmRlei1D
bG90ZXQsIEEuPC9hdXRob3I+PGF1dGhvcj5PcmRhcywgSS48L2F1dGhvcj48YXV0aG9yPlJpY2Fy
dCwgRS48L2F1dGhvcj48YXV0aG9yPkVzdGV2ZSwgTS48L2F1dGhvcj48YXV0aG9yPlBhbmVzLCBK
LjwvYXV0aG9yPjxhdXRob3I+U2FsYXMsIEEuPC9hdXRob3I+PC9hdXRob3JzPjwvY29udHJpYnV0
b3JzPjxhdXRoLWFkZHJlc3M+SW5mbGFtbWF0b3J5IEJvd2VsIERpc2Vhc2UgVW5pdCwgR2FzdHJv
ZW50ZXJvbG9neSBEZXBhcnRtZW50LCBIb3NwaXRhbCBDbGluaWMgb2YgQmFyY2Vsb25hLCBCYXJj
ZWxvbmEsIFNwYWluOyBJbnN0aXR1dCBkJmFwb3M7SW52ZXN0aWdhY2lvbnMgQmlvbWVkaXF1ZXMg
QXVndXN0IFBpIGkgU3VueWVyIChJRElCQVBTKSwgQ2VudHJvIGRlIEludmVzdGlnYWNpb24gQmlv
bWVkaWNhIGVuIFJlZCBkZSBFbmZlcm1lZGFkZXMgSGVwYXRpY2FzIHkgRGlnZXN0aXZhcyAoQ0lC
RVJlaGQpLCBTcGFpbi4mI3hEO0hvc3BpdGFsIFVuaXZlcnNpdGFyaSBNdXR1YSBUZXJyYXNzYSwg
Q0lCRVJlaGQsIERlcGFydG1lbnQgb2YgR2FzdHJvZW50ZXJvbG9neSwgVGVycmFzc2EsIFNwYWlu
LjwvYXV0aC1hZGRyZXNzPjx0aXRsZXM+PHRpdGxlPkRpc3NlY3RpbmcgQ29tbW9uIGFuZCBVbmlx
dWUgRWZmZWN0cyBvZiBBbnRpLWFscGhhNGJldGE3IGFuZCBBbnRpLVR1bW9yIE5lY3Jvc2lzIEZh
Y3RvciBUcmVhdG1lbnQgaW4gVWxjZXJhdGl2ZSBDb2xpdGlzPC90aXRsZT48c2Vjb25kYXJ5LXRp
dGxlPkogQ3JvaG5zIENvbGl0aXM8L3NlY29uZGFyeS10aXRsZT48L3RpdGxlcz48cGVyaW9kaWNh
bD48ZnVsbC10aXRsZT5KIENyb2hucyBDb2xpdGlzPC9mdWxsLXRpdGxlPjxhYmJyLTE+Sm91cm5h
bCBvZiBDcm9obiZhcG9zO3MgJmFtcDsgY29saXRpczwvYWJici0xPjwvcGVyaW9kaWNhbD48cGFn
ZXM+NDQxLTQ1MjwvcGFnZXM+PHZvbHVtZT4xNTwvdm9sdW1lPjxudW1iZXI+MzwvbnVtYmVyPjxl
ZGl0aW9uPjIwMjAvMDkvMTU8L2VkaXRpb24+PGtleXdvcmRzPjxrZXl3b3JkPlZlZG9saXp1bWFi
PC9rZXl3b3JkPjxrZXl3b3JkPmluZmxhbW1hdG9yeSBib3dlbCBkaXNlYXNlPC9rZXl3b3JkPjxr
ZXl3b3JkPmFscGhhNGJldGExPC9rZXl3b3JkPjxrZXl3b3JkPmFscGhhRWJldGE3PC9rZXl3b3Jk
Pjwva2V5d29yZHM+PGRhdGVzPjx5ZWFyPjIwMjE8L3llYXI+PHB1Yi1kYXRlcz48ZGF0ZT5NYXIg
NTwvZGF0ZT48L3B1Yi1kYXRlcz48L2RhdGVzPjxpc2JuPjE4NzYtNDQ3OSAoRWxlY3Ryb25pYykm
I3hEOzE4NzMtOTk0NiAoTGlua2luZyk8L2lzYm4+PGFjY2Vzc2lvbi1udW0+MzI5MjYwOTU8L2Fj
Y2Vzc2lvbi1udW0+PHVybHM+PHJlbGF0ZWQtdXJscz48dXJsPmh0dHBzOi8vd3d3Lm5jYmkubmxt
Lm5paC5nb3YvcHVibWVkLzMyOTI2MDk1PC91cmw+PC9yZWxhdGVkLXVybHM+PC91cmxzPjxjdXN0
b20yPlBNQzc5NDQ1MTg8L2N1c3RvbTI+PGVsZWN0cm9uaWMtcmVzb3VyY2UtbnVtPjEwLjEwOTMv
ZWNjby1qY2MvamphYTE3ODwvZWxlY3Ryb25pYy1yZXNvdXJjZS1udW0+PC9yZWNvcmQ+PC9DaXRl
PjwvRW5kTm90ZT4A
</w:fldData>
        </w:fldChar>
      </w:r>
      <w:r w:rsidR="00663F90">
        <w:rPr>
          <w:rFonts w:ascii="Times New Roman" w:eastAsia="Times New Roman" w:hAnsi="Times New Roman" w:cs="Times New Roman"/>
        </w:rPr>
        <w:instrText xml:space="preserve"> ADDIN EN.CITE.DATA </w:instrText>
      </w:r>
      <w:r w:rsidR="00663F90">
        <w:rPr>
          <w:rFonts w:ascii="Times New Roman" w:eastAsia="Times New Roman" w:hAnsi="Times New Roman" w:cs="Times New Roman"/>
        </w:rPr>
      </w:r>
      <w:r w:rsidR="00663F90">
        <w:rPr>
          <w:rFonts w:ascii="Times New Roman" w:eastAsia="Times New Roman" w:hAnsi="Times New Roman" w:cs="Times New Roman"/>
        </w:rPr>
        <w:fldChar w:fldCharType="end"/>
      </w:r>
      <w:r w:rsidR="00663F90">
        <w:rPr>
          <w:rFonts w:ascii="Times New Roman" w:eastAsia="Times New Roman" w:hAnsi="Times New Roman" w:cs="Times New Roman"/>
        </w:rPr>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1</w:t>
      </w:r>
      <w:r w:rsidR="00663F90">
        <w:rPr>
          <w:rFonts w:ascii="Times New Roman" w:eastAsia="Times New Roman" w:hAnsi="Times New Roman" w:cs="Times New Roman"/>
        </w:rPr>
        <w:fldChar w:fldCharType="end"/>
      </w:r>
      <w:r w:rsidRPr="68004731">
        <w:rPr>
          <w:rFonts w:ascii="Times New Roman" w:eastAsia="Times New Roman" w:hAnsi="Times New Roman" w:cs="Times New Roman"/>
        </w:rPr>
        <w:t xml:space="preserve"> </w:t>
      </w:r>
    </w:p>
    <w:p w14:paraId="735B8350" w14:textId="25FB2037" w:rsidR="00E10B1A" w:rsidRPr="00133DE4" w:rsidRDefault="36CE90F5" w:rsidP="68004731">
      <w:pPr>
        <w:spacing w:before="240" w:after="240"/>
        <w:jc w:val="both"/>
        <w:rPr>
          <w:rFonts w:ascii="Times New Roman" w:eastAsia="Times New Roman" w:hAnsi="Times New Roman" w:cs="Times New Roman"/>
          <w:b/>
          <w:bCs/>
        </w:rPr>
      </w:pPr>
      <w:r w:rsidRPr="68004731">
        <w:rPr>
          <w:rFonts w:ascii="Times New Roman" w:eastAsia="Times New Roman" w:hAnsi="Times New Roman" w:cs="Times New Roman"/>
          <w:b/>
          <w:bCs/>
        </w:rPr>
        <w:t>10x library preparation and sequencing</w:t>
      </w:r>
    </w:p>
    <w:p w14:paraId="57AC95F5" w14:textId="04241D9C" w:rsidR="00E10B1A" w:rsidRPr="00133DE4" w:rsidRDefault="36CE90F5" w:rsidP="68004731">
      <w:pPr>
        <w:spacing w:before="240" w:after="240"/>
        <w:jc w:val="both"/>
        <w:rPr>
          <w:rFonts w:ascii="Times New Roman" w:eastAsia="Times New Roman" w:hAnsi="Times New Roman" w:cs="Times New Roman"/>
        </w:rPr>
      </w:pPr>
      <w:r w:rsidRPr="68004731">
        <w:rPr>
          <w:rFonts w:ascii="Times New Roman" w:eastAsia="Times New Roman" w:hAnsi="Times New Roman" w:cs="Times New Roman"/>
        </w:rPr>
        <w:t xml:space="preserve">Following digestion, 10x Genomics 3′ mRNA single-cell method was used. </w:t>
      </w:r>
      <w:r w:rsidR="605D0DBB" w:rsidRPr="0FC2504F">
        <w:rPr>
          <w:rFonts w:ascii="Times New Roman" w:eastAsia="Times New Roman" w:hAnsi="Times New Roman" w:cs="Times New Roman"/>
        </w:rPr>
        <w:t>Approximately</w:t>
      </w:r>
      <w:r w:rsidRPr="68004731">
        <w:rPr>
          <w:rFonts w:ascii="Times New Roman" w:eastAsia="Times New Roman" w:hAnsi="Times New Roman" w:cs="Times New Roman"/>
        </w:rPr>
        <w:t xml:space="preserve"> 7,000 cells were loaded onto the Chromium10x Genomics platform </w:t>
      </w:r>
      <w:r w:rsidR="0C1D25BF" w:rsidRPr="0FC2504F">
        <w:rPr>
          <w:rFonts w:ascii="Times New Roman" w:eastAsia="Times New Roman" w:hAnsi="Times New Roman" w:cs="Times New Roman"/>
        </w:rPr>
        <w:t xml:space="preserve">(10x Genomics, CA, </w:t>
      </w:r>
      <w:r w:rsidR="5BF19EDD" w:rsidRPr="7CD92F5D">
        <w:rPr>
          <w:rFonts w:ascii="Times New Roman" w:eastAsia="Times New Roman" w:hAnsi="Times New Roman" w:cs="Times New Roman"/>
        </w:rPr>
        <w:t>USA</w:t>
      </w:r>
      <w:r w:rsidR="0C1D25BF" w:rsidRPr="0FC2504F">
        <w:rPr>
          <w:rFonts w:ascii="Times New Roman" w:eastAsia="Times New Roman" w:hAnsi="Times New Roman" w:cs="Times New Roman"/>
        </w:rPr>
        <w:t xml:space="preserve">) </w:t>
      </w:r>
      <w:r w:rsidRPr="68004731">
        <w:rPr>
          <w:rFonts w:ascii="Times New Roman" w:eastAsia="Times New Roman" w:hAnsi="Times New Roman" w:cs="Times New Roman"/>
        </w:rPr>
        <w:t xml:space="preserve">to capture single cells, </w:t>
      </w:r>
      <w:r w:rsidR="215D236F" w:rsidRPr="0FC2504F">
        <w:rPr>
          <w:rFonts w:ascii="Times New Roman" w:eastAsia="Times New Roman" w:hAnsi="Times New Roman" w:cs="Times New Roman"/>
        </w:rPr>
        <w:t>following</w:t>
      </w:r>
      <w:r w:rsidRPr="68004731">
        <w:rPr>
          <w:rFonts w:ascii="Times New Roman" w:eastAsia="Times New Roman" w:hAnsi="Times New Roman" w:cs="Times New Roman"/>
        </w:rPr>
        <w:t xml:space="preserve"> the manufacturer’s protocol. Generation of gel beads in emulsion (GEMs) </w:t>
      </w:r>
      <w:r w:rsidR="1ECCB6C9" w:rsidRPr="0FC2504F">
        <w:rPr>
          <w:rFonts w:ascii="Times New Roman" w:eastAsia="Times New Roman" w:hAnsi="Times New Roman" w:cs="Times New Roman"/>
        </w:rPr>
        <w:t>(10x Genomics, CA, EEU)</w:t>
      </w:r>
      <w:r w:rsidR="343977CA" w:rsidRPr="0FC2504F">
        <w:rPr>
          <w:rFonts w:ascii="Times New Roman" w:eastAsia="Times New Roman" w:hAnsi="Times New Roman" w:cs="Times New Roman"/>
        </w:rPr>
        <w:t>,</w:t>
      </w:r>
      <w:r w:rsidRPr="68004731">
        <w:rPr>
          <w:rFonts w:ascii="Times New Roman" w:eastAsia="Times New Roman" w:hAnsi="Times New Roman" w:cs="Times New Roman"/>
        </w:rPr>
        <w:t xml:space="preserve"> barcoding and GEM-reverse transcription was performed using the Chromium Single Cell 3′ and </w:t>
      </w:r>
      <w:r w:rsidRPr="68004731">
        <w:rPr>
          <w:rFonts w:ascii="Times New Roman" w:eastAsia="Times New Roman" w:hAnsi="Times New Roman" w:cs="Times New Roman"/>
        </w:rPr>
        <w:lastRenderedPageBreak/>
        <w:t xml:space="preserve">Chromium Single Cell V(D)J Reagent Kits </w:t>
      </w:r>
      <w:r w:rsidR="5413725E" w:rsidRPr="0FC2504F">
        <w:rPr>
          <w:rFonts w:ascii="Times New Roman" w:eastAsia="Times New Roman" w:hAnsi="Times New Roman" w:cs="Times New Roman"/>
        </w:rPr>
        <w:t>(</w:t>
      </w:r>
      <w:r w:rsidRPr="68004731">
        <w:rPr>
          <w:rFonts w:ascii="Times New Roman" w:eastAsia="Times New Roman" w:hAnsi="Times New Roman" w:cs="Times New Roman"/>
        </w:rPr>
        <w:t>10x Genomics</w:t>
      </w:r>
      <w:r w:rsidR="5413725E" w:rsidRPr="0FC2504F">
        <w:rPr>
          <w:rFonts w:ascii="Times New Roman" w:eastAsia="Times New Roman" w:hAnsi="Times New Roman" w:cs="Times New Roman"/>
        </w:rPr>
        <w:t>, CA, EEU)</w:t>
      </w:r>
      <w:r w:rsidRPr="68004731">
        <w:rPr>
          <w:rFonts w:ascii="Times New Roman" w:eastAsia="Times New Roman" w:hAnsi="Times New Roman" w:cs="Times New Roman"/>
        </w:rPr>
        <w:t xml:space="preserve"> (user guide, no. CG000086) according to manufacturer’s </w:t>
      </w:r>
      <w:r w:rsidR="711682DC" w:rsidRPr="0FC2504F">
        <w:rPr>
          <w:rFonts w:ascii="Times New Roman" w:eastAsia="Times New Roman" w:hAnsi="Times New Roman" w:cs="Times New Roman"/>
        </w:rPr>
        <w:t>instructions</w:t>
      </w:r>
      <w:r w:rsidR="00363428" w:rsidRPr="0FC2504F">
        <w:rPr>
          <w:rFonts w:ascii="Times New Roman" w:eastAsia="Times New Roman" w:hAnsi="Times New Roman" w:cs="Times New Roman"/>
        </w:rPr>
        <w:t>.</w:t>
      </w:r>
      <w:r w:rsidRPr="68004731">
        <w:rPr>
          <w:rFonts w:ascii="Times New Roman" w:eastAsia="Times New Roman" w:hAnsi="Times New Roman" w:cs="Times New Roman"/>
        </w:rPr>
        <w:t xml:space="preserve"> Full-length, barcoded cDNA was amplified by PCR to generate enough mass for library construction (</w:t>
      </w:r>
      <w:proofErr w:type="spellStart"/>
      <w:r w:rsidRPr="68004731">
        <w:rPr>
          <w:rFonts w:ascii="Times New Roman" w:eastAsia="Times New Roman" w:hAnsi="Times New Roman" w:cs="Times New Roman"/>
        </w:rPr>
        <w:t>Nextera</w:t>
      </w:r>
      <w:proofErr w:type="spellEnd"/>
      <w:r w:rsidRPr="68004731">
        <w:rPr>
          <w:rFonts w:ascii="Times New Roman" w:eastAsia="Times New Roman" w:hAnsi="Times New Roman" w:cs="Times New Roman"/>
        </w:rPr>
        <w:t>® PCR primers</w:t>
      </w:r>
      <w:r w:rsidR="00363428" w:rsidRPr="0FC2504F">
        <w:rPr>
          <w:rFonts w:ascii="Times New Roman" w:eastAsia="Times New Roman" w:hAnsi="Times New Roman" w:cs="Times New Roman"/>
        </w:rPr>
        <w:t>)</w:t>
      </w:r>
      <w:r w:rsidR="611ACC63" w:rsidRPr="0FC2504F">
        <w:rPr>
          <w:rFonts w:ascii="Times New Roman" w:eastAsia="Times New Roman" w:hAnsi="Times New Roman" w:cs="Times New Roman"/>
        </w:rPr>
        <w:t xml:space="preserve"> (Illumina, CA, </w:t>
      </w:r>
      <w:r w:rsidR="02AFAC38" w:rsidRPr="50C5B389">
        <w:rPr>
          <w:rFonts w:ascii="Times New Roman" w:eastAsia="Times New Roman" w:hAnsi="Times New Roman" w:cs="Times New Roman"/>
        </w:rPr>
        <w:t>USA</w:t>
      </w:r>
      <w:r w:rsidR="611ACC63" w:rsidRPr="0FC2504F">
        <w:rPr>
          <w:rFonts w:ascii="Times New Roman" w:eastAsia="Times New Roman" w:hAnsi="Times New Roman" w:cs="Times New Roman"/>
        </w:rPr>
        <w:t>)</w:t>
      </w:r>
      <w:r w:rsidR="00363428" w:rsidRPr="0FC2504F">
        <w:rPr>
          <w:rFonts w:ascii="Times New Roman" w:eastAsia="Times New Roman" w:hAnsi="Times New Roman" w:cs="Times New Roman"/>
        </w:rPr>
        <w:t>.</w:t>
      </w:r>
      <w:r w:rsidRPr="68004731">
        <w:rPr>
          <w:rFonts w:ascii="Times New Roman" w:eastAsia="Times New Roman" w:hAnsi="Times New Roman" w:cs="Times New Roman"/>
        </w:rPr>
        <w:t xml:space="preserve"> Sequencing of the libraries was performed on HiSeq2500 (Illumina</w:t>
      </w:r>
      <w:r w:rsidR="1BFABA27" w:rsidRPr="0FC2504F">
        <w:rPr>
          <w:rFonts w:ascii="Times New Roman" w:eastAsia="Times New Roman" w:hAnsi="Times New Roman" w:cs="Times New Roman"/>
        </w:rPr>
        <w:t xml:space="preserve">, CA, </w:t>
      </w:r>
      <w:r w:rsidR="68443ED2" w:rsidRPr="50C5B389">
        <w:rPr>
          <w:rFonts w:ascii="Times New Roman" w:eastAsia="Times New Roman" w:hAnsi="Times New Roman" w:cs="Times New Roman"/>
        </w:rPr>
        <w:t>USA</w:t>
      </w:r>
      <w:r w:rsidR="00363428" w:rsidRPr="0FC2504F">
        <w:rPr>
          <w:rFonts w:ascii="Times New Roman" w:eastAsia="Times New Roman" w:hAnsi="Times New Roman" w:cs="Times New Roman"/>
        </w:rPr>
        <w:t>).</w:t>
      </w:r>
    </w:p>
    <w:p w14:paraId="0D672D7C" w14:textId="010080F3" w:rsidR="6315630B" w:rsidRDefault="7FAC2FB1" w:rsidP="1750BB2B">
      <w:pPr>
        <w:spacing w:before="240" w:after="240"/>
        <w:rPr>
          <w:rFonts w:ascii="Times New Roman" w:eastAsia="Times New Roman" w:hAnsi="Times New Roman" w:cs="Times New Roman"/>
          <w:b/>
          <w:bCs/>
        </w:rPr>
      </w:pPr>
      <w:r w:rsidRPr="0FC2504F">
        <w:rPr>
          <w:rFonts w:ascii="Times New Roman" w:eastAsia="Times New Roman" w:hAnsi="Times New Roman" w:cs="Times New Roman"/>
          <w:b/>
          <w:bCs/>
        </w:rPr>
        <w:t>Single cell data</w:t>
      </w:r>
      <w:r w:rsidR="360D261A" w:rsidRPr="0FC2504F">
        <w:rPr>
          <w:rFonts w:ascii="Times New Roman" w:eastAsia="Times New Roman" w:hAnsi="Times New Roman" w:cs="Times New Roman"/>
          <w:b/>
          <w:bCs/>
        </w:rPr>
        <w:t xml:space="preserve"> analysis</w:t>
      </w:r>
    </w:p>
    <w:p w14:paraId="63BDDBF6" w14:textId="3175A2C6" w:rsidR="6315630B" w:rsidRDefault="6315630B" w:rsidP="1750BB2B">
      <w:pPr>
        <w:spacing w:before="240" w:after="240"/>
        <w:jc w:val="both"/>
        <w:rPr>
          <w:rFonts w:ascii="Times New Roman" w:eastAsia="Times New Roman" w:hAnsi="Times New Roman" w:cs="Times New Roman"/>
          <w:b/>
          <w:bCs/>
          <w:i/>
          <w:iCs/>
        </w:rPr>
      </w:pPr>
      <w:r w:rsidRPr="1750BB2B">
        <w:rPr>
          <w:rFonts w:ascii="Times New Roman" w:eastAsia="Times New Roman" w:hAnsi="Times New Roman" w:cs="Times New Roman"/>
          <w:b/>
          <w:bCs/>
          <w:i/>
          <w:iCs/>
        </w:rPr>
        <w:t>Data Processing</w:t>
      </w:r>
    </w:p>
    <w:p w14:paraId="1A29F303" w14:textId="03D02E2B" w:rsidR="6315630B" w:rsidRDefault="6315630B" w:rsidP="1750BB2B">
      <w:pPr>
        <w:spacing w:before="240" w:after="240"/>
        <w:jc w:val="both"/>
        <w:rPr>
          <w:rFonts w:ascii="Times New Roman" w:eastAsia="Times New Roman" w:hAnsi="Times New Roman" w:cs="Times New Roman"/>
        </w:rPr>
      </w:pPr>
      <w:r w:rsidRPr="049C2963">
        <w:rPr>
          <w:rFonts w:ascii="Times New Roman" w:eastAsia="Times New Roman" w:hAnsi="Times New Roman" w:cs="Times New Roman"/>
        </w:rPr>
        <w:t xml:space="preserve">For each sample, sequences obtained in </w:t>
      </w:r>
      <w:proofErr w:type="spellStart"/>
      <w:r w:rsidRPr="049C2963">
        <w:rPr>
          <w:rFonts w:ascii="Times New Roman" w:eastAsia="Times New Roman" w:hAnsi="Times New Roman" w:cs="Times New Roman"/>
        </w:rPr>
        <w:t>fastq</w:t>
      </w:r>
      <w:proofErr w:type="spellEnd"/>
      <w:r w:rsidRPr="049C2963">
        <w:rPr>
          <w:rFonts w:ascii="Times New Roman" w:eastAsia="Times New Roman" w:hAnsi="Times New Roman" w:cs="Times New Roman"/>
        </w:rPr>
        <w:t xml:space="preserve"> files were processed with </w:t>
      </w:r>
      <w:proofErr w:type="spellStart"/>
      <w:r w:rsidRPr="049C2963">
        <w:rPr>
          <w:rFonts w:ascii="Times New Roman" w:eastAsia="Times New Roman" w:hAnsi="Times New Roman" w:cs="Times New Roman"/>
        </w:rPr>
        <w:t>CellRanger’s</w:t>
      </w:r>
      <w:proofErr w:type="spellEnd"/>
      <w:r w:rsidRPr="049C2963">
        <w:rPr>
          <w:rFonts w:ascii="Times New Roman" w:eastAsia="Times New Roman" w:hAnsi="Times New Roman" w:cs="Times New Roman"/>
        </w:rPr>
        <w:t xml:space="preserve"> count pipeline using the default parameters (10XGenomics, v. 3.1.0). This pipeline performs an alignment based on the reference genome (</w:t>
      </w:r>
      <w:proofErr w:type="spellStart"/>
      <w:r w:rsidRPr="049C2963">
        <w:rPr>
          <w:rFonts w:ascii="Times New Roman" w:eastAsia="Times New Roman" w:hAnsi="Times New Roman" w:cs="Times New Roman"/>
        </w:rPr>
        <w:t>Gencode</w:t>
      </w:r>
      <w:proofErr w:type="spellEnd"/>
      <w:r w:rsidRPr="049C2963">
        <w:rPr>
          <w:rFonts w:ascii="Times New Roman" w:eastAsia="Times New Roman" w:hAnsi="Times New Roman" w:cs="Times New Roman"/>
        </w:rPr>
        <w:t xml:space="preserve"> release 27, assembly GRCh38 p10), filtering, barcode counting, and UMI counting. The resulting filtered matrix was analyzed using R (v.4.2.0). We merged the count matrices retrieved from </w:t>
      </w:r>
      <w:proofErr w:type="spellStart"/>
      <w:r w:rsidRPr="049C2963">
        <w:rPr>
          <w:rFonts w:ascii="Times New Roman" w:eastAsia="Times New Roman" w:hAnsi="Times New Roman" w:cs="Times New Roman"/>
        </w:rPr>
        <w:t>CellRanger</w:t>
      </w:r>
      <w:proofErr w:type="spellEnd"/>
      <w:r w:rsidRPr="049C2963">
        <w:rPr>
          <w:rFonts w:ascii="Times New Roman" w:eastAsia="Times New Roman" w:hAnsi="Times New Roman" w:cs="Times New Roman"/>
        </w:rPr>
        <w:t xml:space="preserve"> using the function </w:t>
      </w:r>
      <w:r w:rsidRPr="049C2963">
        <w:rPr>
          <w:rFonts w:ascii="Times New Roman" w:eastAsia="Times New Roman" w:hAnsi="Times New Roman" w:cs="Times New Roman"/>
          <w:i/>
          <w:iCs/>
        </w:rPr>
        <w:t>merge</w:t>
      </w:r>
      <w:r w:rsidRPr="049C2963">
        <w:rPr>
          <w:rFonts w:ascii="Times New Roman" w:eastAsia="Times New Roman" w:hAnsi="Times New Roman" w:cs="Times New Roman"/>
        </w:rPr>
        <w:t xml:space="preserve"> from the </w:t>
      </w:r>
      <w:proofErr w:type="spellStart"/>
      <w:r w:rsidRPr="049C2963">
        <w:rPr>
          <w:rFonts w:ascii="Times New Roman" w:eastAsia="Times New Roman" w:hAnsi="Times New Roman" w:cs="Times New Roman"/>
          <w:i/>
          <w:iCs/>
        </w:rPr>
        <w:t>SeuratObject</w:t>
      </w:r>
      <w:proofErr w:type="spellEnd"/>
      <w:r w:rsidRPr="049C2963">
        <w:rPr>
          <w:rFonts w:ascii="Times New Roman" w:eastAsia="Times New Roman" w:hAnsi="Times New Roman" w:cs="Times New Roman"/>
          <w:i/>
          <w:iCs/>
        </w:rPr>
        <w:t xml:space="preserve"> </w:t>
      </w:r>
      <w:r w:rsidRPr="049C2963">
        <w:rPr>
          <w:rFonts w:ascii="Times New Roman" w:eastAsia="Times New Roman" w:hAnsi="Times New Roman" w:cs="Times New Roman"/>
        </w:rPr>
        <w:t xml:space="preserve">R package (version 4.0.2). At this point, doublets were assessed using the </w:t>
      </w:r>
      <w:proofErr w:type="spellStart"/>
      <w:r w:rsidRPr="049C2963">
        <w:rPr>
          <w:rFonts w:ascii="Times New Roman" w:eastAsia="Times New Roman" w:hAnsi="Times New Roman" w:cs="Times New Roman"/>
          <w:i/>
          <w:iCs/>
        </w:rPr>
        <w:t>scDblFinder</w:t>
      </w:r>
      <w:proofErr w:type="spellEnd"/>
      <w:r w:rsidRPr="049C2963">
        <w:rPr>
          <w:rFonts w:ascii="Times New Roman" w:eastAsia="Times New Roman" w:hAnsi="Times New Roman" w:cs="Times New Roman"/>
          <w:i/>
          <w:iCs/>
        </w:rPr>
        <w:t xml:space="preserve"> </w:t>
      </w:r>
      <w:r w:rsidR="00663F90">
        <w:rPr>
          <w:rFonts w:ascii="Times New Roman" w:eastAsia="Times New Roman" w:hAnsi="Times New Roman" w:cs="Times New Roman"/>
          <w:i/>
          <w:iCs/>
        </w:rPr>
        <w:fldChar w:fldCharType="begin"/>
      </w:r>
      <w:r w:rsidR="00663F90">
        <w:rPr>
          <w:rFonts w:ascii="Times New Roman" w:eastAsia="Times New Roman" w:hAnsi="Times New Roman" w:cs="Times New Roman"/>
          <w:i/>
          <w:iCs/>
        </w:rPr>
        <w:instrText xml:space="preserve"> ADDIN EN.CITE &lt;EndNote&gt;&lt;Cite&gt;&lt;Author&gt;Germain&lt;/Author&gt;&lt;Year&gt;2022&lt;/Year&gt;&lt;RecNum&gt;7844&lt;/RecNum&gt;&lt;DisplayText&gt;&lt;style face="superscript"&gt;2&lt;/style&gt;&lt;/DisplayText&gt;&lt;record&gt;&lt;rec-number&gt;7844&lt;/rec-number&gt;&lt;foreign-keys&gt;&lt;key app="EN" db-id="tx0vz0e050r2fkeszt4pta9dp29stzxpv0s2" timestamp="1669288271"&gt;7844&lt;/key&gt;&lt;/foreign-keys&gt;&lt;ref-type name="Web Page"&gt;12&lt;/ref-type&gt;&lt;contributors&gt;&lt;authors&gt;&lt;author&gt;Germain, P.L., Lun, A., Garcia-Meixide, C.&lt;/author&gt;&lt;/authors&gt;&lt;/contributors&gt;&lt;titles&gt;&lt;title&gt;Doublet identification in single-cell sequencing data using scDblFinder&lt;/title&gt;&lt;/titles&gt;&lt;dates&gt;&lt;year&gt;2022&lt;/year&gt;&lt;/dates&gt;&lt;publisher&gt;F1000Research&lt;/publisher&gt;&lt;urls&gt;&lt;related-urls&gt;&lt;url&gt;https://f1000research.com/articles/10-979/v2&lt;/url&gt;&lt;/related-urls&gt;&lt;/urls&gt;&lt;electronic-resource-num&gt;https://doi.org/10.12688/f1000research.73600.2&lt;/electronic-resource-num&gt;&lt;/record&gt;&lt;/Cite&gt;&lt;/EndNote&gt;</w:instrText>
      </w:r>
      <w:r w:rsidR="00663F90">
        <w:rPr>
          <w:rFonts w:ascii="Times New Roman" w:eastAsia="Times New Roman" w:hAnsi="Times New Roman" w:cs="Times New Roman"/>
          <w:i/>
          <w:iCs/>
        </w:rPr>
        <w:fldChar w:fldCharType="separate"/>
      </w:r>
      <w:r w:rsidR="00663F90" w:rsidRPr="00663F90">
        <w:rPr>
          <w:rFonts w:ascii="Times New Roman" w:eastAsia="Times New Roman" w:hAnsi="Times New Roman" w:cs="Times New Roman"/>
          <w:i/>
          <w:iCs/>
          <w:noProof/>
          <w:vertAlign w:val="superscript"/>
        </w:rPr>
        <w:t>2</w:t>
      </w:r>
      <w:r w:rsidR="00663F90">
        <w:rPr>
          <w:rFonts w:ascii="Times New Roman" w:eastAsia="Times New Roman" w:hAnsi="Times New Roman" w:cs="Times New Roman"/>
          <w:i/>
          <w:iCs/>
        </w:rPr>
        <w:fldChar w:fldCharType="end"/>
      </w:r>
      <w:r w:rsidRPr="049C2963">
        <w:rPr>
          <w:rFonts w:ascii="Times New Roman" w:eastAsia="Times New Roman" w:hAnsi="Times New Roman" w:cs="Times New Roman"/>
        </w:rPr>
        <w:t xml:space="preserve">R package and removed. </w:t>
      </w:r>
      <w:r w:rsidR="31D8D1C0" w:rsidRPr="049C2963">
        <w:rPr>
          <w:rFonts w:ascii="Times New Roman" w:eastAsia="Times New Roman" w:hAnsi="Times New Roman" w:cs="Times New Roman"/>
        </w:rPr>
        <w:t xml:space="preserve">Total analyzed cells: 47,600. </w:t>
      </w:r>
    </w:p>
    <w:p w14:paraId="59472DA3" w14:textId="5A1054E5" w:rsidR="6315630B" w:rsidRDefault="6315630B" w:rsidP="1750BB2B">
      <w:pPr>
        <w:spacing w:before="240" w:after="240"/>
        <w:jc w:val="both"/>
        <w:rPr>
          <w:rFonts w:ascii="Times New Roman" w:eastAsia="Times New Roman" w:hAnsi="Times New Roman" w:cs="Times New Roman"/>
        </w:rPr>
      </w:pPr>
      <w:r w:rsidRPr="049C2963">
        <w:rPr>
          <w:rFonts w:ascii="Times New Roman" w:eastAsia="Times New Roman" w:hAnsi="Times New Roman" w:cs="Times New Roman"/>
        </w:rPr>
        <w:t xml:space="preserve">Initially, we analyzed healthy control and IBD samples separately to assess the similarity of cell types and samples. We processed and annotated the objects separately and we assessed for similarity by using Jaccard index and label transferring (see detailed methods in </w:t>
      </w:r>
      <w:hyperlink r:id="rId8">
        <w:r w:rsidR="360D261A" w:rsidRPr="049C2963">
          <w:rPr>
            <w:rStyle w:val="Hipervnculo"/>
            <w:rFonts w:ascii="Times New Roman" w:eastAsia="Times New Roman" w:hAnsi="Times New Roman" w:cs="Times New Roman"/>
          </w:rPr>
          <w:t>here</w:t>
        </w:r>
      </w:hyperlink>
      <w:r w:rsidRPr="049C2963">
        <w:rPr>
          <w:rFonts w:ascii="Times New Roman" w:eastAsia="Times New Roman" w:hAnsi="Times New Roman" w:cs="Times New Roman"/>
        </w:rPr>
        <w:t xml:space="preserve">). </w:t>
      </w:r>
      <w:r w:rsidR="35D929DA" w:rsidRPr="049C2963">
        <w:rPr>
          <w:rFonts w:ascii="Times New Roman" w:eastAsia="Times New Roman" w:hAnsi="Times New Roman" w:cs="Times New Roman"/>
        </w:rPr>
        <w:t>Samples were then pooled together</w:t>
      </w:r>
      <w:r w:rsidRPr="049C2963">
        <w:rPr>
          <w:rFonts w:ascii="Times New Roman" w:eastAsia="Times New Roman" w:hAnsi="Times New Roman" w:cs="Times New Roman"/>
        </w:rPr>
        <w:t xml:space="preserve"> in the same object</w:t>
      </w:r>
      <w:r w:rsidR="0D15688B" w:rsidRPr="049C2963">
        <w:rPr>
          <w:rFonts w:ascii="Times New Roman" w:eastAsia="Times New Roman" w:hAnsi="Times New Roman" w:cs="Times New Roman"/>
        </w:rPr>
        <w:t xml:space="preserve">. </w:t>
      </w:r>
      <w:r w:rsidR="68E5CE8B" w:rsidRPr="049C2963">
        <w:rPr>
          <w:rFonts w:ascii="Times New Roman" w:eastAsia="Times New Roman" w:hAnsi="Times New Roman" w:cs="Times New Roman"/>
        </w:rPr>
        <w:t>L</w:t>
      </w:r>
      <w:r w:rsidR="360D261A" w:rsidRPr="049C2963">
        <w:rPr>
          <w:rFonts w:ascii="Times New Roman" w:eastAsia="Times New Roman" w:hAnsi="Times New Roman" w:cs="Times New Roman"/>
        </w:rPr>
        <w:t>ow</w:t>
      </w:r>
      <w:r w:rsidRPr="049C2963">
        <w:rPr>
          <w:rFonts w:ascii="Times New Roman" w:eastAsia="Times New Roman" w:hAnsi="Times New Roman" w:cs="Times New Roman"/>
        </w:rPr>
        <w:t xml:space="preserve">-quality cells </w:t>
      </w:r>
      <w:r w:rsidR="68E5CE8B" w:rsidRPr="049C2963">
        <w:rPr>
          <w:rFonts w:ascii="Times New Roman" w:eastAsia="Times New Roman" w:hAnsi="Times New Roman" w:cs="Times New Roman"/>
        </w:rPr>
        <w:t xml:space="preserve">were then filtered out </w:t>
      </w:r>
      <w:r w:rsidRPr="049C2963">
        <w:rPr>
          <w:rFonts w:ascii="Times New Roman" w:eastAsia="Times New Roman" w:hAnsi="Times New Roman" w:cs="Times New Roman"/>
        </w:rPr>
        <w:t xml:space="preserve">based on mitochondrial RNA percentage and number of genes per cell. Epithelial cells required a less stringent filter of 65% of counts aligned to the mitochondrial genes for quality control. A total of </w:t>
      </w:r>
      <w:r w:rsidR="5DB80B7A" w:rsidRPr="049C2963">
        <w:rPr>
          <w:rFonts w:ascii="Times New Roman" w:eastAsia="Times New Roman" w:hAnsi="Times New Roman" w:cs="Times New Roman"/>
        </w:rPr>
        <w:t>46</w:t>
      </w:r>
      <w:r w:rsidR="6BBEC009" w:rsidRPr="049C2963">
        <w:rPr>
          <w:rFonts w:ascii="Times New Roman" w:eastAsia="Times New Roman" w:hAnsi="Times New Roman" w:cs="Times New Roman"/>
        </w:rPr>
        <w:t>,</w:t>
      </w:r>
      <w:r w:rsidR="5DB80B7A" w:rsidRPr="049C2963">
        <w:rPr>
          <w:rFonts w:ascii="Times New Roman" w:eastAsia="Times New Roman" w:hAnsi="Times New Roman" w:cs="Times New Roman"/>
        </w:rPr>
        <w:t>700</w:t>
      </w:r>
      <w:r w:rsidR="78E9E102" w:rsidRPr="049C2963">
        <w:rPr>
          <w:rFonts w:ascii="Times New Roman" w:eastAsia="Times New Roman" w:hAnsi="Times New Roman" w:cs="Times New Roman"/>
        </w:rPr>
        <w:t xml:space="preserve"> cells </w:t>
      </w:r>
      <w:r w:rsidRPr="049C2963">
        <w:rPr>
          <w:rFonts w:ascii="Times New Roman" w:eastAsia="Times New Roman" w:hAnsi="Times New Roman" w:cs="Times New Roman"/>
        </w:rPr>
        <w:t xml:space="preserve">were considered for the analysis. Then, we logarithmically normalized, obtained the highly variable genes, and scaled the counts (default parameters) of each data set using </w:t>
      </w:r>
      <w:r w:rsidRPr="049C2963">
        <w:rPr>
          <w:rFonts w:ascii="Times New Roman" w:eastAsia="Times New Roman" w:hAnsi="Times New Roman" w:cs="Times New Roman"/>
          <w:i/>
          <w:iCs/>
        </w:rPr>
        <w:t xml:space="preserve">Seurat </w:t>
      </w:r>
      <w:r w:rsidR="00663F90">
        <w:rPr>
          <w:rFonts w:ascii="Times New Roman" w:eastAsia="Times New Roman" w:hAnsi="Times New Roman" w:cs="Times New Roman"/>
          <w:i/>
          <w:iCs/>
        </w:rPr>
        <w:fldChar w:fldCharType="begin">
          <w:fldData xml:space="preserve">PEVuZE5vdGU+PENpdGU+PEF1dGhvcj5IYW88L0F1dGhvcj48WWVhcj4yMDIxPC9ZZWFyPjxSZWNO
dW0+Nzg0NTwvUmVjTnVtPjxEaXNwbGF5VGV4dD48c3R5bGUgZmFjZT0ic3VwZXJzY3JpcHQiPjM8
L3N0eWxlPjwvRGlzcGxheVRleHQ+PHJlY29yZD48cmVjLW51bWJlcj43ODQ1PC9yZWMtbnVtYmVy
Pjxmb3JlaWduLWtleXM+PGtleSBhcHA9IkVOIiBkYi1pZD0idHgwdnowZTA1MHIyZmtlc3p0NHB0
YTlkcDI5c3R6eHB2MHMyIiB0aW1lc3RhbXA9IjE2NjkyODgzOTAiPjc4NDU8L2tleT48L2ZvcmVp
Z24ta2V5cz48cmVmLXR5cGUgbmFtZT0iSm91cm5hbCBBcnRpY2xlIj4xNzwvcmVmLXR5cGU+PGNv
bnRyaWJ1dG9ycz48YXV0aG9ycz48YXV0aG9yPkhhbywgWS48L2F1dGhvcj48YXV0aG9yPkhhbywg
Uy48L2F1dGhvcj48YXV0aG9yPkFuZGVyc2VuLU5pc3NlbiwgRS48L2F1dGhvcj48YXV0aG9yPk1h
dWNrLCBXLiBNLiwgM3JkPC9hdXRob3I+PGF1dGhvcj5aaGVuZywgUy48L2F1dGhvcj48YXV0aG9y
PkJ1dGxlciwgQS48L2F1dGhvcj48YXV0aG9yPkxlZSwgTS4gSi48L2F1dGhvcj48YXV0aG9yPldp
bGssIEEuIEouPC9hdXRob3I+PGF1dGhvcj5EYXJieSwgQy48L2F1dGhvcj48YXV0aG9yPlphZ2Vy
LCBNLjwvYXV0aG9yPjxhdXRob3I+SG9mZm1hbiwgUC48L2F1dGhvcj48YXV0aG9yPlN0b2Vja2l1
cywgTS48L2F1dGhvcj48YXV0aG9yPlBhcGFsZXhpLCBFLjwvYXV0aG9yPjxhdXRob3I+TWltaXRv
dSwgRS4gUC48L2F1dGhvcj48YXV0aG9yPkphaW4sIEouPC9hdXRob3I+PGF1dGhvcj5Tcml2YXN0
YXZhLCBBLjwvYXV0aG9yPjxhdXRob3I+U3R1YXJ0LCBULjwvYXV0aG9yPjxhdXRob3I+RmxlbWlu
ZywgTC4gTS48L2F1dGhvcj48YXV0aG9yPllldW5nLCBCLjwvYXV0aG9yPjxhdXRob3I+Um9nZXJz
LCBBLiBKLjwvYXV0aG9yPjxhdXRob3I+TWNFbHJhdGgsIEouIE0uPC9hdXRob3I+PGF1dGhvcj5C
bGlzaCwgQy4gQS48L2F1dGhvcj48YXV0aG9yPkdvdHRhcmRvLCBSLjwvYXV0aG9yPjxhdXRob3I+
U21pYmVydCwgUC48L2F1dGhvcj48YXV0aG9yPlNhdGlqYSwgUi48L2F1dGhvcj48L2F1dGhvcnM+
PC9jb250cmlidXRvcnM+PGF1dGgtYWRkcmVzcz5DZW50ZXIgZm9yIEdlbm9taWNzIGFuZCBTeXN0
ZW1zIEJpb2xvZ3ksIE5ldyBZb3JrIFVuaXZlcnNpdHksIE5ldyBZb3JrLCBOWSAxMDAwMywgVVNB
OyBOZXcgWW9yayBHZW5vbWUgQ2VudGVyLCBOZXcgWW9yaywgTlkgMTAwMTMsIFVTQS4mI3hEO1Rl
Y2hub2xvZ3kgSW5ub3ZhdGlvbiBMYWIsIE5ldyBZb3JrIEdlbm9tZSBDZW50ZXIsIE5ldyBZb3Jr
LCBOWSAxMDAxMywgVVNBLiYjeEQ7VmFjY2luZSBhbmQgSW5mZWN0aW91cyBEaXNlYXNlIERpdmlz
aW9uLCBGcmVkIEh1dGNoaW5zb24gQ2FuY2VyIFJlc2VhcmNoIENlbnRlciwgU2VhdHRsZSwgV0Eg
OTgxMDksIFVTQTsgQ2FwZSBUb3duIEhWVE4gSW1tdW5vbG9neSBMYWIsIEh1dGNoaW5zb24gQ2Fu
Y2VyIFJlc2VhcmNoIEluc3RpdHV0ZSBvZiBTb3V0aCBBZnJpY2EsIENhcGUgVG93biA4MDAxLCBT
b3V0aCBBZnJpY2EuJiN4RDtDZW50ZXIgZm9yIEdlbm9taWNzIGFuZCBTeXN0ZW1zIEJpb2xvZ3ks
IE5ldyBZb3JrIFVuaXZlcnNpdHksIE5ldyBZb3JrLCBOWSAxMDAwMywgVVNBLiYjeEQ7RGVwYXJ0
bWVudCBvZiBNZWRpY2luZSwgU3RhbmZvcmQgVW5pdmVyc2l0eSBTY2hvb2wgb2YgTWVkaWNpbmUs
IFN0YW5mb3JkLCBDQSA5NDMwNSwgVVNBLiYjeEQ7Q2VudGVyIGZvciBEYXRhIFZpc3VhbGl6YXRp
b24sIEZyZWQgSHV0Y2hpbnNvbiBDYW5jZXIgUmVzZWFyY2ggQ2VudGVyLCBTZWF0dGxlLCBXQSA5
ODEwOSwgVVNBLiYjeEQ7VmFjY2luZSBhbmQgSW5mZWN0aW91cyBEaXNlYXNlIERpdmlzaW9uLCBG
cmVkIEh1dGNoaW5zb24gQ2FuY2VyIFJlc2VhcmNoIENlbnRlciwgU2VhdHRsZSwgV0EgOTgxMDks
IFVTQS4mI3hEO0Jpb0xlZ2VuZCBJbmMuLCBTYW4gRGllZ28sIENBIDkyMTIxLCBVU0EuJiN4RDtE
ZXBhcnRtZW50IG9mIE1lZGljaW5lLCBTdGFuZm9yZCBVbml2ZXJzaXR5IFNjaG9vbCBvZiBNZWRp
Y2luZSwgU3RhbmZvcmQsIENBIDk0MzA1LCBVU0E7IENoYW4gWnVja2VyYmVyZyBCaW9odWIsIFNh
biBGcmFuY2lzY28sIENBIDk0MDYzLCBVU0EuJiN4RDtUZWNobm9sb2d5IElubm92YXRpb24gTGFi
LCBOZXcgWW9yayBHZW5vbWUgQ2VudGVyLCBOZXcgWW9yaywgTlkgMTAwMTMsIFVTQS4gRWxlY3Ry
b25pYyBhZGRyZXNzOiBzbWliZXJ0cEBnbWFpbC5jb20uJiN4RDtDZW50ZXIgZm9yIEdlbm9taWNz
IGFuZCBTeXN0ZW1zIEJpb2xvZ3ksIE5ldyBZb3JrIFVuaXZlcnNpdHksIE5ldyBZb3JrLCBOWSAx
MDAwMywgVVNBOyBOZXcgWW9yayBHZW5vbWUgQ2VudGVyLCBOZXcgWW9yaywgTlkgMTAwMTMsIFVT
QS4gRWxlY3Ryb25pYyBhZGRyZXNzOiByc2F0aWphQG55Z2Vub21lLm9yZy48L2F1dGgtYWRkcmVz
cz48dGl0bGVzPjx0aXRsZT5JbnRlZ3JhdGVkIGFuYWx5c2lzIG9mIG11bHRpbW9kYWwgc2luZ2xl
LWNlbGwgZGF0YTwvdGl0bGU+PHNlY29uZGFyeS10aXRsZT5DZWxsPC9zZWNvbmRhcnktdGl0bGU+
PC90aXRsZXM+PHBlcmlvZGljYWw+PGZ1bGwtdGl0bGU+Q2VsbDwvZnVsbC10aXRsZT48L3Blcmlv
ZGljYWw+PHBhZ2VzPjM1NzMtMzU4NyBlMjk8L3BhZ2VzPjx2b2x1bWU+MTg0PC92b2x1bWU+PG51
bWJlcj4xMzwvbnVtYmVyPjxlZGl0aW9uPjIwMjEvMDYvMDI8L2VkaXRpb24+PGtleXdvcmRzPjxr
ZXl3b3JkPjNUMyBDZWxsczwva2V5d29yZD48a2V5d29yZD5BbmltYWxzPC9rZXl3b3JkPjxrZXl3
b3JkPkNPVklELTE5L2ltbXVub2xvZ3k8L2tleXdvcmQ+PGtleXdvcmQ+Q2VsbCBMaW5lPC9rZXl3
b3JkPjxrZXl3b3JkPkdlbmUgRXhwcmVzc2lvbiBQcm9maWxpbmcvbWV0aG9kczwva2V5d29yZD48
a2V5d29yZD5IdW1hbnM8L2tleXdvcmQ+PGtleXdvcmQ+SW1tdW5pdHkvaW1tdW5vbG9neTwva2V5
d29yZD48a2V5d29yZD5MZXVrb2N5dGVzLCBNb25vbnVjbGVhci9pbW11bm9sb2d5PC9rZXl3b3Jk
PjxrZXl3b3JkPkx5bXBob2N5dGVzL2ltbXVub2xvZ3k8L2tleXdvcmQ+PGtleXdvcmQ+TWljZTwv
a2V5d29yZD48a2V5d29yZD5TQVJTLUNvVi0yLyppbW11bm9sb2d5PC9rZXl3b3JkPjxrZXl3b3Jk
PlNlcXVlbmNlIEFuYWx5c2lzLCBSTkEvbWV0aG9kczwva2V5d29yZD48a2V5d29yZD5TaW5nbGUt
Q2VsbCBBbmFseXNpcy8qbWV0aG9kczwva2V5d29yZD48a2V5d29yZD5UcmFuc2NyaXB0b21lL2lt
bXVub2xvZ3k8L2tleXdvcmQ+PGtleXdvcmQ+VmFjY2luYXRpb248L2tleXdvcmQ+PGtleXdvcmQ+
Q0lURS1zZXE8L2tleXdvcmQ+PGtleXdvcmQ+Q292aWQtMTk8L2tleXdvcmQ+PGtleXdvcmQ+VCBj
ZWxsPC9rZXl3b3JkPjxrZXl3b3JkPmltbXVuZSBzeXN0ZW08L2tleXdvcmQ+PGtleXdvcmQ+bXVs
dGltb2RhbCBhbmFseXNpczwva2V5d29yZD48a2V5d29yZD5yZWZlcmVuY2UgbWFwcGluZzwva2V5
d29yZD48a2V5d29yZD5zaW5nbGUgY2VsbCBnZW5vbWljczwva2V5d29yZD48a2V5d29yZD5mb3Ig
QnJpc3RvbC1NeWVycyBTcXVpYmIsIFJlZ2VuZXJvbiwgYW5kIEthbGx5b3BlIGFuZCBzZXJ2ZWQg
YXMgYW4gU0FCIG1lbWJlciBmb3I8L2tleXdvcmQ+PGtleXdvcmQ+SW1tdW5BSSwgQXBvbGxvIExp
ZmUgU2NpZW5jZXMgR21iSCwgTmFub3N0cmluZywgYW5kIHRoZSBOWUMgUGFuZGVtaWMgUmVzcG9u
c2U8L2tleXdvcmQ+PGtleXdvcmQ+TGFiLiBSLkcuIGhhcyByZWNlaXZlZCBjb25zdWx0aW5nIGlu
Y29tZSBmcm9tIEp1bm8gVGhlcmFwZXV0aWNzLCBUYWtlZGEsIEluZm90ZWNoPC9rZXl3b3JkPjxr
ZXl3b3JkPlNvZnQsIENlbGdlbmUsIGFuZCBNZXJjaywgaGUgaGFzIHJlY2VpdmVkIHJlc2VhcmNo
IHN1cHBvcnQgZnJvbSBKYW5zc2VuPC9rZXl3b3JkPjxrZXl3b3JkPlBoYXJtYWNldXRpY2FscyBh
bmQgSnVubyBUaGVyYXBldXRpY3MsIGFuZCBoZSBkZWNsYXJlcyBvd25lcnNoaXAgaW4gQ2VsbFNw
YWNlPC9rZXl3b3JkPjxrZXl3b3JkPkJpb3NjaWVuY2VzLiBQLlMuIGlzIGEgY28taW52ZW50b3Ig
b2YgYSBwYXRlbnQgcmVsYXRlZCB0byB0aGlzIHdvcmsuIEIuWi5ZLiBpcyBhbjwva2V5d29yZD48
a2V5d29yZD5lbXBsb3llZSBhdCBCaW9MZWdlbmQgSW5jLiwgd2hpY2ggaXMgdGhlIGV4Y2x1c2l2
ZSBsaWNlbnNlZSBvZiB0aGUgTmV3IFlvcms8L2tleXdvcmQ+PGtleXdvcmQ+R2Vub21lIENlbnRl
ciBwYXRlbnQgYXBwbGljYXRpb24gcmVsYXRlZCB0byB0aGlzIHdvcmsuPC9rZXl3b3JkPjwva2V5
d29yZHM+PGRhdGVzPjx5ZWFyPjIwMjE8L3llYXI+PHB1Yi1kYXRlcz48ZGF0ZT5KdW4gMjQ8L2Rh
dGU+PC9wdWItZGF0ZXM+PC9kYXRlcz48aXNibj4xMDk3LTQxNzIgKEVsZWN0cm9uaWMpJiN4RDsw
MDkyLTg2NzQgKFByaW50KSYjeEQ7MDA5Mi04Njc0IChMaW5raW5nKTwvaXNibj48YWNjZXNzaW9u
LW51bT4zNDA2MjExOTwvYWNjZXNzaW9uLW51bT48dXJscz48cmVsYXRlZC11cmxzPjx1cmw+aHR0
cHM6Ly93d3cubmNiaS5ubG0ubmloLmdvdi9wdWJtZWQvMzQwNjIxMTk8L3VybD48L3JlbGF0ZWQt
dXJscz48L3VybHM+PGN1c3RvbTI+UE1DODIzODQ5OTwvY3VzdG9tMj48ZWxlY3Ryb25pYy1yZXNv
dXJjZS1udW0+MTAuMTAxNi9qLmNlbGwuMjAyMS4wNC4wNDg8L2VsZWN0cm9uaWMtcmVzb3VyY2Ut
bnVtPjwvcmVjb3JkPjwvQ2l0ZT48L0VuZE5vdGU+
</w:fldData>
        </w:fldChar>
      </w:r>
      <w:r w:rsidR="00663F90">
        <w:rPr>
          <w:rFonts w:ascii="Times New Roman" w:eastAsia="Times New Roman" w:hAnsi="Times New Roman" w:cs="Times New Roman"/>
          <w:i/>
          <w:iCs/>
        </w:rPr>
        <w:instrText xml:space="preserve"> ADDIN EN.CITE </w:instrText>
      </w:r>
      <w:r w:rsidR="00663F90">
        <w:rPr>
          <w:rFonts w:ascii="Times New Roman" w:eastAsia="Times New Roman" w:hAnsi="Times New Roman" w:cs="Times New Roman"/>
          <w:i/>
          <w:iCs/>
        </w:rPr>
        <w:fldChar w:fldCharType="begin">
          <w:fldData xml:space="preserve">PEVuZE5vdGU+PENpdGU+PEF1dGhvcj5IYW88L0F1dGhvcj48WWVhcj4yMDIxPC9ZZWFyPjxSZWNO
dW0+Nzg0NTwvUmVjTnVtPjxEaXNwbGF5VGV4dD48c3R5bGUgZmFjZT0ic3VwZXJzY3JpcHQiPjM8
L3N0eWxlPjwvRGlzcGxheVRleHQ+PHJlY29yZD48cmVjLW51bWJlcj43ODQ1PC9yZWMtbnVtYmVy
Pjxmb3JlaWduLWtleXM+PGtleSBhcHA9IkVOIiBkYi1pZD0idHgwdnowZTA1MHIyZmtlc3p0NHB0
YTlkcDI5c3R6eHB2MHMyIiB0aW1lc3RhbXA9IjE2NjkyODgzOTAiPjc4NDU8L2tleT48L2ZvcmVp
Z24ta2V5cz48cmVmLXR5cGUgbmFtZT0iSm91cm5hbCBBcnRpY2xlIj4xNzwvcmVmLXR5cGU+PGNv
bnRyaWJ1dG9ycz48YXV0aG9ycz48YXV0aG9yPkhhbywgWS48L2F1dGhvcj48YXV0aG9yPkhhbywg
Uy48L2F1dGhvcj48YXV0aG9yPkFuZGVyc2VuLU5pc3NlbiwgRS48L2F1dGhvcj48YXV0aG9yPk1h
dWNrLCBXLiBNLiwgM3JkPC9hdXRob3I+PGF1dGhvcj5aaGVuZywgUy48L2F1dGhvcj48YXV0aG9y
PkJ1dGxlciwgQS48L2F1dGhvcj48YXV0aG9yPkxlZSwgTS4gSi48L2F1dGhvcj48YXV0aG9yPldp
bGssIEEuIEouPC9hdXRob3I+PGF1dGhvcj5EYXJieSwgQy48L2F1dGhvcj48YXV0aG9yPlphZ2Vy
LCBNLjwvYXV0aG9yPjxhdXRob3I+SG9mZm1hbiwgUC48L2F1dGhvcj48YXV0aG9yPlN0b2Vja2l1
cywgTS48L2F1dGhvcj48YXV0aG9yPlBhcGFsZXhpLCBFLjwvYXV0aG9yPjxhdXRob3I+TWltaXRv
dSwgRS4gUC48L2F1dGhvcj48YXV0aG9yPkphaW4sIEouPC9hdXRob3I+PGF1dGhvcj5Tcml2YXN0
YXZhLCBBLjwvYXV0aG9yPjxhdXRob3I+U3R1YXJ0LCBULjwvYXV0aG9yPjxhdXRob3I+RmxlbWlu
ZywgTC4gTS48L2F1dGhvcj48YXV0aG9yPllldW5nLCBCLjwvYXV0aG9yPjxhdXRob3I+Um9nZXJz
LCBBLiBKLjwvYXV0aG9yPjxhdXRob3I+TWNFbHJhdGgsIEouIE0uPC9hdXRob3I+PGF1dGhvcj5C
bGlzaCwgQy4gQS48L2F1dGhvcj48YXV0aG9yPkdvdHRhcmRvLCBSLjwvYXV0aG9yPjxhdXRob3I+
U21pYmVydCwgUC48L2F1dGhvcj48YXV0aG9yPlNhdGlqYSwgUi48L2F1dGhvcj48L2F1dGhvcnM+
PC9jb250cmlidXRvcnM+PGF1dGgtYWRkcmVzcz5DZW50ZXIgZm9yIEdlbm9taWNzIGFuZCBTeXN0
ZW1zIEJpb2xvZ3ksIE5ldyBZb3JrIFVuaXZlcnNpdHksIE5ldyBZb3JrLCBOWSAxMDAwMywgVVNB
OyBOZXcgWW9yayBHZW5vbWUgQ2VudGVyLCBOZXcgWW9yaywgTlkgMTAwMTMsIFVTQS4mI3hEO1Rl
Y2hub2xvZ3kgSW5ub3ZhdGlvbiBMYWIsIE5ldyBZb3JrIEdlbm9tZSBDZW50ZXIsIE5ldyBZb3Jr
LCBOWSAxMDAxMywgVVNBLiYjeEQ7VmFjY2luZSBhbmQgSW5mZWN0aW91cyBEaXNlYXNlIERpdmlz
aW9uLCBGcmVkIEh1dGNoaW5zb24gQ2FuY2VyIFJlc2VhcmNoIENlbnRlciwgU2VhdHRsZSwgV0Eg
OTgxMDksIFVTQTsgQ2FwZSBUb3duIEhWVE4gSW1tdW5vbG9neSBMYWIsIEh1dGNoaW5zb24gQ2Fu
Y2VyIFJlc2VhcmNoIEluc3RpdHV0ZSBvZiBTb3V0aCBBZnJpY2EsIENhcGUgVG93biA4MDAxLCBT
b3V0aCBBZnJpY2EuJiN4RDtDZW50ZXIgZm9yIEdlbm9taWNzIGFuZCBTeXN0ZW1zIEJpb2xvZ3ks
IE5ldyBZb3JrIFVuaXZlcnNpdHksIE5ldyBZb3JrLCBOWSAxMDAwMywgVVNBLiYjeEQ7RGVwYXJ0
bWVudCBvZiBNZWRpY2luZSwgU3RhbmZvcmQgVW5pdmVyc2l0eSBTY2hvb2wgb2YgTWVkaWNpbmUs
IFN0YW5mb3JkLCBDQSA5NDMwNSwgVVNBLiYjeEQ7Q2VudGVyIGZvciBEYXRhIFZpc3VhbGl6YXRp
b24sIEZyZWQgSHV0Y2hpbnNvbiBDYW5jZXIgUmVzZWFyY2ggQ2VudGVyLCBTZWF0dGxlLCBXQSA5
ODEwOSwgVVNBLiYjeEQ7VmFjY2luZSBhbmQgSW5mZWN0aW91cyBEaXNlYXNlIERpdmlzaW9uLCBG
cmVkIEh1dGNoaW5zb24gQ2FuY2VyIFJlc2VhcmNoIENlbnRlciwgU2VhdHRsZSwgV0EgOTgxMDks
IFVTQS4mI3hEO0Jpb0xlZ2VuZCBJbmMuLCBTYW4gRGllZ28sIENBIDkyMTIxLCBVU0EuJiN4RDtE
ZXBhcnRtZW50IG9mIE1lZGljaW5lLCBTdGFuZm9yZCBVbml2ZXJzaXR5IFNjaG9vbCBvZiBNZWRp
Y2luZSwgU3RhbmZvcmQsIENBIDk0MzA1LCBVU0E7IENoYW4gWnVja2VyYmVyZyBCaW9odWIsIFNh
biBGcmFuY2lzY28sIENBIDk0MDYzLCBVU0EuJiN4RDtUZWNobm9sb2d5IElubm92YXRpb24gTGFi
LCBOZXcgWW9yayBHZW5vbWUgQ2VudGVyLCBOZXcgWW9yaywgTlkgMTAwMTMsIFVTQS4gRWxlY3Ry
b25pYyBhZGRyZXNzOiBzbWliZXJ0cEBnbWFpbC5jb20uJiN4RDtDZW50ZXIgZm9yIEdlbm9taWNz
IGFuZCBTeXN0ZW1zIEJpb2xvZ3ksIE5ldyBZb3JrIFVuaXZlcnNpdHksIE5ldyBZb3JrLCBOWSAx
MDAwMywgVVNBOyBOZXcgWW9yayBHZW5vbWUgQ2VudGVyLCBOZXcgWW9yaywgTlkgMTAwMTMsIFVT
QS4gRWxlY3Ryb25pYyBhZGRyZXNzOiByc2F0aWphQG55Z2Vub21lLm9yZy48L2F1dGgtYWRkcmVz
cz48dGl0bGVzPjx0aXRsZT5JbnRlZ3JhdGVkIGFuYWx5c2lzIG9mIG11bHRpbW9kYWwgc2luZ2xl
LWNlbGwgZGF0YTwvdGl0bGU+PHNlY29uZGFyeS10aXRsZT5DZWxsPC9zZWNvbmRhcnktdGl0bGU+
PC90aXRsZXM+PHBlcmlvZGljYWw+PGZ1bGwtdGl0bGU+Q2VsbDwvZnVsbC10aXRsZT48L3Blcmlv
ZGljYWw+PHBhZ2VzPjM1NzMtMzU4NyBlMjk8L3BhZ2VzPjx2b2x1bWU+MTg0PC92b2x1bWU+PG51
bWJlcj4xMzwvbnVtYmVyPjxlZGl0aW9uPjIwMjEvMDYvMDI8L2VkaXRpb24+PGtleXdvcmRzPjxr
ZXl3b3JkPjNUMyBDZWxsczwva2V5d29yZD48a2V5d29yZD5BbmltYWxzPC9rZXl3b3JkPjxrZXl3
b3JkPkNPVklELTE5L2ltbXVub2xvZ3k8L2tleXdvcmQ+PGtleXdvcmQ+Q2VsbCBMaW5lPC9rZXl3
b3JkPjxrZXl3b3JkPkdlbmUgRXhwcmVzc2lvbiBQcm9maWxpbmcvbWV0aG9kczwva2V5d29yZD48
a2V5d29yZD5IdW1hbnM8L2tleXdvcmQ+PGtleXdvcmQ+SW1tdW5pdHkvaW1tdW5vbG9neTwva2V5
d29yZD48a2V5d29yZD5MZXVrb2N5dGVzLCBNb25vbnVjbGVhci9pbW11bm9sb2d5PC9rZXl3b3Jk
PjxrZXl3b3JkPkx5bXBob2N5dGVzL2ltbXVub2xvZ3k8L2tleXdvcmQ+PGtleXdvcmQ+TWljZTwv
a2V5d29yZD48a2V5d29yZD5TQVJTLUNvVi0yLyppbW11bm9sb2d5PC9rZXl3b3JkPjxrZXl3b3Jk
PlNlcXVlbmNlIEFuYWx5c2lzLCBSTkEvbWV0aG9kczwva2V5d29yZD48a2V5d29yZD5TaW5nbGUt
Q2VsbCBBbmFseXNpcy8qbWV0aG9kczwva2V5d29yZD48a2V5d29yZD5UcmFuc2NyaXB0b21lL2lt
bXVub2xvZ3k8L2tleXdvcmQ+PGtleXdvcmQ+VmFjY2luYXRpb248L2tleXdvcmQ+PGtleXdvcmQ+
Q0lURS1zZXE8L2tleXdvcmQ+PGtleXdvcmQ+Q292aWQtMTk8L2tleXdvcmQ+PGtleXdvcmQ+VCBj
ZWxsPC9rZXl3b3JkPjxrZXl3b3JkPmltbXVuZSBzeXN0ZW08L2tleXdvcmQ+PGtleXdvcmQ+bXVs
dGltb2RhbCBhbmFseXNpczwva2V5d29yZD48a2V5d29yZD5yZWZlcmVuY2UgbWFwcGluZzwva2V5
d29yZD48a2V5d29yZD5zaW5nbGUgY2VsbCBnZW5vbWljczwva2V5d29yZD48a2V5d29yZD5mb3Ig
QnJpc3RvbC1NeWVycyBTcXVpYmIsIFJlZ2VuZXJvbiwgYW5kIEthbGx5b3BlIGFuZCBzZXJ2ZWQg
YXMgYW4gU0FCIG1lbWJlciBmb3I8L2tleXdvcmQ+PGtleXdvcmQ+SW1tdW5BSSwgQXBvbGxvIExp
ZmUgU2NpZW5jZXMgR21iSCwgTmFub3N0cmluZywgYW5kIHRoZSBOWUMgUGFuZGVtaWMgUmVzcG9u
c2U8L2tleXdvcmQ+PGtleXdvcmQ+TGFiLiBSLkcuIGhhcyByZWNlaXZlZCBjb25zdWx0aW5nIGlu
Y29tZSBmcm9tIEp1bm8gVGhlcmFwZXV0aWNzLCBUYWtlZGEsIEluZm90ZWNoPC9rZXl3b3JkPjxr
ZXl3b3JkPlNvZnQsIENlbGdlbmUsIGFuZCBNZXJjaywgaGUgaGFzIHJlY2VpdmVkIHJlc2VhcmNo
IHN1cHBvcnQgZnJvbSBKYW5zc2VuPC9rZXl3b3JkPjxrZXl3b3JkPlBoYXJtYWNldXRpY2FscyBh
bmQgSnVubyBUaGVyYXBldXRpY3MsIGFuZCBoZSBkZWNsYXJlcyBvd25lcnNoaXAgaW4gQ2VsbFNw
YWNlPC9rZXl3b3JkPjxrZXl3b3JkPkJpb3NjaWVuY2VzLiBQLlMuIGlzIGEgY28taW52ZW50b3Ig
b2YgYSBwYXRlbnQgcmVsYXRlZCB0byB0aGlzIHdvcmsuIEIuWi5ZLiBpcyBhbjwva2V5d29yZD48
a2V5d29yZD5lbXBsb3llZSBhdCBCaW9MZWdlbmQgSW5jLiwgd2hpY2ggaXMgdGhlIGV4Y2x1c2l2
ZSBsaWNlbnNlZSBvZiB0aGUgTmV3IFlvcms8L2tleXdvcmQ+PGtleXdvcmQ+R2Vub21lIENlbnRl
ciBwYXRlbnQgYXBwbGljYXRpb24gcmVsYXRlZCB0byB0aGlzIHdvcmsuPC9rZXl3b3JkPjwva2V5
d29yZHM+PGRhdGVzPjx5ZWFyPjIwMjE8L3llYXI+PHB1Yi1kYXRlcz48ZGF0ZT5KdW4gMjQ8L2Rh
dGU+PC9wdWItZGF0ZXM+PC9kYXRlcz48aXNibj4xMDk3LTQxNzIgKEVsZWN0cm9uaWMpJiN4RDsw
MDkyLTg2NzQgKFByaW50KSYjeEQ7MDA5Mi04Njc0IChMaW5raW5nKTwvaXNibj48YWNjZXNzaW9u
LW51bT4zNDA2MjExOTwvYWNjZXNzaW9uLW51bT48dXJscz48cmVsYXRlZC11cmxzPjx1cmw+aHR0
cHM6Ly93d3cubmNiaS5ubG0ubmloLmdvdi9wdWJtZWQvMzQwNjIxMTk8L3VybD48L3JlbGF0ZWQt
dXJscz48L3VybHM+PGN1c3RvbTI+UE1DODIzODQ5OTwvY3VzdG9tMj48ZWxlY3Ryb25pYy1yZXNv
dXJjZS1udW0+MTAuMTAxNi9qLmNlbGwuMjAyMS4wNC4wNDg8L2VsZWN0cm9uaWMtcmVzb3VyY2Ut
bnVtPjwvcmVjb3JkPjwvQ2l0ZT48L0VuZE5vdGU+
</w:fldData>
        </w:fldChar>
      </w:r>
      <w:r w:rsidR="00663F90">
        <w:rPr>
          <w:rFonts w:ascii="Times New Roman" w:eastAsia="Times New Roman" w:hAnsi="Times New Roman" w:cs="Times New Roman"/>
          <w:i/>
          <w:iCs/>
        </w:rPr>
        <w:instrText xml:space="preserve"> ADDIN EN.CITE.DATA </w:instrText>
      </w:r>
      <w:r w:rsidR="00663F90">
        <w:rPr>
          <w:rFonts w:ascii="Times New Roman" w:eastAsia="Times New Roman" w:hAnsi="Times New Roman" w:cs="Times New Roman"/>
          <w:i/>
          <w:iCs/>
        </w:rPr>
      </w:r>
      <w:r w:rsidR="00663F90">
        <w:rPr>
          <w:rFonts w:ascii="Times New Roman" w:eastAsia="Times New Roman" w:hAnsi="Times New Roman" w:cs="Times New Roman"/>
          <w:i/>
          <w:iCs/>
        </w:rPr>
        <w:fldChar w:fldCharType="end"/>
      </w:r>
      <w:r w:rsidR="00663F90">
        <w:rPr>
          <w:rFonts w:ascii="Times New Roman" w:eastAsia="Times New Roman" w:hAnsi="Times New Roman" w:cs="Times New Roman"/>
          <w:i/>
          <w:iCs/>
        </w:rPr>
      </w:r>
      <w:r w:rsidR="00663F90">
        <w:rPr>
          <w:rFonts w:ascii="Times New Roman" w:eastAsia="Times New Roman" w:hAnsi="Times New Roman" w:cs="Times New Roman"/>
          <w:i/>
          <w:iCs/>
        </w:rPr>
        <w:fldChar w:fldCharType="separate"/>
      </w:r>
      <w:r w:rsidR="00663F90" w:rsidRPr="00663F90">
        <w:rPr>
          <w:rFonts w:ascii="Times New Roman" w:eastAsia="Times New Roman" w:hAnsi="Times New Roman" w:cs="Times New Roman"/>
          <w:i/>
          <w:iCs/>
          <w:noProof/>
          <w:vertAlign w:val="superscript"/>
        </w:rPr>
        <w:t>3</w:t>
      </w:r>
      <w:r w:rsidR="00663F90">
        <w:rPr>
          <w:rFonts w:ascii="Times New Roman" w:eastAsia="Times New Roman" w:hAnsi="Times New Roman" w:cs="Times New Roman"/>
          <w:i/>
          <w:iCs/>
        </w:rPr>
        <w:fldChar w:fldCharType="end"/>
      </w:r>
      <w:r w:rsidRPr="049C2963">
        <w:rPr>
          <w:rFonts w:ascii="Times New Roman" w:eastAsia="Times New Roman" w:hAnsi="Times New Roman" w:cs="Times New Roman"/>
        </w:rPr>
        <w:t xml:space="preserve">(version 4.1.0). Principal component analysis (PCA) was performed. Dimensionality reduction was performed by applying the Uniform Manifold Approximation and Projection (UMAP) algorithm using the optimal number of </w:t>
      </w:r>
      <w:r w:rsidR="38EA6FAF" w:rsidRPr="049C2963">
        <w:rPr>
          <w:rFonts w:ascii="Times New Roman" w:eastAsia="Times New Roman" w:hAnsi="Times New Roman" w:cs="Times New Roman"/>
        </w:rPr>
        <w:t xml:space="preserve">PCs </w:t>
      </w:r>
      <w:r w:rsidR="00663F90">
        <w:rPr>
          <w:rFonts w:ascii="Times New Roman" w:eastAsia="Times New Roman" w:hAnsi="Times New Roman" w:cs="Times New Roman"/>
        </w:rPr>
        <w:fldChar w:fldCharType="begin"/>
      </w:r>
      <w:r w:rsidR="00663F90">
        <w:rPr>
          <w:rFonts w:ascii="Times New Roman" w:eastAsia="Times New Roman" w:hAnsi="Times New Roman" w:cs="Times New Roman"/>
        </w:rPr>
        <w:instrText xml:space="preserve"> ADDIN EN.CITE &lt;EndNote&gt;&lt;Cite&gt;&lt;Author&gt;McInnes&lt;/Author&gt;&lt;Year&gt;2018&lt;/Year&gt;&lt;RecNum&gt;7843&lt;/RecNum&gt;&lt;DisplayText&gt;&lt;style face="superscript"&gt;4&lt;/style&gt;&lt;/DisplayText&gt;&lt;record&gt;&lt;rec-number&gt;7843&lt;/rec-number&gt;&lt;foreign-keys&gt;&lt;key app="EN" db-id="tx0vz0e050r2fkeszt4pta9dp29stzxpv0s2" timestamp="1669115625"&gt;7843&lt;/key&gt;&lt;/foreign-keys&gt;&lt;ref-type name="Web Page"&gt;12&lt;/ref-type&gt;&lt;contributors&gt;&lt;authors&gt;&lt;author&gt;McInnes, G.&lt;/author&gt;&lt;/authors&gt;&lt;/contributors&gt;&lt;titles&gt;&lt;title&gt;UMAP: Uniform Manifold Approximation and Projection for Dimension Reduction&lt;/title&gt;&lt;/titles&gt;&lt;dates&gt;&lt;year&gt;2018&lt;/year&gt;&lt;/dates&gt;&lt;pub-location&gt;https://doi.org/10.48550/arxiv.1802.03426&lt;/pub-location&gt;&lt;publisher&gt;arXiv&lt;/publisher&gt;&lt;urls&gt;&lt;related-urls&gt;&lt;url&gt;https://arxiv.org/abs/1802.03426&lt;/url&gt;&lt;/related-urls&gt;&lt;/urls&gt;&lt;electronic-resource-num&gt;10.48550/ARXIV.1802.03426&lt;/electronic-resource-num&gt;&lt;/record&gt;&lt;/Cite&gt;&lt;/EndNote&gt;</w:instrText>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4</w:t>
      </w:r>
      <w:r w:rsidR="00663F90">
        <w:rPr>
          <w:rFonts w:ascii="Times New Roman" w:eastAsia="Times New Roman" w:hAnsi="Times New Roman" w:cs="Times New Roman"/>
        </w:rPr>
        <w:fldChar w:fldCharType="end"/>
      </w:r>
      <w:r w:rsidRPr="049C2963">
        <w:rPr>
          <w:rFonts w:ascii="Times New Roman" w:eastAsia="Times New Roman" w:hAnsi="Times New Roman" w:cs="Times New Roman"/>
        </w:rPr>
        <w:t>. UMAP also served as a two-dimensional embedding for data visualization. Cluster analysis was performed using the Louvain clustering algorithm</w:t>
      </w:r>
      <w:r w:rsidR="00663F90">
        <w:rPr>
          <w:rFonts w:ascii="Times New Roman" w:eastAsia="Times New Roman" w:hAnsi="Times New Roman" w:cs="Times New Roman"/>
        </w:rPr>
        <w:fldChar w:fldCharType="begin">
          <w:fldData xml:space="preserve">PEVuZE5vdGU+PENpdGU+PEF1dGhvcj5IYW88L0F1dGhvcj48WWVhcj4yMDIxPC9ZZWFyPjxSZWNO
dW0+Nzg0NTwvUmVjTnVtPjxEaXNwbGF5VGV4dD48c3R5bGUgZmFjZT0ic3VwZXJzY3JpcHQiPjM8
L3N0eWxlPjwvRGlzcGxheVRleHQ+PHJlY29yZD48cmVjLW51bWJlcj43ODQ1PC9yZWMtbnVtYmVy
Pjxmb3JlaWduLWtleXM+PGtleSBhcHA9IkVOIiBkYi1pZD0idHgwdnowZTA1MHIyZmtlc3p0NHB0
YTlkcDI5c3R6eHB2MHMyIiB0aW1lc3RhbXA9IjE2NjkyODgzOTAiPjc4NDU8L2tleT48L2ZvcmVp
Z24ta2V5cz48cmVmLXR5cGUgbmFtZT0iSm91cm5hbCBBcnRpY2xlIj4xNzwvcmVmLXR5cGU+PGNv
bnRyaWJ1dG9ycz48YXV0aG9ycz48YXV0aG9yPkhhbywgWS48L2F1dGhvcj48YXV0aG9yPkhhbywg
Uy48L2F1dGhvcj48YXV0aG9yPkFuZGVyc2VuLU5pc3NlbiwgRS48L2F1dGhvcj48YXV0aG9yPk1h
dWNrLCBXLiBNLiwgM3JkPC9hdXRob3I+PGF1dGhvcj5aaGVuZywgUy48L2F1dGhvcj48YXV0aG9y
PkJ1dGxlciwgQS48L2F1dGhvcj48YXV0aG9yPkxlZSwgTS4gSi48L2F1dGhvcj48YXV0aG9yPldp
bGssIEEuIEouPC9hdXRob3I+PGF1dGhvcj5EYXJieSwgQy48L2F1dGhvcj48YXV0aG9yPlphZ2Vy
LCBNLjwvYXV0aG9yPjxhdXRob3I+SG9mZm1hbiwgUC48L2F1dGhvcj48YXV0aG9yPlN0b2Vja2l1
cywgTS48L2F1dGhvcj48YXV0aG9yPlBhcGFsZXhpLCBFLjwvYXV0aG9yPjxhdXRob3I+TWltaXRv
dSwgRS4gUC48L2F1dGhvcj48YXV0aG9yPkphaW4sIEouPC9hdXRob3I+PGF1dGhvcj5Tcml2YXN0
YXZhLCBBLjwvYXV0aG9yPjxhdXRob3I+U3R1YXJ0LCBULjwvYXV0aG9yPjxhdXRob3I+RmxlbWlu
ZywgTC4gTS48L2F1dGhvcj48YXV0aG9yPllldW5nLCBCLjwvYXV0aG9yPjxhdXRob3I+Um9nZXJz
LCBBLiBKLjwvYXV0aG9yPjxhdXRob3I+TWNFbHJhdGgsIEouIE0uPC9hdXRob3I+PGF1dGhvcj5C
bGlzaCwgQy4gQS48L2F1dGhvcj48YXV0aG9yPkdvdHRhcmRvLCBSLjwvYXV0aG9yPjxhdXRob3I+
U21pYmVydCwgUC48L2F1dGhvcj48YXV0aG9yPlNhdGlqYSwgUi48L2F1dGhvcj48L2F1dGhvcnM+
PC9jb250cmlidXRvcnM+PGF1dGgtYWRkcmVzcz5DZW50ZXIgZm9yIEdlbm9taWNzIGFuZCBTeXN0
ZW1zIEJpb2xvZ3ksIE5ldyBZb3JrIFVuaXZlcnNpdHksIE5ldyBZb3JrLCBOWSAxMDAwMywgVVNB
OyBOZXcgWW9yayBHZW5vbWUgQ2VudGVyLCBOZXcgWW9yaywgTlkgMTAwMTMsIFVTQS4mI3hEO1Rl
Y2hub2xvZ3kgSW5ub3ZhdGlvbiBMYWIsIE5ldyBZb3JrIEdlbm9tZSBDZW50ZXIsIE5ldyBZb3Jr
LCBOWSAxMDAxMywgVVNBLiYjeEQ7VmFjY2luZSBhbmQgSW5mZWN0aW91cyBEaXNlYXNlIERpdmlz
aW9uLCBGcmVkIEh1dGNoaW5zb24gQ2FuY2VyIFJlc2VhcmNoIENlbnRlciwgU2VhdHRsZSwgV0Eg
OTgxMDksIFVTQTsgQ2FwZSBUb3duIEhWVE4gSW1tdW5vbG9neSBMYWIsIEh1dGNoaW5zb24gQ2Fu
Y2VyIFJlc2VhcmNoIEluc3RpdHV0ZSBvZiBTb3V0aCBBZnJpY2EsIENhcGUgVG93biA4MDAxLCBT
b3V0aCBBZnJpY2EuJiN4RDtDZW50ZXIgZm9yIEdlbm9taWNzIGFuZCBTeXN0ZW1zIEJpb2xvZ3ks
IE5ldyBZb3JrIFVuaXZlcnNpdHksIE5ldyBZb3JrLCBOWSAxMDAwMywgVVNBLiYjeEQ7RGVwYXJ0
bWVudCBvZiBNZWRpY2luZSwgU3RhbmZvcmQgVW5pdmVyc2l0eSBTY2hvb2wgb2YgTWVkaWNpbmUs
IFN0YW5mb3JkLCBDQSA5NDMwNSwgVVNBLiYjeEQ7Q2VudGVyIGZvciBEYXRhIFZpc3VhbGl6YXRp
b24sIEZyZWQgSHV0Y2hpbnNvbiBDYW5jZXIgUmVzZWFyY2ggQ2VudGVyLCBTZWF0dGxlLCBXQSA5
ODEwOSwgVVNBLiYjeEQ7VmFjY2luZSBhbmQgSW5mZWN0aW91cyBEaXNlYXNlIERpdmlzaW9uLCBG
cmVkIEh1dGNoaW5zb24gQ2FuY2VyIFJlc2VhcmNoIENlbnRlciwgU2VhdHRsZSwgV0EgOTgxMDks
IFVTQS4mI3hEO0Jpb0xlZ2VuZCBJbmMuLCBTYW4gRGllZ28sIENBIDkyMTIxLCBVU0EuJiN4RDtE
ZXBhcnRtZW50IG9mIE1lZGljaW5lLCBTdGFuZm9yZCBVbml2ZXJzaXR5IFNjaG9vbCBvZiBNZWRp
Y2luZSwgU3RhbmZvcmQsIENBIDk0MzA1LCBVU0E7IENoYW4gWnVja2VyYmVyZyBCaW9odWIsIFNh
biBGcmFuY2lzY28sIENBIDk0MDYzLCBVU0EuJiN4RDtUZWNobm9sb2d5IElubm92YXRpb24gTGFi
LCBOZXcgWW9yayBHZW5vbWUgQ2VudGVyLCBOZXcgWW9yaywgTlkgMTAwMTMsIFVTQS4gRWxlY3Ry
b25pYyBhZGRyZXNzOiBzbWliZXJ0cEBnbWFpbC5jb20uJiN4RDtDZW50ZXIgZm9yIEdlbm9taWNz
IGFuZCBTeXN0ZW1zIEJpb2xvZ3ksIE5ldyBZb3JrIFVuaXZlcnNpdHksIE5ldyBZb3JrLCBOWSAx
MDAwMywgVVNBOyBOZXcgWW9yayBHZW5vbWUgQ2VudGVyLCBOZXcgWW9yaywgTlkgMTAwMTMsIFVT
QS4gRWxlY3Ryb25pYyBhZGRyZXNzOiByc2F0aWphQG55Z2Vub21lLm9yZy48L2F1dGgtYWRkcmVz
cz48dGl0bGVzPjx0aXRsZT5JbnRlZ3JhdGVkIGFuYWx5c2lzIG9mIG11bHRpbW9kYWwgc2luZ2xl
LWNlbGwgZGF0YTwvdGl0bGU+PHNlY29uZGFyeS10aXRsZT5DZWxsPC9zZWNvbmRhcnktdGl0bGU+
PC90aXRsZXM+PHBlcmlvZGljYWw+PGZ1bGwtdGl0bGU+Q2VsbDwvZnVsbC10aXRsZT48L3Blcmlv
ZGljYWw+PHBhZ2VzPjM1NzMtMzU4NyBlMjk8L3BhZ2VzPjx2b2x1bWU+MTg0PC92b2x1bWU+PG51
bWJlcj4xMzwvbnVtYmVyPjxlZGl0aW9uPjIwMjEvMDYvMDI8L2VkaXRpb24+PGtleXdvcmRzPjxr
ZXl3b3JkPjNUMyBDZWxsczwva2V5d29yZD48a2V5d29yZD5BbmltYWxzPC9rZXl3b3JkPjxrZXl3
b3JkPkNPVklELTE5L2ltbXVub2xvZ3k8L2tleXdvcmQ+PGtleXdvcmQ+Q2VsbCBMaW5lPC9rZXl3
b3JkPjxrZXl3b3JkPkdlbmUgRXhwcmVzc2lvbiBQcm9maWxpbmcvbWV0aG9kczwva2V5d29yZD48
a2V5d29yZD5IdW1hbnM8L2tleXdvcmQ+PGtleXdvcmQ+SW1tdW5pdHkvaW1tdW5vbG9neTwva2V5
d29yZD48a2V5d29yZD5MZXVrb2N5dGVzLCBNb25vbnVjbGVhci9pbW11bm9sb2d5PC9rZXl3b3Jk
PjxrZXl3b3JkPkx5bXBob2N5dGVzL2ltbXVub2xvZ3k8L2tleXdvcmQ+PGtleXdvcmQ+TWljZTwv
a2V5d29yZD48a2V5d29yZD5TQVJTLUNvVi0yLyppbW11bm9sb2d5PC9rZXl3b3JkPjxrZXl3b3Jk
PlNlcXVlbmNlIEFuYWx5c2lzLCBSTkEvbWV0aG9kczwva2V5d29yZD48a2V5d29yZD5TaW5nbGUt
Q2VsbCBBbmFseXNpcy8qbWV0aG9kczwva2V5d29yZD48a2V5d29yZD5UcmFuc2NyaXB0b21lL2lt
bXVub2xvZ3k8L2tleXdvcmQ+PGtleXdvcmQ+VmFjY2luYXRpb248L2tleXdvcmQ+PGtleXdvcmQ+
Q0lURS1zZXE8L2tleXdvcmQ+PGtleXdvcmQ+Q292aWQtMTk8L2tleXdvcmQ+PGtleXdvcmQ+VCBj
ZWxsPC9rZXl3b3JkPjxrZXl3b3JkPmltbXVuZSBzeXN0ZW08L2tleXdvcmQ+PGtleXdvcmQ+bXVs
dGltb2RhbCBhbmFseXNpczwva2V5d29yZD48a2V5d29yZD5yZWZlcmVuY2UgbWFwcGluZzwva2V5
d29yZD48a2V5d29yZD5zaW5nbGUgY2VsbCBnZW5vbWljczwva2V5d29yZD48a2V5d29yZD5mb3Ig
QnJpc3RvbC1NeWVycyBTcXVpYmIsIFJlZ2VuZXJvbiwgYW5kIEthbGx5b3BlIGFuZCBzZXJ2ZWQg
YXMgYW4gU0FCIG1lbWJlciBmb3I8L2tleXdvcmQ+PGtleXdvcmQ+SW1tdW5BSSwgQXBvbGxvIExp
ZmUgU2NpZW5jZXMgR21iSCwgTmFub3N0cmluZywgYW5kIHRoZSBOWUMgUGFuZGVtaWMgUmVzcG9u
c2U8L2tleXdvcmQ+PGtleXdvcmQ+TGFiLiBSLkcuIGhhcyByZWNlaXZlZCBjb25zdWx0aW5nIGlu
Y29tZSBmcm9tIEp1bm8gVGhlcmFwZXV0aWNzLCBUYWtlZGEsIEluZm90ZWNoPC9rZXl3b3JkPjxr
ZXl3b3JkPlNvZnQsIENlbGdlbmUsIGFuZCBNZXJjaywgaGUgaGFzIHJlY2VpdmVkIHJlc2VhcmNo
IHN1cHBvcnQgZnJvbSBKYW5zc2VuPC9rZXl3b3JkPjxrZXl3b3JkPlBoYXJtYWNldXRpY2FscyBh
bmQgSnVubyBUaGVyYXBldXRpY3MsIGFuZCBoZSBkZWNsYXJlcyBvd25lcnNoaXAgaW4gQ2VsbFNw
YWNlPC9rZXl3b3JkPjxrZXl3b3JkPkJpb3NjaWVuY2VzLiBQLlMuIGlzIGEgY28taW52ZW50b3Ig
b2YgYSBwYXRlbnQgcmVsYXRlZCB0byB0aGlzIHdvcmsuIEIuWi5ZLiBpcyBhbjwva2V5d29yZD48
a2V5d29yZD5lbXBsb3llZSBhdCBCaW9MZWdlbmQgSW5jLiwgd2hpY2ggaXMgdGhlIGV4Y2x1c2l2
ZSBsaWNlbnNlZSBvZiB0aGUgTmV3IFlvcms8L2tleXdvcmQ+PGtleXdvcmQ+R2Vub21lIENlbnRl
ciBwYXRlbnQgYXBwbGljYXRpb24gcmVsYXRlZCB0byB0aGlzIHdvcmsuPC9rZXl3b3JkPjwva2V5
d29yZHM+PGRhdGVzPjx5ZWFyPjIwMjE8L3llYXI+PHB1Yi1kYXRlcz48ZGF0ZT5KdW4gMjQ8L2Rh
dGU+PC9wdWItZGF0ZXM+PC9kYXRlcz48aXNibj4xMDk3LTQxNzIgKEVsZWN0cm9uaWMpJiN4RDsw
MDkyLTg2NzQgKFByaW50KSYjeEQ7MDA5Mi04Njc0IChMaW5raW5nKTwvaXNibj48YWNjZXNzaW9u
LW51bT4zNDA2MjExOTwvYWNjZXNzaW9uLW51bT48dXJscz48cmVsYXRlZC11cmxzPjx1cmw+aHR0
cHM6Ly93d3cubmNiaS5ubG0ubmloLmdvdi9wdWJtZWQvMzQwNjIxMTk8L3VybD48L3JlbGF0ZWQt
dXJscz48L3VybHM+PGN1c3RvbTI+UE1DODIzODQ5OTwvY3VzdG9tMj48ZWxlY3Ryb25pYy1yZXNv
dXJjZS1udW0+MTAuMTAxNi9qLmNlbGwuMjAyMS4wNC4wNDg8L2VsZWN0cm9uaWMtcmVzb3VyY2Ut
bnVtPjwvcmVjb3JkPjwvQ2l0ZT48L0VuZE5vdGU+
</w:fldData>
        </w:fldChar>
      </w:r>
      <w:r w:rsidR="00663F90">
        <w:rPr>
          <w:rFonts w:ascii="Times New Roman" w:eastAsia="Times New Roman" w:hAnsi="Times New Roman" w:cs="Times New Roman"/>
        </w:rPr>
        <w:instrText xml:space="preserve"> ADDIN EN.CITE </w:instrText>
      </w:r>
      <w:r w:rsidR="00663F90">
        <w:rPr>
          <w:rFonts w:ascii="Times New Roman" w:eastAsia="Times New Roman" w:hAnsi="Times New Roman" w:cs="Times New Roman"/>
        </w:rPr>
        <w:fldChar w:fldCharType="begin">
          <w:fldData xml:space="preserve">PEVuZE5vdGU+PENpdGU+PEF1dGhvcj5IYW88L0F1dGhvcj48WWVhcj4yMDIxPC9ZZWFyPjxSZWNO
dW0+Nzg0NTwvUmVjTnVtPjxEaXNwbGF5VGV4dD48c3R5bGUgZmFjZT0ic3VwZXJzY3JpcHQiPjM8
L3N0eWxlPjwvRGlzcGxheVRleHQ+PHJlY29yZD48cmVjLW51bWJlcj43ODQ1PC9yZWMtbnVtYmVy
Pjxmb3JlaWduLWtleXM+PGtleSBhcHA9IkVOIiBkYi1pZD0idHgwdnowZTA1MHIyZmtlc3p0NHB0
YTlkcDI5c3R6eHB2MHMyIiB0aW1lc3RhbXA9IjE2NjkyODgzOTAiPjc4NDU8L2tleT48L2ZvcmVp
Z24ta2V5cz48cmVmLXR5cGUgbmFtZT0iSm91cm5hbCBBcnRpY2xlIj4xNzwvcmVmLXR5cGU+PGNv
bnRyaWJ1dG9ycz48YXV0aG9ycz48YXV0aG9yPkhhbywgWS48L2F1dGhvcj48YXV0aG9yPkhhbywg
Uy48L2F1dGhvcj48YXV0aG9yPkFuZGVyc2VuLU5pc3NlbiwgRS48L2F1dGhvcj48YXV0aG9yPk1h
dWNrLCBXLiBNLiwgM3JkPC9hdXRob3I+PGF1dGhvcj5aaGVuZywgUy48L2F1dGhvcj48YXV0aG9y
PkJ1dGxlciwgQS48L2F1dGhvcj48YXV0aG9yPkxlZSwgTS4gSi48L2F1dGhvcj48YXV0aG9yPldp
bGssIEEuIEouPC9hdXRob3I+PGF1dGhvcj5EYXJieSwgQy48L2F1dGhvcj48YXV0aG9yPlphZ2Vy
LCBNLjwvYXV0aG9yPjxhdXRob3I+SG9mZm1hbiwgUC48L2F1dGhvcj48YXV0aG9yPlN0b2Vja2l1
cywgTS48L2F1dGhvcj48YXV0aG9yPlBhcGFsZXhpLCBFLjwvYXV0aG9yPjxhdXRob3I+TWltaXRv
dSwgRS4gUC48L2F1dGhvcj48YXV0aG9yPkphaW4sIEouPC9hdXRob3I+PGF1dGhvcj5Tcml2YXN0
YXZhLCBBLjwvYXV0aG9yPjxhdXRob3I+U3R1YXJ0LCBULjwvYXV0aG9yPjxhdXRob3I+RmxlbWlu
ZywgTC4gTS48L2F1dGhvcj48YXV0aG9yPllldW5nLCBCLjwvYXV0aG9yPjxhdXRob3I+Um9nZXJz
LCBBLiBKLjwvYXV0aG9yPjxhdXRob3I+TWNFbHJhdGgsIEouIE0uPC9hdXRob3I+PGF1dGhvcj5C
bGlzaCwgQy4gQS48L2F1dGhvcj48YXV0aG9yPkdvdHRhcmRvLCBSLjwvYXV0aG9yPjxhdXRob3I+
U21pYmVydCwgUC48L2F1dGhvcj48YXV0aG9yPlNhdGlqYSwgUi48L2F1dGhvcj48L2F1dGhvcnM+
PC9jb250cmlidXRvcnM+PGF1dGgtYWRkcmVzcz5DZW50ZXIgZm9yIEdlbm9taWNzIGFuZCBTeXN0
ZW1zIEJpb2xvZ3ksIE5ldyBZb3JrIFVuaXZlcnNpdHksIE5ldyBZb3JrLCBOWSAxMDAwMywgVVNB
OyBOZXcgWW9yayBHZW5vbWUgQ2VudGVyLCBOZXcgWW9yaywgTlkgMTAwMTMsIFVTQS4mI3hEO1Rl
Y2hub2xvZ3kgSW5ub3ZhdGlvbiBMYWIsIE5ldyBZb3JrIEdlbm9tZSBDZW50ZXIsIE5ldyBZb3Jr
LCBOWSAxMDAxMywgVVNBLiYjeEQ7VmFjY2luZSBhbmQgSW5mZWN0aW91cyBEaXNlYXNlIERpdmlz
aW9uLCBGcmVkIEh1dGNoaW5zb24gQ2FuY2VyIFJlc2VhcmNoIENlbnRlciwgU2VhdHRsZSwgV0Eg
OTgxMDksIFVTQTsgQ2FwZSBUb3duIEhWVE4gSW1tdW5vbG9neSBMYWIsIEh1dGNoaW5zb24gQ2Fu
Y2VyIFJlc2VhcmNoIEluc3RpdHV0ZSBvZiBTb3V0aCBBZnJpY2EsIENhcGUgVG93biA4MDAxLCBT
b3V0aCBBZnJpY2EuJiN4RDtDZW50ZXIgZm9yIEdlbm9taWNzIGFuZCBTeXN0ZW1zIEJpb2xvZ3ks
IE5ldyBZb3JrIFVuaXZlcnNpdHksIE5ldyBZb3JrLCBOWSAxMDAwMywgVVNBLiYjeEQ7RGVwYXJ0
bWVudCBvZiBNZWRpY2luZSwgU3RhbmZvcmQgVW5pdmVyc2l0eSBTY2hvb2wgb2YgTWVkaWNpbmUs
IFN0YW5mb3JkLCBDQSA5NDMwNSwgVVNBLiYjeEQ7Q2VudGVyIGZvciBEYXRhIFZpc3VhbGl6YXRp
b24sIEZyZWQgSHV0Y2hpbnNvbiBDYW5jZXIgUmVzZWFyY2ggQ2VudGVyLCBTZWF0dGxlLCBXQSA5
ODEwOSwgVVNBLiYjeEQ7VmFjY2luZSBhbmQgSW5mZWN0aW91cyBEaXNlYXNlIERpdmlzaW9uLCBG
cmVkIEh1dGNoaW5zb24gQ2FuY2VyIFJlc2VhcmNoIENlbnRlciwgU2VhdHRsZSwgV0EgOTgxMDks
IFVTQS4mI3hEO0Jpb0xlZ2VuZCBJbmMuLCBTYW4gRGllZ28sIENBIDkyMTIxLCBVU0EuJiN4RDtE
ZXBhcnRtZW50IG9mIE1lZGljaW5lLCBTdGFuZm9yZCBVbml2ZXJzaXR5IFNjaG9vbCBvZiBNZWRp
Y2luZSwgU3RhbmZvcmQsIENBIDk0MzA1LCBVU0E7IENoYW4gWnVja2VyYmVyZyBCaW9odWIsIFNh
biBGcmFuY2lzY28sIENBIDk0MDYzLCBVU0EuJiN4RDtUZWNobm9sb2d5IElubm92YXRpb24gTGFi
LCBOZXcgWW9yayBHZW5vbWUgQ2VudGVyLCBOZXcgWW9yaywgTlkgMTAwMTMsIFVTQS4gRWxlY3Ry
b25pYyBhZGRyZXNzOiBzbWliZXJ0cEBnbWFpbC5jb20uJiN4RDtDZW50ZXIgZm9yIEdlbm9taWNz
IGFuZCBTeXN0ZW1zIEJpb2xvZ3ksIE5ldyBZb3JrIFVuaXZlcnNpdHksIE5ldyBZb3JrLCBOWSAx
MDAwMywgVVNBOyBOZXcgWW9yayBHZW5vbWUgQ2VudGVyLCBOZXcgWW9yaywgTlkgMTAwMTMsIFVT
QS4gRWxlY3Ryb25pYyBhZGRyZXNzOiByc2F0aWphQG55Z2Vub21lLm9yZy48L2F1dGgtYWRkcmVz
cz48dGl0bGVzPjx0aXRsZT5JbnRlZ3JhdGVkIGFuYWx5c2lzIG9mIG11bHRpbW9kYWwgc2luZ2xl
LWNlbGwgZGF0YTwvdGl0bGU+PHNlY29uZGFyeS10aXRsZT5DZWxsPC9zZWNvbmRhcnktdGl0bGU+
PC90aXRsZXM+PHBlcmlvZGljYWw+PGZ1bGwtdGl0bGU+Q2VsbDwvZnVsbC10aXRsZT48L3Blcmlv
ZGljYWw+PHBhZ2VzPjM1NzMtMzU4NyBlMjk8L3BhZ2VzPjx2b2x1bWU+MTg0PC92b2x1bWU+PG51
bWJlcj4xMzwvbnVtYmVyPjxlZGl0aW9uPjIwMjEvMDYvMDI8L2VkaXRpb24+PGtleXdvcmRzPjxr
ZXl3b3JkPjNUMyBDZWxsczwva2V5d29yZD48a2V5d29yZD5BbmltYWxzPC9rZXl3b3JkPjxrZXl3
b3JkPkNPVklELTE5L2ltbXVub2xvZ3k8L2tleXdvcmQ+PGtleXdvcmQ+Q2VsbCBMaW5lPC9rZXl3
b3JkPjxrZXl3b3JkPkdlbmUgRXhwcmVzc2lvbiBQcm9maWxpbmcvbWV0aG9kczwva2V5d29yZD48
a2V5d29yZD5IdW1hbnM8L2tleXdvcmQ+PGtleXdvcmQ+SW1tdW5pdHkvaW1tdW5vbG9neTwva2V5
d29yZD48a2V5d29yZD5MZXVrb2N5dGVzLCBNb25vbnVjbGVhci9pbW11bm9sb2d5PC9rZXl3b3Jk
PjxrZXl3b3JkPkx5bXBob2N5dGVzL2ltbXVub2xvZ3k8L2tleXdvcmQ+PGtleXdvcmQ+TWljZTwv
a2V5d29yZD48a2V5d29yZD5TQVJTLUNvVi0yLyppbW11bm9sb2d5PC9rZXl3b3JkPjxrZXl3b3Jk
PlNlcXVlbmNlIEFuYWx5c2lzLCBSTkEvbWV0aG9kczwva2V5d29yZD48a2V5d29yZD5TaW5nbGUt
Q2VsbCBBbmFseXNpcy8qbWV0aG9kczwva2V5d29yZD48a2V5d29yZD5UcmFuc2NyaXB0b21lL2lt
bXVub2xvZ3k8L2tleXdvcmQ+PGtleXdvcmQ+VmFjY2luYXRpb248L2tleXdvcmQ+PGtleXdvcmQ+
Q0lURS1zZXE8L2tleXdvcmQ+PGtleXdvcmQ+Q292aWQtMTk8L2tleXdvcmQ+PGtleXdvcmQ+VCBj
ZWxsPC9rZXl3b3JkPjxrZXl3b3JkPmltbXVuZSBzeXN0ZW08L2tleXdvcmQ+PGtleXdvcmQ+bXVs
dGltb2RhbCBhbmFseXNpczwva2V5d29yZD48a2V5d29yZD5yZWZlcmVuY2UgbWFwcGluZzwva2V5
d29yZD48a2V5d29yZD5zaW5nbGUgY2VsbCBnZW5vbWljczwva2V5d29yZD48a2V5d29yZD5mb3Ig
QnJpc3RvbC1NeWVycyBTcXVpYmIsIFJlZ2VuZXJvbiwgYW5kIEthbGx5b3BlIGFuZCBzZXJ2ZWQg
YXMgYW4gU0FCIG1lbWJlciBmb3I8L2tleXdvcmQ+PGtleXdvcmQ+SW1tdW5BSSwgQXBvbGxvIExp
ZmUgU2NpZW5jZXMgR21iSCwgTmFub3N0cmluZywgYW5kIHRoZSBOWUMgUGFuZGVtaWMgUmVzcG9u
c2U8L2tleXdvcmQ+PGtleXdvcmQ+TGFiLiBSLkcuIGhhcyByZWNlaXZlZCBjb25zdWx0aW5nIGlu
Y29tZSBmcm9tIEp1bm8gVGhlcmFwZXV0aWNzLCBUYWtlZGEsIEluZm90ZWNoPC9rZXl3b3JkPjxr
ZXl3b3JkPlNvZnQsIENlbGdlbmUsIGFuZCBNZXJjaywgaGUgaGFzIHJlY2VpdmVkIHJlc2VhcmNo
IHN1cHBvcnQgZnJvbSBKYW5zc2VuPC9rZXl3b3JkPjxrZXl3b3JkPlBoYXJtYWNldXRpY2FscyBh
bmQgSnVubyBUaGVyYXBldXRpY3MsIGFuZCBoZSBkZWNsYXJlcyBvd25lcnNoaXAgaW4gQ2VsbFNw
YWNlPC9rZXl3b3JkPjxrZXl3b3JkPkJpb3NjaWVuY2VzLiBQLlMuIGlzIGEgY28taW52ZW50b3Ig
b2YgYSBwYXRlbnQgcmVsYXRlZCB0byB0aGlzIHdvcmsuIEIuWi5ZLiBpcyBhbjwva2V5d29yZD48
a2V5d29yZD5lbXBsb3llZSBhdCBCaW9MZWdlbmQgSW5jLiwgd2hpY2ggaXMgdGhlIGV4Y2x1c2l2
ZSBsaWNlbnNlZSBvZiB0aGUgTmV3IFlvcms8L2tleXdvcmQ+PGtleXdvcmQ+R2Vub21lIENlbnRl
ciBwYXRlbnQgYXBwbGljYXRpb24gcmVsYXRlZCB0byB0aGlzIHdvcmsuPC9rZXl3b3JkPjwva2V5
d29yZHM+PGRhdGVzPjx5ZWFyPjIwMjE8L3llYXI+PHB1Yi1kYXRlcz48ZGF0ZT5KdW4gMjQ8L2Rh
dGU+PC9wdWItZGF0ZXM+PC9kYXRlcz48aXNibj4xMDk3LTQxNzIgKEVsZWN0cm9uaWMpJiN4RDsw
MDkyLTg2NzQgKFByaW50KSYjeEQ7MDA5Mi04Njc0IChMaW5raW5nKTwvaXNibj48YWNjZXNzaW9u
LW51bT4zNDA2MjExOTwvYWNjZXNzaW9uLW51bT48dXJscz48cmVsYXRlZC11cmxzPjx1cmw+aHR0
cHM6Ly93d3cubmNiaS5ubG0ubmloLmdvdi9wdWJtZWQvMzQwNjIxMTk8L3VybD48L3JlbGF0ZWQt
dXJscz48L3VybHM+PGN1c3RvbTI+UE1DODIzODQ5OTwvY3VzdG9tMj48ZWxlY3Ryb25pYy1yZXNv
dXJjZS1udW0+MTAuMTAxNi9qLmNlbGwuMjAyMS4wNC4wNDg8L2VsZWN0cm9uaWMtcmVzb3VyY2Ut
bnVtPjwvcmVjb3JkPjwvQ2l0ZT48L0VuZE5vdGU+
</w:fldData>
        </w:fldChar>
      </w:r>
      <w:r w:rsidR="00663F90">
        <w:rPr>
          <w:rFonts w:ascii="Times New Roman" w:eastAsia="Times New Roman" w:hAnsi="Times New Roman" w:cs="Times New Roman"/>
        </w:rPr>
        <w:instrText xml:space="preserve"> ADDIN EN.CITE.DATA </w:instrText>
      </w:r>
      <w:r w:rsidR="00663F90">
        <w:rPr>
          <w:rFonts w:ascii="Times New Roman" w:eastAsia="Times New Roman" w:hAnsi="Times New Roman" w:cs="Times New Roman"/>
        </w:rPr>
      </w:r>
      <w:r w:rsidR="00663F90">
        <w:rPr>
          <w:rFonts w:ascii="Times New Roman" w:eastAsia="Times New Roman" w:hAnsi="Times New Roman" w:cs="Times New Roman"/>
        </w:rPr>
        <w:fldChar w:fldCharType="end"/>
      </w:r>
      <w:r w:rsidR="00663F90">
        <w:rPr>
          <w:rFonts w:ascii="Times New Roman" w:eastAsia="Times New Roman" w:hAnsi="Times New Roman" w:cs="Times New Roman"/>
        </w:rPr>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3</w:t>
      </w:r>
      <w:r w:rsidR="00663F90">
        <w:rPr>
          <w:rFonts w:ascii="Times New Roman" w:eastAsia="Times New Roman" w:hAnsi="Times New Roman" w:cs="Times New Roman"/>
        </w:rPr>
        <w:fldChar w:fldCharType="end"/>
      </w:r>
      <w:r w:rsidRPr="049C2963">
        <w:rPr>
          <w:rFonts w:ascii="Times New Roman" w:eastAsia="Times New Roman" w:hAnsi="Times New Roman" w:cs="Times New Roman"/>
        </w:rPr>
        <w:t xml:space="preserve"> </w:t>
      </w:r>
    </w:p>
    <w:p w14:paraId="32BC408F" w14:textId="6C78366B" w:rsidR="6315630B" w:rsidRDefault="6315630B" w:rsidP="1750BB2B">
      <w:pPr>
        <w:spacing w:before="240" w:after="240"/>
        <w:jc w:val="both"/>
        <w:rPr>
          <w:rFonts w:ascii="Times New Roman" w:eastAsia="Times New Roman" w:hAnsi="Times New Roman" w:cs="Times New Roman"/>
        </w:rPr>
      </w:pPr>
      <w:r w:rsidRPr="1750BB2B">
        <w:rPr>
          <w:rFonts w:ascii="Times New Roman" w:eastAsia="Times New Roman" w:hAnsi="Times New Roman" w:cs="Times New Roman"/>
        </w:rPr>
        <w:t xml:space="preserve">We used marker gene expression to categorize </w:t>
      </w:r>
      <w:r w:rsidR="5E15AFD0" w:rsidRPr="643EC857">
        <w:rPr>
          <w:rFonts w:ascii="Times New Roman" w:eastAsia="Times New Roman" w:hAnsi="Times New Roman" w:cs="Times New Roman"/>
        </w:rPr>
        <w:t xml:space="preserve">and split </w:t>
      </w:r>
      <w:r w:rsidRPr="643EC857">
        <w:rPr>
          <w:rFonts w:ascii="Times New Roman" w:eastAsia="Times New Roman" w:hAnsi="Times New Roman" w:cs="Times New Roman"/>
        </w:rPr>
        <w:t>cell</w:t>
      </w:r>
      <w:r w:rsidR="4BEA50E8" w:rsidRPr="643EC857">
        <w:rPr>
          <w:rFonts w:ascii="Times New Roman" w:eastAsia="Times New Roman" w:hAnsi="Times New Roman" w:cs="Times New Roman"/>
        </w:rPr>
        <w:t>s in</w:t>
      </w:r>
      <w:r w:rsidRPr="1750BB2B">
        <w:rPr>
          <w:rFonts w:ascii="Times New Roman" w:eastAsia="Times New Roman" w:hAnsi="Times New Roman" w:cs="Times New Roman"/>
        </w:rPr>
        <w:t xml:space="preserve"> the main </w:t>
      </w:r>
      <w:r w:rsidR="73C38243" w:rsidRPr="643EC857">
        <w:rPr>
          <w:rFonts w:ascii="Times New Roman" w:eastAsia="Times New Roman" w:hAnsi="Times New Roman" w:cs="Times New Roman"/>
        </w:rPr>
        <w:t>five subsets</w:t>
      </w:r>
      <w:r w:rsidR="68E018D3" w:rsidRPr="643EC857">
        <w:rPr>
          <w:rFonts w:ascii="Times New Roman" w:eastAsia="Times New Roman" w:hAnsi="Times New Roman" w:cs="Times New Roman"/>
        </w:rPr>
        <w:t xml:space="preserve"> to analyze them separately</w:t>
      </w:r>
      <w:r w:rsidRPr="643EC857">
        <w:rPr>
          <w:rFonts w:ascii="Times New Roman" w:eastAsia="Times New Roman" w:hAnsi="Times New Roman" w:cs="Times New Roman"/>
        </w:rPr>
        <w:t>.</w:t>
      </w:r>
      <w:r w:rsidRPr="1750BB2B">
        <w:rPr>
          <w:rFonts w:ascii="Times New Roman" w:eastAsia="Times New Roman" w:hAnsi="Times New Roman" w:cs="Times New Roman"/>
        </w:rPr>
        <w:t xml:space="preserve"> </w:t>
      </w:r>
      <w:r w:rsidRPr="643EC857">
        <w:rPr>
          <w:rFonts w:ascii="Times New Roman" w:eastAsia="Times New Roman" w:hAnsi="Times New Roman" w:cs="Times New Roman"/>
          <w:i/>
        </w:rPr>
        <w:t>EPCAM</w:t>
      </w:r>
      <w:r w:rsidR="690F6B4A" w:rsidRPr="643EC857">
        <w:rPr>
          <w:rFonts w:ascii="Times New Roman" w:eastAsia="Times New Roman" w:hAnsi="Times New Roman" w:cs="Times New Roman"/>
          <w:i/>
          <w:iCs/>
        </w:rPr>
        <w:t>, AQP8, BEST4, MUC2, OLFM4, PLCG2, TRPM5, ZG16</w:t>
      </w:r>
      <w:r w:rsidRPr="643EC857">
        <w:rPr>
          <w:rFonts w:ascii="Times New Roman" w:eastAsia="Times New Roman" w:hAnsi="Times New Roman" w:cs="Times New Roman"/>
          <w:i/>
        </w:rPr>
        <w:t xml:space="preserve"> for epithelial cells; CD79A</w:t>
      </w:r>
      <w:r w:rsidR="29038FA8" w:rsidRPr="643EC857">
        <w:rPr>
          <w:rFonts w:ascii="Times New Roman" w:eastAsia="Times New Roman" w:hAnsi="Times New Roman" w:cs="Times New Roman"/>
          <w:i/>
          <w:iCs/>
        </w:rPr>
        <w:t>, BANK1, CD19</w:t>
      </w:r>
      <w:r w:rsidR="313B206F" w:rsidRPr="643EC857">
        <w:rPr>
          <w:rFonts w:ascii="Times New Roman" w:eastAsia="Times New Roman" w:hAnsi="Times New Roman" w:cs="Times New Roman"/>
          <w:i/>
        </w:rPr>
        <w:t>, DERL3</w:t>
      </w:r>
      <w:r w:rsidR="29038FA8" w:rsidRPr="643EC857">
        <w:rPr>
          <w:rFonts w:ascii="Times New Roman" w:eastAsia="Times New Roman" w:hAnsi="Times New Roman" w:cs="Times New Roman"/>
          <w:i/>
          <w:iCs/>
        </w:rPr>
        <w:t>, MS4A1, MZB1</w:t>
      </w:r>
      <w:r w:rsidRPr="643EC857">
        <w:rPr>
          <w:rFonts w:ascii="Times New Roman" w:eastAsia="Times New Roman" w:hAnsi="Times New Roman" w:cs="Times New Roman"/>
        </w:rPr>
        <w:t xml:space="preserve"> for B</w:t>
      </w:r>
      <w:r w:rsidR="43AAC4EA" w:rsidRPr="643EC857">
        <w:rPr>
          <w:rFonts w:ascii="Times New Roman" w:eastAsia="Times New Roman" w:hAnsi="Times New Roman" w:cs="Times New Roman"/>
        </w:rPr>
        <w:t xml:space="preserve"> and</w:t>
      </w:r>
      <w:r w:rsidRPr="643EC857">
        <w:rPr>
          <w:rFonts w:ascii="Times New Roman" w:eastAsia="Times New Roman" w:hAnsi="Times New Roman" w:cs="Times New Roman"/>
        </w:rPr>
        <w:t xml:space="preserve"> </w:t>
      </w:r>
      <w:r w:rsidR="313B206F" w:rsidRPr="12B4F3A7">
        <w:rPr>
          <w:rFonts w:ascii="Times New Roman" w:eastAsia="Times New Roman" w:hAnsi="Times New Roman" w:cs="Times New Roman"/>
        </w:rPr>
        <w:t>cells</w:t>
      </w:r>
      <w:r w:rsidRPr="1750BB2B">
        <w:rPr>
          <w:rFonts w:ascii="Times New Roman" w:eastAsia="Times New Roman" w:hAnsi="Times New Roman" w:cs="Times New Roman"/>
        </w:rPr>
        <w:t>; C</w:t>
      </w:r>
      <w:r w:rsidRPr="643EC857">
        <w:rPr>
          <w:rFonts w:ascii="Times New Roman" w:eastAsia="Times New Roman" w:hAnsi="Times New Roman" w:cs="Times New Roman"/>
          <w:i/>
        </w:rPr>
        <w:t xml:space="preserve">D3D, CD3E, CD3G, </w:t>
      </w:r>
      <w:r w:rsidR="3714808C" w:rsidRPr="643EC857">
        <w:rPr>
          <w:rFonts w:ascii="Times New Roman" w:eastAsia="Times New Roman" w:hAnsi="Times New Roman" w:cs="Times New Roman"/>
          <w:i/>
          <w:iCs/>
        </w:rPr>
        <w:t>CD8A, FOXP3, GZMA, GZMB, IL17A, NKG7, TRBC1</w:t>
      </w:r>
      <w:r w:rsidRPr="643EC857">
        <w:rPr>
          <w:rFonts w:ascii="Times New Roman" w:eastAsia="Times New Roman" w:hAnsi="Times New Roman" w:cs="Times New Roman"/>
        </w:rPr>
        <w:t xml:space="preserve"> </w:t>
      </w:r>
      <w:r w:rsidRPr="1750BB2B">
        <w:rPr>
          <w:rFonts w:ascii="Times New Roman" w:eastAsia="Times New Roman" w:hAnsi="Times New Roman" w:cs="Times New Roman"/>
        </w:rPr>
        <w:t xml:space="preserve">for T cells; </w:t>
      </w:r>
      <w:r w:rsidR="4E63858C" w:rsidRPr="643EC857">
        <w:rPr>
          <w:rFonts w:ascii="Times New Roman" w:eastAsia="Times New Roman" w:hAnsi="Times New Roman" w:cs="Times New Roman"/>
          <w:i/>
          <w:iCs/>
        </w:rPr>
        <w:t>ACTA2, ADAMDEC1, CHI3L1, COL3A1, NRXN1, PVALP, SOX6,</w:t>
      </w:r>
      <w:r w:rsidR="16657946" w:rsidRPr="643EC857">
        <w:rPr>
          <w:rFonts w:ascii="Times New Roman" w:eastAsia="Times New Roman" w:hAnsi="Times New Roman" w:cs="Times New Roman"/>
          <w:i/>
        </w:rPr>
        <w:t xml:space="preserve"> VWF</w:t>
      </w:r>
      <w:r w:rsidR="16657946" w:rsidRPr="3CD1AA21">
        <w:rPr>
          <w:rFonts w:ascii="Times New Roman" w:eastAsia="Times New Roman" w:hAnsi="Times New Roman" w:cs="Times New Roman"/>
        </w:rPr>
        <w:t xml:space="preserve"> for </w:t>
      </w:r>
      <w:r w:rsidR="4E63858C" w:rsidRPr="643EC857">
        <w:rPr>
          <w:rFonts w:ascii="Times New Roman" w:eastAsia="Times New Roman" w:hAnsi="Times New Roman" w:cs="Times New Roman"/>
        </w:rPr>
        <w:t>stromal cells</w:t>
      </w:r>
      <w:r w:rsidRPr="643EC857">
        <w:rPr>
          <w:rFonts w:ascii="Times New Roman" w:eastAsia="Times New Roman" w:hAnsi="Times New Roman" w:cs="Times New Roman"/>
        </w:rPr>
        <w:t xml:space="preserve">; </w:t>
      </w:r>
      <w:r w:rsidR="2DB5F825" w:rsidRPr="643EC857">
        <w:rPr>
          <w:rFonts w:ascii="Times New Roman" w:eastAsia="Times New Roman" w:hAnsi="Times New Roman" w:cs="Times New Roman"/>
          <w:i/>
          <w:iCs/>
        </w:rPr>
        <w:t>AIF1, C1QA, C1QB,</w:t>
      </w:r>
      <w:r w:rsidRPr="643EC857">
        <w:rPr>
          <w:rFonts w:ascii="Times New Roman" w:eastAsia="Times New Roman" w:hAnsi="Times New Roman" w:cs="Times New Roman"/>
          <w:i/>
        </w:rPr>
        <w:t xml:space="preserve"> CD14, </w:t>
      </w:r>
      <w:r w:rsidR="2DB5F825" w:rsidRPr="643EC857">
        <w:rPr>
          <w:rFonts w:ascii="Times New Roman" w:eastAsia="Times New Roman" w:hAnsi="Times New Roman" w:cs="Times New Roman"/>
          <w:i/>
          <w:iCs/>
        </w:rPr>
        <w:t>CMTM2, FCGR3B, LYZ, MS4A2</w:t>
      </w:r>
      <w:r w:rsidR="59A46F98" w:rsidRPr="643EC857">
        <w:rPr>
          <w:rFonts w:ascii="Times New Roman" w:eastAsia="Times New Roman" w:hAnsi="Times New Roman" w:cs="Times New Roman"/>
          <w:i/>
        </w:rPr>
        <w:t xml:space="preserve">, TPSAB1, </w:t>
      </w:r>
      <w:r w:rsidR="2DB5F825" w:rsidRPr="643EC857">
        <w:rPr>
          <w:rFonts w:ascii="Times New Roman" w:eastAsia="Times New Roman" w:hAnsi="Times New Roman" w:cs="Times New Roman"/>
          <w:i/>
          <w:iCs/>
        </w:rPr>
        <w:t>TPSAB2</w:t>
      </w:r>
      <w:r w:rsidR="2DB5F825" w:rsidRPr="643EC857">
        <w:rPr>
          <w:rFonts w:ascii="Times New Roman" w:eastAsia="Times New Roman" w:hAnsi="Times New Roman" w:cs="Times New Roman"/>
        </w:rPr>
        <w:t xml:space="preserve"> for myeloid cells</w:t>
      </w:r>
      <w:r w:rsidRPr="643EC857">
        <w:rPr>
          <w:rFonts w:ascii="Times New Roman" w:eastAsia="Times New Roman" w:hAnsi="Times New Roman" w:cs="Times New Roman"/>
        </w:rPr>
        <w:t>.</w:t>
      </w:r>
      <w:r w:rsidRPr="1750BB2B">
        <w:rPr>
          <w:rFonts w:ascii="Times New Roman" w:eastAsia="Times New Roman" w:hAnsi="Times New Roman" w:cs="Times New Roman"/>
        </w:rPr>
        <w:t xml:space="preserve"> We then separated the merged data into 5 main cell types: Epithelial cells, Lymphoid cells (T cells and </w:t>
      </w:r>
      <w:r w:rsidR="7F089BDE" w:rsidRPr="0FC2504F">
        <w:rPr>
          <w:rFonts w:ascii="Times New Roman" w:eastAsia="Times New Roman" w:hAnsi="Times New Roman" w:cs="Times New Roman"/>
        </w:rPr>
        <w:t>innate lymphoid</w:t>
      </w:r>
      <w:r w:rsidRPr="1750BB2B">
        <w:rPr>
          <w:rFonts w:ascii="Times New Roman" w:eastAsia="Times New Roman" w:hAnsi="Times New Roman" w:cs="Times New Roman"/>
        </w:rPr>
        <w:t xml:space="preserve"> cells), Myeloid cells (</w:t>
      </w:r>
      <w:r w:rsidR="7AD34CD3" w:rsidRPr="0FC2504F">
        <w:rPr>
          <w:rFonts w:ascii="Times New Roman" w:eastAsia="Times New Roman" w:hAnsi="Times New Roman" w:cs="Times New Roman"/>
        </w:rPr>
        <w:t>mast</w:t>
      </w:r>
      <w:r w:rsidRPr="1750BB2B">
        <w:rPr>
          <w:rFonts w:ascii="Times New Roman" w:eastAsia="Times New Roman" w:hAnsi="Times New Roman" w:cs="Times New Roman"/>
        </w:rPr>
        <w:t xml:space="preserve"> cells</w:t>
      </w:r>
      <w:r w:rsidR="237D841F" w:rsidRPr="0FC2504F">
        <w:rPr>
          <w:rFonts w:ascii="Times New Roman" w:eastAsia="Times New Roman" w:hAnsi="Times New Roman" w:cs="Times New Roman"/>
        </w:rPr>
        <w:t xml:space="preserve">, </w:t>
      </w:r>
      <w:r w:rsidR="7AD34CD3" w:rsidRPr="0FC2504F">
        <w:rPr>
          <w:rFonts w:ascii="Times New Roman" w:eastAsia="Times New Roman" w:hAnsi="Times New Roman" w:cs="Times New Roman"/>
        </w:rPr>
        <w:t>macrophages, dendritic cells, monocytes, neutrophils</w:t>
      </w:r>
      <w:r w:rsidR="003F5B33" w:rsidRPr="0FC2504F">
        <w:rPr>
          <w:rFonts w:ascii="Times New Roman" w:eastAsia="Times New Roman" w:hAnsi="Times New Roman" w:cs="Times New Roman"/>
        </w:rPr>
        <w:t>,</w:t>
      </w:r>
      <w:r w:rsidRPr="1750BB2B">
        <w:rPr>
          <w:rFonts w:ascii="Times New Roman" w:eastAsia="Times New Roman" w:hAnsi="Times New Roman" w:cs="Times New Roman"/>
        </w:rPr>
        <w:t xml:space="preserve"> and </w:t>
      </w:r>
      <w:r w:rsidR="7AD34CD3" w:rsidRPr="0FC2504F">
        <w:rPr>
          <w:rFonts w:ascii="Times New Roman" w:eastAsia="Times New Roman" w:hAnsi="Times New Roman" w:cs="Times New Roman"/>
        </w:rPr>
        <w:t>eosinophils</w:t>
      </w:r>
      <w:r w:rsidRPr="1750BB2B">
        <w:rPr>
          <w:rFonts w:ascii="Times New Roman" w:eastAsia="Times New Roman" w:hAnsi="Times New Roman" w:cs="Times New Roman"/>
        </w:rPr>
        <w:t>), Stromal cells (</w:t>
      </w:r>
      <w:r w:rsidR="7AD34CD3" w:rsidRPr="0FC2504F">
        <w:rPr>
          <w:rFonts w:ascii="Times New Roman" w:eastAsia="Times New Roman" w:hAnsi="Times New Roman" w:cs="Times New Roman"/>
        </w:rPr>
        <w:t xml:space="preserve">endothelial </w:t>
      </w:r>
      <w:r w:rsidR="360D261A" w:rsidRPr="0FC2504F">
        <w:rPr>
          <w:rFonts w:ascii="Times New Roman" w:eastAsia="Times New Roman" w:hAnsi="Times New Roman" w:cs="Times New Roman"/>
        </w:rPr>
        <w:t>cells</w:t>
      </w:r>
      <w:r w:rsidR="7AD34CD3" w:rsidRPr="0FC2504F">
        <w:rPr>
          <w:rFonts w:ascii="Times New Roman" w:eastAsia="Times New Roman" w:hAnsi="Times New Roman" w:cs="Times New Roman"/>
        </w:rPr>
        <w:t>, f</w:t>
      </w:r>
      <w:r w:rsidR="360D261A" w:rsidRPr="0FC2504F">
        <w:rPr>
          <w:rFonts w:ascii="Times New Roman" w:eastAsia="Times New Roman" w:hAnsi="Times New Roman" w:cs="Times New Roman"/>
        </w:rPr>
        <w:t>ibroblasts</w:t>
      </w:r>
      <w:r w:rsidR="7AD34CD3" w:rsidRPr="0FC2504F">
        <w:rPr>
          <w:rFonts w:ascii="Times New Roman" w:eastAsia="Times New Roman" w:hAnsi="Times New Roman" w:cs="Times New Roman"/>
        </w:rPr>
        <w:t xml:space="preserve">, </w:t>
      </w:r>
      <w:r w:rsidR="316A922F" w:rsidRPr="0FC2504F">
        <w:rPr>
          <w:rFonts w:ascii="Times New Roman" w:eastAsia="Times New Roman" w:hAnsi="Times New Roman" w:cs="Times New Roman"/>
        </w:rPr>
        <w:t>pericytes</w:t>
      </w:r>
      <w:r w:rsidRPr="1750BB2B">
        <w:rPr>
          <w:rFonts w:ascii="Times New Roman" w:eastAsia="Times New Roman" w:hAnsi="Times New Roman" w:cs="Times New Roman"/>
        </w:rPr>
        <w:t xml:space="preserve"> and </w:t>
      </w:r>
      <w:r w:rsidR="316A922F" w:rsidRPr="0FC2504F">
        <w:rPr>
          <w:rFonts w:ascii="Times New Roman" w:eastAsia="Times New Roman" w:hAnsi="Times New Roman" w:cs="Times New Roman"/>
        </w:rPr>
        <w:t>glia</w:t>
      </w:r>
      <w:r w:rsidRPr="1750BB2B">
        <w:rPr>
          <w:rFonts w:ascii="Times New Roman" w:eastAsia="Times New Roman" w:hAnsi="Times New Roman" w:cs="Times New Roman"/>
        </w:rPr>
        <w:t xml:space="preserve">), and B and </w:t>
      </w:r>
      <w:r w:rsidR="63B1783F" w:rsidRPr="0FC2504F">
        <w:rPr>
          <w:rFonts w:ascii="Times New Roman" w:eastAsia="Times New Roman" w:hAnsi="Times New Roman" w:cs="Times New Roman"/>
        </w:rPr>
        <w:t>Plasma</w:t>
      </w:r>
      <w:r w:rsidRPr="1750BB2B">
        <w:rPr>
          <w:rFonts w:ascii="Times New Roman" w:eastAsia="Times New Roman" w:hAnsi="Times New Roman" w:cs="Times New Roman"/>
        </w:rPr>
        <w:t xml:space="preserve"> cells. </w:t>
      </w:r>
      <w:r w:rsidR="63B1783F" w:rsidRPr="0FC2504F">
        <w:rPr>
          <w:rFonts w:ascii="Times New Roman" w:eastAsia="Times New Roman" w:hAnsi="Times New Roman" w:cs="Times New Roman"/>
        </w:rPr>
        <w:t>Immunoglobulin (</w:t>
      </w:r>
      <w:r w:rsidRPr="1750BB2B">
        <w:rPr>
          <w:rFonts w:ascii="Times New Roman" w:eastAsia="Times New Roman" w:hAnsi="Times New Roman" w:cs="Times New Roman"/>
        </w:rPr>
        <w:t>IG</w:t>
      </w:r>
      <w:r w:rsidR="63B1783F" w:rsidRPr="0FC2504F">
        <w:rPr>
          <w:rFonts w:ascii="Times New Roman" w:eastAsia="Times New Roman" w:hAnsi="Times New Roman" w:cs="Times New Roman"/>
        </w:rPr>
        <w:t>)</w:t>
      </w:r>
      <w:r w:rsidRPr="1750BB2B">
        <w:rPr>
          <w:rFonts w:ascii="Times New Roman" w:eastAsia="Times New Roman" w:hAnsi="Times New Roman" w:cs="Times New Roman"/>
        </w:rPr>
        <w:t xml:space="preserve"> genes were removed from all the main cell types except B and plasma cells to reduce background noise.</w:t>
      </w:r>
    </w:p>
    <w:p w14:paraId="2ED39158" w14:textId="29B25EE7" w:rsidR="6315630B" w:rsidRDefault="6315630B" w:rsidP="1750BB2B">
      <w:pPr>
        <w:spacing w:before="240" w:after="240"/>
        <w:jc w:val="both"/>
        <w:rPr>
          <w:rFonts w:ascii="Times New Roman" w:eastAsia="Times New Roman" w:hAnsi="Times New Roman" w:cs="Times New Roman"/>
          <w:b/>
          <w:bCs/>
          <w:i/>
          <w:iCs/>
        </w:rPr>
      </w:pPr>
      <w:r w:rsidRPr="1750BB2B">
        <w:rPr>
          <w:rFonts w:ascii="Times New Roman" w:eastAsia="Times New Roman" w:hAnsi="Times New Roman" w:cs="Times New Roman"/>
          <w:b/>
          <w:bCs/>
          <w:i/>
          <w:iCs/>
        </w:rPr>
        <w:t>Identification of cell types</w:t>
      </w:r>
    </w:p>
    <w:p w14:paraId="3BD7C406" w14:textId="3BED6CF4" w:rsidR="6315630B" w:rsidRDefault="6315630B" w:rsidP="1750BB2B">
      <w:pPr>
        <w:spacing w:before="240" w:after="240"/>
        <w:jc w:val="both"/>
        <w:rPr>
          <w:rFonts w:ascii="Times New Roman" w:eastAsia="Times New Roman" w:hAnsi="Times New Roman" w:cs="Times New Roman"/>
        </w:rPr>
      </w:pPr>
      <w:r w:rsidRPr="049C2963">
        <w:rPr>
          <w:rFonts w:ascii="Times New Roman" w:eastAsia="Times New Roman" w:hAnsi="Times New Roman" w:cs="Times New Roman"/>
        </w:rPr>
        <w:t xml:space="preserve">Each main cell type was re-processed starting from </w:t>
      </w:r>
      <w:proofErr w:type="spellStart"/>
      <w:r w:rsidRPr="049C2963">
        <w:rPr>
          <w:rFonts w:ascii="Times New Roman" w:eastAsia="Times New Roman" w:hAnsi="Times New Roman" w:cs="Times New Roman"/>
          <w:i/>
          <w:iCs/>
        </w:rPr>
        <w:t>FindVariableFeatures</w:t>
      </w:r>
      <w:proofErr w:type="spellEnd"/>
      <w:r w:rsidRPr="049C2963">
        <w:rPr>
          <w:rFonts w:ascii="Times New Roman" w:eastAsia="Times New Roman" w:hAnsi="Times New Roman" w:cs="Times New Roman"/>
        </w:rPr>
        <w:t xml:space="preserve"> using the same procedure as for the whole dataset (see full code in </w:t>
      </w:r>
      <w:r w:rsidR="10703969" w:rsidRPr="049C2963">
        <w:rPr>
          <w:rFonts w:ascii="Times New Roman" w:eastAsia="Times New Roman" w:hAnsi="Times New Roman" w:cs="Times New Roman"/>
        </w:rPr>
        <w:t xml:space="preserve">our </w:t>
      </w:r>
      <w:hyperlink r:id="rId9">
        <w:proofErr w:type="spellStart"/>
        <w:r w:rsidR="172B2BB9" w:rsidRPr="01F1CE07">
          <w:rPr>
            <w:rStyle w:val="Hipervnculo"/>
            <w:rFonts w:ascii="Times New Roman" w:eastAsia="Times New Roman" w:hAnsi="Times New Roman" w:cs="Times New Roman"/>
          </w:rPr>
          <w:t>github</w:t>
        </w:r>
        <w:proofErr w:type="spellEnd"/>
        <w:r w:rsidR="172B2BB9" w:rsidRPr="01F1CE07">
          <w:rPr>
            <w:rStyle w:val="Hipervnculo"/>
            <w:rFonts w:ascii="Times New Roman" w:eastAsia="Times New Roman" w:hAnsi="Times New Roman" w:cs="Times New Roman"/>
          </w:rPr>
          <w:t xml:space="preserve"> page</w:t>
        </w:r>
      </w:hyperlink>
      <w:r w:rsidR="10703969" w:rsidRPr="049C2963">
        <w:rPr>
          <w:rFonts w:ascii="Times New Roman" w:eastAsia="Times New Roman" w:hAnsi="Times New Roman" w:cs="Times New Roman"/>
        </w:rPr>
        <w:t xml:space="preserve"> and our </w:t>
      </w:r>
      <w:hyperlink r:id="rId10">
        <w:r w:rsidR="10703969" w:rsidRPr="049C2963">
          <w:rPr>
            <w:rStyle w:val="Hipervnculo"/>
            <w:rFonts w:ascii="Times New Roman" w:eastAsia="Times New Roman" w:hAnsi="Times New Roman" w:cs="Times New Roman"/>
          </w:rPr>
          <w:t>webpage</w:t>
        </w:r>
      </w:hyperlink>
      <w:r w:rsidRPr="049C2963">
        <w:rPr>
          <w:rFonts w:ascii="Times New Roman" w:eastAsia="Times New Roman" w:hAnsi="Times New Roman" w:cs="Times New Roman"/>
        </w:rPr>
        <w:t xml:space="preserve">). During the process, we further removed </w:t>
      </w:r>
      <w:r w:rsidRPr="01F1CE07">
        <w:rPr>
          <w:rFonts w:ascii="Times New Roman" w:eastAsia="Times New Roman" w:hAnsi="Times New Roman" w:cs="Times New Roman"/>
          <w:i/>
        </w:rPr>
        <w:t>CD3</w:t>
      </w:r>
      <w:r w:rsidRPr="049C2963">
        <w:rPr>
          <w:rFonts w:ascii="Times New Roman" w:eastAsia="Times New Roman" w:hAnsi="Times New Roman" w:cs="Times New Roman"/>
        </w:rPr>
        <w:t xml:space="preserve">, </w:t>
      </w:r>
      <w:r w:rsidRPr="01F1CE07">
        <w:rPr>
          <w:rFonts w:ascii="Times New Roman" w:eastAsia="Times New Roman" w:hAnsi="Times New Roman" w:cs="Times New Roman"/>
          <w:i/>
        </w:rPr>
        <w:t>C1QA</w:t>
      </w:r>
      <w:r w:rsidRPr="049C2963">
        <w:rPr>
          <w:rFonts w:ascii="Times New Roman" w:eastAsia="Times New Roman" w:hAnsi="Times New Roman" w:cs="Times New Roman"/>
        </w:rPr>
        <w:t xml:space="preserve">, </w:t>
      </w:r>
      <w:r w:rsidRPr="01F1CE07">
        <w:rPr>
          <w:rFonts w:ascii="Times New Roman" w:eastAsia="Times New Roman" w:hAnsi="Times New Roman" w:cs="Times New Roman"/>
          <w:i/>
        </w:rPr>
        <w:t>DERL3</w:t>
      </w:r>
      <w:r w:rsidRPr="049C2963">
        <w:rPr>
          <w:rFonts w:ascii="Times New Roman" w:eastAsia="Times New Roman" w:hAnsi="Times New Roman" w:cs="Times New Roman"/>
        </w:rPr>
        <w:t xml:space="preserve">, or </w:t>
      </w:r>
      <w:r w:rsidRPr="01F1CE07">
        <w:rPr>
          <w:rFonts w:ascii="Times New Roman" w:eastAsia="Times New Roman" w:hAnsi="Times New Roman" w:cs="Times New Roman"/>
          <w:i/>
        </w:rPr>
        <w:t xml:space="preserve">MS4A1 </w:t>
      </w:r>
      <w:r w:rsidRPr="049C2963">
        <w:rPr>
          <w:rFonts w:ascii="Times New Roman" w:eastAsia="Times New Roman" w:hAnsi="Times New Roman" w:cs="Times New Roman"/>
        </w:rPr>
        <w:t xml:space="preserve">expressing cells from Epithelial cells; </w:t>
      </w:r>
      <w:r w:rsidRPr="01F1CE07">
        <w:rPr>
          <w:rFonts w:ascii="Times New Roman" w:eastAsia="Times New Roman" w:hAnsi="Times New Roman" w:cs="Times New Roman"/>
          <w:i/>
        </w:rPr>
        <w:t>CD3, C1QA</w:t>
      </w:r>
      <w:r w:rsidRPr="049C2963">
        <w:rPr>
          <w:rFonts w:ascii="Times New Roman" w:eastAsia="Times New Roman" w:hAnsi="Times New Roman" w:cs="Times New Roman"/>
        </w:rPr>
        <w:t xml:space="preserve">, or EPCAM-expressing cells from the B cells; </w:t>
      </w:r>
      <w:r w:rsidRPr="01F1CE07">
        <w:rPr>
          <w:rFonts w:ascii="Times New Roman" w:eastAsia="Times New Roman" w:hAnsi="Times New Roman" w:cs="Times New Roman"/>
          <w:i/>
        </w:rPr>
        <w:t>CD3</w:t>
      </w:r>
      <w:r w:rsidRPr="049C2963">
        <w:rPr>
          <w:rFonts w:ascii="Times New Roman" w:eastAsia="Times New Roman" w:hAnsi="Times New Roman" w:cs="Times New Roman"/>
        </w:rPr>
        <w:t xml:space="preserve">, </w:t>
      </w:r>
      <w:r w:rsidRPr="01F1CE07">
        <w:rPr>
          <w:rFonts w:ascii="Times New Roman" w:eastAsia="Times New Roman" w:hAnsi="Times New Roman" w:cs="Times New Roman"/>
          <w:i/>
        </w:rPr>
        <w:t>C1QA</w:t>
      </w:r>
      <w:r w:rsidRPr="049C2963">
        <w:rPr>
          <w:rFonts w:ascii="Times New Roman" w:eastAsia="Times New Roman" w:hAnsi="Times New Roman" w:cs="Times New Roman"/>
        </w:rPr>
        <w:t xml:space="preserve">, </w:t>
      </w:r>
      <w:r w:rsidRPr="01F1CE07">
        <w:rPr>
          <w:rFonts w:ascii="Times New Roman" w:eastAsia="Times New Roman" w:hAnsi="Times New Roman" w:cs="Times New Roman"/>
          <w:i/>
        </w:rPr>
        <w:t>DERL3</w:t>
      </w:r>
      <w:r w:rsidRPr="049C2963">
        <w:rPr>
          <w:rFonts w:ascii="Times New Roman" w:eastAsia="Times New Roman" w:hAnsi="Times New Roman" w:cs="Times New Roman"/>
        </w:rPr>
        <w:t xml:space="preserve">, </w:t>
      </w:r>
      <w:r w:rsidRPr="01F1CE07">
        <w:rPr>
          <w:rFonts w:ascii="Times New Roman" w:eastAsia="Times New Roman" w:hAnsi="Times New Roman" w:cs="Times New Roman"/>
          <w:i/>
        </w:rPr>
        <w:t xml:space="preserve">MS4A1 </w:t>
      </w:r>
      <w:r w:rsidRPr="049C2963">
        <w:rPr>
          <w:rFonts w:ascii="Times New Roman" w:eastAsia="Times New Roman" w:hAnsi="Times New Roman" w:cs="Times New Roman"/>
        </w:rPr>
        <w:t xml:space="preserve">or </w:t>
      </w:r>
      <w:r w:rsidRPr="01F1CE07">
        <w:rPr>
          <w:rFonts w:ascii="Times New Roman" w:eastAsia="Times New Roman" w:hAnsi="Times New Roman" w:cs="Times New Roman"/>
          <w:i/>
        </w:rPr>
        <w:t>EPCAM</w:t>
      </w:r>
      <w:r w:rsidRPr="049C2963">
        <w:rPr>
          <w:rFonts w:ascii="Times New Roman" w:eastAsia="Times New Roman" w:hAnsi="Times New Roman" w:cs="Times New Roman"/>
        </w:rPr>
        <w:t xml:space="preserve">-expressing cells from the </w:t>
      </w:r>
      <w:r w:rsidRPr="049C2963">
        <w:rPr>
          <w:rFonts w:ascii="Times New Roman" w:eastAsia="Times New Roman" w:hAnsi="Times New Roman" w:cs="Times New Roman"/>
        </w:rPr>
        <w:lastRenderedPageBreak/>
        <w:t xml:space="preserve">Stromal cells; </w:t>
      </w:r>
      <w:r w:rsidRPr="01F1CE07">
        <w:rPr>
          <w:rFonts w:ascii="Times New Roman" w:eastAsia="Times New Roman" w:hAnsi="Times New Roman" w:cs="Times New Roman"/>
          <w:i/>
        </w:rPr>
        <w:t>DERL3, MS4A1, C1QA, EPCAM,</w:t>
      </w:r>
      <w:r w:rsidRPr="049C2963">
        <w:rPr>
          <w:rFonts w:ascii="Times New Roman" w:eastAsia="Times New Roman" w:hAnsi="Times New Roman" w:cs="Times New Roman"/>
        </w:rPr>
        <w:t xml:space="preserve"> or </w:t>
      </w:r>
      <w:r w:rsidRPr="01F1CE07">
        <w:rPr>
          <w:rFonts w:ascii="Times New Roman" w:eastAsia="Times New Roman" w:hAnsi="Times New Roman" w:cs="Times New Roman"/>
          <w:i/>
        </w:rPr>
        <w:t>CD79A</w:t>
      </w:r>
      <w:r w:rsidRPr="049C2963">
        <w:rPr>
          <w:rFonts w:ascii="Times New Roman" w:eastAsia="Times New Roman" w:hAnsi="Times New Roman" w:cs="Times New Roman"/>
        </w:rPr>
        <w:t xml:space="preserve">-expressing cells from the Lymphoid cells; and </w:t>
      </w:r>
      <w:r w:rsidRPr="01F1CE07">
        <w:rPr>
          <w:rFonts w:ascii="Times New Roman" w:eastAsia="Times New Roman" w:hAnsi="Times New Roman" w:cs="Times New Roman"/>
          <w:i/>
        </w:rPr>
        <w:t>CD3, THY1, DERL3</w:t>
      </w:r>
      <w:r w:rsidRPr="049C2963">
        <w:rPr>
          <w:rFonts w:ascii="Times New Roman" w:eastAsia="Times New Roman" w:hAnsi="Times New Roman" w:cs="Times New Roman"/>
        </w:rPr>
        <w:t xml:space="preserve"> or </w:t>
      </w:r>
      <w:r w:rsidRPr="01F1CE07">
        <w:rPr>
          <w:rFonts w:ascii="Times New Roman" w:eastAsia="Times New Roman" w:hAnsi="Times New Roman" w:cs="Times New Roman"/>
          <w:i/>
        </w:rPr>
        <w:t>MS4A1</w:t>
      </w:r>
      <w:r w:rsidRPr="049C2963">
        <w:rPr>
          <w:rFonts w:ascii="Times New Roman" w:eastAsia="Times New Roman" w:hAnsi="Times New Roman" w:cs="Times New Roman"/>
        </w:rPr>
        <w:t xml:space="preserve">-expressing cells from the Myeloid cells. We then systematically re-clustered each cell category. The annotation of each subcluster from the main cell type was defined by the marker genes, which were obtained by the </w:t>
      </w:r>
      <w:proofErr w:type="spellStart"/>
      <w:r w:rsidRPr="049C2963">
        <w:rPr>
          <w:rFonts w:ascii="Times New Roman" w:eastAsia="Times New Roman" w:hAnsi="Times New Roman" w:cs="Times New Roman"/>
          <w:i/>
          <w:iCs/>
        </w:rPr>
        <w:t>FindAllMarkers</w:t>
      </w:r>
      <w:proofErr w:type="spellEnd"/>
      <w:r w:rsidRPr="049C2963">
        <w:rPr>
          <w:rFonts w:ascii="Times New Roman" w:eastAsia="Times New Roman" w:hAnsi="Times New Roman" w:cs="Times New Roman"/>
          <w:i/>
          <w:iCs/>
        </w:rPr>
        <w:t xml:space="preserve"> </w:t>
      </w:r>
      <w:r w:rsidRPr="049C2963">
        <w:rPr>
          <w:rFonts w:ascii="Times New Roman" w:eastAsia="Times New Roman" w:hAnsi="Times New Roman" w:cs="Times New Roman"/>
        </w:rPr>
        <w:t xml:space="preserve">function with the default threshold except for the </w:t>
      </w:r>
      <w:r w:rsidRPr="049C2963">
        <w:rPr>
          <w:rFonts w:ascii="Times New Roman" w:eastAsia="Times New Roman" w:hAnsi="Times New Roman" w:cs="Times New Roman"/>
          <w:i/>
          <w:iCs/>
        </w:rPr>
        <w:t>min.pct</w:t>
      </w:r>
      <w:r w:rsidRPr="049C2963">
        <w:rPr>
          <w:rFonts w:ascii="Times New Roman" w:eastAsia="Times New Roman" w:hAnsi="Times New Roman" w:cs="Times New Roman"/>
        </w:rPr>
        <w:t xml:space="preserve"> parameter, which was set as 0.25, and the </w:t>
      </w:r>
      <w:proofErr w:type="spellStart"/>
      <w:r w:rsidRPr="049C2963">
        <w:rPr>
          <w:rFonts w:ascii="Times New Roman" w:eastAsia="Times New Roman" w:hAnsi="Times New Roman" w:cs="Times New Roman"/>
          <w:i/>
          <w:iCs/>
        </w:rPr>
        <w:t>thresh.use</w:t>
      </w:r>
      <w:proofErr w:type="spellEnd"/>
      <w:r w:rsidRPr="049C2963">
        <w:rPr>
          <w:rFonts w:ascii="Times New Roman" w:eastAsia="Times New Roman" w:hAnsi="Times New Roman" w:cs="Times New Roman"/>
        </w:rPr>
        <w:t>, which was set to 0.25.</w:t>
      </w:r>
    </w:p>
    <w:p w14:paraId="59F4ECDB" w14:textId="6CA2FF3F" w:rsidR="6315630B" w:rsidRDefault="6315630B" w:rsidP="1750BB2B">
      <w:pPr>
        <w:spacing w:before="240" w:after="240"/>
        <w:jc w:val="both"/>
        <w:rPr>
          <w:rFonts w:ascii="Times New Roman" w:eastAsia="Times New Roman" w:hAnsi="Times New Roman" w:cs="Times New Roman"/>
          <w:b/>
          <w:bCs/>
          <w:i/>
          <w:iCs/>
        </w:rPr>
      </w:pPr>
      <w:r w:rsidRPr="1750BB2B">
        <w:rPr>
          <w:rFonts w:ascii="Times New Roman" w:eastAsia="Times New Roman" w:hAnsi="Times New Roman" w:cs="Times New Roman"/>
          <w:b/>
          <w:bCs/>
          <w:i/>
          <w:iCs/>
        </w:rPr>
        <w:t>Batch correction</w:t>
      </w:r>
    </w:p>
    <w:p w14:paraId="73560147" w14:textId="5B054312" w:rsidR="6315630B" w:rsidRDefault="6315630B" w:rsidP="1750BB2B">
      <w:pPr>
        <w:jc w:val="both"/>
        <w:rPr>
          <w:rFonts w:ascii="Times New Roman" w:eastAsia="Times New Roman" w:hAnsi="Times New Roman" w:cs="Times New Roman"/>
        </w:rPr>
      </w:pPr>
      <w:r w:rsidRPr="049C2963">
        <w:rPr>
          <w:rFonts w:ascii="Times New Roman" w:eastAsia="Times New Roman" w:hAnsi="Times New Roman" w:cs="Times New Roman"/>
        </w:rPr>
        <w:t>We observed batch effect by sample in the UMAP</w:t>
      </w:r>
      <w:r w:rsidR="6EAB31AA" w:rsidRPr="049C2963">
        <w:rPr>
          <w:rFonts w:ascii="Times New Roman" w:eastAsia="Times New Roman" w:hAnsi="Times New Roman" w:cs="Times New Roman"/>
        </w:rPr>
        <w:t>s</w:t>
      </w:r>
      <w:r w:rsidRPr="049C2963">
        <w:rPr>
          <w:rFonts w:ascii="Times New Roman" w:eastAsia="Times New Roman" w:hAnsi="Times New Roman" w:cs="Times New Roman"/>
        </w:rPr>
        <w:t xml:space="preserve"> of Lymphoid (</w:t>
      </w:r>
      <w:proofErr w:type="spellStart"/>
      <w:r w:rsidRPr="049C2963">
        <w:rPr>
          <w:rFonts w:ascii="Times New Roman" w:eastAsia="Times New Roman" w:hAnsi="Times New Roman" w:cs="Times New Roman"/>
        </w:rPr>
        <w:t>tcells</w:t>
      </w:r>
      <w:proofErr w:type="spellEnd"/>
      <w:r w:rsidRPr="049C2963">
        <w:rPr>
          <w:rFonts w:ascii="Times New Roman" w:eastAsia="Times New Roman" w:hAnsi="Times New Roman" w:cs="Times New Roman"/>
        </w:rPr>
        <w:t xml:space="preserve">), B and </w:t>
      </w:r>
      <w:proofErr w:type="spellStart"/>
      <w:r w:rsidRPr="049C2963">
        <w:rPr>
          <w:rFonts w:ascii="Times New Roman" w:eastAsia="Times New Roman" w:hAnsi="Times New Roman" w:cs="Times New Roman"/>
        </w:rPr>
        <w:t>plasmacells</w:t>
      </w:r>
      <w:proofErr w:type="spellEnd"/>
      <w:r w:rsidRPr="049C2963">
        <w:rPr>
          <w:rFonts w:ascii="Times New Roman" w:eastAsia="Times New Roman" w:hAnsi="Times New Roman" w:cs="Times New Roman"/>
        </w:rPr>
        <w:t xml:space="preserve"> (plasmas), and Stromal cells (stroma) objects while re-processing for </w:t>
      </w:r>
      <w:r w:rsidR="360D261A" w:rsidRPr="049C2963">
        <w:rPr>
          <w:rFonts w:ascii="Times New Roman" w:eastAsia="Times New Roman" w:hAnsi="Times New Roman" w:cs="Times New Roman"/>
        </w:rPr>
        <w:t>cell</w:t>
      </w:r>
      <w:r w:rsidR="1BEC6EE8" w:rsidRPr="049C2963">
        <w:rPr>
          <w:rFonts w:ascii="Times New Roman" w:eastAsia="Times New Roman" w:hAnsi="Times New Roman" w:cs="Times New Roman"/>
        </w:rPr>
        <w:t xml:space="preserve"> </w:t>
      </w:r>
      <w:r w:rsidR="360D261A" w:rsidRPr="049C2963">
        <w:rPr>
          <w:rFonts w:ascii="Times New Roman" w:eastAsia="Times New Roman" w:hAnsi="Times New Roman" w:cs="Times New Roman"/>
        </w:rPr>
        <w:t>type</w:t>
      </w:r>
      <w:r w:rsidRPr="049C2963">
        <w:rPr>
          <w:rFonts w:ascii="Times New Roman" w:eastAsia="Times New Roman" w:hAnsi="Times New Roman" w:cs="Times New Roman"/>
        </w:rPr>
        <w:t xml:space="preserve"> identification. </w:t>
      </w:r>
      <w:r w:rsidR="55A37C53" w:rsidRPr="049C2963">
        <w:rPr>
          <w:rFonts w:ascii="Times New Roman" w:eastAsia="Times New Roman" w:hAnsi="Times New Roman" w:cs="Times New Roman"/>
        </w:rPr>
        <w:t>For</w:t>
      </w:r>
      <w:r w:rsidRPr="049C2963">
        <w:rPr>
          <w:rFonts w:ascii="Times New Roman" w:eastAsia="Times New Roman" w:hAnsi="Times New Roman" w:cs="Times New Roman"/>
        </w:rPr>
        <w:t xml:space="preserve"> those</w:t>
      </w:r>
      <w:r w:rsidR="55A37C53" w:rsidRPr="049C2963">
        <w:rPr>
          <w:rFonts w:ascii="Times New Roman" w:eastAsia="Times New Roman" w:hAnsi="Times New Roman" w:cs="Times New Roman"/>
        </w:rPr>
        <w:t xml:space="preserve"> cell types</w:t>
      </w:r>
      <w:r w:rsidRPr="049C2963">
        <w:rPr>
          <w:rFonts w:ascii="Times New Roman" w:eastAsia="Times New Roman" w:hAnsi="Times New Roman" w:cs="Times New Roman"/>
        </w:rPr>
        <w:t xml:space="preserve">, we ran </w:t>
      </w:r>
      <w:r w:rsidRPr="049C2963">
        <w:rPr>
          <w:rFonts w:ascii="Times New Roman" w:eastAsia="Times New Roman" w:hAnsi="Times New Roman" w:cs="Times New Roman"/>
          <w:i/>
          <w:iCs/>
        </w:rPr>
        <w:t xml:space="preserve">Harmony </w:t>
      </w:r>
      <w:r w:rsidR="00663F90">
        <w:rPr>
          <w:rFonts w:ascii="Times New Roman" w:eastAsia="Times New Roman" w:hAnsi="Times New Roman" w:cs="Times New Roman"/>
          <w:i/>
          <w:iCs/>
        </w:rPr>
        <w:fldChar w:fldCharType="begin">
          <w:fldData xml:space="preserve">PEVuZE5vdGU+PENpdGU+PEF1dGhvcj5Lb3JzdW5za3k8L0F1dGhvcj48WWVhcj4yMDE5PC9ZZWFy
PjxSZWNOdW0+NzgzNzwvUmVjTnVtPjxEaXNwbGF5VGV4dD48c3R5bGUgZmFjZT0ic3VwZXJzY3Jp
cHQiPjU8L3N0eWxlPjwvRGlzcGxheVRleHQ+PHJlY29yZD48cmVjLW51bWJlcj43ODM3PC9yZWMt
bnVtYmVyPjxmb3JlaWduLWtleXM+PGtleSBhcHA9IkVOIiBkYi1pZD0idHgwdnowZTA1MHIyZmtl
c3p0NHB0YTlkcDI5c3R6eHB2MHMyIiB0aW1lc3RhbXA9IjE2NjkxMDg4MjYiPjc4Mzc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GFiYnItMT5OYXR1cmUgbWV0aG9kczwvYWJici0x
PjwvcGVyaW9kaWNhbD48cGFnZXM+MTI4OS0xMjk2PC9wYWdlcz48dm9sdW1lPjE2PC92b2x1bWU+
PG51bWJlcj4xMjwvbnVtYmVyPjxlZGl0aW9uPjIwMTkvMTEvMjA8L2VkaXRpb24+PGtleXdvcmRz
PjxrZXl3b3JkPkFsZ29yaXRobXM8L2tleXdvcmQ+PGtleXdvcmQ+QW5pbWFsczwva2V5d29yZD48
a2V5d29yZD5CYXNlIFNlcXVlbmNlPC9rZXl3b3JkPjxrZXl3b3JkPkRhdGFzZXRzIGFzIFRvcGlj
PC9rZXl3b3JkPjxrZXl3b3JkPkhFSzI5MyBDZWxsczwva2V5d29yZD48a2V5d29yZD5IdW1hbnM8
L2tleXdvcmQ+PGtleXdvcmQ+SnVya2F0IENlbGxzPC9rZXl3b3JkPjxrZXl3b3JkPk1pY2U8L2tl
eXdvcmQ+PGtleXdvcmQ+U2luZ2xlLUNlbGwgQW5hbHlzaXMvKm1ldGhvZHM8L2tleXdvcmQ+PC9r
ZXl3b3Jkcz48ZGF0ZXM+PHllYXI+MjAxOTwveWVhcj48cHViLWRhdGVzPjxkYXRlPkRlYzwvZGF0
ZT48L3B1Yi1kYXRlcz48L2RhdGVzPjxpc2JuPjE1NDgtNzEwNSAoRWxlY3Ryb25pYykmI3hEOzE1
NDgtNzA5MSAoTGlua2luZyk8L2lzYm4+PGFjY2Vzc2lvbi1udW0+MzE3NDA4MTk8L2FjY2Vzc2lv
bi1udW0+PHVybHM+PHJlbGF0ZWQtdXJscz48dXJsPmh0dHBzOi8vd3d3Lm5jYmkubmxtLm5paC5n
b3YvcHVibWVkLzMxNzQwODE5PC91cmw+PC9yZWxhdGVkLXVybHM+PC91cmxzPjxjdXN0b20yPlBN
QzY4ODQ2OTM8L2N1c3RvbTI+PGVsZWN0cm9uaWMtcmVzb3VyY2UtbnVtPjEwLjEwMzgvczQxNTky
LTAxOS0wNjE5LTA8L2VsZWN0cm9uaWMtcmVzb3VyY2UtbnVtPjwvcmVjb3JkPjwvQ2l0ZT48L0Vu
ZE5vdGU+
</w:fldData>
        </w:fldChar>
      </w:r>
      <w:r w:rsidR="00663F90">
        <w:rPr>
          <w:rFonts w:ascii="Times New Roman" w:eastAsia="Times New Roman" w:hAnsi="Times New Roman" w:cs="Times New Roman"/>
          <w:i/>
          <w:iCs/>
        </w:rPr>
        <w:instrText xml:space="preserve"> ADDIN EN.CITE </w:instrText>
      </w:r>
      <w:r w:rsidR="00663F90">
        <w:rPr>
          <w:rFonts w:ascii="Times New Roman" w:eastAsia="Times New Roman" w:hAnsi="Times New Roman" w:cs="Times New Roman"/>
          <w:i/>
          <w:iCs/>
        </w:rPr>
        <w:fldChar w:fldCharType="begin">
          <w:fldData xml:space="preserve">PEVuZE5vdGU+PENpdGU+PEF1dGhvcj5Lb3JzdW5za3k8L0F1dGhvcj48WWVhcj4yMDE5PC9ZZWFy
PjxSZWNOdW0+NzgzNzwvUmVjTnVtPjxEaXNwbGF5VGV4dD48c3R5bGUgZmFjZT0ic3VwZXJzY3Jp
cHQiPjU8L3N0eWxlPjwvRGlzcGxheVRleHQ+PHJlY29yZD48cmVjLW51bWJlcj43ODM3PC9yZWMt
bnVtYmVyPjxmb3JlaWduLWtleXM+PGtleSBhcHA9IkVOIiBkYi1pZD0idHgwdnowZTA1MHIyZmtl
c3p0NHB0YTlkcDI5c3R6eHB2MHMyIiB0aW1lc3RhbXA9IjE2NjkxMDg4MjYiPjc4Mzc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GFiYnItMT5OYXR1cmUgbWV0aG9kczwvYWJici0x
PjwvcGVyaW9kaWNhbD48cGFnZXM+MTI4OS0xMjk2PC9wYWdlcz48dm9sdW1lPjE2PC92b2x1bWU+
PG51bWJlcj4xMjwvbnVtYmVyPjxlZGl0aW9uPjIwMTkvMTEvMjA8L2VkaXRpb24+PGtleXdvcmRz
PjxrZXl3b3JkPkFsZ29yaXRobXM8L2tleXdvcmQ+PGtleXdvcmQ+QW5pbWFsczwva2V5d29yZD48
a2V5d29yZD5CYXNlIFNlcXVlbmNlPC9rZXl3b3JkPjxrZXl3b3JkPkRhdGFzZXRzIGFzIFRvcGlj
PC9rZXl3b3JkPjxrZXl3b3JkPkhFSzI5MyBDZWxsczwva2V5d29yZD48a2V5d29yZD5IdW1hbnM8
L2tleXdvcmQ+PGtleXdvcmQ+SnVya2F0IENlbGxzPC9rZXl3b3JkPjxrZXl3b3JkPk1pY2U8L2tl
eXdvcmQ+PGtleXdvcmQ+U2luZ2xlLUNlbGwgQW5hbHlzaXMvKm1ldGhvZHM8L2tleXdvcmQ+PC9r
ZXl3b3Jkcz48ZGF0ZXM+PHllYXI+MjAxOTwveWVhcj48cHViLWRhdGVzPjxkYXRlPkRlYzwvZGF0
ZT48L3B1Yi1kYXRlcz48L2RhdGVzPjxpc2JuPjE1NDgtNzEwNSAoRWxlY3Ryb25pYykmI3hEOzE1
NDgtNzA5MSAoTGlua2luZyk8L2lzYm4+PGFjY2Vzc2lvbi1udW0+MzE3NDA4MTk8L2FjY2Vzc2lv
bi1udW0+PHVybHM+PHJlbGF0ZWQtdXJscz48dXJsPmh0dHBzOi8vd3d3Lm5jYmkubmxtLm5paC5n
b3YvcHVibWVkLzMxNzQwODE5PC91cmw+PC9yZWxhdGVkLXVybHM+PC91cmxzPjxjdXN0b20yPlBN
QzY4ODQ2OTM8L2N1c3RvbTI+PGVsZWN0cm9uaWMtcmVzb3VyY2UtbnVtPjEwLjEwMzgvczQxNTky
LTAxOS0wNjE5LTA8L2VsZWN0cm9uaWMtcmVzb3VyY2UtbnVtPjwvcmVjb3JkPjwvQ2l0ZT48L0Vu
ZE5vdGU+
</w:fldData>
        </w:fldChar>
      </w:r>
      <w:r w:rsidR="00663F90">
        <w:rPr>
          <w:rFonts w:ascii="Times New Roman" w:eastAsia="Times New Roman" w:hAnsi="Times New Roman" w:cs="Times New Roman"/>
          <w:i/>
          <w:iCs/>
        </w:rPr>
        <w:instrText xml:space="preserve"> ADDIN EN.CITE.DATA </w:instrText>
      </w:r>
      <w:r w:rsidR="00663F90">
        <w:rPr>
          <w:rFonts w:ascii="Times New Roman" w:eastAsia="Times New Roman" w:hAnsi="Times New Roman" w:cs="Times New Roman"/>
          <w:i/>
          <w:iCs/>
        </w:rPr>
      </w:r>
      <w:r w:rsidR="00663F90">
        <w:rPr>
          <w:rFonts w:ascii="Times New Roman" w:eastAsia="Times New Roman" w:hAnsi="Times New Roman" w:cs="Times New Roman"/>
          <w:i/>
          <w:iCs/>
        </w:rPr>
        <w:fldChar w:fldCharType="end"/>
      </w:r>
      <w:r w:rsidR="00663F90">
        <w:rPr>
          <w:rFonts w:ascii="Times New Roman" w:eastAsia="Times New Roman" w:hAnsi="Times New Roman" w:cs="Times New Roman"/>
          <w:i/>
          <w:iCs/>
        </w:rPr>
      </w:r>
      <w:r w:rsidR="00663F90">
        <w:rPr>
          <w:rFonts w:ascii="Times New Roman" w:eastAsia="Times New Roman" w:hAnsi="Times New Roman" w:cs="Times New Roman"/>
          <w:i/>
          <w:iCs/>
        </w:rPr>
        <w:fldChar w:fldCharType="separate"/>
      </w:r>
      <w:r w:rsidR="00663F90" w:rsidRPr="00663F90">
        <w:rPr>
          <w:rFonts w:ascii="Times New Roman" w:eastAsia="Times New Roman" w:hAnsi="Times New Roman" w:cs="Times New Roman"/>
          <w:i/>
          <w:iCs/>
          <w:noProof/>
          <w:vertAlign w:val="superscript"/>
        </w:rPr>
        <w:t>5</w:t>
      </w:r>
      <w:r w:rsidR="00663F90">
        <w:rPr>
          <w:rFonts w:ascii="Times New Roman" w:eastAsia="Times New Roman" w:hAnsi="Times New Roman" w:cs="Times New Roman"/>
          <w:i/>
          <w:iCs/>
        </w:rPr>
        <w:fldChar w:fldCharType="end"/>
      </w:r>
      <w:r w:rsidRPr="049C2963">
        <w:rPr>
          <w:rFonts w:ascii="Times New Roman" w:eastAsia="Times New Roman" w:hAnsi="Times New Roman" w:cs="Times New Roman"/>
        </w:rPr>
        <w:t xml:space="preserve">(version 0.1.0) to correct </w:t>
      </w:r>
      <w:r w:rsidR="55A37C53" w:rsidRPr="049C2963">
        <w:rPr>
          <w:rFonts w:ascii="Times New Roman" w:eastAsia="Times New Roman" w:hAnsi="Times New Roman" w:cs="Times New Roman"/>
        </w:rPr>
        <w:t xml:space="preserve">for </w:t>
      </w:r>
      <w:r w:rsidRPr="049C2963">
        <w:rPr>
          <w:rFonts w:ascii="Times New Roman" w:eastAsia="Times New Roman" w:hAnsi="Times New Roman" w:cs="Times New Roman"/>
        </w:rPr>
        <w:t xml:space="preserve">this effect. Specifically, we used the </w:t>
      </w:r>
      <w:proofErr w:type="spellStart"/>
      <w:r w:rsidRPr="049C2963">
        <w:rPr>
          <w:rFonts w:ascii="Times New Roman" w:eastAsia="Times New Roman" w:hAnsi="Times New Roman" w:cs="Times New Roman"/>
        </w:rPr>
        <w:t>RunHarmony</w:t>
      </w:r>
      <w:proofErr w:type="spellEnd"/>
      <w:r w:rsidRPr="049C2963">
        <w:rPr>
          <w:rFonts w:ascii="Times New Roman" w:eastAsia="Times New Roman" w:hAnsi="Times New Roman" w:cs="Times New Roman"/>
        </w:rPr>
        <w:t xml:space="preserve"> function, with the optimal number of principal components found for each subset as latent space and the sample of origin as batch label. </w:t>
      </w:r>
      <w:r w:rsidRPr="049C2963">
        <w:rPr>
          <w:rFonts w:ascii="Times New Roman" w:eastAsia="Times New Roman" w:hAnsi="Times New Roman" w:cs="Times New Roman"/>
          <w:i/>
          <w:iCs/>
        </w:rPr>
        <w:t>Seurat</w:t>
      </w:r>
      <w:r w:rsidR="030FC46C" w:rsidRPr="049C2963">
        <w:rPr>
          <w:rFonts w:ascii="Times New Roman" w:eastAsia="Times New Roman" w:hAnsi="Times New Roman" w:cs="Times New Roman"/>
          <w:i/>
          <w:iCs/>
        </w:rPr>
        <w:t>’s</w:t>
      </w:r>
      <w:r w:rsidRPr="049C2963">
        <w:rPr>
          <w:rFonts w:ascii="Times New Roman" w:eastAsia="Times New Roman" w:hAnsi="Times New Roman" w:cs="Times New Roman"/>
          <w:i/>
          <w:iCs/>
        </w:rPr>
        <w:t xml:space="preserve"> </w:t>
      </w:r>
      <w:r w:rsidRPr="049C2963">
        <w:rPr>
          <w:rFonts w:ascii="Times New Roman" w:eastAsia="Times New Roman" w:hAnsi="Times New Roman" w:cs="Times New Roman"/>
        </w:rPr>
        <w:t xml:space="preserve">analysis pipeline was </w:t>
      </w:r>
      <w:r w:rsidR="31043D41" w:rsidRPr="049C2963">
        <w:rPr>
          <w:rFonts w:ascii="Times New Roman" w:eastAsia="Times New Roman" w:hAnsi="Times New Roman" w:cs="Times New Roman"/>
        </w:rPr>
        <w:t xml:space="preserve">applied </w:t>
      </w:r>
      <w:r w:rsidRPr="049C2963">
        <w:rPr>
          <w:rFonts w:ascii="Times New Roman" w:eastAsia="Times New Roman" w:hAnsi="Times New Roman" w:cs="Times New Roman"/>
        </w:rPr>
        <w:t xml:space="preserve">again </w:t>
      </w:r>
      <w:r w:rsidR="4A19C776" w:rsidRPr="049C2963">
        <w:rPr>
          <w:rFonts w:ascii="Times New Roman" w:eastAsia="Times New Roman" w:hAnsi="Times New Roman" w:cs="Times New Roman"/>
        </w:rPr>
        <w:t xml:space="preserve">to </w:t>
      </w:r>
      <w:r w:rsidRPr="049C2963">
        <w:rPr>
          <w:rFonts w:ascii="Times New Roman" w:eastAsia="Times New Roman" w:hAnsi="Times New Roman" w:cs="Times New Roman"/>
        </w:rPr>
        <w:t xml:space="preserve">each object, followed by UMAP generation using default settings </w:t>
      </w:r>
      <w:r w:rsidR="00DC169C">
        <w:rPr>
          <w:rFonts w:ascii="Times New Roman" w:eastAsia="Times New Roman" w:hAnsi="Times New Roman" w:cs="Times New Roman"/>
        </w:rPr>
        <w:t xml:space="preserve">and </w:t>
      </w:r>
      <w:r w:rsidRPr="049C2963">
        <w:rPr>
          <w:rFonts w:ascii="Times New Roman" w:eastAsia="Times New Roman" w:hAnsi="Times New Roman" w:cs="Times New Roman"/>
        </w:rPr>
        <w:t>harmony</w:t>
      </w:r>
      <w:r w:rsidR="004A61AA">
        <w:rPr>
          <w:rFonts w:ascii="Times New Roman" w:eastAsia="Times New Roman" w:hAnsi="Times New Roman" w:cs="Times New Roman"/>
        </w:rPr>
        <w:t xml:space="preserve"> integrated space</w:t>
      </w:r>
      <w:r w:rsidRPr="049C2963">
        <w:rPr>
          <w:rFonts w:ascii="Times New Roman" w:eastAsia="Times New Roman" w:hAnsi="Times New Roman" w:cs="Times New Roman"/>
        </w:rPr>
        <w:t xml:space="preserve">. </w:t>
      </w:r>
    </w:p>
    <w:p w14:paraId="55D5E43F" w14:textId="77777777" w:rsidR="008C0364" w:rsidRDefault="008C0364" w:rsidP="15816183">
      <w:pPr>
        <w:jc w:val="both"/>
        <w:rPr>
          <w:rFonts w:ascii="Times New Roman" w:eastAsia="Times New Roman" w:hAnsi="Times New Roman" w:cs="Times New Roman"/>
        </w:rPr>
      </w:pPr>
    </w:p>
    <w:p w14:paraId="52FB71C4" w14:textId="36266F95" w:rsidR="6CCD8BCF" w:rsidRDefault="6CCD8BCF" w:rsidP="6272741F">
      <w:pPr>
        <w:jc w:val="both"/>
        <w:rPr>
          <w:rFonts w:ascii="Times New Roman" w:eastAsia="Times New Roman" w:hAnsi="Times New Roman" w:cs="Times New Roman"/>
          <w:b/>
          <w:bCs/>
          <w:i/>
          <w:iCs/>
        </w:rPr>
      </w:pPr>
      <w:r w:rsidRPr="6272741F">
        <w:rPr>
          <w:rFonts w:ascii="Times New Roman" w:eastAsia="Times New Roman" w:hAnsi="Times New Roman" w:cs="Times New Roman"/>
          <w:b/>
          <w:bCs/>
          <w:i/>
          <w:iCs/>
        </w:rPr>
        <w:t>Annotation of cells</w:t>
      </w:r>
    </w:p>
    <w:p w14:paraId="4F962A1B" w14:textId="5D7E7EF1" w:rsidR="6272741F" w:rsidRDefault="19D32A52"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i/>
          <w:iCs/>
        </w:rPr>
        <w:t>Epithelial</w:t>
      </w:r>
      <w:r w:rsidR="4B7FEE7E" w:rsidRPr="01F1CE07">
        <w:rPr>
          <w:rFonts w:ascii="Times New Roman" w:eastAsia="Times New Roman" w:hAnsi="Times New Roman" w:cs="Times New Roman"/>
          <w:i/>
          <w:iCs/>
        </w:rPr>
        <w:t xml:space="preserve"> cell</w:t>
      </w:r>
      <w:r w:rsidR="7B240F73" w:rsidRPr="01F1CE07">
        <w:rPr>
          <w:rFonts w:ascii="Times New Roman" w:eastAsia="Times New Roman" w:hAnsi="Times New Roman" w:cs="Times New Roman"/>
          <w:i/>
          <w:iCs/>
        </w:rPr>
        <w:t xml:space="preserve"> subset</w:t>
      </w:r>
      <w:r w:rsidR="1362B957" w:rsidRPr="01F1CE07">
        <w:rPr>
          <w:rFonts w:ascii="Times New Roman" w:eastAsia="Times New Roman" w:hAnsi="Times New Roman" w:cs="Times New Roman"/>
          <w:i/>
          <w:iCs/>
        </w:rPr>
        <w:t xml:space="preserve"> </w:t>
      </w:r>
      <w:r w:rsidR="07B742F3" w:rsidRPr="01F1CE07">
        <w:rPr>
          <w:rFonts w:ascii="Times New Roman" w:eastAsia="Times New Roman" w:hAnsi="Times New Roman" w:cs="Times New Roman"/>
          <w:i/>
          <w:iCs/>
        </w:rPr>
        <w:t>(</w:t>
      </w:r>
      <w:r w:rsidR="16E26D8D" w:rsidRPr="01F1CE07">
        <w:rPr>
          <w:rFonts w:ascii="Times New Roman" w:eastAsia="Times New Roman" w:hAnsi="Times New Roman" w:cs="Times New Roman"/>
          <w:i/>
          <w:iCs/>
        </w:rPr>
        <w:t>EPCAM positive)</w:t>
      </w:r>
      <w:r w:rsidR="462C251D" w:rsidRPr="01F1CE07">
        <w:rPr>
          <w:rFonts w:ascii="Times New Roman" w:eastAsia="Times New Roman" w:hAnsi="Times New Roman" w:cs="Times New Roman"/>
        </w:rPr>
        <w:t>:</w:t>
      </w:r>
      <w:r w:rsidR="53BE79C3" w:rsidRPr="01F1CE07">
        <w:rPr>
          <w:rFonts w:ascii="Times New Roman" w:eastAsia="Times New Roman" w:hAnsi="Times New Roman" w:cs="Times New Roman"/>
        </w:rPr>
        <w:t xml:space="preserve"> </w:t>
      </w:r>
      <w:r w:rsidR="15CE7BDD" w:rsidRPr="01F1CE07">
        <w:rPr>
          <w:rFonts w:ascii="Times New Roman" w:eastAsia="Times New Roman" w:hAnsi="Times New Roman" w:cs="Times New Roman"/>
        </w:rPr>
        <w:t xml:space="preserve">Within the </w:t>
      </w:r>
      <w:r w:rsidR="29AE2F6B" w:rsidRPr="01F1CE07">
        <w:rPr>
          <w:rFonts w:ascii="Times New Roman" w:eastAsia="Times New Roman" w:hAnsi="Times New Roman" w:cs="Times New Roman"/>
        </w:rPr>
        <w:t>absorptive</w:t>
      </w:r>
      <w:r w:rsidR="15CE7BDD" w:rsidRPr="01F1CE07">
        <w:rPr>
          <w:rFonts w:ascii="Times New Roman" w:eastAsia="Times New Roman" w:hAnsi="Times New Roman" w:cs="Times New Roman"/>
        </w:rPr>
        <w:t xml:space="preserve"> cells, we found two clusters of </w:t>
      </w:r>
      <w:r w:rsidR="37CA821C" w:rsidRPr="01F1CE07">
        <w:rPr>
          <w:rFonts w:ascii="Times New Roman" w:eastAsia="Times New Roman" w:hAnsi="Times New Roman" w:cs="Times New Roman"/>
        </w:rPr>
        <w:t>c</w:t>
      </w:r>
      <w:r w:rsidR="156D3A0A" w:rsidRPr="01F1CE07">
        <w:rPr>
          <w:rFonts w:ascii="Times New Roman" w:eastAsia="Times New Roman" w:hAnsi="Times New Roman" w:cs="Times New Roman"/>
          <w:color w:val="242424"/>
        </w:rPr>
        <w:t>olonocytes</w:t>
      </w:r>
      <w:r w:rsidR="5E6B1073" w:rsidRPr="01F1CE07">
        <w:rPr>
          <w:rFonts w:ascii="Times New Roman" w:eastAsia="Times New Roman" w:hAnsi="Times New Roman" w:cs="Times New Roman"/>
          <w:color w:val="242424"/>
        </w:rPr>
        <w:t xml:space="preserve"> sharing the expression of </w:t>
      </w:r>
      <w:r w:rsidR="156D3A0A" w:rsidRPr="01F1CE07">
        <w:rPr>
          <w:rFonts w:ascii="Times New Roman" w:eastAsia="Times New Roman" w:hAnsi="Times New Roman" w:cs="Times New Roman"/>
          <w:i/>
          <w:iCs/>
          <w:color w:val="242424"/>
        </w:rPr>
        <w:t xml:space="preserve">AQP8, </w:t>
      </w:r>
      <w:r w:rsidR="089AC636" w:rsidRPr="01F1CE07">
        <w:rPr>
          <w:rFonts w:ascii="Times New Roman" w:eastAsia="Times New Roman" w:hAnsi="Times New Roman" w:cs="Times New Roman"/>
          <w:i/>
          <w:iCs/>
          <w:color w:val="242424"/>
        </w:rPr>
        <w:t>FABP1</w:t>
      </w:r>
      <w:r w:rsidR="089AC636" w:rsidRPr="01F1CE07">
        <w:rPr>
          <w:rFonts w:ascii="Times New Roman" w:eastAsia="Times New Roman" w:hAnsi="Times New Roman" w:cs="Times New Roman"/>
          <w:color w:val="242424"/>
        </w:rPr>
        <w:t xml:space="preserve"> </w:t>
      </w:r>
      <w:proofErr w:type="gramStart"/>
      <w:r w:rsidR="089AC636" w:rsidRPr="01F1CE07">
        <w:rPr>
          <w:rFonts w:ascii="Times New Roman" w:eastAsia="Times New Roman" w:hAnsi="Times New Roman" w:cs="Times New Roman"/>
          <w:color w:val="242424"/>
        </w:rPr>
        <w:t xml:space="preserve">and  </w:t>
      </w:r>
      <w:r w:rsidR="156D3A0A" w:rsidRPr="01F1CE07">
        <w:rPr>
          <w:rFonts w:ascii="Times New Roman" w:eastAsia="Times New Roman" w:hAnsi="Times New Roman" w:cs="Times New Roman"/>
          <w:i/>
          <w:iCs/>
          <w:color w:val="242424"/>
        </w:rPr>
        <w:t>SLC</w:t>
      </w:r>
      <w:proofErr w:type="gramEnd"/>
      <w:r w:rsidR="156D3A0A" w:rsidRPr="01F1CE07">
        <w:rPr>
          <w:rFonts w:ascii="Times New Roman" w:eastAsia="Times New Roman" w:hAnsi="Times New Roman" w:cs="Times New Roman"/>
          <w:i/>
          <w:iCs/>
          <w:color w:val="242424"/>
        </w:rPr>
        <w:t>26A2</w:t>
      </w:r>
      <w:r w:rsidR="25C6C04A" w:rsidRPr="01F1CE07">
        <w:rPr>
          <w:rFonts w:ascii="Times New Roman" w:eastAsia="Times New Roman" w:hAnsi="Times New Roman" w:cs="Times New Roman"/>
          <w:color w:val="242424"/>
        </w:rPr>
        <w:t xml:space="preserve">, </w:t>
      </w:r>
      <w:r w:rsidR="67ED38CE" w:rsidRPr="01F1CE07">
        <w:rPr>
          <w:rFonts w:ascii="Times New Roman" w:eastAsia="Times New Roman" w:hAnsi="Times New Roman" w:cs="Times New Roman"/>
          <w:color w:val="242424"/>
        </w:rPr>
        <w:t>and a cluster of</w:t>
      </w:r>
      <w:r w:rsidR="15B423EC" w:rsidRPr="01F1CE07">
        <w:rPr>
          <w:rFonts w:ascii="Times New Roman" w:eastAsia="Times New Roman" w:hAnsi="Times New Roman" w:cs="Times New Roman"/>
          <w:color w:val="242424"/>
        </w:rPr>
        <w:t xml:space="preserve"> inflammatory colonocytes </w:t>
      </w:r>
      <w:r w:rsidR="4978DF40" w:rsidRPr="01F1CE07">
        <w:rPr>
          <w:rFonts w:ascii="Times New Roman" w:eastAsia="Times New Roman" w:hAnsi="Times New Roman" w:cs="Times New Roman"/>
          <w:color w:val="242424"/>
        </w:rPr>
        <w:t xml:space="preserve">with low </w:t>
      </w:r>
      <w:r w:rsidR="4978DF40" w:rsidRPr="01F1CE07">
        <w:rPr>
          <w:rFonts w:ascii="Times New Roman" w:eastAsia="Times New Roman" w:hAnsi="Times New Roman" w:cs="Times New Roman"/>
          <w:i/>
          <w:iCs/>
          <w:color w:val="242424"/>
        </w:rPr>
        <w:t xml:space="preserve">AQP8 </w:t>
      </w:r>
      <w:r w:rsidR="4978DF40" w:rsidRPr="01F1CE07">
        <w:rPr>
          <w:rFonts w:ascii="Times New Roman" w:eastAsia="Times New Roman" w:hAnsi="Times New Roman" w:cs="Times New Roman"/>
          <w:color w:val="242424"/>
        </w:rPr>
        <w:t>expression and expressing the inflammatory markers</w:t>
      </w:r>
      <w:r w:rsidR="205FC43E" w:rsidRPr="01F1CE07">
        <w:rPr>
          <w:rFonts w:ascii="Times New Roman" w:eastAsia="Times New Roman" w:hAnsi="Times New Roman" w:cs="Times New Roman"/>
          <w:color w:val="242424"/>
        </w:rPr>
        <w:t xml:space="preserve"> </w:t>
      </w:r>
      <w:r w:rsidR="205FC43E" w:rsidRPr="01F1CE07">
        <w:rPr>
          <w:rFonts w:ascii="Times New Roman" w:eastAsia="Times New Roman" w:hAnsi="Times New Roman" w:cs="Times New Roman"/>
          <w:i/>
          <w:iCs/>
          <w:color w:val="242424"/>
        </w:rPr>
        <w:t>DUOXA2, DUOX2</w:t>
      </w:r>
      <w:r w:rsidR="205FC43E" w:rsidRPr="01F1CE07">
        <w:rPr>
          <w:rFonts w:ascii="Times New Roman" w:eastAsia="Times New Roman" w:hAnsi="Times New Roman" w:cs="Times New Roman"/>
          <w:color w:val="242424"/>
        </w:rPr>
        <w:t xml:space="preserve"> and </w:t>
      </w:r>
      <w:r w:rsidR="205FC43E" w:rsidRPr="01F1CE07">
        <w:rPr>
          <w:rFonts w:ascii="Times New Roman" w:eastAsia="Times New Roman" w:hAnsi="Times New Roman" w:cs="Times New Roman"/>
          <w:i/>
          <w:iCs/>
          <w:color w:val="242424"/>
        </w:rPr>
        <w:t>LCN2</w:t>
      </w:r>
      <w:r w:rsidR="205FC43E" w:rsidRPr="01F1CE07">
        <w:rPr>
          <w:rFonts w:ascii="Times New Roman" w:eastAsia="Times New Roman" w:hAnsi="Times New Roman" w:cs="Times New Roman"/>
          <w:color w:val="242424"/>
        </w:rPr>
        <w:t>.</w:t>
      </w:r>
      <w:r w:rsidR="3014C5CF" w:rsidRPr="01F1CE07">
        <w:rPr>
          <w:rFonts w:ascii="Times New Roman" w:eastAsia="Times New Roman" w:hAnsi="Times New Roman" w:cs="Times New Roman"/>
          <w:color w:val="242424"/>
        </w:rPr>
        <w:t xml:space="preserve"> </w:t>
      </w:r>
      <w:r w:rsidR="73F65174" w:rsidRPr="01F1CE07">
        <w:rPr>
          <w:rFonts w:ascii="Times New Roman" w:eastAsia="Times New Roman" w:hAnsi="Times New Roman" w:cs="Times New Roman"/>
          <w:color w:val="242424"/>
        </w:rPr>
        <w:t>PLCG2 colonocytes</w:t>
      </w:r>
      <w:r w:rsidR="1466BF18" w:rsidRPr="01F1CE07">
        <w:rPr>
          <w:rFonts w:ascii="Times New Roman" w:eastAsia="Times New Roman" w:hAnsi="Times New Roman" w:cs="Times New Roman"/>
          <w:color w:val="242424"/>
        </w:rPr>
        <w:t xml:space="preserve"> express </w:t>
      </w:r>
      <w:r w:rsidR="1466BF18" w:rsidRPr="01F1CE07">
        <w:rPr>
          <w:rFonts w:ascii="Times New Roman" w:eastAsia="Times New Roman" w:hAnsi="Times New Roman" w:cs="Times New Roman"/>
          <w:i/>
          <w:iCs/>
          <w:color w:val="242424"/>
        </w:rPr>
        <w:t>PLCG2, HES1</w:t>
      </w:r>
      <w:r w:rsidR="1466BF18" w:rsidRPr="01F1CE07">
        <w:rPr>
          <w:rFonts w:ascii="Times New Roman" w:eastAsia="Times New Roman" w:hAnsi="Times New Roman" w:cs="Times New Roman"/>
          <w:color w:val="242424"/>
        </w:rPr>
        <w:t xml:space="preserve"> and </w:t>
      </w:r>
      <w:r w:rsidR="1466BF18" w:rsidRPr="01F1CE07">
        <w:rPr>
          <w:rFonts w:ascii="Times New Roman" w:eastAsia="Times New Roman" w:hAnsi="Times New Roman" w:cs="Times New Roman"/>
          <w:i/>
          <w:iCs/>
          <w:color w:val="242424"/>
        </w:rPr>
        <w:t>ELF1</w:t>
      </w:r>
      <w:r w:rsidR="6155BBB1" w:rsidRPr="01F1CE07">
        <w:rPr>
          <w:rFonts w:ascii="Times New Roman" w:eastAsia="Times New Roman" w:hAnsi="Times New Roman" w:cs="Times New Roman"/>
          <w:color w:val="242424"/>
        </w:rPr>
        <w:t>,</w:t>
      </w:r>
      <w:r w:rsidR="1466BF18" w:rsidRPr="01F1CE07">
        <w:rPr>
          <w:rFonts w:ascii="Times New Roman" w:eastAsia="Times New Roman" w:hAnsi="Times New Roman" w:cs="Times New Roman"/>
          <w:color w:val="242424"/>
        </w:rPr>
        <w:t xml:space="preserve"> </w:t>
      </w:r>
      <w:r w:rsidR="5AEF254D" w:rsidRPr="01F1CE07">
        <w:rPr>
          <w:rFonts w:ascii="Times New Roman" w:eastAsia="Times New Roman" w:hAnsi="Times New Roman" w:cs="Times New Roman"/>
          <w:color w:val="242424"/>
        </w:rPr>
        <w:t xml:space="preserve">while </w:t>
      </w:r>
      <w:r w:rsidR="1466BF18" w:rsidRPr="01F1CE07">
        <w:rPr>
          <w:rFonts w:ascii="Times New Roman" w:eastAsia="Times New Roman" w:hAnsi="Times New Roman" w:cs="Times New Roman"/>
          <w:color w:val="242424"/>
        </w:rPr>
        <w:t xml:space="preserve">the Laminin enterocytes </w:t>
      </w:r>
      <w:r w:rsidR="5A74FEA5" w:rsidRPr="01F1CE07">
        <w:rPr>
          <w:rFonts w:ascii="Times New Roman" w:eastAsia="Times New Roman" w:hAnsi="Times New Roman" w:cs="Times New Roman"/>
          <w:color w:val="242424"/>
        </w:rPr>
        <w:t xml:space="preserve">present </w:t>
      </w:r>
      <w:r w:rsidR="1466BF18" w:rsidRPr="01F1CE07">
        <w:rPr>
          <w:rFonts w:ascii="Times New Roman" w:eastAsia="Times New Roman" w:hAnsi="Times New Roman" w:cs="Times New Roman"/>
          <w:color w:val="242424"/>
        </w:rPr>
        <w:t xml:space="preserve">expression of </w:t>
      </w:r>
      <w:r w:rsidR="2F7921AF" w:rsidRPr="01F1CE07">
        <w:rPr>
          <w:rFonts w:ascii="Times New Roman" w:eastAsia="Times New Roman" w:hAnsi="Times New Roman" w:cs="Times New Roman"/>
          <w:color w:val="242424"/>
        </w:rPr>
        <w:t xml:space="preserve">the </w:t>
      </w:r>
      <w:r w:rsidR="1466BF18" w:rsidRPr="01F1CE07">
        <w:rPr>
          <w:rFonts w:ascii="Times New Roman" w:eastAsia="Times New Roman" w:hAnsi="Times New Roman" w:cs="Times New Roman"/>
          <w:color w:val="242424"/>
        </w:rPr>
        <w:t xml:space="preserve">laminin gene </w:t>
      </w:r>
      <w:r w:rsidR="1466BF18" w:rsidRPr="01F1CE07">
        <w:rPr>
          <w:rFonts w:ascii="Times New Roman" w:eastAsia="Times New Roman" w:hAnsi="Times New Roman" w:cs="Times New Roman"/>
          <w:i/>
          <w:iCs/>
          <w:color w:val="242424"/>
        </w:rPr>
        <w:t>LAMA3</w:t>
      </w:r>
      <w:r w:rsidR="73F65174" w:rsidRPr="01F1CE07">
        <w:rPr>
          <w:rFonts w:ascii="Times New Roman" w:eastAsia="Times New Roman" w:hAnsi="Times New Roman" w:cs="Times New Roman"/>
          <w:i/>
          <w:iCs/>
          <w:color w:val="242424"/>
        </w:rPr>
        <w:t xml:space="preserve"> </w:t>
      </w:r>
      <w:r w:rsidR="7AB5076F" w:rsidRPr="01F1CE07">
        <w:rPr>
          <w:rFonts w:ascii="Times New Roman" w:eastAsia="Times New Roman" w:hAnsi="Times New Roman" w:cs="Times New Roman"/>
          <w:color w:val="242424"/>
        </w:rPr>
        <w:t xml:space="preserve">and the Ephrin receptor </w:t>
      </w:r>
      <w:r w:rsidR="7AB5076F" w:rsidRPr="01F1CE07">
        <w:rPr>
          <w:rFonts w:ascii="Times New Roman" w:eastAsia="Times New Roman" w:hAnsi="Times New Roman" w:cs="Times New Roman"/>
          <w:i/>
          <w:iCs/>
          <w:color w:val="242424"/>
        </w:rPr>
        <w:t>EPHA2</w:t>
      </w:r>
      <w:r w:rsidR="7AB5076F" w:rsidRPr="01F1CE07">
        <w:rPr>
          <w:rFonts w:ascii="Times New Roman" w:eastAsia="Times New Roman" w:hAnsi="Times New Roman" w:cs="Times New Roman"/>
          <w:color w:val="242424"/>
        </w:rPr>
        <w:t xml:space="preserve">. </w:t>
      </w:r>
      <w:r w:rsidR="7FB236D6" w:rsidRPr="01F1CE07">
        <w:rPr>
          <w:rFonts w:ascii="Times New Roman" w:eastAsia="Times New Roman" w:hAnsi="Times New Roman" w:cs="Times New Roman"/>
          <w:color w:val="242424"/>
        </w:rPr>
        <w:t>Last, a cluster of BEST4 colonocytes</w:t>
      </w:r>
      <w:r w:rsidR="6DF5A098" w:rsidRPr="01F1CE07">
        <w:rPr>
          <w:rFonts w:ascii="Times New Roman" w:eastAsia="Times New Roman" w:hAnsi="Times New Roman" w:cs="Times New Roman"/>
          <w:color w:val="242424"/>
        </w:rPr>
        <w:t xml:space="preserve"> (</w:t>
      </w:r>
      <w:r w:rsidR="7FB236D6" w:rsidRPr="01F1CE07">
        <w:rPr>
          <w:rFonts w:ascii="Times New Roman" w:eastAsia="Times New Roman" w:hAnsi="Times New Roman" w:cs="Times New Roman"/>
          <w:i/>
          <w:iCs/>
          <w:color w:val="242424"/>
        </w:rPr>
        <w:t xml:space="preserve">BEST4 </w:t>
      </w:r>
      <w:r w:rsidR="7FB236D6" w:rsidRPr="01F1CE07">
        <w:rPr>
          <w:rFonts w:ascii="Times New Roman" w:eastAsia="Times New Roman" w:hAnsi="Times New Roman" w:cs="Times New Roman"/>
          <w:color w:val="242424"/>
        </w:rPr>
        <w:t xml:space="preserve">and </w:t>
      </w:r>
      <w:r w:rsidR="7FB236D6" w:rsidRPr="01F1CE07">
        <w:rPr>
          <w:rFonts w:ascii="Times New Roman" w:eastAsia="Times New Roman" w:hAnsi="Times New Roman" w:cs="Times New Roman"/>
          <w:i/>
          <w:iCs/>
          <w:color w:val="242424"/>
        </w:rPr>
        <w:t>OTOP2</w:t>
      </w:r>
      <w:r w:rsidR="4848D069" w:rsidRPr="01F1CE07">
        <w:rPr>
          <w:rFonts w:ascii="Times New Roman" w:eastAsia="Times New Roman" w:hAnsi="Times New Roman" w:cs="Times New Roman"/>
          <w:color w:val="242424"/>
        </w:rPr>
        <w:t>)</w:t>
      </w:r>
      <w:r w:rsidR="4439804A" w:rsidRPr="01F1CE07">
        <w:rPr>
          <w:rFonts w:ascii="Times New Roman" w:eastAsia="Times New Roman" w:hAnsi="Times New Roman" w:cs="Times New Roman"/>
          <w:color w:val="242424"/>
        </w:rPr>
        <w:t xml:space="preserve"> and Tuft cells</w:t>
      </w:r>
      <w:r w:rsidR="11223A62" w:rsidRPr="01F1CE07">
        <w:rPr>
          <w:rFonts w:ascii="Times New Roman" w:eastAsia="Times New Roman" w:hAnsi="Times New Roman" w:cs="Times New Roman"/>
          <w:color w:val="242424"/>
        </w:rPr>
        <w:t xml:space="preserve"> (</w:t>
      </w:r>
      <w:r w:rsidR="11223A62" w:rsidRPr="01F1CE07">
        <w:rPr>
          <w:rFonts w:ascii="Times New Roman" w:eastAsia="Times New Roman" w:hAnsi="Times New Roman" w:cs="Times New Roman"/>
          <w:i/>
          <w:iCs/>
          <w:color w:val="242424"/>
        </w:rPr>
        <w:t>TRPM5</w:t>
      </w:r>
      <w:r w:rsidR="11223A62" w:rsidRPr="01F1CE07">
        <w:rPr>
          <w:rFonts w:ascii="Times New Roman" w:eastAsia="Times New Roman" w:hAnsi="Times New Roman" w:cs="Times New Roman"/>
          <w:color w:val="242424"/>
        </w:rPr>
        <w:t xml:space="preserve">, </w:t>
      </w:r>
      <w:r w:rsidR="11223A62" w:rsidRPr="01F1CE07">
        <w:rPr>
          <w:rFonts w:ascii="Times New Roman" w:eastAsia="Times New Roman" w:hAnsi="Times New Roman" w:cs="Times New Roman"/>
          <w:i/>
          <w:iCs/>
          <w:color w:val="242424"/>
        </w:rPr>
        <w:t xml:space="preserve">SH2D6 </w:t>
      </w:r>
      <w:r w:rsidR="11223A62" w:rsidRPr="01F1CE07">
        <w:rPr>
          <w:rFonts w:ascii="Times New Roman" w:eastAsia="Times New Roman" w:hAnsi="Times New Roman" w:cs="Times New Roman"/>
          <w:color w:val="242424"/>
        </w:rPr>
        <w:t xml:space="preserve">and </w:t>
      </w:r>
      <w:r w:rsidR="11223A62" w:rsidRPr="01F1CE07">
        <w:rPr>
          <w:rFonts w:ascii="Times New Roman" w:eastAsia="Times New Roman" w:hAnsi="Times New Roman" w:cs="Times New Roman"/>
          <w:i/>
          <w:iCs/>
          <w:color w:val="242424"/>
        </w:rPr>
        <w:t>POU2F3</w:t>
      </w:r>
      <w:r w:rsidR="11223A62" w:rsidRPr="01F1CE07">
        <w:rPr>
          <w:rFonts w:ascii="Times New Roman" w:eastAsia="Times New Roman" w:hAnsi="Times New Roman" w:cs="Times New Roman"/>
          <w:color w:val="242424"/>
        </w:rPr>
        <w:t xml:space="preserve">) were identified. Within the secretory cells, </w:t>
      </w:r>
      <w:r w:rsidR="470B4050" w:rsidRPr="01F1CE07">
        <w:rPr>
          <w:rFonts w:ascii="Times New Roman" w:eastAsia="Times New Roman" w:hAnsi="Times New Roman" w:cs="Times New Roman"/>
          <w:color w:val="242424"/>
        </w:rPr>
        <w:t>we found two clusters of goblet cells (</w:t>
      </w:r>
      <w:r w:rsidR="470B4050" w:rsidRPr="01F1CE07">
        <w:rPr>
          <w:rFonts w:ascii="Times New Roman" w:eastAsia="Times New Roman" w:hAnsi="Times New Roman" w:cs="Times New Roman"/>
          <w:i/>
          <w:iCs/>
          <w:color w:val="242424"/>
        </w:rPr>
        <w:t>MUC2</w:t>
      </w:r>
      <w:r w:rsidR="5984F397" w:rsidRPr="01F1CE07">
        <w:rPr>
          <w:rFonts w:ascii="Times New Roman" w:eastAsia="Times New Roman" w:hAnsi="Times New Roman" w:cs="Times New Roman"/>
          <w:i/>
          <w:iCs/>
          <w:color w:val="242424"/>
        </w:rPr>
        <w:t>, TFF3</w:t>
      </w:r>
      <w:r w:rsidR="5984F397" w:rsidRPr="01F1CE07">
        <w:rPr>
          <w:rFonts w:ascii="Times New Roman" w:eastAsia="Times New Roman" w:hAnsi="Times New Roman" w:cs="Times New Roman"/>
          <w:color w:val="242424"/>
        </w:rPr>
        <w:t xml:space="preserve"> and </w:t>
      </w:r>
      <w:r w:rsidR="5984F397" w:rsidRPr="01F1CE07">
        <w:rPr>
          <w:rFonts w:ascii="Times New Roman" w:eastAsia="Times New Roman" w:hAnsi="Times New Roman" w:cs="Times New Roman"/>
          <w:i/>
          <w:iCs/>
          <w:color w:val="242424"/>
        </w:rPr>
        <w:t>SPINK4</w:t>
      </w:r>
      <w:r w:rsidR="470B4050" w:rsidRPr="01F1CE07">
        <w:rPr>
          <w:rFonts w:ascii="Times New Roman" w:eastAsia="Times New Roman" w:hAnsi="Times New Roman" w:cs="Times New Roman"/>
          <w:color w:val="242424"/>
        </w:rPr>
        <w:t>)</w:t>
      </w:r>
      <w:r w:rsidR="6D5088E4" w:rsidRPr="01F1CE07">
        <w:rPr>
          <w:rFonts w:ascii="Times New Roman" w:eastAsia="Times New Roman" w:hAnsi="Times New Roman" w:cs="Times New Roman"/>
          <w:color w:val="242424"/>
        </w:rPr>
        <w:t>, a canonical an</w:t>
      </w:r>
      <w:r w:rsidR="69D0E707" w:rsidRPr="01F1CE07">
        <w:rPr>
          <w:rFonts w:ascii="Times New Roman" w:eastAsia="Times New Roman" w:hAnsi="Times New Roman" w:cs="Times New Roman"/>
          <w:color w:val="242424"/>
        </w:rPr>
        <w:t>d</w:t>
      </w:r>
      <w:r w:rsidR="6D5088E4" w:rsidRPr="01F1CE07">
        <w:rPr>
          <w:rFonts w:ascii="Times New Roman" w:eastAsia="Times New Roman" w:hAnsi="Times New Roman" w:cs="Times New Roman"/>
          <w:color w:val="242424"/>
        </w:rPr>
        <w:t xml:space="preserve"> a mature cluster expressing </w:t>
      </w:r>
      <w:r w:rsidR="6D5088E4" w:rsidRPr="01F1CE07">
        <w:rPr>
          <w:rFonts w:ascii="Times New Roman" w:eastAsia="Times New Roman" w:hAnsi="Times New Roman" w:cs="Times New Roman"/>
          <w:i/>
          <w:iCs/>
          <w:color w:val="242424"/>
        </w:rPr>
        <w:t xml:space="preserve">TFF1 </w:t>
      </w:r>
      <w:r w:rsidR="6D5088E4" w:rsidRPr="01F1CE07">
        <w:rPr>
          <w:rFonts w:ascii="Times New Roman" w:eastAsia="Times New Roman" w:hAnsi="Times New Roman" w:cs="Times New Roman"/>
          <w:color w:val="242424"/>
        </w:rPr>
        <w:t xml:space="preserve">and </w:t>
      </w:r>
      <w:r w:rsidR="6D5088E4" w:rsidRPr="01F1CE07">
        <w:rPr>
          <w:rFonts w:ascii="Times New Roman" w:eastAsia="Times New Roman" w:hAnsi="Times New Roman" w:cs="Times New Roman"/>
          <w:i/>
          <w:iCs/>
          <w:color w:val="242424"/>
        </w:rPr>
        <w:t>FER1L6</w:t>
      </w:r>
      <w:r w:rsidR="6D5088E4" w:rsidRPr="01F1CE07">
        <w:rPr>
          <w:rFonts w:ascii="Times New Roman" w:eastAsia="Times New Roman" w:hAnsi="Times New Roman" w:cs="Times New Roman"/>
          <w:color w:val="242424"/>
        </w:rPr>
        <w:t>. Secretory progenitor cells express</w:t>
      </w:r>
      <w:r w:rsidR="74D44EDE" w:rsidRPr="01F1CE07">
        <w:rPr>
          <w:rFonts w:ascii="Times New Roman" w:eastAsia="Times New Roman" w:hAnsi="Times New Roman" w:cs="Times New Roman"/>
          <w:color w:val="242424"/>
        </w:rPr>
        <w:t xml:space="preserve"> </w:t>
      </w:r>
      <w:r w:rsidR="74D44EDE" w:rsidRPr="01F1CE07">
        <w:rPr>
          <w:rFonts w:ascii="Times New Roman" w:eastAsia="Times New Roman" w:hAnsi="Times New Roman" w:cs="Times New Roman"/>
          <w:i/>
          <w:iCs/>
          <w:color w:val="242424"/>
        </w:rPr>
        <w:t xml:space="preserve">RETNLB, CLCA4 </w:t>
      </w:r>
      <w:r w:rsidR="74D44EDE" w:rsidRPr="01F1CE07">
        <w:rPr>
          <w:rFonts w:ascii="Times New Roman" w:eastAsia="Times New Roman" w:hAnsi="Times New Roman" w:cs="Times New Roman"/>
          <w:color w:val="242424"/>
        </w:rPr>
        <w:t xml:space="preserve">and </w:t>
      </w:r>
      <w:r w:rsidR="74D44EDE" w:rsidRPr="01F1CE07">
        <w:rPr>
          <w:rFonts w:ascii="Times New Roman" w:eastAsia="Times New Roman" w:hAnsi="Times New Roman" w:cs="Times New Roman"/>
          <w:i/>
          <w:iCs/>
          <w:color w:val="242424"/>
        </w:rPr>
        <w:t>HEPACAM2</w:t>
      </w:r>
      <w:r w:rsidR="74D44EDE" w:rsidRPr="01F1CE07">
        <w:rPr>
          <w:rFonts w:ascii="Times New Roman" w:eastAsia="Times New Roman" w:hAnsi="Times New Roman" w:cs="Times New Roman"/>
          <w:color w:val="242424"/>
        </w:rPr>
        <w:t>. A cluster of P</w:t>
      </w:r>
      <w:r w:rsidR="05FE79E1" w:rsidRPr="01F1CE07">
        <w:rPr>
          <w:rFonts w:ascii="Times New Roman" w:eastAsia="Times New Roman" w:hAnsi="Times New Roman" w:cs="Times New Roman"/>
          <w:color w:val="242424"/>
        </w:rPr>
        <w:t>aneth-like cells was identified in the inflamed samples expressing the defensin</w:t>
      </w:r>
      <w:r w:rsidR="556C5446" w:rsidRPr="01F1CE07">
        <w:rPr>
          <w:rFonts w:ascii="Times New Roman" w:eastAsia="Times New Roman" w:hAnsi="Times New Roman" w:cs="Times New Roman"/>
          <w:color w:val="242424"/>
        </w:rPr>
        <w:t xml:space="preserve"> genes</w:t>
      </w:r>
      <w:r w:rsidR="05FE79E1" w:rsidRPr="01F1CE07">
        <w:rPr>
          <w:rFonts w:ascii="Times New Roman" w:eastAsia="Times New Roman" w:hAnsi="Times New Roman" w:cs="Times New Roman"/>
          <w:color w:val="242424"/>
        </w:rPr>
        <w:t xml:space="preserve"> </w:t>
      </w:r>
      <w:r w:rsidR="05FE79E1" w:rsidRPr="01F1CE07">
        <w:rPr>
          <w:rFonts w:ascii="Times New Roman" w:eastAsia="Times New Roman" w:hAnsi="Times New Roman" w:cs="Times New Roman"/>
          <w:i/>
          <w:iCs/>
          <w:color w:val="242424"/>
        </w:rPr>
        <w:t>D</w:t>
      </w:r>
      <w:r w:rsidR="5F6E8837" w:rsidRPr="01F1CE07">
        <w:rPr>
          <w:rFonts w:ascii="Times New Roman" w:eastAsia="Times New Roman" w:hAnsi="Times New Roman" w:cs="Times New Roman"/>
          <w:i/>
          <w:iCs/>
          <w:color w:val="242424"/>
        </w:rPr>
        <w:t xml:space="preserve">EFA5 </w:t>
      </w:r>
      <w:r w:rsidR="5F6E8837" w:rsidRPr="01F1CE07">
        <w:rPr>
          <w:rFonts w:ascii="Times New Roman" w:eastAsia="Times New Roman" w:hAnsi="Times New Roman" w:cs="Times New Roman"/>
          <w:color w:val="242424"/>
        </w:rPr>
        <w:t xml:space="preserve">and </w:t>
      </w:r>
      <w:r w:rsidR="5F6E8837" w:rsidRPr="01F1CE07">
        <w:rPr>
          <w:rFonts w:ascii="Times New Roman" w:eastAsia="Times New Roman" w:hAnsi="Times New Roman" w:cs="Times New Roman"/>
          <w:i/>
          <w:iCs/>
          <w:color w:val="242424"/>
        </w:rPr>
        <w:t xml:space="preserve">DEFA6 </w:t>
      </w:r>
      <w:r w:rsidR="5F6E8837" w:rsidRPr="01F1CE07">
        <w:rPr>
          <w:rFonts w:ascii="Times New Roman" w:eastAsia="Times New Roman" w:hAnsi="Times New Roman" w:cs="Times New Roman"/>
          <w:color w:val="242424"/>
        </w:rPr>
        <w:t xml:space="preserve">and </w:t>
      </w:r>
      <w:r w:rsidR="5F6E8837" w:rsidRPr="01F1CE07">
        <w:rPr>
          <w:rFonts w:ascii="Times New Roman" w:eastAsia="Times New Roman" w:hAnsi="Times New Roman" w:cs="Times New Roman"/>
          <w:i/>
          <w:iCs/>
          <w:color w:val="242424"/>
        </w:rPr>
        <w:t>REG3A</w:t>
      </w:r>
      <w:r w:rsidR="5F6E8837" w:rsidRPr="01F1CE07">
        <w:rPr>
          <w:rFonts w:ascii="Times New Roman" w:eastAsia="Times New Roman" w:hAnsi="Times New Roman" w:cs="Times New Roman"/>
          <w:color w:val="242424"/>
        </w:rPr>
        <w:t xml:space="preserve">. Enteroendocrine </w:t>
      </w:r>
      <w:r w:rsidR="49B82C1C" w:rsidRPr="01F1CE07">
        <w:rPr>
          <w:rFonts w:ascii="Times New Roman" w:eastAsia="Times New Roman" w:hAnsi="Times New Roman" w:cs="Times New Roman"/>
          <w:color w:val="242424"/>
        </w:rPr>
        <w:t xml:space="preserve">cells </w:t>
      </w:r>
      <w:r w:rsidR="5F6E8837" w:rsidRPr="01F1CE07">
        <w:rPr>
          <w:rFonts w:ascii="Times New Roman" w:eastAsia="Times New Roman" w:hAnsi="Times New Roman" w:cs="Times New Roman"/>
          <w:color w:val="242424"/>
        </w:rPr>
        <w:t xml:space="preserve">were identified by </w:t>
      </w:r>
      <w:r w:rsidR="5F6E8837" w:rsidRPr="01F1CE07">
        <w:rPr>
          <w:rFonts w:ascii="Times New Roman" w:eastAsia="Times New Roman" w:hAnsi="Times New Roman" w:cs="Times New Roman"/>
          <w:i/>
          <w:iCs/>
          <w:color w:val="242424"/>
        </w:rPr>
        <w:t>CHGA</w:t>
      </w:r>
      <w:r w:rsidR="5F6E8837" w:rsidRPr="01F1CE07">
        <w:rPr>
          <w:rFonts w:ascii="Times New Roman" w:eastAsia="Times New Roman" w:hAnsi="Times New Roman" w:cs="Times New Roman"/>
          <w:color w:val="242424"/>
        </w:rPr>
        <w:t xml:space="preserve">, </w:t>
      </w:r>
      <w:r w:rsidR="5F6E8837" w:rsidRPr="01F1CE07">
        <w:rPr>
          <w:rFonts w:ascii="Times New Roman" w:eastAsia="Times New Roman" w:hAnsi="Times New Roman" w:cs="Times New Roman"/>
          <w:i/>
          <w:iCs/>
          <w:color w:val="242424"/>
        </w:rPr>
        <w:t xml:space="preserve">CHGB </w:t>
      </w:r>
      <w:r w:rsidR="5F6E8837" w:rsidRPr="01F1CE07">
        <w:rPr>
          <w:rFonts w:ascii="Times New Roman" w:eastAsia="Times New Roman" w:hAnsi="Times New Roman" w:cs="Times New Roman"/>
          <w:color w:val="242424"/>
        </w:rPr>
        <w:t xml:space="preserve">and </w:t>
      </w:r>
      <w:r w:rsidR="5F6E8837" w:rsidRPr="01F1CE07">
        <w:rPr>
          <w:rFonts w:ascii="Times New Roman" w:eastAsia="Times New Roman" w:hAnsi="Times New Roman" w:cs="Times New Roman"/>
          <w:i/>
          <w:iCs/>
          <w:color w:val="242424"/>
        </w:rPr>
        <w:t>NEUROD</w:t>
      </w:r>
      <w:r w:rsidR="23F5D1AB" w:rsidRPr="01F1CE07">
        <w:rPr>
          <w:rFonts w:ascii="Times New Roman" w:eastAsia="Times New Roman" w:hAnsi="Times New Roman" w:cs="Times New Roman"/>
          <w:i/>
          <w:iCs/>
          <w:color w:val="242424"/>
        </w:rPr>
        <w:t>1</w:t>
      </w:r>
      <w:r w:rsidR="23F5D1AB" w:rsidRPr="01F1CE07">
        <w:rPr>
          <w:rFonts w:ascii="Times New Roman" w:eastAsia="Times New Roman" w:hAnsi="Times New Roman" w:cs="Times New Roman"/>
          <w:color w:val="242424"/>
        </w:rPr>
        <w:t>. Cells with high expression of ribosomal genes (</w:t>
      </w:r>
      <w:r w:rsidR="23F5D1AB" w:rsidRPr="01F1CE07">
        <w:rPr>
          <w:rFonts w:ascii="Times New Roman" w:eastAsia="Times New Roman" w:hAnsi="Times New Roman" w:cs="Times New Roman"/>
          <w:i/>
          <w:iCs/>
          <w:color w:val="242424"/>
        </w:rPr>
        <w:t>RPS19, RPS18, RPL35</w:t>
      </w:r>
      <w:r w:rsidR="23F5D1AB" w:rsidRPr="01F1CE07">
        <w:rPr>
          <w:rFonts w:ascii="Times New Roman" w:eastAsia="Times New Roman" w:hAnsi="Times New Roman" w:cs="Times New Roman"/>
          <w:color w:val="242424"/>
        </w:rPr>
        <w:t xml:space="preserve">) clustered together and were annotated as Epithelium </w:t>
      </w:r>
      <w:proofErr w:type="spellStart"/>
      <w:r w:rsidR="23F5D1AB" w:rsidRPr="01F1CE07">
        <w:rPr>
          <w:rFonts w:ascii="Times New Roman" w:eastAsia="Times New Roman" w:hAnsi="Times New Roman" w:cs="Times New Roman"/>
          <w:color w:val="242424"/>
        </w:rPr>
        <w:t>Ribhi</w:t>
      </w:r>
      <w:proofErr w:type="spellEnd"/>
      <w:r w:rsidR="5418885D" w:rsidRPr="01F1CE07">
        <w:rPr>
          <w:rFonts w:ascii="Times New Roman" w:eastAsia="Times New Roman" w:hAnsi="Times New Roman" w:cs="Times New Roman"/>
          <w:color w:val="242424"/>
        </w:rPr>
        <w:t xml:space="preserve">. While </w:t>
      </w:r>
      <w:r w:rsidR="5418885D" w:rsidRPr="01F1CE07">
        <w:rPr>
          <w:rFonts w:ascii="Times New Roman" w:eastAsia="Times New Roman" w:hAnsi="Times New Roman" w:cs="Times New Roman"/>
          <w:i/>
          <w:iCs/>
          <w:color w:val="242424"/>
        </w:rPr>
        <w:t>LGR5</w:t>
      </w:r>
      <w:r w:rsidR="5418885D" w:rsidRPr="01F1CE07">
        <w:rPr>
          <w:rFonts w:ascii="Times New Roman" w:eastAsia="Times New Roman" w:hAnsi="Times New Roman" w:cs="Times New Roman"/>
          <w:color w:val="242424"/>
        </w:rPr>
        <w:t xml:space="preserve">+ stem cells did not form a cluster, we identified </w:t>
      </w:r>
      <w:r w:rsidR="031E3DC2" w:rsidRPr="01F1CE07">
        <w:rPr>
          <w:rFonts w:ascii="Times New Roman" w:eastAsia="Times New Roman" w:hAnsi="Times New Roman" w:cs="Times New Roman"/>
          <w:color w:val="242424"/>
        </w:rPr>
        <w:t>c</w:t>
      </w:r>
      <w:r w:rsidR="5418885D" w:rsidRPr="01F1CE07">
        <w:rPr>
          <w:rFonts w:ascii="Times New Roman" w:eastAsia="Times New Roman" w:hAnsi="Times New Roman" w:cs="Times New Roman"/>
          <w:color w:val="242424"/>
        </w:rPr>
        <w:t>ycling transit-amplifying cells by the expression of</w:t>
      </w:r>
      <w:r w:rsidR="1F0558C8" w:rsidRPr="01F1CE07">
        <w:rPr>
          <w:rFonts w:ascii="Times New Roman" w:eastAsia="Times New Roman" w:hAnsi="Times New Roman" w:cs="Times New Roman"/>
          <w:color w:val="242424"/>
        </w:rPr>
        <w:t xml:space="preserve"> </w:t>
      </w:r>
      <w:r w:rsidR="60C40F78" w:rsidRPr="01F1CE07">
        <w:rPr>
          <w:rFonts w:ascii="Times New Roman" w:eastAsia="Times New Roman" w:hAnsi="Times New Roman" w:cs="Times New Roman"/>
          <w:i/>
          <w:iCs/>
          <w:color w:val="242424"/>
        </w:rPr>
        <w:t>MKI67, TOP2A</w:t>
      </w:r>
      <w:r w:rsidR="34B29A7D" w:rsidRPr="01F1CE07">
        <w:rPr>
          <w:rFonts w:ascii="Times New Roman" w:eastAsia="Times New Roman" w:hAnsi="Times New Roman" w:cs="Times New Roman"/>
          <w:color w:val="242424"/>
        </w:rPr>
        <w:t xml:space="preserve"> and</w:t>
      </w:r>
      <w:r w:rsidR="60C40F78" w:rsidRPr="01F1CE07">
        <w:rPr>
          <w:rFonts w:ascii="Times New Roman" w:eastAsia="Times New Roman" w:hAnsi="Times New Roman" w:cs="Times New Roman"/>
          <w:color w:val="242424"/>
        </w:rPr>
        <w:t xml:space="preserve"> </w:t>
      </w:r>
      <w:r w:rsidR="60C40F78" w:rsidRPr="01F1CE07">
        <w:rPr>
          <w:rFonts w:ascii="Times New Roman" w:eastAsia="Times New Roman" w:hAnsi="Times New Roman" w:cs="Times New Roman"/>
          <w:i/>
          <w:iCs/>
          <w:color w:val="242424"/>
        </w:rPr>
        <w:t>PCNA</w:t>
      </w:r>
      <w:r w:rsidR="68538CCA" w:rsidRPr="01F1CE07">
        <w:rPr>
          <w:rFonts w:ascii="Times New Roman" w:eastAsia="Times New Roman" w:hAnsi="Times New Roman" w:cs="Times New Roman"/>
          <w:color w:val="242424"/>
        </w:rPr>
        <w:t>.</w:t>
      </w:r>
    </w:p>
    <w:p w14:paraId="74652E11" w14:textId="74C1488C" w:rsidR="6272741F" w:rsidRDefault="77DA7F53" w:rsidP="6272741F">
      <w:pPr>
        <w:jc w:val="both"/>
        <w:rPr>
          <w:rFonts w:ascii="Times New Roman" w:eastAsia="Times New Roman" w:hAnsi="Times New Roman" w:cs="Times New Roman"/>
          <w:color w:val="242424"/>
        </w:rPr>
      </w:pPr>
      <w:r w:rsidRPr="22CD6500">
        <w:rPr>
          <w:rFonts w:ascii="Times New Roman" w:eastAsia="Times New Roman" w:hAnsi="Times New Roman" w:cs="Times New Roman"/>
          <w:i/>
          <w:iCs/>
          <w:color w:val="242424"/>
        </w:rPr>
        <w:t xml:space="preserve">Stromal </w:t>
      </w:r>
      <w:r w:rsidR="66ED9C07" w:rsidRPr="22CD6500">
        <w:rPr>
          <w:rFonts w:ascii="Times New Roman" w:eastAsia="Times New Roman" w:hAnsi="Times New Roman" w:cs="Times New Roman"/>
          <w:i/>
          <w:iCs/>
          <w:color w:val="242424"/>
        </w:rPr>
        <w:t>cell</w:t>
      </w:r>
      <w:r w:rsidR="0FEFFD6B" w:rsidRPr="22CD6500">
        <w:rPr>
          <w:rFonts w:ascii="Times New Roman" w:eastAsia="Times New Roman" w:hAnsi="Times New Roman" w:cs="Times New Roman"/>
          <w:i/>
          <w:iCs/>
          <w:color w:val="242424"/>
        </w:rPr>
        <w:t xml:space="preserve"> subset</w:t>
      </w:r>
      <w:r w:rsidR="66ED9C07" w:rsidRPr="01F1CE07">
        <w:rPr>
          <w:rFonts w:ascii="Times New Roman" w:eastAsia="Times New Roman" w:hAnsi="Times New Roman" w:cs="Times New Roman"/>
          <w:color w:val="242424"/>
        </w:rPr>
        <w:t xml:space="preserve">: </w:t>
      </w:r>
      <w:r w:rsidR="3807561B" w:rsidRPr="01F1CE07">
        <w:rPr>
          <w:rFonts w:ascii="Times New Roman" w:eastAsia="Times New Roman" w:hAnsi="Times New Roman" w:cs="Times New Roman"/>
          <w:color w:val="242424"/>
        </w:rPr>
        <w:t>fibroblasts</w:t>
      </w:r>
      <w:r w:rsidR="66ED9C07" w:rsidRPr="01F1CE07">
        <w:rPr>
          <w:rFonts w:ascii="Times New Roman" w:eastAsia="Times New Roman" w:hAnsi="Times New Roman" w:cs="Times New Roman"/>
          <w:color w:val="242424"/>
        </w:rPr>
        <w:t xml:space="preserve"> were annotated based </w:t>
      </w:r>
      <w:r w:rsidR="7884405E" w:rsidRPr="01F1CE07">
        <w:rPr>
          <w:rFonts w:ascii="Times New Roman" w:eastAsia="Times New Roman" w:hAnsi="Times New Roman" w:cs="Times New Roman"/>
          <w:color w:val="242424"/>
        </w:rPr>
        <w:t xml:space="preserve">on the nomenclature of </w:t>
      </w:r>
      <w:proofErr w:type="spellStart"/>
      <w:r w:rsidR="7884405E" w:rsidRPr="00F51E46">
        <w:rPr>
          <w:rFonts w:ascii="Times New Roman" w:eastAsia="Times New Roman" w:hAnsi="Times New Roman" w:cs="Times New Roman"/>
          <w:color w:val="242424"/>
        </w:rPr>
        <w:t>Kinchen</w:t>
      </w:r>
      <w:proofErr w:type="spellEnd"/>
      <w:r w:rsidR="7884405E" w:rsidRPr="00F51E46">
        <w:rPr>
          <w:rFonts w:ascii="Times New Roman" w:eastAsia="Times New Roman" w:hAnsi="Times New Roman" w:cs="Times New Roman"/>
          <w:color w:val="242424"/>
        </w:rPr>
        <w:t xml:space="preserve"> et a</w:t>
      </w:r>
      <w:r w:rsidR="43868E49">
        <w:rPr>
          <w:rFonts w:ascii="Times New Roman" w:eastAsia="Times New Roman" w:hAnsi="Times New Roman" w:cs="Times New Roman"/>
          <w:color w:val="242424"/>
        </w:rPr>
        <w:t>l</w:t>
      </w:r>
      <w:r w:rsidR="00663F90">
        <w:rPr>
          <w:rFonts w:ascii="Times New Roman" w:eastAsia="Times New Roman" w:hAnsi="Times New Roman" w:cs="Times New Roman"/>
          <w:color w:val="242424"/>
        </w:rPr>
        <w:fldChar w:fldCharType="begin">
          <w:fldData xml:space="preserve">PEVuZE5vdGU+PENpdGU+PEF1dGhvcj5LaW5jaGVuPC9BdXRob3I+PFllYXI+MjAxODwvWWVhcj48
UmVjTnVtPjczNjc8L1JlY051bT48RGlzcGxheVRleHQ+PHN0eWxlIGZhY2U9InN1cGVyc2NyaXB0
Ij42PC9zdHlsZT48L0Rpc3BsYXlUZXh0PjxyZWNvcmQ+PHJlYy1udW1iZXI+NzM2NzwvcmVjLW51
bWJlcj48Zm9yZWlnbi1rZXlzPjxrZXkgYXBwPSJFTiIgZGItaWQ9InR4MHZ6MGUwNTByMmZrZXN6
dDRwdGE5ZHAyOXN0enhwdjBzMiIgdGltZXN0YW1wPSIxNTUxNzE0OTcyIj43MzY3PC9rZXk+PC9m
b3JlaWduLWtleXM+PHJlZi10eXBlIG5hbWU9IkpvdXJuYWwgQXJ0aWNsZSI+MTc8L3JlZi10eXBl
Pjxjb250cmlidXRvcnM+PGF1dGhvcnM+PGF1dGhvcj5LaW5jaGVuLCBKLjwvYXV0aG9yPjxhdXRo
b3I+Q2hlbiwgSC4gSC48L2F1dGhvcj48YXV0aG9yPlBhcmlraCwgSy48L2F1dGhvcj48YXV0aG9y
PkFudGFuYXZpY2l1dGUsIEEuPC9hdXRob3I+PGF1dGhvcj5KYWdpZWxvd2ljeiwgTS48L2F1dGhv
cj48YXV0aG9yPkZhd2tuZXItQ29yYmV0dCwgRC48L2F1dGhvcj48YXV0aG9yPkFzaGxleSwgTi48
L2F1dGhvcj48YXV0aG9yPkN1Yml0dCwgTC48L2F1dGhvcj48YXV0aG9yPk1lbGxhZG8tR29tZXos
IEUuPC9hdXRob3I+PGF1dGhvcj5BdHRhciwgTS48L2F1dGhvcj48YXV0aG9yPlNoYXJtYSwgRS48
L2F1dGhvcj48YXV0aG9yPldpbGxzLCBRLjwvYXV0aG9yPjxhdXRob3I+Qm93ZGVuLCBSLjwvYXV0
aG9yPjxhdXRob3I+UmljaHRlciwgRi4gQy48L2F1dGhvcj48YXV0aG9yPkFoZXJuLCBELjwvYXV0
aG9yPjxhdXRob3I+UHVyaSwgSy4gRC48L2F1dGhvcj48YXV0aG9yPkhlbmF1bHQsIEouPC9hdXRo
b3I+PGF1dGhvcj5HZXJ2YWlzLCBGLjwvYXV0aG9yPjxhdXRob3I+S29vaHksIEguPC9hdXRob3I+
PGF1dGhvcj5TaW1tb25zLCBBLjwvYXV0aG9yPjwvYXV0aG9ycz48L2NvbnRyaWJ1dG9ycz48YXV0
aC1hZGRyZXNzPk1SQyBIdW1hbiBJbW11bm9sb2d5IFVuaXQsIE1SQyBXZWF0aGVyYWxsIEluc3Rp
dHV0ZSBvZiBNb2xlY3VsYXIgTWVkaWNpbmUsIFVuaXZlcnNpdHkgb2YgT3hmb3JkLCBKb2huIFJh
ZGNsaWZmZSBIb3NwaXRhbCwgT3hmb3JkIE9YMyA5RFMsIFVLOyBUcmFuc2xhdGlvbmFsIEdhc3Ry
b2VudGVyb2xvZ3kgVW5pdCwgSm9obiBSYWRjbGlmZmUgSG9zcGl0YWwsIE94Zm9yZCwgVUsuJiN4
RDtNUkMgSHVtYW4gSW1tdW5vbG9neSBVbml0LCBNUkMgV2VhdGhlcmFsbCBJbnN0aXR1dGUgb2Yg
TW9sZWN1bGFyIE1lZGljaW5lLCBVbml2ZXJzaXR5IG9mIE94Zm9yZCwgSm9obiBSYWRjbGlmZmUg
SG9zcGl0YWwsIE94Zm9yZCBPWDMgOURTLCBVSzsgVHJhbnNsYXRpb25hbCBHYXN0cm9lbnRlcm9s
b2d5IFVuaXQsIEpvaG4gUmFkY2xpZmZlIEhvc3BpdGFsLCBPeGZvcmQsIFVLOyBNUkMgV0lNTSBD
ZW50cmUgRm9yIENvbXB1dGF0aW9uYWwgQmlvbG9neSwgV2VhdGhlcmFsbCBJbnN0aXR1dGUgb2Yg
TW9sZWN1bGFyIE1lZGljaW5lLCBVbml2ZXJzaXR5IG9mIE94Zm9yZCwgSm9obiBSYWRjbGlmZmUg
SG9zcGl0YWwsIE94Zm9yZCBPWDMgOURTLCBVSy4mI3hEO1dlYXRoZXJhbGwgSW5zdGl0dXRlIG9m
IE1vbGVjdWxhciBNZWRpY2luZSwgVW5pdmVyc2l0eSBvZiBPeGZvcmQsIEpvaG4gUmFkY2xpZmZl
IEhvc3BpdGFsLCBPeGZvcmQgT1gzIDlEUywgVUsuJiN4RDtXZWxsY29tZSBUcnVzdCBDZW50cmUg
Zm9yIEh1bWFuIEdlbmV0aWNzLCBVbml2ZXJzaXR5IG9mIE94Zm9yZCwgSGVhZGluZ3RvbiwgT3hm
b3JkIE9YMyA3Qk4sIFVLLiYjeEQ7Tm92byBOb3JkaXNrIFJlc2VhcmNoIENlbnRyZSBPeGZvcmQs
IE94Zm9yZCwgVUsuJiN4RDtLZW5uZWR5IEluc3RpdHV0ZSBvZiBSaGV1bWF0b2xvZ3ksIFVuaXZl
cnNpdHkgb2YgT3hmb3JkLCBPeGZvcmQsIFVLLiYjeEQ7T25jb1Jlc3BvbnNlLCBJbmMuLCBTZWF0
dGxlLCBXQSA5ODEwNCwgVVNBLiYjeEQ7VHJhbnNsYXRpb25hbCBEZXZlbG9wbWVudCwgQ2VsZ2Vu
ZSBDb3Jwb3JhdGlvbiwgQ2FtYnJpZGdlLCBNQSwgVVNBLiYjeEQ7TVJDIEh1bWFuIEltbXVub2xv
Z3kgVW5pdCwgTVJDIFdlYXRoZXJhbGwgSW5zdGl0dXRlIG9mIE1vbGVjdWxhciBNZWRpY2luZSwg
VW5pdmVyc2l0eSBvZiBPeGZvcmQsIEpvaG4gUmFkY2xpZmZlIEhvc3BpdGFsLCBPeGZvcmQgT1gz
IDlEUywgVUs7IE1SQyBXSU1NIENlbnRyZSBGb3IgQ29tcHV0YXRpb25hbCBCaW9sb2d5LCBXZWF0
aGVyYWxsIEluc3RpdHV0ZSBvZiBNb2xlY3VsYXIgTWVkaWNpbmUsIFVuaXZlcnNpdHkgb2YgT3hm
b3JkLCBKb2huIFJhZGNsaWZmZSBIb3NwaXRhbCwgT3hmb3JkIE9YMyA5RFMsIFVLLiYjeEQ7TVJD
IEh1bWFuIEltbXVub2xvZ3kgVW5pdCwgTVJDIFdlYXRoZXJhbGwgSW5zdGl0dXRlIG9mIE1vbGVj
dWxhciBNZWRpY2luZSwgVW5pdmVyc2l0eSBvZiBPeGZvcmQsIEpvaG4gUmFkY2xpZmZlIEhvc3Bp
dGFsLCBPeGZvcmQgT1gzIDlEUywgVUs7IFRyYW5zbGF0aW9uYWwgR2FzdHJvZW50ZXJvbG9neSBV
bml0LCBKb2huIFJhZGNsaWZmZSBIb3NwaXRhbCwgT3hmb3JkLCBVSy4gRWxlY3Ryb25pYyBhZGRy
ZXNzOiBhbGlzb24uc2ltbW9uc0BpbW0ub3guYWMudWsuPC9hdXRoLWFkZHJlc3M+PHRpdGxlcz48
dGl0bGU+U3RydWN0dXJhbCBSZW1vZGVsaW5nIG9mIHRoZSBIdW1hbiBDb2xvbmljIE1lc2VuY2h5
bWUgaW4gSW5mbGFtbWF0b3J5IEJvd2VsIERpc2Vhc2U8L3RpdGxlPjxzZWNvbmRhcnktdGl0bGU+
Q2VsbDwvc2Vjb25kYXJ5LXRpdGxlPjwvdGl0bGVzPjxwZXJpb2RpY2FsPjxmdWxsLXRpdGxlPkNl
bGw8L2Z1bGwtdGl0bGU+PC9wZXJpb2RpY2FsPjxwYWdlcz4zNzItMzg2IGUxNzwvcGFnZXM+PHZv
bHVtZT4xNzU8L3ZvbHVtZT48bnVtYmVyPjI8L251bWJlcj48ZWRpdGlvbj4yMDE4LzEwLzAzPC9l
ZGl0aW9uPjxrZXl3b3Jkcz48a2V5d29yZD5DeVRPRjwva2V5d29yZD48a2V5d29yZD5Tb3g2PC9r
ZXl3b3JkPjxrZXl3b3JkPlRuZnNmMTQ8L2tleXdvcmQ+PGtleXdvcmQ+V250czwva2V5d29yZD48
a2V5d29yZD5jcnlwdCBuaWNoZTwva2V5d29yZD48a2V5d29yZD5pbmZsYW1tYXRvcnkgYm93ZWwg
ZGlzZWFzZTwva2V5d29yZD48a2V5d29yZD5tZXNlbmNoeW1lPC9rZXl3b3JkPjxrZXl3b3JkPnNp
bmdsZS1jZWxsIFJOQS1zZXE8L2tleXdvcmQ+PGtleXdvcmQ+c3RyYXRpZmljYXRpb248L2tleXdv
cmQ+PGtleXdvcmQ+c3Ryb21hbCBjZWxsPC9rZXl3b3JkPjxrZXl3b3JkPnRhcmdldCBkaXNjb3Zl
cnk8L2tleXdvcmQ+PC9rZXl3b3Jkcz48ZGF0ZXM+PHllYXI+MjAxODwveWVhcj48cHViLWRhdGVz
PjxkYXRlPk9jdCA0PC9kYXRlPjwvcHViLWRhdGVzPjwvZGF0ZXM+PGlzYm4+MTA5Ny00MTcyIChF
bGVjdHJvbmljKSYjeEQ7MDA5Mi04Njc0IChMaW5raW5nKTwvaXNibj48YWNjZXNzaW9uLW51bT4z
MDI3MDA0MjwvYWNjZXNzaW9uLW51bT48dXJscz48cmVsYXRlZC11cmxzPjx1cmw+aHR0cHM6Ly93
d3cubmNiaS5ubG0ubmloLmdvdi9wdWJtZWQvMzAyNzAwNDI8L3VybD48L3JlbGF0ZWQtdXJscz48
L3VybHM+PGN1c3RvbTI+UE1DNjE3Njg3MTwvY3VzdG9tMj48ZWxlY3Ryb25pYy1yZXNvdXJjZS1u
dW0+MTAuMTAxNi9qLmNlbGwuMjAxOC4wOC4wNjc8L2VsZWN0cm9uaWMtcmVzb3VyY2UtbnVtPjwv
cmVjb3JkPjwvQ2l0ZT48L0VuZE5vdGU+
</w:fldData>
        </w:fldChar>
      </w:r>
      <w:r w:rsidR="00663F90">
        <w:rPr>
          <w:rFonts w:ascii="Times New Roman" w:eastAsia="Times New Roman" w:hAnsi="Times New Roman" w:cs="Times New Roman"/>
          <w:color w:val="242424"/>
        </w:rPr>
        <w:instrText xml:space="preserve"> ADDIN EN.CITE </w:instrText>
      </w:r>
      <w:r w:rsidR="00663F90">
        <w:rPr>
          <w:rFonts w:ascii="Times New Roman" w:eastAsia="Times New Roman" w:hAnsi="Times New Roman" w:cs="Times New Roman"/>
          <w:color w:val="242424"/>
        </w:rPr>
        <w:fldChar w:fldCharType="begin">
          <w:fldData xml:space="preserve">PEVuZE5vdGU+PENpdGU+PEF1dGhvcj5LaW5jaGVuPC9BdXRob3I+PFllYXI+MjAxODwvWWVhcj48
UmVjTnVtPjczNjc8L1JlY051bT48RGlzcGxheVRleHQ+PHN0eWxlIGZhY2U9InN1cGVyc2NyaXB0
Ij42PC9zdHlsZT48L0Rpc3BsYXlUZXh0PjxyZWNvcmQ+PHJlYy1udW1iZXI+NzM2NzwvcmVjLW51
bWJlcj48Zm9yZWlnbi1rZXlzPjxrZXkgYXBwPSJFTiIgZGItaWQ9InR4MHZ6MGUwNTByMmZrZXN6
dDRwdGE5ZHAyOXN0enhwdjBzMiIgdGltZXN0YW1wPSIxNTUxNzE0OTcyIj43MzY3PC9rZXk+PC9m
b3JlaWduLWtleXM+PHJlZi10eXBlIG5hbWU9IkpvdXJuYWwgQXJ0aWNsZSI+MTc8L3JlZi10eXBl
Pjxjb250cmlidXRvcnM+PGF1dGhvcnM+PGF1dGhvcj5LaW5jaGVuLCBKLjwvYXV0aG9yPjxhdXRo
b3I+Q2hlbiwgSC4gSC48L2F1dGhvcj48YXV0aG9yPlBhcmlraCwgSy48L2F1dGhvcj48YXV0aG9y
PkFudGFuYXZpY2l1dGUsIEEuPC9hdXRob3I+PGF1dGhvcj5KYWdpZWxvd2ljeiwgTS48L2F1dGhv
cj48YXV0aG9yPkZhd2tuZXItQ29yYmV0dCwgRC48L2F1dGhvcj48YXV0aG9yPkFzaGxleSwgTi48
L2F1dGhvcj48YXV0aG9yPkN1Yml0dCwgTC48L2F1dGhvcj48YXV0aG9yPk1lbGxhZG8tR29tZXos
IEUuPC9hdXRob3I+PGF1dGhvcj5BdHRhciwgTS48L2F1dGhvcj48YXV0aG9yPlNoYXJtYSwgRS48
L2F1dGhvcj48YXV0aG9yPldpbGxzLCBRLjwvYXV0aG9yPjxhdXRob3I+Qm93ZGVuLCBSLjwvYXV0
aG9yPjxhdXRob3I+UmljaHRlciwgRi4gQy48L2F1dGhvcj48YXV0aG9yPkFoZXJuLCBELjwvYXV0
aG9yPjxhdXRob3I+UHVyaSwgSy4gRC48L2F1dGhvcj48YXV0aG9yPkhlbmF1bHQsIEouPC9hdXRo
b3I+PGF1dGhvcj5HZXJ2YWlzLCBGLjwvYXV0aG9yPjxhdXRob3I+S29vaHksIEguPC9hdXRob3I+
PGF1dGhvcj5TaW1tb25zLCBBLjwvYXV0aG9yPjwvYXV0aG9ycz48L2NvbnRyaWJ1dG9ycz48YXV0
aC1hZGRyZXNzPk1SQyBIdW1hbiBJbW11bm9sb2d5IFVuaXQsIE1SQyBXZWF0aGVyYWxsIEluc3Rp
dHV0ZSBvZiBNb2xlY3VsYXIgTWVkaWNpbmUsIFVuaXZlcnNpdHkgb2YgT3hmb3JkLCBKb2huIFJh
ZGNsaWZmZSBIb3NwaXRhbCwgT3hmb3JkIE9YMyA5RFMsIFVLOyBUcmFuc2xhdGlvbmFsIEdhc3Ry
b2VudGVyb2xvZ3kgVW5pdCwgSm9obiBSYWRjbGlmZmUgSG9zcGl0YWwsIE94Zm9yZCwgVUsuJiN4
RDtNUkMgSHVtYW4gSW1tdW5vbG9neSBVbml0LCBNUkMgV2VhdGhlcmFsbCBJbnN0aXR1dGUgb2Yg
TW9sZWN1bGFyIE1lZGljaW5lLCBVbml2ZXJzaXR5IG9mIE94Zm9yZCwgSm9obiBSYWRjbGlmZmUg
SG9zcGl0YWwsIE94Zm9yZCBPWDMgOURTLCBVSzsgVHJhbnNsYXRpb25hbCBHYXN0cm9lbnRlcm9s
b2d5IFVuaXQsIEpvaG4gUmFkY2xpZmZlIEhvc3BpdGFsLCBPeGZvcmQsIFVLOyBNUkMgV0lNTSBD
ZW50cmUgRm9yIENvbXB1dGF0aW9uYWwgQmlvbG9neSwgV2VhdGhlcmFsbCBJbnN0aXR1dGUgb2Yg
TW9sZWN1bGFyIE1lZGljaW5lLCBVbml2ZXJzaXR5IG9mIE94Zm9yZCwgSm9obiBSYWRjbGlmZmUg
SG9zcGl0YWwsIE94Zm9yZCBPWDMgOURTLCBVSy4mI3hEO1dlYXRoZXJhbGwgSW5zdGl0dXRlIG9m
IE1vbGVjdWxhciBNZWRpY2luZSwgVW5pdmVyc2l0eSBvZiBPeGZvcmQsIEpvaG4gUmFkY2xpZmZl
IEhvc3BpdGFsLCBPeGZvcmQgT1gzIDlEUywgVUsuJiN4RDtXZWxsY29tZSBUcnVzdCBDZW50cmUg
Zm9yIEh1bWFuIEdlbmV0aWNzLCBVbml2ZXJzaXR5IG9mIE94Zm9yZCwgSGVhZGluZ3RvbiwgT3hm
b3JkIE9YMyA3Qk4sIFVLLiYjeEQ7Tm92byBOb3JkaXNrIFJlc2VhcmNoIENlbnRyZSBPeGZvcmQs
IE94Zm9yZCwgVUsuJiN4RDtLZW5uZWR5IEluc3RpdHV0ZSBvZiBSaGV1bWF0b2xvZ3ksIFVuaXZl
cnNpdHkgb2YgT3hmb3JkLCBPeGZvcmQsIFVLLiYjeEQ7T25jb1Jlc3BvbnNlLCBJbmMuLCBTZWF0
dGxlLCBXQSA5ODEwNCwgVVNBLiYjeEQ7VHJhbnNsYXRpb25hbCBEZXZlbG9wbWVudCwgQ2VsZ2Vu
ZSBDb3Jwb3JhdGlvbiwgQ2FtYnJpZGdlLCBNQSwgVVNBLiYjeEQ7TVJDIEh1bWFuIEltbXVub2xv
Z3kgVW5pdCwgTVJDIFdlYXRoZXJhbGwgSW5zdGl0dXRlIG9mIE1vbGVjdWxhciBNZWRpY2luZSwg
VW5pdmVyc2l0eSBvZiBPeGZvcmQsIEpvaG4gUmFkY2xpZmZlIEhvc3BpdGFsLCBPeGZvcmQgT1gz
IDlEUywgVUs7IE1SQyBXSU1NIENlbnRyZSBGb3IgQ29tcHV0YXRpb25hbCBCaW9sb2d5LCBXZWF0
aGVyYWxsIEluc3RpdHV0ZSBvZiBNb2xlY3VsYXIgTWVkaWNpbmUsIFVuaXZlcnNpdHkgb2YgT3hm
b3JkLCBKb2huIFJhZGNsaWZmZSBIb3NwaXRhbCwgT3hmb3JkIE9YMyA5RFMsIFVLLiYjeEQ7TVJD
IEh1bWFuIEltbXVub2xvZ3kgVW5pdCwgTVJDIFdlYXRoZXJhbGwgSW5zdGl0dXRlIG9mIE1vbGVj
dWxhciBNZWRpY2luZSwgVW5pdmVyc2l0eSBvZiBPeGZvcmQsIEpvaG4gUmFkY2xpZmZlIEhvc3Bp
dGFsLCBPeGZvcmQgT1gzIDlEUywgVUs7IFRyYW5zbGF0aW9uYWwgR2FzdHJvZW50ZXJvbG9neSBV
bml0LCBKb2huIFJhZGNsaWZmZSBIb3NwaXRhbCwgT3hmb3JkLCBVSy4gRWxlY3Ryb25pYyBhZGRy
ZXNzOiBhbGlzb24uc2ltbW9uc0BpbW0ub3guYWMudWsuPC9hdXRoLWFkZHJlc3M+PHRpdGxlcz48
dGl0bGU+U3RydWN0dXJhbCBSZW1vZGVsaW5nIG9mIHRoZSBIdW1hbiBDb2xvbmljIE1lc2VuY2h5
bWUgaW4gSW5mbGFtbWF0b3J5IEJvd2VsIERpc2Vhc2U8L3RpdGxlPjxzZWNvbmRhcnktdGl0bGU+
Q2VsbDwvc2Vjb25kYXJ5LXRpdGxlPjwvdGl0bGVzPjxwZXJpb2RpY2FsPjxmdWxsLXRpdGxlPkNl
bGw8L2Z1bGwtdGl0bGU+PC9wZXJpb2RpY2FsPjxwYWdlcz4zNzItMzg2IGUxNzwvcGFnZXM+PHZv
bHVtZT4xNzU8L3ZvbHVtZT48bnVtYmVyPjI8L251bWJlcj48ZWRpdGlvbj4yMDE4LzEwLzAzPC9l
ZGl0aW9uPjxrZXl3b3Jkcz48a2V5d29yZD5DeVRPRjwva2V5d29yZD48a2V5d29yZD5Tb3g2PC9r
ZXl3b3JkPjxrZXl3b3JkPlRuZnNmMTQ8L2tleXdvcmQ+PGtleXdvcmQ+V250czwva2V5d29yZD48
a2V5d29yZD5jcnlwdCBuaWNoZTwva2V5d29yZD48a2V5d29yZD5pbmZsYW1tYXRvcnkgYm93ZWwg
ZGlzZWFzZTwva2V5d29yZD48a2V5d29yZD5tZXNlbmNoeW1lPC9rZXl3b3JkPjxrZXl3b3JkPnNp
bmdsZS1jZWxsIFJOQS1zZXE8L2tleXdvcmQ+PGtleXdvcmQ+c3RyYXRpZmljYXRpb248L2tleXdv
cmQ+PGtleXdvcmQ+c3Ryb21hbCBjZWxsPC9rZXl3b3JkPjxrZXl3b3JkPnRhcmdldCBkaXNjb3Zl
cnk8L2tleXdvcmQ+PC9rZXl3b3Jkcz48ZGF0ZXM+PHllYXI+MjAxODwveWVhcj48cHViLWRhdGVz
PjxkYXRlPk9jdCA0PC9kYXRlPjwvcHViLWRhdGVzPjwvZGF0ZXM+PGlzYm4+MTA5Ny00MTcyIChF
bGVjdHJvbmljKSYjeEQ7MDA5Mi04Njc0IChMaW5raW5nKTwvaXNibj48YWNjZXNzaW9uLW51bT4z
MDI3MDA0MjwvYWNjZXNzaW9uLW51bT48dXJscz48cmVsYXRlZC11cmxzPjx1cmw+aHR0cHM6Ly93
d3cubmNiaS5ubG0ubmloLmdvdi9wdWJtZWQvMzAyNzAwNDI8L3VybD48L3JlbGF0ZWQtdXJscz48
L3VybHM+PGN1c3RvbTI+UE1DNjE3Njg3MTwvY3VzdG9tMj48ZWxlY3Ryb25pYy1yZXNvdXJjZS1u
dW0+MTAuMTAxNi9qLmNlbGwuMjAxOC4wOC4wNjc8L2VsZWN0cm9uaWMtcmVzb3VyY2UtbnVtPjwv
cmVjb3JkPjwvQ2l0ZT48L0VuZE5vdGU+
</w:fldData>
        </w:fldChar>
      </w:r>
      <w:r w:rsidR="00663F90">
        <w:rPr>
          <w:rFonts w:ascii="Times New Roman" w:eastAsia="Times New Roman" w:hAnsi="Times New Roman" w:cs="Times New Roman"/>
          <w:color w:val="242424"/>
        </w:rPr>
        <w:instrText xml:space="preserve"> ADDIN EN.CITE.DATA </w:instrText>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end"/>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separate"/>
      </w:r>
      <w:r w:rsidR="362E9C7A" w:rsidRPr="00663F90">
        <w:rPr>
          <w:rFonts w:ascii="Times New Roman" w:eastAsia="Times New Roman" w:hAnsi="Times New Roman" w:cs="Times New Roman"/>
          <w:noProof/>
          <w:color w:val="242424"/>
          <w:vertAlign w:val="superscript"/>
        </w:rPr>
        <w:t>6</w:t>
      </w:r>
      <w:r w:rsidR="00663F90">
        <w:rPr>
          <w:rFonts w:ascii="Times New Roman" w:eastAsia="Times New Roman" w:hAnsi="Times New Roman" w:cs="Times New Roman"/>
          <w:color w:val="242424"/>
        </w:rPr>
        <w:fldChar w:fldCharType="end"/>
      </w:r>
      <w:r w:rsidR="7884405E" w:rsidRPr="01F1CE07">
        <w:rPr>
          <w:rFonts w:ascii="Times New Roman" w:eastAsia="Times New Roman" w:hAnsi="Times New Roman" w:cs="Times New Roman"/>
          <w:color w:val="242424"/>
        </w:rPr>
        <w:t>. Three clusters of S1 lamina propria fibroblasts were identified, all sharing the expression</w:t>
      </w:r>
      <w:r w:rsidR="3BF64F2E" w:rsidRPr="01F1CE07">
        <w:rPr>
          <w:rFonts w:ascii="Times New Roman" w:eastAsia="Times New Roman" w:hAnsi="Times New Roman" w:cs="Times New Roman"/>
          <w:color w:val="242424"/>
        </w:rPr>
        <w:t xml:space="preserve"> of </w:t>
      </w:r>
      <w:r w:rsidR="3BF64F2E" w:rsidRPr="22CD6500">
        <w:rPr>
          <w:rFonts w:ascii="Times New Roman" w:eastAsia="Times New Roman" w:hAnsi="Times New Roman" w:cs="Times New Roman"/>
          <w:i/>
          <w:iCs/>
          <w:color w:val="242424"/>
        </w:rPr>
        <w:t>ADAMDEC1</w:t>
      </w:r>
      <w:r w:rsidR="3BF64F2E" w:rsidRPr="01F1CE07">
        <w:rPr>
          <w:rFonts w:ascii="Times New Roman" w:eastAsia="Times New Roman" w:hAnsi="Times New Roman" w:cs="Times New Roman"/>
          <w:color w:val="242424"/>
        </w:rPr>
        <w:t xml:space="preserve">, </w:t>
      </w:r>
      <w:r w:rsidR="3BF64F2E" w:rsidRPr="22CD6500">
        <w:rPr>
          <w:rFonts w:ascii="Times New Roman" w:eastAsia="Times New Roman" w:hAnsi="Times New Roman" w:cs="Times New Roman"/>
          <w:i/>
          <w:iCs/>
          <w:color w:val="242424"/>
        </w:rPr>
        <w:t xml:space="preserve">CP </w:t>
      </w:r>
      <w:r w:rsidR="3BF64F2E" w:rsidRPr="01F1CE07">
        <w:rPr>
          <w:rFonts w:ascii="Times New Roman" w:eastAsia="Times New Roman" w:hAnsi="Times New Roman" w:cs="Times New Roman"/>
          <w:color w:val="242424"/>
        </w:rPr>
        <w:t xml:space="preserve">and </w:t>
      </w:r>
      <w:r w:rsidR="3BF64F2E" w:rsidRPr="22CD6500">
        <w:rPr>
          <w:rFonts w:ascii="Times New Roman" w:eastAsia="Times New Roman" w:hAnsi="Times New Roman" w:cs="Times New Roman"/>
          <w:i/>
          <w:iCs/>
          <w:color w:val="242424"/>
        </w:rPr>
        <w:t>FABP4</w:t>
      </w:r>
      <w:r w:rsidR="0832FFAD" w:rsidRPr="01F1CE07">
        <w:rPr>
          <w:rFonts w:ascii="Times New Roman" w:eastAsia="Times New Roman" w:hAnsi="Times New Roman" w:cs="Times New Roman"/>
          <w:color w:val="242424"/>
        </w:rPr>
        <w:t xml:space="preserve">. Submucosal S3 fibroblasts express </w:t>
      </w:r>
      <w:r w:rsidR="0832FFAD" w:rsidRPr="22CD6500">
        <w:rPr>
          <w:rFonts w:ascii="Times New Roman" w:eastAsia="Times New Roman" w:hAnsi="Times New Roman" w:cs="Times New Roman"/>
          <w:i/>
          <w:iCs/>
          <w:color w:val="242424"/>
        </w:rPr>
        <w:t>OGN</w:t>
      </w:r>
      <w:r w:rsidR="0832FFAD" w:rsidRPr="01F1CE07">
        <w:rPr>
          <w:rFonts w:ascii="Times New Roman" w:eastAsia="Times New Roman" w:hAnsi="Times New Roman" w:cs="Times New Roman"/>
          <w:color w:val="242424"/>
        </w:rPr>
        <w:t xml:space="preserve">, </w:t>
      </w:r>
      <w:r w:rsidR="0832FFAD" w:rsidRPr="22CD6500">
        <w:rPr>
          <w:rFonts w:ascii="Times New Roman" w:eastAsia="Times New Roman" w:hAnsi="Times New Roman" w:cs="Times New Roman"/>
          <w:i/>
          <w:iCs/>
          <w:color w:val="242424"/>
        </w:rPr>
        <w:t xml:space="preserve">CCDC80 </w:t>
      </w:r>
      <w:r w:rsidR="0832FFAD" w:rsidRPr="01F1CE07">
        <w:rPr>
          <w:rFonts w:ascii="Times New Roman" w:eastAsia="Times New Roman" w:hAnsi="Times New Roman" w:cs="Times New Roman"/>
          <w:color w:val="242424"/>
        </w:rPr>
        <w:t xml:space="preserve">and </w:t>
      </w:r>
      <w:r w:rsidR="0832FFAD" w:rsidRPr="22CD6500">
        <w:rPr>
          <w:rFonts w:ascii="Times New Roman" w:eastAsia="Times New Roman" w:hAnsi="Times New Roman" w:cs="Times New Roman"/>
          <w:i/>
          <w:iCs/>
          <w:color w:val="242424"/>
        </w:rPr>
        <w:t>GREM1</w:t>
      </w:r>
      <w:r w:rsidR="0832FFAD" w:rsidRPr="01F1CE07">
        <w:rPr>
          <w:rFonts w:ascii="Times New Roman" w:eastAsia="Times New Roman" w:hAnsi="Times New Roman" w:cs="Times New Roman"/>
          <w:color w:val="242424"/>
        </w:rPr>
        <w:t>.</w:t>
      </w:r>
      <w:r w:rsidR="27853555" w:rsidRPr="01F1CE07">
        <w:rPr>
          <w:rFonts w:ascii="Times New Roman" w:eastAsia="Times New Roman" w:hAnsi="Times New Roman" w:cs="Times New Roman"/>
          <w:color w:val="242424"/>
        </w:rPr>
        <w:t xml:space="preserve"> Peri-cryptal S2 (</w:t>
      </w:r>
      <w:r w:rsidR="27853555" w:rsidRPr="22CD6500">
        <w:rPr>
          <w:rFonts w:ascii="Times New Roman" w:eastAsia="Times New Roman" w:hAnsi="Times New Roman" w:cs="Times New Roman"/>
          <w:i/>
          <w:iCs/>
          <w:color w:val="242424"/>
        </w:rPr>
        <w:t>SOX6</w:t>
      </w:r>
      <w:r w:rsidR="27853555" w:rsidRPr="01F1CE07">
        <w:rPr>
          <w:rFonts w:ascii="Times New Roman" w:eastAsia="Times New Roman" w:hAnsi="Times New Roman" w:cs="Times New Roman"/>
          <w:color w:val="242424"/>
        </w:rPr>
        <w:t xml:space="preserve">, </w:t>
      </w:r>
      <w:r w:rsidR="27853555" w:rsidRPr="22CD6500">
        <w:rPr>
          <w:rFonts w:ascii="Times New Roman" w:eastAsia="Times New Roman" w:hAnsi="Times New Roman" w:cs="Times New Roman"/>
          <w:i/>
          <w:iCs/>
          <w:color w:val="242424"/>
        </w:rPr>
        <w:t>F3</w:t>
      </w:r>
      <w:r w:rsidR="27853555" w:rsidRPr="01F1CE07">
        <w:rPr>
          <w:rFonts w:ascii="Times New Roman" w:eastAsia="Times New Roman" w:hAnsi="Times New Roman" w:cs="Times New Roman"/>
          <w:color w:val="242424"/>
        </w:rPr>
        <w:t xml:space="preserve">) fibroblasts subclustered into </w:t>
      </w:r>
      <w:r w:rsidR="2E085D99" w:rsidRPr="01F1CE07">
        <w:rPr>
          <w:rFonts w:ascii="Times New Roman" w:eastAsia="Times New Roman" w:hAnsi="Times New Roman" w:cs="Times New Roman"/>
          <w:color w:val="242424"/>
        </w:rPr>
        <w:t>the bottom crypt</w:t>
      </w:r>
      <w:r w:rsidR="27853555" w:rsidRPr="01F1CE07">
        <w:rPr>
          <w:rFonts w:ascii="Times New Roman" w:eastAsia="Times New Roman" w:hAnsi="Times New Roman" w:cs="Times New Roman"/>
          <w:color w:val="242424"/>
        </w:rPr>
        <w:t xml:space="preserve"> </w:t>
      </w:r>
      <w:r w:rsidR="630A822F" w:rsidRPr="01F1CE07">
        <w:rPr>
          <w:rFonts w:ascii="Times New Roman" w:eastAsia="Times New Roman" w:hAnsi="Times New Roman" w:cs="Times New Roman"/>
          <w:color w:val="242424"/>
        </w:rPr>
        <w:t xml:space="preserve">S2a </w:t>
      </w:r>
      <w:r w:rsidR="27853555" w:rsidRPr="01F1CE07">
        <w:rPr>
          <w:rFonts w:ascii="Times New Roman" w:eastAsia="Times New Roman" w:hAnsi="Times New Roman" w:cs="Times New Roman"/>
          <w:color w:val="242424"/>
        </w:rPr>
        <w:t>(</w:t>
      </w:r>
      <w:r w:rsidR="27853555" w:rsidRPr="22CD6500">
        <w:rPr>
          <w:rFonts w:ascii="Times New Roman" w:eastAsia="Times New Roman" w:hAnsi="Times New Roman" w:cs="Times New Roman"/>
          <w:i/>
          <w:iCs/>
          <w:color w:val="242424"/>
        </w:rPr>
        <w:t>VSTM2</w:t>
      </w:r>
      <w:r w:rsidR="27853555" w:rsidRPr="01F1CE07">
        <w:rPr>
          <w:rFonts w:ascii="Times New Roman" w:eastAsia="Times New Roman" w:hAnsi="Times New Roman" w:cs="Times New Roman"/>
          <w:color w:val="242424"/>
        </w:rPr>
        <w:t xml:space="preserve">) and </w:t>
      </w:r>
      <w:r w:rsidR="648C4525" w:rsidRPr="01F1CE07">
        <w:rPr>
          <w:rFonts w:ascii="Times New Roman" w:eastAsia="Times New Roman" w:hAnsi="Times New Roman" w:cs="Times New Roman"/>
          <w:color w:val="242424"/>
        </w:rPr>
        <w:t xml:space="preserve">the top-crypt </w:t>
      </w:r>
      <w:r w:rsidR="27853555" w:rsidRPr="01F1CE07">
        <w:rPr>
          <w:rFonts w:ascii="Times New Roman" w:eastAsia="Times New Roman" w:hAnsi="Times New Roman" w:cs="Times New Roman"/>
          <w:color w:val="242424"/>
        </w:rPr>
        <w:t>S2b (</w:t>
      </w:r>
      <w:r w:rsidR="27853555" w:rsidRPr="22CD6500">
        <w:rPr>
          <w:rFonts w:ascii="Times New Roman" w:eastAsia="Times New Roman" w:hAnsi="Times New Roman" w:cs="Times New Roman"/>
          <w:i/>
          <w:iCs/>
          <w:color w:val="242424"/>
        </w:rPr>
        <w:t>NPY</w:t>
      </w:r>
      <w:r w:rsidR="47554805" w:rsidRPr="22CD6500">
        <w:rPr>
          <w:rFonts w:ascii="Times New Roman" w:eastAsia="Times New Roman" w:hAnsi="Times New Roman" w:cs="Times New Roman"/>
          <w:i/>
          <w:iCs/>
          <w:color w:val="242424"/>
        </w:rPr>
        <w:t>, NRG1</w:t>
      </w:r>
      <w:r w:rsidR="47554805" w:rsidRPr="01F1CE07">
        <w:rPr>
          <w:rFonts w:ascii="Times New Roman" w:eastAsia="Times New Roman" w:hAnsi="Times New Roman" w:cs="Times New Roman"/>
          <w:color w:val="242424"/>
        </w:rPr>
        <w:t>)</w:t>
      </w:r>
      <w:r w:rsidR="577C38D2" w:rsidRPr="01F1CE07">
        <w:rPr>
          <w:rFonts w:ascii="Times New Roman" w:eastAsia="Times New Roman" w:hAnsi="Times New Roman" w:cs="Times New Roman"/>
          <w:color w:val="242424"/>
        </w:rPr>
        <w:t xml:space="preserve"> </w:t>
      </w:r>
      <w:r w:rsidR="7F182980" w:rsidRPr="01F1CE07">
        <w:rPr>
          <w:rFonts w:ascii="Times New Roman" w:eastAsia="Times New Roman" w:hAnsi="Times New Roman" w:cs="Times New Roman"/>
          <w:color w:val="242424"/>
        </w:rPr>
        <w:t>clusters</w:t>
      </w:r>
      <w:r w:rsidR="577C38D2" w:rsidRPr="01F1CE07">
        <w:rPr>
          <w:rFonts w:ascii="Times New Roman" w:eastAsia="Times New Roman" w:hAnsi="Times New Roman" w:cs="Times New Roman"/>
          <w:color w:val="242424"/>
        </w:rPr>
        <w:t xml:space="preserve">. </w:t>
      </w:r>
      <w:r w:rsidR="53CD47FC" w:rsidRPr="01F1CE07">
        <w:rPr>
          <w:rFonts w:ascii="Times New Roman" w:eastAsia="Times New Roman" w:hAnsi="Times New Roman" w:cs="Times New Roman"/>
          <w:color w:val="242424"/>
        </w:rPr>
        <w:t xml:space="preserve">Moreover, we also found a cluster of </w:t>
      </w:r>
      <w:proofErr w:type="spellStart"/>
      <w:r w:rsidR="53CD47FC" w:rsidRPr="01F1CE07">
        <w:rPr>
          <w:rFonts w:ascii="Times New Roman" w:eastAsia="Times New Roman" w:hAnsi="Times New Roman" w:cs="Times New Roman"/>
          <w:color w:val="242424"/>
        </w:rPr>
        <w:t>Rib</w:t>
      </w:r>
      <w:r w:rsidR="53CD47FC" w:rsidRPr="00DD0BB5">
        <w:rPr>
          <w:rFonts w:ascii="Times New Roman" w:eastAsia="Times New Roman" w:hAnsi="Times New Roman" w:cs="Times New Roman"/>
          <w:color w:val="242424"/>
          <w:vertAlign w:val="superscript"/>
        </w:rPr>
        <w:t>hi</w:t>
      </w:r>
      <w:proofErr w:type="spellEnd"/>
      <w:r w:rsidR="53CD47FC" w:rsidRPr="01F1CE07">
        <w:rPr>
          <w:rFonts w:ascii="Times New Roman" w:eastAsia="Times New Roman" w:hAnsi="Times New Roman" w:cs="Times New Roman"/>
          <w:color w:val="242424"/>
        </w:rPr>
        <w:t xml:space="preserve"> fibroblasts </w:t>
      </w:r>
      <w:r w:rsidR="2BE3B92D" w:rsidRPr="01F1CE07">
        <w:rPr>
          <w:rFonts w:ascii="Times New Roman" w:eastAsia="Times New Roman" w:hAnsi="Times New Roman" w:cs="Times New Roman"/>
          <w:color w:val="242424"/>
        </w:rPr>
        <w:t>(</w:t>
      </w:r>
      <w:r w:rsidR="2BE3B92D" w:rsidRPr="22CD6500">
        <w:rPr>
          <w:rFonts w:ascii="Times New Roman" w:eastAsia="Times New Roman" w:hAnsi="Times New Roman" w:cs="Times New Roman"/>
          <w:i/>
          <w:iCs/>
          <w:color w:val="242424"/>
        </w:rPr>
        <w:t>RPL7A, RPL28</w:t>
      </w:r>
      <w:r w:rsidR="2BE3B92D" w:rsidRPr="01F1CE07">
        <w:rPr>
          <w:rFonts w:ascii="Times New Roman" w:eastAsia="Times New Roman" w:hAnsi="Times New Roman" w:cs="Times New Roman"/>
          <w:color w:val="242424"/>
        </w:rPr>
        <w:t>), a cluster of MT fibroblasts (with high expression of mitochondrial genes) and an IER fibroblasts cluster, characterized by the expression of immediate-early response genes (</w:t>
      </w:r>
      <w:r w:rsidR="7AA351FF" w:rsidRPr="22CD6500">
        <w:rPr>
          <w:rFonts w:ascii="Times New Roman" w:eastAsia="Times New Roman" w:hAnsi="Times New Roman" w:cs="Times New Roman"/>
          <w:i/>
          <w:iCs/>
          <w:color w:val="242424"/>
        </w:rPr>
        <w:t>FOS, FOSB, IRF1</w:t>
      </w:r>
      <w:r w:rsidR="7AA351FF" w:rsidRPr="01F1CE07">
        <w:rPr>
          <w:rFonts w:ascii="Times New Roman" w:eastAsia="Times New Roman" w:hAnsi="Times New Roman" w:cs="Times New Roman"/>
          <w:color w:val="242424"/>
        </w:rPr>
        <w:t>).</w:t>
      </w:r>
      <w:r w:rsidR="43D948EA" w:rsidRPr="01F1CE07">
        <w:rPr>
          <w:rFonts w:ascii="Times New Roman" w:eastAsia="Times New Roman" w:hAnsi="Times New Roman" w:cs="Times New Roman"/>
          <w:color w:val="242424"/>
        </w:rPr>
        <w:t xml:space="preserve"> Fibroblastic reticular cells, FRCs, were identified by the expression of </w:t>
      </w:r>
      <w:r w:rsidR="43D948EA" w:rsidRPr="22CD6500">
        <w:rPr>
          <w:rFonts w:ascii="Times New Roman" w:eastAsia="Times New Roman" w:hAnsi="Times New Roman" w:cs="Times New Roman"/>
          <w:i/>
          <w:iCs/>
          <w:color w:val="242424"/>
        </w:rPr>
        <w:t xml:space="preserve">CCL19 </w:t>
      </w:r>
      <w:r w:rsidR="43D948EA" w:rsidRPr="01F1CE07">
        <w:rPr>
          <w:rFonts w:ascii="Times New Roman" w:eastAsia="Times New Roman" w:hAnsi="Times New Roman" w:cs="Times New Roman"/>
          <w:color w:val="242424"/>
        </w:rPr>
        <w:t xml:space="preserve">and </w:t>
      </w:r>
      <w:r w:rsidR="43D948EA" w:rsidRPr="22CD6500">
        <w:rPr>
          <w:rFonts w:ascii="Times New Roman" w:eastAsia="Times New Roman" w:hAnsi="Times New Roman" w:cs="Times New Roman"/>
          <w:i/>
          <w:iCs/>
          <w:color w:val="242424"/>
        </w:rPr>
        <w:t>CCL21</w:t>
      </w:r>
      <w:r w:rsidR="1C23FE02" w:rsidRPr="22CD6500">
        <w:rPr>
          <w:rFonts w:ascii="Times New Roman" w:eastAsia="Times New Roman" w:hAnsi="Times New Roman" w:cs="Times New Roman"/>
          <w:i/>
          <w:iCs/>
          <w:color w:val="242424"/>
        </w:rPr>
        <w:t>,</w:t>
      </w:r>
      <w:r w:rsidR="43D948EA" w:rsidRPr="22CD6500">
        <w:rPr>
          <w:rFonts w:ascii="Times New Roman" w:eastAsia="Times New Roman" w:hAnsi="Times New Roman" w:cs="Times New Roman"/>
          <w:i/>
          <w:iCs/>
          <w:color w:val="242424"/>
        </w:rPr>
        <w:t xml:space="preserve"> </w:t>
      </w:r>
      <w:r w:rsidR="43D948EA" w:rsidRPr="01F1CE07">
        <w:rPr>
          <w:rFonts w:ascii="Times New Roman" w:eastAsia="Times New Roman" w:hAnsi="Times New Roman" w:cs="Times New Roman"/>
          <w:color w:val="242424"/>
        </w:rPr>
        <w:t xml:space="preserve">and myofibroblasts by the expression of </w:t>
      </w:r>
      <w:r w:rsidR="43D948EA" w:rsidRPr="22CD6500">
        <w:rPr>
          <w:rFonts w:ascii="Times New Roman" w:eastAsia="Times New Roman" w:hAnsi="Times New Roman" w:cs="Times New Roman"/>
          <w:i/>
          <w:iCs/>
          <w:color w:val="242424"/>
        </w:rPr>
        <w:t xml:space="preserve">SOSTDC1, </w:t>
      </w:r>
      <w:r w:rsidR="78CD9085" w:rsidRPr="22CD6500">
        <w:rPr>
          <w:rFonts w:ascii="Times New Roman" w:eastAsia="Times New Roman" w:hAnsi="Times New Roman" w:cs="Times New Roman"/>
          <w:i/>
          <w:iCs/>
          <w:color w:val="242424"/>
        </w:rPr>
        <w:t>ACTG2</w:t>
      </w:r>
      <w:r w:rsidR="78CD9085" w:rsidRPr="01F1CE07">
        <w:rPr>
          <w:rFonts w:ascii="Times New Roman" w:eastAsia="Times New Roman" w:hAnsi="Times New Roman" w:cs="Times New Roman"/>
          <w:color w:val="242424"/>
        </w:rPr>
        <w:t xml:space="preserve"> and </w:t>
      </w:r>
      <w:r w:rsidR="78CD9085" w:rsidRPr="22CD6500">
        <w:rPr>
          <w:rFonts w:ascii="Times New Roman" w:eastAsia="Times New Roman" w:hAnsi="Times New Roman" w:cs="Times New Roman"/>
          <w:i/>
          <w:iCs/>
          <w:color w:val="242424"/>
        </w:rPr>
        <w:t>MYH11</w:t>
      </w:r>
      <w:r w:rsidR="78CD9085" w:rsidRPr="01F1CE07">
        <w:rPr>
          <w:rFonts w:ascii="Times New Roman" w:eastAsia="Times New Roman" w:hAnsi="Times New Roman" w:cs="Times New Roman"/>
          <w:color w:val="242424"/>
        </w:rPr>
        <w:t xml:space="preserve">. Last, inflammatory fibroblasts (also known as S4) </w:t>
      </w:r>
      <w:r w:rsidR="3D1ED059" w:rsidRPr="01F1CE07">
        <w:rPr>
          <w:rFonts w:ascii="Times New Roman" w:eastAsia="Times New Roman" w:hAnsi="Times New Roman" w:cs="Times New Roman"/>
          <w:color w:val="242424"/>
        </w:rPr>
        <w:t>were identified by the expression of</w:t>
      </w:r>
      <w:r w:rsidR="78CD9085" w:rsidRPr="01F1CE07">
        <w:rPr>
          <w:rFonts w:ascii="Times New Roman" w:eastAsia="Times New Roman" w:hAnsi="Times New Roman" w:cs="Times New Roman"/>
          <w:color w:val="242424"/>
        </w:rPr>
        <w:t xml:space="preserve"> </w:t>
      </w:r>
      <w:r w:rsidR="78CD9085" w:rsidRPr="22CD6500">
        <w:rPr>
          <w:rFonts w:ascii="Times New Roman" w:eastAsia="Times New Roman" w:hAnsi="Times New Roman" w:cs="Times New Roman"/>
          <w:i/>
          <w:iCs/>
          <w:color w:val="242424"/>
        </w:rPr>
        <w:t>IL11, CXCL5, FAP, INHBA</w:t>
      </w:r>
      <w:r w:rsidR="78CD9085" w:rsidRPr="01F1CE07">
        <w:rPr>
          <w:rFonts w:ascii="Times New Roman" w:eastAsia="Times New Roman" w:hAnsi="Times New Roman" w:cs="Times New Roman"/>
          <w:color w:val="242424"/>
        </w:rPr>
        <w:t xml:space="preserve"> and </w:t>
      </w:r>
      <w:r w:rsidR="78CD9085" w:rsidRPr="22CD6500">
        <w:rPr>
          <w:rFonts w:ascii="Times New Roman" w:eastAsia="Times New Roman" w:hAnsi="Times New Roman" w:cs="Times New Roman"/>
          <w:i/>
          <w:iCs/>
          <w:color w:val="242424"/>
        </w:rPr>
        <w:t>IL24</w:t>
      </w:r>
      <w:r w:rsidR="78CD9085" w:rsidRPr="01F1CE07">
        <w:rPr>
          <w:rFonts w:ascii="Times New Roman" w:eastAsia="Times New Roman" w:hAnsi="Times New Roman" w:cs="Times New Roman"/>
          <w:color w:val="242424"/>
        </w:rPr>
        <w:t>, among other</w:t>
      </w:r>
      <w:r w:rsidR="595094C3" w:rsidRPr="01F1CE07">
        <w:rPr>
          <w:rFonts w:ascii="Times New Roman" w:eastAsia="Times New Roman" w:hAnsi="Times New Roman" w:cs="Times New Roman"/>
          <w:color w:val="242424"/>
        </w:rPr>
        <w:t>s.</w:t>
      </w:r>
    </w:p>
    <w:p w14:paraId="4D2384C9" w14:textId="1D8E938E" w:rsidR="19C94FBB" w:rsidRDefault="19C94FBB"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color w:val="242424"/>
        </w:rPr>
        <w:t xml:space="preserve">Endothelial cells express </w:t>
      </w:r>
      <w:r w:rsidRPr="01F1CE07">
        <w:rPr>
          <w:rFonts w:ascii="Times New Roman" w:eastAsia="Times New Roman" w:hAnsi="Times New Roman" w:cs="Times New Roman"/>
          <w:i/>
          <w:iCs/>
          <w:color w:val="242424"/>
        </w:rPr>
        <w:t>VWF, PECAM1</w:t>
      </w:r>
      <w:r w:rsidRPr="01F1CE07">
        <w:rPr>
          <w:rFonts w:ascii="Times New Roman" w:eastAsia="Times New Roman" w:hAnsi="Times New Roman" w:cs="Times New Roman"/>
          <w:color w:val="242424"/>
        </w:rPr>
        <w:t xml:space="preserve"> and </w:t>
      </w:r>
      <w:r w:rsidRPr="01F1CE07">
        <w:rPr>
          <w:rFonts w:ascii="Times New Roman" w:eastAsia="Times New Roman" w:hAnsi="Times New Roman" w:cs="Times New Roman"/>
          <w:i/>
          <w:iCs/>
          <w:color w:val="242424"/>
        </w:rPr>
        <w:t>PLVAP</w:t>
      </w:r>
      <w:r w:rsidRPr="01F1CE07">
        <w:rPr>
          <w:rFonts w:ascii="Times New Roman" w:eastAsia="Times New Roman" w:hAnsi="Times New Roman" w:cs="Times New Roman"/>
          <w:color w:val="242424"/>
        </w:rPr>
        <w:t xml:space="preserve">. In inflammation, a cluster of activated </w:t>
      </w:r>
      <w:proofErr w:type="gramStart"/>
      <w:r w:rsidRPr="01F1CE07">
        <w:rPr>
          <w:rFonts w:ascii="Times New Roman" w:eastAsia="Times New Roman" w:hAnsi="Times New Roman" w:cs="Times New Roman"/>
          <w:color w:val="242424"/>
        </w:rPr>
        <w:t>endothelium</w:t>
      </w:r>
      <w:proofErr w:type="gramEnd"/>
      <w:r w:rsidRPr="01F1CE07">
        <w:rPr>
          <w:rFonts w:ascii="Times New Roman" w:eastAsia="Times New Roman" w:hAnsi="Times New Roman" w:cs="Times New Roman"/>
          <w:color w:val="242424"/>
        </w:rPr>
        <w:t xml:space="preserve"> was identified express</w:t>
      </w:r>
      <w:r w:rsidR="47B2D294" w:rsidRPr="01F1CE07">
        <w:rPr>
          <w:rFonts w:ascii="Times New Roman" w:eastAsia="Times New Roman" w:hAnsi="Times New Roman" w:cs="Times New Roman"/>
          <w:color w:val="242424"/>
        </w:rPr>
        <w:t xml:space="preserve">ing </w:t>
      </w:r>
      <w:r w:rsidR="47B2D294" w:rsidRPr="01F1CE07">
        <w:rPr>
          <w:rFonts w:ascii="Times New Roman" w:eastAsia="Times New Roman" w:hAnsi="Times New Roman" w:cs="Times New Roman"/>
          <w:i/>
          <w:iCs/>
          <w:color w:val="242424"/>
        </w:rPr>
        <w:t xml:space="preserve">ACKR1 </w:t>
      </w:r>
      <w:r w:rsidR="47B2D294" w:rsidRPr="01F1CE07">
        <w:rPr>
          <w:rFonts w:ascii="Times New Roman" w:eastAsia="Times New Roman" w:hAnsi="Times New Roman" w:cs="Times New Roman"/>
          <w:color w:val="242424"/>
        </w:rPr>
        <w:t xml:space="preserve">and the selectins </w:t>
      </w:r>
      <w:r w:rsidR="0E734FE1" w:rsidRPr="01F1CE07">
        <w:rPr>
          <w:rFonts w:ascii="Times New Roman" w:eastAsia="Times New Roman" w:hAnsi="Times New Roman" w:cs="Times New Roman"/>
          <w:i/>
          <w:iCs/>
          <w:color w:val="242424"/>
        </w:rPr>
        <w:t xml:space="preserve">SELE </w:t>
      </w:r>
      <w:r w:rsidR="0E734FE1" w:rsidRPr="01F1CE07">
        <w:rPr>
          <w:rFonts w:ascii="Times New Roman" w:eastAsia="Times New Roman" w:hAnsi="Times New Roman" w:cs="Times New Roman"/>
          <w:color w:val="242424"/>
        </w:rPr>
        <w:t xml:space="preserve">and </w:t>
      </w:r>
      <w:r w:rsidR="0E734FE1" w:rsidRPr="01F1CE07">
        <w:rPr>
          <w:rFonts w:ascii="Times New Roman" w:eastAsia="Times New Roman" w:hAnsi="Times New Roman" w:cs="Times New Roman"/>
          <w:i/>
          <w:iCs/>
          <w:color w:val="242424"/>
        </w:rPr>
        <w:t>SELP</w:t>
      </w:r>
      <w:r w:rsidR="0E734FE1" w:rsidRPr="01F1CE07">
        <w:rPr>
          <w:rFonts w:ascii="Times New Roman" w:eastAsia="Times New Roman" w:hAnsi="Times New Roman" w:cs="Times New Roman"/>
          <w:color w:val="242424"/>
        </w:rPr>
        <w:t>.</w:t>
      </w:r>
      <w:r w:rsidR="42618E84" w:rsidRPr="01F1CE07">
        <w:rPr>
          <w:rFonts w:ascii="Times New Roman" w:eastAsia="Times New Roman" w:hAnsi="Times New Roman" w:cs="Times New Roman"/>
          <w:color w:val="242424"/>
        </w:rPr>
        <w:t xml:space="preserve"> We further identified a small lymphatic endothelium cluster expressing </w:t>
      </w:r>
      <w:r w:rsidR="42618E84" w:rsidRPr="01F1CE07">
        <w:rPr>
          <w:rFonts w:ascii="Times New Roman" w:eastAsia="Times New Roman" w:hAnsi="Times New Roman" w:cs="Times New Roman"/>
          <w:i/>
          <w:iCs/>
          <w:color w:val="242424"/>
        </w:rPr>
        <w:t>MRC1</w:t>
      </w:r>
      <w:r w:rsidR="42618E84" w:rsidRPr="01F1CE07">
        <w:rPr>
          <w:rFonts w:ascii="Times New Roman" w:eastAsia="Times New Roman" w:hAnsi="Times New Roman" w:cs="Times New Roman"/>
          <w:color w:val="242424"/>
        </w:rPr>
        <w:t xml:space="preserve">, </w:t>
      </w:r>
      <w:r w:rsidR="42618E84" w:rsidRPr="01F1CE07">
        <w:rPr>
          <w:rFonts w:ascii="Times New Roman" w:eastAsia="Times New Roman" w:hAnsi="Times New Roman" w:cs="Times New Roman"/>
          <w:i/>
          <w:iCs/>
          <w:color w:val="242424"/>
        </w:rPr>
        <w:t xml:space="preserve">MMRN1 </w:t>
      </w:r>
      <w:r w:rsidR="42618E84" w:rsidRPr="01F1CE07">
        <w:rPr>
          <w:rFonts w:ascii="Times New Roman" w:eastAsia="Times New Roman" w:hAnsi="Times New Roman" w:cs="Times New Roman"/>
          <w:color w:val="242424"/>
        </w:rPr>
        <w:t xml:space="preserve">and </w:t>
      </w:r>
      <w:r w:rsidR="42618E84" w:rsidRPr="01F1CE07">
        <w:rPr>
          <w:rFonts w:ascii="Times New Roman" w:eastAsia="Times New Roman" w:hAnsi="Times New Roman" w:cs="Times New Roman"/>
          <w:i/>
          <w:iCs/>
          <w:color w:val="242424"/>
        </w:rPr>
        <w:t>LYVE1</w:t>
      </w:r>
      <w:r w:rsidR="42618E84" w:rsidRPr="01F1CE07">
        <w:rPr>
          <w:rFonts w:ascii="Times New Roman" w:eastAsia="Times New Roman" w:hAnsi="Times New Roman" w:cs="Times New Roman"/>
          <w:color w:val="242424"/>
        </w:rPr>
        <w:t>.</w:t>
      </w:r>
    </w:p>
    <w:p w14:paraId="1E0AA4C6" w14:textId="6400E80A" w:rsidR="42618E84" w:rsidRDefault="42618E84"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color w:val="242424"/>
        </w:rPr>
        <w:t xml:space="preserve">Finally, pericytes were characterized by the expression of </w:t>
      </w:r>
      <w:r w:rsidRPr="01F1CE07">
        <w:rPr>
          <w:rFonts w:ascii="Times New Roman" w:eastAsia="Times New Roman" w:hAnsi="Times New Roman" w:cs="Times New Roman"/>
          <w:i/>
          <w:iCs/>
          <w:color w:val="242424"/>
        </w:rPr>
        <w:t xml:space="preserve">NOTCH3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RGS5</w:t>
      </w:r>
      <w:r w:rsidR="07C83ED2" w:rsidRPr="01F1CE07">
        <w:rPr>
          <w:rFonts w:ascii="Times New Roman" w:eastAsia="Times New Roman" w:hAnsi="Times New Roman" w:cs="Times New Roman"/>
          <w:i/>
          <w:iCs/>
          <w:color w:val="242424"/>
        </w:rPr>
        <w:t>;</w:t>
      </w:r>
      <w:r w:rsidRPr="01F1CE07">
        <w:rPr>
          <w:rFonts w:ascii="Times New Roman" w:eastAsia="Times New Roman" w:hAnsi="Times New Roman" w:cs="Times New Roman"/>
          <w:color w:val="242424"/>
        </w:rPr>
        <w:t xml:space="preserve"> and the markers </w:t>
      </w:r>
      <w:r w:rsidRPr="01F1CE07">
        <w:rPr>
          <w:rFonts w:ascii="Times New Roman" w:eastAsia="Times New Roman" w:hAnsi="Times New Roman" w:cs="Times New Roman"/>
          <w:i/>
          <w:iCs/>
          <w:color w:val="242424"/>
        </w:rPr>
        <w:t>NRXN1</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S100B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 xml:space="preserve">CDH19 </w:t>
      </w:r>
      <w:r w:rsidRPr="01F1CE07">
        <w:rPr>
          <w:rFonts w:ascii="Times New Roman" w:eastAsia="Times New Roman" w:hAnsi="Times New Roman" w:cs="Times New Roman"/>
          <w:color w:val="242424"/>
        </w:rPr>
        <w:t>identified a cluster of glial cells.</w:t>
      </w:r>
    </w:p>
    <w:p w14:paraId="07ADA209" w14:textId="765FD2DA" w:rsidR="6F2C1677" w:rsidRDefault="6F2C1677"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i/>
          <w:iCs/>
          <w:color w:val="242424"/>
        </w:rPr>
        <w:lastRenderedPageBreak/>
        <w:t>B and plasma cell subset</w:t>
      </w:r>
      <w:r w:rsidRPr="01F1CE07">
        <w:rPr>
          <w:rFonts w:ascii="Times New Roman" w:eastAsia="Times New Roman" w:hAnsi="Times New Roman" w:cs="Times New Roman"/>
          <w:color w:val="242424"/>
        </w:rPr>
        <w:t xml:space="preserve">: </w:t>
      </w:r>
      <w:r w:rsidR="0EE4CD3B" w:rsidRPr="01F1CE07">
        <w:rPr>
          <w:rFonts w:ascii="Times New Roman" w:eastAsia="Times New Roman" w:hAnsi="Times New Roman" w:cs="Times New Roman"/>
          <w:color w:val="242424"/>
        </w:rPr>
        <w:t>P</w:t>
      </w:r>
      <w:r w:rsidRPr="01F1CE07">
        <w:rPr>
          <w:rFonts w:ascii="Times New Roman" w:eastAsia="Times New Roman" w:hAnsi="Times New Roman" w:cs="Times New Roman"/>
          <w:color w:val="242424"/>
        </w:rPr>
        <w:t>lasma cells (</w:t>
      </w:r>
      <w:r w:rsidRPr="01F1CE07">
        <w:rPr>
          <w:rFonts w:ascii="Times New Roman" w:eastAsia="Times New Roman" w:hAnsi="Times New Roman" w:cs="Times New Roman"/>
          <w:i/>
          <w:iCs/>
          <w:color w:val="242424"/>
        </w:rPr>
        <w:t>DERL3, MZB1, XBP1</w:t>
      </w:r>
      <w:r w:rsidRPr="01F1CE07">
        <w:rPr>
          <w:rFonts w:ascii="Times New Roman" w:eastAsia="Times New Roman" w:hAnsi="Times New Roman" w:cs="Times New Roman"/>
          <w:color w:val="242424"/>
        </w:rPr>
        <w:t>) could be subdivi</w:t>
      </w:r>
      <w:r w:rsidR="525AE9F1" w:rsidRPr="01F1CE07">
        <w:rPr>
          <w:rFonts w:ascii="Times New Roman" w:eastAsia="Times New Roman" w:hAnsi="Times New Roman" w:cs="Times New Roman"/>
          <w:color w:val="242424"/>
        </w:rPr>
        <w:t>ded based on whether they are IgA</w:t>
      </w:r>
      <w:r w:rsidR="60CEDF56" w:rsidRPr="01F1CE07">
        <w:rPr>
          <w:rFonts w:ascii="Times New Roman" w:eastAsia="Times New Roman" w:hAnsi="Times New Roman" w:cs="Times New Roman"/>
          <w:color w:val="242424"/>
        </w:rPr>
        <w:t>,</w:t>
      </w:r>
      <w:r w:rsidR="525AE9F1" w:rsidRPr="01F1CE07">
        <w:rPr>
          <w:rFonts w:ascii="Times New Roman" w:eastAsia="Times New Roman" w:hAnsi="Times New Roman" w:cs="Times New Roman"/>
          <w:color w:val="242424"/>
        </w:rPr>
        <w:t xml:space="preserve"> </w:t>
      </w:r>
      <w:proofErr w:type="gramStart"/>
      <w:r w:rsidR="525AE9F1" w:rsidRPr="01F1CE07">
        <w:rPr>
          <w:rFonts w:ascii="Times New Roman" w:eastAsia="Times New Roman" w:hAnsi="Times New Roman" w:cs="Times New Roman"/>
          <w:color w:val="242424"/>
        </w:rPr>
        <w:t>IgG</w:t>
      </w:r>
      <w:proofErr w:type="gramEnd"/>
      <w:r w:rsidR="525AE9F1" w:rsidRPr="01F1CE07">
        <w:rPr>
          <w:rFonts w:ascii="Times New Roman" w:eastAsia="Times New Roman" w:hAnsi="Times New Roman" w:cs="Times New Roman"/>
          <w:color w:val="242424"/>
        </w:rPr>
        <w:t xml:space="preserve"> </w:t>
      </w:r>
      <w:r w:rsidR="5DC2C657" w:rsidRPr="01F1CE07">
        <w:rPr>
          <w:rFonts w:ascii="Times New Roman" w:eastAsia="Times New Roman" w:hAnsi="Times New Roman" w:cs="Times New Roman"/>
          <w:color w:val="242424"/>
        </w:rPr>
        <w:t xml:space="preserve">or IgM </w:t>
      </w:r>
      <w:r w:rsidR="525AE9F1" w:rsidRPr="01F1CE07">
        <w:rPr>
          <w:rFonts w:ascii="Times New Roman" w:eastAsia="Times New Roman" w:hAnsi="Times New Roman" w:cs="Times New Roman"/>
          <w:color w:val="242424"/>
        </w:rPr>
        <w:t xml:space="preserve">producers, and whether they are </w:t>
      </w:r>
      <w:proofErr w:type="spellStart"/>
      <w:r w:rsidR="525AE9F1" w:rsidRPr="01F1CE07">
        <w:rPr>
          <w:rFonts w:ascii="Times New Roman" w:eastAsia="Times New Roman" w:hAnsi="Times New Roman" w:cs="Times New Roman"/>
          <w:color w:val="242424"/>
        </w:rPr>
        <w:t>plasmablasts</w:t>
      </w:r>
      <w:proofErr w:type="spellEnd"/>
      <w:r w:rsidR="6FE519CD" w:rsidRPr="01F1CE07">
        <w:rPr>
          <w:rFonts w:ascii="Times New Roman" w:eastAsia="Times New Roman" w:hAnsi="Times New Roman" w:cs="Times New Roman"/>
          <w:color w:val="242424"/>
        </w:rPr>
        <w:t>, PB,</w:t>
      </w:r>
      <w:r w:rsidR="525AE9F1" w:rsidRPr="01F1CE07">
        <w:rPr>
          <w:rFonts w:ascii="Times New Roman" w:eastAsia="Times New Roman" w:hAnsi="Times New Roman" w:cs="Times New Roman"/>
          <w:color w:val="242424"/>
        </w:rPr>
        <w:t xml:space="preserve"> </w:t>
      </w:r>
      <w:r w:rsidR="55871896" w:rsidRPr="01F1CE07">
        <w:rPr>
          <w:rFonts w:ascii="Times New Roman" w:eastAsia="Times New Roman" w:hAnsi="Times New Roman" w:cs="Times New Roman"/>
          <w:color w:val="242424"/>
        </w:rPr>
        <w:t>(PRDM1</w:t>
      </w:r>
      <w:r w:rsidR="55871896" w:rsidRPr="01F1CE07">
        <w:rPr>
          <w:rFonts w:ascii="Times New Roman" w:eastAsia="Times New Roman" w:hAnsi="Times New Roman" w:cs="Times New Roman"/>
          <w:color w:val="242424"/>
          <w:vertAlign w:val="superscript"/>
        </w:rPr>
        <w:t>low</w:t>
      </w:r>
      <w:r w:rsidR="55871896" w:rsidRPr="01F1CE07">
        <w:rPr>
          <w:rFonts w:ascii="Times New Roman" w:eastAsia="Times New Roman" w:hAnsi="Times New Roman" w:cs="Times New Roman"/>
          <w:color w:val="242424"/>
        </w:rPr>
        <w:t xml:space="preserve">) </w:t>
      </w:r>
      <w:r w:rsidR="525AE9F1" w:rsidRPr="01F1CE07">
        <w:rPr>
          <w:rFonts w:ascii="Times New Roman" w:eastAsia="Times New Roman" w:hAnsi="Times New Roman" w:cs="Times New Roman"/>
          <w:color w:val="242424"/>
        </w:rPr>
        <w:t>or ful</w:t>
      </w:r>
      <w:r w:rsidR="7E503E18" w:rsidRPr="01F1CE07">
        <w:rPr>
          <w:rFonts w:ascii="Times New Roman" w:eastAsia="Times New Roman" w:hAnsi="Times New Roman" w:cs="Times New Roman"/>
          <w:color w:val="242424"/>
        </w:rPr>
        <w:t>ly differentiated</w:t>
      </w:r>
      <w:r w:rsidR="3712BF08" w:rsidRPr="01F1CE07">
        <w:rPr>
          <w:rFonts w:ascii="Times New Roman" w:eastAsia="Times New Roman" w:hAnsi="Times New Roman" w:cs="Times New Roman"/>
          <w:color w:val="242424"/>
        </w:rPr>
        <w:t xml:space="preserve"> plasma cells</w:t>
      </w:r>
      <w:r w:rsidR="01A191E5" w:rsidRPr="01F1CE07">
        <w:rPr>
          <w:rFonts w:ascii="Times New Roman" w:eastAsia="Times New Roman" w:hAnsi="Times New Roman" w:cs="Times New Roman"/>
          <w:color w:val="242424"/>
        </w:rPr>
        <w:t>, PC</w:t>
      </w:r>
      <w:r w:rsidR="3712BF08" w:rsidRPr="01F1CE07">
        <w:rPr>
          <w:rFonts w:ascii="Times New Roman" w:eastAsia="Times New Roman" w:hAnsi="Times New Roman" w:cs="Times New Roman"/>
          <w:color w:val="242424"/>
        </w:rPr>
        <w:t xml:space="preserve"> (PRDM1</w:t>
      </w:r>
      <w:r w:rsidR="3712BF08" w:rsidRPr="01F1CE07">
        <w:rPr>
          <w:rFonts w:ascii="Times New Roman" w:eastAsia="Times New Roman" w:hAnsi="Times New Roman" w:cs="Times New Roman"/>
          <w:color w:val="242424"/>
          <w:vertAlign w:val="superscript"/>
        </w:rPr>
        <w:t>high</w:t>
      </w:r>
      <w:r w:rsidR="3712BF08" w:rsidRPr="01F1CE07">
        <w:rPr>
          <w:rFonts w:ascii="Times New Roman" w:eastAsia="Times New Roman" w:hAnsi="Times New Roman" w:cs="Times New Roman"/>
          <w:color w:val="242424"/>
        </w:rPr>
        <w:t>)</w:t>
      </w:r>
      <w:r w:rsidR="00663F90">
        <w:rPr>
          <w:rFonts w:ascii="Times New Roman" w:eastAsia="Times New Roman" w:hAnsi="Times New Roman" w:cs="Times New Roman"/>
          <w:color w:val="242424"/>
        </w:rPr>
        <w:fldChar w:fldCharType="begin">
          <w:fldData xml:space="preserve">PEVuZE5vdGU+PENpdGU+PEF1dGhvcj5TaGFmZmVyPC9BdXRob3I+PFllYXI+MjAwMjwvWWVhcj48
UmVjTnVtPjc4NDg8L1JlY051bT48RGlzcGxheVRleHQ+PHN0eWxlIGZhY2U9InN1cGVyc2NyaXB0
Ij43LDg8L3N0eWxlPjwvRGlzcGxheVRleHQ+PHJlY29yZD48cmVjLW51bWJlcj43ODQ4PC9yZWMt
bnVtYmVyPjxmb3JlaWduLWtleXM+PGtleSBhcHA9IkVOIiBkYi1pZD0idHgwdnowZTA1MHIyZmtl
c3p0NHB0YTlkcDI5c3R6eHB2MHMyIiB0aW1lc3RhbXA9IjE2NjkzOTE4NDYiPjc4NDg8L2tleT48
L2ZvcmVpZ24ta2V5cz48cmVmLXR5cGUgbmFtZT0iSm91cm5hbCBBcnRpY2xlIj4xNzwvcmVmLXR5
cGU+PGNvbnRyaWJ1dG9ycz48YXV0aG9ycz48YXV0aG9yPlNoYWZmZXIsIEEuIEwuPC9hdXRob3I+
PGF1dGhvcj5MaW4sIEsuIEkuPC9hdXRob3I+PGF1dGhvcj5LdW8sIFQuIEMuPC9hdXRob3I+PGF1
dGhvcj5ZdSwgWC48L2F1dGhvcj48YXV0aG9yPkh1cnQsIEUuIE0uPC9hdXRob3I+PGF1dGhvcj5S
b3NlbndhbGQsIEEuPC9hdXRob3I+PGF1dGhvcj5HaWx0bmFuZSwgSi4gTS48L2F1dGhvcj48YXV0
aG9yPllhbmcsIEwuPC9hdXRob3I+PGF1dGhvcj5aaGFvLCBILjwvYXV0aG9yPjxhdXRob3I+Q2Fs
YW1lLCBLLjwvYXV0aG9yPjxhdXRob3I+U3RhdWR0LCBMLiBNLjwvYXV0aG9yPjwvYXV0aG9ycz48
L2NvbnRyaWJ1dG9ycz48YXV0aC1hZGRyZXNzPk1ldGFib2xpc20gQnJhbmNoLCBOYXRpb25hbCBD
YW5jZXIgSW5zdGl0dXRlLCBOYXRpb25hbCBJbnN0aXR1dGVzIG9mIEhlYWx0aCwgQmV0aGVzZGEs
IE1EIDIwODkyLCBVU0EuPC9hdXRoLWFkZHJlc3M+PHRpdGxlcz48dGl0bGU+QmxpbXAtMSBvcmNo
ZXN0cmF0ZXMgcGxhc21hIGNlbGwgZGlmZmVyZW50aWF0aW9uIGJ5IGV4dGluZ3Vpc2hpbmcgdGhl
IG1hdHVyZSBCIGNlbGwgZ2VuZSBleHByZXNzaW9uIHByb2dyYW08L3RpdGxlPjxzZWNvbmRhcnkt
dGl0bGU+SW1tdW5pdHk8L3NlY29uZGFyeS10aXRsZT48L3RpdGxlcz48cGVyaW9kaWNhbD48ZnVs
bC10aXRsZT5JbW11bml0eTwvZnVsbC10aXRsZT48L3BlcmlvZGljYWw+PHBhZ2VzPjUxLTYyPC9w
YWdlcz48dm9sdW1lPjE3PC92b2x1bWU+PG51bWJlcj4xPC9udW1iZXI+PGVkaXRpb24+MjAwMi8w
OC8wMjwvZWRpdGlvbj48a2V5d29yZHM+PGtleXdvcmQ+QW5pbWFsczwva2V5d29yZD48a2V5d29y
ZD5CYXNlIFNlcXVlbmNlPC9rZXl3b3JkPjxrZXl3b3JkPkJpbmRpbmcgU2l0ZXM8L2tleXdvcmQ+
PGtleXdvcmQ+Q2VsbCBEaWZmZXJlbnRpYXRpb248L2tleXdvcmQ+PGtleXdvcmQ+Q2VsbCBMaW5l
PC9rZXl3b3JkPjxrZXl3b3JkPkROQS1CaW5kaW5nIFByb3RlaW5zL3BoeXNpb2xvZ3k8L2tleXdv
cmQ+PGtleXdvcmQ+R2VuZSBFeHByZXNzaW9uIFByb2ZpbGluZzwva2V5d29yZD48a2V5d29yZD5H
ZW5lIEV4cHJlc3Npb24gUmVndWxhdGlvbjwva2V5d29yZD48a2V5d29yZD5IdW1hbnM8L2tleXdv
cmQ+PGtleXdvcmQ+SW1tdW5vZ2xvYnVsaW4gQ2xhc3MgU3dpdGNoaW5nPC9rZXl3b3JkPjxrZXl3
b3JkPk1pY2U8L2tleXdvcmQ+PGtleXdvcmQ+TW9kZWxzLCBJbW11bm9sb2dpY2FsPC9rZXl3b3Jk
PjxrZXl3b3JkPk9saWdvbnVjbGVvdGlkZSBBcnJheSBTZXF1ZW5jZSBBbmFseXNpczwva2V5d29y
ZD48a2V5d29yZD5QbGFzbWEgQ2VsbHMvKmltbXVub2xvZ3k8L2tleXdvcmQ+PGtleXdvcmQ+UG9z
aXRpdmUgUmVndWxhdG9yeSBEb21haW4gSS1CaW5kaW5nIEZhY3RvciAxPC9rZXl3b3JkPjxrZXl3
b3JkPlByb3RvLU9uY29nZW5lIFByb3RlaW5zL3BoeXNpb2xvZ3k8L2tleXdvcmQ+PGtleXdvcmQ+
UHJvdG8tT25jb2dlbmUgUHJvdGVpbnMgYy1iY2wtNjwva2V5d29yZD48a2V5d29yZD5STkEsIE1l
c3Nlbmdlci9iaW9zeW50aGVzaXM8L2tleXdvcmQ+PGtleXdvcmQ+UmVjZXB0b3JzLCBBbnRpZ2Vu
LCBCLUNlbGwvaW1tdW5vbG9neTwva2V5d29yZD48a2V5d29yZD5SZXByZXNzb3IgUHJvdGVpbnMv
Z2VuZXRpY3MvKnBoeXNpb2xvZ3k8L2tleXdvcmQ+PGtleXdvcmQ+U2lnbmFsIFRyYW5zZHVjdGlv
bjwva2V5d29yZD48a2V5d29yZD5TcGxlZW4vY3l0b2xvZ3kvaW1tdW5vbG9neTwva2V5d29yZD48
a2V5d29yZD5UcmFuc2NyaXB0aW9uIEZhY3RvcnMvYmlvc3ludGhlc2lzL2dlbmV0aWNzLypwaHlz
aW9sb2d5PC9rZXl3b3JkPjxrZXl3b3JkPlR1bW9yIENlbGxzLCBDdWx0dXJlZDwva2V5d29yZD48
L2tleXdvcmRzPjxkYXRlcz48eWVhcj4yMDAyPC95ZWFyPjxwdWItZGF0ZXM+PGRhdGU+SnVsPC9k
YXRlPjwvcHViLWRhdGVzPjwvZGF0ZXM+PGlzYm4+MTA3NC03NjEzIChQcmludCkmI3hEOzEwNzQt
NzYxMyAoTGlua2luZyk8L2lzYm4+PGFjY2Vzc2lvbi1udW0+MTIxNTA4OTE8L2FjY2Vzc2lvbi1u
dW0+PHVybHM+PHJlbGF0ZWQtdXJscz48dXJsPmh0dHBzOi8vd3d3Lm5jYmkubmxtLm5paC5nb3Yv
cHVibWVkLzEyMTUwODkxPC91cmw+PC9yZWxhdGVkLXVybHM+PC91cmxzPjxlbGVjdHJvbmljLXJl
c291cmNlLW51bT4xMC4xMDE2L3MxMDc0LTc2MTMoMDIpMDAzMzUtNzwvZWxlY3Ryb25pYy1yZXNv
dXJjZS1udW0+PC9yZWNvcmQ+PC9DaXRlPjxDaXRlPjxBdXRob3I+S2FsbGllczwvQXV0aG9yPjxZ
ZWFyPjIwMDQ8L1llYXI+PFJlY051bT43ODQ5PC9SZWNOdW0+PHJlY29yZD48cmVjLW51bWJlcj43
ODQ5PC9yZWMtbnVtYmVyPjxmb3JlaWduLWtleXM+PGtleSBhcHA9IkVOIiBkYi1pZD0idHgwdnow
ZTA1MHIyZmtlc3p0NHB0YTlkcDI5c3R6eHB2MHMyIiB0aW1lc3RhbXA9IjE2NjkzOTE5MzgiPjc4
NDk8L2tleT48L2ZvcmVpZ24ta2V5cz48cmVmLXR5cGUgbmFtZT0iSm91cm5hbCBBcnRpY2xlIj4x
NzwvcmVmLXR5cGU+PGNvbnRyaWJ1dG9ycz48YXV0aG9ycz48YXV0aG9yPkthbGxpZXMsIEEuPC9h
dXRob3I+PGF1dGhvcj5IYXNib2xkLCBKLjwvYXV0aG9yPjxhdXRob3I+VGFybGludG9uLCBELiBN
LjwvYXV0aG9yPjxhdXRob3I+RGlldHJpY2gsIFcuPC9hdXRob3I+PGF1dGhvcj5Db3Jjb3Jhbiwg
TC4gTS48L2F1dGhvcj48YXV0aG9yPkhvZGdraW4sIFAuIEQuPC9hdXRob3I+PGF1dGhvcj5OdXR0
LCBTLiBMLjwvYXV0aG9yPjwvYXV0aG9ycz48L2NvbnRyaWJ1dG9ycz48YXV0aC1hZGRyZXNzPlRo
ZSBXYWx0ZXIgYW5kIEVsaXphIEhhbGwgSW5zdGl0dXRlIG9mIE1lZGljYWwgUmVzZWFyY2gsIDFH
IFJveWFsIFBhcmFkZSwgUGFya3ZpbGxlLCBWaWN0b3JpYSwgMzA1MCwgQXVzdHJhbGlhLjwvYXV0
aC1hZGRyZXNzPjx0aXRsZXM+PHRpdGxlPlBsYXNtYSBjZWxsIG9udG9nZW55IGRlZmluZWQgYnkg
cXVhbnRpdGF0aXZlIGNoYW5nZXMgaW4gYmxpbXAtMSBleHByZXNzaW9uPC90aXRsZT48c2Vjb25k
YXJ5LXRpdGxlPkogRXhwIE1lZDwvc2Vjb25kYXJ5LXRpdGxlPjwvdGl0bGVzPjxwZXJpb2RpY2Fs
PjxmdWxsLXRpdGxlPkogRXhwIE1lZDwvZnVsbC10aXRsZT48L3BlcmlvZGljYWw+PHBhZ2VzPjk2
Ny03NzwvcGFnZXM+PHZvbHVtZT4yMDA8L3ZvbHVtZT48bnVtYmVyPjg8L251bWJlcj48ZWRpdGlv
bj4yMDA0LzEwLzIwPC9lZGl0aW9uPjxrZXl3b3Jkcz48a2V5d29yZD5BbmltYWxzPC9rZXl3b3Jk
PjxrZXl3b3JkPkFudGlib2R5LVByb2R1Y2luZyBDZWxscy9tZXRhYm9saXNtPC9rZXl3b3JkPjxr
ZXl3b3JkPkNlbGwgRGlmZmVyZW50aWF0aW9uPC9rZXl3b3JkPjxrZXl3b3JkPipHZW5lIEV4cHJl
c3Npb24gUmVndWxhdGlvbjwva2V5d29yZD48a2V5d29yZD5NaWNlPC9rZXl3b3JkPjxrZXl3b3Jk
Pk1pY2UsIEluYnJlZCBCQUxCIEM8L2tleXdvcmQ+PGtleXdvcmQ+TWljZSwgSW5icmVkIEM1N0JM
PC9rZXl3b3JkPjxrZXl3b3JkPlBoZW5vdHlwZTwva2V5d29yZD48a2V5d29yZD5QbGFzbWEgQ2Vs
bHMvKmN5dG9sb2d5PC9rZXl3b3JkPjxrZXl3b3JkPlBvc2l0aXZlIFJlZ3VsYXRvcnkgRG9tYWlu
IEktQmluZGluZyBGYWN0b3IgMTwva2V5d29yZD48a2V5d29yZD5SZXByZXNzb3IgUHJvdGVpbnMv
KmdlbmV0aWNzL3BoeXNpb2xvZ3k8L2tleXdvcmQ+PGtleXdvcmQ+VHJhbnNjcmlwdGlvbiBGYWN0
b3JzLypnZW5ldGljcy9waHlzaW9sb2d5PC9rZXl3b3JkPjwva2V5d29yZHM+PGRhdGVzPjx5ZWFy
PjIwMDQ8L3llYXI+PHB1Yi1kYXRlcz48ZGF0ZT5PY3QgMTg8L2RhdGU+PC9wdWItZGF0ZXM+PC9k
YXRlcz48aXNibj4wMDIyLTEwMDcgKFByaW50KSYjeEQ7MTU0MC05NTM4IChFbGVjdHJvbmljKSYj
eEQ7MDAyMi0xMDA3IChMaW5raW5nKTwvaXNibj48YWNjZXNzaW9uLW51bT4xNTQ5MjEyMjwvYWNj
ZXNzaW9uLW51bT48dXJscz48cmVsYXRlZC11cmxzPjx1cmw+aHR0cHM6Ly93d3cubmNiaS5ubG0u
bmloLmdvdi9wdWJtZWQvMTU0OTIxMjI8L3VybD48L3JlbGF0ZWQtdXJscz48L3VybHM+PGN1c3Rv
bTI+UE1DMjIxMTg0NzwvY3VzdG9tMj48ZWxlY3Ryb25pYy1yZXNvdXJjZS1udW0+MTAuMTA4NC9q
ZW0uMjAwNDA5NzM8L2VsZWN0cm9uaWMtcmVzb3VyY2UtbnVtPjwvcmVjb3JkPjwvQ2l0ZT48L0Vu
ZE5vdGU+AG==
</w:fldData>
        </w:fldChar>
      </w:r>
      <w:r w:rsidR="00663F90">
        <w:rPr>
          <w:rFonts w:ascii="Times New Roman" w:eastAsia="Times New Roman" w:hAnsi="Times New Roman" w:cs="Times New Roman"/>
          <w:color w:val="242424"/>
        </w:rPr>
        <w:instrText xml:space="preserve"> ADDIN EN.CITE </w:instrText>
      </w:r>
      <w:r w:rsidR="00663F90">
        <w:rPr>
          <w:rFonts w:ascii="Times New Roman" w:eastAsia="Times New Roman" w:hAnsi="Times New Roman" w:cs="Times New Roman"/>
          <w:color w:val="242424"/>
        </w:rPr>
        <w:fldChar w:fldCharType="begin">
          <w:fldData xml:space="preserve">PEVuZE5vdGU+PENpdGU+PEF1dGhvcj5TaGFmZmVyPC9BdXRob3I+PFllYXI+MjAwMjwvWWVhcj48
UmVjTnVtPjc4NDg8L1JlY051bT48RGlzcGxheVRleHQ+PHN0eWxlIGZhY2U9InN1cGVyc2NyaXB0
Ij43LDg8L3N0eWxlPjwvRGlzcGxheVRleHQ+PHJlY29yZD48cmVjLW51bWJlcj43ODQ4PC9yZWMt
bnVtYmVyPjxmb3JlaWduLWtleXM+PGtleSBhcHA9IkVOIiBkYi1pZD0idHgwdnowZTA1MHIyZmtl
c3p0NHB0YTlkcDI5c3R6eHB2MHMyIiB0aW1lc3RhbXA9IjE2NjkzOTE4NDYiPjc4NDg8L2tleT48
L2ZvcmVpZ24ta2V5cz48cmVmLXR5cGUgbmFtZT0iSm91cm5hbCBBcnRpY2xlIj4xNzwvcmVmLXR5
cGU+PGNvbnRyaWJ1dG9ycz48YXV0aG9ycz48YXV0aG9yPlNoYWZmZXIsIEEuIEwuPC9hdXRob3I+
PGF1dGhvcj5MaW4sIEsuIEkuPC9hdXRob3I+PGF1dGhvcj5LdW8sIFQuIEMuPC9hdXRob3I+PGF1
dGhvcj5ZdSwgWC48L2F1dGhvcj48YXV0aG9yPkh1cnQsIEUuIE0uPC9hdXRob3I+PGF1dGhvcj5S
b3NlbndhbGQsIEEuPC9hdXRob3I+PGF1dGhvcj5HaWx0bmFuZSwgSi4gTS48L2F1dGhvcj48YXV0
aG9yPllhbmcsIEwuPC9hdXRob3I+PGF1dGhvcj5aaGFvLCBILjwvYXV0aG9yPjxhdXRob3I+Q2Fs
YW1lLCBLLjwvYXV0aG9yPjxhdXRob3I+U3RhdWR0LCBMLiBNLjwvYXV0aG9yPjwvYXV0aG9ycz48
L2NvbnRyaWJ1dG9ycz48YXV0aC1hZGRyZXNzPk1ldGFib2xpc20gQnJhbmNoLCBOYXRpb25hbCBD
YW5jZXIgSW5zdGl0dXRlLCBOYXRpb25hbCBJbnN0aXR1dGVzIG9mIEhlYWx0aCwgQmV0aGVzZGEs
IE1EIDIwODkyLCBVU0EuPC9hdXRoLWFkZHJlc3M+PHRpdGxlcz48dGl0bGU+QmxpbXAtMSBvcmNo
ZXN0cmF0ZXMgcGxhc21hIGNlbGwgZGlmZmVyZW50aWF0aW9uIGJ5IGV4dGluZ3Vpc2hpbmcgdGhl
IG1hdHVyZSBCIGNlbGwgZ2VuZSBleHByZXNzaW9uIHByb2dyYW08L3RpdGxlPjxzZWNvbmRhcnkt
dGl0bGU+SW1tdW5pdHk8L3NlY29uZGFyeS10aXRsZT48L3RpdGxlcz48cGVyaW9kaWNhbD48ZnVs
bC10aXRsZT5JbW11bml0eTwvZnVsbC10aXRsZT48L3BlcmlvZGljYWw+PHBhZ2VzPjUxLTYyPC9w
YWdlcz48dm9sdW1lPjE3PC92b2x1bWU+PG51bWJlcj4xPC9udW1iZXI+PGVkaXRpb24+MjAwMi8w
OC8wMjwvZWRpdGlvbj48a2V5d29yZHM+PGtleXdvcmQ+QW5pbWFsczwva2V5d29yZD48a2V5d29y
ZD5CYXNlIFNlcXVlbmNlPC9rZXl3b3JkPjxrZXl3b3JkPkJpbmRpbmcgU2l0ZXM8L2tleXdvcmQ+
PGtleXdvcmQ+Q2VsbCBEaWZmZXJlbnRpYXRpb248L2tleXdvcmQ+PGtleXdvcmQ+Q2VsbCBMaW5l
PC9rZXl3b3JkPjxrZXl3b3JkPkROQS1CaW5kaW5nIFByb3RlaW5zL3BoeXNpb2xvZ3k8L2tleXdv
cmQ+PGtleXdvcmQ+R2VuZSBFeHByZXNzaW9uIFByb2ZpbGluZzwva2V5d29yZD48a2V5d29yZD5H
ZW5lIEV4cHJlc3Npb24gUmVndWxhdGlvbjwva2V5d29yZD48a2V5d29yZD5IdW1hbnM8L2tleXdv
cmQ+PGtleXdvcmQ+SW1tdW5vZ2xvYnVsaW4gQ2xhc3MgU3dpdGNoaW5nPC9rZXl3b3JkPjxrZXl3
b3JkPk1pY2U8L2tleXdvcmQ+PGtleXdvcmQ+TW9kZWxzLCBJbW11bm9sb2dpY2FsPC9rZXl3b3Jk
PjxrZXl3b3JkPk9saWdvbnVjbGVvdGlkZSBBcnJheSBTZXF1ZW5jZSBBbmFseXNpczwva2V5d29y
ZD48a2V5d29yZD5QbGFzbWEgQ2VsbHMvKmltbXVub2xvZ3k8L2tleXdvcmQ+PGtleXdvcmQ+UG9z
aXRpdmUgUmVndWxhdG9yeSBEb21haW4gSS1CaW5kaW5nIEZhY3RvciAxPC9rZXl3b3JkPjxrZXl3
b3JkPlByb3RvLU9uY29nZW5lIFByb3RlaW5zL3BoeXNpb2xvZ3k8L2tleXdvcmQ+PGtleXdvcmQ+
UHJvdG8tT25jb2dlbmUgUHJvdGVpbnMgYy1iY2wtNjwva2V5d29yZD48a2V5d29yZD5STkEsIE1l
c3Nlbmdlci9iaW9zeW50aGVzaXM8L2tleXdvcmQ+PGtleXdvcmQ+UmVjZXB0b3JzLCBBbnRpZ2Vu
LCBCLUNlbGwvaW1tdW5vbG9neTwva2V5d29yZD48a2V5d29yZD5SZXByZXNzb3IgUHJvdGVpbnMv
Z2VuZXRpY3MvKnBoeXNpb2xvZ3k8L2tleXdvcmQ+PGtleXdvcmQ+U2lnbmFsIFRyYW5zZHVjdGlv
bjwva2V5d29yZD48a2V5d29yZD5TcGxlZW4vY3l0b2xvZ3kvaW1tdW5vbG9neTwva2V5d29yZD48
a2V5d29yZD5UcmFuc2NyaXB0aW9uIEZhY3RvcnMvYmlvc3ludGhlc2lzL2dlbmV0aWNzLypwaHlz
aW9sb2d5PC9rZXl3b3JkPjxrZXl3b3JkPlR1bW9yIENlbGxzLCBDdWx0dXJlZDwva2V5d29yZD48
L2tleXdvcmRzPjxkYXRlcz48eWVhcj4yMDAyPC95ZWFyPjxwdWItZGF0ZXM+PGRhdGU+SnVsPC9k
YXRlPjwvcHViLWRhdGVzPjwvZGF0ZXM+PGlzYm4+MTA3NC03NjEzIChQcmludCkmI3hEOzEwNzQt
NzYxMyAoTGlua2luZyk8L2lzYm4+PGFjY2Vzc2lvbi1udW0+MTIxNTA4OTE8L2FjY2Vzc2lvbi1u
dW0+PHVybHM+PHJlbGF0ZWQtdXJscz48dXJsPmh0dHBzOi8vd3d3Lm5jYmkubmxtLm5paC5nb3Yv
cHVibWVkLzEyMTUwODkxPC91cmw+PC9yZWxhdGVkLXVybHM+PC91cmxzPjxlbGVjdHJvbmljLXJl
c291cmNlLW51bT4xMC4xMDE2L3MxMDc0LTc2MTMoMDIpMDAzMzUtNzwvZWxlY3Ryb25pYy1yZXNv
dXJjZS1udW0+PC9yZWNvcmQ+PC9DaXRlPjxDaXRlPjxBdXRob3I+S2FsbGllczwvQXV0aG9yPjxZ
ZWFyPjIwMDQ8L1llYXI+PFJlY051bT43ODQ5PC9SZWNOdW0+PHJlY29yZD48cmVjLW51bWJlcj43
ODQ5PC9yZWMtbnVtYmVyPjxmb3JlaWduLWtleXM+PGtleSBhcHA9IkVOIiBkYi1pZD0idHgwdnow
ZTA1MHIyZmtlc3p0NHB0YTlkcDI5c3R6eHB2MHMyIiB0aW1lc3RhbXA9IjE2NjkzOTE5MzgiPjc4
NDk8L2tleT48L2ZvcmVpZ24ta2V5cz48cmVmLXR5cGUgbmFtZT0iSm91cm5hbCBBcnRpY2xlIj4x
NzwvcmVmLXR5cGU+PGNvbnRyaWJ1dG9ycz48YXV0aG9ycz48YXV0aG9yPkthbGxpZXMsIEEuPC9h
dXRob3I+PGF1dGhvcj5IYXNib2xkLCBKLjwvYXV0aG9yPjxhdXRob3I+VGFybGludG9uLCBELiBN
LjwvYXV0aG9yPjxhdXRob3I+RGlldHJpY2gsIFcuPC9hdXRob3I+PGF1dGhvcj5Db3Jjb3Jhbiwg
TC4gTS48L2F1dGhvcj48YXV0aG9yPkhvZGdraW4sIFAuIEQuPC9hdXRob3I+PGF1dGhvcj5OdXR0
LCBTLiBMLjwvYXV0aG9yPjwvYXV0aG9ycz48L2NvbnRyaWJ1dG9ycz48YXV0aC1hZGRyZXNzPlRo
ZSBXYWx0ZXIgYW5kIEVsaXphIEhhbGwgSW5zdGl0dXRlIG9mIE1lZGljYWwgUmVzZWFyY2gsIDFH
IFJveWFsIFBhcmFkZSwgUGFya3ZpbGxlLCBWaWN0b3JpYSwgMzA1MCwgQXVzdHJhbGlhLjwvYXV0
aC1hZGRyZXNzPjx0aXRsZXM+PHRpdGxlPlBsYXNtYSBjZWxsIG9udG9nZW55IGRlZmluZWQgYnkg
cXVhbnRpdGF0aXZlIGNoYW5nZXMgaW4gYmxpbXAtMSBleHByZXNzaW9uPC90aXRsZT48c2Vjb25k
YXJ5LXRpdGxlPkogRXhwIE1lZDwvc2Vjb25kYXJ5LXRpdGxlPjwvdGl0bGVzPjxwZXJpb2RpY2Fs
PjxmdWxsLXRpdGxlPkogRXhwIE1lZDwvZnVsbC10aXRsZT48L3BlcmlvZGljYWw+PHBhZ2VzPjk2
Ny03NzwvcGFnZXM+PHZvbHVtZT4yMDA8L3ZvbHVtZT48bnVtYmVyPjg8L251bWJlcj48ZWRpdGlv
bj4yMDA0LzEwLzIwPC9lZGl0aW9uPjxrZXl3b3Jkcz48a2V5d29yZD5BbmltYWxzPC9rZXl3b3Jk
PjxrZXl3b3JkPkFudGlib2R5LVByb2R1Y2luZyBDZWxscy9tZXRhYm9saXNtPC9rZXl3b3JkPjxr
ZXl3b3JkPkNlbGwgRGlmZmVyZW50aWF0aW9uPC9rZXl3b3JkPjxrZXl3b3JkPipHZW5lIEV4cHJl
c3Npb24gUmVndWxhdGlvbjwva2V5d29yZD48a2V5d29yZD5NaWNlPC9rZXl3b3JkPjxrZXl3b3Jk
Pk1pY2UsIEluYnJlZCBCQUxCIEM8L2tleXdvcmQ+PGtleXdvcmQ+TWljZSwgSW5icmVkIEM1N0JM
PC9rZXl3b3JkPjxrZXl3b3JkPlBoZW5vdHlwZTwva2V5d29yZD48a2V5d29yZD5QbGFzbWEgQ2Vs
bHMvKmN5dG9sb2d5PC9rZXl3b3JkPjxrZXl3b3JkPlBvc2l0aXZlIFJlZ3VsYXRvcnkgRG9tYWlu
IEktQmluZGluZyBGYWN0b3IgMTwva2V5d29yZD48a2V5d29yZD5SZXByZXNzb3IgUHJvdGVpbnMv
KmdlbmV0aWNzL3BoeXNpb2xvZ3k8L2tleXdvcmQ+PGtleXdvcmQ+VHJhbnNjcmlwdGlvbiBGYWN0
b3JzLypnZW5ldGljcy9waHlzaW9sb2d5PC9rZXl3b3JkPjwva2V5d29yZHM+PGRhdGVzPjx5ZWFy
PjIwMDQ8L3llYXI+PHB1Yi1kYXRlcz48ZGF0ZT5PY3QgMTg8L2RhdGU+PC9wdWItZGF0ZXM+PC9k
YXRlcz48aXNibj4wMDIyLTEwMDcgKFByaW50KSYjeEQ7MTU0MC05NTM4IChFbGVjdHJvbmljKSYj
eEQ7MDAyMi0xMDA3IChMaW5raW5nKTwvaXNibj48YWNjZXNzaW9uLW51bT4xNTQ5MjEyMjwvYWNj
ZXNzaW9uLW51bT48dXJscz48cmVsYXRlZC11cmxzPjx1cmw+aHR0cHM6Ly93d3cubmNiaS5ubG0u
bmloLmdvdi9wdWJtZWQvMTU0OTIxMjI8L3VybD48L3JlbGF0ZWQtdXJscz48L3VybHM+PGN1c3Rv
bTI+UE1DMjIxMTg0NzwvY3VzdG9tMj48ZWxlY3Ryb25pYy1yZXNvdXJjZS1udW0+MTAuMTA4NC9q
ZW0uMjAwNDA5NzM8L2VsZWN0cm9uaWMtcmVzb3VyY2UtbnVtPjwvcmVjb3JkPjwvQ2l0ZT48L0Vu
ZE5vdGU+AG==
</w:fldData>
        </w:fldChar>
      </w:r>
      <w:r w:rsidR="00663F90">
        <w:rPr>
          <w:rFonts w:ascii="Times New Roman" w:eastAsia="Times New Roman" w:hAnsi="Times New Roman" w:cs="Times New Roman"/>
          <w:color w:val="242424"/>
        </w:rPr>
        <w:instrText xml:space="preserve"> ADDIN EN.CITE.DATA </w:instrText>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end"/>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separate"/>
      </w:r>
      <w:r w:rsidR="00663F90" w:rsidRPr="00663F90">
        <w:rPr>
          <w:rFonts w:ascii="Times New Roman" w:eastAsia="Times New Roman" w:hAnsi="Times New Roman" w:cs="Times New Roman"/>
          <w:noProof/>
          <w:color w:val="242424"/>
          <w:vertAlign w:val="superscript"/>
        </w:rPr>
        <w:t>7,8</w:t>
      </w:r>
      <w:r w:rsidR="00663F90">
        <w:rPr>
          <w:rFonts w:ascii="Times New Roman" w:eastAsia="Times New Roman" w:hAnsi="Times New Roman" w:cs="Times New Roman"/>
          <w:color w:val="242424"/>
        </w:rPr>
        <w:fldChar w:fldCharType="end"/>
      </w:r>
      <w:r w:rsidR="3712BF08" w:rsidRPr="01F1CE07">
        <w:rPr>
          <w:rFonts w:ascii="Times New Roman" w:eastAsia="Times New Roman" w:hAnsi="Times New Roman" w:cs="Times New Roman"/>
          <w:color w:val="242424"/>
        </w:rPr>
        <w:t xml:space="preserve">. </w:t>
      </w:r>
      <w:r w:rsidR="5C4456BA" w:rsidRPr="01F1CE07">
        <w:rPr>
          <w:rFonts w:ascii="Times New Roman" w:eastAsia="Times New Roman" w:hAnsi="Times New Roman" w:cs="Times New Roman"/>
          <w:color w:val="242424"/>
        </w:rPr>
        <w:t>W</w:t>
      </w:r>
      <w:r w:rsidR="649C43A0" w:rsidRPr="01F1CE07">
        <w:rPr>
          <w:rFonts w:ascii="Times New Roman" w:eastAsia="Times New Roman" w:hAnsi="Times New Roman" w:cs="Times New Roman"/>
          <w:color w:val="242424"/>
        </w:rPr>
        <w:t xml:space="preserve">e found some clusters expressing in an exclusive manner </w:t>
      </w:r>
      <w:r w:rsidR="649C43A0" w:rsidRPr="01F1CE07">
        <w:rPr>
          <w:rFonts w:ascii="Times New Roman" w:eastAsia="Times New Roman" w:hAnsi="Times New Roman" w:cs="Times New Roman"/>
          <w:i/>
          <w:iCs/>
          <w:color w:val="242424"/>
        </w:rPr>
        <w:t xml:space="preserve">IGLC3 </w:t>
      </w:r>
      <w:r w:rsidR="649C43A0" w:rsidRPr="01F1CE07">
        <w:rPr>
          <w:rFonts w:ascii="Times New Roman" w:eastAsia="Times New Roman" w:hAnsi="Times New Roman" w:cs="Times New Roman"/>
          <w:color w:val="242424"/>
        </w:rPr>
        <w:t xml:space="preserve">and </w:t>
      </w:r>
      <w:r w:rsidR="649C43A0" w:rsidRPr="01F1CE07">
        <w:rPr>
          <w:rFonts w:ascii="Times New Roman" w:eastAsia="Times New Roman" w:hAnsi="Times New Roman" w:cs="Times New Roman"/>
          <w:i/>
          <w:iCs/>
          <w:color w:val="242424"/>
        </w:rPr>
        <w:t>IGLC2</w:t>
      </w:r>
      <w:r w:rsidR="649C43A0" w:rsidRPr="01F1CE07">
        <w:rPr>
          <w:rFonts w:ascii="Times New Roman" w:eastAsia="Times New Roman" w:hAnsi="Times New Roman" w:cs="Times New Roman"/>
          <w:color w:val="242424"/>
        </w:rPr>
        <w:t>, which we classified as a Lambda cluster</w:t>
      </w:r>
      <w:r w:rsidR="68A68AA7" w:rsidRPr="01F1CE07">
        <w:rPr>
          <w:rFonts w:ascii="Times New Roman" w:eastAsia="Times New Roman" w:hAnsi="Times New Roman" w:cs="Times New Roman"/>
          <w:color w:val="242424"/>
        </w:rPr>
        <w:t>, and a plasma cell</w:t>
      </w:r>
      <w:r w:rsidR="395AF214" w:rsidRPr="01F1CE07">
        <w:rPr>
          <w:rFonts w:ascii="Times New Roman" w:eastAsia="Times New Roman" w:hAnsi="Times New Roman" w:cs="Times New Roman"/>
          <w:color w:val="242424"/>
        </w:rPr>
        <w:t xml:space="preserve"> cluster</w:t>
      </w:r>
      <w:r w:rsidR="68A68AA7" w:rsidRPr="01F1CE07">
        <w:rPr>
          <w:rFonts w:ascii="Times New Roman" w:eastAsia="Times New Roman" w:hAnsi="Times New Roman" w:cs="Times New Roman"/>
          <w:color w:val="242424"/>
        </w:rPr>
        <w:t xml:space="preserve"> expressing </w:t>
      </w:r>
      <w:r w:rsidR="68A68AA7" w:rsidRPr="01F1CE07">
        <w:rPr>
          <w:rFonts w:ascii="Times New Roman" w:eastAsia="Times New Roman" w:hAnsi="Times New Roman" w:cs="Times New Roman"/>
          <w:i/>
          <w:iCs/>
          <w:color w:val="242424"/>
        </w:rPr>
        <w:t>IGLL5, IGLC7</w:t>
      </w:r>
      <w:r w:rsidR="68A68AA7" w:rsidRPr="01F1CE07">
        <w:rPr>
          <w:rFonts w:ascii="Times New Roman" w:eastAsia="Times New Roman" w:hAnsi="Times New Roman" w:cs="Times New Roman"/>
          <w:color w:val="242424"/>
        </w:rPr>
        <w:t xml:space="preserve"> and </w:t>
      </w:r>
      <w:r w:rsidR="68A68AA7" w:rsidRPr="01F1CE07">
        <w:rPr>
          <w:rFonts w:ascii="Times New Roman" w:eastAsia="Times New Roman" w:hAnsi="Times New Roman" w:cs="Times New Roman"/>
          <w:i/>
          <w:iCs/>
          <w:color w:val="242424"/>
        </w:rPr>
        <w:t>IGLL1</w:t>
      </w:r>
      <w:r w:rsidR="68A68AA7" w:rsidRPr="01F1CE07">
        <w:rPr>
          <w:rFonts w:ascii="Times New Roman" w:eastAsia="Times New Roman" w:hAnsi="Times New Roman" w:cs="Times New Roman"/>
          <w:color w:val="242424"/>
        </w:rPr>
        <w:t xml:space="preserve">, annotated as PC IGLL5. </w:t>
      </w:r>
      <w:r w:rsidR="63055BBD" w:rsidRPr="01F1CE07">
        <w:rPr>
          <w:rFonts w:ascii="Times New Roman" w:eastAsia="Times New Roman" w:hAnsi="Times New Roman" w:cs="Times New Roman"/>
          <w:color w:val="242424"/>
        </w:rPr>
        <w:t>Moreover, two cluster</w:t>
      </w:r>
      <w:r w:rsidR="5E4CC311" w:rsidRPr="01F1CE07">
        <w:rPr>
          <w:rFonts w:ascii="Times New Roman" w:eastAsia="Times New Roman" w:hAnsi="Times New Roman" w:cs="Times New Roman"/>
          <w:color w:val="242424"/>
        </w:rPr>
        <w:t>s</w:t>
      </w:r>
      <w:r w:rsidR="63055BBD" w:rsidRPr="01F1CE07">
        <w:rPr>
          <w:rFonts w:ascii="Times New Roman" w:eastAsia="Times New Roman" w:hAnsi="Times New Roman" w:cs="Times New Roman"/>
          <w:color w:val="242424"/>
        </w:rPr>
        <w:t xml:space="preserve"> of IgA plasma cells expressing the heat-shock genes </w:t>
      </w:r>
      <w:r w:rsidR="63055BBD" w:rsidRPr="01F1CE07">
        <w:rPr>
          <w:rFonts w:ascii="Times New Roman" w:eastAsia="Times New Roman" w:hAnsi="Times New Roman" w:cs="Times New Roman"/>
          <w:i/>
          <w:iCs/>
          <w:color w:val="242424"/>
        </w:rPr>
        <w:t>HSPA1B, HSPA1</w:t>
      </w:r>
      <w:r w:rsidR="63055BBD" w:rsidRPr="01F1CE07">
        <w:rPr>
          <w:rFonts w:ascii="Times New Roman" w:eastAsia="Times New Roman" w:hAnsi="Times New Roman" w:cs="Times New Roman"/>
          <w:color w:val="242424"/>
        </w:rPr>
        <w:t xml:space="preserve"> and </w:t>
      </w:r>
      <w:r w:rsidR="63055BBD" w:rsidRPr="01F1CE07">
        <w:rPr>
          <w:rFonts w:ascii="Times New Roman" w:eastAsia="Times New Roman" w:hAnsi="Times New Roman" w:cs="Times New Roman"/>
          <w:i/>
          <w:iCs/>
          <w:color w:val="242424"/>
        </w:rPr>
        <w:t xml:space="preserve">HSPB1 </w:t>
      </w:r>
      <w:r w:rsidR="63055BBD" w:rsidRPr="01F1CE07">
        <w:rPr>
          <w:rFonts w:ascii="Times New Roman" w:eastAsia="Times New Roman" w:hAnsi="Times New Roman" w:cs="Times New Roman"/>
          <w:color w:val="242424"/>
        </w:rPr>
        <w:t>w</w:t>
      </w:r>
      <w:r w:rsidR="2624765C" w:rsidRPr="01F1CE07">
        <w:rPr>
          <w:rFonts w:ascii="Times New Roman" w:eastAsia="Times New Roman" w:hAnsi="Times New Roman" w:cs="Times New Roman"/>
          <w:color w:val="242424"/>
        </w:rPr>
        <w:t>ere</w:t>
      </w:r>
      <w:r w:rsidR="63055BBD" w:rsidRPr="01F1CE07">
        <w:rPr>
          <w:rFonts w:ascii="Times New Roman" w:eastAsia="Times New Roman" w:hAnsi="Times New Roman" w:cs="Times New Roman"/>
          <w:color w:val="242424"/>
        </w:rPr>
        <w:t xml:space="preserve"> annotated as PC IgA heat shock</w:t>
      </w:r>
      <w:r w:rsidR="18FEA427" w:rsidRPr="01F1CE07">
        <w:rPr>
          <w:rFonts w:ascii="Times New Roman" w:eastAsia="Times New Roman" w:hAnsi="Times New Roman" w:cs="Times New Roman"/>
          <w:color w:val="242424"/>
        </w:rPr>
        <w:t>. As in other subsets, cells expressing immediate-early genes (</w:t>
      </w:r>
      <w:r w:rsidR="18FEA427" w:rsidRPr="01F1CE07">
        <w:rPr>
          <w:rFonts w:ascii="Times New Roman" w:eastAsia="Times New Roman" w:hAnsi="Times New Roman" w:cs="Times New Roman"/>
          <w:i/>
          <w:iCs/>
          <w:color w:val="242424"/>
        </w:rPr>
        <w:t>FOS</w:t>
      </w:r>
      <w:r w:rsidR="18FEA427" w:rsidRPr="01F1CE07">
        <w:rPr>
          <w:rFonts w:ascii="Times New Roman" w:eastAsia="Times New Roman" w:hAnsi="Times New Roman" w:cs="Times New Roman"/>
          <w:color w:val="242424"/>
        </w:rPr>
        <w:t xml:space="preserve">, </w:t>
      </w:r>
      <w:r w:rsidR="18FEA427" w:rsidRPr="01F1CE07">
        <w:rPr>
          <w:rFonts w:ascii="Times New Roman" w:eastAsia="Times New Roman" w:hAnsi="Times New Roman" w:cs="Times New Roman"/>
          <w:i/>
          <w:iCs/>
          <w:color w:val="242424"/>
        </w:rPr>
        <w:t xml:space="preserve">JUN </w:t>
      </w:r>
      <w:r w:rsidR="18FEA427" w:rsidRPr="01F1CE07">
        <w:rPr>
          <w:rFonts w:ascii="Times New Roman" w:eastAsia="Times New Roman" w:hAnsi="Times New Roman" w:cs="Times New Roman"/>
          <w:color w:val="242424"/>
        </w:rPr>
        <w:t xml:space="preserve">and </w:t>
      </w:r>
      <w:r w:rsidR="18FEA427" w:rsidRPr="01F1CE07">
        <w:rPr>
          <w:rFonts w:ascii="Times New Roman" w:eastAsia="Times New Roman" w:hAnsi="Times New Roman" w:cs="Times New Roman"/>
          <w:i/>
          <w:iCs/>
          <w:color w:val="242424"/>
        </w:rPr>
        <w:t>FOSB</w:t>
      </w:r>
      <w:r w:rsidR="18FEA427" w:rsidRPr="01F1CE07">
        <w:rPr>
          <w:rFonts w:ascii="Times New Roman" w:eastAsia="Times New Roman" w:hAnsi="Times New Roman" w:cs="Times New Roman"/>
          <w:color w:val="242424"/>
        </w:rPr>
        <w:t>) were annotated as PC IER.</w:t>
      </w:r>
    </w:p>
    <w:p w14:paraId="7900CFF2" w14:textId="41F6C334" w:rsidR="01F1CE07" w:rsidRDefault="58338E05"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color w:val="242424"/>
        </w:rPr>
        <w:t>Unlike plasma cells which loss its expression through differentiation, B cells were identified by the expression of CD20 (</w:t>
      </w:r>
      <w:r w:rsidRPr="01F1CE07">
        <w:rPr>
          <w:rFonts w:ascii="Times New Roman" w:eastAsia="Times New Roman" w:hAnsi="Times New Roman" w:cs="Times New Roman"/>
          <w:i/>
          <w:iCs/>
          <w:color w:val="242424"/>
        </w:rPr>
        <w:t>MS4A1</w:t>
      </w:r>
      <w:r w:rsidRPr="01F1CE07">
        <w:rPr>
          <w:rFonts w:ascii="Times New Roman" w:eastAsia="Times New Roman" w:hAnsi="Times New Roman" w:cs="Times New Roman"/>
          <w:color w:val="242424"/>
        </w:rPr>
        <w:t xml:space="preserve">). </w:t>
      </w:r>
      <w:r w:rsidR="4CDD8E2B" w:rsidRPr="01F1CE07">
        <w:rPr>
          <w:rFonts w:ascii="Times New Roman" w:eastAsia="Times New Roman" w:hAnsi="Times New Roman" w:cs="Times New Roman"/>
          <w:color w:val="242424"/>
        </w:rPr>
        <w:t>Within the B cell lineage, we identified a cluster of memory B cells (</w:t>
      </w:r>
      <w:r w:rsidR="4CDD8E2B" w:rsidRPr="01F1CE07">
        <w:rPr>
          <w:rFonts w:ascii="Times New Roman" w:eastAsia="Times New Roman" w:hAnsi="Times New Roman" w:cs="Times New Roman"/>
          <w:i/>
          <w:iCs/>
          <w:color w:val="242424"/>
        </w:rPr>
        <w:t>ITGAX</w:t>
      </w:r>
      <w:r w:rsidR="557D5868" w:rsidRPr="01F1CE07">
        <w:rPr>
          <w:rFonts w:ascii="Times New Roman" w:eastAsia="Times New Roman" w:hAnsi="Times New Roman" w:cs="Times New Roman"/>
          <w:color w:val="242424"/>
        </w:rPr>
        <w:t xml:space="preserve">, </w:t>
      </w:r>
      <w:r w:rsidR="557D5868" w:rsidRPr="01F1CE07">
        <w:rPr>
          <w:rFonts w:ascii="Times New Roman" w:eastAsia="Times New Roman" w:hAnsi="Times New Roman" w:cs="Times New Roman"/>
          <w:i/>
          <w:iCs/>
          <w:color w:val="242424"/>
        </w:rPr>
        <w:t xml:space="preserve">FGR </w:t>
      </w:r>
      <w:r w:rsidR="557D5868" w:rsidRPr="01F1CE07">
        <w:rPr>
          <w:rFonts w:ascii="Times New Roman" w:eastAsia="Times New Roman" w:hAnsi="Times New Roman" w:cs="Times New Roman"/>
          <w:color w:val="242424"/>
        </w:rPr>
        <w:t xml:space="preserve">and </w:t>
      </w:r>
      <w:r w:rsidR="557D5868" w:rsidRPr="01F1CE07">
        <w:rPr>
          <w:rFonts w:ascii="Times New Roman" w:eastAsia="Times New Roman" w:hAnsi="Times New Roman" w:cs="Times New Roman"/>
          <w:i/>
          <w:iCs/>
          <w:color w:val="242424"/>
        </w:rPr>
        <w:t>PDCD1</w:t>
      </w:r>
      <w:r w:rsidR="557D5868" w:rsidRPr="01F1CE07">
        <w:rPr>
          <w:rFonts w:ascii="Times New Roman" w:eastAsia="Times New Roman" w:hAnsi="Times New Roman" w:cs="Times New Roman"/>
          <w:color w:val="242424"/>
        </w:rPr>
        <w:t>)</w:t>
      </w:r>
      <w:r w:rsidR="237B8665" w:rsidRPr="01F1CE07">
        <w:rPr>
          <w:rFonts w:ascii="Times New Roman" w:eastAsia="Times New Roman" w:hAnsi="Times New Roman" w:cs="Times New Roman"/>
          <w:color w:val="242424"/>
        </w:rPr>
        <w:t>, naive B cells (</w:t>
      </w:r>
      <w:r w:rsidR="237B8665" w:rsidRPr="01F1CE07">
        <w:rPr>
          <w:rFonts w:ascii="Times New Roman" w:eastAsia="Times New Roman" w:hAnsi="Times New Roman" w:cs="Times New Roman"/>
          <w:i/>
          <w:iCs/>
          <w:color w:val="242424"/>
        </w:rPr>
        <w:t>IGHD</w:t>
      </w:r>
      <w:r w:rsidR="3B0C47CB" w:rsidRPr="01F1CE07">
        <w:rPr>
          <w:rFonts w:ascii="Times New Roman" w:eastAsia="Times New Roman" w:hAnsi="Times New Roman" w:cs="Times New Roman"/>
          <w:i/>
          <w:iCs/>
          <w:color w:val="242424"/>
        </w:rPr>
        <w:t xml:space="preserve"> </w:t>
      </w:r>
      <w:r w:rsidR="3B0C47CB" w:rsidRPr="01F1CE07">
        <w:rPr>
          <w:rFonts w:ascii="Times New Roman" w:eastAsia="Times New Roman" w:hAnsi="Times New Roman" w:cs="Times New Roman"/>
          <w:color w:val="242424"/>
        </w:rPr>
        <w:t xml:space="preserve">and </w:t>
      </w:r>
      <w:r w:rsidR="3B0C47CB" w:rsidRPr="01F1CE07">
        <w:rPr>
          <w:rFonts w:ascii="Times New Roman" w:eastAsia="Times New Roman" w:hAnsi="Times New Roman" w:cs="Times New Roman"/>
          <w:i/>
          <w:iCs/>
          <w:color w:val="242424"/>
        </w:rPr>
        <w:t>FCER2</w:t>
      </w:r>
      <w:r w:rsidR="237B8665" w:rsidRPr="01F1CE07">
        <w:rPr>
          <w:rFonts w:ascii="Times New Roman" w:eastAsia="Times New Roman" w:hAnsi="Times New Roman" w:cs="Times New Roman"/>
          <w:color w:val="242424"/>
        </w:rPr>
        <w:t>)</w:t>
      </w:r>
      <w:r w:rsidR="557D5868" w:rsidRPr="01F1CE07">
        <w:rPr>
          <w:rFonts w:ascii="Times New Roman" w:eastAsia="Times New Roman" w:hAnsi="Times New Roman" w:cs="Times New Roman"/>
          <w:color w:val="242424"/>
        </w:rPr>
        <w:t xml:space="preserve"> and germinal center (GC) B cells (</w:t>
      </w:r>
      <w:r w:rsidR="1C72D0C4" w:rsidRPr="01F1CE07">
        <w:rPr>
          <w:rFonts w:ascii="Times New Roman" w:eastAsia="Times New Roman" w:hAnsi="Times New Roman" w:cs="Times New Roman"/>
          <w:i/>
          <w:iCs/>
          <w:color w:val="242424"/>
        </w:rPr>
        <w:t>SUGCT, MME</w:t>
      </w:r>
      <w:r w:rsidR="1C72D0C4" w:rsidRPr="01F1CE07">
        <w:rPr>
          <w:rFonts w:ascii="Times New Roman" w:eastAsia="Times New Roman" w:hAnsi="Times New Roman" w:cs="Times New Roman"/>
          <w:color w:val="242424"/>
        </w:rPr>
        <w:t xml:space="preserve"> and </w:t>
      </w:r>
      <w:r w:rsidR="1C72D0C4" w:rsidRPr="01F1CE07">
        <w:rPr>
          <w:rFonts w:ascii="Times New Roman" w:eastAsia="Times New Roman" w:hAnsi="Times New Roman" w:cs="Times New Roman"/>
          <w:i/>
          <w:iCs/>
          <w:color w:val="242424"/>
        </w:rPr>
        <w:t>HRK</w:t>
      </w:r>
      <w:r w:rsidR="1C72D0C4" w:rsidRPr="01F1CE07">
        <w:rPr>
          <w:rFonts w:ascii="Times New Roman" w:eastAsia="Times New Roman" w:hAnsi="Times New Roman" w:cs="Times New Roman"/>
          <w:color w:val="242424"/>
        </w:rPr>
        <w:t>).</w:t>
      </w:r>
      <w:r w:rsidR="688701FA" w:rsidRPr="01F1CE07">
        <w:rPr>
          <w:rFonts w:ascii="Times New Roman" w:eastAsia="Times New Roman" w:hAnsi="Times New Roman" w:cs="Times New Roman"/>
          <w:color w:val="242424"/>
        </w:rPr>
        <w:t xml:space="preserve"> Besides, B cells with high expression of ribosomal genes were annotated as B cell </w:t>
      </w:r>
      <w:proofErr w:type="spellStart"/>
      <w:r w:rsidR="688701FA" w:rsidRPr="01F1CE07">
        <w:rPr>
          <w:rFonts w:ascii="Times New Roman" w:eastAsia="Times New Roman" w:hAnsi="Times New Roman" w:cs="Times New Roman"/>
          <w:color w:val="242424"/>
        </w:rPr>
        <w:t>Ribhi</w:t>
      </w:r>
      <w:proofErr w:type="spellEnd"/>
      <w:r w:rsidR="688701FA" w:rsidRPr="01F1CE07">
        <w:rPr>
          <w:rFonts w:ascii="Times New Roman" w:eastAsia="Times New Roman" w:hAnsi="Times New Roman" w:cs="Times New Roman"/>
          <w:color w:val="242424"/>
        </w:rPr>
        <w:t>. Last</w:t>
      </w:r>
      <w:r w:rsidR="147C5622" w:rsidRPr="01F1CE07">
        <w:rPr>
          <w:rFonts w:ascii="Times New Roman" w:eastAsia="Times New Roman" w:hAnsi="Times New Roman" w:cs="Times New Roman"/>
          <w:color w:val="242424"/>
        </w:rPr>
        <w:t xml:space="preserve">, </w:t>
      </w:r>
      <w:r w:rsidR="51BBF37F" w:rsidRPr="01F1CE07">
        <w:rPr>
          <w:rFonts w:ascii="Times New Roman" w:eastAsia="Times New Roman" w:hAnsi="Times New Roman" w:cs="Times New Roman"/>
          <w:color w:val="242424"/>
        </w:rPr>
        <w:t xml:space="preserve">two clusters of cells in a proliferative state were identified, annotated as </w:t>
      </w:r>
      <w:r w:rsidR="2115958C" w:rsidRPr="01F1CE07">
        <w:rPr>
          <w:rFonts w:ascii="Times New Roman" w:eastAsia="Times New Roman" w:hAnsi="Times New Roman" w:cs="Times New Roman"/>
          <w:color w:val="242424"/>
        </w:rPr>
        <w:t>c</w:t>
      </w:r>
      <w:r w:rsidR="51BBF37F" w:rsidRPr="01F1CE07">
        <w:rPr>
          <w:rFonts w:ascii="Times New Roman" w:eastAsia="Times New Roman" w:hAnsi="Times New Roman" w:cs="Times New Roman"/>
          <w:color w:val="242424"/>
        </w:rPr>
        <w:t>ycling cells (</w:t>
      </w:r>
      <w:r w:rsidR="51BBF37F" w:rsidRPr="01F1CE07">
        <w:rPr>
          <w:rFonts w:ascii="Times New Roman" w:eastAsia="Times New Roman" w:hAnsi="Times New Roman" w:cs="Times New Roman"/>
          <w:i/>
          <w:iCs/>
          <w:color w:val="242424"/>
        </w:rPr>
        <w:t>TUBB, TOP2A</w:t>
      </w:r>
      <w:r w:rsidR="51BBF37F" w:rsidRPr="01F1CE07">
        <w:rPr>
          <w:rFonts w:ascii="Times New Roman" w:eastAsia="Times New Roman" w:hAnsi="Times New Roman" w:cs="Times New Roman"/>
          <w:color w:val="242424"/>
        </w:rPr>
        <w:t xml:space="preserve">, </w:t>
      </w:r>
      <w:r w:rsidR="51BBF37F" w:rsidRPr="01F1CE07">
        <w:rPr>
          <w:rFonts w:ascii="Times New Roman" w:eastAsia="Times New Roman" w:hAnsi="Times New Roman" w:cs="Times New Roman"/>
          <w:i/>
          <w:iCs/>
          <w:color w:val="242424"/>
        </w:rPr>
        <w:t>MKI67</w:t>
      </w:r>
      <w:r w:rsidR="51BBF37F" w:rsidRPr="01F1CE07">
        <w:rPr>
          <w:rFonts w:ascii="Times New Roman" w:eastAsia="Times New Roman" w:hAnsi="Times New Roman" w:cs="Times New Roman"/>
          <w:color w:val="242424"/>
        </w:rPr>
        <w:t>) and including a mixture of B and plasma cells.</w:t>
      </w:r>
      <w:r w:rsidR="3FBE3E67" w:rsidRPr="01F1CE07">
        <w:rPr>
          <w:rFonts w:ascii="Times New Roman" w:eastAsia="Times New Roman" w:hAnsi="Times New Roman" w:cs="Times New Roman"/>
          <w:color w:val="242424"/>
        </w:rPr>
        <w:t xml:space="preserve"> </w:t>
      </w:r>
    </w:p>
    <w:p w14:paraId="2731E3CA" w14:textId="48ACFD0D" w:rsidR="13281270" w:rsidRDefault="13281270"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i/>
          <w:iCs/>
          <w:color w:val="242424"/>
        </w:rPr>
        <w:t>T cell subset</w:t>
      </w:r>
      <w:r w:rsidRPr="01F1CE07">
        <w:rPr>
          <w:rFonts w:ascii="Times New Roman" w:eastAsia="Times New Roman" w:hAnsi="Times New Roman" w:cs="Times New Roman"/>
          <w:color w:val="242424"/>
        </w:rPr>
        <w:t>: T cells were determine</w:t>
      </w:r>
      <w:r w:rsidR="33A84DB5" w:rsidRPr="01F1CE07">
        <w:rPr>
          <w:rFonts w:ascii="Times New Roman" w:eastAsia="Times New Roman" w:hAnsi="Times New Roman" w:cs="Times New Roman"/>
          <w:color w:val="242424"/>
        </w:rPr>
        <w:t xml:space="preserve">d </w:t>
      </w:r>
      <w:r w:rsidR="3DB3D193" w:rsidRPr="01F1CE07">
        <w:rPr>
          <w:rFonts w:ascii="Times New Roman" w:eastAsia="Times New Roman" w:hAnsi="Times New Roman" w:cs="Times New Roman"/>
          <w:color w:val="242424"/>
        </w:rPr>
        <w:t xml:space="preserve">by </w:t>
      </w:r>
      <w:r w:rsidR="33A84DB5" w:rsidRPr="01F1CE07">
        <w:rPr>
          <w:rFonts w:ascii="Times New Roman" w:eastAsia="Times New Roman" w:hAnsi="Times New Roman" w:cs="Times New Roman"/>
          <w:color w:val="242424"/>
        </w:rPr>
        <w:t xml:space="preserve">the expression of T cell receptor component </w:t>
      </w:r>
      <w:r w:rsidR="33A84DB5" w:rsidRPr="01F1CE07">
        <w:rPr>
          <w:rFonts w:ascii="Times New Roman" w:eastAsia="Times New Roman" w:hAnsi="Times New Roman" w:cs="Times New Roman"/>
          <w:i/>
          <w:iCs/>
          <w:color w:val="242424"/>
        </w:rPr>
        <w:t>CD3D, CD3E</w:t>
      </w:r>
      <w:r w:rsidR="33A84DB5" w:rsidRPr="01F1CE07">
        <w:rPr>
          <w:rFonts w:ascii="Times New Roman" w:eastAsia="Times New Roman" w:hAnsi="Times New Roman" w:cs="Times New Roman"/>
          <w:color w:val="242424"/>
        </w:rPr>
        <w:t xml:space="preserve"> and </w:t>
      </w:r>
      <w:r w:rsidR="33A84DB5" w:rsidRPr="01F1CE07">
        <w:rPr>
          <w:rFonts w:ascii="Times New Roman" w:eastAsia="Times New Roman" w:hAnsi="Times New Roman" w:cs="Times New Roman"/>
          <w:i/>
          <w:iCs/>
          <w:color w:val="242424"/>
        </w:rPr>
        <w:t>CD3G</w:t>
      </w:r>
      <w:r w:rsidR="33A84DB5" w:rsidRPr="01F1CE07">
        <w:rPr>
          <w:rFonts w:ascii="Times New Roman" w:eastAsia="Times New Roman" w:hAnsi="Times New Roman" w:cs="Times New Roman"/>
          <w:color w:val="242424"/>
        </w:rPr>
        <w:t xml:space="preserve">. CD8 T cells had expression of </w:t>
      </w:r>
      <w:r w:rsidR="33A84DB5" w:rsidRPr="01F1CE07">
        <w:rPr>
          <w:rFonts w:ascii="Times New Roman" w:eastAsia="Times New Roman" w:hAnsi="Times New Roman" w:cs="Times New Roman"/>
          <w:i/>
          <w:iCs/>
          <w:color w:val="242424"/>
        </w:rPr>
        <w:t>CD8</w:t>
      </w:r>
      <w:r w:rsidR="54DB2D41" w:rsidRPr="01F1CE07">
        <w:rPr>
          <w:rFonts w:ascii="Times New Roman" w:eastAsia="Times New Roman" w:hAnsi="Times New Roman" w:cs="Times New Roman"/>
          <w:i/>
          <w:iCs/>
          <w:color w:val="242424"/>
        </w:rPr>
        <w:t>A, CD8B</w:t>
      </w:r>
      <w:r w:rsidR="6C512299" w:rsidRPr="01F1CE07">
        <w:rPr>
          <w:rFonts w:ascii="Times New Roman" w:eastAsia="Times New Roman" w:hAnsi="Times New Roman" w:cs="Times New Roman"/>
          <w:i/>
          <w:iCs/>
          <w:color w:val="242424"/>
        </w:rPr>
        <w:t>,</w:t>
      </w:r>
      <w:r w:rsidR="54DB2D41" w:rsidRPr="01F1CE07">
        <w:rPr>
          <w:rFonts w:ascii="Times New Roman" w:eastAsia="Times New Roman" w:hAnsi="Times New Roman" w:cs="Times New Roman"/>
          <w:i/>
          <w:iCs/>
          <w:color w:val="242424"/>
        </w:rPr>
        <w:t xml:space="preserve"> </w:t>
      </w:r>
      <w:r w:rsidR="54DB2D41" w:rsidRPr="01F1CE07">
        <w:rPr>
          <w:rFonts w:ascii="Times New Roman" w:eastAsia="Times New Roman" w:hAnsi="Times New Roman" w:cs="Times New Roman"/>
          <w:color w:val="242424"/>
        </w:rPr>
        <w:t>or both</w:t>
      </w:r>
      <w:r w:rsidR="32C7C201" w:rsidRPr="01F1CE07">
        <w:rPr>
          <w:rFonts w:ascii="Times New Roman" w:eastAsia="Times New Roman" w:hAnsi="Times New Roman" w:cs="Times New Roman"/>
          <w:color w:val="242424"/>
        </w:rPr>
        <w:t>,</w:t>
      </w:r>
      <w:r w:rsidR="33A84DB5" w:rsidRPr="01F1CE07">
        <w:rPr>
          <w:rFonts w:ascii="Times New Roman" w:eastAsia="Times New Roman" w:hAnsi="Times New Roman" w:cs="Times New Roman"/>
          <w:color w:val="242424"/>
        </w:rPr>
        <w:t xml:space="preserve"> and C</w:t>
      </w:r>
      <w:r w:rsidR="525129C3" w:rsidRPr="01F1CE07">
        <w:rPr>
          <w:rFonts w:ascii="Times New Roman" w:eastAsia="Times New Roman" w:hAnsi="Times New Roman" w:cs="Times New Roman"/>
          <w:color w:val="242424"/>
        </w:rPr>
        <w:t xml:space="preserve">D4 cells </w:t>
      </w:r>
      <w:r w:rsidR="33F13956" w:rsidRPr="01F1CE07">
        <w:rPr>
          <w:rFonts w:ascii="Times New Roman" w:eastAsia="Times New Roman" w:hAnsi="Times New Roman" w:cs="Times New Roman"/>
          <w:color w:val="242424"/>
        </w:rPr>
        <w:t xml:space="preserve">were </w:t>
      </w:r>
      <w:r w:rsidR="525129C3" w:rsidRPr="01F1CE07">
        <w:rPr>
          <w:rFonts w:ascii="Times New Roman" w:eastAsia="Times New Roman" w:hAnsi="Times New Roman" w:cs="Times New Roman"/>
          <w:i/>
          <w:iCs/>
          <w:color w:val="242424"/>
        </w:rPr>
        <w:t>CD4</w:t>
      </w:r>
      <w:r w:rsidR="525129C3" w:rsidRPr="01F1CE07">
        <w:rPr>
          <w:rFonts w:ascii="Times New Roman" w:eastAsia="Times New Roman" w:hAnsi="Times New Roman" w:cs="Times New Roman"/>
          <w:i/>
          <w:iCs/>
          <w:color w:val="242424"/>
          <w:vertAlign w:val="superscript"/>
        </w:rPr>
        <w:t>low</w:t>
      </w:r>
      <w:r w:rsidR="525129C3" w:rsidRPr="01F1CE07">
        <w:rPr>
          <w:rFonts w:ascii="Times New Roman" w:eastAsia="Times New Roman" w:hAnsi="Times New Roman" w:cs="Times New Roman"/>
          <w:i/>
          <w:iCs/>
          <w:color w:val="242424"/>
        </w:rPr>
        <w:t xml:space="preserve">. </w:t>
      </w:r>
      <w:r w:rsidR="5F3F184C" w:rsidRPr="01F1CE07">
        <w:rPr>
          <w:rFonts w:ascii="Times New Roman" w:eastAsia="Times New Roman" w:hAnsi="Times New Roman" w:cs="Times New Roman"/>
          <w:color w:val="242424"/>
        </w:rPr>
        <w:t xml:space="preserve">Withing the CD4 cells, </w:t>
      </w:r>
      <w:r w:rsidR="6EAC2B3C" w:rsidRPr="01F1CE07">
        <w:rPr>
          <w:rFonts w:ascii="Times New Roman" w:eastAsia="Times New Roman" w:hAnsi="Times New Roman" w:cs="Times New Roman"/>
          <w:color w:val="242424"/>
        </w:rPr>
        <w:t xml:space="preserve">CD4 naïve cells were identified by the expression of </w:t>
      </w:r>
      <w:r w:rsidR="6EAC2B3C" w:rsidRPr="01F1CE07">
        <w:rPr>
          <w:rFonts w:ascii="Times New Roman" w:eastAsia="Times New Roman" w:hAnsi="Times New Roman" w:cs="Times New Roman"/>
          <w:i/>
          <w:iCs/>
          <w:color w:val="242424"/>
        </w:rPr>
        <w:t>CCR7</w:t>
      </w:r>
      <w:r w:rsidR="6EAC2B3C" w:rsidRPr="01F1CE07">
        <w:rPr>
          <w:rFonts w:ascii="Times New Roman" w:eastAsia="Times New Roman" w:hAnsi="Times New Roman" w:cs="Times New Roman"/>
          <w:color w:val="242424"/>
        </w:rPr>
        <w:t xml:space="preserve">, </w:t>
      </w:r>
      <w:r w:rsidR="6EAC2B3C" w:rsidRPr="01F1CE07">
        <w:rPr>
          <w:rFonts w:ascii="Times New Roman" w:eastAsia="Times New Roman" w:hAnsi="Times New Roman" w:cs="Times New Roman"/>
          <w:i/>
          <w:iCs/>
          <w:color w:val="242424"/>
        </w:rPr>
        <w:t xml:space="preserve">LEF1 </w:t>
      </w:r>
      <w:r w:rsidR="6EAC2B3C" w:rsidRPr="01F1CE07">
        <w:rPr>
          <w:rFonts w:ascii="Times New Roman" w:eastAsia="Times New Roman" w:hAnsi="Times New Roman" w:cs="Times New Roman"/>
          <w:color w:val="242424"/>
        </w:rPr>
        <w:t xml:space="preserve">and </w:t>
      </w:r>
      <w:r w:rsidR="6EAC2B3C" w:rsidRPr="01F1CE07">
        <w:rPr>
          <w:rFonts w:ascii="Times New Roman" w:eastAsia="Times New Roman" w:hAnsi="Times New Roman" w:cs="Times New Roman"/>
          <w:i/>
          <w:iCs/>
          <w:color w:val="242424"/>
        </w:rPr>
        <w:t>SELL</w:t>
      </w:r>
      <w:r w:rsidR="6EAC2B3C" w:rsidRPr="01F1CE07">
        <w:rPr>
          <w:rFonts w:ascii="Times New Roman" w:eastAsia="Times New Roman" w:hAnsi="Times New Roman" w:cs="Times New Roman"/>
          <w:color w:val="242424"/>
        </w:rPr>
        <w:t>. CD4 ANXA1</w:t>
      </w:r>
      <w:r w:rsidR="00663F90">
        <w:rPr>
          <w:rFonts w:ascii="Times New Roman" w:eastAsia="Times New Roman" w:hAnsi="Times New Roman" w:cs="Times New Roman"/>
          <w:color w:val="242424"/>
        </w:rPr>
        <w:fldChar w:fldCharType="begin">
          <w:fldData xml:space="preserve">PEVuZE5vdGU+PENpdGU+PEF1dGhvcj5EJmFwb3M7QWNxdWlzdG88L0F1dGhvcj48WWVhcj4yMDA3
PC9ZZWFyPjxSZWNOdW0+Nzg1MDwvUmVjTnVtPjxEaXNwbGF5VGV4dD48c3R5bGUgZmFjZT0ic3Vw
ZXJzY3JpcHQiPjk8L3N0eWxlPjwvRGlzcGxheVRleHQ+PHJlY29yZD48cmVjLW51bWJlcj43ODUw
PC9yZWMtbnVtYmVyPjxmb3JlaWduLWtleXM+PGtleSBhcHA9IkVOIiBkYi1pZD0idHgwdnowZTA1
MHIyZmtlc3p0NHB0YTlkcDI5c3R6eHB2MHMyIiB0aW1lc3RhbXA9IjE2NjkzOTIyNDIiPjc4NTA8
L2tleT48L2ZvcmVpZ24ta2V5cz48cmVmLXR5cGUgbmFtZT0iSm91cm5hbCBBcnRpY2xlIj4xNzwv
cmVmLXR5cGU+PGNvbnRyaWJ1dG9ycz48YXV0aG9ycz48YXV0aG9yPkQmYXBvcztBY3F1aXN0bywg
Ri48L2F1dGhvcj48YXV0aG9yPk1lcmdoYW5pLCBBLjwvYXV0aG9yPjxhdXRob3I+TGVjb25hLCBF
LjwvYXV0aG9yPjxhdXRob3I+Um9zaWdub2xpLCBHLjwvYXV0aG9yPjxhdXRob3I+UmF6YSwgSy48
L2F1dGhvcj48YXV0aG9yPkJ1Y2tsZXksIEMuIEQuPC9hdXRob3I+PGF1dGhvcj5GbG93ZXIsIFIu
IEouPC9hdXRob3I+PGF1dGhvcj5QZXJyZXR0aSwgTS48L2F1dGhvcj48L2F1dGhvcnM+PC9jb250
cmlidXRvcnM+PGF1dGgtYWRkcmVzcz5XaWxsaWFtIEhhcnZleSBSZXNlYXJjaCBJbnN0aXR1dGUs
IEJhcnQmYXBvcztzIGFuZCBUaGUgTG9uZG9uLCBRdWVlbiBNYXJ5IFNjaG9vbCBvZiBNZWRpY2lu
ZSBhbmQgRGVudGlzdHJ5LCBVSy4gZi5kYWNxdWlzdG9AcW11bC5hYy51azwvYXV0aC1hZGRyZXNz
Pjx0aXRsZXM+PHRpdGxlPkFubmV4aW4tMSBtb2R1bGF0ZXMgVC1jZWxsIGFjdGl2YXRpb24gYW5k
IGRpZmZlcmVudGlhdGlvbjwvdGl0bGU+PHNlY29uZGFyeS10aXRsZT5CbG9vZDwvc2Vjb25kYXJ5
LXRpdGxlPjwvdGl0bGVzPjxwZXJpb2RpY2FsPjxmdWxsLXRpdGxlPkJsb29kPC9mdWxsLXRpdGxl
PjwvcGVyaW9kaWNhbD48cGFnZXM+MTA5NS0xMDI8L3BhZ2VzPjx2b2x1bWU+MTA5PC92b2x1bWU+
PG51bWJlcj4zPC9udW1iZXI+PGVkaXRpb24+MjAwNi8wOS8zMDwvZWRpdGlvbj48a2V5d29yZHM+
PGtleXdvcmQ+QW5pbWFsczwva2V5d29yZD48a2V5d29yZD5Bbm5leGluIEExLypwaHlzaW9sb2d5
PC9rZXl3b3JkPjxrZXl3b3JkPkFudGlnZW5zLCBDRDwva2V5d29yZD48a2V5d29yZD5BbnRpZ2Vu
cywgRGlmZmVyZW50aWF0aW9uLCBULUx5bXBob2N5dGU8L2tleXdvcmQ+PGtleXdvcmQ+QXJ0aHJp
dGlzL2RydWcgdGhlcmFweS9ldGlvbG9neTwva2V5d29yZD48a2V5d29yZD4qQ2VsbCBEaWZmZXJl
bnRpYXRpb248L2tleXdvcmQ+PGtleXdvcmQ+Q2VsbCBQcm9saWZlcmF0aW9uPC9rZXl3b3JkPjxr
ZXl3b3JkPkNlbGxzLCBDdWx0dXJlZDwva2V5d29yZD48a2V5d29yZD5IdW1hbnM8L2tleXdvcmQ+
PGtleXdvcmQ+SW1tdW5pdHk8L2tleXdvcmQ+PGtleXdvcmQ+SW50ZXJsZXVraW4tMiBSZWNlcHRv
ciBhbHBoYSBTdWJ1bml0PC9rZXl3b3JkPjxrZXl3b3JkPkxlY3RpbnMsIEMtVHlwZTwva2V5d29y
ZD48a2V5d29yZD4qTHltcGhvY3l0ZSBBY3RpdmF0aW9uPC9rZXl3b3JkPjxrZXl3b3JkPk1pY2U8
L2tleXdvcmQ+PGtleXdvcmQ+UmVjZXB0b3JzLCBBbnRpZ2VuLCBULUNlbGwvbWV0YWJvbGlzbTwv
a2V5d29yZD48a2V5d29yZD5ULUx5bXBob2N5dGVzLypjeXRvbG9neTwva2V5d29yZD48a2V5d29y
ZD5UaDEgQ2VsbHM8L2tleXdvcmQ+PC9rZXl3b3Jkcz48ZGF0ZXM+PHllYXI+MjAwNzwveWVhcj48
cHViLWRhdGVzPjxkYXRlPkZlYiAxPC9kYXRlPjwvcHViLWRhdGVzPjwvZGF0ZXM+PGlzYm4+MDAw
Ni00OTcxIChQcmludCkmI3hEOzE1MjgtMDAyMCAoRWxlY3Ryb25pYykmI3hEOzAwMDYtNDk3MSAo
TGlua2luZyk8L2lzYm4+PGFjY2Vzc2lvbi1udW0+MTcwMDg1NDk8L2FjY2Vzc2lvbi1udW0+PHVy
bHM+PHJlbGF0ZWQtdXJscz48dXJsPmh0dHBzOi8vd3d3Lm5jYmkubmxtLm5paC5nb3YvcHVibWVk
LzE3MDA4NTQ5PC91cmw+PC9yZWxhdGVkLXVybHM+PC91cmxzPjxjdXN0b20yPlBNQzE4NTU0Mzg8
L2N1c3RvbTI+PGVsZWN0cm9uaWMtcmVzb3VyY2UtbnVtPjEwLjExODIvYmxvb2QtMjAwNi0wNS0w
MjI3OTg8L2VsZWN0cm9uaWMtcmVzb3VyY2UtbnVtPjwvcmVjb3JkPjwvQ2l0ZT48L0VuZE5vdGU+
</w:fldData>
        </w:fldChar>
      </w:r>
      <w:r w:rsidR="00663F90">
        <w:rPr>
          <w:rFonts w:ascii="Times New Roman" w:eastAsia="Times New Roman" w:hAnsi="Times New Roman" w:cs="Times New Roman"/>
          <w:color w:val="242424"/>
        </w:rPr>
        <w:instrText xml:space="preserve"> ADDIN EN.CITE </w:instrText>
      </w:r>
      <w:r w:rsidR="00663F90">
        <w:rPr>
          <w:rFonts w:ascii="Times New Roman" w:eastAsia="Times New Roman" w:hAnsi="Times New Roman" w:cs="Times New Roman"/>
          <w:color w:val="242424"/>
        </w:rPr>
        <w:fldChar w:fldCharType="begin">
          <w:fldData xml:space="preserve">PEVuZE5vdGU+PENpdGU+PEF1dGhvcj5EJmFwb3M7QWNxdWlzdG88L0F1dGhvcj48WWVhcj4yMDA3
PC9ZZWFyPjxSZWNOdW0+Nzg1MDwvUmVjTnVtPjxEaXNwbGF5VGV4dD48c3R5bGUgZmFjZT0ic3Vw
ZXJzY3JpcHQiPjk8L3N0eWxlPjwvRGlzcGxheVRleHQ+PHJlY29yZD48cmVjLW51bWJlcj43ODUw
PC9yZWMtbnVtYmVyPjxmb3JlaWduLWtleXM+PGtleSBhcHA9IkVOIiBkYi1pZD0idHgwdnowZTA1
MHIyZmtlc3p0NHB0YTlkcDI5c3R6eHB2MHMyIiB0aW1lc3RhbXA9IjE2NjkzOTIyNDIiPjc4NTA8
L2tleT48L2ZvcmVpZ24ta2V5cz48cmVmLXR5cGUgbmFtZT0iSm91cm5hbCBBcnRpY2xlIj4xNzwv
cmVmLXR5cGU+PGNvbnRyaWJ1dG9ycz48YXV0aG9ycz48YXV0aG9yPkQmYXBvcztBY3F1aXN0bywg
Ri48L2F1dGhvcj48YXV0aG9yPk1lcmdoYW5pLCBBLjwvYXV0aG9yPjxhdXRob3I+TGVjb25hLCBF
LjwvYXV0aG9yPjxhdXRob3I+Um9zaWdub2xpLCBHLjwvYXV0aG9yPjxhdXRob3I+UmF6YSwgSy48
L2F1dGhvcj48YXV0aG9yPkJ1Y2tsZXksIEMuIEQuPC9hdXRob3I+PGF1dGhvcj5GbG93ZXIsIFIu
IEouPC9hdXRob3I+PGF1dGhvcj5QZXJyZXR0aSwgTS48L2F1dGhvcj48L2F1dGhvcnM+PC9jb250
cmlidXRvcnM+PGF1dGgtYWRkcmVzcz5XaWxsaWFtIEhhcnZleSBSZXNlYXJjaCBJbnN0aXR1dGUs
IEJhcnQmYXBvcztzIGFuZCBUaGUgTG9uZG9uLCBRdWVlbiBNYXJ5IFNjaG9vbCBvZiBNZWRpY2lu
ZSBhbmQgRGVudGlzdHJ5LCBVSy4gZi5kYWNxdWlzdG9AcW11bC5hYy51azwvYXV0aC1hZGRyZXNz
Pjx0aXRsZXM+PHRpdGxlPkFubmV4aW4tMSBtb2R1bGF0ZXMgVC1jZWxsIGFjdGl2YXRpb24gYW5k
IGRpZmZlcmVudGlhdGlvbjwvdGl0bGU+PHNlY29uZGFyeS10aXRsZT5CbG9vZDwvc2Vjb25kYXJ5
LXRpdGxlPjwvdGl0bGVzPjxwZXJpb2RpY2FsPjxmdWxsLXRpdGxlPkJsb29kPC9mdWxsLXRpdGxl
PjwvcGVyaW9kaWNhbD48cGFnZXM+MTA5NS0xMDI8L3BhZ2VzPjx2b2x1bWU+MTA5PC92b2x1bWU+
PG51bWJlcj4zPC9udW1iZXI+PGVkaXRpb24+MjAwNi8wOS8zMDwvZWRpdGlvbj48a2V5d29yZHM+
PGtleXdvcmQ+QW5pbWFsczwva2V5d29yZD48a2V5d29yZD5Bbm5leGluIEExLypwaHlzaW9sb2d5
PC9rZXl3b3JkPjxrZXl3b3JkPkFudGlnZW5zLCBDRDwva2V5d29yZD48a2V5d29yZD5BbnRpZ2Vu
cywgRGlmZmVyZW50aWF0aW9uLCBULUx5bXBob2N5dGU8L2tleXdvcmQ+PGtleXdvcmQ+QXJ0aHJp
dGlzL2RydWcgdGhlcmFweS9ldGlvbG9neTwva2V5d29yZD48a2V5d29yZD4qQ2VsbCBEaWZmZXJl
bnRpYXRpb248L2tleXdvcmQ+PGtleXdvcmQ+Q2VsbCBQcm9saWZlcmF0aW9uPC9rZXl3b3JkPjxr
ZXl3b3JkPkNlbGxzLCBDdWx0dXJlZDwva2V5d29yZD48a2V5d29yZD5IdW1hbnM8L2tleXdvcmQ+
PGtleXdvcmQ+SW1tdW5pdHk8L2tleXdvcmQ+PGtleXdvcmQ+SW50ZXJsZXVraW4tMiBSZWNlcHRv
ciBhbHBoYSBTdWJ1bml0PC9rZXl3b3JkPjxrZXl3b3JkPkxlY3RpbnMsIEMtVHlwZTwva2V5d29y
ZD48a2V5d29yZD4qTHltcGhvY3l0ZSBBY3RpdmF0aW9uPC9rZXl3b3JkPjxrZXl3b3JkPk1pY2U8
L2tleXdvcmQ+PGtleXdvcmQ+UmVjZXB0b3JzLCBBbnRpZ2VuLCBULUNlbGwvbWV0YWJvbGlzbTwv
a2V5d29yZD48a2V5d29yZD5ULUx5bXBob2N5dGVzLypjeXRvbG9neTwva2V5d29yZD48a2V5d29y
ZD5UaDEgQ2VsbHM8L2tleXdvcmQ+PC9rZXl3b3Jkcz48ZGF0ZXM+PHllYXI+MjAwNzwveWVhcj48
cHViLWRhdGVzPjxkYXRlPkZlYiAxPC9kYXRlPjwvcHViLWRhdGVzPjwvZGF0ZXM+PGlzYm4+MDAw
Ni00OTcxIChQcmludCkmI3hEOzE1MjgtMDAyMCAoRWxlY3Ryb25pYykmI3hEOzAwMDYtNDk3MSAo
TGlua2luZyk8L2lzYm4+PGFjY2Vzc2lvbi1udW0+MTcwMDg1NDk8L2FjY2Vzc2lvbi1udW0+PHVy
bHM+PHJlbGF0ZWQtdXJscz48dXJsPmh0dHBzOi8vd3d3Lm5jYmkubmxtLm5paC5nb3YvcHVibWVk
LzE3MDA4NTQ5PC91cmw+PC9yZWxhdGVkLXVybHM+PC91cmxzPjxjdXN0b20yPlBNQzE4NTU0Mzg8
L2N1c3RvbTI+PGVsZWN0cm9uaWMtcmVzb3VyY2UtbnVtPjEwLjExODIvYmxvb2QtMjAwNi0wNS0w
MjI3OTg8L2VsZWN0cm9uaWMtcmVzb3VyY2UtbnVtPjwvcmVjb3JkPjwvQ2l0ZT48L0VuZE5vdGU+
</w:fldData>
        </w:fldChar>
      </w:r>
      <w:r w:rsidR="00663F90">
        <w:rPr>
          <w:rFonts w:ascii="Times New Roman" w:eastAsia="Times New Roman" w:hAnsi="Times New Roman" w:cs="Times New Roman"/>
          <w:color w:val="242424"/>
        </w:rPr>
        <w:instrText xml:space="preserve"> ADDIN EN.CITE.DATA </w:instrText>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end"/>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separate"/>
      </w:r>
      <w:r w:rsidR="00663F90" w:rsidRPr="00663F90">
        <w:rPr>
          <w:rFonts w:ascii="Times New Roman" w:eastAsia="Times New Roman" w:hAnsi="Times New Roman" w:cs="Times New Roman"/>
          <w:noProof/>
          <w:color w:val="242424"/>
          <w:vertAlign w:val="superscript"/>
        </w:rPr>
        <w:t>9</w:t>
      </w:r>
      <w:r w:rsidR="00663F90">
        <w:rPr>
          <w:rFonts w:ascii="Times New Roman" w:eastAsia="Times New Roman" w:hAnsi="Times New Roman" w:cs="Times New Roman"/>
          <w:color w:val="242424"/>
        </w:rPr>
        <w:fldChar w:fldCharType="end"/>
      </w:r>
      <w:r w:rsidR="6EAC2B3C" w:rsidRPr="01F1CE07">
        <w:rPr>
          <w:rFonts w:ascii="Times New Roman" w:eastAsia="Times New Roman" w:hAnsi="Times New Roman" w:cs="Times New Roman"/>
          <w:color w:val="242424"/>
        </w:rPr>
        <w:t xml:space="preserve"> cluster </w:t>
      </w:r>
      <w:r w:rsidR="11D72820" w:rsidRPr="01F1CE07">
        <w:rPr>
          <w:rFonts w:ascii="Times New Roman" w:eastAsia="Times New Roman" w:hAnsi="Times New Roman" w:cs="Times New Roman"/>
          <w:color w:val="242424"/>
        </w:rPr>
        <w:t xml:space="preserve">express </w:t>
      </w:r>
      <w:r w:rsidR="715427BF" w:rsidRPr="01F1CE07">
        <w:rPr>
          <w:rFonts w:ascii="Times New Roman" w:eastAsia="Times New Roman" w:hAnsi="Times New Roman" w:cs="Times New Roman"/>
          <w:i/>
          <w:iCs/>
          <w:color w:val="242424"/>
        </w:rPr>
        <w:t>ANXA1</w:t>
      </w:r>
      <w:r w:rsidR="715427BF" w:rsidRPr="01F1CE07">
        <w:rPr>
          <w:rFonts w:ascii="Times New Roman" w:eastAsia="Times New Roman" w:hAnsi="Times New Roman" w:cs="Times New Roman"/>
          <w:color w:val="242424"/>
        </w:rPr>
        <w:t xml:space="preserve">, </w:t>
      </w:r>
      <w:r w:rsidR="715427BF" w:rsidRPr="01F1CE07">
        <w:rPr>
          <w:rFonts w:ascii="Times New Roman" w:eastAsia="Times New Roman" w:hAnsi="Times New Roman" w:cs="Times New Roman"/>
          <w:i/>
          <w:iCs/>
          <w:color w:val="242424"/>
        </w:rPr>
        <w:t xml:space="preserve">IL7R </w:t>
      </w:r>
      <w:r w:rsidR="715427BF" w:rsidRPr="01F1CE07">
        <w:rPr>
          <w:rFonts w:ascii="Times New Roman" w:eastAsia="Times New Roman" w:hAnsi="Times New Roman" w:cs="Times New Roman"/>
          <w:color w:val="242424"/>
        </w:rPr>
        <w:t xml:space="preserve">and </w:t>
      </w:r>
      <w:r w:rsidR="715427BF" w:rsidRPr="01F1CE07">
        <w:rPr>
          <w:rFonts w:ascii="Times New Roman" w:eastAsia="Times New Roman" w:hAnsi="Times New Roman" w:cs="Times New Roman"/>
          <w:i/>
          <w:iCs/>
          <w:color w:val="242424"/>
        </w:rPr>
        <w:t>GPR186</w:t>
      </w:r>
      <w:r w:rsidR="709B23EB" w:rsidRPr="01F1CE07">
        <w:rPr>
          <w:rFonts w:ascii="Times New Roman" w:eastAsia="Times New Roman" w:hAnsi="Times New Roman" w:cs="Times New Roman"/>
          <w:i/>
          <w:iCs/>
          <w:color w:val="242424"/>
        </w:rPr>
        <w:t>,</w:t>
      </w:r>
      <w:r w:rsidR="715427BF" w:rsidRPr="01F1CE07">
        <w:rPr>
          <w:rFonts w:ascii="Times New Roman" w:eastAsia="Times New Roman" w:hAnsi="Times New Roman" w:cs="Times New Roman"/>
          <w:i/>
          <w:iCs/>
          <w:color w:val="242424"/>
        </w:rPr>
        <w:t xml:space="preserve"> </w:t>
      </w:r>
      <w:r w:rsidR="715427BF" w:rsidRPr="01F1CE07">
        <w:rPr>
          <w:rFonts w:ascii="Times New Roman" w:eastAsia="Times New Roman" w:hAnsi="Times New Roman" w:cs="Times New Roman"/>
          <w:color w:val="242424"/>
        </w:rPr>
        <w:t xml:space="preserve">and could </w:t>
      </w:r>
      <w:r w:rsidR="57EC8FD8" w:rsidRPr="01F1CE07">
        <w:rPr>
          <w:rFonts w:ascii="Times New Roman" w:eastAsia="Times New Roman" w:hAnsi="Times New Roman" w:cs="Times New Roman"/>
          <w:color w:val="242424"/>
        </w:rPr>
        <w:t>represent</w:t>
      </w:r>
      <w:r w:rsidR="715427BF" w:rsidRPr="01F1CE07">
        <w:rPr>
          <w:rFonts w:ascii="Times New Roman" w:eastAsia="Times New Roman" w:hAnsi="Times New Roman" w:cs="Times New Roman"/>
          <w:color w:val="242424"/>
        </w:rPr>
        <w:t xml:space="preserve"> a resident </w:t>
      </w:r>
      <w:r w:rsidR="658F5F3B" w:rsidRPr="01F1CE07">
        <w:rPr>
          <w:rFonts w:ascii="Times New Roman" w:eastAsia="Times New Roman" w:hAnsi="Times New Roman" w:cs="Times New Roman"/>
          <w:color w:val="242424"/>
        </w:rPr>
        <w:t xml:space="preserve">phenotype. </w:t>
      </w:r>
      <w:r w:rsidR="13801273" w:rsidRPr="01F1CE07">
        <w:rPr>
          <w:rFonts w:ascii="Times New Roman" w:eastAsia="Times New Roman" w:hAnsi="Times New Roman" w:cs="Times New Roman"/>
          <w:color w:val="242424"/>
        </w:rPr>
        <w:t>Tregs were identifie</w:t>
      </w:r>
      <w:r w:rsidR="5EB03CC3" w:rsidRPr="01F1CE07">
        <w:rPr>
          <w:rFonts w:ascii="Times New Roman" w:eastAsia="Times New Roman" w:hAnsi="Times New Roman" w:cs="Times New Roman"/>
          <w:color w:val="242424"/>
        </w:rPr>
        <w:t>d</w:t>
      </w:r>
      <w:r w:rsidR="13801273" w:rsidRPr="01F1CE07">
        <w:rPr>
          <w:rFonts w:ascii="Times New Roman" w:eastAsia="Times New Roman" w:hAnsi="Times New Roman" w:cs="Times New Roman"/>
          <w:color w:val="242424"/>
        </w:rPr>
        <w:t xml:space="preserve"> by the expression of </w:t>
      </w:r>
      <w:r w:rsidR="13801273" w:rsidRPr="01F1CE07">
        <w:rPr>
          <w:rFonts w:ascii="Times New Roman" w:eastAsia="Times New Roman" w:hAnsi="Times New Roman" w:cs="Times New Roman"/>
          <w:i/>
          <w:iCs/>
          <w:color w:val="242424"/>
        </w:rPr>
        <w:t>FOXP3</w:t>
      </w:r>
      <w:r w:rsidR="13801273" w:rsidRPr="01F1CE07">
        <w:rPr>
          <w:rFonts w:ascii="Times New Roman" w:eastAsia="Times New Roman" w:hAnsi="Times New Roman" w:cs="Times New Roman"/>
          <w:color w:val="242424"/>
        </w:rPr>
        <w:t xml:space="preserve">, </w:t>
      </w:r>
      <w:r w:rsidR="13801273" w:rsidRPr="01F1CE07">
        <w:rPr>
          <w:rFonts w:ascii="Times New Roman" w:eastAsia="Times New Roman" w:hAnsi="Times New Roman" w:cs="Times New Roman"/>
          <w:i/>
          <w:iCs/>
          <w:color w:val="242424"/>
        </w:rPr>
        <w:t>IL2RA</w:t>
      </w:r>
      <w:r w:rsidR="13801273" w:rsidRPr="01F1CE07">
        <w:rPr>
          <w:rFonts w:ascii="Times New Roman" w:eastAsia="Times New Roman" w:hAnsi="Times New Roman" w:cs="Times New Roman"/>
          <w:color w:val="242424"/>
        </w:rPr>
        <w:t xml:space="preserve">, </w:t>
      </w:r>
      <w:r w:rsidR="13801273" w:rsidRPr="01F1CE07">
        <w:rPr>
          <w:rFonts w:ascii="Times New Roman" w:eastAsia="Times New Roman" w:hAnsi="Times New Roman" w:cs="Times New Roman"/>
          <w:i/>
          <w:iCs/>
          <w:color w:val="242424"/>
        </w:rPr>
        <w:t xml:space="preserve">CXCR6 </w:t>
      </w:r>
      <w:r w:rsidR="13801273" w:rsidRPr="01F1CE07">
        <w:rPr>
          <w:rFonts w:ascii="Times New Roman" w:eastAsia="Times New Roman" w:hAnsi="Times New Roman" w:cs="Times New Roman"/>
          <w:color w:val="242424"/>
        </w:rPr>
        <w:t xml:space="preserve">and </w:t>
      </w:r>
      <w:r w:rsidR="13801273" w:rsidRPr="01F1CE07">
        <w:rPr>
          <w:rFonts w:ascii="Times New Roman" w:eastAsia="Times New Roman" w:hAnsi="Times New Roman" w:cs="Times New Roman"/>
          <w:i/>
          <w:iCs/>
          <w:color w:val="242424"/>
        </w:rPr>
        <w:t>BATF</w:t>
      </w:r>
      <w:r w:rsidR="4852CEF6" w:rsidRPr="01F1CE07">
        <w:rPr>
          <w:rFonts w:ascii="Times New Roman" w:eastAsia="Times New Roman" w:hAnsi="Times New Roman" w:cs="Times New Roman"/>
          <w:i/>
          <w:iCs/>
          <w:color w:val="242424"/>
        </w:rPr>
        <w:t>,</w:t>
      </w:r>
      <w:r w:rsidR="13801273" w:rsidRPr="01F1CE07">
        <w:rPr>
          <w:rFonts w:ascii="Times New Roman" w:eastAsia="Times New Roman" w:hAnsi="Times New Roman" w:cs="Times New Roman"/>
          <w:i/>
          <w:iCs/>
          <w:color w:val="242424"/>
        </w:rPr>
        <w:t xml:space="preserve"> </w:t>
      </w:r>
      <w:r w:rsidR="13801273" w:rsidRPr="01F1CE07">
        <w:rPr>
          <w:rFonts w:ascii="Times New Roman" w:eastAsia="Times New Roman" w:hAnsi="Times New Roman" w:cs="Times New Roman"/>
          <w:color w:val="242424"/>
        </w:rPr>
        <w:t>among others</w:t>
      </w:r>
      <w:r w:rsidR="6D6CAA99" w:rsidRPr="01F1CE07">
        <w:rPr>
          <w:rFonts w:ascii="Times New Roman" w:eastAsia="Times New Roman" w:hAnsi="Times New Roman" w:cs="Times New Roman"/>
          <w:color w:val="242424"/>
        </w:rPr>
        <w:t>.</w:t>
      </w:r>
      <w:r w:rsidR="7B5C182A" w:rsidRPr="01F1CE07">
        <w:rPr>
          <w:rFonts w:ascii="Times New Roman" w:eastAsia="Times New Roman" w:hAnsi="Times New Roman" w:cs="Times New Roman"/>
          <w:color w:val="242424"/>
        </w:rPr>
        <w:t xml:space="preserve"> </w:t>
      </w:r>
      <w:r w:rsidR="102ADEA6" w:rsidRPr="01F1CE07">
        <w:rPr>
          <w:rFonts w:ascii="Times New Roman" w:eastAsia="Times New Roman" w:hAnsi="Times New Roman" w:cs="Times New Roman"/>
          <w:color w:val="242424"/>
        </w:rPr>
        <w:t xml:space="preserve">T follicular helper cells, </w:t>
      </w:r>
      <w:proofErr w:type="spellStart"/>
      <w:r w:rsidR="7B5C182A" w:rsidRPr="01F1CE07">
        <w:rPr>
          <w:rFonts w:ascii="Times New Roman" w:eastAsia="Times New Roman" w:hAnsi="Times New Roman" w:cs="Times New Roman"/>
          <w:color w:val="242424"/>
        </w:rPr>
        <w:t>ThF</w:t>
      </w:r>
      <w:proofErr w:type="spellEnd"/>
      <w:r w:rsidR="24EA1FA2" w:rsidRPr="01F1CE07">
        <w:rPr>
          <w:rFonts w:ascii="Times New Roman" w:eastAsia="Times New Roman" w:hAnsi="Times New Roman" w:cs="Times New Roman"/>
          <w:color w:val="242424"/>
        </w:rPr>
        <w:t>,</w:t>
      </w:r>
      <w:r w:rsidR="7B5C182A" w:rsidRPr="01F1CE07">
        <w:rPr>
          <w:rFonts w:ascii="Times New Roman" w:eastAsia="Times New Roman" w:hAnsi="Times New Roman" w:cs="Times New Roman"/>
          <w:color w:val="242424"/>
        </w:rPr>
        <w:t xml:space="preserve"> express </w:t>
      </w:r>
      <w:r w:rsidR="7B5C182A" w:rsidRPr="01F1CE07">
        <w:rPr>
          <w:rFonts w:ascii="Times New Roman" w:eastAsia="Times New Roman" w:hAnsi="Times New Roman" w:cs="Times New Roman"/>
          <w:i/>
          <w:iCs/>
          <w:color w:val="242424"/>
        </w:rPr>
        <w:t xml:space="preserve">CXCL13 </w:t>
      </w:r>
      <w:r w:rsidR="7B5C182A" w:rsidRPr="01F1CE07">
        <w:rPr>
          <w:rFonts w:ascii="Times New Roman" w:eastAsia="Times New Roman" w:hAnsi="Times New Roman" w:cs="Times New Roman"/>
          <w:color w:val="242424"/>
        </w:rPr>
        <w:t xml:space="preserve">and </w:t>
      </w:r>
      <w:r w:rsidR="7B5C182A" w:rsidRPr="01F1CE07">
        <w:rPr>
          <w:rFonts w:ascii="Times New Roman" w:eastAsia="Times New Roman" w:hAnsi="Times New Roman" w:cs="Times New Roman"/>
          <w:i/>
          <w:iCs/>
          <w:color w:val="242424"/>
        </w:rPr>
        <w:t>MAGEH1</w:t>
      </w:r>
      <w:r w:rsidR="7B5C182A" w:rsidRPr="01F1CE07">
        <w:rPr>
          <w:rFonts w:ascii="Times New Roman" w:eastAsia="Times New Roman" w:hAnsi="Times New Roman" w:cs="Times New Roman"/>
          <w:color w:val="242424"/>
        </w:rPr>
        <w:t xml:space="preserve">. </w:t>
      </w:r>
      <w:r w:rsidR="69B5B90A" w:rsidRPr="01F1CE07">
        <w:rPr>
          <w:rFonts w:ascii="Times New Roman" w:eastAsia="Times New Roman" w:hAnsi="Times New Roman" w:cs="Times New Roman"/>
          <w:color w:val="242424"/>
        </w:rPr>
        <w:t xml:space="preserve">While we did not observe a canonical Th17 population, </w:t>
      </w:r>
      <w:r w:rsidR="097F6ABD" w:rsidRPr="01F1CE07">
        <w:rPr>
          <w:rFonts w:ascii="Times New Roman" w:eastAsia="Times New Roman" w:hAnsi="Times New Roman" w:cs="Times New Roman"/>
          <w:color w:val="242424"/>
        </w:rPr>
        <w:t>t</w:t>
      </w:r>
      <w:r w:rsidR="1691750A" w:rsidRPr="01F1CE07">
        <w:rPr>
          <w:rFonts w:ascii="Times New Roman" w:eastAsia="Times New Roman" w:hAnsi="Times New Roman" w:cs="Times New Roman"/>
          <w:color w:val="242424"/>
        </w:rPr>
        <w:t xml:space="preserve">he </w:t>
      </w:r>
      <w:r w:rsidR="69B5B90A" w:rsidRPr="01F1CE07">
        <w:rPr>
          <w:rFonts w:ascii="Times New Roman" w:eastAsia="Times New Roman" w:hAnsi="Times New Roman" w:cs="Times New Roman"/>
          <w:color w:val="242424"/>
        </w:rPr>
        <w:t xml:space="preserve">CCL20 cluster </w:t>
      </w:r>
      <w:r w:rsidR="4FE5FC98" w:rsidRPr="01F1CE07">
        <w:rPr>
          <w:rFonts w:ascii="Times New Roman" w:eastAsia="Times New Roman" w:hAnsi="Times New Roman" w:cs="Times New Roman"/>
          <w:color w:val="242424"/>
        </w:rPr>
        <w:t xml:space="preserve">represent </w:t>
      </w:r>
      <w:r w:rsidR="007F0201" w:rsidRPr="01F1CE07">
        <w:rPr>
          <w:rFonts w:ascii="Times New Roman" w:eastAsia="Times New Roman" w:hAnsi="Times New Roman" w:cs="Times New Roman"/>
          <w:color w:val="242424"/>
        </w:rPr>
        <w:t>a</w:t>
      </w:r>
      <w:r w:rsidR="69B5B90A" w:rsidRPr="01F1CE07">
        <w:rPr>
          <w:rFonts w:ascii="Times New Roman" w:eastAsia="Times New Roman" w:hAnsi="Times New Roman" w:cs="Times New Roman"/>
          <w:color w:val="242424"/>
        </w:rPr>
        <w:t xml:space="preserve"> heterogene</w:t>
      </w:r>
      <w:r w:rsidR="164C30F7" w:rsidRPr="01F1CE07">
        <w:rPr>
          <w:rFonts w:ascii="Times New Roman" w:eastAsia="Times New Roman" w:hAnsi="Times New Roman" w:cs="Times New Roman"/>
          <w:color w:val="242424"/>
        </w:rPr>
        <w:t>ous</w:t>
      </w:r>
      <w:r w:rsidR="69B5B90A" w:rsidRPr="01F1CE07">
        <w:rPr>
          <w:rFonts w:ascii="Times New Roman" w:eastAsia="Times New Roman" w:hAnsi="Times New Roman" w:cs="Times New Roman"/>
          <w:color w:val="242424"/>
        </w:rPr>
        <w:t xml:space="preserve"> population </w:t>
      </w:r>
      <w:r w:rsidR="01467A71" w:rsidRPr="01F1CE07">
        <w:rPr>
          <w:rFonts w:ascii="Times New Roman" w:eastAsia="Times New Roman" w:hAnsi="Times New Roman" w:cs="Times New Roman"/>
          <w:color w:val="242424"/>
        </w:rPr>
        <w:t xml:space="preserve">with </w:t>
      </w:r>
      <w:r w:rsidR="69B5B90A" w:rsidRPr="01F1CE07">
        <w:rPr>
          <w:rFonts w:ascii="Times New Roman" w:eastAsia="Times New Roman" w:hAnsi="Times New Roman" w:cs="Times New Roman"/>
          <w:color w:val="242424"/>
        </w:rPr>
        <w:t>inflammatory related genes</w:t>
      </w:r>
      <w:r w:rsidR="2686366E" w:rsidRPr="01F1CE07">
        <w:rPr>
          <w:rFonts w:ascii="Times New Roman" w:eastAsia="Times New Roman" w:hAnsi="Times New Roman" w:cs="Times New Roman"/>
          <w:color w:val="242424"/>
        </w:rPr>
        <w:t xml:space="preserve"> that probably </w:t>
      </w:r>
      <w:r w:rsidR="5B18BE7D" w:rsidRPr="01F1CE07">
        <w:rPr>
          <w:rFonts w:ascii="Times New Roman" w:eastAsia="Times New Roman" w:hAnsi="Times New Roman" w:cs="Times New Roman"/>
          <w:color w:val="242424"/>
        </w:rPr>
        <w:t xml:space="preserve">include </w:t>
      </w:r>
      <w:r w:rsidR="50727061" w:rsidRPr="01F1CE07">
        <w:rPr>
          <w:rFonts w:ascii="Times New Roman" w:eastAsia="Times New Roman" w:hAnsi="Times New Roman" w:cs="Times New Roman"/>
          <w:color w:val="242424"/>
        </w:rPr>
        <w:t>Th17</w:t>
      </w:r>
      <w:r w:rsidR="7F857941" w:rsidRPr="01F1CE07">
        <w:rPr>
          <w:rFonts w:ascii="Times New Roman" w:eastAsia="Times New Roman" w:hAnsi="Times New Roman" w:cs="Times New Roman"/>
          <w:color w:val="242424"/>
        </w:rPr>
        <w:t xml:space="preserve"> cells</w:t>
      </w:r>
      <w:r w:rsidR="2686366E" w:rsidRPr="01F1CE07">
        <w:rPr>
          <w:rFonts w:ascii="Times New Roman" w:eastAsia="Times New Roman" w:hAnsi="Times New Roman" w:cs="Times New Roman"/>
          <w:color w:val="242424"/>
        </w:rPr>
        <w:t xml:space="preserve"> (</w:t>
      </w:r>
      <w:r w:rsidR="2686366E" w:rsidRPr="01F1CE07">
        <w:rPr>
          <w:rFonts w:ascii="Times New Roman" w:eastAsia="Times New Roman" w:hAnsi="Times New Roman" w:cs="Times New Roman"/>
          <w:i/>
          <w:iCs/>
          <w:color w:val="242424"/>
        </w:rPr>
        <w:t>CCL20</w:t>
      </w:r>
      <w:r w:rsidR="2686366E" w:rsidRPr="01F1CE07">
        <w:rPr>
          <w:rFonts w:ascii="Times New Roman" w:eastAsia="Times New Roman" w:hAnsi="Times New Roman" w:cs="Times New Roman"/>
          <w:color w:val="242424"/>
        </w:rPr>
        <w:t xml:space="preserve">, </w:t>
      </w:r>
      <w:r w:rsidR="2686366E" w:rsidRPr="01F1CE07">
        <w:rPr>
          <w:rFonts w:ascii="Times New Roman" w:eastAsia="Times New Roman" w:hAnsi="Times New Roman" w:cs="Times New Roman"/>
          <w:i/>
          <w:iCs/>
          <w:color w:val="242424"/>
        </w:rPr>
        <w:t>RORA</w:t>
      </w:r>
      <w:r w:rsidR="0A059FC3" w:rsidRPr="01F1CE07">
        <w:rPr>
          <w:rFonts w:ascii="Times New Roman" w:eastAsia="Times New Roman" w:hAnsi="Times New Roman" w:cs="Times New Roman"/>
          <w:color w:val="242424"/>
        </w:rPr>
        <w:t xml:space="preserve">, </w:t>
      </w:r>
      <w:r w:rsidR="0A059FC3" w:rsidRPr="01F1CE07">
        <w:rPr>
          <w:rFonts w:ascii="Times New Roman" w:eastAsia="Times New Roman" w:hAnsi="Times New Roman" w:cs="Times New Roman"/>
          <w:i/>
          <w:iCs/>
          <w:color w:val="242424"/>
        </w:rPr>
        <w:t>KLRB1</w:t>
      </w:r>
      <w:r w:rsidR="0A059FC3" w:rsidRPr="01F1CE07">
        <w:rPr>
          <w:rFonts w:ascii="Times New Roman" w:eastAsia="Times New Roman" w:hAnsi="Times New Roman" w:cs="Times New Roman"/>
          <w:color w:val="242424"/>
        </w:rPr>
        <w:t xml:space="preserve">, </w:t>
      </w:r>
      <w:r w:rsidR="0A059FC3" w:rsidRPr="01F1CE07">
        <w:rPr>
          <w:rFonts w:ascii="Times New Roman" w:eastAsia="Times New Roman" w:hAnsi="Times New Roman" w:cs="Times New Roman"/>
          <w:i/>
          <w:iCs/>
          <w:color w:val="242424"/>
        </w:rPr>
        <w:t>ETPD1</w:t>
      </w:r>
      <w:r w:rsidR="0A059FC3" w:rsidRPr="01F1CE07">
        <w:rPr>
          <w:rFonts w:ascii="Times New Roman" w:eastAsia="Times New Roman" w:hAnsi="Times New Roman" w:cs="Times New Roman"/>
          <w:color w:val="242424"/>
        </w:rPr>
        <w:t>)</w:t>
      </w:r>
      <w:r w:rsidR="00663F90">
        <w:rPr>
          <w:rFonts w:ascii="Times New Roman" w:eastAsia="Times New Roman" w:hAnsi="Times New Roman" w:cs="Times New Roman"/>
          <w:color w:val="242424"/>
        </w:rPr>
        <w:fldChar w:fldCharType="begin">
          <w:fldData xml:space="preserve">PEVuZE5vdGU+PENpdGU+PEF1dGhvcj52YW4gZGVyIExldW48L0F1dGhvcj48WWVhcj4yMDIwPC9Z
ZWFyPjxSZWNOdW0+Nzg1MTwvUmVjTnVtPjxEaXNwbGF5VGV4dD48c3R5bGUgZmFjZT0ic3VwZXJz
Y3JpcHQiPjEwPC9zdHlsZT48L0Rpc3BsYXlUZXh0PjxyZWNvcmQ+PHJlYy1udW1iZXI+Nzg1MTwv
cmVjLW51bWJlcj48Zm9yZWlnbi1rZXlzPjxrZXkgYXBwPSJFTiIgZGItaWQ9InR4MHZ6MGUwNTBy
MmZrZXN6dDRwdGE5ZHAyOXN0enhwdjBzMiIgdGltZXN0YW1wPSIxNjY5MzkyMzEwIj43ODUxPC9r
ZXk+PC9mb3JlaWduLWtleXM+PHJlZi10eXBlIG5hbWU9IkpvdXJuYWwgQXJ0aWNsZSI+MTc8L3Jl
Zi10eXBlPjxjb250cmlidXRvcnM+PGF1dGhvcnM+PGF1dGhvcj52YW4gZGVyIExldW4sIEEuIE0u
PC9hdXRob3I+PGF1dGhvcj5UaG9tbWVuLCBELiBTLjwvYXV0aG9yPjxhdXRob3I+U2NodW1hY2hl
ciwgVC4gTi48L2F1dGhvcj48L2F1dGhvcnM+PC9jb250cmlidXRvcnM+PGF1dGgtYWRkcmVzcz5E
aXZpc2lvbiBvZiBNb2xlY3VsYXIgT25jb2xvZ3kgYW5kIEltbXVub2xvZ3ksIE9uY29kZSBJbnN0
aXR1dGUsIE5ldGhlcmxhbmRzIENhbmNlciBJbnN0aXR1dGUsIEFtc3RlcmRhbSwgTmV0aGVybGFu
ZHMuJiN4RDtEaXZpc2lvbiBvZiBNb2xlY3VsYXIgT25jb2xvZ3kgYW5kIEltbXVub2xvZ3ksIE9u
Y29kZSBJbnN0aXR1dGUsIE5ldGhlcmxhbmRzIENhbmNlciBJbnN0aXR1dGUsIEFtc3RlcmRhbSwg
TmV0aGVybGFuZHMuIHQuc2NodW1hY2hlckBua2kubmwuPC9hdXRoLWFkZHJlc3M+PHRpdGxlcz48
dGl0bGU+Q0Q4KCspIFQgY2VsbCBzdGF0ZXMgaW4gaHVtYW4gY2FuY2VyOiBpbnNpZ2h0cyBmcm9t
IHNpbmdsZS1jZWxsIGFuYWx5c2lzPC90aXRsZT48c2Vjb25kYXJ5LXRpdGxlPk5hdCBSZXYgQ2Fu
Y2VyPC9zZWNvbmRhcnktdGl0bGU+PC90aXRsZXM+PHBlcmlvZGljYWw+PGZ1bGwtdGl0bGU+TmF0
IFJldiBDYW5jZXI8L2Z1bGwtdGl0bGU+PGFiYnItMT5OYXR1cmUgcmV2aWV3cy4gQ2FuY2VyPC9h
YmJyLTE+PC9wZXJpb2RpY2FsPjxwYWdlcz4yMTgtMjMyPC9wYWdlcz48dm9sdW1lPjIwPC92b2x1
bWU+PG51bWJlcj40PC9udW1iZXI+PGVkaXRpb24+MjAyMC8wMi8wNzwvZWRpdGlvbj48a2V5d29y
ZHM+PGtleXdvcmQ+QW50aWdlbnMsIE5lb3BsYXNtL2ltbXVub2xvZ3k8L2tleXdvcmQ+PGtleXdv
cmQ+QmlvbWFya2Vyczwva2V5d29yZD48a2V5d29yZD5DRDgtUG9zaXRpdmUgVC1MeW1waG9jeXRl
cy8qaW1tdW5vbG9neS8qbWV0YWJvbGlzbS9wYXRob2xvZ3k8L2tleXdvcmQ+PGtleXdvcmQ+RGlz
ZWFzZSBTdXNjZXB0aWJpbGl0eTwva2V5d29yZD48a2V5d29yZD5IdW1hbnM8L2tleXdvcmQ+PGtl
eXdvcmQ+THltcGhvY3l0ZSBBY3RpdmF0aW9uL2ltbXVub2xvZ3k8L2tleXdvcmQ+PGtleXdvcmQ+
THltcGhvY3l0ZXMsIFR1bW9yLUluZmlsdHJhdGluZy8qaW1tdW5vbG9neS8qbWV0YWJvbGlzbS9w
YXRob2xvZ3k8L2tleXdvcmQ+PGtleXdvcmQ+TmVvcGxhc21zLypldGlvbG9neS8qbWV0YWJvbGlz
bS9wYXRob2xvZ3k8L2tleXdvcmQ+PGtleXdvcmQ+UHJvZ25vc2lzPC9rZXl3b3JkPjxrZXl3b3Jk
PlNpbmdsZS1DZWxsIEFuYWx5c2lzPC9rZXl3b3JkPjxrZXl3b3JkPlQtTHltcGhvY3l0ZSBTdWJz
ZXRzL2ltbXVub2xvZ3kvbWV0YWJvbGlzbS9wYXRob2xvZ3k8L2tleXdvcmQ+PGtleXdvcmQ+VHVt
b3IgTWljcm9lbnZpcm9ubWVudDwva2V5d29yZD48L2tleXdvcmRzPjxkYXRlcz48eWVhcj4yMDIw
PC95ZWFyPjxwdWItZGF0ZXM+PGRhdGU+QXByPC9kYXRlPjwvcHViLWRhdGVzPjwvZGF0ZXM+PGlz
Ym4+MTQ3NC0xNzY4IChFbGVjdHJvbmljKSYjeEQ7MTQ3NC0xNzVYIChQcmludCkmI3hEOzE0NzQt
MTc1WCAoTGlua2luZyk8L2lzYm4+PGFjY2Vzc2lvbi1udW0+MzIwMjQ5NzA8L2FjY2Vzc2lvbi1u
dW0+PHVybHM+PHJlbGF0ZWQtdXJscz48dXJsPmh0dHBzOi8vd3d3Lm5jYmkubmxtLm5paC5nb3Yv
cHVibWVkLzMyMDI0OTcwPC91cmw+PC9yZWxhdGVkLXVybHM+PC91cmxzPjxjdXN0b20yPlBNQzcx
MTU5ODI8L2N1c3RvbTI+PGVsZWN0cm9uaWMtcmVzb3VyY2UtbnVtPjEwLjEwMzgvczQxNTY4LTAx
OS0wMjM1LTQ8L2VsZWN0cm9uaWMtcmVzb3VyY2UtbnVtPjwvcmVjb3JkPjwvQ2l0ZT48L0VuZE5v
dGU+AG==
</w:fldData>
        </w:fldChar>
      </w:r>
      <w:r w:rsidR="00663F90">
        <w:rPr>
          <w:rFonts w:ascii="Times New Roman" w:eastAsia="Times New Roman" w:hAnsi="Times New Roman" w:cs="Times New Roman"/>
          <w:color w:val="242424"/>
        </w:rPr>
        <w:instrText xml:space="preserve"> ADDIN EN.CITE </w:instrText>
      </w:r>
      <w:r w:rsidR="00663F90">
        <w:rPr>
          <w:rFonts w:ascii="Times New Roman" w:eastAsia="Times New Roman" w:hAnsi="Times New Roman" w:cs="Times New Roman"/>
          <w:color w:val="242424"/>
        </w:rPr>
        <w:fldChar w:fldCharType="begin">
          <w:fldData xml:space="preserve">PEVuZE5vdGU+PENpdGU+PEF1dGhvcj52YW4gZGVyIExldW48L0F1dGhvcj48WWVhcj4yMDIwPC9Z
ZWFyPjxSZWNOdW0+Nzg1MTwvUmVjTnVtPjxEaXNwbGF5VGV4dD48c3R5bGUgZmFjZT0ic3VwZXJz
Y3JpcHQiPjEwPC9zdHlsZT48L0Rpc3BsYXlUZXh0PjxyZWNvcmQ+PHJlYy1udW1iZXI+Nzg1MTwv
cmVjLW51bWJlcj48Zm9yZWlnbi1rZXlzPjxrZXkgYXBwPSJFTiIgZGItaWQ9InR4MHZ6MGUwNTBy
MmZrZXN6dDRwdGE5ZHAyOXN0enhwdjBzMiIgdGltZXN0YW1wPSIxNjY5MzkyMzEwIj43ODUxPC9r
ZXk+PC9mb3JlaWduLWtleXM+PHJlZi10eXBlIG5hbWU9IkpvdXJuYWwgQXJ0aWNsZSI+MTc8L3Jl
Zi10eXBlPjxjb250cmlidXRvcnM+PGF1dGhvcnM+PGF1dGhvcj52YW4gZGVyIExldW4sIEEuIE0u
PC9hdXRob3I+PGF1dGhvcj5UaG9tbWVuLCBELiBTLjwvYXV0aG9yPjxhdXRob3I+U2NodW1hY2hl
ciwgVC4gTi48L2F1dGhvcj48L2F1dGhvcnM+PC9jb250cmlidXRvcnM+PGF1dGgtYWRkcmVzcz5E
aXZpc2lvbiBvZiBNb2xlY3VsYXIgT25jb2xvZ3kgYW5kIEltbXVub2xvZ3ksIE9uY29kZSBJbnN0
aXR1dGUsIE5ldGhlcmxhbmRzIENhbmNlciBJbnN0aXR1dGUsIEFtc3RlcmRhbSwgTmV0aGVybGFu
ZHMuJiN4RDtEaXZpc2lvbiBvZiBNb2xlY3VsYXIgT25jb2xvZ3kgYW5kIEltbXVub2xvZ3ksIE9u
Y29kZSBJbnN0aXR1dGUsIE5ldGhlcmxhbmRzIENhbmNlciBJbnN0aXR1dGUsIEFtc3RlcmRhbSwg
TmV0aGVybGFuZHMuIHQuc2NodW1hY2hlckBua2kubmwuPC9hdXRoLWFkZHJlc3M+PHRpdGxlcz48
dGl0bGU+Q0Q4KCspIFQgY2VsbCBzdGF0ZXMgaW4gaHVtYW4gY2FuY2VyOiBpbnNpZ2h0cyBmcm9t
IHNpbmdsZS1jZWxsIGFuYWx5c2lzPC90aXRsZT48c2Vjb25kYXJ5LXRpdGxlPk5hdCBSZXYgQ2Fu
Y2VyPC9zZWNvbmRhcnktdGl0bGU+PC90aXRsZXM+PHBlcmlvZGljYWw+PGZ1bGwtdGl0bGU+TmF0
IFJldiBDYW5jZXI8L2Z1bGwtdGl0bGU+PGFiYnItMT5OYXR1cmUgcmV2aWV3cy4gQ2FuY2VyPC9h
YmJyLTE+PC9wZXJpb2RpY2FsPjxwYWdlcz4yMTgtMjMyPC9wYWdlcz48dm9sdW1lPjIwPC92b2x1
bWU+PG51bWJlcj40PC9udW1iZXI+PGVkaXRpb24+MjAyMC8wMi8wNzwvZWRpdGlvbj48a2V5d29y
ZHM+PGtleXdvcmQ+QW50aWdlbnMsIE5lb3BsYXNtL2ltbXVub2xvZ3k8L2tleXdvcmQ+PGtleXdv
cmQ+QmlvbWFya2Vyczwva2V5d29yZD48a2V5d29yZD5DRDgtUG9zaXRpdmUgVC1MeW1waG9jeXRl
cy8qaW1tdW5vbG9neS8qbWV0YWJvbGlzbS9wYXRob2xvZ3k8L2tleXdvcmQ+PGtleXdvcmQ+RGlz
ZWFzZSBTdXNjZXB0aWJpbGl0eTwva2V5d29yZD48a2V5d29yZD5IdW1hbnM8L2tleXdvcmQ+PGtl
eXdvcmQ+THltcGhvY3l0ZSBBY3RpdmF0aW9uL2ltbXVub2xvZ3k8L2tleXdvcmQ+PGtleXdvcmQ+
THltcGhvY3l0ZXMsIFR1bW9yLUluZmlsdHJhdGluZy8qaW1tdW5vbG9neS8qbWV0YWJvbGlzbS9w
YXRob2xvZ3k8L2tleXdvcmQ+PGtleXdvcmQ+TmVvcGxhc21zLypldGlvbG9neS8qbWV0YWJvbGlz
bS9wYXRob2xvZ3k8L2tleXdvcmQ+PGtleXdvcmQ+UHJvZ25vc2lzPC9rZXl3b3JkPjxrZXl3b3Jk
PlNpbmdsZS1DZWxsIEFuYWx5c2lzPC9rZXl3b3JkPjxrZXl3b3JkPlQtTHltcGhvY3l0ZSBTdWJz
ZXRzL2ltbXVub2xvZ3kvbWV0YWJvbGlzbS9wYXRob2xvZ3k8L2tleXdvcmQ+PGtleXdvcmQ+VHVt
b3IgTWljcm9lbnZpcm9ubWVudDwva2V5d29yZD48L2tleXdvcmRzPjxkYXRlcz48eWVhcj4yMDIw
PC95ZWFyPjxwdWItZGF0ZXM+PGRhdGU+QXByPC9kYXRlPjwvcHViLWRhdGVzPjwvZGF0ZXM+PGlz
Ym4+MTQ3NC0xNzY4IChFbGVjdHJvbmljKSYjeEQ7MTQ3NC0xNzVYIChQcmludCkmI3hEOzE0NzQt
MTc1WCAoTGlua2luZyk8L2lzYm4+PGFjY2Vzc2lvbi1udW0+MzIwMjQ5NzA8L2FjY2Vzc2lvbi1u
dW0+PHVybHM+PHJlbGF0ZWQtdXJscz48dXJsPmh0dHBzOi8vd3d3Lm5jYmkubmxtLm5paC5nb3Yv
cHVibWVkLzMyMDI0OTcwPC91cmw+PC9yZWxhdGVkLXVybHM+PC91cmxzPjxjdXN0b20yPlBNQzcx
MTU5ODI8L2N1c3RvbTI+PGVsZWN0cm9uaWMtcmVzb3VyY2UtbnVtPjEwLjEwMzgvczQxNTY4LTAx
OS0wMjM1LTQ8L2VsZWN0cm9uaWMtcmVzb3VyY2UtbnVtPjwvcmVjb3JkPjwvQ2l0ZT48L0VuZE5v
dGU+AG==
</w:fldData>
        </w:fldChar>
      </w:r>
      <w:r w:rsidR="00663F90">
        <w:rPr>
          <w:rFonts w:ascii="Times New Roman" w:eastAsia="Times New Roman" w:hAnsi="Times New Roman" w:cs="Times New Roman"/>
          <w:color w:val="242424"/>
        </w:rPr>
        <w:instrText xml:space="preserve"> ADDIN EN.CITE.DATA </w:instrText>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end"/>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separate"/>
      </w:r>
      <w:r w:rsidR="00663F90" w:rsidRPr="00663F90">
        <w:rPr>
          <w:rFonts w:ascii="Times New Roman" w:eastAsia="Times New Roman" w:hAnsi="Times New Roman" w:cs="Times New Roman"/>
          <w:noProof/>
          <w:color w:val="242424"/>
          <w:vertAlign w:val="superscript"/>
        </w:rPr>
        <w:t>10</w:t>
      </w:r>
      <w:r w:rsidR="00663F90">
        <w:rPr>
          <w:rFonts w:ascii="Times New Roman" w:eastAsia="Times New Roman" w:hAnsi="Times New Roman" w:cs="Times New Roman"/>
          <w:color w:val="242424"/>
        </w:rPr>
        <w:fldChar w:fldCharType="end"/>
      </w:r>
      <w:r w:rsidR="0A059FC3" w:rsidRPr="01F1CE07">
        <w:rPr>
          <w:rFonts w:ascii="Times New Roman" w:eastAsia="Times New Roman" w:hAnsi="Times New Roman" w:cs="Times New Roman"/>
          <w:color w:val="242424"/>
        </w:rPr>
        <w:t xml:space="preserve">. </w:t>
      </w:r>
      <w:r w:rsidR="0F175593" w:rsidRPr="01F1CE07">
        <w:rPr>
          <w:rFonts w:ascii="Times New Roman" w:eastAsia="Times New Roman" w:hAnsi="Times New Roman" w:cs="Times New Roman"/>
          <w:color w:val="242424"/>
        </w:rPr>
        <w:t>S1PR1 T cells correspond to a</w:t>
      </w:r>
      <w:r w:rsidR="664E3010" w:rsidRPr="01F1CE07">
        <w:rPr>
          <w:rFonts w:ascii="Times New Roman" w:eastAsia="Times New Roman" w:hAnsi="Times New Roman" w:cs="Times New Roman"/>
          <w:color w:val="242424"/>
        </w:rPr>
        <w:t xml:space="preserve"> circulating </w:t>
      </w:r>
      <w:r w:rsidR="7B36F4F3" w:rsidRPr="01F1CE07">
        <w:rPr>
          <w:rFonts w:ascii="Times New Roman" w:eastAsia="Times New Roman" w:hAnsi="Times New Roman" w:cs="Times New Roman"/>
          <w:color w:val="242424"/>
        </w:rPr>
        <w:t>phenotype</w:t>
      </w:r>
      <w:r w:rsidR="664E3010" w:rsidRPr="01F1CE07">
        <w:rPr>
          <w:rFonts w:ascii="Times New Roman" w:eastAsia="Times New Roman" w:hAnsi="Times New Roman" w:cs="Times New Roman"/>
          <w:color w:val="242424"/>
        </w:rPr>
        <w:t xml:space="preserve"> (Central </w:t>
      </w:r>
      <w:r w:rsidR="2785FCA2" w:rsidRPr="01F1CE07">
        <w:rPr>
          <w:rFonts w:ascii="Times New Roman" w:eastAsia="Times New Roman" w:hAnsi="Times New Roman" w:cs="Times New Roman"/>
          <w:color w:val="242424"/>
        </w:rPr>
        <w:t>M</w:t>
      </w:r>
      <w:r w:rsidR="664E3010" w:rsidRPr="01F1CE07">
        <w:rPr>
          <w:rFonts w:ascii="Times New Roman" w:eastAsia="Times New Roman" w:hAnsi="Times New Roman" w:cs="Times New Roman"/>
          <w:color w:val="242424"/>
        </w:rPr>
        <w:t xml:space="preserve">emory </w:t>
      </w:r>
      <w:r w:rsidR="74A406EB" w:rsidRPr="01F1CE07">
        <w:rPr>
          <w:rFonts w:ascii="Times New Roman" w:eastAsia="Times New Roman" w:hAnsi="Times New Roman" w:cs="Times New Roman"/>
          <w:color w:val="242424"/>
        </w:rPr>
        <w:t>C</w:t>
      </w:r>
      <w:r w:rsidR="664E3010" w:rsidRPr="01F1CE07">
        <w:rPr>
          <w:rFonts w:ascii="Times New Roman" w:eastAsia="Times New Roman" w:hAnsi="Times New Roman" w:cs="Times New Roman"/>
          <w:color w:val="242424"/>
        </w:rPr>
        <w:t xml:space="preserve">ells) and </w:t>
      </w:r>
      <w:r w:rsidR="0F175593" w:rsidRPr="01F1CE07">
        <w:rPr>
          <w:rFonts w:ascii="Times New Roman" w:eastAsia="Times New Roman" w:hAnsi="Times New Roman" w:cs="Times New Roman"/>
          <w:color w:val="242424"/>
        </w:rPr>
        <w:t xml:space="preserve">express </w:t>
      </w:r>
      <w:r w:rsidR="0F175593" w:rsidRPr="01F1CE07">
        <w:rPr>
          <w:rFonts w:ascii="Times New Roman" w:eastAsia="Times New Roman" w:hAnsi="Times New Roman" w:cs="Times New Roman"/>
          <w:i/>
          <w:iCs/>
          <w:color w:val="242424"/>
        </w:rPr>
        <w:t>CCR4</w:t>
      </w:r>
      <w:r w:rsidR="0F175593" w:rsidRPr="01F1CE07">
        <w:rPr>
          <w:rFonts w:ascii="Times New Roman" w:eastAsia="Times New Roman" w:hAnsi="Times New Roman" w:cs="Times New Roman"/>
          <w:color w:val="242424"/>
        </w:rPr>
        <w:t xml:space="preserve">, </w:t>
      </w:r>
      <w:r w:rsidR="0F175593" w:rsidRPr="01F1CE07">
        <w:rPr>
          <w:rFonts w:ascii="Times New Roman" w:eastAsia="Times New Roman" w:hAnsi="Times New Roman" w:cs="Times New Roman"/>
          <w:i/>
          <w:iCs/>
          <w:color w:val="242424"/>
        </w:rPr>
        <w:t>KLF2</w:t>
      </w:r>
      <w:r w:rsidR="762CC597" w:rsidRPr="01F1CE07">
        <w:rPr>
          <w:rFonts w:ascii="Times New Roman" w:eastAsia="Times New Roman" w:hAnsi="Times New Roman" w:cs="Times New Roman"/>
          <w:i/>
          <w:iCs/>
          <w:color w:val="242424"/>
        </w:rPr>
        <w:t xml:space="preserve"> </w:t>
      </w:r>
      <w:r w:rsidR="762CC597" w:rsidRPr="01F1CE07">
        <w:rPr>
          <w:rFonts w:ascii="Times New Roman" w:eastAsia="Times New Roman" w:hAnsi="Times New Roman" w:cs="Times New Roman"/>
          <w:color w:val="242424"/>
        </w:rPr>
        <w:t>and</w:t>
      </w:r>
      <w:r w:rsidR="0F175593" w:rsidRPr="01F1CE07">
        <w:rPr>
          <w:rFonts w:ascii="Times New Roman" w:eastAsia="Times New Roman" w:hAnsi="Times New Roman" w:cs="Times New Roman"/>
          <w:color w:val="242424"/>
        </w:rPr>
        <w:t xml:space="preserve"> </w:t>
      </w:r>
      <w:r w:rsidR="0F175593" w:rsidRPr="01F1CE07">
        <w:rPr>
          <w:rFonts w:ascii="Times New Roman" w:eastAsia="Times New Roman" w:hAnsi="Times New Roman" w:cs="Times New Roman"/>
          <w:i/>
          <w:iCs/>
          <w:color w:val="242424"/>
        </w:rPr>
        <w:t xml:space="preserve">S1PR1 </w:t>
      </w:r>
      <w:r w:rsidR="0F175593" w:rsidRPr="01F1CE07">
        <w:rPr>
          <w:rFonts w:ascii="Times New Roman" w:eastAsia="Times New Roman" w:hAnsi="Times New Roman" w:cs="Times New Roman"/>
          <w:color w:val="242424"/>
        </w:rPr>
        <w:t>among others</w:t>
      </w:r>
      <w:r w:rsidR="67239139" w:rsidRPr="01F1CE07">
        <w:rPr>
          <w:rFonts w:ascii="Times New Roman" w:eastAsia="Times New Roman" w:hAnsi="Times New Roman" w:cs="Times New Roman"/>
          <w:color w:val="242424"/>
        </w:rPr>
        <w:t>.</w:t>
      </w:r>
      <w:r w:rsidR="733D9C98" w:rsidRPr="01F1CE07">
        <w:rPr>
          <w:rFonts w:ascii="Times New Roman" w:eastAsia="Times New Roman" w:hAnsi="Times New Roman" w:cs="Times New Roman"/>
          <w:color w:val="242424"/>
        </w:rPr>
        <w:t xml:space="preserve"> Within the CD8 cells,</w:t>
      </w:r>
      <w:r w:rsidR="730974BC" w:rsidRPr="01F1CE07">
        <w:rPr>
          <w:rFonts w:ascii="Times New Roman" w:eastAsia="Times New Roman" w:hAnsi="Times New Roman" w:cs="Times New Roman"/>
          <w:color w:val="242424"/>
        </w:rPr>
        <w:t xml:space="preserve"> </w:t>
      </w:r>
      <w:r w:rsidR="658F5F3B" w:rsidRPr="01F1CE07">
        <w:rPr>
          <w:rFonts w:ascii="Times New Roman" w:eastAsia="Times New Roman" w:hAnsi="Times New Roman" w:cs="Times New Roman"/>
          <w:color w:val="242424"/>
        </w:rPr>
        <w:t xml:space="preserve">CD8 cytotoxic effector cells were identified by the expression of </w:t>
      </w:r>
      <w:r w:rsidR="658F5F3B" w:rsidRPr="01F1CE07">
        <w:rPr>
          <w:rFonts w:ascii="Times New Roman" w:eastAsia="Times New Roman" w:hAnsi="Times New Roman" w:cs="Times New Roman"/>
          <w:i/>
          <w:iCs/>
          <w:color w:val="242424"/>
        </w:rPr>
        <w:t xml:space="preserve">GZMK </w:t>
      </w:r>
      <w:r w:rsidR="658F5F3B" w:rsidRPr="01F1CE07">
        <w:rPr>
          <w:rFonts w:ascii="Times New Roman" w:eastAsia="Times New Roman" w:hAnsi="Times New Roman" w:cs="Times New Roman"/>
          <w:color w:val="242424"/>
        </w:rPr>
        <w:t xml:space="preserve">and </w:t>
      </w:r>
      <w:r w:rsidR="658F5F3B" w:rsidRPr="01F1CE07">
        <w:rPr>
          <w:rFonts w:ascii="Times New Roman" w:eastAsia="Times New Roman" w:hAnsi="Times New Roman" w:cs="Times New Roman"/>
          <w:i/>
          <w:iCs/>
          <w:color w:val="242424"/>
        </w:rPr>
        <w:t>KLRG1</w:t>
      </w:r>
      <w:r w:rsidR="55365A3B" w:rsidRPr="01F1CE07">
        <w:rPr>
          <w:rFonts w:ascii="Times New Roman" w:eastAsia="Times New Roman" w:hAnsi="Times New Roman" w:cs="Times New Roman"/>
          <w:i/>
          <w:iCs/>
          <w:color w:val="242424"/>
        </w:rPr>
        <w:t xml:space="preserve">, </w:t>
      </w:r>
      <w:r w:rsidR="55365A3B" w:rsidRPr="01F1CE07">
        <w:rPr>
          <w:rFonts w:ascii="Times New Roman" w:eastAsia="Times New Roman" w:hAnsi="Times New Roman" w:cs="Times New Roman"/>
          <w:color w:val="242424"/>
        </w:rPr>
        <w:t>while</w:t>
      </w:r>
      <w:r w:rsidR="658F5F3B" w:rsidRPr="01F1CE07">
        <w:rPr>
          <w:rFonts w:ascii="Times New Roman" w:eastAsia="Times New Roman" w:hAnsi="Times New Roman" w:cs="Times New Roman"/>
          <w:color w:val="242424"/>
        </w:rPr>
        <w:t xml:space="preserve"> CD8 TRM </w:t>
      </w:r>
      <w:r w:rsidR="54EBBE87" w:rsidRPr="01F1CE07">
        <w:rPr>
          <w:rFonts w:ascii="Times New Roman" w:eastAsia="Times New Roman" w:hAnsi="Times New Roman" w:cs="Times New Roman"/>
          <w:color w:val="242424"/>
        </w:rPr>
        <w:t xml:space="preserve">lack </w:t>
      </w:r>
      <w:r w:rsidR="658F5F3B" w:rsidRPr="01F1CE07">
        <w:rPr>
          <w:rFonts w:ascii="Times New Roman" w:eastAsia="Times New Roman" w:hAnsi="Times New Roman" w:cs="Times New Roman"/>
          <w:color w:val="242424"/>
        </w:rPr>
        <w:t>expression</w:t>
      </w:r>
      <w:r w:rsidR="4DE8252A" w:rsidRPr="01F1CE07">
        <w:rPr>
          <w:rFonts w:ascii="Times New Roman" w:eastAsia="Times New Roman" w:hAnsi="Times New Roman" w:cs="Times New Roman"/>
          <w:color w:val="242424"/>
        </w:rPr>
        <w:t xml:space="preserve"> of GZMK but express other </w:t>
      </w:r>
      <w:r w:rsidR="658F5F3B" w:rsidRPr="01F1CE07">
        <w:rPr>
          <w:rFonts w:ascii="Times New Roman" w:eastAsia="Times New Roman" w:hAnsi="Times New Roman" w:cs="Times New Roman"/>
          <w:color w:val="242424"/>
        </w:rPr>
        <w:t xml:space="preserve">GZM </w:t>
      </w:r>
      <w:r w:rsidR="007F0201" w:rsidRPr="01F1CE07">
        <w:rPr>
          <w:rFonts w:ascii="Times New Roman" w:eastAsia="Times New Roman" w:hAnsi="Times New Roman" w:cs="Times New Roman"/>
          <w:color w:val="242424"/>
        </w:rPr>
        <w:t>genes, KLRB</w:t>
      </w:r>
      <w:r w:rsidR="658F5F3B" w:rsidRPr="01F1CE07">
        <w:rPr>
          <w:rFonts w:ascii="Times New Roman" w:eastAsia="Times New Roman" w:hAnsi="Times New Roman" w:cs="Times New Roman"/>
          <w:i/>
          <w:iCs/>
          <w:color w:val="242424"/>
        </w:rPr>
        <w:t xml:space="preserve">1, SPRY1 </w:t>
      </w:r>
      <w:r w:rsidR="658F5F3B" w:rsidRPr="01F1CE07">
        <w:rPr>
          <w:rFonts w:ascii="Times New Roman" w:eastAsia="Times New Roman" w:hAnsi="Times New Roman" w:cs="Times New Roman"/>
          <w:color w:val="242424"/>
        </w:rPr>
        <w:t xml:space="preserve">and </w:t>
      </w:r>
      <w:r w:rsidR="658F5F3B" w:rsidRPr="01F1CE07">
        <w:rPr>
          <w:rFonts w:ascii="Times New Roman" w:eastAsia="Times New Roman" w:hAnsi="Times New Roman" w:cs="Times New Roman"/>
          <w:i/>
          <w:iCs/>
          <w:color w:val="242424"/>
        </w:rPr>
        <w:t>IGTA1</w:t>
      </w:r>
      <w:r w:rsidR="658F5F3B" w:rsidRPr="01F1CE07">
        <w:rPr>
          <w:rFonts w:ascii="Times New Roman" w:eastAsia="Times New Roman" w:hAnsi="Times New Roman" w:cs="Times New Roman"/>
          <w:color w:val="242424"/>
        </w:rPr>
        <w:t>. CD8 FGFBP2 corresponds to cytotoxic cells described</w:t>
      </w:r>
      <w:r w:rsidR="2434446D" w:rsidRPr="01F1CE07">
        <w:rPr>
          <w:rFonts w:ascii="Times New Roman" w:eastAsia="Times New Roman" w:hAnsi="Times New Roman" w:cs="Times New Roman"/>
          <w:color w:val="242424"/>
        </w:rPr>
        <w:t xml:space="preserve"> </w:t>
      </w:r>
      <w:r w:rsidR="6CC71BA1" w:rsidRPr="01F1CE07">
        <w:rPr>
          <w:rFonts w:ascii="Times New Roman" w:eastAsia="Times New Roman" w:hAnsi="Times New Roman" w:cs="Times New Roman"/>
          <w:color w:val="242424"/>
        </w:rPr>
        <w:t xml:space="preserve">previously </w:t>
      </w:r>
      <w:r w:rsidR="2434446D" w:rsidRPr="01F1CE07">
        <w:rPr>
          <w:rFonts w:ascii="Times New Roman" w:eastAsia="Times New Roman" w:hAnsi="Times New Roman" w:cs="Times New Roman"/>
          <w:color w:val="242424"/>
        </w:rPr>
        <w:t>in ulcerative colitis</w:t>
      </w:r>
      <w:r w:rsidR="00663F90">
        <w:rPr>
          <w:rFonts w:ascii="Times New Roman" w:eastAsia="Times New Roman" w:hAnsi="Times New Roman" w:cs="Times New Roman"/>
          <w:color w:val="242424"/>
        </w:rPr>
        <w:fldChar w:fldCharType="begin">
          <w:fldData xml:space="preserve">PEVuZE5vdGU+PENpdGU+PEF1dGhvcj5Db3JyaWRvbmk8L0F1dGhvcj48WWVhcj4yMDIwPC9ZZWFy
PjxSZWNOdW0+NzY2OTwvUmVjTnVtPjxEaXNwbGF5VGV4dD48c3R5bGUgZmFjZT0ic3VwZXJzY3Jp
cHQiPjExPC9zdHlsZT48L0Rpc3BsYXlUZXh0PjxyZWNvcmQ+PHJlYy1udW1iZXI+NzY2OTwvcmVj
LW51bWJlcj48Zm9yZWlnbi1rZXlzPjxrZXkgYXBwPSJFTiIgZGItaWQ9InR4MHZ6MGUwNTByMmZr
ZXN6dDRwdGE5ZHAyOXN0enhwdjBzMiIgdGltZXN0YW1wPSIxNjM4NTQ0MDc0Ij43NjY5PC9rZXk+
PC9mb3JlaWduLWtleXM+PHJlZi10eXBlIG5hbWU9IkpvdXJuYWwgQXJ0aWNsZSI+MTc8L3JlZi10
eXBlPjxjb250cmlidXRvcnM+PGF1dGhvcnM+PGF1dGhvcj5Db3JyaWRvbmksIEQuPC9hdXRob3I+
PGF1dGhvcj5BbnRhbmF2aWNpdXRlLCBBLjwvYXV0aG9yPjxhdXRob3I+R3VwdGEsIFQuPC9hdXRo
b3I+PGF1dGhvcj5GYXdrbmVyLUNvcmJldHQsIEQuPC9hdXRob3I+PGF1dGhvcj5BdWxpY2lubywg
QS48L2F1dGhvcj48YXV0aG9yPkphZ2llbG93aWN6LCBNLjwvYXV0aG9yPjxhdXRob3I+UGFyaWto
LCBLLjwvYXV0aG9yPjxhdXRob3I+UmVwYXBpLCBFLjwvYXV0aG9yPjxhdXRob3I+VGF5bG9yLCBT
LjwvYXV0aG9yPjxhdXRob3I+SXNoaWthd2EsIEQuPC9hdXRob3I+PGF1dGhvcj5IYXRhbm8sIFIu
PC9hdXRob3I+PGF1dGhvcj5ZYW1hZGEsIFQuPC9hdXRob3I+PGF1dGhvcj5YaW4sIFcuPC9hdXRo
b3I+PGF1dGhvcj5TbGF3aW5za2ksIEguPC9hdXRob3I+PGF1dGhvcj5Cb3dkZW4sIFIuPC9hdXRo
b3I+PGF1dGhvcj5OYXBvbGl0YW5pLCBHLjwvYXV0aG9yPjxhdXRob3I+QnJhaW4sIE8uPC9hdXRo
b3I+PGF1dGhvcj5Nb3JpbW90bywgQy48L2F1dGhvcj48YXV0aG9yPktvb2h5LCBILjwvYXV0aG9y
PjxhdXRob3I+U2ltbW9ucywgQS48L2F1dGhvcj48L2F1dGhvcnM+PC9jb250cmlidXRvcnM+PGF1
dGgtYWRkcmVzcz5NZWRpY2FsIFJlc2VhcmNoIENvdW5jaWwgKE1SQykgSHVtYW4gSW1tdW5vbG9n
eSBVbml0LCBNUkMgV2VhdGhlcmFsbCBJbnN0aXR1dGUgb2YgTW9sZWN1bGFyIE1lZGljaW5lIChX
SU1NKSwgSm9obiBSYWRjbGlmZmUgSG9zcGl0YWwsIFVuaXZlcnNpdHkgb2YgT3hmb3JkLCBPeGZv
cmQsIFVLLiYjeEQ7VHJhbnNsYXRpb25hbCBHYXN0cm9lbnRlcm9sb2d5IFVuaXQsIEpvaG4gUmFk
Y2xpZmZlIEhvc3BpdGFsLCBVbml2ZXJzaXR5IG9mIE94Zm9yZCwgT3hmb3JkLCBVSy4mI3hEO01S
QyBXSU1NIENlbnRyZSBGb3IgQ29tcHV0YXRpb25hbCBCaW9sb2d5LCBNUkMgV0lNTSwgSm9obiBS
YWRjbGlmZmUgSG9zcGl0YWwsIFVuaXZlcnNpdHkgb2YgT3hmb3JkLCBPeGZvcmQsIFVLLiYjeEQ7
Q29tcHV0YXRpb25hbCBCaW9sb2d5IFJlc2VhcmNoIEdyb3VwLCBVbml2ZXJzaXR5IG9mIE94Zm9y
ZCwgSm9obiBSYWRjbGlmZmUgSG9zcGl0YWwsIE94Zm9yZCwgVUsuJiN4RDtEZXBhcnRtZW50IG9m
IEdhc3Ryb2VudGVyb2xvZ3ksIEp1bnRlbmRvIFVuaXZlcnNpdHkgU2Nob29sIG9mIE1lZGljaW5l
LCBUb2t5bywgSmFwYW4uJiN4RDtEZXBhcnRtZW50IG9mIFRoZXJhcHkgRGV2ZWxvcG1lbnQgYW5k
IElubm92YXRpb24gZm9yIEltbXVuZSBEaXNvcmRlcnMgYW5kIENhbmNlcnMsIEp1bnRlbmRvIFVu
aXZlcnNpdHksIFRva3lvLCBKYXBhbi4mI3hEO0RlcGFydG1lbnQgb2YgUGF0aG9sb2d5LCBTYWl0
YW1hIE1lZGljYWwgVW5pdmVyc2l0eSwgU2FpdGFtYSwgSmFwYW4uJiN4RDtEZXBhcnRtZW50IG9m
IFBhdGhvbG9neSwgQ2FzZSBXZXN0ZXJuIFJlc2VydmUgVW5pdmVyc2l0eSwgQ2xldmVsYW5kLCBP
SCwgVVNBLiYjeEQ7V2VsbGNvbWUgVHJ1c3QgQ2VudHJlIGZvciBIdW1hbiBHZW5ldGljcywgVW5p
dmVyc2l0eSBvZiBPeGZvcmQsIE94Zm9yZCwgVUsuJiN4RDtNZWRpY2FsIFJlc2VhcmNoIENvdW5j
aWwgKE1SQykgSHVtYW4gSW1tdW5vbG9neSBVbml0LCBNUkMgV2VhdGhlcmFsbCBJbnN0aXR1dGUg
b2YgTW9sZWN1bGFyIE1lZGljaW5lIChXSU1NKSwgSm9obiBSYWRjbGlmZmUgSG9zcGl0YWwsIFVu
aXZlcnNpdHkgb2YgT3hmb3JkLCBPeGZvcmQsIFVLLiBoYXNoZW0ua29vaHlAcmRtLm94LmFjLnVr
LiYjeEQ7TVJDIFdJTU0gQ2VudHJlIEZvciBDb21wdXRhdGlvbmFsIEJpb2xvZ3ksIE1SQyBXSU1N
LCBKb2huIFJhZGNsaWZmZSBIb3NwaXRhbCwgVW5pdmVyc2l0eSBvZiBPeGZvcmQsIE94Zm9yZCwg
VUsuIGhhc2hlbS5rb29oeUByZG0ub3guYWMudWsuJiN4RDtNZWRpY2FsIFJlc2VhcmNoIENvdW5j
aWwgKE1SQykgSHVtYW4gSW1tdW5vbG9neSBVbml0LCBNUkMgV2VhdGhlcmFsbCBJbnN0aXR1dGUg
b2YgTW9sZWN1bGFyIE1lZGljaW5lIChXSU1NKSwgSm9obiBSYWRjbGlmZmUgSG9zcGl0YWwsIFVu
aXZlcnNpdHkgb2YgT3hmb3JkLCBPeGZvcmQsIFVLLiBhbGlzb24uc2ltbW9uc0BpbW0ub3guYWMu
dWsuJiN4RDtUcmFuc2xhdGlvbmFsIEdhc3Ryb2VudGVyb2xvZ3kgVW5pdCwgSm9obiBSYWRjbGlm
ZmUgSG9zcGl0YWwsIFVuaXZlcnNpdHkgb2YgT3hmb3JkLCBPeGZvcmQsIFVLLiBhbGlzb24uc2lt
bW9uc0BpbW0ub3guYWMudWsuPC9hdXRoLWFkZHJlc3M+PHRpdGxlcz48dGl0bGU+U2luZ2xlLWNl
bGwgYXRsYXMgb2YgY29sb25pYyBDRDgoKykgVCBjZWxscyBpbiB1bGNlcmF0aXZlIGNvbGl0aXM8
L3RpdGxlPjxzZWNvbmRhcnktdGl0bGU+TmF0IE1lZDwvc2Vjb25kYXJ5LXRpdGxlPjwvdGl0bGVz
PjxwZXJpb2RpY2FsPjxmdWxsLXRpdGxlPk5hdCBNZWQ8L2Z1bGwtdGl0bGU+PC9wZXJpb2RpY2Fs
PjxwYWdlcz4xNDgwLTE0OTA8L3BhZ2VzPjx2b2x1bWU+MjY8L3ZvbHVtZT48bnVtYmVyPjk8L251
bWJlcj48ZWRpdGlvbj4yMDIwLzA4LzA1PC9lZGl0aW9uPjxrZXl3b3Jkcz48a2V5d29yZD5Bbmlt
YWxzPC9rZXl3b3JkPjxrZXl3b3JkPkNEOC1Qb3NpdGl2ZSBULUx5bXBob2N5dGVzLyppbW11bm9s
b2d5PC9rZXl3b3JkPjxrZXl3b3JkPkNvbGl0aXMsIFVsY2VyYXRpdmUvKnBhdGhvbG9neTwva2V5
d29yZD48a2V5d29yZD5Db2xvbi9wYXRob2xvZ3k8L2tleXdvcmQ+PGtleXdvcmQ+RmVtYWxlPC9r
ZXl3b3JkPjxrZXl3b3JkPkdlbmUgRXhwcmVzc2lvbiBQcm9maWxpbmc8L2tleXdvcmQ+PGtleXdv
cmQ+SHVtYW5zPC9rZXl3b3JkPjxrZXl3b3JkPkludGVybGV1a2lucy8qbWV0YWJvbGlzbTwva2V5
d29yZD48a2V5d29yZD5JbnRlc3RpbmFsIE11Y29zYS9jeXRvbG9neS9pbW11bm9sb2d5LypwYXRo
b2xvZ3k8L2tleXdvcmQ+PGtleXdvcmQ+TWFsZTwva2V5d29yZD48a2V5d29yZD5NaWNlPC9rZXl3
b3JkPjxrZXl3b3JkPk1pY2UsIEluYnJlZCBDNTdCTDwva2V5d29yZD48a2V5d29yZD5NaWNlLCBU
cmFuc2dlbmljPC9rZXl3b3JkPjxrZXl3b3JkPlRyYW5zY3JpcHRvbWUvZ2VuZXRpY3M8L2tleXdv
cmQ+PGtleXdvcmQ+VHVtb3IgTmVjcm9zaXMgRmFjdG9yLWFscGhhLyptZXRhYm9saXNtPC9rZXl3
b3JkPjwva2V5d29yZHM+PGRhdGVzPjx5ZWFyPjIwMjA8L3llYXI+PHB1Yi1kYXRlcz48ZGF0ZT5T
ZXA8L2RhdGU+PC9wdWItZGF0ZXM+PC9kYXRlcz48aXNibj4xNTQ2LTE3MFggKEVsZWN0cm9uaWMp
JiN4RDsxMDc4LTg5NTYgKExpbmtpbmcpPC9pc2JuPjxhY2Nlc3Npb24tbnVtPjMyNzQ3ODI4PC9h
Y2Nlc3Npb24tbnVtPjx1cmxzPjxyZWxhdGVkLXVybHM+PHVybD5odHRwczovL3d3dy5uY2JpLm5s
bS5uaWguZ292L3B1Ym1lZC8zMjc0NzgyODwvdXJsPjwvcmVsYXRlZC11cmxzPjwvdXJscz48ZWxl
Y3Ryb25pYy1yZXNvdXJjZS1udW0+MTAuMTAzOC9zNDE1OTEtMDIwLTEwMDMtNDwvZWxlY3Ryb25p
Yy1yZXNvdXJjZS1udW0+PC9yZWNvcmQ+PC9DaXRlPjwvRW5kTm90ZT5=
</w:fldData>
        </w:fldChar>
      </w:r>
      <w:r w:rsidR="00663F90">
        <w:rPr>
          <w:rFonts w:ascii="Times New Roman" w:eastAsia="Times New Roman" w:hAnsi="Times New Roman" w:cs="Times New Roman"/>
          <w:color w:val="242424"/>
        </w:rPr>
        <w:instrText xml:space="preserve"> ADDIN EN.CITE </w:instrText>
      </w:r>
      <w:r w:rsidR="00663F90">
        <w:rPr>
          <w:rFonts w:ascii="Times New Roman" w:eastAsia="Times New Roman" w:hAnsi="Times New Roman" w:cs="Times New Roman"/>
          <w:color w:val="242424"/>
        </w:rPr>
        <w:fldChar w:fldCharType="begin">
          <w:fldData xml:space="preserve">PEVuZE5vdGU+PENpdGU+PEF1dGhvcj5Db3JyaWRvbmk8L0F1dGhvcj48WWVhcj4yMDIwPC9ZZWFy
PjxSZWNOdW0+NzY2OTwvUmVjTnVtPjxEaXNwbGF5VGV4dD48c3R5bGUgZmFjZT0ic3VwZXJzY3Jp
cHQiPjExPC9zdHlsZT48L0Rpc3BsYXlUZXh0PjxyZWNvcmQ+PHJlYy1udW1iZXI+NzY2OTwvcmVj
LW51bWJlcj48Zm9yZWlnbi1rZXlzPjxrZXkgYXBwPSJFTiIgZGItaWQ9InR4MHZ6MGUwNTByMmZr
ZXN6dDRwdGE5ZHAyOXN0enhwdjBzMiIgdGltZXN0YW1wPSIxNjM4NTQ0MDc0Ij43NjY5PC9rZXk+
PC9mb3JlaWduLWtleXM+PHJlZi10eXBlIG5hbWU9IkpvdXJuYWwgQXJ0aWNsZSI+MTc8L3JlZi10
eXBlPjxjb250cmlidXRvcnM+PGF1dGhvcnM+PGF1dGhvcj5Db3JyaWRvbmksIEQuPC9hdXRob3I+
PGF1dGhvcj5BbnRhbmF2aWNpdXRlLCBBLjwvYXV0aG9yPjxhdXRob3I+R3VwdGEsIFQuPC9hdXRo
b3I+PGF1dGhvcj5GYXdrbmVyLUNvcmJldHQsIEQuPC9hdXRob3I+PGF1dGhvcj5BdWxpY2lubywg
QS48L2F1dGhvcj48YXV0aG9yPkphZ2llbG93aWN6LCBNLjwvYXV0aG9yPjxhdXRob3I+UGFyaWto
LCBLLjwvYXV0aG9yPjxhdXRob3I+UmVwYXBpLCBFLjwvYXV0aG9yPjxhdXRob3I+VGF5bG9yLCBT
LjwvYXV0aG9yPjxhdXRob3I+SXNoaWthd2EsIEQuPC9hdXRob3I+PGF1dGhvcj5IYXRhbm8sIFIu
PC9hdXRob3I+PGF1dGhvcj5ZYW1hZGEsIFQuPC9hdXRob3I+PGF1dGhvcj5YaW4sIFcuPC9hdXRo
b3I+PGF1dGhvcj5TbGF3aW5za2ksIEguPC9hdXRob3I+PGF1dGhvcj5Cb3dkZW4sIFIuPC9hdXRo
b3I+PGF1dGhvcj5OYXBvbGl0YW5pLCBHLjwvYXV0aG9yPjxhdXRob3I+QnJhaW4sIE8uPC9hdXRo
b3I+PGF1dGhvcj5Nb3JpbW90bywgQy48L2F1dGhvcj48YXV0aG9yPktvb2h5LCBILjwvYXV0aG9y
PjxhdXRob3I+U2ltbW9ucywgQS48L2F1dGhvcj48L2F1dGhvcnM+PC9jb250cmlidXRvcnM+PGF1
dGgtYWRkcmVzcz5NZWRpY2FsIFJlc2VhcmNoIENvdW5jaWwgKE1SQykgSHVtYW4gSW1tdW5vbG9n
eSBVbml0LCBNUkMgV2VhdGhlcmFsbCBJbnN0aXR1dGUgb2YgTW9sZWN1bGFyIE1lZGljaW5lIChX
SU1NKSwgSm9obiBSYWRjbGlmZmUgSG9zcGl0YWwsIFVuaXZlcnNpdHkgb2YgT3hmb3JkLCBPeGZv
cmQsIFVLLiYjeEQ7VHJhbnNsYXRpb25hbCBHYXN0cm9lbnRlcm9sb2d5IFVuaXQsIEpvaG4gUmFk
Y2xpZmZlIEhvc3BpdGFsLCBVbml2ZXJzaXR5IG9mIE94Zm9yZCwgT3hmb3JkLCBVSy4mI3hEO01S
QyBXSU1NIENlbnRyZSBGb3IgQ29tcHV0YXRpb25hbCBCaW9sb2d5LCBNUkMgV0lNTSwgSm9obiBS
YWRjbGlmZmUgSG9zcGl0YWwsIFVuaXZlcnNpdHkgb2YgT3hmb3JkLCBPeGZvcmQsIFVLLiYjeEQ7
Q29tcHV0YXRpb25hbCBCaW9sb2d5IFJlc2VhcmNoIEdyb3VwLCBVbml2ZXJzaXR5IG9mIE94Zm9y
ZCwgSm9obiBSYWRjbGlmZmUgSG9zcGl0YWwsIE94Zm9yZCwgVUsuJiN4RDtEZXBhcnRtZW50IG9m
IEdhc3Ryb2VudGVyb2xvZ3ksIEp1bnRlbmRvIFVuaXZlcnNpdHkgU2Nob29sIG9mIE1lZGljaW5l
LCBUb2t5bywgSmFwYW4uJiN4RDtEZXBhcnRtZW50IG9mIFRoZXJhcHkgRGV2ZWxvcG1lbnQgYW5k
IElubm92YXRpb24gZm9yIEltbXVuZSBEaXNvcmRlcnMgYW5kIENhbmNlcnMsIEp1bnRlbmRvIFVu
aXZlcnNpdHksIFRva3lvLCBKYXBhbi4mI3hEO0RlcGFydG1lbnQgb2YgUGF0aG9sb2d5LCBTYWl0
YW1hIE1lZGljYWwgVW5pdmVyc2l0eSwgU2FpdGFtYSwgSmFwYW4uJiN4RDtEZXBhcnRtZW50IG9m
IFBhdGhvbG9neSwgQ2FzZSBXZXN0ZXJuIFJlc2VydmUgVW5pdmVyc2l0eSwgQ2xldmVsYW5kLCBP
SCwgVVNBLiYjeEQ7V2VsbGNvbWUgVHJ1c3QgQ2VudHJlIGZvciBIdW1hbiBHZW5ldGljcywgVW5p
dmVyc2l0eSBvZiBPeGZvcmQsIE94Zm9yZCwgVUsuJiN4RDtNZWRpY2FsIFJlc2VhcmNoIENvdW5j
aWwgKE1SQykgSHVtYW4gSW1tdW5vbG9neSBVbml0LCBNUkMgV2VhdGhlcmFsbCBJbnN0aXR1dGUg
b2YgTW9sZWN1bGFyIE1lZGljaW5lIChXSU1NKSwgSm9obiBSYWRjbGlmZmUgSG9zcGl0YWwsIFVu
aXZlcnNpdHkgb2YgT3hmb3JkLCBPeGZvcmQsIFVLLiBoYXNoZW0ua29vaHlAcmRtLm94LmFjLnVr
LiYjeEQ7TVJDIFdJTU0gQ2VudHJlIEZvciBDb21wdXRhdGlvbmFsIEJpb2xvZ3ksIE1SQyBXSU1N
LCBKb2huIFJhZGNsaWZmZSBIb3NwaXRhbCwgVW5pdmVyc2l0eSBvZiBPeGZvcmQsIE94Zm9yZCwg
VUsuIGhhc2hlbS5rb29oeUByZG0ub3guYWMudWsuJiN4RDtNZWRpY2FsIFJlc2VhcmNoIENvdW5j
aWwgKE1SQykgSHVtYW4gSW1tdW5vbG9neSBVbml0LCBNUkMgV2VhdGhlcmFsbCBJbnN0aXR1dGUg
b2YgTW9sZWN1bGFyIE1lZGljaW5lIChXSU1NKSwgSm9obiBSYWRjbGlmZmUgSG9zcGl0YWwsIFVu
aXZlcnNpdHkgb2YgT3hmb3JkLCBPeGZvcmQsIFVLLiBhbGlzb24uc2ltbW9uc0BpbW0ub3guYWMu
dWsuJiN4RDtUcmFuc2xhdGlvbmFsIEdhc3Ryb2VudGVyb2xvZ3kgVW5pdCwgSm9obiBSYWRjbGlm
ZmUgSG9zcGl0YWwsIFVuaXZlcnNpdHkgb2YgT3hmb3JkLCBPeGZvcmQsIFVLLiBhbGlzb24uc2lt
bW9uc0BpbW0ub3guYWMudWsuPC9hdXRoLWFkZHJlc3M+PHRpdGxlcz48dGl0bGU+U2luZ2xlLWNl
bGwgYXRsYXMgb2YgY29sb25pYyBDRDgoKykgVCBjZWxscyBpbiB1bGNlcmF0aXZlIGNvbGl0aXM8
L3RpdGxlPjxzZWNvbmRhcnktdGl0bGU+TmF0IE1lZDwvc2Vjb25kYXJ5LXRpdGxlPjwvdGl0bGVz
PjxwZXJpb2RpY2FsPjxmdWxsLXRpdGxlPk5hdCBNZWQ8L2Z1bGwtdGl0bGU+PC9wZXJpb2RpY2Fs
PjxwYWdlcz4xNDgwLTE0OTA8L3BhZ2VzPjx2b2x1bWU+MjY8L3ZvbHVtZT48bnVtYmVyPjk8L251
bWJlcj48ZWRpdGlvbj4yMDIwLzA4LzA1PC9lZGl0aW9uPjxrZXl3b3Jkcz48a2V5d29yZD5Bbmlt
YWxzPC9rZXl3b3JkPjxrZXl3b3JkPkNEOC1Qb3NpdGl2ZSBULUx5bXBob2N5dGVzLyppbW11bm9s
b2d5PC9rZXl3b3JkPjxrZXl3b3JkPkNvbGl0aXMsIFVsY2VyYXRpdmUvKnBhdGhvbG9neTwva2V5
d29yZD48a2V5d29yZD5Db2xvbi9wYXRob2xvZ3k8L2tleXdvcmQ+PGtleXdvcmQ+RmVtYWxlPC9r
ZXl3b3JkPjxrZXl3b3JkPkdlbmUgRXhwcmVzc2lvbiBQcm9maWxpbmc8L2tleXdvcmQ+PGtleXdv
cmQ+SHVtYW5zPC9rZXl3b3JkPjxrZXl3b3JkPkludGVybGV1a2lucy8qbWV0YWJvbGlzbTwva2V5
d29yZD48a2V5d29yZD5JbnRlc3RpbmFsIE11Y29zYS9jeXRvbG9neS9pbW11bm9sb2d5LypwYXRo
b2xvZ3k8L2tleXdvcmQ+PGtleXdvcmQ+TWFsZTwva2V5d29yZD48a2V5d29yZD5NaWNlPC9rZXl3
b3JkPjxrZXl3b3JkPk1pY2UsIEluYnJlZCBDNTdCTDwva2V5d29yZD48a2V5d29yZD5NaWNlLCBU
cmFuc2dlbmljPC9rZXl3b3JkPjxrZXl3b3JkPlRyYW5zY3JpcHRvbWUvZ2VuZXRpY3M8L2tleXdv
cmQ+PGtleXdvcmQ+VHVtb3IgTmVjcm9zaXMgRmFjdG9yLWFscGhhLyptZXRhYm9saXNtPC9rZXl3
b3JkPjwva2V5d29yZHM+PGRhdGVzPjx5ZWFyPjIwMjA8L3llYXI+PHB1Yi1kYXRlcz48ZGF0ZT5T
ZXA8L2RhdGU+PC9wdWItZGF0ZXM+PC9kYXRlcz48aXNibj4xNTQ2LTE3MFggKEVsZWN0cm9uaWMp
JiN4RDsxMDc4LTg5NTYgKExpbmtpbmcpPC9pc2JuPjxhY2Nlc3Npb24tbnVtPjMyNzQ3ODI4PC9h
Y2Nlc3Npb24tbnVtPjx1cmxzPjxyZWxhdGVkLXVybHM+PHVybD5odHRwczovL3d3dy5uY2JpLm5s
bS5uaWguZ292L3B1Ym1lZC8zMjc0NzgyODwvdXJsPjwvcmVsYXRlZC11cmxzPjwvdXJscz48ZWxl
Y3Ryb25pYy1yZXNvdXJjZS1udW0+MTAuMTAzOC9zNDE1OTEtMDIwLTEwMDMtNDwvZWxlY3Ryb25p
Yy1yZXNvdXJjZS1udW0+PC9yZWNvcmQ+PC9DaXRlPjwvRW5kTm90ZT5=
</w:fldData>
        </w:fldChar>
      </w:r>
      <w:r w:rsidR="00663F90">
        <w:rPr>
          <w:rFonts w:ascii="Times New Roman" w:eastAsia="Times New Roman" w:hAnsi="Times New Roman" w:cs="Times New Roman"/>
          <w:color w:val="242424"/>
        </w:rPr>
        <w:instrText xml:space="preserve"> ADDIN EN.CITE.DATA </w:instrText>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end"/>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separate"/>
      </w:r>
      <w:r w:rsidR="00663F90" w:rsidRPr="00663F90">
        <w:rPr>
          <w:rFonts w:ascii="Times New Roman" w:eastAsia="Times New Roman" w:hAnsi="Times New Roman" w:cs="Times New Roman"/>
          <w:noProof/>
          <w:color w:val="242424"/>
          <w:vertAlign w:val="superscript"/>
        </w:rPr>
        <w:t>11</w:t>
      </w:r>
      <w:r w:rsidR="00663F90">
        <w:rPr>
          <w:rFonts w:ascii="Times New Roman" w:eastAsia="Times New Roman" w:hAnsi="Times New Roman" w:cs="Times New Roman"/>
          <w:color w:val="242424"/>
        </w:rPr>
        <w:fldChar w:fldCharType="end"/>
      </w:r>
      <w:r w:rsidR="71788477" w:rsidRPr="01F1CE07">
        <w:rPr>
          <w:rFonts w:ascii="Times New Roman" w:eastAsia="Times New Roman" w:hAnsi="Times New Roman" w:cs="Times New Roman"/>
          <w:color w:val="242424"/>
        </w:rPr>
        <w:t>, which</w:t>
      </w:r>
      <w:r w:rsidR="067BDC33" w:rsidRPr="01F1CE07">
        <w:rPr>
          <w:rFonts w:ascii="Times New Roman" w:eastAsia="Times New Roman" w:hAnsi="Times New Roman" w:cs="Times New Roman"/>
          <w:color w:val="242424"/>
        </w:rPr>
        <w:t xml:space="preserve"> </w:t>
      </w:r>
      <w:r w:rsidR="658F5F3B" w:rsidRPr="01F1CE07">
        <w:rPr>
          <w:rFonts w:ascii="Times New Roman" w:eastAsia="Times New Roman" w:hAnsi="Times New Roman" w:cs="Times New Roman"/>
          <w:color w:val="242424"/>
        </w:rPr>
        <w:t>express</w:t>
      </w:r>
      <w:r w:rsidR="1B470F22" w:rsidRPr="01F1CE07">
        <w:rPr>
          <w:rFonts w:ascii="Times New Roman" w:eastAsia="Times New Roman" w:hAnsi="Times New Roman" w:cs="Times New Roman"/>
          <w:color w:val="242424"/>
        </w:rPr>
        <w:t>e</w:t>
      </w:r>
      <w:r w:rsidR="3AA5AA91" w:rsidRPr="01F1CE07">
        <w:rPr>
          <w:rFonts w:ascii="Times New Roman" w:eastAsia="Times New Roman" w:hAnsi="Times New Roman" w:cs="Times New Roman"/>
          <w:color w:val="242424"/>
        </w:rPr>
        <w:t>s</w:t>
      </w:r>
      <w:r w:rsidR="1B470F22" w:rsidRPr="01F1CE07">
        <w:rPr>
          <w:rFonts w:ascii="Times New Roman" w:eastAsia="Times New Roman" w:hAnsi="Times New Roman" w:cs="Times New Roman"/>
          <w:color w:val="242424"/>
        </w:rPr>
        <w:t xml:space="preserve"> </w:t>
      </w:r>
      <w:r w:rsidR="1B470F22" w:rsidRPr="01F1CE07">
        <w:rPr>
          <w:rFonts w:ascii="Times New Roman" w:eastAsia="Times New Roman" w:hAnsi="Times New Roman" w:cs="Times New Roman"/>
          <w:i/>
          <w:iCs/>
          <w:color w:val="242424"/>
        </w:rPr>
        <w:t>FG</w:t>
      </w:r>
      <w:r w:rsidR="031CCF3D" w:rsidRPr="01F1CE07">
        <w:rPr>
          <w:rFonts w:ascii="Times New Roman" w:eastAsia="Times New Roman" w:hAnsi="Times New Roman" w:cs="Times New Roman"/>
          <w:i/>
          <w:iCs/>
          <w:color w:val="242424"/>
        </w:rPr>
        <w:t>FBP2</w:t>
      </w:r>
      <w:r w:rsidR="031CCF3D" w:rsidRPr="01F1CE07">
        <w:rPr>
          <w:rFonts w:ascii="Times New Roman" w:eastAsia="Times New Roman" w:hAnsi="Times New Roman" w:cs="Times New Roman"/>
          <w:color w:val="242424"/>
        </w:rPr>
        <w:t xml:space="preserve">, </w:t>
      </w:r>
      <w:r w:rsidR="031CCF3D" w:rsidRPr="01F1CE07">
        <w:rPr>
          <w:rFonts w:ascii="Times New Roman" w:eastAsia="Times New Roman" w:hAnsi="Times New Roman" w:cs="Times New Roman"/>
          <w:i/>
          <w:iCs/>
          <w:color w:val="242424"/>
        </w:rPr>
        <w:t>FCGR3A</w:t>
      </w:r>
      <w:r w:rsidR="031CCF3D" w:rsidRPr="01F1CE07">
        <w:rPr>
          <w:rFonts w:ascii="Times New Roman" w:eastAsia="Times New Roman" w:hAnsi="Times New Roman" w:cs="Times New Roman"/>
          <w:color w:val="242424"/>
        </w:rPr>
        <w:t xml:space="preserve">, </w:t>
      </w:r>
      <w:r w:rsidR="031CCF3D" w:rsidRPr="01F1CE07">
        <w:rPr>
          <w:rFonts w:ascii="Times New Roman" w:eastAsia="Times New Roman" w:hAnsi="Times New Roman" w:cs="Times New Roman"/>
          <w:i/>
          <w:iCs/>
          <w:color w:val="242424"/>
        </w:rPr>
        <w:t xml:space="preserve">S1PR5 </w:t>
      </w:r>
      <w:r w:rsidR="031CCF3D" w:rsidRPr="01F1CE07">
        <w:rPr>
          <w:rFonts w:ascii="Times New Roman" w:eastAsia="Times New Roman" w:hAnsi="Times New Roman" w:cs="Times New Roman"/>
          <w:color w:val="242424"/>
        </w:rPr>
        <w:t>along with cytotoxic genes (</w:t>
      </w:r>
      <w:r w:rsidR="031CCF3D" w:rsidRPr="01F1CE07">
        <w:rPr>
          <w:rFonts w:ascii="Times New Roman" w:eastAsia="Times New Roman" w:hAnsi="Times New Roman" w:cs="Times New Roman"/>
          <w:i/>
          <w:iCs/>
          <w:color w:val="242424"/>
        </w:rPr>
        <w:t>GZMH</w:t>
      </w:r>
      <w:r w:rsidR="031CCF3D" w:rsidRPr="01F1CE07">
        <w:rPr>
          <w:rFonts w:ascii="Times New Roman" w:eastAsia="Times New Roman" w:hAnsi="Times New Roman" w:cs="Times New Roman"/>
          <w:color w:val="242424"/>
        </w:rPr>
        <w:t xml:space="preserve">, </w:t>
      </w:r>
      <w:r w:rsidR="031CCF3D" w:rsidRPr="01F1CE07">
        <w:rPr>
          <w:rFonts w:ascii="Times New Roman" w:eastAsia="Times New Roman" w:hAnsi="Times New Roman" w:cs="Times New Roman"/>
          <w:i/>
          <w:iCs/>
          <w:color w:val="242424"/>
        </w:rPr>
        <w:t>NKG7</w:t>
      </w:r>
      <w:r w:rsidR="031CCF3D" w:rsidRPr="01F1CE07">
        <w:rPr>
          <w:rFonts w:ascii="Times New Roman" w:eastAsia="Times New Roman" w:hAnsi="Times New Roman" w:cs="Times New Roman"/>
          <w:color w:val="242424"/>
        </w:rPr>
        <w:t>)</w:t>
      </w:r>
      <w:r w:rsidR="7588BAA8" w:rsidRPr="01F1CE07">
        <w:rPr>
          <w:rFonts w:ascii="Times New Roman" w:eastAsia="Times New Roman" w:hAnsi="Times New Roman" w:cs="Times New Roman"/>
          <w:color w:val="242424"/>
        </w:rPr>
        <w:t xml:space="preserve">. </w:t>
      </w:r>
      <w:r w:rsidR="7F76ACAB" w:rsidRPr="01F1CE07">
        <w:rPr>
          <w:rFonts w:ascii="Times New Roman" w:eastAsia="Times New Roman" w:hAnsi="Times New Roman" w:cs="Times New Roman"/>
          <w:color w:val="242424"/>
        </w:rPr>
        <w:t xml:space="preserve">The </w:t>
      </w:r>
      <w:r w:rsidR="7588BAA8" w:rsidRPr="01F1CE07">
        <w:rPr>
          <w:rFonts w:ascii="Times New Roman" w:eastAsia="Times New Roman" w:hAnsi="Times New Roman" w:cs="Times New Roman"/>
          <w:color w:val="242424"/>
        </w:rPr>
        <w:t xml:space="preserve">MAIT cluster </w:t>
      </w:r>
      <w:r w:rsidR="7209F92A" w:rsidRPr="01F1CE07">
        <w:rPr>
          <w:rFonts w:ascii="Times New Roman" w:eastAsia="Times New Roman" w:hAnsi="Times New Roman" w:cs="Times New Roman"/>
          <w:color w:val="242424"/>
        </w:rPr>
        <w:t>is</w:t>
      </w:r>
      <w:r w:rsidR="7588BAA8" w:rsidRPr="01F1CE07">
        <w:rPr>
          <w:rFonts w:ascii="Times New Roman" w:eastAsia="Times New Roman" w:hAnsi="Times New Roman" w:cs="Times New Roman"/>
          <w:color w:val="242424"/>
        </w:rPr>
        <w:t xml:space="preserve"> </w:t>
      </w:r>
      <w:r w:rsidR="7588BAA8" w:rsidRPr="01F1CE07">
        <w:rPr>
          <w:rFonts w:ascii="Times New Roman" w:eastAsia="Times New Roman" w:hAnsi="Times New Roman" w:cs="Times New Roman"/>
          <w:i/>
          <w:iCs/>
          <w:color w:val="242424"/>
        </w:rPr>
        <w:t>CD8</w:t>
      </w:r>
      <w:r w:rsidR="342D9FDA" w:rsidRPr="01F1CE07">
        <w:rPr>
          <w:rFonts w:ascii="Times New Roman" w:eastAsia="Times New Roman" w:hAnsi="Times New Roman" w:cs="Times New Roman"/>
          <w:i/>
          <w:iCs/>
          <w:color w:val="242424"/>
        </w:rPr>
        <w:t>A</w:t>
      </w:r>
      <w:r w:rsidR="342D9FDA" w:rsidRPr="006C551E">
        <w:rPr>
          <w:rFonts w:ascii="Times New Roman" w:eastAsia="Times New Roman" w:hAnsi="Times New Roman" w:cs="Times New Roman"/>
          <w:color w:val="242424"/>
          <w:vertAlign w:val="superscript"/>
        </w:rPr>
        <w:t>+</w:t>
      </w:r>
      <w:r w:rsidR="342D9FDA" w:rsidRPr="01F1CE07">
        <w:rPr>
          <w:rFonts w:ascii="Times New Roman" w:eastAsia="Times New Roman" w:hAnsi="Times New Roman" w:cs="Times New Roman"/>
          <w:color w:val="242424"/>
        </w:rPr>
        <w:t xml:space="preserve"> and were identifie</w:t>
      </w:r>
      <w:r w:rsidR="48BB6991" w:rsidRPr="01F1CE07">
        <w:rPr>
          <w:rFonts w:ascii="Times New Roman" w:eastAsia="Times New Roman" w:hAnsi="Times New Roman" w:cs="Times New Roman"/>
          <w:color w:val="242424"/>
        </w:rPr>
        <w:t>d</w:t>
      </w:r>
      <w:r w:rsidR="342D9FDA" w:rsidRPr="01F1CE07">
        <w:rPr>
          <w:rFonts w:ascii="Times New Roman" w:eastAsia="Times New Roman" w:hAnsi="Times New Roman" w:cs="Times New Roman"/>
          <w:color w:val="242424"/>
        </w:rPr>
        <w:t xml:space="preserve"> by the expression of </w:t>
      </w:r>
      <w:r w:rsidR="342D9FDA" w:rsidRPr="01F1CE07">
        <w:rPr>
          <w:rFonts w:ascii="Times New Roman" w:eastAsia="Times New Roman" w:hAnsi="Times New Roman" w:cs="Times New Roman"/>
          <w:i/>
          <w:iCs/>
          <w:color w:val="242424"/>
        </w:rPr>
        <w:t>NRC3</w:t>
      </w:r>
      <w:r w:rsidR="342D9FDA" w:rsidRPr="01F1CE07">
        <w:rPr>
          <w:rFonts w:ascii="Times New Roman" w:eastAsia="Times New Roman" w:hAnsi="Times New Roman" w:cs="Times New Roman"/>
          <w:color w:val="242424"/>
        </w:rPr>
        <w:t xml:space="preserve">. </w:t>
      </w:r>
      <w:r w:rsidR="57D331EF" w:rsidRPr="01F1CE07">
        <w:rPr>
          <w:rFonts w:ascii="Times New Roman" w:eastAsia="Times New Roman" w:hAnsi="Times New Roman" w:cs="Times New Roman"/>
          <w:color w:val="242424"/>
        </w:rPr>
        <w:t>DN TNF is a cluster of double negative T cells (</w:t>
      </w:r>
      <w:r w:rsidR="57D331EF" w:rsidRPr="01F1CE07">
        <w:rPr>
          <w:rFonts w:ascii="Times New Roman" w:eastAsia="Times New Roman" w:hAnsi="Times New Roman" w:cs="Times New Roman"/>
          <w:i/>
          <w:iCs/>
          <w:color w:val="242424"/>
        </w:rPr>
        <w:t>CD8</w:t>
      </w:r>
      <w:r w:rsidR="57D331EF" w:rsidRPr="006C551E">
        <w:rPr>
          <w:rFonts w:ascii="Times New Roman" w:eastAsia="Times New Roman" w:hAnsi="Times New Roman" w:cs="Times New Roman"/>
          <w:color w:val="242424"/>
          <w:vertAlign w:val="superscript"/>
        </w:rPr>
        <w:t>-</w:t>
      </w:r>
      <w:r w:rsidR="57D331EF" w:rsidRPr="01F1CE07">
        <w:rPr>
          <w:rFonts w:ascii="Times New Roman" w:eastAsia="Times New Roman" w:hAnsi="Times New Roman" w:cs="Times New Roman"/>
          <w:i/>
          <w:iCs/>
          <w:color w:val="242424"/>
        </w:rPr>
        <w:t>CD4</w:t>
      </w:r>
      <w:r w:rsidR="57D331EF" w:rsidRPr="006C551E">
        <w:rPr>
          <w:rFonts w:ascii="Times New Roman" w:eastAsia="Times New Roman" w:hAnsi="Times New Roman" w:cs="Times New Roman"/>
          <w:color w:val="242424"/>
          <w:vertAlign w:val="superscript"/>
        </w:rPr>
        <w:t>-</w:t>
      </w:r>
      <w:r w:rsidR="57D331EF" w:rsidRPr="01F1CE07">
        <w:rPr>
          <w:rFonts w:ascii="Times New Roman" w:eastAsia="Times New Roman" w:hAnsi="Times New Roman" w:cs="Times New Roman"/>
          <w:color w:val="242424"/>
        </w:rPr>
        <w:t xml:space="preserve">) expressing immediate-early </w:t>
      </w:r>
      <w:r w:rsidR="2B6C00D3" w:rsidRPr="01F1CE07">
        <w:rPr>
          <w:rFonts w:ascii="Times New Roman" w:eastAsia="Times New Roman" w:hAnsi="Times New Roman" w:cs="Times New Roman"/>
          <w:color w:val="242424"/>
        </w:rPr>
        <w:t xml:space="preserve">response </w:t>
      </w:r>
      <w:r w:rsidR="57D331EF" w:rsidRPr="01F1CE07">
        <w:rPr>
          <w:rFonts w:ascii="Times New Roman" w:eastAsia="Times New Roman" w:hAnsi="Times New Roman" w:cs="Times New Roman"/>
          <w:color w:val="242424"/>
        </w:rPr>
        <w:t>genes (</w:t>
      </w:r>
      <w:r w:rsidR="57D331EF" w:rsidRPr="01F1CE07">
        <w:rPr>
          <w:rFonts w:ascii="Times New Roman" w:eastAsia="Times New Roman" w:hAnsi="Times New Roman" w:cs="Times New Roman"/>
          <w:i/>
          <w:iCs/>
          <w:color w:val="242424"/>
        </w:rPr>
        <w:t>FOS</w:t>
      </w:r>
      <w:r w:rsidR="57D331EF" w:rsidRPr="01F1CE07">
        <w:rPr>
          <w:rFonts w:ascii="Times New Roman" w:eastAsia="Times New Roman" w:hAnsi="Times New Roman" w:cs="Times New Roman"/>
          <w:color w:val="242424"/>
        </w:rPr>
        <w:t xml:space="preserve">, </w:t>
      </w:r>
      <w:r w:rsidR="57D331EF" w:rsidRPr="01F1CE07">
        <w:rPr>
          <w:rFonts w:ascii="Times New Roman" w:eastAsia="Times New Roman" w:hAnsi="Times New Roman" w:cs="Times New Roman"/>
          <w:i/>
          <w:iCs/>
          <w:color w:val="242424"/>
        </w:rPr>
        <w:t xml:space="preserve">JUN </w:t>
      </w:r>
      <w:r w:rsidR="57D331EF" w:rsidRPr="01F1CE07">
        <w:rPr>
          <w:rFonts w:ascii="Times New Roman" w:eastAsia="Times New Roman" w:hAnsi="Times New Roman" w:cs="Times New Roman"/>
          <w:color w:val="242424"/>
        </w:rPr>
        <w:t xml:space="preserve">and </w:t>
      </w:r>
      <w:r w:rsidR="57D331EF" w:rsidRPr="01F1CE07">
        <w:rPr>
          <w:rFonts w:ascii="Times New Roman" w:eastAsia="Times New Roman" w:hAnsi="Times New Roman" w:cs="Times New Roman"/>
          <w:i/>
          <w:iCs/>
          <w:color w:val="242424"/>
        </w:rPr>
        <w:t>FOSB</w:t>
      </w:r>
      <w:r w:rsidR="57D331EF" w:rsidRPr="01F1CE07">
        <w:rPr>
          <w:rFonts w:ascii="Times New Roman" w:eastAsia="Times New Roman" w:hAnsi="Times New Roman" w:cs="Times New Roman"/>
          <w:color w:val="242424"/>
        </w:rPr>
        <w:t>) phenotype and the inflammat</w:t>
      </w:r>
      <w:r w:rsidR="767E4666" w:rsidRPr="01F1CE07">
        <w:rPr>
          <w:rFonts w:ascii="Times New Roman" w:eastAsia="Times New Roman" w:hAnsi="Times New Roman" w:cs="Times New Roman"/>
          <w:color w:val="242424"/>
        </w:rPr>
        <w:t>ory cytokine</w:t>
      </w:r>
      <w:r w:rsidR="57D331EF" w:rsidRPr="01F1CE07">
        <w:rPr>
          <w:rFonts w:ascii="Times New Roman" w:eastAsia="Times New Roman" w:hAnsi="Times New Roman" w:cs="Times New Roman"/>
          <w:color w:val="242424"/>
        </w:rPr>
        <w:t xml:space="preserve"> </w:t>
      </w:r>
      <w:r w:rsidR="57D331EF" w:rsidRPr="01F1CE07">
        <w:rPr>
          <w:rFonts w:ascii="Times New Roman" w:eastAsia="Times New Roman" w:hAnsi="Times New Roman" w:cs="Times New Roman"/>
          <w:i/>
          <w:iCs/>
          <w:color w:val="242424"/>
        </w:rPr>
        <w:t>TNF</w:t>
      </w:r>
      <w:r w:rsidR="57D331EF" w:rsidRPr="01F1CE07">
        <w:rPr>
          <w:rFonts w:ascii="Times New Roman" w:eastAsia="Times New Roman" w:hAnsi="Times New Roman" w:cs="Times New Roman"/>
          <w:color w:val="242424"/>
        </w:rPr>
        <w:t>. DN EOMES is a cytotoxic</w:t>
      </w:r>
      <w:r w:rsidR="75CA89B9" w:rsidRPr="01F1CE07">
        <w:rPr>
          <w:rFonts w:ascii="Times New Roman" w:eastAsia="Times New Roman" w:hAnsi="Times New Roman" w:cs="Times New Roman"/>
          <w:color w:val="242424"/>
        </w:rPr>
        <w:t xml:space="preserve"> effector</w:t>
      </w:r>
      <w:r w:rsidR="57D331EF" w:rsidRPr="01F1CE07">
        <w:rPr>
          <w:rFonts w:ascii="Times New Roman" w:eastAsia="Times New Roman" w:hAnsi="Times New Roman" w:cs="Times New Roman"/>
          <w:color w:val="242424"/>
        </w:rPr>
        <w:t xml:space="preserve"> DN </w:t>
      </w:r>
      <w:r w:rsidR="43F6ED63" w:rsidRPr="01F1CE07">
        <w:rPr>
          <w:rFonts w:ascii="Times New Roman" w:eastAsia="Times New Roman" w:hAnsi="Times New Roman" w:cs="Times New Roman"/>
          <w:color w:val="242424"/>
        </w:rPr>
        <w:t xml:space="preserve">cluster </w:t>
      </w:r>
      <w:r w:rsidR="57D331EF" w:rsidRPr="01F1CE07">
        <w:rPr>
          <w:rFonts w:ascii="Times New Roman" w:eastAsia="Times New Roman" w:hAnsi="Times New Roman" w:cs="Times New Roman"/>
          <w:color w:val="242424"/>
        </w:rPr>
        <w:t>(</w:t>
      </w:r>
      <w:r w:rsidR="57D331EF" w:rsidRPr="01F1CE07">
        <w:rPr>
          <w:rFonts w:ascii="Times New Roman" w:eastAsia="Times New Roman" w:hAnsi="Times New Roman" w:cs="Times New Roman"/>
          <w:i/>
          <w:iCs/>
          <w:color w:val="242424"/>
        </w:rPr>
        <w:t>CD8</w:t>
      </w:r>
      <w:r w:rsidR="57D331EF" w:rsidRPr="01F1CE07">
        <w:rPr>
          <w:rFonts w:ascii="Times New Roman" w:eastAsia="Times New Roman" w:hAnsi="Times New Roman" w:cs="Times New Roman"/>
          <w:color w:val="242424"/>
        </w:rPr>
        <w:t>-</w:t>
      </w:r>
      <w:r w:rsidR="57D331EF" w:rsidRPr="01F1CE07">
        <w:rPr>
          <w:rFonts w:ascii="Times New Roman" w:eastAsia="Times New Roman" w:hAnsi="Times New Roman" w:cs="Times New Roman"/>
          <w:i/>
          <w:iCs/>
          <w:color w:val="242424"/>
        </w:rPr>
        <w:t>CD4</w:t>
      </w:r>
      <w:r w:rsidR="57D331EF" w:rsidRPr="01F1CE07">
        <w:rPr>
          <w:rFonts w:ascii="Times New Roman" w:eastAsia="Times New Roman" w:hAnsi="Times New Roman" w:cs="Times New Roman"/>
          <w:color w:val="242424"/>
        </w:rPr>
        <w:t>-) characteri</w:t>
      </w:r>
      <w:r w:rsidR="7BACEDFB" w:rsidRPr="01F1CE07">
        <w:rPr>
          <w:rFonts w:ascii="Times New Roman" w:eastAsia="Times New Roman" w:hAnsi="Times New Roman" w:cs="Times New Roman"/>
          <w:color w:val="242424"/>
        </w:rPr>
        <w:t xml:space="preserve">zed by the expression of </w:t>
      </w:r>
      <w:r w:rsidR="72419EC4" w:rsidRPr="01F1CE07">
        <w:rPr>
          <w:rFonts w:ascii="Times New Roman" w:eastAsia="Times New Roman" w:hAnsi="Times New Roman" w:cs="Times New Roman"/>
          <w:color w:val="242424"/>
        </w:rPr>
        <w:t xml:space="preserve">the </w:t>
      </w:r>
      <w:r w:rsidR="7BACEDFB" w:rsidRPr="01F1CE07">
        <w:rPr>
          <w:rFonts w:ascii="Times New Roman" w:eastAsia="Times New Roman" w:hAnsi="Times New Roman" w:cs="Times New Roman"/>
          <w:color w:val="242424"/>
        </w:rPr>
        <w:t xml:space="preserve">transcription factor </w:t>
      </w:r>
      <w:r w:rsidR="7BACEDFB" w:rsidRPr="01F1CE07">
        <w:rPr>
          <w:rFonts w:ascii="Times New Roman" w:eastAsia="Times New Roman" w:hAnsi="Times New Roman" w:cs="Times New Roman"/>
          <w:i/>
          <w:iCs/>
          <w:color w:val="242424"/>
        </w:rPr>
        <w:t xml:space="preserve">EOMES </w:t>
      </w:r>
      <w:r w:rsidR="7BACEDFB" w:rsidRPr="01F1CE07">
        <w:rPr>
          <w:rFonts w:ascii="Times New Roman" w:eastAsia="Times New Roman" w:hAnsi="Times New Roman" w:cs="Times New Roman"/>
          <w:color w:val="242424"/>
        </w:rPr>
        <w:t xml:space="preserve">and </w:t>
      </w:r>
      <w:r w:rsidR="7BACEDFB" w:rsidRPr="01F1CE07">
        <w:rPr>
          <w:rFonts w:ascii="Times New Roman" w:eastAsia="Times New Roman" w:hAnsi="Times New Roman" w:cs="Times New Roman"/>
          <w:i/>
          <w:iCs/>
          <w:color w:val="242424"/>
        </w:rPr>
        <w:t>GZMK</w:t>
      </w:r>
      <w:r w:rsidR="3B9D0458" w:rsidRPr="01F1CE07">
        <w:rPr>
          <w:rFonts w:ascii="Times New Roman" w:eastAsia="Times New Roman" w:hAnsi="Times New Roman" w:cs="Times New Roman"/>
          <w:i/>
          <w:iCs/>
          <w:color w:val="242424"/>
        </w:rPr>
        <w:t xml:space="preserve">. </w:t>
      </w:r>
      <w:r w:rsidR="112509D0" w:rsidRPr="01F1CE07">
        <w:rPr>
          <w:rFonts w:ascii="Times New Roman" w:eastAsia="Times New Roman" w:hAnsi="Times New Roman" w:cs="Times New Roman"/>
          <w:color w:val="242424"/>
        </w:rPr>
        <w:t>GD</w:t>
      </w:r>
      <w:r w:rsidR="3B9D0458" w:rsidRPr="01F1CE07">
        <w:rPr>
          <w:rFonts w:ascii="Times New Roman" w:eastAsia="Times New Roman" w:hAnsi="Times New Roman" w:cs="Times New Roman"/>
          <w:color w:val="242424"/>
        </w:rPr>
        <w:t xml:space="preserve"> IEL</w:t>
      </w:r>
      <w:r w:rsidR="66472754" w:rsidRPr="01F1CE07">
        <w:rPr>
          <w:rFonts w:ascii="Times New Roman" w:eastAsia="Times New Roman" w:hAnsi="Times New Roman" w:cs="Times New Roman"/>
          <w:color w:val="242424"/>
        </w:rPr>
        <w:t xml:space="preserve"> correspond to a cluster of </w:t>
      </w:r>
      <w:r w:rsidR="63FD0454" w:rsidRPr="01F1CE07">
        <w:rPr>
          <w:rFonts w:ascii="Times New Roman" w:eastAsia="Times New Roman" w:hAnsi="Times New Roman" w:cs="Times New Roman"/>
          <w:color w:val="242424"/>
        </w:rPr>
        <w:t>i</w:t>
      </w:r>
      <w:r w:rsidR="66472754" w:rsidRPr="01F1CE07">
        <w:rPr>
          <w:rFonts w:ascii="Times New Roman" w:eastAsia="Times New Roman" w:hAnsi="Times New Roman" w:cs="Times New Roman"/>
          <w:color w:val="242424"/>
        </w:rPr>
        <w:t xml:space="preserve">ntraepithelial </w:t>
      </w:r>
      <w:r w:rsidR="74BC01C4" w:rsidRPr="01F1CE07">
        <w:rPr>
          <w:rFonts w:ascii="Times New Roman" w:eastAsia="Times New Roman" w:hAnsi="Times New Roman" w:cs="Times New Roman"/>
          <w:color w:val="242424"/>
        </w:rPr>
        <w:t>l</w:t>
      </w:r>
      <w:r w:rsidR="66472754" w:rsidRPr="01F1CE07">
        <w:rPr>
          <w:rFonts w:ascii="Times New Roman" w:eastAsia="Times New Roman" w:hAnsi="Times New Roman" w:cs="Times New Roman"/>
          <w:color w:val="242424"/>
        </w:rPr>
        <w:t xml:space="preserve">ymphocytes with expression of </w:t>
      </w:r>
      <w:r w:rsidR="6E330FE8" w:rsidRPr="01F1CE07">
        <w:rPr>
          <w:rFonts w:ascii="Times New Roman" w:eastAsia="Times New Roman" w:hAnsi="Times New Roman" w:cs="Times New Roman"/>
          <w:color w:val="242424"/>
        </w:rPr>
        <w:t>the T receptor genes</w:t>
      </w:r>
      <w:r w:rsidR="66472754" w:rsidRPr="01F1CE07">
        <w:rPr>
          <w:rFonts w:ascii="Times New Roman" w:eastAsia="Times New Roman" w:hAnsi="Times New Roman" w:cs="Times New Roman"/>
          <w:color w:val="242424"/>
        </w:rPr>
        <w:t xml:space="preserve"> </w:t>
      </w:r>
      <w:r w:rsidR="66472754" w:rsidRPr="01F1CE07">
        <w:rPr>
          <w:rFonts w:ascii="Times New Roman" w:eastAsia="Times New Roman" w:hAnsi="Times New Roman" w:cs="Times New Roman"/>
          <w:i/>
          <w:iCs/>
          <w:color w:val="242424"/>
        </w:rPr>
        <w:t xml:space="preserve">TRDC </w:t>
      </w:r>
      <w:r w:rsidR="66472754" w:rsidRPr="01F1CE07">
        <w:rPr>
          <w:rFonts w:ascii="Times New Roman" w:eastAsia="Times New Roman" w:hAnsi="Times New Roman" w:cs="Times New Roman"/>
          <w:color w:val="242424"/>
        </w:rPr>
        <w:t xml:space="preserve">and </w:t>
      </w:r>
      <w:r w:rsidR="66472754" w:rsidRPr="01F1CE07">
        <w:rPr>
          <w:rFonts w:ascii="Times New Roman" w:eastAsia="Times New Roman" w:hAnsi="Times New Roman" w:cs="Times New Roman"/>
          <w:i/>
          <w:iCs/>
          <w:color w:val="242424"/>
        </w:rPr>
        <w:t>TRGC1</w:t>
      </w:r>
      <w:r w:rsidR="61F54DE9" w:rsidRPr="01F1CE07">
        <w:rPr>
          <w:rFonts w:ascii="Times New Roman" w:eastAsia="Times New Roman" w:hAnsi="Times New Roman" w:cs="Times New Roman"/>
          <w:color w:val="242424"/>
        </w:rPr>
        <w:t>, which is further</w:t>
      </w:r>
      <w:r w:rsidR="00184870">
        <w:rPr>
          <w:rFonts w:ascii="Times New Roman" w:eastAsia="Times New Roman" w:hAnsi="Times New Roman" w:cs="Times New Roman"/>
          <w:color w:val="242424"/>
        </w:rPr>
        <w:t xml:space="preserve"> </w:t>
      </w:r>
      <w:r w:rsidR="13C1E184" w:rsidRPr="01F1CE07">
        <w:rPr>
          <w:rFonts w:ascii="Times New Roman" w:eastAsia="Times New Roman" w:hAnsi="Times New Roman" w:cs="Times New Roman"/>
          <w:color w:val="242424"/>
        </w:rPr>
        <w:t>iden</w:t>
      </w:r>
      <w:r w:rsidR="1CD0746B" w:rsidRPr="01F1CE07">
        <w:rPr>
          <w:rFonts w:ascii="Times New Roman" w:eastAsia="Times New Roman" w:hAnsi="Times New Roman" w:cs="Times New Roman"/>
          <w:color w:val="242424"/>
        </w:rPr>
        <w:t>tified</w:t>
      </w:r>
      <w:r w:rsidR="13C1E184" w:rsidRPr="01F1CE07">
        <w:rPr>
          <w:rFonts w:ascii="Times New Roman" w:eastAsia="Times New Roman" w:hAnsi="Times New Roman" w:cs="Times New Roman"/>
          <w:color w:val="242424"/>
        </w:rPr>
        <w:t xml:space="preserve"> by the expression of </w:t>
      </w:r>
      <w:r w:rsidR="13C1E184" w:rsidRPr="01F1CE07">
        <w:rPr>
          <w:rFonts w:ascii="Times New Roman" w:eastAsia="Times New Roman" w:hAnsi="Times New Roman" w:cs="Times New Roman"/>
          <w:i/>
          <w:iCs/>
          <w:color w:val="242424"/>
        </w:rPr>
        <w:t>FCER1G</w:t>
      </w:r>
      <w:r w:rsidR="13C1E184" w:rsidRPr="01F1CE07">
        <w:rPr>
          <w:rFonts w:ascii="Times New Roman" w:eastAsia="Times New Roman" w:hAnsi="Times New Roman" w:cs="Times New Roman"/>
          <w:color w:val="242424"/>
        </w:rPr>
        <w:t xml:space="preserve">, </w:t>
      </w:r>
      <w:r w:rsidR="13C1E184" w:rsidRPr="01F1CE07">
        <w:rPr>
          <w:rFonts w:ascii="Times New Roman" w:eastAsia="Times New Roman" w:hAnsi="Times New Roman" w:cs="Times New Roman"/>
          <w:i/>
          <w:iCs/>
          <w:color w:val="242424"/>
        </w:rPr>
        <w:t>KLRC2</w:t>
      </w:r>
      <w:r w:rsidR="13C1E184" w:rsidRPr="01F1CE07">
        <w:rPr>
          <w:rFonts w:ascii="Times New Roman" w:eastAsia="Times New Roman" w:hAnsi="Times New Roman" w:cs="Times New Roman"/>
          <w:color w:val="242424"/>
        </w:rPr>
        <w:t xml:space="preserve">, </w:t>
      </w:r>
      <w:r w:rsidR="13C1E184" w:rsidRPr="01F1CE07">
        <w:rPr>
          <w:rFonts w:ascii="Times New Roman" w:eastAsia="Times New Roman" w:hAnsi="Times New Roman" w:cs="Times New Roman"/>
          <w:i/>
          <w:iCs/>
          <w:color w:val="242424"/>
        </w:rPr>
        <w:t>CD160</w:t>
      </w:r>
      <w:r w:rsidR="13C1E184" w:rsidRPr="01F1CE07">
        <w:rPr>
          <w:rFonts w:ascii="Times New Roman" w:eastAsia="Times New Roman" w:hAnsi="Times New Roman" w:cs="Times New Roman"/>
          <w:color w:val="242424"/>
        </w:rPr>
        <w:t xml:space="preserve">, </w:t>
      </w:r>
      <w:r w:rsidR="13C1E184" w:rsidRPr="01F1CE07">
        <w:rPr>
          <w:rFonts w:ascii="Times New Roman" w:eastAsia="Times New Roman" w:hAnsi="Times New Roman" w:cs="Times New Roman"/>
          <w:i/>
          <w:iCs/>
          <w:color w:val="242424"/>
        </w:rPr>
        <w:t>KLRD1</w:t>
      </w:r>
      <w:r w:rsidR="13C1E184" w:rsidRPr="01F1CE07">
        <w:rPr>
          <w:rFonts w:ascii="Times New Roman" w:eastAsia="Times New Roman" w:hAnsi="Times New Roman" w:cs="Times New Roman"/>
          <w:color w:val="242424"/>
        </w:rPr>
        <w:t xml:space="preserve">, </w:t>
      </w:r>
      <w:r w:rsidR="13C1E184" w:rsidRPr="01F1CE07">
        <w:rPr>
          <w:rFonts w:ascii="Times New Roman" w:eastAsia="Times New Roman" w:hAnsi="Times New Roman" w:cs="Times New Roman"/>
          <w:i/>
          <w:iCs/>
          <w:color w:val="242424"/>
        </w:rPr>
        <w:t>KLRC1</w:t>
      </w:r>
      <w:r w:rsidR="13C1E184" w:rsidRPr="01F1CE07">
        <w:rPr>
          <w:rFonts w:ascii="Times New Roman" w:eastAsia="Times New Roman" w:hAnsi="Times New Roman" w:cs="Times New Roman"/>
          <w:color w:val="242424"/>
        </w:rPr>
        <w:t xml:space="preserve">, </w:t>
      </w:r>
      <w:r w:rsidR="13C1E184" w:rsidRPr="01F1CE07">
        <w:rPr>
          <w:rFonts w:ascii="Times New Roman" w:eastAsia="Times New Roman" w:hAnsi="Times New Roman" w:cs="Times New Roman"/>
          <w:i/>
          <w:iCs/>
          <w:color w:val="242424"/>
        </w:rPr>
        <w:t xml:space="preserve">ITGA1 </w:t>
      </w:r>
      <w:r w:rsidR="13C1E184" w:rsidRPr="01F1CE07">
        <w:rPr>
          <w:rFonts w:ascii="Times New Roman" w:eastAsia="Times New Roman" w:hAnsi="Times New Roman" w:cs="Times New Roman"/>
          <w:color w:val="242424"/>
        </w:rPr>
        <w:t xml:space="preserve">and </w:t>
      </w:r>
      <w:r w:rsidR="13C1E184" w:rsidRPr="01F1CE07">
        <w:rPr>
          <w:rFonts w:ascii="Times New Roman" w:eastAsia="Times New Roman" w:hAnsi="Times New Roman" w:cs="Times New Roman"/>
          <w:i/>
          <w:iCs/>
          <w:color w:val="242424"/>
        </w:rPr>
        <w:t>KIR2DL4</w:t>
      </w:r>
      <w:r w:rsidR="00663F90">
        <w:rPr>
          <w:rFonts w:ascii="Times New Roman" w:eastAsia="Times New Roman" w:hAnsi="Times New Roman" w:cs="Times New Roman"/>
          <w:i/>
          <w:iCs/>
          <w:color w:val="242424"/>
        </w:rPr>
        <w:fldChar w:fldCharType="begin">
          <w:fldData xml:space="preserve">PEVuZE5vdGU+PENpdGU+PEF1dGhvcj5KYWVnZXI8L0F1dGhvcj48WWVhcj4yMDIxPC9ZZWFyPjxS
ZWNOdW0+Nzg1MjwvUmVjTnVtPjxEaXNwbGF5VGV4dD48c3R5bGUgZmFjZT0ic3VwZXJzY3JpcHQi
PjEyPC9zdHlsZT48L0Rpc3BsYXlUZXh0PjxyZWNvcmQ+PHJlYy1udW1iZXI+Nzg1MjwvcmVjLW51
bWJlcj48Zm9yZWlnbi1rZXlzPjxrZXkgYXBwPSJFTiIgZGItaWQ9InR4MHZ6MGUwNTByMmZrZXN6
dDRwdGE5ZHAyOXN0enhwdjBzMiIgdGltZXN0YW1wPSIxNjY5MzkyNTA0Ij43ODUyPC9rZXk+PC9m
b3JlaWduLWtleXM+PHJlZi10eXBlIG5hbWU9IkpvdXJuYWwgQXJ0aWNsZSI+MTc8L3JlZi10eXBl
Pjxjb250cmlidXRvcnM+PGF1dGhvcnM+PGF1dGhvcj5KYWVnZXIsIE4uPC9hdXRob3I+PGF1dGhv
cj5HYW1pbmksIFIuPC9hdXRob3I+PGF1dGhvcj5DZWxsYSwgTS48L2F1dGhvcj48YXV0aG9yPlNj
aGV0dGluaSwgSi4gTC48L2F1dGhvcj48YXV0aG9yPkJ1Z2F0dGksIE0uPC9hdXRob3I+PGF1dGhv
cj5aaGFvLCBTLjwvYXV0aG9yPjxhdXRob3I+Um9zYWRpbmksIEMuIFYuPC9hdXRob3I+PGF1dGhv
cj5Fc2F1bG92YSwgRS48L2F1dGhvcj48YXV0aG9yPkRpIEx1Y2NpYSwgQi48L2F1dGhvcj48YXV0
aG9yPktpbm5ldHQsIEIuPC9hdXRob3I+PGF1dGhvcj5WZXJtaSwgVy48L2F1dGhvcj48YXV0aG9y
PkFydHlvbW92LCBNLiBOLjwvYXV0aG9yPjxhdXRob3I+V3lubiwgVC4gQS48L2F1dGhvcj48YXV0
aG9yPlhhdmllciwgUi4gSi48L2F1dGhvcj48YXV0aG9yPkplbGluc2t5LCBTLiBBLjwvYXV0aG9y
PjxhdXRob3I+Q29sb25uYSwgTS48L2F1dGhvcj48L2F1dGhvcnM+PC9jb250cmlidXRvcnM+PGF1
dGgtYWRkcmVzcz5EZXBhcnRtZW50IG9mIFBhdGhvbG9neSBhbmQgSW1tdW5vbG9neSwgV2FzaGlu
Z3RvbiBVbml2ZXJzaXR5IFNjaG9vbCBvZiBNZWRpY2luZSwgU3QgTG91aXMsIE1PLCBVU0EuJiN4
RDtQZml6ZXIgV29ybGR3aWRlIFJlc2VhcmNoLCBEZXZlbG9wbWVudCBhbmQgTWVkaWNhbCwgQ2Ft
YnJpZGdlLCBNQSwgVVNBLiYjeEQ7R2xvYmFsIEdlbmUgVGhlcmFweSwgVGFrZWRhIFBoYXJtYWNl
dXRpY2FscywgQ2FtYnJpZGdlLCBNQSwgVVNBLiYjeEQ7RGVwYXJ0bWVudCBvZiBQYXRob2xvZ3ks
IFVuaXZlcnNpdHkgb2YgQnJlc2NpYSwgQnJlc2NpYSwgSXRhbHkuJiN4RDtBYlNjaSBJbmMsIFZh
bmNvdXZlciwgV0EsIFVTQS4mI3hEO0RpdmlzaW9uIG9mIEdhc3Ryb2VudGVyb2xvZ3ksIFdhc2hp
bmd0b24gVW5pdmVyc2l0eSBTY2hvb2wgb2YgTWVkaWNpbmUsIFN0IExvdWlzLCBNTywgVVNBLiYj
eEQ7SW1tdW5vbG9neSBQcm9ncmFtLCBJbmZlY3Rpb3VzIERpc2Vhc2UgYW5kIE1pY3JvYmlvbWUg
UHJvZ3JhbSwgQnJvYWQgSW5zdGl0dXRlIG9mIE1JVCwgQ2FtYnJpZGdlLCBNQSwgVVNBLiYjeEQ7
RGVwYXJ0bWVudCBvZiBQYXRob2xvZ3kgYW5kIEltbXVub2xvZ3ksIFdhc2hpbmd0b24gVW5pdmVy
c2l0eSBTY2hvb2wgb2YgTWVkaWNpbmUsIFN0IExvdWlzLCBNTywgVVNBLiBtY29sb25uYUB3dXN0
bC5lZHUuPC9hdXRoLWFkZHJlc3M+PHRpdGxlcz48dGl0bGU+U2luZ2xlLWNlbGwgYW5hbHlzZXMg
b2YgQ3JvaG4mYXBvcztzIGRpc2Vhc2UgdGlzc3VlcyByZXZlYWwgaW50ZXN0aW5hbCBpbnRyYWVw
aXRoZWxpYWwgVCBjZWxscyBoZXRlcm9nZW5laXR5IGFuZCBhbHRlcmVkIHN1YnNldCBkaXN0cmli
dXRpb25zPC90aXRsZT48c2Vjb25kYXJ5LXRpdGxlPk5hdCBDb21tdW48L3NlY29uZGFyeS10aXRs
ZT48L3RpdGxlcz48cGVyaW9kaWNhbD48ZnVsbC10aXRsZT5OYXQgQ29tbXVuPC9mdWxsLXRpdGxl
PjwvcGVyaW9kaWNhbD48cGFnZXM+MTkyMTwvcGFnZXM+PHZvbHVtZT4xMjwvdm9sdW1lPjxudW1i
ZXI+MTwvbnVtYmVyPjxlZGl0aW9uPjIwMjEvMDMvMjg8L2VkaXRpb24+PGtleXdvcmRzPjxrZXl3
b3JkPkNENC1Qb3NpdGl2ZSBULUx5bXBob2N5dGVzL2ltbXVub2xvZ3kvbWV0YWJvbGlzbTwva2V5
d29yZD48a2V5d29yZD5DRDgtUG9zaXRpdmUgVC1MeW1waG9jeXRlcy9pbW11bm9sb2d5L21ldGFi
b2xpc208L2tleXdvcmQ+PGtleXdvcmQ+Q2VsbHMsIEN1bHR1cmVkPC9rZXl3b3JkPjxrZXl3b3Jk
PkNyb2huIERpc2Vhc2UvKmltbXVub2xvZ3kvcGF0aG9sb2d5PC9rZXl3b3JkPjxrZXl3b3JkPkdl
bmUgRXhwcmVzc2lvbiBQcm9maWxpbmcvbWV0aG9kczwva2V5d29yZD48a2V5d29yZD5IdW1hbnM8
L2tleXdvcmQ+PGtleXdvcmQ+SW50cmFlcGl0aGVsaWFsIEx5bXBob2N5dGVzLyppbW11bm9sb2d5
L21ldGFib2xpc208L2tleXdvcmQ+PGtleXdvcmQ+THltcGhvY3l0ZSBDb3VudDwva2V5d29yZD48
a2V5d29yZD5TaW5nbGUtQ2VsbCBBbmFseXNpcy8qbWV0aG9kczwva2V5d29yZD48a2V5d29yZD5U
LUx5bXBob2N5dGUgU3Vic2V0cy8qaW1tdW5vbG9neS9tZXRhYm9saXNtPC9rZXl3b3JkPjxrZXl3
b3JkPlQtTHltcGhvY3l0ZXMsIFJlZ3VsYXRvcnkvaW1tdW5vbG9neS9tZXRhYm9saXNtPC9rZXl3
b3JkPjxrZXl3b3JkPlRoMTcgQ2VsbHMvaW1tdW5vbG9neS9tZXRhYm9saXNtPC9rZXl3b3JkPjwv
a2V5d29yZHM+PGRhdGVzPjx5ZWFyPjIwMjE8L3llYXI+PHB1Yi1kYXRlcz48ZGF0ZT5NYXIgMjY8
L2RhdGU+PC9wdWItZGF0ZXM+PC9kYXRlcz48aXNibj4yMDQxLTE3MjMgKEVsZWN0cm9uaWMpJiN4
RDsyMDQxLTE3MjMgKExpbmtpbmcpPC9pc2JuPjxhY2Nlc3Npb24tbnVtPjMzNzcxOTkxPC9hY2Nl
c3Npb24tbnVtPjx1cmxzPjxyZWxhdGVkLXVybHM+PHVybD5odHRwczovL3d3dy5uY2JpLm5sbS5u
aWguZ292L3B1Ym1lZC8zMzc3MTk5MTwvdXJsPjwvcmVsYXRlZC11cmxzPjwvdXJscz48Y3VzdG9t
Mj5QTUM3OTk3OTYwIGZ1bmRpbmcgZnJvbSBQZml6ZXIgdG8gc3R1ZHkgSUxDIGJpb2xvZ3kgaW4g
SW5mbGFtbWF0b3J5IEJvd2VsIERpc2Vhc2UuIFRoZSByZW1haW5pbmcgYXV0aG9ycyBkZWNsYXJl
IG5vIGNvbXBldGluZyBpbnRlcmVzdHMuPC9jdXN0b20yPjxlbGVjdHJvbmljLXJlc291cmNlLW51
bT4xMC4xMDM4L3M0MTQ2Ny0wMjEtMjIxNjQtNjwvZWxlY3Ryb25pYy1yZXNvdXJjZS1udW0+PC9y
ZWNvcmQ+PC9DaXRlPjwvRW5kTm90ZT4A
</w:fldData>
        </w:fldChar>
      </w:r>
      <w:r w:rsidR="00663F90">
        <w:rPr>
          <w:rFonts w:ascii="Times New Roman" w:eastAsia="Times New Roman" w:hAnsi="Times New Roman" w:cs="Times New Roman"/>
          <w:i/>
          <w:iCs/>
          <w:color w:val="242424"/>
        </w:rPr>
        <w:instrText xml:space="preserve"> ADDIN EN.CITE </w:instrText>
      </w:r>
      <w:r w:rsidR="00663F90">
        <w:rPr>
          <w:rFonts w:ascii="Times New Roman" w:eastAsia="Times New Roman" w:hAnsi="Times New Roman" w:cs="Times New Roman"/>
          <w:i/>
          <w:iCs/>
          <w:color w:val="242424"/>
        </w:rPr>
        <w:fldChar w:fldCharType="begin">
          <w:fldData xml:space="preserve">PEVuZE5vdGU+PENpdGU+PEF1dGhvcj5KYWVnZXI8L0F1dGhvcj48WWVhcj4yMDIxPC9ZZWFyPjxS
ZWNOdW0+Nzg1MjwvUmVjTnVtPjxEaXNwbGF5VGV4dD48c3R5bGUgZmFjZT0ic3VwZXJzY3JpcHQi
PjEyPC9zdHlsZT48L0Rpc3BsYXlUZXh0PjxyZWNvcmQ+PHJlYy1udW1iZXI+Nzg1MjwvcmVjLW51
bWJlcj48Zm9yZWlnbi1rZXlzPjxrZXkgYXBwPSJFTiIgZGItaWQ9InR4MHZ6MGUwNTByMmZrZXN6
dDRwdGE5ZHAyOXN0enhwdjBzMiIgdGltZXN0YW1wPSIxNjY5MzkyNTA0Ij43ODUyPC9rZXk+PC9m
b3JlaWduLWtleXM+PHJlZi10eXBlIG5hbWU9IkpvdXJuYWwgQXJ0aWNsZSI+MTc8L3JlZi10eXBl
Pjxjb250cmlidXRvcnM+PGF1dGhvcnM+PGF1dGhvcj5KYWVnZXIsIE4uPC9hdXRob3I+PGF1dGhv
cj5HYW1pbmksIFIuPC9hdXRob3I+PGF1dGhvcj5DZWxsYSwgTS48L2F1dGhvcj48YXV0aG9yPlNj
aGV0dGluaSwgSi4gTC48L2F1dGhvcj48YXV0aG9yPkJ1Z2F0dGksIE0uPC9hdXRob3I+PGF1dGhv
cj5aaGFvLCBTLjwvYXV0aG9yPjxhdXRob3I+Um9zYWRpbmksIEMuIFYuPC9hdXRob3I+PGF1dGhv
cj5Fc2F1bG92YSwgRS48L2F1dGhvcj48YXV0aG9yPkRpIEx1Y2NpYSwgQi48L2F1dGhvcj48YXV0
aG9yPktpbm5ldHQsIEIuPC9hdXRob3I+PGF1dGhvcj5WZXJtaSwgVy48L2F1dGhvcj48YXV0aG9y
PkFydHlvbW92LCBNLiBOLjwvYXV0aG9yPjxhdXRob3I+V3lubiwgVC4gQS48L2F1dGhvcj48YXV0
aG9yPlhhdmllciwgUi4gSi48L2F1dGhvcj48YXV0aG9yPkplbGluc2t5LCBTLiBBLjwvYXV0aG9y
PjxhdXRob3I+Q29sb25uYSwgTS48L2F1dGhvcj48L2F1dGhvcnM+PC9jb250cmlidXRvcnM+PGF1
dGgtYWRkcmVzcz5EZXBhcnRtZW50IG9mIFBhdGhvbG9neSBhbmQgSW1tdW5vbG9neSwgV2FzaGlu
Z3RvbiBVbml2ZXJzaXR5IFNjaG9vbCBvZiBNZWRpY2luZSwgU3QgTG91aXMsIE1PLCBVU0EuJiN4
RDtQZml6ZXIgV29ybGR3aWRlIFJlc2VhcmNoLCBEZXZlbG9wbWVudCBhbmQgTWVkaWNhbCwgQ2Ft
YnJpZGdlLCBNQSwgVVNBLiYjeEQ7R2xvYmFsIEdlbmUgVGhlcmFweSwgVGFrZWRhIFBoYXJtYWNl
dXRpY2FscywgQ2FtYnJpZGdlLCBNQSwgVVNBLiYjeEQ7RGVwYXJ0bWVudCBvZiBQYXRob2xvZ3ks
IFVuaXZlcnNpdHkgb2YgQnJlc2NpYSwgQnJlc2NpYSwgSXRhbHkuJiN4RDtBYlNjaSBJbmMsIFZh
bmNvdXZlciwgV0EsIFVTQS4mI3hEO0RpdmlzaW9uIG9mIEdhc3Ryb2VudGVyb2xvZ3ksIFdhc2hp
bmd0b24gVW5pdmVyc2l0eSBTY2hvb2wgb2YgTWVkaWNpbmUsIFN0IExvdWlzLCBNTywgVVNBLiYj
eEQ7SW1tdW5vbG9neSBQcm9ncmFtLCBJbmZlY3Rpb3VzIERpc2Vhc2UgYW5kIE1pY3JvYmlvbWUg
UHJvZ3JhbSwgQnJvYWQgSW5zdGl0dXRlIG9mIE1JVCwgQ2FtYnJpZGdlLCBNQSwgVVNBLiYjeEQ7
RGVwYXJ0bWVudCBvZiBQYXRob2xvZ3kgYW5kIEltbXVub2xvZ3ksIFdhc2hpbmd0b24gVW5pdmVy
c2l0eSBTY2hvb2wgb2YgTWVkaWNpbmUsIFN0IExvdWlzLCBNTywgVVNBLiBtY29sb25uYUB3dXN0
bC5lZHUuPC9hdXRoLWFkZHJlc3M+PHRpdGxlcz48dGl0bGU+U2luZ2xlLWNlbGwgYW5hbHlzZXMg
b2YgQ3JvaG4mYXBvcztzIGRpc2Vhc2UgdGlzc3VlcyByZXZlYWwgaW50ZXN0aW5hbCBpbnRyYWVw
aXRoZWxpYWwgVCBjZWxscyBoZXRlcm9nZW5laXR5IGFuZCBhbHRlcmVkIHN1YnNldCBkaXN0cmli
dXRpb25zPC90aXRsZT48c2Vjb25kYXJ5LXRpdGxlPk5hdCBDb21tdW48L3NlY29uZGFyeS10aXRs
ZT48L3RpdGxlcz48cGVyaW9kaWNhbD48ZnVsbC10aXRsZT5OYXQgQ29tbXVuPC9mdWxsLXRpdGxl
PjwvcGVyaW9kaWNhbD48cGFnZXM+MTkyMTwvcGFnZXM+PHZvbHVtZT4xMjwvdm9sdW1lPjxudW1i
ZXI+MTwvbnVtYmVyPjxlZGl0aW9uPjIwMjEvMDMvMjg8L2VkaXRpb24+PGtleXdvcmRzPjxrZXl3
b3JkPkNENC1Qb3NpdGl2ZSBULUx5bXBob2N5dGVzL2ltbXVub2xvZ3kvbWV0YWJvbGlzbTwva2V5
d29yZD48a2V5d29yZD5DRDgtUG9zaXRpdmUgVC1MeW1waG9jeXRlcy9pbW11bm9sb2d5L21ldGFi
b2xpc208L2tleXdvcmQ+PGtleXdvcmQ+Q2VsbHMsIEN1bHR1cmVkPC9rZXl3b3JkPjxrZXl3b3Jk
PkNyb2huIERpc2Vhc2UvKmltbXVub2xvZ3kvcGF0aG9sb2d5PC9rZXl3b3JkPjxrZXl3b3JkPkdl
bmUgRXhwcmVzc2lvbiBQcm9maWxpbmcvbWV0aG9kczwva2V5d29yZD48a2V5d29yZD5IdW1hbnM8
L2tleXdvcmQ+PGtleXdvcmQ+SW50cmFlcGl0aGVsaWFsIEx5bXBob2N5dGVzLyppbW11bm9sb2d5
L21ldGFib2xpc208L2tleXdvcmQ+PGtleXdvcmQ+THltcGhvY3l0ZSBDb3VudDwva2V5d29yZD48
a2V5d29yZD5TaW5nbGUtQ2VsbCBBbmFseXNpcy8qbWV0aG9kczwva2V5d29yZD48a2V5d29yZD5U
LUx5bXBob2N5dGUgU3Vic2V0cy8qaW1tdW5vbG9neS9tZXRhYm9saXNtPC9rZXl3b3JkPjxrZXl3
b3JkPlQtTHltcGhvY3l0ZXMsIFJlZ3VsYXRvcnkvaW1tdW5vbG9neS9tZXRhYm9saXNtPC9rZXl3
b3JkPjxrZXl3b3JkPlRoMTcgQ2VsbHMvaW1tdW5vbG9neS9tZXRhYm9saXNtPC9rZXl3b3JkPjwv
a2V5d29yZHM+PGRhdGVzPjx5ZWFyPjIwMjE8L3llYXI+PHB1Yi1kYXRlcz48ZGF0ZT5NYXIgMjY8
L2RhdGU+PC9wdWItZGF0ZXM+PC9kYXRlcz48aXNibj4yMDQxLTE3MjMgKEVsZWN0cm9uaWMpJiN4
RDsyMDQxLTE3MjMgKExpbmtpbmcpPC9pc2JuPjxhY2Nlc3Npb24tbnVtPjMzNzcxOTkxPC9hY2Nl
c3Npb24tbnVtPjx1cmxzPjxyZWxhdGVkLXVybHM+PHVybD5odHRwczovL3d3dy5uY2JpLm5sbS5u
aWguZ292L3B1Ym1lZC8zMzc3MTk5MTwvdXJsPjwvcmVsYXRlZC11cmxzPjwvdXJscz48Y3VzdG9t
Mj5QTUM3OTk3OTYwIGZ1bmRpbmcgZnJvbSBQZml6ZXIgdG8gc3R1ZHkgSUxDIGJpb2xvZ3kgaW4g
SW5mbGFtbWF0b3J5IEJvd2VsIERpc2Vhc2UuIFRoZSByZW1haW5pbmcgYXV0aG9ycyBkZWNsYXJl
IG5vIGNvbXBldGluZyBpbnRlcmVzdHMuPC9jdXN0b20yPjxlbGVjdHJvbmljLXJlc291cmNlLW51
bT4xMC4xMDM4L3M0MTQ2Ny0wMjEtMjIxNjQtNjwvZWxlY3Ryb25pYy1yZXNvdXJjZS1udW0+PC9y
ZWNvcmQ+PC9DaXRlPjwvRW5kTm90ZT4A
</w:fldData>
        </w:fldChar>
      </w:r>
      <w:r w:rsidR="00663F90">
        <w:rPr>
          <w:rFonts w:ascii="Times New Roman" w:eastAsia="Times New Roman" w:hAnsi="Times New Roman" w:cs="Times New Roman"/>
          <w:i/>
          <w:iCs/>
          <w:color w:val="242424"/>
        </w:rPr>
        <w:instrText xml:space="preserve"> ADDIN EN.CITE.DATA </w:instrText>
      </w:r>
      <w:r w:rsidR="00663F90">
        <w:rPr>
          <w:rFonts w:ascii="Times New Roman" w:eastAsia="Times New Roman" w:hAnsi="Times New Roman" w:cs="Times New Roman"/>
          <w:i/>
          <w:iCs/>
          <w:color w:val="242424"/>
        </w:rPr>
      </w:r>
      <w:r w:rsidR="00663F90">
        <w:rPr>
          <w:rFonts w:ascii="Times New Roman" w:eastAsia="Times New Roman" w:hAnsi="Times New Roman" w:cs="Times New Roman"/>
          <w:i/>
          <w:iCs/>
          <w:color w:val="242424"/>
        </w:rPr>
        <w:fldChar w:fldCharType="end"/>
      </w:r>
      <w:r w:rsidR="00663F90">
        <w:rPr>
          <w:rFonts w:ascii="Times New Roman" w:eastAsia="Times New Roman" w:hAnsi="Times New Roman" w:cs="Times New Roman"/>
          <w:i/>
          <w:iCs/>
          <w:color w:val="242424"/>
        </w:rPr>
      </w:r>
      <w:r w:rsidR="00663F90">
        <w:rPr>
          <w:rFonts w:ascii="Times New Roman" w:eastAsia="Times New Roman" w:hAnsi="Times New Roman" w:cs="Times New Roman"/>
          <w:i/>
          <w:iCs/>
          <w:color w:val="242424"/>
        </w:rPr>
        <w:fldChar w:fldCharType="separate"/>
      </w:r>
      <w:r w:rsidR="00663F90" w:rsidRPr="00663F90">
        <w:rPr>
          <w:rFonts w:ascii="Times New Roman" w:eastAsia="Times New Roman" w:hAnsi="Times New Roman" w:cs="Times New Roman"/>
          <w:i/>
          <w:iCs/>
          <w:noProof/>
          <w:color w:val="242424"/>
          <w:vertAlign w:val="superscript"/>
        </w:rPr>
        <w:t>12</w:t>
      </w:r>
      <w:r w:rsidR="00663F90">
        <w:rPr>
          <w:rFonts w:ascii="Times New Roman" w:eastAsia="Times New Roman" w:hAnsi="Times New Roman" w:cs="Times New Roman"/>
          <w:i/>
          <w:iCs/>
          <w:color w:val="242424"/>
        </w:rPr>
        <w:fldChar w:fldCharType="end"/>
      </w:r>
      <w:r w:rsidR="13C1E184" w:rsidRPr="01F1CE07">
        <w:rPr>
          <w:rFonts w:ascii="Times New Roman" w:eastAsia="Times New Roman" w:hAnsi="Times New Roman" w:cs="Times New Roman"/>
          <w:color w:val="242424"/>
        </w:rPr>
        <w:t>.</w:t>
      </w:r>
      <w:r w:rsidR="6264A097" w:rsidRPr="01F1CE07">
        <w:rPr>
          <w:rFonts w:ascii="Times New Roman" w:eastAsia="Times New Roman" w:hAnsi="Times New Roman" w:cs="Times New Roman"/>
          <w:color w:val="242424"/>
        </w:rPr>
        <w:t xml:space="preserve"> </w:t>
      </w:r>
      <w:r w:rsidR="693218BA" w:rsidRPr="01F1CE07">
        <w:rPr>
          <w:rFonts w:ascii="Times New Roman" w:eastAsia="Times New Roman" w:hAnsi="Times New Roman" w:cs="Times New Roman"/>
          <w:color w:val="242424"/>
        </w:rPr>
        <w:t xml:space="preserve">Regarding </w:t>
      </w:r>
      <w:r w:rsidR="521DF103" w:rsidRPr="01F1CE07">
        <w:rPr>
          <w:rFonts w:ascii="Times New Roman" w:eastAsia="Times New Roman" w:hAnsi="Times New Roman" w:cs="Times New Roman"/>
          <w:color w:val="242424"/>
        </w:rPr>
        <w:t xml:space="preserve">the </w:t>
      </w:r>
      <w:r w:rsidR="693218BA" w:rsidRPr="01F1CE07">
        <w:rPr>
          <w:rFonts w:ascii="Times New Roman" w:eastAsia="Times New Roman" w:hAnsi="Times New Roman" w:cs="Times New Roman"/>
          <w:color w:val="242424"/>
        </w:rPr>
        <w:t xml:space="preserve">innate lymphocytes, we observed a cluster of </w:t>
      </w:r>
      <w:r w:rsidR="6264A097" w:rsidRPr="01F1CE07">
        <w:rPr>
          <w:rFonts w:ascii="Times New Roman" w:eastAsia="Times New Roman" w:hAnsi="Times New Roman" w:cs="Times New Roman"/>
          <w:color w:val="242424"/>
        </w:rPr>
        <w:t xml:space="preserve">ILC3 </w:t>
      </w:r>
      <w:r w:rsidR="267C975D" w:rsidRPr="01F1CE07">
        <w:rPr>
          <w:rFonts w:ascii="Times New Roman" w:eastAsia="Times New Roman" w:hAnsi="Times New Roman" w:cs="Times New Roman"/>
          <w:color w:val="242424"/>
        </w:rPr>
        <w:t>(</w:t>
      </w:r>
      <w:r w:rsidR="6264A097" w:rsidRPr="01F1CE07">
        <w:rPr>
          <w:rFonts w:ascii="Times New Roman" w:eastAsia="Times New Roman" w:hAnsi="Times New Roman" w:cs="Times New Roman"/>
          <w:i/>
          <w:iCs/>
          <w:color w:val="242424"/>
        </w:rPr>
        <w:t>LIF</w:t>
      </w:r>
      <w:r w:rsidR="6264A097" w:rsidRPr="01F1CE07">
        <w:rPr>
          <w:rFonts w:ascii="Times New Roman" w:eastAsia="Times New Roman" w:hAnsi="Times New Roman" w:cs="Times New Roman"/>
          <w:color w:val="242424"/>
        </w:rPr>
        <w:t xml:space="preserve">, </w:t>
      </w:r>
      <w:r w:rsidR="6264A097" w:rsidRPr="01F1CE07">
        <w:rPr>
          <w:rFonts w:ascii="Times New Roman" w:eastAsia="Times New Roman" w:hAnsi="Times New Roman" w:cs="Times New Roman"/>
          <w:i/>
          <w:iCs/>
          <w:color w:val="242424"/>
        </w:rPr>
        <w:t xml:space="preserve">KIT </w:t>
      </w:r>
      <w:r w:rsidR="6264A097" w:rsidRPr="01F1CE07">
        <w:rPr>
          <w:rFonts w:ascii="Times New Roman" w:eastAsia="Times New Roman" w:hAnsi="Times New Roman" w:cs="Times New Roman"/>
          <w:color w:val="242424"/>
        </w:rPr>
        <w:t xml:space="preserve">and </w:t>
      </w:r>
      <w:r w:rsidR="6264A097" w:rsidRPr="01F1CE07">
        <w:rPr>
          <w:rFonts w:ascii="Times New Roman" w:eastAsia="Times New Roman" w:hAnsi="Times New Roman" w:cs="Times New Roman"/>
          <w:i/>
          <w:iCs/>
          <w:color w:val="242424"/>
        </w:rPr>
        <w:t>PCDH9</w:t>
      </w:r>
      <w:r w:rsidR="18D1955E" w:rsidRPr="01F1CE07">
        <w:rPr>
          <w:rFonts w:ascii="Times New Roman" w:eastAsia="Times New Roman" w:hAnsi="Times New Roman" w:cs="Times New Roman"/>
          <w:i/>
          <w:iCs/>
          <w:color w:val="242424"/>
        </w:rPr>
        <w:t xml:space="preserve">) </w:t>
      </w:r>
      <w:r w:rsidR="18D1955E" w:rsidRPr="01F1CE07">
        <w:rPr>
          <w:rFonts w:ascii="Times New Roman" w:eastAsia="Times New Roman" w:hAnsi="Times New Roman" w:cs="Times New Roman"/>
          <w:color w:val="242424"/>
        </w:rPr>
        <w:t xml:space="preserve">and </w:t>
      </w:r>
      <w:r w:rsidR="6264A097" w:rsidRPr="01F1CE07">
        <w:rPr>
          <w:rFonts w:ascii="Times New Roman" w:eastAsia="Times New Roman" w:hAnsi="Times New Roman" w:cs="Times New Roman"/>
          <w:color w:val="242424"/>
        </w:rPr>
        <w:t>NK</w:t>
      </w:r>
      <w:r w:rsidR="036E345A" w:rsidRPr="01F1CE07">
        <w:rPr>
          <w:rFonts w:ascii="Times New Roman" w:eastAsia="Times New Roman" w:hAnsi="Times New Roman" w:cs="Times New Roman"/>
          <w:color w:val="242424"/>
        </w:rPr>
        <w:t xml:space="preserve"> (</w:t>
      </w:r>
      <w:r w:rsidR="3BDB5548" w:rsidRPr="01F1CE07">
        <w:rPr>
          <w:rFonts w:ascii="Times New Roman" w:eastAsia="Times New Roman" w:hAnsi="Times New Roman" w:cs="Times New Roman"/>
          <w:color w:val="242424"/>
        </w:rPr>
        <w:t xml:space="preserve">expressing </w:t>
      </w:r>
      <w:r w:rsidR="036E345A" w:rsidRPr="01F1CE07">
        <w:rPr>
          <w:rFonts w:ascii="Times New Roman" w:eastAsia="Times New Roman" w:hAnsi="Times New Roman" w:cs="Times New Roman"/>
          <w:i/>
          <w:iCs/>
          <w:color w:val="242424"/>
        </w:rPr>
        <w:t xml:space="preserve">KLRF1 </w:t>
      </w:r>
      <w:r w:rsidR="036E345A" w:rsidRPr="01F1CE07">
        <w:rPr>
          <w:rFonts w:ascii="Times New Roman" w:eastAsia="Times New Roman" w:hAnsi="Times New Roman" w:cs="Times New Roman"/>
          <w:color w:val="242424"/>
        </w:rPr>
        <w:t>and lacking</w:t>
      </w:r>
      <w:r w:rsidR="3FCC016E" w:rsidRPr="01F1CE07">
        <w:rPr>
          <w:rFonts w:ascii="Times New Roman" w:eastAsia="Times New Roman" w:hAnsi="Times New Roman" w:cs="Times New Roman"/>
          <w:color w:val="242424"/>
        </w:rPr>
        <w:t xml:space="preserve"> expression of</w:t>
      </w:r>
      <w:r w:rsidR="6264A097" w:rsidRPr="01F1CE07">
        <w:rPr>
          <w:rFonts w:ascii="Times New Roman" w:eastAsia="Times New Roman" w:hAnsi="Times New Roman" w:cs="Times New Roman"/>
          <w:color w:val="242424"/>
        </w:rPr>
        <w:t xml:space="preserve"> </w:t>
      </w:r>
      <w:r w:rsidR="4F2C5EF6" w:rsidRPr="01F1CE07">
        <w:rPr>
          <w:rFonts w:ascii="Times New Roman" w:eastAsia="Times New Roman" w:hAnsi="Times New Roman" w:cs="Times New Roman"/>
          <w:i/>
          <w:iCs/>
          <w:color w:val="242424"/>
        </w:rPr>
        <w:t>CD3G</w:t>
      </w:r>
      <w:r w:rsidR="4F2C5EF6" w:rsidRPr="01F1CE07">
        <w:rPr>
          <w:rFonts w:ascii="Times New Roman" w:eastAsia="Times New Roman" w:hAnsi="Times New Roman" w:cs="Times New Roman"/>
          <w:color w:val="242424"/>
        </w:rPr>
        <w:t xml:space="preserve">, </w:t>
      </w:r>
      <w:r w:rsidR="4F2C5EF6" w:rsidRPr="01F1CE07">
        <w:rPr>
          <w:rFonts w:ascii="Times New Roman" w:eastAsia="Times New Roman" w:hAnsi="Times New Roman" w:cs="Times New Roman"/>
          <w:i/>
          <w:iCs/>
          <w:color w:val="242424"/>
        </w:rPr>
        <w:t>CD3D</w:t>
      </w:r>
      <w:r w:rsidR="4F2C5EF6" w:rsidRPr="01F1CE07">
        <w:rPr>
          <w:rFonts w:ascii="Times New Roman" w:eastAsia="Times New Roman" w:hAnsi="Times New Roman" w:cs="Times New Roman"/>
          <w:color w:val="242424"/>
        </w:rPr>
        <w:t xml:space="preserve">, </w:t>
      </w:r>
      <w:r w:rsidR="4F2C5EF6" w:rsidRPr="01F1CE07">
        <w:rPr>
          <w:rFonts w:ascii="Times New Roman" w:eastAsia="Times New Roman" w:hAnsi="Times New Roman" w:cs="Times New Roman"/>
          <w:i/>
          <w:iCs/>
          <w:color w:val="242424"/>
        </w:rPr>
        <w:t xml:space="preserve">CD8A </w:t>
      </w:r>
      <w:r w:rsidR="4F2C5EF6" w:rsidRPr="01F1CE07">
        <w:rPr>
          <w:rFonts w:ascii="Times New Roman" w:eastAsia="Times New Roman" w:hAnsi="Times New Roman" w:cs="Times New Roman"/>
          <w:color w:val="242424"/>
        </w:rPr>
        <w:t xml:space="preserve">and </w:t>
      </w:r>
      <w:r w:rsidR="4F2C5EF6" w:rsidRPr="01F1CE07">
        <w:rPr>
          <w:rFonts w:ascii="Times New Roman" w:eastAsia="Times New Roman" w:hAnsi="Times New Roman" w:cs="Times New Roman"/>
          <w:i/>
          <w:iCs/>
          <w:color w:val="242424"/>
        </w:rPr>
        <w:t>CD4</w:t>
      </w:r>
      <w:r w:rsidR="14513875" w:rsidRPr="01F1CE07">
        <w:rPr>
          <w:rFonts w:ascii="Times New Roman" w:eastAsia="Times New Roman" w:hAnsi="Times New Roman" w:cs="Times New Roman"/>
          <w:i/>
          <w:iCs/>
          <w:color w:val="242424"/>
        </w:rPr>
        <w:t>)</w:t>
      </w:r>
      <w:r w:rsidR="4FB09118" w:rsidRPr="01F1CE07">
        <w:rPr>
          <w:rFonts w:ascii="Times New Roman" w:eastAsia="Times New Roman" w:hAnsi="Times New Roman" w:cs="Times New Roman"/>
          <w:color w:val="242424"/>
        </w:rPr>
        <w:t>.</w:t>
      </w:r>
    </w:p>
    <w:p w14:paraId="4AE47C7B" w14:textId="602603A0" w:rsidR="01F1CE07" w:rsidRDefault="01F1CE07" w:rsidP="01F1CE07">
      <w:pPr>
        <w:jc w:val="both"/>
        <w:rPr>
          <w:rFonts w:ascii="Times New Roman" w:eastAsia="Times New Roman" w:hAnsi="Times New Roman" w:cs="Times New Roman"/>
          <w:color w:val="242424"/>
        </w:rPr>
      </w:pPr>
    </w:p>
    <w:p w14:paraId="5907C5B5" w14:textId="57421CBF" w:rsidR="405BCE72" w:rsidRDefault="405BCE72" w:rsidP="01F1CE07">
      <w:pPr>
        <w:jc w:val="both"/>
        <w:rPr>
          <w:rFonts w:ascii="Times New Roman" w:eastAsia="Times New Roman" w:hAnsi="Times New Roman" w:cs="Times New Roman"/>
          <w:color w:val="242424"/>
        </w:rPr>
      </w:pPr>
      <w:r w:rsidRPr="01F1CE07">
        <w:rPr>
          <w:rFonts w:ascii="Times New Roman" w:eastAsia="Times New Roman" w:hAnsi="Times New Roman" w:cs="Times New Roman"/>
          <w:i/>
          <w:iCs/>
          <w:color w:val="242424"/>
        </w:rPr>
        <w:t>Myeloid cell subset</w:t>
      </w:r>
      <w:r w:rsidRPr="01F1CE07">
        <w:rPr>
          <w:rFonts w:ascii="Times New Roman" w:eastAsia="Times New Roman" w:hAnsi="Times New Roman" w:cs="Times New Roman"/>
          <w:color w:val="242424"/>
        </w:rPr>
        <w:t xml:space="preserve">: </w:t>
      </w:r>
      <w:r w:rsidR="2CB94AA9" w:rsidRPr="01F1CE07">
        <w:rPr>
          <w:rFonts w:ascii="Times New Roman" w:eastAsia="Times New Roman" w:hAnsi="Times New Roman" w:cs="Times New Roman"/>
          <w:color w:val="242424"/>
        </w:rPr>
        <w:t>T</w:t>
      </w:r>
      <w:r w:rsidRPr="01F1CE07">
        <w:rPr>
          <w:rFonts w:ascii="Times New Roman" w:eastAsia="Times New Roman" w:hAnsi="Times New Roman" w:cs="Times New Roman"/>
          <w:color w:val="242424"/>
        </w:rPr>
        <w:t xml:space="preserve">he myeloid cell subset </w:t>
      </w:r>
      <w:r w:rsidR="00D45F9D" w:rsidRPr="01F1CE07">
        <w:rPr>
          <w:rFonts w:ascii="Times New Roman" w:eastAsia="Times New Roman" w:hAnsi="Times New Roman" w:cs="Times New Roman"/>
          <w:color w:val="242424"/>
        </w:rPr>
        <w:t>includes</w:t>
      </w:r>
      <w:r w:rsidRPr="01F1CE07">
        <w:rPr>
          <w:rFonts w:ascii="Times New Roman" w:eastAsia="Times New Roman" w:hAnsi="Times New Roman" w:cs="Times New Roman"/>
          <w:color w:val="242424"/>
        </w:rPr>
        <w:t xml:space="preserve"> macrophages, monocytes, dendritic cells, mast cells eosinophils and neutrophils. Macrophages were identified by the expression of </w:t>
      </w:r>
      <w:r w:rsidRPr="01F1CE07">
        <w:rPr>
          <w:rFonts w:ascii="Times New Roman" w:eastAsia="Times New Roman" w:hAnsi="Times New Roman" w:cs="Times New Roman"/>
          <w:i/>
          <w:iCs/>
          <w:color w:val="242424"/>
        </w:rPr>
        <w:t xml:space="preserve">CD68, CD14 </w:t>
      </w:r>
      <w:r w:rsidRPr="01F1CE07">
        <w:rPr>
          <w:rFonts w:ascii="Times New Roman" w:eastAsia="Times New Roman" w:hAnsi="Times New Roman" w:cs="Times New Roman"/>
          <w:color w:val="242424"/>
        </w:rPr>
        <w:t>and complement coding-genes</w:t>
      </w:r>
      <w:r w:rsidRPr="01F1CE07">
        <w:rPr>
          <w:rFonts w:ascii="Times New Roman" w:eastAsia="Times New Roman" w:hAnsi="Times New Roman" w:cs="Times New Roman"/>
          <w:i/>
          <w:iCs/>
          <w:color w:val="242424"/>
        </w:rPr>
        <w:t xml:space="preserve"> (C1QA, C1QB)</w:t>
      </w:r>
      <w:r w:rsidRPr="01F1CE07">
        <w:rPr>
          <w:rFonts w:ascii="Times New Roman" w:eastAsia="Times New Roman" w:hAnsi="Times New Roman" w:cs="Times New Roman"/>
          <w:color w:val="242424"/>
        </w:rPr>
        <w:t>.</w:t>
      </w:r>
      <w:r w:rsidR="7A803A79" w:rsidRPr="01F1CE07">
        <w:rPr>
          <w:rFonts w:ascii="Times New Roman" w:eastAsia="Times New Roman" w:hAnsi="Times New Roman" w:cs="Times New Roman"/>
          <w:color w:val="242424"/>
        </w:rPr>
        <w:t xml:space="preserve"> While</w:t>
      </w:r>
      <w:r w:rsidRPr="01F1CE07">
        <w:rPr>
          <w:rFonts w:ascii="Times New Roman" w:eastAsia="Times New Roman" w:hAnsi="Times New Roman" w:cs="Times New Roman"/>
          <w:color w:val="242424"/>
        </w:rPr>
        <w:t xml:space="preserve"> M2 and M2.2 macrophages </w:t>
      </w:r>
      <w:r w:rsidR="749DD637" w:rsidRPr="01F1CE07">
        <w:rPr>
          <w:rFonts w:ascii="Times New Roman" w:eastAsia="Times New Roman" w:hAnsi="Times New Roman" w:cs="Times New Roman"/>
          <w:color w:val="242424"/>
        </w:rPr>
        <w:t>express</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CD209</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CD163L1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FOLR2</w:t>
      </w:r>
      <w:r w:rsidR="44D1C35D" w:rsidRPr="01F1CE07">
        <w:rPr>
          <w:rFonts w:ascii="Times New Roman" w:eastAsia="Times New Roman" w:hAnsi="Times New Roman" w:cs="Times New Roman"/>
          <w:i/>
          <w:iCs/>
          <w:color w:val="242424"/>
        </w:rPr>
        <w:t>,</w:t>
      </w:r>
      <w:r w:rsidRPr="01F1CE07">
        <w:rPr>
          <w:rFonts w:ascii="Times New Roman" w:eastAsia="Times New Roman" w:hAnsi="Times New Roman" w:cs="Times New Roman"/>
          <w:color w:val="242424"/>
        </w:rPr>
        <w:t xml:space="preserve"> M0 </w:t>
      </w:r>
      <w:r w:rsidR="1210FBE0" w:rsidRPr="01F1CE07">
        <w:rPr>
          <w:rFonts w:ascii="Times New Roman" w:eastAsia="Times New Roman" w:hAnsi="Times New Roman" w:cs="Times New Roman"/>
          <w:color w:val="242424"/>
        </w:rPr>
        <w:t>macrophages lack the expression of M2 markers but express macrophage marker genes (</w:t>
      </w:r>
      <w:r w:rsidR="1210FBE0" w:rsidRPr="01F1CE07">
        <w:rPr>
          <w:rFonts w:ascii="Times New Roman" w:eastAsia="Times New Roman" w:hAnsi="Times New Roman" w:cs="Times New Roman"/>
          <w:i/>
          <w:iCs/>
          <w:color w:val="242424"/>
        </w:rPr>
        <w:t>CD68</w:t>
      </w:r>
      <w:r w:rsidR="1210FBE0" w:rsidRPr="01F1CE07">
        <w:rPr>
          <w:rFonts w:ascii="Times New Roman" w:eastAsia="Times New Roman" w:hAnsi="Times New Roman" w:cs="Times New Roman"/>
          <w:color w:val="242424"/>
        </w:rPr>
        <w:t xml:space="preserve">, </w:t>
      </w:r>
      <w:r w:rsidR="1210FBE0" w:rsidRPr="01F1CE07">
        <w:rPr>
          <w:rFonts w:ascii="Times New Roman" w:eastAsia="Times New Roman" w:hAnsi="Times New Roman" w:cs="Times New Roman"/>
          <w:i/>
          <w:iCs/>
          <w:color w:val="242424"/>
        </w:rPr>
        <w:t>C</w:t>
      </w:r>
      <w:r w:rsidR="7DAC691E" w:rsidRPr="01F1CE07">
        <w:rPr>
          <w:rFonts w:ascii="Times New Roman" w:eastAsia="Times New Roman" w:hAnsi="Times New Roman" w:cs="Times New Roman"/>
          <w:i/>
          <w:iCs/>
          <w:color w:val="242424"/>
        </w:rPr>
        <w:t>1QA</w:t>
      </w:r>
      <w:r w:rsidR="7DAC691E" w:rsidRPr="01F1CE07">
        <w:rPr>
          <w:rFonts w:ascii="Times New Roman" w:eastAsia="Times New Roman" w:hAnsi="Times New Roman" w:cs="Times New Roman"/>
          <w:color w:val="242424"/>
        </w:rPr>
        <w:t xml:space="preserve">, </w:t>
      </w:r>
      <w:r w:rsidR="7DAC691E" w:rsidRPr="01F1CE07">
        <w:rPr>
          <w:rFonts w:ascii="Times New Roman" w:eastAsia="Times New Roman" w:hAnsi="Times New Roman" w:cs="Times New Roman"/>
          <w:i/>
          <w:iCs/>
          <w:color w:val="242424"/>
        </w:rPr>
        <w:t xml:space="preserve">C1QB </w:t>
      </w:r>
      <w:r w:rsidR="7DAC691E" w:rsidRPr="01F1CE07">
        <w:rPr>
          <w:rFonts w:ascii="Times New Roman" w:eastAsia="Times New Roman" w:hAnsi="Times New Roman" w:cs="Times New Roman"/>
          <w:color w:val="242424"/>
        </w:rPr>
        <w:t>and so on)</w:t>
      </w:r>
      <w:r w:rsidRPr="01F1CE07">
        <w:rPr>
          <w:rFonts w:ascii="Times New Roman" w:eastAsia="Times New Roman" w:hAnsi="Times New Roman" w:cs="Times New Roman"/>
          <w:color w:val="242424"/>
        </w:rPr>
        <w:t xml:space="preserve">. </w:t>
      </w:r>
      <w:r w:rsidR="77CA04DC" w:rsidRPr="01F1CE07">
        <w:rPr>
          <w:rFonts w:ascii="Times New Roman" w:eastAsia="Times New Roman" w:hAnsi="Times New Roman" w:cs="Times New Roman"/>
          <w:color w:val="242424"/>
        </w:rPr>
        <w:t xml:space="preserve">The </w:t>
      </w:r>
      <w:r w:rsidRPr="01F1CE07">
        <w:rPr>
          <w:rFonts w:ascii="Times New Roman" w:eastAsia="Times New Roman" w:hAnsi="Times New Roman" w:cs="Times New Roman"/>
          <w:color w:val="242424"/>
        </w:rPr>
        <w:t>IDA subset was identified by the expression EGF ligands (</w:t>
      </w:r>
      <w:r w:rsidRPr="01F1CE07">
        <w:rPr>
          <w:rFonts w:ascii="Times New Roman" w:eastAsia="Times New Roman" w:hAnsi="Times New Roman" w:cs="Times New Roman"/>
          <w:i/>
          <w:iCs/>
          <w:color w:val="242424"/>
        </w:rPr>
        <w:t>NRG1 AREG</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EREG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HBEGF</w:t>
      </w:r>
      <w:r w:rsidRPr="01F1CE07">
        <w:rPr>
          <w:rFonts w:ascii="Times New Roman" w:eastAsia="Times New Roman" w:hAnsi="Times New Roman" w:cs="Times New Roman"/>
          <w:color w:val="242424"/>
        </w:rPr>
        <w:t xml:space="preserve">). M1 ACOD1 and M1 CXCL5 </w:t>
      </w:r>
      <w:r w:rsidR="571C7775" w:rsidRPr="01F1CE07">
        <w:rPr>
          <w:rFonts w:ascii="Times New Roman" w:eastAsia="Times New Roman" w:hAnsi="Times New Roman" w:cs="Times New Roman"/>
          <w:color w:val="242424"/>
        </w:rPr>
        <w:t xml:space="preserve">shared the expression of </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TNIP3</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IL1B</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INHBA</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IL6</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VCAN</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CD300E </w:t>
      </w:r>
      <w:r w:rsidR="1160282D" w:rsidRPr="01F1CE07">
        <w:rPr>
          <w:rFonts w:ascii="Times New Roman" w:eastAsia="Times New Roman" w:hAnsi="Times New Roman" w:cs="Times New Roman"/>
          <w:color w:val="242424"/>
        </w:rPr>
        <w:t xml:space="preserve">but express </w:t>
      </w:r>
      <w:r w:rsidR="1160282D" w:rsidRPr="01F1CE07">
        <w:rPr>
          <w:rFonts w:ascii="Times New Roman" w:eastAsia="Times New Roman" w:hAnsi="Times New Roman" w:cs="Times New Roman"/>
          <w:i/>
          <w:iCs/>
          <w:color w:val="242424"/>
        </w:rPr>
        <w:t xml:space="preserve">ACOD1 </w:t>
      </w:r>
      <w:r w:rsidR="1160282D" w:rsidRPr="01F1CE07">
        <w:rPr>
          <w:rFonts w:ascii="Times New Roman" w:eastAsia="Times New Roman" w:hAnsi="Times New Roman" w:cs="Times New Roman"/>
          <w:color w:val="242424"/>
        </w:rPr>
        <w:t xml:space="preserve">and </w:t>
      </w:r>
      <w:r w:rsidR="1160282D" w:rsidRPr="01F1CE07">
        <w:rPr>
          <w:rFonts w:ascii="Times New Roman" w:eastAsia="Times New Roman" w:hAnsi="Times New Roman" w:cs="Times New Roman"/>
          <w:i/>
          <w:iCs/>
          <w:color w:val="242424"/>
        </w:rPr>
        <w:t>CXCL5</w:t>
      </w:r>
      <w:r w:rsidR="1160282D" w:rsidRPr="01F1CE07">
        <w:rPr>
          <w:rFonts w:ascii="Times New Roman" w:eastAsia="Times New Roman" w:hAnsi="Times New Roman" w:cs="Times New Roman"/>
          <w:color w:val="242424"/>
        </w:rPr>
        <w:t>, respectively, in an exclusive manner</w:t>
      </w:r>
      <w:r w:rsidR="00663F90">
        <w:rPr>
          <w:rFonts w:ascii="Times New Roman" w:eastAsia="Times New Roman" w:hAnsi="Times New Roman" w:cs="Times New Roman"/>
          <w:color w:val="242424"/>
        </w:rPr>
        <w:fldChar w:fldCharType="begin">
          <w:fldData xml:space="preserve">PEVuZE5vdGU+PENpdGU+PEF1dGhvcj5Hb256YWxlei1Eb21pbmd1ZXo8L0F1dGhvcj48WWVhcj4y
MDE1PC9ZZWFyPjxSZWNOdW0+NzgxODwvUmVjTnVtPjxEaXNwbGF5VGV4dD48c3R5bGUgZmFjZT0i
c3VwZXJzY3JpcHQiPjEzPC9zdHlsZT48L0Rpc3BsYXlUZXh0PjxyZWNvcmQ+PHJlYy1udW1iZXI+
NzgxODwvcmVjLW51bWJlcj48Zm9yZWlnbi1rZXlzPjxrZXkgYXBwPSJFTiIgZGItaWQ9InR4MHZ6
MGUwNTByMmZrZXN6dDRwdGE5ZHAyOXN0enhwdjBzMiIgdGltZXN0YW1wPSIxNjY3OTkxMjQzIj43
ODE4PC9rZXk+PC9mb3JlaWduLWtleXM+PHJlZi10eXBlIG5hbWU9IkpvdXJuYWwgQXJ0aWNsZSI+
MTc8L3JlZi10eXBlPjxjb250cmlidXRvcnM+PGF1dGhvcnM+PGF1dGhvcj5Hb256YWxlei1Eb21p
bmd1ZXosIEUuPC9hdXRob3I+PGF1dGhvcj5TYW1hbmllZ28sIFIuPC9hdXRob3I+PGF1dGhvcj5G
bG9yZXMtU2V2aWxsYSwgSi4gTC48L2F1dGhvcj48YXV0aG9yPkNhbXBvcy1DYW1wb3MsIFMuIEYu
PC9hdXRob3I+PGF1dGhvcj5Hb21lei1DYW1wb3MsIEcuPC9hdXRob3I+PGF1dGhvcj5TYWxhcywg
QS48L2F1dGhvcj48YXV0aG9yPkNhbXBvcy1QZW5hLCBWLjwvYXV0aG9yPjxhdXRob3I+Q29yYmks
IEEuIEwuPC9hdXRob3I+PGF1dGhvcj5TYW5jaGV6LU1hdGVvcywgUC48L2F1dGhvcj48YXV0aG9y
PlNhbmNoZXotVG9ycmVzLCBDLjwvYXV0aG9yPjwvYXV0aG9ycz48L2NvbnRyaWJ1dG9ycz48YXV0
aC1hZGRyZXNzPipEZXBhcnRtZW50IG9mIE1vbGVjdWxhciBCaW9tZWRpY2luZSwgQ2VudHJvIGRl
IEludmVzdGlnYWNpb24geSBkZSBFc3R1ZGlvcyBBdmFuemFkb3MgZGVsIEluc3RpdHV0byBQb2xp
dGVjbmljbyBOYWNpb25hbCwgTWV4aWNvIENpdHksIE1leGljbzsgVW5pZGFkIGRlIE1pY3Jvc2Nv
cGlhIENvbmZvY2FsLCBJbnN0aXR1dG8gZGUgSW52ZXN0aWdhY2lvbiBTYW5pdGFyaWEgJnF1b3Q7
R3JlZ29yaW8gTWFyYW5vbiwmcXVvdDsgTWFkcmlkLCBTcGFpbjsgU2VydmljaW8gZGUgQ2lydWdp
YSBhbmQgU2VydmljaW8gZGUgUGF0b2xvZ2lhLCBIb3NwaXRhbCBkZSBFc3BlY2lhbGlkYWRlcyAm
cXVvdDtEci4gQW50b25pbyBGcmFnYSBNb3VyZXQsJnF1b3Q7IENlbnRybyBNZWRpY28gTmFjaW9u
YWwgTGEgUmF6YSAoSU1TUyksIE1leGljbyBDaXR5LCBNZXhpY287IEluc3RpdHV0IGQmYXBvcztJ
bnZlc3RpZ2FjaW9ucyBCaW9tZWRpcXVlcyAmcXVvdDtBdWd1c3QgUGkgaSBTdW55ZXIsJnF1b3Q7
IEJhcmNlbG9uYSwgU3BhaW47IExhYm9yYXRvcmlvIEV4cGVyaW1lbnRhbCBkZSBFbmZlcm1lZGFk
ZXMgTmV1cm9kZWdlbmVyYXRpdmFzLCBJbnN0aXR1dG8gTmFjaW9uYWwgZGUgTmV1cm9sb2dpYSB5
IE5ldXJvY2lydWdpYSAmcXVvdDtNYW51ZWwgVmVsYXpjbyBTdWFyZXosJnF1b3Q7IE1leGljbyBD
aXR5LCBNZXhpY287IExhYm9yYXRvcnkgb2YgTXllbG9pZCBDZWxscywgQ2VudHJvIGRlIEludmVz
dGlnYWNpb25lcyBCaW9sb2dpY2FzLCBDU0lDLCBNYWRyaWQsIFNwYWluOyBhbmQgKipEZXBhcnRt
ZW50IG9mIEltbXVub2xvZ3ksIEhvc3BpdGFsICZxdW90O0dyZWdvcmlvIE1hcmFub24sJnF1b3Q7
IEhlYWx0aCBSZXNlYXJjaCBJbnN0aXR1dGUsIENvbXBsdXRlbnNlIFVuaXZlcnNpdHkgU2Nob29s
IG9mIE1lZGljaW5lLCBNYWRyaWQsIFNwYWluLiYjeEQ7KkRlcGFydG1lbnQgb2YgTW9sZWN1bGFy
IEJpb21lZGljaW5lLCBDZW50cm8gZGUgSW52ZXN0aWdhY2lvbiB5IGRlIEVzdHVkaW9zIEF2YW56
YWRvcyBkZWwgSW5zdGl0dXRvIFBvbGl0ZWNuaWNvIE5hY2lvbmFsLCBNZXhpY28gQ2l0eSwgTWV4
aWNvOyBVbmlkYWQgZGUgTWljcm9zY29waWEgQ29uZm9jYWwsIEluc3RpdHV0byBkZSBJbnZlc3Rp
Z2FjaW9uIFNhbml0YXJpYSAmcXVvdDtHcmVnb3JpbyBNYXJhbm9uLCZxdW90OyBNYWRyaWQsIFNw
YWluOyBTZXJ2aWNpbyBkZSBDaXJ1Z2lhIGFuZCBTZXJ2aWNpbyBkZSBQYXRvbG9naWEsIEhvc3Bp
dGFsIGRlIEVzcGVjaWFsaWRhZGVzICZxdW90O0RyLiBBbnRvbmlvIEZyYWdhIE1vdXJldCwmcXVv
dDsgQ2VudHJvIE1lZGljbyBOYWNpb25hbCBMYSBSYXphIChJTVNTKSwgTWV4aWNvIENpdHksIE1l
eGljbzsgSW5zdGl0dXQgZCZhcG9zO0ludmVzdGlnYWNpb25zIEJpb21lZGlxdWVzICZxdW90O0F1
Z3VzdCBQaSBpIFN1bnllciwmcXVvdDsgQmFyY2Vsb25hLCBTcGFpbjsgTGFib3JhdG9yaW8gRXhw
ZXJpbWVudGFsIGRlIEVuZmVybWVkYWRlcyBOZXVyb2RlZ2VuZXJhdGl2YXMsIEluc3RpdHV0byBO
YWNpb25hbCBkZSBOZXVyb2xvZ2lhIHkgTmV1cm9jaXJ1Z2lhICZxdW90O01hbnVlbCBWZWxhemNv
IFN1YXJleiwmcXVvdDsgTWV4aWNvIENpdHksIE1leGljbzsgTGFib3JhdG9yeSBvZiBNeWVsb2lk
IENlbGxzLCBDZW50cm8gZGUgSW52ZXN0aWdhY2lvbmVzIEJpb2xvZ2ljYXMsIENTSUMsIE1hZHJp
ZCwgU3BhaW47IGFuZCAqKkRlcGFydG1lbnQgb2YgSW1tdW5vbG9neSwgSG9zcGl0YWwgJnF1b3Q7
R3JlZ29yaW8gTWFyYW5vbiwmcXVvdDsgSGVhbHRoIFJlc2VhcmNoIEluc3RpdHV0ZSwgQ29tcGx1
dGVuc2UgVW5pdmVyc2l0eSBTY2hvb2wgb2YgTWVkaWNpbmUsIE1hZHJpZCwgU3BhaW4gY3NhbmNo
ZXpAY2ludmVzdGF2Lm14LjwvYXV0aC1hZGRyZXNzPjx0aXRsZXM+PHRpdGxlPkNEMTYzTDEgYW5k
IENMRUM1QSBkaXNjcmltaW5hdGUgc3Vic2V0cyBvZiBodW1hbiByZXNpZGVudCBhbmQgaW5mbGFt
bWF0b3J5IG1hY3JvcGhhZ2VzIGluIHZpdm88L3RpdGxlPjxzZWNvbmRhcnktdGl0bGU+SiBMZXVr
b2MgQmlvbDwvc2Vjb25kYXJ5LXRpdGxlPjwvdGl0bGVzPjxwZXJpb2RpY2FsPjxmdWxsLXRpdGxl
PkogTGV1a29jIEJpb2w8L2Z1bGwtdGl0bGU+PC9wZXJpb2RpY2FsPjxwYWdlcz40NTMtNjY8L3Bh
Z2VzPjx2b2x1bWU+OTg8L3ZvbHVtZT48bnVtYmVyPjQ8L251bWJlcj48ZWRpdGlvbj4yMDE1LzA0
LzE3PC9lZGl0aW9uPjxrZXl3b3Jkcz48a2V5d29yZD5BZHVsdDwva2V5d29yZD48a2V5d29yZD5B
Z2VkPC9rZXl3b3JkPjxrZXl3b3JkPkFnZWQsIDgwIGFuZCBvdmVyPC9rZXl3b3JkPjxrZXl3b3Jk
PkFudGlnZW5zLCBDRC9hbmFseXNpcy8qYmlvc3ludGhlc2lzPC9rZXl3b3JkPjxrZXl3b3JkPkFu
dGlnZW5zLCBEaWZmZXJlbnRpYXRpb24sIE15ZWxvbW9ub2N5dGljL2FuYWx5c2lzLypiaW9zeW50
aGVzaXM8L2tleXdvcmQ+PGtleXdvcmQ+Q2VsbCBEaWZmZXJlbnRpYXRpb24vaW1tdW5vbG9neTwv
a2V5d29yZD48a2V5d29yZD5GZW1hbGU8L2tleXdvcmQ+PGtleXdvcmQ+SHVtYW5zPC9rZXl3b3Jk
PjxrZXl3b3JkPkluZmxhbW1hdGlvbi9pbW11bm9sb2d5L21ldGFib2xpc208L2tleXdvcmQ+PGtl
eXdvcmQ+TGVjdGlucywgQy1UeXBlL2FuYWx5c2lzLypiaW9zeW50aGVzaXM8L2tleXdvcmQ+PGtl
eXdvcmQ+TWFjcm9waGFnZXMvY3l0b2xvZ3kvKmltbXVub2xvZ3kvbWV0YWJvbGlzbTwva2V5d29y
ZD48a2V5d29yZD5NYWxlPC9rZXl3b3JkPjxrZXl3b3JkPk1lbWJyYW5lIEdseWNvcHJvdGVpbnM8
L2tleXdvcmQ+PGtleXdvcmQ+TWljcm9zY29weSwgQ29uZm9jYWw8L2tleXdvcmQ+PGtleXdvcmQ+
TWlkZGxlIEFnZWQ8L2tleXdvcmQ+PGtleXdvcmQ+T2xpZ29udWNsZW90aWRlIEFycmF5IFNlcXVl
bmNlIEFuYWx5c2lzPC9rZXl3b3JkPjxrZXl3b3JkPlJlY2VwdG9ycywgQ2VsbCBTdXJmYWNlL2Fu
YWx5c2lzLypiaW9zeW50aGVzaXM8L2tleXdvcmQ+PGtleXdvcmQ+UmVjZXB0b3JzLCBTY2F2ZW5n
ZXI8L2tleXdvcmQ+PGtleXdvcmQ+WW91bmcgQWR1bHQ8L2tleXdvcmQ+PGtleXdvcmQ+Y2FuY2Vy
PC9rZXl3b3JkPjxrZXl3b3JkPmluZmxhbW1hdGlvbjwva2V5d29yZD48a2V5d29yZD5teWVsb2lk
IHN1YnNldHM8L2tleXdvcmQ+PGtleXdvcmQ+cG9sYXJpemF0aW9uPC9rZXl3b3JkPjwva2V5d29y
ZHM+PGRhdGVzPjx5ZWFyPjIwMTU8L3llYXI+PHB1Yi1kYXRlcz48ZGF0ZT5PY3Q8L2RhdGU+PC9w
dWItZGF0ZXM+PC9kYXRlcz48aXNibj4xOTM4LTM2NzMgKEVsZWN0cm9uaWMpJiN4RDswNzQxLTU0
MDAgKExpbmtpbmcpPC9pc2JuPjxhY2Nlc3Npb24tbnVtPjI1ODc3OTMxPC9hY2Nlc3Npb24tbnVt
Pjx1cmxzPjxyZWxhdGVkLXVybHM+PHVybD5odHRwczovL3d3dy5uY2JpLm5sbS5uaWguZ292L3B1
Ym1lZC8yNTg3NzkzMTwvdXJsPjwvcmVsYXRlZC11cmxzPjwvdXJscz48ZWxlY3Ryb25pYy1yZXNv
dXJjZS1udW0+MTAuMTE4OS9qbGIuM0hJMTExNC01MzFSPC9lbGVjdHJvbmljLXJlc291cmNlLW51
bT48L3JlY29yZD48L0NpdGU+PC9FbmROb3RlPgB=
</w:fldData>
        </w:fldChar>
      </w:r>
      <w:r w:rsidR="00663F90">
        <w:rPr>
          <w:rFonts w:ascii="Times New Roman" w:eastAsia="Times New Roman" w:hAnsi="Times New Roman" w:cs="Times New Roman"/>
          <w:color w:val="242424"/>
        </w:rPr>
        <w:instrText xml:space="preserve"> ADDIN EN.CITE </w:instrText>
      </w:r>
      <w:r w:rsidR="00663F90">
        <w:rPr>
          <w:rFonts w:ascii="Times New Roman" w:eastAsia="Times New Roman" w:hAnsi="Times New Roman" w:cs="Times New Roman"/>
          <w:color w:val="242424"/>
        </w:rPr>
        <w:fldChar w:fldCharType="begin">
          <w:fldData xml:space="preserve">PEVuZE5vdGU+PENpdGU+PEF1dGhvcj5Hb256YWxlei1Eb21pbmd1ZXo8L0F1dGhvcj48WWVhcj4y
MDE1PC9ZZWFyPjxSZWNOdW0+NzgxODwvUmVjTnVtPjxEaXNwbGF5VGV4dD48c3R5bGUgZmFjZT0i
c3VwZXJzY3JpcHQiPjEzPC9zdHlsZT48L0Rpc3BsYXlUZXh0PjxyZWNvcmQ+PHJlYy1udW1iZXI+
NzgxODwvcmVjLW51bWJlcj48Zm9yZWlnbi1rZXlzPjxrZXkgYXBwPSJFTiIgZGItaWQ9InR4MHZ6
MGUwNTByMmZrZXN6dDRwdGE5ZHAyOXN0enhwdjBzMiIgdGltZXN0YW1wPSIxNjY3OTkxMjQzIj43
ODE4PC9rZXk+PC9mb3JlaWduLWtleXM+PHJlZi10eXBlIG5hbWU9IkpvdXJuYWwgQXJ0aWNsZSI+
MTc8L3JlZi10eXBlPjxjb250cmlidXRvcnM+PGF1dGhvcnM+PGF1dGhvcj5Hb256YWxlei1Eb21p
bmd1ZXosIEUuPC9hdXRob3I+PGF1dGhvcj5TYW1hbmllZ28sIFIuPC9hdXRob3I+PGF1dGhvcj5G
bG9yZXMtU2V2aWxsYSwgSi4gTC48L2F1dGhvcj48YXV0aG9yPkNhbXBvcy1DYW1wb3MsIFMuIEYu
PC9hdXRob3I+PGF1dGhvcj5Hb21lei1DYW1wb3MsIEcuPC9hdXRob3I+PGF1dGhvcj5TYWxhcywg
QS48L2F1dGhvcj48YXV0aG9yPkNhbXBvcy1QZW5hLCBWLjwvYXV0aG9yPjxhdXRob3I+Q29yYmks
IEEuIEwuPC9hdXRob3I+PGF1dGhvcj5TYW5jaGV6LU1hdGVvcywgUC48L2F1dGhvcj48YXV0aG9y
PlNhbmNoZXotVG9ycmVzLCBDLjwvYXV0aG9yPjwvYXV0aG9ycz48L2NvbnRyaWJ1dG9ycz48YXV0
aC1hZGRyZXNzPipEZXBhcnRtZW50IG9mIE1vbGVjdWxhciBCaW9tZWRpY2luZSwgQ2VudHJvIGRl
IEludmVzdGlnYWNpb24geSBkZSBFc3R1ZGlvcyBBdmFuemFkb3MgZGVsIEluc3RpdHV0byBQb2xp
dGVjbmljbyBOYWNpb25hbCwgTWV4aWNvIENpdHksIE1leGljbzsgVW5pZGFkIGRlIE1pY3Jvc2Nv
cGlhIENvbmZvY2FsLCBJbnN0aXR1dG8gZGUgSW52ZXN0aWdhY2lvbiBTYW5pdGFyaWEgJnF1b3Q7
R3JlZ29yaW8gTWFyYW5vbiwmcXVvdDsgTWFkcmlkLCBTcGFpbjsgU2VydmljaW8gZGUgQ2lydWdp
YSBhbmQgU2VydmljaW8gZGUgUGF0b2xvZ2lhLCBIb3NwaXRhbCBkZSBFc3BlY2lhbGlkYWRlcyAm
cXVvdDtEci4gQW50b25pbyBGcmFnYSBNb3VyZXQsJnF1b3Q7IENlbnRybyBNZWRpY28gTmFjaW9u
YWwgTGEgUmF6YSAoSU1TUyksIE1leGljbyBDaXR5LCBNZXhpY287IEluc3RpdHV0IGQmYXBvcztJ
bnZlc3RpZ2FjaW9ucyBCaW9tZWRpcXVlcyAmcXVvdDtBdWd1c3QgUGkgaSBTdW55ZXIsJnF1b3Q7
IEJhcmNlbG9uYSwgU3BhaW47IExhYm9yYXRvcmlvIEV4cGVyaW1lbnRhbCBkZSBFbmZlcm1lZGFk
ZXMgTmV1cm9kZWdlbmVyYXRpdmFzLCBJbnN0aXR1dG8gTmFjaW9uYWwgZGUgTmV1cm9sb2dpYSB5
IE5ldXJvY2lydWdpYSAmcXVvdDtNYW51ZWwgVmVsYXpjbyBTdWFyZXosJnF1b3Q7IE1leGljbyBD
aXR5LCBNZXhpY287IExhYm9yYXRvcnkgb2YgTXllbG9pZCBDZWxscywgQ2VudHJvIGRlIEludmVz
dGlnYWNpb25lcyBCaW9sb2dpY2FzLCBDU0lDLCBNYWRyaWQsIFNwYWluOyBhbmQgKipEZXBhcnRt
ZW50IG9mIEltbXVub2xvZ3ksIEhvc3BpdGFsICZxdW90O0dyZWdvcmlvIE1hcmFub24sJnF1b3Q7
IEhlYWx0aCBSZXNlYXJjaCBJbnN0aXR1dGUsIENvbXBsdXRlbnNlIFVuaXZlcnNpdHkgU2Nob29s
IG9mIE1lZGljaW5lLCBNYWRyaWQsIFNwYWluLiYjeEQ7KkRlcGFydG1lbnQgb2YgTW9sZWN1bGFy
IEJpb21lZGljaW5lLCBDZW50cm8gZGUgSW52ZXN0aWdhY2lvbiB5IGRlIEVzdHVkaW9zIEF2YW56
YWRvcyBkZWwgSW5zdGl0dXRvIFBvbGl0ZWNuaWNvIE5hY2lvbmFsLCBNZXhpY28gQ2l0eSwgTWV4
aWNvOyBVbmlkYWQgZGUgTWljcm9zY29waWEgQ29uZm9jYWwsIEluc3RpdHV0byBkZSBJbnZlc3Rp
Z2FjaW9uIFNhbml0YXJpYSAmcXVvdDtHcmVnb3JpbyBNYXJhbm9uLCZxdW90OyBNYWRyaWQsIFNw
YWluOyBTZXJ2aWNpbyBkZSBDaXJ1Z2lhIGFuZCBTZXJ2aWNpbyBkZSBQYXRvbG9naWEsIEhvc3Bp
dGFsIGRlIEVzcGVjaWFsaWRhZGVzICZxdW90O0RyLiBBbnRvbmlvIEZyYWdhIE1vdXJldCwmcXVv
dDsgQ2VudHJvIE1lZGljbyBOYWNpb25hbCBMYSBSYXphIChJTVNTKSwgTWV4aWNvIENpdHksIE1l
eGljbzsgSW5zdGl0dXQgZCZhcG9zO0ludmVzdGlnYWNpb25zIEJpb21lZGlxdWVzICZxdW90O0F1
Z3VzdCBQaSBpIFN1bnllciwmcXVvdDsgQmFyY2Vsb25hLCBTcGFpbjsgTGFib3JhdG9yaW8gRXhw
ZXJpbWVudGFsIGRlIEVuZmVybWVkYWRlcyBOZXVyb2RlZ2VuZXJhdGl2YXMsIEluc3RpdHV0byBO
YWNpb25hbCBkZSBOZXVyb2xvZ2lhIHkgTmV1cm9jaXJ1Z2lhICZxdW90O01hbnVlbCBWZWxhemNv
IFN1YXJleiwmcXVvdDsgTWV4aWNvIENpdHksIE1leGljbzsgTGFib3JhdG9yeSBvZiBNeWVsb2lk
IENlbGxzLCBDZW50cm8gZGUgSW52ZXN0aWdhY2lvbmVzIEJpb2xvZ2ljYXMsIENTSUMsIE1hZHJp
ZCwgU3BhaW47IGFuZCAqKkRlcGFydG1lbnQgb2YgSW1tdW5vbG9neSwgSG9zcGl0YWwgJnF1b3Q7
R3JlZ29yaW8gTWFyYW5vbiwmcXVvdDsgSGVhbHRoIFJlc2VhcmNoIEluc3RpdHV0ZSwgQ29tcGx1
dGVuc2UgVW5pdmVyc2l0eSBTY2hvb2wgb2YgTWVkaWNpbmUsIE1hZHJpZCwgU3BhaW4gY3NhbmNo
ZXpAY2ludmVzdGF2Lm14LjwvYXV0aC1hZGRyZXNzPjx0aXRsZXM+PHRpdGxlPkNEMTYzTDEgYW5k
IENMRUM1QSBkaXNjcmltaW5hdGUgc3Vic2V0cyBvZiBodW1hbiByZXNpZGVudCBhbmQgaW5mbGFt
bWF0b3J5IG1hY3JvcGhhZ2VzIGluIHZpdm88L3RpdGxlPjxzZWNvbmRhcnktdGl0bGU+SiBMZXVr
b2MgQmlvbDwvc2Vjb25kYXJ5LXRpdGxlPjwvdGl0bGVzPjxwZXJpb2RpY2FsPjxmdWxsLXRpdGxl
PkogTGV1a29jIEJpb2w8L2Z1bGwtdGl0bGU+PC9wZXJpb2RpY2FsPjxwYWdlcz40NTMtNjY8L3Bh
Z2VzPjx2b2x1bWU+OTg8L3ZvbHVtZT48bnVtYmVyPjQ8L251bWJlcj48ZWRpdGlvbj4yMDE1LzA0
LzE3PC9lZGl0aW9uPjxrZXl3b3Jkcz48a2V5d29yZD5BZHVsdDwva2V5d29yZD48a2V5d29yZD5B
Z2VkPC9rZXl3b3JkPjxrZXl3b3JkPkFnZWQsIDgwIGFuZCBvdmVyPC9rZXl3b3JkPjxrZXl3b3Jk
PkFudGlnZW5zLCBDRC9hbmFseXNpcy8qYmlvc3ludGhlc2lzPC9rZXl3b3JkPjxrZXl3b3JkPkFu
dGlnZW5zLCBEaWZmZXJlbnRpYXRpb24sIE15ZWxvbW9ub2N5dGljL2FuYWx5c2lzLypiaW9zeW50
aGVzaXM8L2tleXdvcmQ+PGtleXdvcmQ+Q2VsbCBEaWZmZXJlbnRpYXRpb24vaW1tdW5vbG9neTwv
a2V5d29yZD48a2V5d29yZD5GZW1hbGU8L2tleXdvcmQ+PGtleXdvcmQ+SHVtYW5zPC9rZXl3b3Jk
PjxrZXl3b3JkPkluZmxhbW1hdGlvbi9pbW11bm9sb2d5L21ldGFib2xpc208L2tleXdvcmQ+PGtl
eXdvcmQ+TGVjdGlucywgQy1UeXBlL2FuYWx5c2lzLypiaW9zeW50aGVzaXM8L2tleXdvcmQ+PGtl
eXdvcmQ+TWFjcm9waGFnZXMvY3l0b2xvZ3kvKmltbXVub2xvZ3kvbWV0YWJvbGlzbTwva2V5d29y
ZD48a2V5d29yZD5NYWxlPC9rZXl3b3JkPjxrZXl3b3JkPk1lbWJyYW5lIEdseWNvcHJvdGVpbnM8
L2tleXdvcmQ+PGtleXdvcmQ+TWljcm9zY29weSwgQ29uZm9jYWw8L2tleXdvcmQ+PGtleXdvcmQ+
TWlkZGxlIEFnZWQ8L2tleXdvcmQ+PGtleXdvcmQ+T2xpZ29udWNsZW90aWRlIEFycmF5IFNlcXVl
bmNlIEFuYWx5c2lzPC9rZXl3b3JkPjxrZXl3b3JkPlJlY2VwdG9ycywgQ2VsbCBTdXJmYWNlL2Fu
YWx5c2lzLypiaW9zeW50aGVzaXM8L2tleXdvcmQ+PGtleXdvcmQ+UmVjZXB0b3JzLCBTY2F2ZW5n
ZXI8L2tleXdvcmQ+PGtleXdvcmQ+WW91bmcgQWR1bHQ8L2tleXdvcmQ+PGtleXdvcmQ+Y2FuY2Vy
PC9rZXl3b3JkPjxrZXl3b3JkPmluZmxhbW1hdGlvbjwva2V5d29yZD48a2V5d29yZD5teWVsb2lk
IHN1YnNldHM8L2tleXdvcmQ+PGtleXdvcmQ+cG9sYXJpemF0aW9uPC9rZXl3b3JkPjwva2V5d29y
ZHM+PGRhdGVzPjx5ZWFyPjIwMTU8L3llYXI+PHB1Yi1kYXRlcz48ZGF0ZT5PY3Q8L2RhdGU+PC9w
dWItZGF0ZXM+PC9kYXRlcz48aXNibj4xOTM4LTM2NzMgKEVsZWN0cm9uaWMpJiN4RDswNzQxLTU0
MDAgKExpbmtpbmcpPC9pc2JuPjxhY2Nlc3Npb24tbnVtPjI1ODc3OTMxPC9hY2Nlc3Npb24tbnVt
Pjx1cmxzPjxyZWxhdGVkLXVybHM+PHVybD5odHRwczovL3d3dy5uY2JpLm5sbS5uaWguZ292L3B1
Ym1lZC8yNTg3NzkzMTwvdXJsPjwvcmVsYXRlZC11cmxzPjwvdXJscz48ZWxlY3Ryb25pYy1yZXNv
dXJjZS1udW0+MTAuMTE4OS9qbGIuM0hJMTExNC01MzFSPC9lbGVjdHJvbmljLXJlc291cmNlLW51
bT48L3JlY29yZD48L0NpdGU+PC9FbmROb3RlPgB=
</w:fldData>
        </w:fldChar>
      </w:r>
      <w:r w:rsidR="00663F90">
        <w:rPr>
          <w:rFonts w:ascii="Times New Roman" w:eastAsia="Times New Roman" w:hAnsi="Times New Roman" w:cs="Times New Roman"/>
          <w:color w:val="242424"/>
        </w:rPr>
        <w:instrText xml:space="preserve"> ADDIN EN.CITE.DATA </w:instrText>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end"/>
      </w:r>
      <w:r w:rsidR="00663F90">
        <w:rPr>
          <w:rFonts w:ascii="Times New Roman" w:eastAsia="Times New Roman" w:hAnsi="Times New Roman" w:cs="Times New Roman"/>
          <w:color w:val="242424"/>
        </w:rPr>
      </w:r>
      <w:r w:rsidR="00663F90">
        <w:rPr>
          <w:rFonts w:ascii="Times New Roman" w:eastAsia="Times New Roman" w:hAnsi="Times New Roman" w:cs="Times New Roman"/>
          <w:color w:val="242424"/>
        </w:rPr>
        <w:fldChar w:fldCharType="separate"/>
      </w:r>
      <w:r w:rsidR="00663F90" w:rsidRPr="00663F90">
        <w:rPr>
          <w:rFonts w:ascii="Times New Roman" w:eastAsia="Times New Roman" w:hAnsi="Times New Roman" w:cs="Times New Roman"/>
          <w:noProof/>
          <w:color w:val="242424"/>
          <w:vertAlign w:val="superscript"/>
        </w:rPr>
        <w:t>13</w:t>
      </w:r>
      <w:r w:rsidR="00663F90">
        <w:rPr>
          <w:rFonts w:ascii="Times New Roman" w:eastAsia="Times New Roman" w:hAnsi="Times New Roman" w:cs="Times New Roman"/>
          <w:color w:val="242424"/>
        </w:rPr>
        <w:fldChar w:fldCharType="end"/>
      </w:r>
      <w:r w:rsidR="1160282D" w:rsidRPr="01F1CE07">
        <w:rPr>
          <w:rFonts w:ascii="Times New Roman" w:eastAsia="Times New Roman" w:hAnsi="Times New Roman" w:cs="Times New Roman"/>
          <w:color w:val="242424"/>
        </w:rPr>
        <w:t>. Unlike M1</w:t>
      </w:r>
      <w:r w:rsidR="15C15CA7"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color w:val="242424"/>
        </w:rPr>
        <w:t xml:space="preserve">inflammatory monocytes </w:t>
      </w:r>
      <w:r w:rsidR="7513CF3F" w:rsidRPr="01F1CE07">
        <w:rPr>
          <w:rFonts w:ascii="Times New Roman" w:eastAsia="Times New Roman" w:hAnsi="Times New Roman" w:cs="Times New Roman"/>
          <w:color w:val="242424"/>
        </w:rPr>
        <w:t xml:space="preserve">were identified </w:t>
      </w:r>
      <w:r w:rsidRPr="01F1CE07">
        <w:rPr>
          <w:rFonts w:ascii="Times New Roman" w:eastAsia="Times New Roman" w:hAnsi="Times New Roman" w:cs="Times New Roman"/>
          <w:color w:val="242424"/>
        </w:rPr>
        <w:t xml:space="preserve">by higher expression of </w:t>
      </w:r>
      <w:r w:rsidRPr="01F1CE07">
        <w:rPr>
          <w:rFonts w:ascii="Times New Roman" w:eastAsia="Times New Roman" w:hAnsi="Times New Roman" w:cs="Times New Roman"/>
          <w:i/>
          <w:iCs/>
          <w:color w:val="242424"/>
        </w:rPr>
        <w:t>VCAN</w:t>
      </w:r>
      <w:r w:rsidR="58E8CB13" w:rsidRPr="01F1CE07">
        <w:rPr>
          <w:rFonts w:ascii="Times New Roman" w:eastAsia="Times New Roman" w:hAnsi="Times New Roman" w:cs="Times New Roman"/>
          <w:i/>
          <w:iCs/>
          <w:color w:val="242424"/>
        </w:rPr>
        <w:t>,</w:t>
      </w:r>
      <w:r w:rsidR="00173C97">
        <w:rPr>
          <w:rFonts w:ascii="Times New Roman" w:eastAsia="Times New Roman" w:hAnsi="Times New Roman" w:cs="Times New Roman"/>
          <w:i/>
          <w:iCs/>
          <w:color w:val="242424"/>
        </w:rPr>
        <w:t xml:space="preserve"> </w:t>
      </w:r>
      <w:r w:rsidRPr="01F1CE07">
        <w:rPr>
          <w:rFonts w:ascii="Times New Roman" w:eastAsia="Times New Roman" w:hAnsi="Times New Roman" w:cs="Times New Roman"/>
          <w:i/>
          <w:iCs/>
          <w:color w:val="242424"/>
        </w:rPr>
        <w:t>CD300E</w:t>
      </w:r>
      <w:r w:rsidR="481D4732" w:rsidRPr="01F1CE07">
        <w:rPr>
          <w:rFonts w:ascii="Times New Roman" w:eastAsia="Times New Roman" w:hAnsi="Times New Roman" w:cs="Times New Roman"/>
          <w:i/>
          <w:iCs/>
          <w:color w:val="242424"/>
        </w:rPr>
        <w:t xml:space="preserve"> </w:t>
      </w:r>
      <w:r w:rsidR="481D4732" w:rsidRPr="01F1CE07">
        <w:rPr>
          <w:rFonts w:ascii="Times New Roman" w:eastAsia="Times New Roman" w:hAnsi="Times New Roman" w:cs="Times New Roman"/>
          <w:color w:val="242424"/>
        </w:rPr>
        <w:t xml:space="preserve">and </w:t>
      </w:r>
      <w:r w:rsidR="481D4732" w:rsidRPr="01F1CE07">
        <w:rPr>
          <w:rFonts w:ascii="Times New Roman" w:eastAsia="Times New Roman" w:hAnsi="Times New Roman" w:cs="Times New Roman"/>
          <w:i/>
          <w:iCs/>
          <w:color w:val="242424"/>
        </w:rPr>
        <w:t>CD14</w:t>
      </w:r>
      <w:r w:rsidRPr="01F1CE07">
        <w:rPr>
          <w:rFonts w:ascii="Times New Roman" w:eastAsia="Times New Roman" w:hAnsi="Times New Roman" w:cs="Times New Roman"/>
          <w:color w:val="242424"/>
        </w:rPr>
        <w:t>,</w:t>
      </w:r>
      <w:r w:rsidR="73D72FA1" w:rsidRPr="01F1CE07">
        <w:rPr>
          <w:rFonts w:ascii="Times New Roman" w:eastAsia="Times New Roman" w:hAnsi="Times New Roman" w:cs="Times New Roman"/>
          <w:color w:val="242424"/>
        </w:rPr>
        <w:t xml:space="preserve"> and the expression of</w:t>
      </w:r>
      <w:r w:rsidR="45D6145A"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FCN1</w:t>
      </w:r>
      <w:r w:rsidR="00B42068" w:rsidRPr="01F1CE07">
        <w:rPr>
          <w:rFonts w:ascii="Times New Roman" w:eastAsia="Times New Roman" w:hAnsi="Times New Roman" w:cs="Times New Roman"/>
          <w:i/>
          <w:iCs/>
          <w:color w:val="242424"/>
        </w:rPr>
        <w:t xml:space="preserve"> and</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S100A9</w:t>
      </w:r>
      <w:r w:rsidR="0D13C6DB" w:rsidRPr="01F1CE07">
        <w:rPr>
          <w:rFonts w:ascii="Times New Roman" w:eastAsia="Times New Roman" w:hAnsi="Times New Roman" w:cs="Times New Roman"/>
          <w:i/>
          <w:iCs/>
          <w:color w:val="242424"/>
        </w:rPr>
        <w:t>.</w:t>
      </w:r>
      <w:r w:rsidRPr="01F1CE07">
        <w:rPr>
          <w:rFonts w:ascii="Times New Roman" w:eastAsia="Times New Roman" w:hAnsi="Times New Roman" w:cs="Times New Roman"/>
          <w:color w:val="242424"/>
        </w:rPr>
        <w:t xml:space="preserve"> </w:t>
      </w:r>
      <w:r w:rsidR="5FAE0898" w:rsidRPr="01F1CE07">
        <w:rPr>
          <w:rFonts w:ascii="Times New Roman" w:eastAsia="Times New Roman" w:hAnsi="Times New Roman" w:cs="Times New Roman"/>
          <w:color w:val="242424"/>
        </w:rPr>
        <w:t>We identified two clusters of</w:t>
      </w:r>
      <w:r w:rsidR="6262DA3E" w:rsidRPr="01F1CE07">
        <w:rPr>
          <w:rFonts w:ascii="Times New Roman" w:eastAsia="Times New Roman" w:hAnsi="Times New Roman" w:cs="Times New Roman"/>
          <w:color w:val="242424"/>
        </w:rPr>
        <w:t xml:space="preserve"> m</w:t>
      </w:r>
      <w:r w:rsidRPr="01F1CE07">
        <w:rPr>
          <w:rFonts w:ascii="Times New Roman" w:eastAsia="Times New Roman" w:hAnsi="Times New Roman" w:cs="Times New Roman"/>
          <w:color w:val="242424"/>
        </w:rPr>
        <w:t>ast cells</w:t>
      </w:r>
      <w:r w:rsidR="6D71A5CE"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TPSB2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TPSAB1</w:t>
      </w:r>
      <w:r w:rsidR="17B1FBA9" w:rsidRPr="01F1CE07">
        <w:rPr>
          <w:rFonts w:ascii="Times New Roman" w:eastAsia="Times New Roman" w:hAnsi="Times New Roman" w:cs="Times New Roman"/>
          <w:i/>
          <w:iCs/>
          <w:color w:val="242424"/>
        </w:rPr>
        <w:t xml:space="preserve">), </w:t>
      </w:r>
      <w:r w:rsidR="17B1FBA9" w:rsidRPr="01F1CE07">
        <w:rPr>
          <w:rFonts w:ascii="Times New Roman" w:eastAsia="Times New Roman" w:hAnsi="Times New Roman" w:cs="Times New Roman"/>
          <w:color w:val="242424"/>
        </w:rPr>
        <w:t xml:space="preserve">one of </w:t>
      </w:r>
      <w:r w:rsidR="17B1FBA9" w:rsidRPr="01F1CE07">
        <w:rPr>
          <w:rFonts w:ascii="Times New Roman" w:eastAsia="Times New Roman" w:hAnsi="Times New Roman" w:cs="Times New Roman"/>
          <w:color w:val="242424"/>
        </w:rPr>
        <w:lastRenderedPageBreak/>
        <w:t xml:space="preserve">them expressing </w:t>
      </w:r>
      <w:r w:rsidRPr="01F1CE07">
        <w:rPr>
          <w:rFonts w:ascii="Times New Roman" w:eastAsia="Times New Roman" w:hAnsi="Times New Roman" w:cs="Times New Roman"/>
          <w:i/>
          <w:iCs/>
          <w:color w:val="242424"/>
        </w:rPr>
        <w:t>LTC4S</w:t>
      </w:r>
      <w:r w:rsidR="63DB6B23" w:rsidRPr="01F1CE07">
        <w:rPr>
          <w:rFonts w:ascii="Times New Roman" w:eastAsia="Times New Roman" w:hAnsi="Times New Roman" w:cs="Times New Roman"/>
          <w:i/>
          <w:iCs/>
          <w:color w:val="242424"/>
        </w:rPr>
        <w:t>.</w:t>
      </w:r>
      <w:r w:rsidRPr="01F1CE07">
        <w:rPr>
          <w:rFonts w:ascii="Times New Roman" w:eastAsia="Times New Roman" w:hAnsi="Times New Roman" w:cs="Times New Roman"/>
          <w:color w:val="242424"/>
        </w:rPr>
        <w:t xml:space="preserve"> We further identified eosinophils </w:t>
      </w:r>
      <w:r w:rsidR="25A6825A" w:rsidRPr="01F1CE07">
        <w:rPr>
          <w:rFonts w:ascii="Times New Roman" w:eastAsia="Times New Roman" w:hAnsi="Times New Roman" w:cs="Times New Roman"/>
          <w:color w:val="242424"/>
        </w:rPr>
        <w:t>by</w:t>
      </w:r>
      <w:r w:rsidRPr="01F1CE07">
        <w:rPr>
          <w:rFonts w:ascii="Times New Roman" w:eastAsia="Times New Roman" w:hAnsi="Times New Roman" w:cs="Times New Roman"/>
          <w:color w:val="242424"/>
        </w:rPr>
        <w:t xml:space="preserve"> the expression </w:t>
      </w:r>
      <w:r w:rsidR="00173C97" w:rsidRPr="01F1CE07">
        <w:rPr>
          <w:rFonts w:ascii="Times New Roman" w:eastAsia="Times New Roman" w:hAnsi="Times New Roman" w:cs="Times New Roman"/>
          <w:color w:val="242424"/>
        </w:rPr>
        <w:t>of CLC</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IL4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IL13</w:t>
      </w:r>
      <w:r w:rsidRPr="01F1CE07">
        <w:rPr>
          <w:rFonts w:ascii="Times New Roman" w:eastAsia="Times New Roman" w:hAnsi="Times New Roman" w:cs="Times New Roman"/>
          <w:color w:val="242424"/>
        </w:rPr>
        <w:t xml:space="preserve">. </w:t>
      </w:r>
      <w:r w:rsidR="00173C97" w:rsidRPr="01F1CE07">
        <w:rPr>
          <w:rFonts w:ascii="Times New Roman" w:eastAsia="Times New Roman" w:hAnsi="Times New Roman" w:cs="Times New Roman"/>
          <w:color w:val="242424"/>
        </w:rPr>
        <w:t>All neutrophil</w:t>
      </w:r>
      <w:r w:rsidRPr="01F1CE07">
        <w:rPr>
          <w:rFonts w:ascii="Times New Roman" w:eastAsia="Times New Roman" w:hAnsi="Times New Roman" w:cs="Times New Roman"/>
          <w:color w:val="242424"/>
        </w:rPr>
        <w:t xml:space="preserve"> clusters were identified by the expression of </w:t>
      </w:r>
      <w:r w:rsidRPr="01F1CE07">
        <w:rPr>
          <w:rFonts w:ascii="Times New Roman" w:eastAsia="Times New Roman" w:hAnsi="Times New Roman" w:cs="Times New Roman"/>
          <w:i/>
          <w:iCs/>
          <w:color w:val="242424"/>
        </w:rPr>
        <w:t>PROK2</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CMTM2</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CXCL8, FCRG3B, AQP9,</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S100A8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S100A9</w:t>
      </w:r>
      <w:r w:rsidRPr="01F1CE07">
        <w:rPr>
          <w:rFonts w:ascii="Times New Roman" w:eastAsia="Times New Roman" w:hAnsi="Times New Roman" w:cs="Times New Roman"/>
          <w:color w:val="242424"/>
        </w:rPr>
        <w:t xml:space="preserve">. </w:t>
      </w:r>
      <w:r w:rsidR="1E52EDCA" w:rsidRPr="01F1CE07">
        <w:rPr>
          <w:rFonts w:ascii="Times New Roman" w:eastAsia="Times New Roman" w:hAnsi="Times New Roman" w:cs="Times New Roman"/>
          <w:color w:val="242424"/>
        </w:rPr>
        <w:t xml:space="preserve">Finally, </w:t>
      </w:r>
      <w:r w:rsidR="67689C2D" w:rsidRPr="01F1CE07">
        <w:rPr>
          <w:rFonts w:ascii="Times New Roman" w:eastAsia="Times New Roman" w:hAnsi="Times New Roman" w:cs="Times New Roman"/>
          <w:color w:val="242424"/>
        </w:rPr>
        <w:t>two clus</w:t>
      </w:r>
      <w:r w:rsidR="00002241">
        <w:rPr>
          <w:rFonts w:ascii="Times New Roman" w:eastAsia="Times New Roman" w:hAnsi="Times New Roman" w:cs="Times New Roman"/>
          <w:color w:val="242424"/>
        </w:rPr>
        <w:t>t</w:t>
      </w:r>
      <w:r w:rsidR="67689C2D" w:rsidRPr="01F1CE07">
        <w:rPr>
          <w:rFonts w:ascii="Times New Roman" w:eastAsia="Times New Roman" w:hAnsi="Times New Roman" w:cs="Times New Roman"/>
          <w:color w:val="242424"/>
        </w:rPr>
        <w:t>ers of d</w:t>
      </w:r>
      <w:r w:rsidRPr="01F1CE07">
        <w:rPr>
          <w:rFonts w:ascii="Times New Roman" w:eastAsia="Times New Roman" w:hAnsi="Times New Roman" w:cs="Times New Roman"/>
          <w:color w:val="242424"/>
        </w:rPr>
        <w:t>endritic cells were identified</w:t>
      </w:r>
      <w:r w:rsidR="3D4B797A"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LAMP3</w:t>
      </w:r>
      <w:r w:rsidR="3D8FA89D" w:rsidRPr="01F1CE07">
        <w:rPr>
          <w:rFonts w:ascii="Times New Roman" w:eastAsia="Times New Roman" w:hAnsi="Times New Roman" w:cs="Times New Roman"/>
          <w:i/>
          <w:iCs/>
          <w:color w:val="242424"/>
        </w:rPr>
        <w:t>)</w:t>
      </w:r>
      <w:r w:rsidRPr="01F1CE07">
        <w:rPr>
          <w:rFonts w:ascii="Times New Roman" w:eastAsia="Times New Roman" w:hAnsi="Times New Roman" w:cs="Times New Roman"/>
          <w:color w:val="242424"/>
        </w:rPr>
        <w:t>.</w:t>
      </w:r>
      <w:r w:rsidR="699C158F" w:rsidRPr="01F1CE07">
        <w:rPr>
          <w:rFonts w:ascii="Times New Roman" w:eastAsia="Times New Roman" w:hAnsi="Times New Roman" w:cs="Times New Roman"/>
          <w:color w:val="242424"/>
        </w:rPr>
        <w:t xml:space="preserve"> On one </w:t>
      </w:r>
      <w:r w:rsidR="00173C97" w:rsidRPr="01F1CE07">
        <w:rPr>
          <w:rFonts w:ascii="Times New Roman" w:eastAsia="Times New Roman" w:hAnsi="Times New Roman" w:cs="Times New Roman"/>
          <w:color w:val="242424"/>
        </w:rPr>
        <w:t>side, DCs</w:t>
      </w:r>
      <w:r w:rsidR="1F018E6A" w:rsidRPr="01F1CE07">
        <w:rPr>
          <w:rFonts w:ascii="Times New Roman" w:eastAsia="Times New Roman" w:hAnsi="Times New Roman" w:cs="Times New Roman"/>
          <w:color w:val="242424"/>
        </w:rPr>
        <w:t xml:space="preserve"> CD1c express </w:t>
      </w:r>
      <w:r w:rsidRPr="01F1CE07">
        <w:rPr>
          <w:rFonts w:ascii="Times New Roman" w:eastAsia="Times New Roman" w:hAnsi="Times New Roman" w:cs="Times New Roman"/>
          <w:i/>
          <w:iCs/>
          <w:color w:val="242424"/>
        </w:rPr>
        <w:t>CD1c</w:t>
      </w:r>
      <w:r w:rsidRPr="01F1CE07">
        <w:rPr>
          <w:rFonts w:ascii="Times New Roman" w:eastAsia="Times New Roman" w:hAnsi="Times New Roman" w:cs="Times New Roman"/>
          <w:color w:val="242424"/>
        </w:rPr>
        <w:t xml:space="preserve">, </w:t>
      </w:r>
      <w:r w:rsidRPr="01F1CE07">
        <w:rPr>
          <w:rFonts w:ascii="Times New Roman" w:eastAsia="Times New Roman" w:hAnsi="Times New Roman" w:cs="Times New Roman"/>
          <w:i/>
          <w:iCs/>
          <w:color w:val="242424"/>
        </w:rPr>
        <w:t xml:space="preserve">TRL10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TCTN3</w:t>
      </w:r>
      <w:r w:rsidR="7D5A47EA" w:rsidRPr="01F1CE07">
        <w:rPr>
          <w:rFonts w:ascii="Times New Roman" w:eastAsia="Times New Roman" w:hAnsi="Times New Roman" w:cs="Times New Roman"/>
          <w:i/>
          <w:iCs/>
          <w:color w:val="242424"/>
        </w:rPr>
        <w:t xml:space="preserve">, </w:t>
      </w:r>
      <w:r w:rsidR="7D5A47EA" w:rsidRPr="01F1CE07">
        <w:rPr>
          <w:rFonts w:ascii="Times New Roman" w:eastAsia="Times New Roman" w:hAnsi="Times New Roman" w:cs="Times New Roman"/>
          <w:color w:val="242424"/>
        </w:rPr>
        <w:t xml:space="preserve">while DCs CCL22 were identified by the expression of </w:t>
      </w:r>
      <w:r w:rsidRPr="01F1CE07">
        <w:rPr>
          <w:rFonts w:ascii="Times New Roman" w:eastAsia="Times New Roman" w:hAnsi="Times New Roman" w:cs="Times New Roman"/>
          <w:i/>
          <w:iCs/>
          <w:color w:val="242424"/>
        </w:rPr>
        <w:t xml:space="preserve">CCL22 </w:t>
      </w:r>
      <w:r w:rsidRPr="01F1CE07">
        <w:rPr>
          <w:rFonts w:ascii="Times New Roman" w:eastAsia="Times New Roman" w:hAnsi="Times New Roman" w:cs="Times New Roman"/>
          <w:color w:val="242424"/>
        </w:rPr>
        <w:t xml:space="preserve">and </w:t>
      </w:r>
      <w:r w:rsidRPr="01F1CE07">
        <w:rPr>
          <w:rFonts w:ascii="Times New Roman" w:eastAsia="Times New Roman" w:hAnsi="Times New Roman" w:cs="Times New Roman"/>
          <w:i/>
          <w:iCs/>
          <w:color w:val="242424"/>
        </w:rPr>
        <w:t>CCL19</w:t>
      </w:r>
      <w:r w:rsidRPr="01F1CE07">
        <w:rPr>
          <w:rFonts w:ascii="Times New Roman" w:eastAsia="Times New Roman" w:hAnsi="Times New Roman" w:cs="Times New Roman"/>
          <w:color w:val="242424"/>
        </w:rPr>
        <w:t>.</w:t>
      </w:r>
    </w:p>
    <w:p w14:paraId="19210816" w14:textId="1A371899" w:rsidR="6272741F" w:rsidRDefault="6272741F" w:rsidP="6272741F">
      <w:pPr>
        <w:jc w:val="both"/>
        <w:rPr>
          <w:rFonts w:ascii="Times New Roman" w:eastAsia="Times New Roman" w:hAnsi="Times New Roman" w:cs="Times New Roman"/>
          <w:color w:val="242424"/>
        </w:rPr>
      </w:pPr>
    </w:p>
    <w:p w14:paraId="05744D45" w14:textId="7923A9DE" w:rsidR="6315630B" w:rsidRDefault="3B5E2D25" w:rsidP="135136E0">
      <w:pPr>
        <w:pStyle w:val="Ttulo4"/>
        <w:rPr>
          <w:rFonts w:ascii="Times New Roman" w:eastAsia="Times New Roman" w:hAnsi="Times New Roman" w:cs="Times New Roman"/>
          <w:b/>
          <w:bCs/>
          <w:i/>
          <w:iCs/>
          <w:color w:val="222222"/>
          <w:sz w:val="22"/>
          <w:szCs w:val="22"/>
          <w:lang w:val="en-US"/>
        </w:rPr>
      </w:pPr>
      <w:r w:rsidRPr="135136E0">
        <w:rPr>
          <w:rFonts w:ascii="Times New Roman" w:eastAsia="Times New Roman" w:hAnsi="Times New Roman" w:cs="Times New Roman"/>
          <w:b/>
          <w:bCs/>
          <w:i/>
          <w:iCs/>
          <w:color w:val="222222"/>
          <w:sz w:val="22"/>
          <w:szCs w:val="22"/>
          <w:lang w:val="en-US"/>
        </w:rPr>
        <w:t>Differential abundance testing</w:t>
      </w:r>
    </w:p>
    <w:p w14:paraId="1BCE1CAA" w14:textId="20410249" w:rsidR="6315630B" w:rsidRDefault="6315630B" w:rsidP="049C2963">
      <w:pPr>
        <w:jc w:val="both"/>
        <w:rPr>
          <w:rFonts w:ascii="Times New Roman" w:eastAsia="Times New Roman" w:hAnsi="Times New Roman" w:cs="Times New Roman"/>
          <w:lang w:val="en-US"/>
        </w:rPr>
      </w:pPr>
      <w:r w:rsidRPr="049C2963">
        <w:rPr>
          <w:rFonts w:ascii="Times New Roman" w:eastAsia="Times New Roman" w:hAnsi="Times New Roman" w:cs="Times New Roman"/>
          <w:color w:val="222222"/>
          <w:lang w:val="en-US"/>
        </w:rPr>
        <w:t xml:space="preserve">We tested for differences in cell abundances between myeloid colonic cells from IBD patients and healthy controls using the </w:t>
      </w:r>
      <w:proofErr w:type="spellStart"/>
      <w:r w:rsidRPr="049C2963">
        <w:rPr>
          <w:rFonts w:ascii="Times New Roman" w:eastAsia="Times New Roman" w:hAnsi="Times New Roman" w:cs="Times New Roman"/>
          <w:i/>
          <w:iCs/>
          <w:color w:val="222222"/>
          <w:lang w:val="en-US"/>
        </w:rPr>
        <w:t>miloR</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package (v 1.4.0)</w:t>
      </w:r>
      <w:r w:rsidR="00663F90">
        <w:rPr>
          <w:rFonts w:ascii="Times New Roman" w:eastAsia="Times New Roman" w:hAnsi="Times New Roman" w:cs="Times New Roman"/>
          <w:color w:val="222222"/>
          <w:lang w:val="en-US"/>
        </w:rPr>
        <w:fldChar w:fldCharType="begin">
          <w:fldData xml:space="preserve">PEVuZE5vdGU+PENpdGU+PEF1dGhvcj5EYW5uPC9BdXRob3I+PFllYXI+MjAyMjwvWWVhcj48UmVj
TnVtPjc3OTk8L1JlY051bT48RGlzcGxheVRleHQ+PHN0eWxlIGZhY2U9InN1cGVyc2NyaXB0Ij4x
NDwvc3R5bGU+PC9EaXNwbGF5VGV4dD48cmVjb3JkPjxyZWMtbnVtYmVyPjc3OTk8L3JlYy1udW1i
ZXI+PGZvcmVpZ24ta2V5cz48a2V5IGFwcD0iRU4iIGRiLWlkPSJ0eDB2ejBlMDUwcjJma2VzenQ0
cHRhOWRwMjlzdHp4cHYwczIiIHRpbWVzdGFtcD0iMTY2NjE3MjE1MCI+Nzc5OTwva2V5PjwvZm9y
ZWlnbi1rZXlzPjxyZWYtdHlwZSBuYW1lPSJKb3VybmFsIEFydGljbGUiPjE3PC9yZWYtdHlwZT48
Y29udHJpYnV0b3JzPjxhdXRob3JzPjxhdXRob3I+RGFubiwgRS48L2F1dGhvcj48YXV0aG9yPkhl
bmRlcnNvbiwgTi4gQy48L2F1dGhvcj48YXV0aG9yPlRlaWNobWFubiwgUy4gQS48L2F1dGhvcj48
YXV0aG9yPk1vcmdhbiwgTS4gRC48L2F1dGhvcj48YXV0aG9yPk1hcmlvbmksIEouIEMuPC9hdXRo
b3I+PC9hdXRob3JzPjwvY29udHJpYnV0b3JzPjxhdXRoLWFkZHJlc3M+V2VsbGNvbWUgU2FuZ2Vy
IEluc3RpdHV0ZSwgV2VsbGNvbWUgR2Vub21lIENhbXB1cywgSGlueHRvbiwgQ2FtYnJpZGdlLCBV
Sy4mI3hEO0NlbnRyZSBmb3IgSW5mbGFtbWF0aW9uIFJlc2VhcmNoLCBUaGUgUXVlZW4mYXBvcztz
IE1lZGljYWwgUmVzZWFyY2ggSW5zdGl0dXRlLCBVbml2ZXJzaXR5IG9mIEVkaW5idXJnaCwgRWRp
bmJ1cmdoLCBVSy4mI3hEO01SQyBIdW1hbiBHZW5ldGljcyBVbml0LCBJbnN0aXR1dGUgb2YgR2Vu
ZXRpY3MgYW5kIE1vbGVjdWxhciBNZWRpY2luZSwgVW5pdmVyc2l0eSBvZiBFZGluYnVyZ2gsIEVk
aW5idXJnaCwgVUsuJiN4RDtUaGVvcnkgb2YgQ29uZGVuc2VkIE1hdHRlciBHcm91cCwgVGhlIENh
dmVuZGlzaCBMYWJvcmF0b3J5LCBVbml2ZXJzaXR5IG9mIENhbWJyaWRnZSwgQ2FtYnJpZGdlLCBV
Sy4mI3hEO0V1cm9wZWFuIE1vbGVjdWxhciBCaW9sb2d5IExhYm9yYXRvcnkgRXVyb3BlYW4gQmlv
aW5mb3JtYXRpY3MgSW5zdGl0dXRlLCBIaW54dG9uLCBDYW1icmlkZ2UsIFVLLiBtaWNoYWVsLm1v
cmdhbkBjcnVrLmNhbS5hYy51ay4mI3hEO0NhbmNlciBSZXNlYXJjaCBVSyBDYW1icmlkZ2UgSW5z
dGl0dXRlLCBMaSBLYSBTaGluZyBDZW50cmUsIFVuaXZlcnNpdHkgb2YgQ2FtYnJpZGdlLCBDYW1i
cmlkZ2UsIFVLLiBtaWNoYWVsLm1vcmdhbkBjcnVrLmNhbS5hYy51ay4mI3hEO1dlbGxjb21lIFNh
bmdlciBJbnN0aXR1dGUsIFdlbGxjb21lIEdlbm9tZSBDYW1wdXMsIEhpbnh0b24sIENhbWJyaWRn
ZSwgVUsuIG1hcmlvbmlAZWJpLmFjLnVrLiYjeEQ7RXVyb3BlYW4gTW9sZWN1bGFyIEJpb2xvZ3kg
TGFib3JhdG9yeSBFdXJvcGVhbiBCaW9pbmZvcm1hdGljcyBJbnN0aXR1dGUsIEhpbnh0b24sIENh
bWJyaWRnZSwgVUsuIG1hcmlvbmlAZWJpLmFjLnVrLiYjeEQ7Q2FuY2VyIFJlc2VhcmNoIFVLIENh
bWJyaWRnZSBJbnN0aXR1dGUsIExpIEthIFNoaW5nIENlbnRyZSwgVW5pdmVyc2l0eSBvZiBDYW1i
cmlkZ2UsIENhbWJyaWRnZSwgVUsuIG1hcmlvbmlAZWJpLmFjLnVrLjwvYXV0aC1hZGRyZXNzPjx0
aXRsZXM+PHRpdGxlPkRpZmZlcmVudGlhbCBhYnVuZGFuY2UgdGVzdGluZyBvbiBzaW5nbGUtY2Vs
bCBkYXRhIHVzaW5nIGstbmVhcmVzdCBuZWlnaGJvciBncmFwaHM8L3RpdGxlPjxzZWNvbmRhcnkt
dGl0bGU+TmF0IEJpb3RlY2hub2w8L3NlY29uZGFyeS10aXRsZT48L3RpdGxlcz48cGVyaW9kaWNh
bD48ZnVsbC10aXRsZT5OYXQgQmlvdGVjaG5vbDwvZnVsbC10aXRsZT48L3BlcmlvZGljYWw+PHBh
Z2VzPjI0NS0yNTM8L3BhZ2VzPjx2b2x1bWU+NDA8L3ZvbHVtZT48bnVtYmVyPjI8L251bWJlcj48
ZWRpdGlvbj4yMDIxLzEwLzAyPC9lZGl0aW9uPjxrZXl3b3Jkcz48a2V5d29yZD5BbmltYWxzPC9r
ZXl3b3JkPjxrZXl3b3JkPkNsdXN0ZXIgQW5hbHlzaXM8L2tleXdvcmQ+PGtleXdvcmQ+KkdlbmUg
RXhwcmVzc2lvbiBQcm9maWxpbmc8L2tleXdvcmQ+PGtleXdvcmQ+TWljZTwva2V5d29yZD48a2V5
d29yZD5TZXF1ZW5jZSBBbmFseXNpcywgUk5BPC9rZXl3b3JkPjxrZXl3b3JkPipTaW5nbGUtQ2Vs
bCBBbmFseXNpczwva2V5d29yZD48a2V5d29yZD5Tb2Z0d2FyZTwva2V5d29yZD48L2tleXdvcmRz
PjxkYXRlcz48eWVhcj4yMDIyPC95ZWFyPjxwdWItZGF0ZXM+PGRhdGU+RmViPC9kYXRlPjwvcHVi
LWRhdGVzPjwvZGF0ZXM+PGlzYm4+MTU0Ni0xNjk2IChFbGVjdHJvbmljKSYjeEQ7MTA4Ny0wMTU2
IChMaW5raW5nKTwvaXNibj48YWNjZXNzaW9uLW51bT4zNDU5NDA0MzwvYWNjZXNzaW9uLW51bT48
dXJscz48cmVsYXRlZC11cmxzPjx1cmw+aHR0cHM6Ly93d3cubmNiaS5ubG0ubmloLmdvdi9wdWJt
ZWQvMzQ1OTQwNDM8L3VybD48L3JlbGF0ZWQtdXJscz48L3VybHM+PGVsZWN0cm9uaWMtcmVzb3Vy
Y2UtbnVtPjEwLjEwMzgvczQxNTg3LTAyMS0wMTAzMy16PC9lbGVjdHJvbmljLXJlc291cmNlLW51
bT48L3JlY29yZD48L0NpdGU+PC9FbmROb3RlPn==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EYW5uPC9BdXRob3I+PFllYXI+MjAyMjwvWWVhcj48UmVj
TnVtPjc3OTk8L1JlY051bT48RGlzcGxheVRleHQ+PHN0eWxlIGZhY2U9InN1cGVyc2NyaXB0Ij4x
NDwvc3R5bGU+PC9EaXNwbGF5VGV4dD48cmVjb3JkPjxyZWMtbnVtYmVyPjc3OTk8L3JlYy1udW1i
ZXI+PGZvcmVpZ24ta2V5cz48a2V5IGFwcD0iRU4iIGRiLWlkPSJ0eDB2ejBlMDUwcjJma2VzenQ0
cHRhOWRwMjlzdHp4cHYwczIiIHRpbWVzdGFtcD0iMTY2NjE3MjE1MCI+Nzc5OTwva2V5PjwvZm9y
ZWlnbi1rZXlzPjxyZWYtdHlwZSBuYW1lPSJKb3VybmFsIEFydGljbGUiPjE3PC9yZWYtdHlwZT48
Y29udHJpYnV0b3JzPjxhdXRob3JzPjxhdXRob3I+RGFubiwgRS48L2F1dGhvcj48YXV0aG9yPkhl
bmRlcnNvbiwgTi4gQy48L2F1dGhvcj48YXV0aG9yPlRlaWNobWFubiwgUy4gQS48L2F1dGhvcj48
YXV0aG9yPk1vcmdhbiwgTS4gRC48L2F1dGhvcj48YXV0aG9yPk1hcmlvbmksIEouIEMuPC9hdXRo
b3I+PC9hdXRob3JzPjwvY29udHJpYnV0b3JzPjxhdXRoLWFkZHJlc3M+V2VsbGNvbWUgU2FuZ2Vy
IEluc3RpdHV0ZSwgV2VsbGNvbWUgR2Vub21lIENhbXB1cywgSGlueHRvbiwgQ2FtYnJpZGdlLCBV
Sy4mI3hEO0NlbnRyZSBmb3IgSW5mbGFtbWF0aW9uIFJlc2VhcmNoLCBUaGUgUXVlZW4mYXBvcztz
IE1lZGljYWwgUmVzZWFyY2ggSW5zdGl0dXRlLCBVbml2ZXJzaXR5IG9mIEVkaW5idXJnaCwgRWRp
bmJ1cmdoLCBVSy4mI3hEO01SQyBIdW1hbiBHZW5ldGljcyBVbml0LCBJbnN0aXR1dGUgb2YgR2Vu
ZXRpY3MgYW5kIE1vbGVjdWxhciBNZWRpY2luZSwgVW5pdmVyc2l0eSBvZiBFZGluYnVyZ2gsIEVk
aW5idXJnaCwgVUsuJiN4RDtUaGVvcnkgb2YgQ29uZGVuc2VkIE1hdHRlciBHcm91cCwgVGhlIENh
dmVuZGlzaCBMYWJvcmF0b3J5LCBVbml2ZXJzaXR5IG9mIENhbWJyaWRnZSwgQ2FtYnJpZGdlLCBV
Sy4mI3hEO0V1cm9wZWFuIE1vbGVjdWxhciBCaW9sb2d5IExhYm9yYXRvcnkgRXVyb3BlYW4gQmlv
aW5mb3JtYXRpY3MgSW5zdGl0dXRlLCBIaW54dG9uLCBDYW1icmlkZ2UsIFVLLiBtaWNoYWVsLm1v
cmdhbkBjcnVrLmNhbS5hYy51ay4mI3hEO0NhbmNlciBSZXNlYXJjaCBVSyBDYW1icmlkZ2UgSW5z
dGl0dXRlLCBMaSBLYSBTaGluZyBDZW50cmUsIFVuaXZlcnNpdHkgb2YgQ2FtYnJpZGdlLCBDYW1i
cmlkZ2UsIFVLLiBtaWNoYWVsLm1vcmdhbkBjcnVrLmNhbS5hYy51ay4mI3hEO1dlbGxjb21lIFNh
bmdlciBJbnN0aXR1dGUsIFdlbGxjb21lIEdlbm9tZSBDYW1wdXMsIEhpbnh0b24sIENhbWJyaWRn
ZSwgVUsuIG1hcmlvbmlAZWJpLmFjLnVrLiYjeEQ7RXVyb3BlYW4gTW9sZWN1bGFyIEJpb2xvZ3kg
TGFib3JhdG9yeSBFdXJvcGVhbiBCaW9pbmZvcm1hdGljcyBJbnN0aXR1dGUsIEhpbnh0b24sIENh
bWJyaWRnZSwgVUsuIG1hcmlvbmlAZWJpLmFjLnVrLiYjeEQ7Q2FuY2VyIFJlc2VhcmNoIFVLIENh
bWJyaWRnZSBJbnN0aXR1dGUsIExpIEthIFNoaW5nIENlbnRyZSwgVW5pdmVyc2l0eSBvZiBDYW1i
cmlkZ2UsIENhbWJyaWRnZSwgVUsuIG1hcmlvbmlAZWJpLmFjLnVrLjwvYXV0aC1hZGRyZXNzPjx0
aXRsZXM+PHRpdGxlPkRpZmZlcmVudGlhbCBhYnVuZGFuY2UgdGVzdGluZyBvbiBzaW5nbGUtY2Vs
bCBkYXRhIHVzaW5nIGstbmVhcmVzdCBuZWlnaGJvciBncmFwaHM8L3RpdGxlPjxzZWNvbmRhcnkt
dGl0bGU+TmF0IEJpb3RlY2hub2w8L3NlY29uZGFyeS10aXRsZT48L3RpdGxlcz48cGVyaW9kaWNh
bD48ZnVsbC10aXRsZT5OYXQgQmlvdGVjaG5vbDwvZnVsbC10aXRsZT48L3BlcmlvZGljYWw+PHBh
Z2VzPjI0NS0yNTM8L3BhZ2VzPjx2b2x1bWU+NDA8L3ZvbHVtZT48bnVtYmVyPjI8L251bWJlcj48
ZWRpdGlvbj4yMDIxLzEwLzAyPC9lZGl0aW9uPjxrZXl3b3Jkcz48a2V5d29yZD5BbmltYWxzPC9r
ZXl3b3JkPjxrZXl3b3JkPkNsdXN0ZXIgQW5hbHlzaXM8L2tleXdvcmQ+PGtleXdvcmQ+KkdlbmUg
RXhwcmVzc2lvbiBQcm9maWxpbmc8L2tleXdvcmQ+PGtleXdvcmQ+TWljZTwva2V5d29yZD48a2V5
d29yZD5TZXF1ZW5jZSBBbmFseXNpcywgUk5BPC9rZXl3b3JkPjxrZXl3b3JkPipTaW5nbGUtQ2Vs
bCBBbmFseXNpczwva2V5d29yZD48a2V5d29yZD5Tb2Z0d2FyZTwva2V5d29yZD48L2tleXdvcmRz
PjxkYXRlcz48eWVhcj4yMDIyPC95ZWFyPjxwdWItZGF0ZXM+PGRhdGU+RmViPC9kYXRlPjwvcHVi
LWRhdGVzPjwvZGF0ZXM+PGlzYm4+MTU0Ni0xNjk2IChFbGVjdHJvbmljKSYjeEQ7MTA4Ny0wMTU2
IChMaW5raW5nKTwvaXNibj48YWNjZXNzaW9uLW51bT4zNDU5NDA0MzwvYWNjZXNzaW9uLW51bT48
dXJscz48cmVsYXRlZC11cmxzPjx1cmw+aHR0cHM6Ly93d3cubmNiaS5ubG0ubmloLmdvdi9wdWJt
ZWQvMzQ1OTQwNDM8L3VybD48L3JlbGF0ZWQtdXJscz48L3VybHM+PGVsZWN0cm9uaWMtcmVzb3Vy
Y2UtbnVtPjEwLjEwMzgvczQxNTg3LTAyMS0wMTAzMy16PC9lbGVjdHJvbmljLXJlc291cmNlLW51
bT48L3JlY29yZD48L0NpdGU+PC9FbmROb3RlPn==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14</w:t>
      </w:r>
      <w:r w:rsidR="00663F90">
        <w:rPr>
          <w:rFonts w:ascii="Times New Roman" w:eastAsia="Times New Roman" w:hAnsi="Times New Roman" w:cs="Times New Roman"/>
          <w:color w:val="222222"/>
          <w:lang w:val="en-US"/>
        </w:rPr>
        <w:fldChar w:fldCharType="end"/>
      </w:r>
      <w:r w:rsidR="360D261A"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color w:val="222222"/>
          <w:lang w:val="en-US"/>
        </w:rPr>
        <w:t xml:space="preserve"> Specifically, we performed differential abundance testing of healthy patients and both inflammatory chronic diseases, CD and UC, separately.</w:t>
      </w:r>
      <w:r w:rsidR="0025227E" w:rsidRPr="049C2963">
        <w:rPr>
          <w:rFonts w:ascii="Times New Roman" w:eastAsia="Times New Roman" w:hAnsi="Times New Roman" w:cs="Times New Roman"/>
          <w:color w:val="222222"/>
          <w:lang w:val="en-US"/>
        </w:rPr>
        <w:t xml:space="preserve"> </w:t>
      </w:r>
      <w:r w:rsidRPr="049C2963">
        <w:rPr>
          <w:rFonts w:ascii="Times New Roman" w:eastAsia="Times New Roman" w:hAnsi="Times New Roman" w:cs="Times New Roman"/>
          <w:color w:val="222222"/>
          <w:lang w:val="en-US"/>
        </w:rPr>
        <w:t xml:space="preserve">To do so, the dataset was </w:t>
      </w:r>
      <w:proofErr w:type="spellStart"/>
      <w:r w:rsidRPr="049C2963">
        <w:rPr>
          <w:rFonts w:ascii="Times New Roman" w:eastAsia="Times New Roman" w:hAnsi="Times New Roman" w:cs="Times New Roman"/>
          <w:color w:val="222222"/>
          <w:lang w:val="en-US"/>
        </w:rPr>
        <w:t>subsetted</w:t>
      </w:r>
      <w:proofErr w:type="spellEnd"/>
      <w:r w:rsidRPr="049C2963">
        <w:rPr>
          <w:rFonts w:ascii="Times New Roman" w:eastAsia="Times New Roman" w:hAnsi="Times New Roman" w:cs="Times New Roman"/>
          <w:color w:val="222222"/>
          <w:lang w:val="en-US"/>
        </w:rPr>
        <w:t xml:space="preserve"> </w:t>
      </w:r>
      <w:r w:rsidR="42DAA9FC" w:rsidRPr="049C2963">
        <w:rPr>
          <w:rFonts w:ascii="Times New Roman" w:eastAsia="Times New Roman" w:hAnsi="Times New Roman" w:cs="Times New Roman"/>
          <w:color w:val="222222"/>
          <w:lang w:val="en-US"/>
        </w:rPr>
        <w:t xml:space="preserve">to include </w:t>
      </w:r>
      <w:r w:rsidRPr="049C2963">
        <w:rPr>
          <w:rFonts w:ascii="Times New Roman" w:eastAsia="Times New Roman" w:hAnsi="Times New Roman" w:cs="Times New Roman"/>
          <w:color w:val="222222"/>
          <w:lang w:val="en-US"/>
        </w:rPr>
        <w:t>myeloid cells</w:t>
      </w:r>
      <w:r w:rsidR="155FEFCD" w:rsidRPr="049C2963">
        <w:rPr>
          <w:rFonts w:ascii="Times New Roman" w:eastAsia="Times New Roman" w:hAnsi="Times New Roman" w:cs="Times New Roman"/>
          <w:color w:val="222222"/>
          <w:lang w:val="en-US"/>
        </w:rPr>
        <w:t xml:space="preserve"> only (</w:t>
      </w:r>
      <w:r w:rsidRPr="049C2963">
        <w:rPr>
          <w:rFonts w:ascii="Times New Roman" w:eastAsia="Times New Roman" w:hAnsi="Times New Roman" w:cs="Times New Roman"/>
          <w:color w:val="222222"/>
          <w:lang w:val="en-US"/>
        </w:rPr>
        <w:t>677 healthy cells, 1935 CD cells and 1161 UC myeloid cells</w:t>
      </w:r>
      <w:r w:rsidR="5ED4F996"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color w:val="222222"/>
          <w:lang w:val="en-US"/>
        </w:rPr>
        <w:t xml:space="preserve">. For each analysis, a </w:t>
      </w:r>
      <w:r w:rsidR="25A0B9D4" w:rsidRPr="049C2963">
        <w:rPr>
          <w:rFonts w:ascii="Times New Roman" w:eastAsia="Times New Roman" w:hAnsi="Times New Roman" w:cs="Times New Roman"/>
          <w:color w:val="222222"/>
          <w:lang w:val="en-US"/>
        </w:rPr>
        <w:t>k</w:t>
      </w:r>
      <w:r w:rsidR="305C96DA" w:rsidRPr="049C2963">
        <w:rPr>
          <w:rFonts w:ascii="Times New Roman" w:eastAsia="Times New Roman" w:hAnsi="Times New Roman" w:cs="Times New Roman"/>
          <w:color w:val="222222"/>
          <w:lang w:val="en-US"/>
        </w:rPr>
        <w:t>-nearest neighbors (</w:t>
      </w:r>
      <w:r w:rsidRPr="049C2963">
        <w:rPr>
          <w:rFonts w:ascii="Times New Roman" w:eastAsia="Times New Roman" w:hAnsi="Times New Roman" w:cs="Times New Roman"/>
          <w:color w:val="222222"/>
          <w:lang w:val="en-US"/>
        </w:rPr>
        <w:t>KNN</w:t>
      </w:r>
      <w:r w:rsidR="72751BAE"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color w:val="222222"/>
          <w:lang w:val="en-US"/>
        </w:rPr>
        <w:t xml:space="preserve"> graph was constructed using the graph slot from the adjacency matrix of the previously processed </w:t>
      </w:r>
      <w:r w:rsidRPr="049C2963">
        <w:rPr>
          <w:rFonts w:ascii="Times New Roman" w:eastAsia="Times New Roman" w:hAnsi="Times New Roman" w:cs="Times New Roman"/>
          <w:i/>
          <w:iCs/>
          <w:color w:val="222222"/>
          <w:lang w:val="en-US"/>
        </w:rPr>
        <w:t xml:space="preserve">Seurat </w:t>
      </w:r>
      <w:r w:rsidRPr="049C2963">
        <w:rPr>
          <w:rFonts w:ascii="Times New Roman" w:eastAsia="Times New Roman" w:hAnsi="Times New Roman" w:cs="Times New Roman"/>
          <w:color w:val="222222"/>
          <w:lang w:val="en-US"/>
        </w:rPr>
        <w:t>object and cells were assigned to neighborhoods (</w:t>
      </w:r>
      <w:r w:rsidRPr="049C2963">
        <w:rPr>
          <w:rFonts w:ascii="Times New Roman" w:eastAsia="Times New Roman" w:hAnsi="Times New Roman" w:cs="Times New Roman"/>
          <w:i/>
          <w:iCs/>
          <w:color w:val="222222"/>
          <w:lang w:val="en-US"/>
        </w:rPr>
        <w:t>k=20, d=30</w:t>
      </w:r>
      <w:r w:rsidRPr="049C2963">
        <w:rPr>
          <w:rFonts w:ascii="Times New Roman" w:eastAsia="Times New Roman" w:hAnsi="Times New Roman" w:cs="Times New Roman"/>
          <w:color w:val="222222"/>
          <w:lang w:val="en-US"/>
        </w:rPr>
        <w:t xml:space="preserve">). To leverage the variation in the number of cells between UC, CD </w:t>
      </w:r>
      <w:r w:rsidR="50D8A659" w:rsidRPr="049C2963">
        <w:rPr>
          <w:rFonts w:ascii="Times New Roman" w:eastAsia="Times New Roman" w:hAnsi="Times New Roman" w:cs="Times New Roman"/>
          <w:color w:val="222222"/>
          <w:lang w:val="en-US"/>
        </w:rPr>
        <w:t xml:space="preserve">and </w:t>
      </w:r>
      <w:r w:rsidRPr="049C2963">
        <w:rPr>
          <w:rFonts w:ascii="Times New Roman" w:eastAsia="Times New Roman" w:hAnsi="Times New Roman" w:cs="Times New Roman"/>
          <w:color w:val="222222"/>
          <w:lang w:val="en-US"/>
        </w:rPr>
        <w:t>healthy samples, the cells belonging to each sample in each neighborhood were counted and the Euclidean distances between single</w:t>
      </w:r>
      <w:r w:rsidR="0025227E" w:rsidRPr="049C2963">
        <w:rPr>
          <w:rFonts w:ascii="Times New Roman" w:eastAsia="Times New Roman" w:hAnsi="Times New Roman" w:cs="Times New Roman"/>
          <w:color w:val="222222"/>
          <w:lang w:val="en-US"/>
        </w:rPr>
        <w:t xml:space="preserve"> cells</w:t>
      </w:r>
      <w:r w:rsidRPr="049C2963">
        <w:rPr>
          <w:rFonts w:ascii="Times New Roman" w:eastAsia="Times New Roman" w:hAnsi="Times New Roman" w:cs="Times New Roman"/>
          <w:color w:val="222222"/>
          <w:lang w:val="en-US"/>
        </w:rPr>
        <w:t xml:space="preserve"> in a neighborhood were calculated. Differential abundance testing</w:t>
      </w:r>
      <w:r w:rsidRPr="049C2963">
        <w:rPr>
          <w:rFonts w:ascii="Times New Roman" w:eastAsia="Times New Roman" w:hAnsi="Times New Roman" w:cs="Times New Roman"/>
          <w:b/>
          <w:bCs/>
          <w:color w:val="222222"/>
          <w:lang w:val="en-US"/>
        </w:rPr>
        <w:t xml:space="preserve"> </w:t>
      </w:r>
      <w:r w:rsidRPr="049C2963">
        <w:rPr>
          <w:rFonts w:ascii="Times New Roman" w:eastAsia="Times New Roman" w:hAnsi="Times New Roman" w:cs="Times New Roman"/>
          <w:color w:val="222222"/>
          <w:lang w:val="en-US"/>
        </w:rPr>
        <w:t xml:space="preserve">in a generalized linear model framework was then performed between IBD samples and healthy controls with default parameters. In addition, to check if the differences in abundances are particularly strong for a certain cell type, we assigned to each neighborhood a specific annotation label </w:t>
      </w:r>
      <w:r w:rsidR="6694D883" w:rsidRPr="049C2963">
        <w:rPr>
          <w:rFonts w:ascii="Times New Roman" w:eastAsia="Times New Roman" w:hAnsi="Times New Roman" w:cs="Times New Roman"/>
          <w:color w:val="222222"/>
          <w:lang w:val="en-US"/>
        </w:rPr>
        <w:t>considering</w:t>
      </w:r>
      <w:r w:rsidR="360D261A" w:rsidRPr="049C2963">
        <w:rPr>
          <w:rFonts w:ascii="Times New Roman" w:eastAsia="Times New Roman" w:hAnsi="Times New Roman" w:cs="Times New Roman"/>
          <w:color w:val="222222"/>
          <w:lang w:val="en-US"/>
        </w:rPr>
        <w:t xml:space="preserve"> </w:t>
      </w:r>
      <w:r w:rsidR="7110F36C" w:rsidRPr="049C2963">
        <w:rPr>
          <w:rFonts w:ascii="Times New Roman" w:eastAsia="Times New Roman" w:hAnsi="Times New Roman" w:cs="Times New Roman"/>
          <w:color w:val="222222"/>
          <w:lang w:val="en-US"/>
        </w:rPr>
        <w:t>most</w:t>
      </w:r>
      <w:r w:rsidRPr="049C2963">
        <w:rPr>
          <w:rFonts w:ascii="Times New Roman" w:eastAsia="Times New Roman" w:hAnsi="Times New Roman" w:cs="Times New Roman"/>
          <w:color w:val="222222"/>
          <w:lang w:val="en-US"/>
        </w:rPr>
        <w:t xml:space="preserve"> cells belonging to that neighborhood. </w:t>
      </w:r>
      <w:r w:rsidR="605C08BE" w:rsidRPr="049C2963">
        <w:rPr>
          <w:rFonts w:ascii="Times New Roman" w:eastAsia="Times New Roman" w:hAnsi="Times New Roman" w:cs="Times New Roman"/>
          <w:color w:val="222222"/>
          <w:lang w:val="en-US"/>
        </w:rPr>
        <w:t xml:space="preserve">For those neighborhoods where less than 80% of cells shared the most abundant label, a “mixed” label was assigned. Neighborhoods were grouped using the </w:t>
      </w:r>
      <w:proofErr w:type="spellStart"/>
      <w:r w:rsidR="605C08BE" w:rsidRPr="049C2963">
        <w:rPr>
          <w:rFonts w:ascii="Times New Roman" w:eastAsia="Times New Roman" w:hAnsi="Times New Roman" w:cs="Times New Roman"/>
          <w:i/>
          <w:iCs/>
          <w:color w:val="222222"/>
          <w:lang w:val="en-US"/>
        </w:rPr>
        <w:t>groupNhoods</w:t>
      </w:r>
      <w:proofErr w:type="spellEnd"/>
      <w:r w:rsidR="605C08BE" w:rsidRPr="049C2963">
        <w:rPr>
          <w:rFonts w:ascii="Times New Roman" w:eastAsia="Times New Roman" w:hAnsi="Times New Roman" w:cs="Times New Roman"/>
          <w:color w:val="222222"/>
          <w:lang w:val="en-US"/>
        </w:rPr>
        <w:t xml:space="preserve"> function with </w:t>
      </w:r>
      <w:proofErr w:type="spellStart"/>
      <w:proofErr w:type="gramStart"/>
      <w:r w:rsidR="605C08BE" w:rsidRPr="049C2963">
        <w:rPr>
          <w:rFonts w:ascii="Times New Roman" w:eastAsia="Times New Roman" w:hAnsi="Times New Roman" w:cs="Times New Roman"/>
          <w:i/>
          <w:iCs/>
          <w:color w:val="222222"/>
          <w:lang w:val="en-US"/>
        </w:rPr>
        <w:t>max.lfc.delta</w:t>
      </w:r>
      <w:proofErr w:type="spellEnd"/>
      <w:proofErr w:type="gramEnd"/>
      <w:r w:rsidR="605C08BE" w:rsidRPr="049C2963">
        <w:rPr>
          <w:rFonts w:ascii="Times New Roman" w:eastAsia="Times New Roman" w:hAnsi="Times New Roman" w:cs="Times New Roman"/>
          <w:i/>
          <w:iCs/>
          <w:color w:val="222222"/>
          <w:lang w:val="en-US"/>
        </w:rPr>
        <w:t>=5, overlap=3</w:t>
      </w:r>
      <w:r w:rsidR="605C08BE" w:rsidRPr="049C2963">
        <w:rPr>
          <w:rFonts w:ascii="Times New Roman" w:eastAsia="Times New Roman" w:hAnsi="Times New Roman" w:cs="Times New Roman"/>
          <w:color w:val="222222"/>
          <w:lang w:val="en-US"/>
        </w:rPr>
        <w:t xml:space="preserve"> for CD and healthy samples, and </w:t>
      </w:r>
      <w:proofErr w:type="spellStart"/>
      <w:r w:rsidR="605C08BE" w:rsidRPr="049C2963">
        <w:rPr>
          <w:rFonts w:ascii="Times New Roman" w:eastAsia="Times New Roman" w:hAnsi="Times New Roman" w:cs="Times New Roman"/>
          <w:i/>
          <w:iCs/>
          <w:color w:val="222222"/>
          <w:lang w:val="en-US"/>
        </w:rPr>
        <w:t>max.lfc.delta</w:t>
      </w:r>
      <w:proofErr w:type="spellEnd"/>
      <w:r w:rsidR="605C08BE" w:rsidRPr="049C2963">
        <w:rPr>
          <w:rFonts w:ascii="Times New Roman" w:eastAsia="Times New Roman" w:hAnsi="Times New Roman" w:cs="Times New Roman"/>
          <w:i/>
          <w:iCs/>
          <w:color w:val="222222"/>
          <w:lang w:val="en-US"/>
        </w:rPr>
        <w:t>=3, overlap=2</w:t>
      </w:r>
      <w:r w:rsidR="605C08BE" w:rsidRPr="049C2963">
        <w:rPr>
          <w:rFonts w:ascii="Times New Roman" w:eastAsia="Times New Roman" w:hAnsi="Times New Roman" w:cs="Times New Roman"/>
          <w:color w:val="222222"/>
          <w:lang w:val="en-US"/>
        </w:rPr>
        <w:t xml:space="preserve"> for UC and healthy samples.</w:t>
      </w:r>
    </w:p>
    <w:p w14:paraId="4100D0C8" w14:textId="20F677D8" w:rsidR="6315630B" w:rsidRDefault="6315630B" w:rsidP="1750BB2B">
      <w:pPr>
        <w:jc w:val="both"/>
        <w:rPr>
          <w:rFonts w:ascii="Times New Roman" w:eastAsia="Times New Roman" w:hAnsi="Times New Roman" w:cs="Times New Roman"/>
          <w:color w:val="222222"/>
          <w:lang w:val="en-US"/>
        </w:rPr>
      </w:pPr>
      <w:r w:rsidRPr="58FC0078">
        <w:rPr>
          <w:rFonts w:ascii="Times New Roman" w:eastAsia="Times New Roman" w:hAnsi="Times New Roman" w:cs="Times New Roman"/>
          <w:color w:val="222222"/>
          <w:lang w:val="en-US"/>
        </w:rPr>
        <w:t xml:space="preserve"> </w:t>
      </w:r>
    </w:p>
    <w:p w14:paraId="56C9D467" w14:textId="3BDB5B46" w:rsidR="6315630B" w:rsidRDefault="3B5E2D25" w:rsidP="135136E0">
      <w:pPr>
        <w:jc w:val="both"/>
        <w:rPr>
          <w:rFonts w:ascii="Times New Roman" w:eastAsia="Times New Roman" w:hAnsi="Times New Roman" w:cs="Times New Roman"/>
          <w:b/>
          <w:bCs/>
          <w:i/>
          <w:iCs/>
          <w:color w:val="222222"/>
          <w:lang w:val="en-US"/>
        </w:rPr>
      </w:pPr>
      <w:r w:rsidRPr="135136E0">
        <w:rPr>
          <w:rFonts w:ascii="Times New Roman" w:eastAsia="Times New Roman" w:hAnsi="Times New Roman" w:cs="Times New Roman"/>
          <w:b/>
          <w:bCs/>
          <w:i/>
          <w:iCs/>
          <w:color w:val="222222"/>
          <w:lang w:val="en-US"/>
        </w:rPr>
        <w:t>Trajectory analysis</w:t>
      </w:r>
    </w:p>
    <w:p w14:paraId="2C666744" w14:textId="7EA61BEA" w:rsidR="6315630B" w:rsidRDefault="6315630B" w:rsidP="1750BB2B">
      <w:pPr>
        <w:jc w:val="both"/>
        <w:rPr>
          <w:rFonts w:ascii="Times New Roman" w:eastAsia="Times New Roman" w:hAnsi="Times New Roman" w:cs="Times New Roman"/>
          <w:color w:val="222222"/>
          <w:lang w:val="en-US"/>
        </w:rPr>
      </w:pPr>
      <w:r w:rsidRPr="58FC0078">
        <w:rPr>
          <w:rFonts w:ascii="Times New Roman" w:eastAsia="Times New Roman" w:hAnsi="Times New Roman" w:cs="Times New Roman"/>
          <w:color w:val="222222"/>
          <w:lang w:val="en-US"/>
        </w:rPr>
        <w:t xml:space="preserve"> </w:t>
      </w:r>
    </w:p>
    <w:p w14:paraId="1F653EBC" w14:textId="424DF9E3" w:rsidR="6315630B" w:rsidRDefault="6315630B" w:rsidP="1750BB2B">
      <w:pPr>
        <w:jc w:val="both"/>
        <w:rPr>
          <w:rFonts w:ascii="Times New Roman" w:eastAsia="Times New Roman" w:hAnsi="Times New Roman" w:cs="Times New Roman"/>
          <w:color w:val="333333"/>
          <w:lang w:val="en-US"/>
        </w:rPr>
      </w:pPr>
      <w:r w:rsidRPr="049C2963">
        <w:rPr>
          <w:rFonts w:ascii="Times New Roman" w:eastAsia="Times New Roman" w:hAnsi="Times New Roman" w:cs="Times New Roman"/>
          <w:color w:val="222222"/>
          <w:lang w:val="en-US"/>
        </w:rPr>
        <w:t>We applied the Monocle 2 algorithm</w:t>
      </w:r>
      <w:r w:rsidRPr="049C2963">
        <w:rPr>
          <w:rFonts w:ascii="Times New Roman" w:eastAsia="Times New Roman" w:hAnsi="Times New Roman" w:cs="Times New Roman"/>
          <w:color w:val="222222"/>
          <w:vertAlign w:val="superscript"/>
          <w:lang w:val="en-US"/>
        </w:rPr>
        <w:t xml:space="preserve"> </w:t>
      </w:r>
      <w:r w:rsidRPr="049C2963">
        <w:rPr>
          <w:rFonts w:ascii="Times New Roman" w:eastAsia="Times New Roman" w:hAnsi="Times New Roman" w:cs="Times New Roman"/>
          <w:color w:val="222222"/>
          <w:lang w:val="en-US"/>
        </w:rPr>
        <w:t>(v 2.24.1)</w:t>
      </w:r>
      <w:r w:rsidR="00663F90">
        <w:rPr>
          <w:rFonts w:ascii="Times New Roman" w:eastAsia="Times New Roman" w:hAnsi="Times New Roman" w:cs="Times New Roman"/>
          <w:color w:val="222222"/>
          <w:lang w:val="en-US"/>
        </w:rPr>
        <w:fldChar w:fldCharType="begin">
          <w:fldData xml:space="preserve">PEVuZE5vdGU+PENpdGU+PEF1dGhvcj5UcmFwbmVsbDwvQXV0aG9yPjxZZWFyPjIwMTQ8L1llYXI+
PFJlY051bT43ODM0PC9SZWNOdW0+PERpc3BsYXlUZXh0PjxzdHlsZSBmYWNlPSJzdXBlcnNjcmlw
dCI+MTU8L3N0eWxlPjwvRGlzcGxheVRleHQ+PHJlY29yZD48cmVjLW51bWJlcj43ODM0PC9yZWMt
bnVtYmVyPjxmb3JlaWduLWtleXM+PGtleSBhcHA9IkVOIiBkYi1pZD0idHgwdnowZTA1MHIyZmtl
c3p0NHB0YTlkcDI5c3R6eHB2MHMyIiB0aW1lc3RhbXA9IjE2NjkxMDc5MjAiPjc4MzQ8L2tleT48
L2ZvcmVpZ24ta2V5cz48cmVmLXR5cGUgbmFtZT0iSm91cm5hbCBBcnRpY2xlIj4xNzwvcmVmLXR5
cGU+PGNvbnRyaWJ1dG9ycz48YXV0aG9ycz48YXV0aG9yPlRyYXBuZWxsLCBDLjwvYXV0aG9yPjxh
dXRob3I+Q2FjY2hpYXJlbGxpLCBELjwvYXV0aG9yPjxhdXRob3I+R3JpbXNieSwgSi48L2F1dGhv
cj48YXV0aG9yPlBva2hhcmVsLCBQLjwvYXV0aG9yPjxhdXRob3I+TGksIFMuPC9hdXRob3I+PGF1
dGhvcj5Nb3JzZSwgTS48L2F1dGhvcj48YXV0aG9yPkxlbm5vbiwgTi4gSi48L2F1dGhvcj48YXV0
aG9yPkxpdmFrLCBLLiBKLjwvYXV0aG9yPjxhdXRob3I+TWlra2Vsc2VuLCBULiBTLjwvYXV0aG9y
PjxhdXRob3I+UmlubiwgSi4gTC48L2F1dGhvcj48L2F1dGhvcnM+PC9jb250cmlidXRvcnM+PGF1
dGgtYWRkcmVzcz5EZXBhcnRtZW50IG9mIFN0ZW0gQ2VsbCBhbmQgUmVnZW5lcmF0aXZlIEJpb2xv
Z3ksIEhhcnZhcmQgVW5pdmVyc2l0eSwgQ2FtYnJpZGdlLCBNYXNzYWNodXNldHRzLCBVU0EuJiN4
RDtUaGUgQnJvYWQgSW5zdGl0dXRlIG9mIE1JVCBhbmQgSGFydmFyZCwgQ2FtYnJpZGdlLCBNYXNz
YWNodXNzZXR0cywgVVNBLiYjeEQ7SGFydmFyZCBTdGVtIENlbGwgSW5zdGl0dXRlLCBIYXJ2YXJk
IFVuaXZlcnNpdHksIENhbWJyaWRnZSwgTUEuJiN4RDtGbHVpZGlnbSBDb3Jwb3JhdGlvbiwgU291
dGggU2FuIEZyYW5jaXNjbywgQ2FsaWZvcm5pYSwgVVNBLjwvYXV0aC1hZGRyZXNzPjx0aXRsZXM+
PHRpdGxlPlRoZSBkeW5hbWljcyBhbmQgcmVndWxhdG9ycyBvZiBjZWxsIGZhdGUgZGVjaXNpb25z
IGFyZSByZXZlYWxlZCBieSBwc2V1ZG90ZW1wb3JhbCBvcmRlcmluZyBvZiBzaW5nbGUgY2VsbHM8
L3RpdGxlPjxzZWNvbmRhcnktdGl0bGU+TmF0IEJpb3RlY2hub2w8L3NlY29uZGFyeS10aXRsZT48
L3RpdGxlcz48cGVyaW9kaWNhbD48ZnVsbC10aXRsZT5OYXQgQmlvdGVjaG5vbDwvZnVsbC10aXRs
ZT48L3BlcmlvZGljYWw+PHBhZ2VzPjM4MS0zODY8L3BhZ2VzPjx2b2x1bWU+MzI8L3ZvbHVtZT48
bnVtYmVyPjQ8L251bWJlcj48ZWRpdGlvbj4yMDE0LzAzLzI1PC9lZGl0aW9uPjxrZXl3b3Jkcz48
a2V5d29yZD5BbGdvcml0aG1zPC9rZXl3b3JkPjxrZXl3b3JkPipDZWxsIERpZmZlcmVudGlhdGlv
bi9nZW5ldGljcy9waHlzaW9sb2d5PC9rZXl3b3JkPjxrZXl3b3JkPkNlbGxzLCBDdWx0dXJlZDwv
a2V5d29yZD48a2V5d29yZD5HZW5lIEV4cHJlc3Npb24gUHJvZmlsaW5nL21ldGhvZHM8L2tleXdv
cmQ+PGtleXdvcmQ+KkdlbmUgRXhwcmVzc2lvbiBSZWd1bGF0aW9uL2dlbmV0aWNzL3BoeXNpb2xv
Z3k8L2tleXdvcmQ+PGtleXdvcmQ+R2Vub21pY3M8L2tleXdvcmQ+PGtleXdvcmQ+SHVtYW5zPC9r
ZXl3b3JkPjxrZXl3b3JkPk11c2NsZSBEZXZlbG9wbWVudC9nZW5ldGljcy9waHlzaW9sb2d5PC9r
ZXl3b3JkPjxrZXl3b3JkPk15b2JsYXN0cy9tZXRhYm9saXNtPC9rZXl3b3JkPjxrZXl3b3JkPlJl
cHJvZHVjaWJpbGl0eSBvZiBSZXN1bHRzPC9rZXl3b3JkPjxrZXl3b3JkPlRyYW5zY3JpcHRpb24g
RmFjdG9ycy9nZW5ldGljcy9tZXRhYm9saXNtPC9rZXl3b3JkPjxrZXl3b3JkPipUcmFuc2NyaXB0
b21lL2dlbmV0aWNzL3BoeXNpb2xvZ3k8L2tleXdvcmQ+PC9rZXl3b3Jkcz48ZGF0ZXM+PHllYXI+
MjAxNDwveWVhcj48cHViLWRhdGVzPjxkYXRlPkFwcjwvZGF0ZT48L3B1Yi1kYXRlcz48L2RhdGVz
Pjxpc2JuPjE1NDYtMTY5NiAoRWxlY3Ryb25pYykmI3hEOzEwODctMDE1NiAoTGlua2luZyk8L2lz
Ym4+PGFjY2Vzc2lvbi1udW0+MjQ2NTg2NDQ8L2FjY2Vzc2lvbi1udW0+PHVybHM+PHJlbGF0ZWQt
dXJscz48dXJsPmh0dHBzOi8vd3d3Lm5jYmkubmxtLm5paC5nb3YvcHVibWVkLzI0NjU4NjQ0PC91
cmw+PC9yZWxhdGVkLXVybHM+PC91cmxzPjxjdXN0b20yPlBNQzQxMjIzMzM8L2N1c3RvbTI+PGVs
ZWN0cm9uaWMtcmVzb3VyY2UtbnVtPjEwLjEwMzgvbmJ0LjI4NTk8L2VsZWN0cm9uaWMtcmVzb3Vy
Y2UtbnVtPjwvcmVjb3JkPjwvQ2l0ZT48L0VuZE5vdGU+AG==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UcmFwbmVsbDwvQXV0aG9yPjxZZWFyPjIwMTQ8L1llYXI+
PFJlY051bT43ODM0PC9SZWNOdW0+PERpc3BsYXlUZXh0PjxzdHlsZSBmYWNlPSJzdXBlcnNjcmlw
dCI+MTU8L3N0eWxlPjwvRGlzcGxheVRleHQ+PHJlY29yZD48cmVjLW51bWJlcj43ODM0PC9yZWMt
bnVtYmVyPjxmb3JlaWduLWtleXM+PGtleSBhcHA9IkVOIiBkYi1pZD0idHgwdnowZTA1MHIyZmtl
c3p0NHB0YTlkcDI5c3R6eHB2MHMyIiB0aW1lc3RhbXA9IjE2NjkxMDc5MjAiPjc4MzQ8L2tleT48
L2ZvcmVpZ24ta2V5cz48cmVmLXR5cGUgbmFtZT0iSm91cm5hbCBBcnRpY2xlIj4xNzwvcmVmLXR5
cGU+PGNvbnRyaWJ1dG9ycz48YXV0aG9ycz48YXV0aG9yPlRyYXBuZWxsLCBDLjwvYXV0aG9yPjxh
dXRob3I+Q2FjY2hpYXJlbGxpLCBELjwvYXV0aG9yPjxhdXRob3I+R3JpbXNieSwgSi48L2F1dGhv
cj48YXV0aG9yPlBva2hhcmVsLCBQLjwvYXV0aG9yPjxhdXRob3I+TGksIFMuPC9hdXRob3I+PGF1
dGhvcj5Nb3JzZSwgTS48L2F1dGhvcj48YXV0aG9yPkxlbm5vbiwgTi4gSi48L2F1dGhvcj48YXV0
aG9yPkxpdmFrLCBLLiBKLjwvYXV0aG9yPjxhdXRob3I+TWlra2Vsc2VuLCBULiBTLjwvYXV0aG9y
PjxhdXRob3I+UmlubiwgSi4gTC48L2F1dGhvcj48L2F1dGhvcnM+PC9jb250cmlidXRvcnM+PGF1
dGgtYWRkcmVzcz5EZXBhcnRtZW50IG9mIFN0ZW0gQ2VsbCBhbmQgUmVnZW5lcmF0aXZlIEJpb2xv
Z3ksIEhhcnZhcmQgVW5pdmVyc2l0eSwgQ2FtYnJpZGdlLCBNYXNzYWNodXNldHRzLCBVU0EuJiN4
RDtUaGUgQnJvYWQgSW5zdGl0dXRlIG9mIE1JVCBhbmQgSGFydmFyZCwgQ2FtYnJpZGdlLCBNYXNz
YWNodXNzZXR0cywgVVNBLiYjeEQ7SGFydmFyZCBTdGVtIENlbGwgSW5zdGl0dXRlLCBIYXJ2YXJk
IFVuaXZlcnNpdHksIENhbWJyaWRnZSwgTUEuJiN4RDtGbHVpZGlnbSBDb3Jwb3JhdGlvbiwgU291
dGggU2FuIEZyYW5jaXNjbywgQ2FsaWZvcm5pYSwgVVNBLjwvYXV0aC1hZGRyZXNzPjx0aXRsZXM+
PHRpdGxlPlRoZSBkeW5hbWljcyBhbmQgcmVndWxhdG9ycyBvZiBjZWxsIGZhdGUgZGVjaXNpb25z
IGFyZSByZXZlYWxlZCBieSBwc2V1ZG90ZW1wb3JhbCBvcmRlcmluZyBvZiBzaW5nbGUgY2VsbHM8
L3RpdGxlPjxzZWNvbmRhcnktdGl0bGU+TmF0IEJpb3RlY2hub2w8L3NlY29uZGFyeS10aXRsZT48
L3RpdGxlcz48cGVyaW9kaWNhbD48ZnVsbC10aXRsZT5OYXQgQmlvdGVjaG5vbDwvZnVsbC10aXRs
ZT48L3BlcmlvZGljYWw+PHBhZ2VzPjM4MS0zODY8L3BhZ2VzPjx2b2x1bWU+MzI8L3ZvbHVtZT48
bnVtYmVyPjQ8L251bWJlcj48ZWRpdGlvbj4yMDE0LzAzLzI1PC9lZGl0aW9uPjxrZXl3b3Jkcz48
a2V5d29yZD5BbGdvcml0aG1zPC9rZXl3b3JkPjxrZXl3b3JkPipDZWxsIERpZmZlcmVudGlhdGlv
bi9nZW5ldGljcy9waHlzaW9sb2d5PC9rZXl3b3JkPjxrZXl3b3JkPkNlbGxzLCBDdWx0dXJlZDwv
a2V5d29yZD48a2V5d29yZD5HZW5lIEV4cHJlc3Npb24gUHJvZmlsaW5nL21ldGhvZHM8L2tleXdv
cmQ+PGtleXdvcmQ+KkdlbmUgRXhwcmVzc2lvbiBSZWd1bGF0aW9uL2dlbmV0aWNzL3BoeXNpb2xv
Z3k8L2tleXdvcmQ+PGtleXdvcmQ+R2Vub21pY3M8L2tleXdvcmQ+PGtleXdvcmQ+SHVtYW5zPC9r
ZXl3b3JkPjxrZXl3b3JkPk11c2NsZSBEZXZlbG9wbWVudC9nZW5ldGljcy9waHlzaW9sb2d5PC9r
ZXl3b3JkPjxrZXl3b3JkPk15b2JsYXN0cy9tZXRhYm9saXNtPC9rZXl3b3JkPjxrZXl3b3JkPlJl
cHJvZHVjaWJpbGl0eSBvZiBSZXN1bHRzPC9rZXl3b3JkPjxrZXl3b3JkPlRyYW5zY3JpcHRpb24g
RmFjdG9ycy9nZW5ldGljcy9tZXRhYm9saXNtPC9rZXl3b3JkPjxrZXl3b3JkPipUcmFuc2NyaXB0
b21lL2dlbmV0aWNzL3BoeXNpb2xvZ3k8L2tleXdvcmQ+PC9rZXl3b3Jkcz48ZGF0ZXM+PHllYXI+
MjAxNDwveWVhcj48cHViLWRhdGVzPjxkYXRlPkFwcjwvZGF0ZT48L3B1Yi1kYXRlcz48L2RhdGVz
Pjxpc2JuPjE1NDYtMTY5NiAoRWxlY3Ryb25pYykmI3hEOzEwODctMDE1NiAoTGlua2luZyk8L2lz
Ym4+PGFjY2Vzc2lvbi1udW0+MjQ2NTg2NDQ8L2FjY2Vzc2lvbi1udW0+PHVybHM+PHJlbGF0ZWQt
dXJscz48dXJsPmh0dHBzOi8vd3d3Lm5jYmkubmxtLm5paC5nb3YvcHVibWVkLzI0NjU4NjQ0PC91
cmw+PC9yZWxhdGVkLXVybHM+PC91cmxzPjxjdXN0b20yPlBNQzQxMjIzMzM8L2N1c3RvbTI+PGVs
ZWN0cm9uaWMtcmVzb3VyY2UtbnVtPjEwLjEwMzgvbmJ0LjI4NTk8L2VsZWN0cm9uaWMtcmVzb3Vy
Y2UtbnVtPjwvcmVjb3JkPjwvQ2l0ZT48L0VuZE5vdGU+AG==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15</w:t>
      </w:r>
      <w:r w:rsidR="00663F90">
        <w:rPr>
          <w:rFonts w:ascii="Times New Roman" w:eastAsia="Times New Roman" w:hAnsi="Times New Roman" w:cs="Times New Roman"/>
          <w:color w:val="222222"/>
          <w:lang w:val="en-US"/>
        </w:rPr>
        <w:fldChar w:fldCharType="end"/>
      </w:r>
      <w:r w:rsidRPr="049C2963">
        <w:rPr>
          <w:rFonts w:ascii="Times New Roman" w:eastAsia="Times New Roman" w:hAnsi="Times New Roman" w:cs="Times New Roman"/>
          <w:color w:val="222222"/>
          <w:lang w:val="en-US"/>
        </w:rPr>
        <w:t xml:space="preserve"> to order myeloid cells in </w:t>
      </w:r>
      <w:proofErr w:type="spellStart"/>
      <w:r w:rsidRPr="049C2963">
        <w:rPr>
          <w:rFonts w:ascii="Times New Roman" w:eastAsia="Times New Roman" w:hAnsi="Times New Roman" w:cs="Times New Roman"/>
          <w:color w:val="222222"/>
          <w:lang w:val="en-US"/>
        </w:rPr>
        <w:t>pseudotime</w:t>
      </w:r>
      <w:proofErr w:type="spellEnd"/>
      <w:r w:rsidRPr="049C2963">
        <w:rPr>
          <w:rFonts w:ascii="Times New Roman" w:eastAsia="Times New Roman" w:hAnsi="Times New Roman" w:cs="Times New Roman"/>
          <w:color w:val="222222"/>
          <w:lang w:val="en-US"/>
        </w:rPr>
        <w:t xml:space="preserve"> to indicate their developmental trajectories. Such </w:t>
      </w:r>
      <w:proofErr w:type="spellStart"/>
      <w:r w:rsidRPr="049C2963">
        <w:rPr>
          <w:rFonts w:ascii="Times New Roman" w:eastAsia="Times New Roman" w:hAnsi="Times New Roman" w:cs="Times New Roman"/>
          <w:color w:val="222222"/>
          <w:lang w:val="en-US"/>
        </w:rPr>
        <w:t>pseudotime</w:t>
      </w:r>
      <w:proofErr w:type="spellEnd"/>
      <w:r w:rsidRPr="049C2963">
        <w:rPr>
          <w:rFonts w:ascii="Times New Roman" w:eastAsia="Times New Roman" w:hAnsi="Times New Roman" w:cs="Times New Roman"/>
          <w:color w:val="222222"/>
          <w:lang w:val="en-US"/>
        </w:rPr>
        <w:t xml:space="preserve"> analysis is a measure of progress through biological processes based on their transcriptional similarities. With that aim, we selected all distinct macrophages and monocytes and created a </w:t>
      </w:r>
      <w:proofErr w:type="spellStart"/>
      <w:r w:rsidRPr="049C2963">
        <w:rPr>
          <w:rFonts w:ascii="Times New Roman" w:eastAsia="Times New Roman" w:hAnsi="Times New Roman" w:cs="Times New Roman"/>
          <w:i/>
          <w:iCs/>
          <w:color w:val="222222"/>
          <w:lang w:val="en-US"/>
        </w:rPr>
        <w:t>CellDataSet</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object using a negative binomial model.</w:t>
      </w:r>
      <w:r w:rsidR="00E95E3C" w:rsidRPr="049C2963">
        <w:rPr>
          <w:rFonts w:ascii="Times New Roman" w:eastAsia="Times New Roman" w:hAnsi="Times New Roman" w:cs="Times New Roman"/>
          <w:color w:val="222222"/>
          <w:lang w:val="en-US"/>
        </w:rPr>
        <w:t xml:space="preserve"> </w:t>
      </w:r>
      <w:r w:rsidRPr="049C2963">
        <w:rPr>
          <w:rFonts w:ascii="Times New Roman" w:eastAsia="Times New Roman" w:hAnsi="Times New Roman" w:cs="Times New Roman"/>
          <w:color w:val="222222"/>
          <w:lang w:val="en-US"/>
        </w:rPr>
        <w:t xml:space="preserve">We ran </w:t>
      </w:r>
      <w:r w:rsidR="57BC3E81" w:rsidRPr="049C2963">
        <w:rPr>
          <w:rFonts w:ascii="Times New Roman" w:eastAsia="Times New Roman" w:hAnsi="Times New Roman" w:cs="Times New Roman"/>
          <w:color w:val="222222"/>
          <w:lang w:val="en-US"/>
        </w:rPr>
        <w:t xml:space="preserve">Monocle 2 </w:t>
      </w:r>
      <w:r w:rsidRPr="049C2963">
        <w:rPr>
          <w:rFonts w:ascii="Times New Roman" w:eastAsia="Times New Roman" w:hAnsi="Times New Roman" w:cs="Times New Roman"/>
          <w:color w:val="222222"/>
          <w:lang w:val="en-US"/>
        </w:rPr>
        <w:t>using the 2000 most highly variable genes</w:t>
      </w:r>
      <w:r w:rsidR="00E95E3C" w:rsidRPr="049C2963">
        <w:rPr>
          <w:rFonts w:ascii="Times New Roman" w:eastAsia="Times New Roman" w:hAnsi="Times New Roman" w:cs="Times New Roman"/>
          <w:color w:val="222222"/>
          <w:lang w:val="en-US"/>
        </w:rPr>
        <w:t xml:space="preserve"> </w:t>
      </w:r>
      <w:r w:rsidRPr="049C2963">
        <w:rPr>
          <w:rFonts w:ascii="Times New Roman" w:eastAsia="Times New Roman" w:hAnsi="Times New Roman" w:cs="Times New Roman"/>
          <w:color w:val="222222"/>
          <w:lang w:val="en-US"/>
        </w:rPr>
        <w:t xml:space="preserve">selected with </w:t>
      </w:r>
      <w:r w:rsidRPr="049C2963">
        <w:rPr>
          <w:rFonts w:ascii="Times New Roman" w:eastAsia="Times New Roman" w:hAnsi="Times New Roman" w:cs="Times New Roman"/>
          <w:i/>
          <w:iCs/>
          <w:color w:val="222222"/>
          <w:lang w:val="en-US"/>
        </w:rPr>
        <w:t xml:space="preserve">Seurat </w:t>
      </w:r>
      <w:r w:rsidRPr="049C2963">
        <w:rPr>
          <w:rFonts w:ascii="Times New Roman" w:eastAsia="Times New Roman" w:hAnsi="Times New Roman" w:cs="Times New Roman"/>
          <w:color w:val="222222"/>
          <w:lang w:val="en-US"/>
        </w:rPr>
        <w:t xml:space="preserve">(v 4.1.0) and default parameters of Monocle after </w:t>
      </w:r>
      <w:proofErr w:type="spellStart"/>
      <w:r w:rsidRPr="049C2963">
        <w:rPr>
          <w:rFonts w:ascii="Times New Roman" w:eastAsia="Times New Roman" w:hAnsi="Times New Roman" w:cs="Times New Roman"/>
          <w:color w:val="222222"/>
          <w:lang w:val="en-US"/>
        </w:rPr>
        <w:t>DDRTree</w:t>
      </w:r>
      <w:proofErr w:type="spellEnd"/>
      <w:r w:rsidRPr="049C2963">
        <w:rPr>
          <w:rFonts w:ascii="Times New Roman" w:eastAsia="Times New Roman" w:hAnsi="Times New Roman" w:cs="Times New Roman"/>
          <w:color w:val="222222"/>
          <w:lang w:val="en-US"/>
        </w:rPr>
        <w:t xml:space="preserve"> </w:t>
      </w:r>
      <w:r w:rsidR="00663F90">
        <w:rPr>
          <w:rFonts w:ascii="Times New Roman" w:eastAsia="Times New Roman" w:hAnsi="Times New Roman" w:cs="Times New Roman"/>
          <w:color w:val="222222"/>
          <w:lang w:val="en-US"/>
        </w:rPr>
        <w:fldChar w:fldCharType="begin"/>
      </w:r>
      <w:r w:rsidR="00663F90">
        <w:rPr>
          <w:rFonts w:ascii="Times New Roman" w:eastAsia="Times New Roman" w:hAnsi="Times New Roman" w:cs="Times New Roman"/>
          <w:color w:val="222222"/>
          <w:lang w:val="en-US"/>
        </w:rPr>
        <w:instrText xml:space="preserve"> ADDIN EN.CITE &lt;EndNote&gt;&lt;Cite&gt;&lt;Author&gt;Mao&lt;/Author&gt;&lt;Year&gt;2015&lt;/Year&gt;&lt;RecNum&gt;7846&lt;/RecNum&gt;&lt;DisplayText&gt;&lt;style face="superscript"&gt;16&lt;/style&gt;&lt;/DisplayText&gt;&lt;record&gt;&lt;rec-number&gt;7846&lt;/rec-number&gt;&lt;foreign-keys&gt;&lt;key app="EN" db-id="tx0vz0e050r2fkeszt4pta9dp29stzxpv0s2" timestamp="1669288940"&gt;7846&lt;/key&gt;&lt;/foreign-keys&gt;&lt;ref-type name="Web Page"&gt;12&lt;/ref-type&gt;&lt;contributors&gt;&lt;authors&gt;&lt;author&gt;Mao, Q. &lt;/author&gt;&lt;/authors&gt;&lt;/contributors&gt;&lt;titles&gt;&lt;title&gt;Dimensionality Reduction Via Graph Structure Learning&lt;/title&gt;&lt;/titles&gt;&lt;dates&gt;&lt;year&gt;2015&lt;/year&gt;&lt;/dates&gt;&lt;publisher&gt;KDD &amp;apos;15&lt;/publisher&gt;&lt;urls&gt;&lt;related-urls&gt;&lt;url&gt;https://dl.acm.org/doi/10.1145/2783258.2783309&lt;/url&gt;&lt;/related-urls&gt;&lt;/urls&gt;&lt;electronic-resource-num&gt;https://doi.org/10.1145/2783258.2783309&lt;/electronic-resource-num&gt;&lt;/record&gt;&lt;/Cite&gt;&lt;/EndNote&gt;</w:instrText>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16</w:t>
      </w:r>
      <w:r w:rsidR="00663F90">
        <w:rPr>
          <w:rFonts w:ascii="Times New Roman" w:eastAsia="Times New Roman" w:hAnsi="Times New Roman" w:cs="Times New Roman"/>
          <w:color w:val="222222"/>
          <w:lang w:val="en-US"/>
        </w:rPr>
        <w:fldChar w:fldCharType="end"/>
      </w:r>
      <w:r w:rsidRPr="049C2963">
        <w:rPr>
          <w:rFonts w:ascii="Times New Roman" w:eastAsia="Times New Roman" w:hAnsi="Times New Roman" w:cs="Times New Roman"/>
          <w:color w:val="222222"/>
          <w:lang w:val="en-US"/>
        </w:rPr>
        <w:t xml:space="preserve">dimension reduction and cell ordering. To visualize the ordered cells in the trajectory, we used the </w:t>
      </w:r>
      <w:proofErr w:type="spellStart"/>
      <w:r w:rsidRPr="049C2963">
        <w:rPr>
          <w:rFonts w:ascii="Times New Roman" w:eastAsia="Times New Roman" w:hAnsi="Times New Roman" w:cs="Times New Roman"/>
          <w:i/>
          <w:iCs/>
          <w:color w:val="222222"/>
          <w:lang w:val="en-US"/>
        </w:rPr>
        <w:t>plot_cell_trajectory</w:t>
      </w:r>
      <w:proofErr w:type="spellEnd"/>
      <w:r w:rsidRPr="049C2963">
        <w:rPr>
          <w:rFonts w:ascii="Times New Roman" w:eastAsia="Times New Roman" w:hAnsi="Times New Roman" w:cs="Times New Roman"/>
          <w:color w:val="222222"/>
          <w:lang w:val="en-US"/>
        </w:rPr>
        <w:t xml:space="preserve"> function </w:t>
      </w:r>
      <w:r w:rsidRPr="049C2963">
        <w:rPr>
          <w:rFonts w:ascii="Times New Roman" w:eastAsia="Times New Roman" w:hAnsi="Times New Roman" w:cs="Times New Roman"/>
          <w:color w:val="333333"/>
          <w:lang w:val="en-US"/>
        </w:rPr>
        <w:t>to plot the minimum spanning tree on the cells. The starting point of the trajectory was set manually to M0 macrophages.</w:t>
      </w:r>
    </w:p>
    <w:p w14:paraId="18F7CB49" w14:textId="6F59D29B" w:rsidR="1750BB2B" w:rsidRDefault="1750BB2B" w:rsidP="58FC0078">
      <w:pPr>
        <w:jc w:val="both"/>
      </w:pPr>
    </w:p>
    <w:p w14:paraId="4429EA2D" w14:textId="63E416CD" w:rsidR="006C7525" w:rsidRPr="002F7B1E" w:rsidRDefault="533E3132" w:rsidP="135136E0">
      <w:pPr>
        <w:spacing w:before="240" w:after="240"/>
        <w:jc w:val="both"/>
        <w:rPr>
          <w:rFonts w:ascii="Times New Roman" w:eastAsia="Times New Roman" w:hAnsi="Times New Roman" w:cs="Times New Roman"/>
          <w:b/>
          <w:bCs/>
          <w:i/>
          <w:iCs/>
        </w:rPr>
      </w:pPr>
      <w:r w:rsidRPr="135136E0">
        <w:rPr>
          <w:rFonts w:ascii="Times New Roman" w:eastAsia="Times New Roman" w:hAnsi="Times New Roman" w:cs="Times New Roman"/>
          <w:b/>
          <w:bCs/>
          <w:i/>
          <w:iCs/>
        </w:rPr>
        <w:t xml:space="preserve">Publicly available </w:t>
      </w:r>
      <w:proofErr w:type="spellStart"/>
      <w:r w:rsidRPr="135136E0">
        <w:rPr>
          <w:rFonts w:ascii="Times New Roman" w:eastAsia="Times New Roman" w:hAnsi="Times New Roman" w:cs="Times New Roman"/>
          <w:b/>
          <w:bCs/>
          <w:i/>
          <w:iCs/>
        </w:rPr>
        <w:t>scRNAseq</w:t>
      </w:r>
      <w:proofErr w:type="spellEnd"/>
      <w:r w:rsidRPr="135136E0">
        <w:rPr>
          <w:rFonts w:ascii="Times New Roman" w:eastAsia="Times New Roman" w:hAnsi="Times New Roman" w:cs="Times New Roman"/>
          <w:b/>
          <w:bCs/>
          <w:i/>
          <w:iCs/>
        </w:rPr>
        <w:t xml:space="preserve"> </w:t>
      </w:r>
      <w:proofErr w:type="spellStart"/>
      <w:r w:rsidRPr="135136E0">
        <w:rPr>
          <w:rFonts w:ascii="Times New Roman" w:eastAsia="Times New Roman" w:hAnsi="Times New Roman" w:cs="Times New Roman"/>
          <w:b/>
          <w:bCs/>
          <w:i/>
          <w:iCs/>
        </w:rPr>
        <w:t>datasests</w:t>
      </w:r>
      <w:proofErr w:type="spellEnd"/>
    </w:p>
    <w:p w14:paraId="6052B37B" w14:textId="6F425FC9" w:rsidR="006C7525" w:rsidRPr="002F7B1E" w:rsidRDefault="533E3132" w:rsidP="135136E0">
      <w:pPr>
        <w:spacing w:before="240" w:after="240"/>
        <w:jc w:val="both"/>
        <w:rPr>
          <w:rFonts w:ascii="Times New Roman" w:eastAsia="Times New Roman" w:hAnsi="Times New Roman" w:cs="Times New Roman"/>
        </w:rPr>
      </w:pPr>
      <w:r w:rsidRPr="135136E0">
        <w:rPr>
          <w:rFonts w:ascii="Times New Roman" w:eastAsia="Times New Roman" w:hAnsi="Times New Roman" w:cs="Times New Roman"/>
        </w:rPr>
        <w:t xml:space="preserve">Data from </w:t>
      </w:r>
      <w:proofErr w:type="spellStart"/>
      <w:r w:rsidRPr="135136E0">
        <w:rPr>
          <w:rFonts w:ascii="Times New Roman" w:eastAsia="Times New Roman" w:hAnsi="Times New Roman" w:cs="Times New Roman"/>
        </w:rPr>
        <w:t>Smillie</w:t>
      </w:r>
      <w:proofErr w:type="spellEnd"/>
      <w:r w:rsidRPr="135136E0">
        <w:rPr>
          <w:rFonts w:ascii="Times New Roman" w:eastAsia="Times New Roman" w:hAnsi="Times New Roman" w:cs="Times New Roman"/>
        </w:rPr>
        <w:t xml:space="preserve"> et al.</w:t>
      </w:r>
      <w:r w:rsidR="00663F90">
        <w:rPr>
          <w:rFonts w:ascii="Times New Roman" w:eastAsia="Times New Roman" w:hAnsi="Times New Roman" w:cs="Times New Roman"/>
        </w:rPr>
        <w:fldChar w:fldCharType="begin">
          <w:fldData xml:space="preserve">PEVuZE5vdGU+PENpdGU+PEF1dGhvcj5TbWlsbGllPC9BdXRob3I+PFllYXI+MjAxOTwvWWVhcj48
UmVjTnVtPjc0NTE8L1JlY051bT48RGlzcGxheVRleHQ+PHN0eWxlIGZhY2U9InN1cGVyc2NyaXB0
Ij4xNzwvc3R5bGU+PC9EaXNwbGF5VGV4dD48cmVjb3JkPjxyZWMtbnVtYmVyPjc0NTE8L3JlYy1u
dW1iZXI+PGZvcmVpZ24ta2V5cz48a2V5IGFwcD0iRU4iIGRiLWlkPSJ0eDB2ejBlMDUwcjJma2Vz
enQ0cHRhOWRwMjlzdHp4cHYwczIiIHRpbWVzdGFtcD0iMTU2OTU5NjQ1OCI+NzQ1MTwva2V5Pjwv
Zm9yZWlnbi1rZXlzPjxyZWYtdHlwZSBuYW1lPSJKb3VybmFsIEFydGljbGUiPjE3PC9yZWYtdHlw
ZT48Y29udHJpYnV0b3JzPjxhdXRob3JzPjxhdXRob3I+U21pbGxpZSwgQy4gUy48L2F1dGhvcj48
YXV0aG9yPkJpdG9uLCBNLjwvYXV0aG9yPjxhdXRob3I+T3Jkb3Zhcy1Nb250YW5lcywgSi48L2F1
dGhvcj48YXV0aG9yPlN1bGxpdmFuLCBLLiBNLjwvYXV0aG9yPjxhdXRob3I+QnVyZ2luLCBHLjwv
YXV0aG9yPjxhdXRob3I+R3JhaGFtLCBELiBCLjwvYXV0aG9yPjxhdXRob3I+SGVyYnN0LCBSLiBI
LjwvYXV0aG9yPjxhdXRob3I+Um9nZWwsIE4uPC9hdXRob3I+PGF1dGhvcj5TbHlwZXIsIE0uPC9h
dXRob3I+PGF1dGhvcj5XYWxkbWFuLCBKLjwvYXV0aG9yPjxhdXRob3I+U3VkLCBNLjwvYXV0aG9y
PjxhdXRob3I+QW5kcmV3cywgRS48L2F1dGhvcj48YXV0aG9yPlZlbG9uaWFzLCBHLjwvYXV0aG9y
PjxhdXRob3I+SGFiZXIsIEEuIEwuPC9hdXRob3I+PGF1dGhvcj5KYWdhZGVlc2gsIEsuPC9hdXRo
b3I+PGF1dGhvcj5WaWNrb3ZpYywgUy48L2F1dGhvcj48YXV0aG9yPllhbywgSi48L2F1dGhvcj48
YXV0aG9yPlN0ZXZlbnMsIEMuPC9hdXRob3I+PGF1dGhvcj5EaW9ubmUsIEQuPC9hdXRob3I+PGF1
dGhvcj5OZ3V5ZW4sIEwuIFQuPC9hdXRob3I+PGF1dGhvcj5WaWxsYW5pLCBBLiBDLjwvYXV0aG9y
PjxhdXRob3I+SG9mcmVlLCBNLjwvYXV0aG9yPjxhdXRob3I+Q3JlYXNleSwgRS4gQS48L2F1dGhv
cj48YXV0aG9yPkh1YW5nLCBILjwvYXV0aG9yPjxhdXRob3I+Um96ZW5ibGF0dC1Sb3NlbiwgTy48
L2F1dGhvcj48YXV0aG9yPkdhcmJlciwgSi4gSi48L2F1dGhvcj48YXV0aG9yPktoYWxpbGksIEgu
PC9hdXRob3I+PGF1dGhvcj5EZXNjaCwgQS4gTi48L2F1dGhvcj48YXV0aG9yPkRhbHksIE0uIEou
PC9hdXRob3I+PGF1dGhvcj5BbmFudGhha3Jpc2huYW4sIEEuIE4uPC9hdXRob3I+PGF1dGhvcj5T
aGFsZWssIEEuIEsuPC9hdXRob3I+PGF1dGhvcj5YYXZpZXIsIFIuIEouPC9hdXRob3I+PGF1dGhv
cj5SZWdldiwgQS48L2F1dGhvcj48L2F1dGhvcnM+PC9jb250cmlidXRvcnM+PGF1dGgtYWRkcmVz
cz5LbGFybWFuIENlbGwgT2JzZXJ2YXRvcnksIEJyb2FkIEluc3RpdHV0ZSwgQ2FtYnJpZGdlLCBN
QSwgVVNBLiYjeEQ7S2xhcm1hbiBDZWxsIE9ic2VydmF0b3J5LCBCcm9hZCBJbnN0aXR1dGUsIENh
bWJyaWRnZSwgTUEsIFVTQTsgRGVwYXJ0bWVudCBvZiBNb2xlY3VsYXIgQmlvbG9neSwgTUdILCBC
b3N0b24sIE1BLCBVU0EuJiN4RDtLbGFybWFuIENlbGwgT2JzZXJ2YXRvcnksIEJyb2FkIEluc3Rp
dHV0ZSwgQ2FtYnJpZGdlLCBNQSwgVVNBOyBJbnN0aXR1dGUgZm9yIE1lZGljYWwgRW5naW5lZXJp
bmcgYW5kIFNjaWVuY2UgKElNRVMpLCBNSVQsIENhbWJyaWRnZSwgTUEsIFVTQTsgRGVwYXJ0bWVu
dCBvZiBDaGVtaXN0cnksIE1JVCwgQ2FtYnJpZGdlLCBNQSwgVVNBOyBLb2NoIEluc3RpdHV0ZSBm
b3IgSW50ZWdyYXRpdmUgQ2FuY2VyIFJlc2VhcmNoLCBNSVQsIENhbWJyaWRnZSwgTUEsIFVTQTsg
UmFnb24gSW5zdGl0dXRlIG9mIE1HSCwgTUlUIGFuZCBIYXJ2YXJkLCBDYW1icmlkZ2UsIE1BLCBV
U0E7IERpdmlzaW9uIG9mIEluZmVjdGlvdXMgRGlzZWFzZXMgYW5kIERpdmlzaW9uIG9mIEdhc3Ry
b2VudGVyb2xvZ3ksIEJvc3RvbiBDaGlsZHJlbiZhcG9zO3MgSG9zcGl0YWwsIEJvc3RvbiwgTUEs
IFVTQS4mI3hEO0dhc3Ryb2ludGVzdGluYWwgVW5pdCBhbmQgQ2VudGVyIGZvciB0aGUgU3R1ZHkg
b2YgSW5mbGFtbWF0b3J5IEJvd2VsIERpc2Vhc2UsIE1HSCwgQm9zdG9uLCBNQSwgVVNBLiYjeEQ7
RGVwYXJ0bWVudCBvZiBNb2xlY3VsYXIgQmlvbG9neSwgTUdILCBCb3N0b24sIE1BLCBVU0E7IEdh
c3Ryb2ludGVzdGluYWwgVW5pdCBhbmQgQ2VudGVyIGZvciB0aGUgU3R1ZHkgb2YgSW5mbGFtbWF0
b3J5IEJvd2VsIERpc2Vhc2UsIE1HSCwgQm9zdG9uLCBNQSwgVVNBOyBCcm9hZCBJbnN0aXR1dGUs
IENhbWJyaWRnZSwgTUEsIFVTQTsgSGFydmFyZCBNZWRpY2FsIFNjaG9vbCwgQm9zdG9uLCBNQSwg
VVNBOyBDZW50ZXIgZm9yIE1pY3JvYmlvbWUgSW5mb3JtYXRpY3MgYW5kIFRoZXJhcGV1dGljcywg
TUlULCBDYW1icmlkZ2UsIE1BLCBVU0EuJiN4RDtLbGFybWFuIENlbGwgT2JzZXJ2YXRvcnksIEJy
b2FkIEluc3RpdHV0ZSwgQ2FtYnJpZGdlLCBNQSwgVVNBOyBEZXBhcnRtZW50IG9mIFN5c3RlbXMg
QmlvbG9neSwgSGFydmFyZCBNZWRpY2FsIFNjaG9vbCwgQm9zdG9uLCBNQSwgVVNBLiYjeEQ7Q2Vu
dGVyIGZvciBDb21wdXRhdGlvbmFsIGFuZCBJbnRlZ3JhdGl2ZSBCaW9sb2d5LCBNR0gsIEJvc3Rv
biwgTUEsIFVTQS4mI3hEO0Jyb2FkIEluc3RpdHV0ZSwgQ2FtYnJpZGdlLCBNQSwgVVNBLiYjeEQ7
S2xhcm1hbiBDZWxsIE9ic2VydmF0b3J5LCBCcm9hZCBJbnN0aXR1dGUsIENhbWJyaWRnZSwgTUEs
IFVTQTsgQ2VudGVyIGZvciBJbW11bm9sb2d5IGFuZCBJbmZsYW1tYXRvcnkgRGlzZWFzZXMsIERl
cGFydG1lbnQgb2YgTWVkaWNpbmUsIE1HSCwgQm9zdG9uLCBNQSwgVVNBLiYjeEQ7TWVkaWNhbCBh
bmQgUG9wdWxhdGlvbiBHZW5ldGljcywgQnJvYWQgSW5zdGl0dXRlLCBDYW1icmlkZ2UsIE1BLCBV
U0E7IEFuYWx5dGljYWwgYW5kIFRyYW5zbGF0aW9uYWwgR2VuZXRpY3MgVW5pdCwgTUdILCBCb3N0
b24sIE1BLCBVU0EuJiN4RDtCcm9hZCBJbnN0aXR1dGUsIENhbWJyaWRnZSwgTUEsIFVTQTsgQ2Vu
dGVyIGZvciBDb21wdXRhdGlvbmFsIGFuZCBJbnRlZ3JhdGl2ZSBCaW9sb2d5LCBNR0gsIEJvc3Rv
biwgTUEsIFVTQS4mI3hEO01lZGljYWwgYW5kIFBvcHVsYXRpb24gR2VuZXRpY3MsIEJyb2FkIElu
c3RpdHV0ZSwgQ2FtYnJpZGdlLCBNQSwgVVNBOyBBbmFseXRpY2FsIGFuZCBUcmFuc2xhdGlvbmFs
IEdlbmV0aWNzIFVuaXQsIE1HSCwgQm9zdG9uLCBNQSwgVVNBOyBJbnN0aXR1dGUgZm9yIE1vbGVj
dWxhciBNZWRpY2luZSBGaW5sYW5kLCBVbml2ZXJzaXR5IG9mIEhlbHNpbmtpLCBIZWxzaW5raSwg
RmlubGFuZC4mI3hEO0dhc3Ryb2ludGVzdGluYWwgVW5pdCBhbmQgQ2VudGVyIGZvciB0aGUgU3R1
ZHkgb2YgSW5mbGFtbWF0b3J5IEJvd2VsIERpc2Vhc2UsIE1HSCwgQm9zdG9uLCBNQSwgVVNBLiBF
bGVjdHJvbmljIGFkZHJlc3M6IGFhbmFudGhha3Jpc2huYW5AbWdoLmhhcnZhcmQuZWR1LiYjeEQ7
S2xhcm1hbiBDZWxsIE9ic2VydmF0b3J5LCBCcm9hZCBJbnN0aXR1dGUsIENhbWJyaWRnZSwgTUEs
IFVTQTsgSW5zdGl0dXRlIGZvciBNZWRpY2FsIEVuZ2luZWVyaW5nIGFuZCBTY2llbmNlIChJTUVT
KSwgTUlULCBDYW1icmlkZ2UsIE1BLCBVU0E7IERlcGFydG1lbnQgb2YgQ2hlbWlzdHJ5LCBNSVQs
IENhbWJyaWRnZSwgTUEsIFVTQTsgS29jaCBJbnN0aXR1dGUgZm9yIEludGVncmF0aXZlIENhbmNl
ciBSZXNlYXJjaCwgTUlULCBDYW1icmlkZ2UsIE1BLCBVU0E7IFJhZ29uIEluc3RpdHV0ZSBvZiBN
R0gsIE1JVCBhbmQgSGFydmFyZCwgQ2FtYnJpZGdlLCBNQSwgVVNBLiBFbGVjdHJvbmljIGFkZHJl
c3M6IHNoYWxla0BtaXQuZWR1LiYjeEQ7RGVwYXJ0bWVudCBvZiBNb2xlY3VsYXIgQmlvbG9neSwg
TUdILCBCb3N0b24sIE1BLCBVU0E7IEdhc3Ryb2ludGVzdGluYWwgVW5pdCBhbmQgQ2VudGVyIGZv
ciB0aGUgU3R1ZHkgb2YgSW5mbGFtbWF0b3J5IEJvd2VsIERpc2Vhc2UsIE1HSCwgQm9zdG9uLCBN
QSwgVVNBOyBCcm9hZCBJbnN0aXR1dGUsIENhbWJyaWRnZSwgTUEsIFVTQTsgSGFydmFyZCBNZWRp
Y2FsIFNjaG9vbCwgQm9zdG9uLCBNQSwgVVNBOyBDZW50ZXIgZm9yIE1pY3JvYmlvbWUgSW5mb3Jt
YXRpY3MgYW5kIFRoZXJhcGV1dGljcywgTUlULCBDYW1icmlkZ2UsIE1BLCBVU0E7IENlbnRlciBm
b3IgQ29tcHV0YXRpb25hbCBhbmQgSW50ZWdyYXRpdmUgQmlvbG9neSwgTUdILCBCb3N0b24sIE1B
LCBVU0EuIEVsZWN0cm9uaWMgYWRkcmVzczogeGF2aWVyQG1vbGJpby5tZ2guaGFydmFyZC5lZHUu
JiN4RDtLbGFybWFuIENlbGwgT2JzZXJ2YXRvcnksIEJyb2FkIEluc3RpdHV0ZSwgQ2FtYnJpZGdl
LCBNQSwgVVNBOyBIb3dhcmQgSHVnaGVzIE1lZGljYWwgSW5zdGl0dXRlIGFuZCBLb2NoIEluc3Rp
dHV0ZSBmb3IgSW50ZWdyYXRpdmUgQ2FuY2VyIFJlc2VhcmNoLCBEZXBhcnRtZW50IG9mIEJpb2xv
Z3ksIE1JVCwgQ2FtYnJpZGdlLCBNQSwgVVNBLiBFbGVjdHJvbmljIGFkZHJlc3M6IGFyZWdldkBi
cm9hZGluc3RpdHV0ZS5vcmcuPC9hdXRoLWFkZHJlc3M+PHRpdGxlcz48dGl0bGU+SW50cmEtIGFu
ZCBJbnRlci1jZWxsdWxhciBSZXdpcmluZyBvZiB0aGUgSHVtYW4gQ29sb24gZHVyaW5nIFVsY2Vy
YXRpdmUgQ29saXRpczwvdGl0bGU+PHNlY29uZGFyeS10aXRsZT5DZWxsPC9zZWNvbmRhcnktdGl0
bGU+PC90aXRsZXM+PHBlcmlvZGljYWw+PGZ1bGwtdGl0bGU+Q2VsbDwvZnVsbC10aXRsZT48L3Bl
cmlvZGljYWw+PHBhZ2VzPjcxNC03MzAgZTIyPC9wYWdlcz48dm9sdW1lPjE3ODwvdm9sdW1lPjxu
dW1iZXI+MzwvbnVtYmVyPjxlZGl0aW9uPjIwMTkvMDcvMjg8L2VkaXRpb24+PGtleXdvcmRzPjxr
ZXl3b3JkPmFudGktVE5GIHJlc2lzdGFuY2U8L2tleXdvcmQ+PGtleXdvcmQ+Y2VsbC1jZWxsIGlu
dGVyYWN0aW9uczwva2V5d29yZD48a2V5d29yZD5jb2xvbjwva2V5d29yZD48a2V5d29yZD5nZW5v
bWUtd2lkZSBhc3NvY2lhdGlvbiBzdHVkaWVzPC9rZXl3b3JkPjxrZXl3b3JkPmluZmxhbW1hdGlv
bjwva2V5d29yZD48a2V5d29yZD5pbmZsYW1tYXRvcnkgYm93ZWwgZGlzZWFzZTwva2V5d29yZD48
a2V5d29yZD5sYXJnZSBpbnRlc3RpbmU8L2tleXdvcmQ+PGtleXdvcmQ+c2luZ2xlLWNlbGwgUk5B
LXNlcTwva2V5d29yZD48a2V5d29yZD5zaW5nbGUtY2VsbCBnZW5vbWljczwva2V5d29yZD48a2V5
d29yZD51bGNlcmF0aXZlIGNvbGl0aXM8L2tleXdvcmQ+PC9rZXl3b3Jkcz48ZGF0ZXM+PHllYXI+
MjAxOTwveWVhcj48cHViLWRhdGVzPjxkYXRlPkp1bCAyNTwvZGF0ZT48L3B1Yi1kYXRlcz48L2Rh
dGVzPjxpc2JuPjEwOTctNDE3MiAoRWxlY3Ryb25pYykmI3hEOzAwOTItODY3NCAoTGlua2luZyk8
L2lzYm4+PGFjY2Vzc2lvbi1udW0+MzEzNDg4OTE8L2FjY2Vzc2lvbi1udW0+PHVybHM+PHJlbGF0
ZWQtdXJscz48dXJsPmh0dHBzOi8vd3d3Lm5jYmkubmxtLm5paC5nb3YvcHVibWVkLzMxMzQ4ODkx
PC91cmw+PC9yZWxhdGVkLXVybHM+PC91cmxzPjxjdXN0b20yPlBNQzY2NjI2Mjg8L2N1c3RvbTI+
PGVsZWN0cm9uaWMtcmVzb3VyY2UtbnVtPjEwLjEwMTYvai5jZWxsLjIwMTkuMDYuMDI5PC9lbGVj
dHJvbmljLXJlc291cmNlLW51bT48L3JlY29yZD48L0NpdGU+PC9FbmROb3RlPn==
</w:fldData>
        </w:fldChar>
      </w:r>
      <w:r w:rsidR="00663F90">
        <w:rPr>
          <w:rFonts w:ascii="Times New Roman" w:eastAsia="Times New Roman" w:hAnsi="Times New Roman" w:cs="Times New Roman"/>
        </w:rPr>
        <w:instrText xml:space="preserve"> ADDIN EN.CITE </w:instrText>
      </w:r>
      <w:r w:rsidR="00663F90">
        <w:rPr>
          <w:rFonts w:ascii="Times New Roman" w:eastAsia="Times New Roman" w:hAnsi="Times New Roman" w:cs="Times New Roman"/>
        </w:rPr>
        <w:fldChar w:fldCharType="begin">
          <w:fldData xml:space="preserve">PEVuZE5vdGU+PENpdGU+PEF1dGhvcj5TbWlsbGllPC9BdXRob3I+PFllYXI+MjAxOTwvWWVhcj48
UmVjTnVtPjc0NTE8L1JlY051bT48RGlzcGxheVRleHQ+PHN0eWxlIGZhY2U9InN1cGVyc2NyaXB0
Ij4xNzwvc3R5bGU+PC9EaXNwbGF5VGV4dD48cmVjb3JkPjxyZWMtbnVtYmVyPjc0NTE8L3JlYy1u
dW1iZXI+PGZvcmVpZ24ta2V5cz48a2V5IGFwcD0iRU4iIGRiLWlkPSJ0eDB2ejBlMDUwcjJma2Vz
enQ0cHRhOWRwMjlzdHp4cHYwczIiIHRpbWVzdGFtcD0iMTU2OTU5NjQ1OCI+NzQ1MTwva2V5Pjwv
Zm9yZWlnbi1rZXlzPjxyZWYtdHlwZSBuYW1lPSJKb3VybmFsIEFydGljbGUiPjE3PC9yZWYtdHlw
ZT48Y29udHJpYnV0b3JzPjxhdXRob3JzPjxhdXRob3I+U21pbGxpZSwgQy4gUy48L2F1dGhvcj48
YXV0aG9yPkJpdG9uLCBNLjwvYXV0aG9yPjxhdXRob3I+T3Jkb3Zhcy1Nb250YW5lcywgSi48L2F1
dGhvcj48YXV0aG9yPlN1bGxpdmFuLCBLLiBNLjwvYXV0aG9yPjxhdXRob3I+QnVyZ2luLCBHLjwv
YXV0aG9yPjxhdXRob3I+R3JhaGFtLCBELiBCLjwvYXV0aG9yPjxhdXRob3I+SGVyYnN0LCBSLiBI
LjwvYXV0aG9yPjxhdXRob3I+Um9nZWwsIE4uPC9hdXRob3I+PGF1dGhvcj5TbHlwZXIsIE0uPC9h
dXRob3I+PGF1dGhvcj5XYWxkbWFuLCBKLjwvYXV0aG9yPjxhdXRob3I+U3VkLCBNLjwvYXV0aG9y
PjxhdXRob3I+QW5kcmV3cywgRS48L2F1dGhvcj48YXV0aG9yPlZlbG9uaWFzLCBHLjwvYXV0aG9y
PjxhdXRob3I+SGFiZXIsIEEuIEwuPC9hdXRob3I+PGF1dGhvcj5KYWdhZGVlc2gsIEsuPC9hdXRo
b3I+PGF1dGhvcj5WaWNrb3ZpYywgUy48L2F1dGhvcj48YXV0aG9yPllhbywgSi48L2F1dGhvcj48
YXV0aG9yPlN0ZXZlbnMsIEMuPC9hdXRob3I+PGF1dGhvcj5EaW9ubmUsIEQuPC9hdXRob3I+PGF1
dGhvcj5OZ3V5ZW4sIEwuIFQuPC9hdXRob3I+PGF1dGhvcj5WaWxsYW5pLCBBLiBDLjwvYXV0aG9y
PjxhdXRob3I+SG9mcmVlLCBNLjwvYXV0aG9yPjxhdXRob3I+Q3JlYXNleSwgRS4gQS48L2F1dGhv
cj48YXV0aG9yPkh1YW5nLCBILjwvYXV0aG9yPjxhdXRob3I+Um96ZW5ibGF0dC1Sb3NlbiwgTy48
L2F1dGhvcj48YXV0aG9yPkdhcmJlciwgSi4gSi48L2F1dGhvcj48YXV0aG9yPktoYWxpbGksIEgu
PC9hdXRob3I+PGF1dGhvcj5EZXNjaCwgQS4gTi48L2F1dGhvcj48YXV0aG9yPkRhbHksIE0uIEou
PC9hdXRob3I+PGF1dGhvcj5BbmFudGhha3Jpc2huYW4sIEEuIE4uPC9hdXRob3I+PGF1dGhvcj5T
aGFsZWssIEEuIEsuPC9hdXRob3I+PGF1dGhvcj5YYXZpZXIsIFIuIEouPC9hdXRob3I+PGF1dGhv
cj5SZWdldiwgQS48L2F1dGhvcj48L2F1dGhvcnM+PC9jb250cmlidXRvcnM+PGF1dGgtYWRkcmVz
cz5LbGFybWFuIENlbGwgT2JzZXJ2YXRvcnksIEJyb2FkIEluc3RpdHV0ZSwgQ2FtYnJpZGdlLCBN
QSwgVVNBLiYjeEQ7S2xhcm1hbiBDZWxsIE9ic2VydmF0b3J5LCBCcm9hZCBJbnN0aXR1dGUsIENh
bWJyaWRnZSwgTUEsIFVTQTsgRGVwYXJ0bWVudCBvZiBNb2xlY3VsYXIgQmlvbG9neSwgTUdILCBC
b3N0b24sIE1BLCBVU0EuJiN4RDtLbGFybWFuIENlbGwgT2JzZXJ2YXRvcnksIEJyb2FkIEluc3Rp
dHV0ZSwgQ2FtYnJpZGdlLCBNQSwgVVNBOyBJbnN0aXR1dGUgZm9yIE1lZGljYWwgRW5naW5lZXJp
bmcgYW5kIFNjaWVuY2UgKElNRVMpLCBNSVQsIENhbWJyaWRnZSwgTUEsIFVTQTsgRGVwYXJ0bWVu
dCBvZiBDaGVtaXN0cnksIE1JVCwgQ2FtYnJpZGdlLCBNQSwgVVNBOyBLb2NoIEluc3RpdHV0ZSBm
b3IgSW50ZWdyYXRpdmUgQ2FuY2VyIFJlc2VhcmNoLCBNSVQsIENhbWJyaWRnZSwgTUEsIFVTQTsg
UmFnb24gSW5zdGl0dXRlIG9mIE1HSCwgTUlUIGFuZCBIYXJ2YXJkLCBDYW1icmlkZ2UsIE1BLCBV
U0E7IERpdmlzaW9uIG9mIEluZmVjdGlvdXMgRGlzZWFzZXMgYW5kIERpdmlzaW9uIG9mIEdhc3Ry
b2VudGVyb2xvZ3ksIEJvc3RvbiBDaGlsZHJlbiZhcG9zO3MgSG9zcGl0YWwsIEJvc3RvbiwgTUEs
IFVTQS4mI3hEO0dhc3Ryb2ludGVzdGluYWwgVW5pdCBhbmQgQ2VudGVyIGZvciB0aGUgU3R1ZHkg
b2YgSW5mbGFtbWF0b3J5IEJvd2VsIERpc2Vhc2UsIE1HSCwgQm9zdG9uLCBNQSwgVVNBLiYjeEQ7
RGVwYXJ0bWVudCBvZiBNb2xlY3VsYXIgQmlvbG9neSwgTUdILCBCb3N0b24sIE1BLCBVU0E7IEdh
c3Ryb2ludGVzdGluYWwgVW5pdCBhbmQgQ2VudGVyIGZvciB0aGUgU3R1ZHkgb2YgSW5mbGFtbWF0
b3J5IEJvd2VsIERpc2Vhc2UsIE1HSCwgQm9zdG9uLCBNQSwgVVNBOyBCcm9hZCBJbnN0aXR1dGUs
IENhbWJyaWRnZSwgTUEsIFVTQTsgSGFydmFyZCBNZWRpY2FsIFNjaG9vbCwgQm9zdG9uLCBNQSwg
VVNBOyBDZW50ZXIgZm9yIE1pY3JvYmlvbWUgSW5mb3JtYXRpY3MgYW5kIFRoZXJhcGV1dGljcywg
TUlULCBDYW1icmlkZ2UsIE1BLCBVU0EuJiN4RDtLbGFybWFuIENlbGwgT2JzZXJ2YXRvcnksIEJy
b2FkIEluc3RpdHV0ZSwgQ2FtYnJpZGdlLCBNQSwgVVNBOyBEZXBhcnRtZW50IG9mIFN5c3RlbXMg
QmlvbG9neSwgSGFydmFyZCBNZWRpY2FsIFNjaG9vbCwgQm9zdG9uLCBNQSwgVVNBLiYjeEQ7Q2Vu
dGVyIGZvciBDb21wdXRhdGlvbmFsIGFuZCBJbnRlZ3JhdGl2ZSBCaW9sb2d5LCBNR0gsIEJvc3Rv
biwgTUEsIFVTQS4mI3hEO0Jyb2FkIEluc3RpdHV0ZSwgQ2FtYnJpZGdlLCBNQSwgVVNBLiYjeEQ7
S2xhcm1hbiBDZWxsIE9ic2VydmF0b3J5LCBCcm9hZCBJbnN0aXR1dGUsIENhbWJyaWRnZSwgTUEs
IFVTQTsgQ2VudGVyIGZvciBJbW11bm9sb2d5IGFuZCBJbmZsYW1tYXRvcnkgRGlzZWFzZXMsIERl
cGFydG1lbnQgb2YgTWVkaWNpbmUsIE1HSCwgQm9zdG9uLCBNQSwgVVNBLiYjeEQ7TWVkaWNhbCBh
bmQgUG9wdWxhdGlvbiBHZW5ldGljcywgQnJvYWQgSW5zdGl0dXRlLCBDYW1icmlkZ2UsIE1BLCBV
U0E7IEFuYWx5dGljYWwgYW5kIFRyYW5zbGF0aW9uYWwgR2VuZXRpY3MgVW5pdCwgTUdILCBCb3N0
b24sIE1BLCBVU0EuJiN4RDtCcm9hZCBJbnN0aXR1dGUsIENhbWJyaWRnZSwgTUEsIFVTQTsgQ2Vu
dGVyIGZvciBDb21wdXRhdGlvbmFsIGFuZCBJbnRlZ3JhdGl2ZSBCaW9sb2d5LCBNR0gsIEJvc3Rv
biwgTUEsIFVTQS4mI3hEO01lZGljYWwgYW5kIFBvcHVsYXRpb24gR2VuZXRpY3MsIEJyb2FkIElu
c3RpdHV0ZSwgQ2FtYnJpZGdlLCBNQSwgVVNBOyBBbmFseXRpY2FsIGFuZCBUcmFuc2xhdGlvbmFs
IEdlbmV0aWNzIFVuaXQsIE1HSCwgQm9zdG9uLCBNQSwgVVNBOyBJbnN0aXR1dGUgZm9yIE1vbGVj
dWxhciBNZWRpY2luZSBGaW5sYW5kLCBVbml2ZXJzaXR5IG9mIEhlbHNpbmtpLCBIZWxzaW5raSwg
RmlubGFuZC4mI3hEO0dhc3Ryb2ludGVzdGluYWwgVW5pdCBhbmQgQ2VudGVyIGZvciB0aGUgU3R1
ZHkgb2YgSW5mbGFtbWF0b3J5IEJvd2VsIERpc2Vhc2UsIE1HSCwgQm9zdG9uLCBNQSwgVVNBLiBF
bGVjdHJvbmljIGFkZHJlc3M6IGFhbmFudGhha3Jpc2huYW5AbWdoLmhhcnZhcmQuZWR1LiYjeEQ7
S2xhcm1hbiBDZWxsIE9ic2VydmF0b3J5LCBCcm9hZCBJbnN0aXR1dGUsIENhbWJyaWRnZSwgTUEs
IFVTQTsgSW5zdGl0dXRlIGZvciBNZWRpY2FsIEVuZ2luZWVyaW5nIGFuZCBTY2llbmNlIChJTUVT
KSwgTUlULCBDYW1icmlkZ2UsIE1BLCBVU0E7IERlcGFydG1lbnQgb2YgQ2hlbWlzdHJ5LCBNSVQs
IENhbWJyaWRnZSwgTUEsIFVTQTsgS29jaCBJbnN0aXR1dGUgZm9yIEludGVncmF0aXZlIENhbmNl
ciBSZXNlYXJjaCwgTUlULCBDYW1icmlkZ2UsIE1BLCBVU0E7IFJhZ29uIEluc3RpdHV0ZSBvZiBN
R0gsIE1JVCBhbmQgSGFydmFyZCwgQ2FtYnJpZGdlLCBNQSwgVVNBLiBFbGVjdHJvbmljIGFkZHJl
c3M6IHNoYWxla0BtaXQuZWR1LiYjeEQ7RGVwYXJ0bWVudCBvZiBNb2xlY3VsYXIgQmlvbG9neSwg
TUdILCBCb3N0b24sIE1BLCBVU0E7IEdhc3Ryb2ludGVzdGluYWwgVW5pdCBhbmQgQ2VudGVyIGZv
ciB0aGUgU3R1ZHkgb2YgSW5mbGFtbWF0b3J5IEJvd2VsIERpc2Vhc2UsIE1HSCwgQm9zdG9uLCBN
QSwgVVNBOyBCcm9hZCBJbnN0aXR1dGUsIENhbWJyaWRnZSwgTUEsIFVTQTsgSGFydmFyZCBNZWRp
Y2FsIFNjaG9vbCwgQm9zdG9uLCBNQSwgVVNBOyBDZW50ZXIgZm9yIE1pY3JvYmlvbWUgSW5mb3Jt
YXRpY3MgYW5kIFRoZXJhcGV1dGljcywgTUlULCBDYW1icmlkZ2UsIE1BLCBVU0E7IENlbnRlciBm
b3IgQ29tcHV0YXRpb25hbCBhbmQgSW50ZWdyYXRpdmUgQmlvbG9neSwgTUdILCBCb3N0b24sIE1B
LCBVU0EuIEVsZWN0cm9uaWMgYWRkcmVzczogeGF2aWVyQG1vbGJpby5tZ2guaGFydmFyZC5lZHUu
JiN4RDtLbGFybWFuIENlbGwgT2JzZXJ2YXRvcnksIEJyb2FkIEluc3RpdHV0ZSwgQ2FtYnJpZGdl
LCBNQSwgVVNBOyBIb3dhcmQgSHVnaGVzIE1lZGljYWwgSW5zdGl0dXRlIGFuZCBLb2NoIEluc3Rp
dHV0ZSBmb3IgSW50ZWdyYXRpdmUgQ2FuY2VyIFJlc2VhcmNoLCBEZXBhcnRtZW50IG9mIEJpb2xv
Z3ksIE1JVCwgQ2FtYnJpZGdlLCBNQSwgVVNBLiBFbGVjdHJvbmljIGFkZHJlc3M6IGFyZWdldkBi
cm9hZGluc3RpdHV0ZS5vcmcuPC9hdXRoLWFkZHJlc3M+PHRpdGxlcz48dGl0bGU+SW50cmEtIGFu
ZCBJbnRlci1jZWxsdWxhciBSZXdpcmluZyBvZiB0aGUgSHVtYW4gQ29sb24gZHVyaW5nIFVsY2Vy
YXRpdmUgQ29saXRpczwvdGl0bGU+PHNlY29uZGFyeS10aXRsZT5DZWxsPC9zZWNvbmRhcnktdGl0
bGU+PC90aXRsZXM+PHBlcmlvZGljYWw+PGZ1bGwtdGl0bGU+Q2VsbDwvZnVsbC10aXRsZT48L3Bl
cmlvZGljYWw+PHBhZ2VzPjcxNC03MzAgZTIyPC9wYWdlcz48dm9sdW1lPjE3ODwvdm9sdW1lPjxu
dW1iZXI+MzwvbnVtYmVyPjxlZGl0aW9uPjIwMTkvMDcvMjg8L2VkaXRpb24+PGtleXdvcmRzPjxr
ZXl3b3JkPmFudGktVE5GIHJlc2lzdGFuY2U8L2tleXdvcmQ+PGtleXdvcmQ+Y2VsbC1jZWxsIGlu
dGVyYWN0aW9uczwva2V5d29yZD48a2V5d29yZD5jb2xvbjwva2V5d29yZD48a2V5d29yZD5nZW5v
bWUtd2lkZSBhc3NvY2lhdGlvbiBzdHVkaWVzPC9rZXl3b3JkPjxrZXl3b3JkPmluZmxhbW1hdGlv
bjwva2V5d29yZD48a2V5d29yZD5pbmZsYW1tYXRvcnkgYm93ZWwgZGlzZWFzZTwva2V5d29yZD48
a2V5d29yZD5sYXJnZSBpbnRlc3RpbmU8L2tleXdvcmQ+PGtleXdvcmQ+c2luZ2xlLWNlbGwgUk5B
LXNlcTwva2V5d29yZD48a2V5d29yZD5zaW5nbGUtY2VsbCBnZW5vbWljczwva2V5d29yZD48a2V5
d29yZD51bGNlcmF0aXZlIGNvbGl0aXM8L2tleXdvcmQ+PC9rZXl3b3Jkcz48ZGF0ZXM+PHllYXI+
MjAxOTwveWVhcj48cHViLWRhdGVzPjxkYXRlPkp1bCAyNTwvZGF0ZT48L3B1Yi1kYXRlcz48L2Rh
dGVzPjxpc2JuPjEwOTctNDE3MiAoRWxlY3Ryb25pYykmI3hEOzAwOTItODY3NCAoTGlua2luZyk8
L2lzYm4+PGFjY2Vzc2lvbi1udW0+MzEzNDg4OTE8L2FjY2Vzc2lvbi1udW0+PHVybHM+PHJlbGF0
ZWQtdXJscz48dXJsPmh0dHBzOi8vd3d3Lm5jYmkubmxtLm5paC5nb3YvcHVibWVkLzMxMzQ4ODkx
PC91cmw+PC9yZWxhdGVkLXVybHM+PC91cmxzPjxjdXN0b20yPlBNQzY2NjI2Mjg8L2N1c3RvbTI+
PGVsZWN0cm9uaWMtcmVzb3VyY2UtbnVtPjEwLjEwMTYvai5jZWxsLjIwMTkuMDYuMDI5PC9lbGVj
dHJvbmljLXJlc291cmNlLW51bT48L3JlY29yZD48L0NpdGU+PC9FbmROb3RlPn==
</w:fldData>
        </w:fldChar>
      </w:r>
      <w:r w:rsidR="00663F90">
        <w:rPr>
          <w:rFonts w:ascii="Times New Roman" w:eastAsia="Times New Roman" w:hAnsi="Times New Roman" w:cs="Times New Roman"/>
        </w:rPr>
        <w:instrText xml:space="preserve"> ADDIN EN.CITE.DATA </w:instrText>
      </w:r>
      <w:r w:rsidR="00663F90">
        <w:rPr>
          <w:rFonts w:ascii="Times New Roman" w:eastAsia="Times New Roman" w:hAnsi="Times New Roman" w:cs="Times New Roman"/>
        </w:rPr>
      </w:r>
      <w:r w:rsidR="00663F90">
        <w:rPr>
          <w:rFonts w:ascii="Times New Roman" w:eastAsia="Times New Roman" w:hAnsi="Times New Roman" w:cs="Times New Roman"/>
        </w:rPr>
        <w:fldChar w:fldCharType="end"/>
      </w:r>
      <w:r w:rsidR="00663F90">
        <w:rPr>
          <w:rFonts w:ascii="Times New Roman" w:eastAsia="Times New Roman" w:hAnsi="Times New Roman" w:cs="Times New Roman"/>
        </w:rPr>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17</w:t>
      </w:r>
      <w:r w:rsidR="00663F90">
        <w:rPr>
          <w:rFonts w:ascii="Times New Roman" w:eastAsia="Times New Roman" w:hAnsi="Times New Roman" w:cs="Times New Roman"/>
        </w:rPr>
        <w:fldChar w:fldCharType="end"/>
      </w:r>
      <w:r w:rsidRPr="135136E0">
        <w:rPr>
          <w:rFonts w:ascii="Times New Roman" w:eastAsia="Times New Roman" w:hAnsi="Times New Roman" w:cs="Times New Roman"/>
        </w:rPr>
        <w:t xml:space="preserve"> and Martin et al.</w:t>
      </w:r>
      <w:r w:rsidR="00663F90">
        <w:rPr>
          <w:rFonts w:ascii="Times New Roman" w:eastAsia="Times New Roman" w:hAnsi="Times New Roman" w:cs="Times New Roman"/>
        </w:rPr>
        <w:fldChar w:fldCharType="begin">
          <w:fldData xml:space="preserve">PEVuZE5vdGU+PENpdGU+PEF1dGhvcj5NYXJ0aW48L0F1dGhvcj48WWVhcj4yMDE5PC9ZZWFyPjxS
ZWNOdW0+NzgzOTwvUmVjTnVtPjxEaXNwbGF5VGV4dD48c3R5bGUgZmFjZT0ic3VwZXJzY3JpcHQi
PjE4PC9zdHlsZT48L0Rpc3BsYXlUZXh0PjxyZWNvcmQ+PHJlYy1udW1iZXI+NzgzOTwvcmVjLW51
bWJlcj48Zm9yZWlnbi1rZXlzPjxrZXkgYXBwPSJFTiIgZGItaWQ9InR4MHZ6MGUwNTByMmZrZXN6
dDRwdGE5ZHAyOXN0enhwdjBzMiIgdGltZXN0YW1wPSIxNjY5MTA5OTEyIj43ODM5PC9rZXk+PC9m
b3JlaWduLWtleXM+PHJlZi10eXBlIG5hbWU9IkpvdXJuYWwgQXJ0aWNsZSI+MTc8L3JlZi10eXBl
Pjxjb250cmlidXRvcnM+PGF1dGhvcnM+PGF1dGhvcj5NYXJ0aW4sIEouIEMuPC9hdXRob3I+PGF1
dGhvcj5DaGFuZywgQy48L2F1dGhvcj48YXV0aG9yPkJvc2NoZXR0aSwgRy48L2F1dGhvcj48YXV0
aG9yPlVuZ2FybywgUi48L2F1dGhvcj48YXV0aG9yPkdpcmksIE0uPC9hdXRob3I+PGF1dGhvcj5H
cm91dCwgSi4gQS48L2F1dGhvcj48YXV0aG9yPkdldHRsZXIsIEsuPC9hdXRob3I+PGF1dGhvcj5D
aHVhbmcsIEwuIFMuPC9hdXRob3I+PGF1dGhvcj5OYXlhciwgUy48L2F1dGhvcj48YXV0aG9yPkdy
ZWVuc3RlaW4sIEEuIEouPC9hdXRob3I+PGF1dGhvcj5EdWJpbnNreSwgTS48L2F1dGhvcj48YXV0
aG9yPldhbGtlciwgTC48L2F1dGhvcj48YXV0aG9yPkxlYWRlciwgQS48L2F1dGhvcj48YXV0aG9y
PkZpbmUsIEouIFMuPC9hdXRob3I+PGF1dGhvcj5XaGl0ZWh1cnN0LCBDLiBFLjwvYXV0aG9yPjxh
dXRob3I+TWJvdywgTS4gTC48L2F1dGhvcj48YXV0aG9yPkt1Z2F0aGFzYW4sIFMuPC9hdXRob3I+
PGF1dGhvcj5EZW5zb24sIEwuIEEuPC9hdXRob3I+PGF1dGhvcj5IeWFtcywgSi4gUy48L2F1dGhv
cj48YXV0aG9yPkZyaWVkbWFuLCBKLiBSLjwvYXV0aG9yPjxhdXRob3I+RGVzYWksIFAuIFQuPC9h
dXRob3I+PGF1dGhvcj5LbywgSC4gTS48L2F1dGhvcj48YXV0aG9yPkxhZmFjZSwgSS48L2F1dGhv
cj48YXV0aG9yPkFrdHVyaywgRy48L2F1dGhvcj48YXV0aG9yPlNjaGFkdCwgRS4gRS48L2F1dGhv
cj48YXV0aG9yPlNhbG1vbiwgSC48L2F1dGhvcj48YXV0aG9yPkduamF0aWMsIFMuPC9hdXRob3I+
PGF1dGhvcj5SYWhtYW4sIEEuIEguPC9hdXRob3I+PGF1dGhvcj5NZXJhZCwgTS48L2F1dGhvcj48
YXV0aG9yPkNobywgSi4gSC48L2F1dGhvcj48YXV0aG9yPktlbmlnc2JlcmcsIEUuPC9hdXRob3I+
PC9hdXRob3JzPjwvY29udHJpYnV0b3JzPjxhdXRoLWFkZHJlc3M+UHJlY2lzaW9uIEltbXVub2xv
Z3kgSW5zdGl0dXRlLCBJY2FobiBTY2hvb2wgb2YgTWVkaWNpbmUgYXQgTW91bnQgU2luYWksIE5l
dyBZb3JrLCBOWSAxMDAyOSwgVVNBOyBUaXNjaCBDYW5jZXIgSW5zdGl0dXRlLCBJY2FobiBTY2hv
b2wgb2YgTWVkaWNpbmUgYXQgTW91bnQgU2luYWksIE5ldyBZb3JrLCBOWSAxMDAyOSwgVVNBOyBE
ZXBhcnRtZW50IG9mIE9uY29sb2dpY2FsIFNjaWVuY2VzLCBJY2FobiBTY2hvb2wgb2YgTWVkaWNp
bmUgYXQgTW91bnQgU2luYWksIE5ldyBZb3JrLCBOWSAxMDAyOSwgVVNBLiYjeEQ7VGhlIERyLiBI
ZW5yeSBELiBKYW5vd2l0eiBEaXZpc2lvbiBvZiBHYXN0cm9lbnRlcm9sb2d5LCBJY2FobiBTY2hv
b2wgb2YgTWVkaWNpbmUgYXQgTW91bnQgU2luYWksIE5ldyBZb3JrIENpdHksIE5ZIDEwMDI5LCBV
U0EuJiN4RDtDaGFybGVzIEJyb25mbWFuIEluc3RpdHV0ZSBmb3IgUGVyc29uYWxpemVkIE1lZGlj
aW5lLCBJY2FobiBTY2hvb2wgb2YgTWVkaWNpbmUgYXQgTW91bnQgU2luYWksIE5ldyBZb3JrLCBO
WSAxMDAyOSwgVVNBLiYjeEQ7RGVwYXJ0bWVudCBvZiBDb2xvcmVjdGFsIFN1cmdlcnksIEljYWhu
IFNjaG9vbCBvZiBNZWRpY2luZSBhdCBNb3VudCBTaW5haSwgTmV3IFlvcmssIE5ZIDEwMDI5LCBV
U0EuJiN4RDtEZXBhcnRtZW50IG9mIFBlZGlhdHJpY3MsIFN1c2FuIGFuZCBMZW9uYXJkIEZlaW5z
dGVpbiBJQkQgQ2xpbmljYWwgQ2VudGVyLCBJY2FobiBTY2hvb2wgb2YgTWVkaWNpbmUgYXQgTW91
bnQgU2luYWksIE5ldyBZb3JrLCBOWSAxMDAyOSwgVVNBLiYjeEQ7SHVtYW4gSW1tdW5lIE1vbml0
b3JpbmcgQ2VudGVyLCBJY2FobiBTY2hvb2wgb2YgTWVkaWNpbmUgYXQgTW91bnQgU2luYWksIE5l
dyBZb3JrLCBOWSAxMDAyOSwgVVNBLiYjeEQ7Qm9laHJpbmdlciBJbmdlbGhlaW0gUGhhcm1hY2V1
dGljYWxzLCBJbW11bm9sb2d5IGFuZCBSZXNwaXJhdG9yeSBEaXNlYXNlcyBSZXNlYXJjaCwgUmlk
Z2VmaWVsZCwgQ1QgMDY4NzcsIFVTQS4mI3hEO0RpdmlzaW9uIG9mIFBlZGlhdHJpYyBHYXN0cm9l
bnRlcm9sb2d5LCBFbW9yeSBVbml2ZXJzaXR5IFNjaG9vbCBvZiBNZWRpY2luZSwgQXRsYW50YSwg
R0EsIFVTQS4mI3hEO0RpdmlzaW9uIG9mIFBlZGlhdHJpYyBHYXN0cm9lbnRlcm9sb2d5LCBIZXBh
dG9sb2d5LCBhbmQgTnV0cml0aW9uLCBDaW5jaW5uYXRpIENoaWxkcmVuJmFwb3M7cyBIb3NwaXRh
bCBNZWRpY2FsIENlbnRlciBhbmQgdGhlIFVuaXZlcnNpdHkgb2YgQ2luY2lubmF0aSBDb2xsZWdl
IG9mIE1lZGljaW5lLCBDaW5jaW5uYXRpLCBPSCwgVVNBLiYjeEQ7RGl2aXNpb24gb2YgRGlnZXN0
aXZlIERpc2Vhc2VzLCBIZXBhdG9sb2d5LCBhbmQgTnV0cml0aW9uLCBDb25uZWN0aWN1dCBDaGls
ZHJlbiZhcG9zO3MgTWVkaWNhbCBDZW50ZXIsIEhhcnRmb3JkLCBDVCwgVVNBLiYjeEQ7SmFuc3Nl
biBSZXNlYXJjaCBhbmQgRGV2ZWxvcG1lbnQsIFNwcmluZyBIb3VzZSwgUEEsIFVTQS4mI3hEO1Ro
ZSBEci4gSGVucnkgRC4gSmFub3dpdHogRGl2aXNpb24gb2YgR2FzdHJvZW50ZXJvbG9neSwgSWNh
aG4gU2Nob29sIG9mIE1lZGljaW5lIGF0IE1vdW50IFNpbmFpLCBOZXcgWW9yayBDaXR5LCBOWSAx
MDAyOSwgVVNBOyBEZXBhcnRtZW50IG9mIFBhdGhvbG9neSwgSWNhaG4gU2Nob29sIG9mIE1lZGlj
aW5lIGF0IE1vdW50IFNpbmFpLCBOZXcgWW9yaywgTlkgMTAwMjksIFVTQS4mI3hEO1ByZWNpc2lv
biBJbW11bm9sb2d5IEluc3RpdHV0ZSwgSWNhaG4gU2Nob29sIG9mIE1lZGljaW5lIGF0IE1vdW50
IFNpbmFpLCBOZXcgWW9yaywgTlkgMTAwMjksIFVTQTsgVGlzY2ggQ2FuY2VyIEluc3RpdHV0ZSwg
SWNhaG4gU2Nob29sIG9mIE1lZGljaW5lIGF0IE1vdW50IFNpbmFpLCBOZXcgWW9yaywgTlkgMTAw
MjksIFVTQTsgSHVtYW4gSW1tdW5lIE1vbml0b3JpbmcgQ2VudGVyLCBJY2FobiBTY2hvb2wgb2Yg
TWVkaWNpbmUgYXQgTW91bnQgU2luYWksIE5ldyBZb3JrLCBOWSAxMDAyOSwgVVNBLiYjeEQ7RGVw
YXJ0bWVudCBvZiBHZW5ldGljcyBhbmQgR2Vub21pY3MgU2NpZW5jZXMsIEljYWhuIFNjaG9vbCBv
ZiBNZWRpY2luZSBhdCBNb3VudCBTaW5haSwgTmV3IFlvcmssIE5ZIDEwMDI5LCBVU0E7IEljYWhu
IEluc3RpdHV0ZSBmb3IgR2Vub21pY3MgYW5kIE11bHRpc2NhbGUgQmlvbG9neSwgSWNhaG4gU2No
b29sIG9mIE1lZGljaW5lIGF0IE1vdW50IFNpbmFpLCBOZXcgWW9yaywgTlkgMTAwMjksIFVTQS4m
I3hEO1ByZWNpc2lvbiBJbW11bm9sb2d5IEluc3RpdHV0ZSwgSWNhaG4gU2Nob29sIG9mIE1lZGlj
aW5lIGF0IE1vdW50IFNpbmFpLCBOZXcgWW9yaywgTlkgMTAwMjksIFVTQTsgVGlzY2ggQ2FuY2Vy
IEluc3RpdHV0ZSwgSWNhaG4gU2Nob29sIG9mIE1lZGljaW5lIGF0IE1vdW50IFNpbmFpLCBOZXcg
WW9yaywgTlkgMTAwMjksIFVTQTsgSHVtYW4gSW1tdW5lIE1vbml0b3JpbmcgQ2VudGVyLCBJY2Fo
biBTY2hvb2wgb2YgTWVkaWNpbmUgYXQgTW91bnQgU2luYWksIE5ldyBZb3JrLCBOWSAxMDAyOSwg
VVNBOyBEZXBhcnRtZW50IG9mIE1lZGljaW5lLCBEaXZpc2lvbiBvZiBIZW1hdG9sb2d5IE9uY29s
b2d5LCBJY2FobiBTY2hvb2wgb2YgTWVkaWNpbmUgYXQgTW91bnQgU2luYWksIE5ldyBZb3JrLCBO
WSAxMDAyOSwgVVNBLiYjeEQ7UHJlY2lzaW9uIEltbXVub2xvZ3kgSW5zdGl0dXRlLCBJY2FobiBT
Y2hvb2wgb2YgTWVkaWNpbmUgYXQgTW91bnQgU2luYWksIE5ldyBZb3JrLCBOWSAxMDAyOSwgVVNB
OyBIdW1hbiBJbW11bmUgTW9uaXRvcmluZyBDZW50ZXIsIEljYWhuIFNjaG9vbCBvZiBNZWRpY2lu
ZSBhdCBNb3VudCBTaW5haSwgTmV3IFlvcmssIE5ZIDEwMDI5LCBVU0E7IERlcGFydG1lbnQgb2Yg
R2VuZXRpY3MgYW5kIEdlbm9taWNzIFNjaWVuY2VzLCBJY2FobiBTY2hvb2wgb2YgTWVkaWNpbmUg
YXQgTW91bnQgU2luYWksIE5ldyBZb3JrLCBOWSAxMDAyOSwgVVNBLiYjeEQ7UHJlY2lzaW9uIElt
bXVub2xvZ3kgSW5zdGl0dXRlLCBJY2FobiBTY2hvb2wgb2YgTWVkaWNpbmUgYXQgTW91bnQgU2lu
YWksIE5ldyBZb3JrLCBOWSAxMDAyOSwgVVNBOyBUaXNjaCBDYW5jZXIgSW5zdGl0dXRlLCBJY2Fo
biBTY2hvb2wgb2YgTWVkaWNpbmUgYXQgTW91bnQgU2luYWksIE5ldyBZb3JrLCBOWSAxMDAyOSwg
VVNBOyBEZXBhcnRtZW50IG9mIE9uY29sb2dpY2FsIFNjaWVuY2VzLCBJY2FobiBTY2hvb2wgb2Yg
TWVkaWNpbmUgYXQgTW91bnQgU2luYWksIE5ldyBZb3JrLCBOWSAxMDAyOSwgVVNBOyBIdW1hbiBJ
bW11bmUgTW9uaXRvcmluZyBDZW50ZXIsIEljYWhuIFNjaG9vbCBvZiBNZWRpY2luZSBhdCBNb3Vu
dCBTaW5haSwgTmV3IFlvcmssIE5ZIDEwMDI5LCBVU0EuIEVsZWN0cm9uaWMgYWRkcmVzczogbWly
aWFtLm1lcmFkQG1zc20uZWR1LiYjeEQ7Q2hhcmxlcyBCcm9uZm1hbiBJbnN0aXR1dGUgZm9yIFBl
cnNvbmFsaXplZCBNZWRpY2luZSwgSWNhaG4gU2Nob29sIG9mIE1lZGljaW5lIGF0IE1vdW50IFNp
bmFpLCBOZXcgWW9yaywgTlkgMTAwMjksIFVTQS4gRWxlY3Ryb25pYyBhZGRyZXNzOiBqdWR5LmNo
b0Btc3NtLmVkdS4mI3hEO1ByZWNpc2lvbiBJbW11bm9sb2d5IEluc3RpdHV0ZSwgSWNhaG4gU2No
b29sIG9mIE1lZGljaW5lIGF0IE1vdW50IFNpbmFpLCBOZXcgWW9yaywgTlkgMTAwMjksIFVTQTsg
RGVwYXJ0bWVudCBvZiBHZW5ldGljcyBhbmQgR2Vub21pY3MgU2NpZW5jZXMsIEljYWhuIFNjaG9v
bCBvZiBNZWRpY2luZSBhdCBNb3VudCBTaW5haSwgTmV3IFlvcmssIE5ZIDEwMDI5LCBVU0E7IElj
YWhuIEluc3RpdHV0ZSBmb3IgR2Vub21pY3MgYW5kIE11bHRpc2NhbGUgQmlvbG9neSwgSWNhaG4g
U2Nob29sIG9mIE1lZGljaW5lIGF0IE1vdW50IFNpbmFpLCBOZXcgWW9yaywgTlkgMTAwMjksIFVT
QS4gRWxlY3Ryb25pYyBhZGRyZXNzOiBlcGhyYWltLmtlbmlnc2JlcmdAbXNzbS5lZHUuPC9hdXRo
LWFkZHJlc3M+PHRpdGxlcz48dGl0bGU+U2luZ2xlLUNlbGwgQW5hbHlzaXMgb2YgQ3JvaG4mYXBv
cztzIERpc2Vhc2UgTGVzaW9ucyBJZGVudGlmaWVzIGEgUGF0aG9nZW5pYyBDZWxsdWxhciBNb2R1
bGUgQXNzb2NpYXRlZCB3aXRoIFJlc2lzdGFuY2UgdG8gQW50aS1UTkYgVGhlcmFweTwvdGl0bGU+
PHNlY29uZGFyeS10aXRsZT5DZWxsPC9zZWNvbmRhcnktdGl0bGU+PC90aXRsZXM+PHBlcmlvZGlj
YWw+PGZ1bGwtdGl0bGU+Q2VsbDwvZnVsbC10aXRsZT48L3BlcmlvZGljYWw+PHBhZ2VzPjE0OTMt
MTUwOCBlMjA8L3BhZ2VzPjx2b2x1bWU+MTc4PC92b2x1bWU+PG51bWJlcj42PC9udW1iZXI+PGVk
aXRpb24+MjAxOS8wOS8wMzwvZWRpdGlvbj48a2V5d29yZHM+PGtleXdvcmQ+Q3JvaG4gRGlzZWFz
ZS9pbW11bm9sb2d5L3BhdGhvbG9neS8qdGhlcmFweTwva2V5d29yZD48a2V5d29yZD5DeXRva2lu
ZXMvKmltbXVub2xvZ3k8L2tleXdvcmQ+PGtleXdvcmQ+SHVtYW5zPC9rZXl3b3JkPjxrZXl3b3Jk
PkltbXVub3RoZXJhcHkvbWV0aG9kczwva2V5d29yZD48a2V5d29yZD5JbnRlc3RpbmVzLypwYXRo
b2xvZ3k8L2tleXdvcmQ+PGtleXdvcmQ+UGhhZ29jeXRlcy9wYXRob2xvZ3k8L2tleXdvcmQ+PGtl
eXdvcmQ+U2luZ2xlLUNlbGwgQW5hbHlzaXM8L2tleXdvcmQ+PGtleXdvcmQ+U3Ryb21hbCBDZWxs
cy9wYXRob2xvZ3k8L2tleXdvcmQ+PGtleXdvcmQ+VC1MeW1waG9jeXRlcy9wYXRob2xvZ3k8L2tl
eXdvcmQ+PGtleXdvcmQ+VHVtb3IgTmVjcm9zaXMgRmFjdG9yLWFscGhhLyphbnRhZ29uaXN0cyAm
YW1wOyBpbmhpYml0b3JzPC9rZXl3b3JkPjxrZXl3b3JkPkNyb2huJmFwb3M7cyBkaXNlYXNlPC9r
ZXl3b3JkPjxrZXl3b3JkPmhpZ2gtZGltZW5zaW9uYWwgcHJvZmlsaW5nPC9rZXl3b3JkPjxrZXl3
b3JkPmluZmxhbW1hdG9yeSBib3dlbCBkaXNlYXNlPC9rZXl3b3JkPjxrZXl3b3JkPm1vbGVjdWxh
ciBjbGFzc2lmaWNhdGlvbjwva2V5d29yZD48a2V5d29yZD5zaW5nbGUtY2VsbCBSTkEgc2VxdWVu
Y2luZzwva2V5d29yZD48L2tleXdvcmRzPjxkYXRlcz48eWVhcj4yMDE5PC95ZWFyPjxwdWItZGF0
ZXM+PGRhdGU+U2VwIDU8L2RhdGU+PC9wdWItZGF0ZXM+PC9kYXRlcz48aXNibj4xMDk3LTQxNzIg
KEVsZWN0cm9uaWMpJiN4RDswMDkyLTg2NzQgKExpbmtpbmcpPC9pc2JuPjxhY2Nlc3Npb24tbnVt
PjMxNDc0MzcwPC9hY2Nlc3Npb24tbnVtPjx1cmxzPjxyZWxhdGVkLXVybHM+PHVybD5odHRwczov
L3d3dy5uY2JpLm5sbS5uaWguZ292L3B1Ym1lZC8zMTQ3NDM3MDwvdXJsPjwvcmVsYXRlZC11cmxz
PjwvdXJscz48Y3VzdG9tMj5QTUM3MDYwOTQyPC9jdXN0b20yPjxlbGVjdHJvbmljLXJlc291cmNl
LW51bT4xMC4xMDE2L2ouY2VsbC4yMDE5LjA4LjAwODwvZWxlY3Ryb25pYy1yZXNvdXJjZS1udW0+
PC9yZWNvcmQ+PC9DaXRlPjwvRW5kTm90ZT4A
</w:fldData>
        </w:fldChar>
      </w:r>
      <w:r w:rsidR="00663F90">
        <w:rPr>
          <w:rFonts w:ascii="Times New Roman" w:eastAsia="Times New Roman" w:hAnsi="Times New Roman" w:cs="Times New Roman"/>
        </w:rPr>
        <w:instrText xml:space="preserve"> ADDIN EN.CITE </w:instrText>
      </w:r>
      <w:r w:rsidR="00663F90">
        <w:rPr>
          <w:rFonts w:ascii="Times New Roman" w:eastAsia="Times New Roman" w:hAnsi="Times New Roman" w:cs="Times New Roman"/>
        </w:rPr>
        <w:fldChar w:fldCharType="begin">
          <w:fldData xml:space="preserve">PEVuZE5vdGU+PENpdGU+PEF1dGhvcj5NYXJ0aW48L0F1dGhvcj48WWVhcj4yMDE5PC9ZZWFyPjxS
ZWNOdW0+NzgzOTwvUmVjTnVtPjxEaXNwbGF5VGV4dD48c3R5bGUgZmFjZT0ic3VwZXJzY3JpcHQi
PjE4PC9zdHlsZT48L0Rpc3BsYXlUZXh0PjxyZWNvcmQ+PHJlYy1udW1iZXI+NzgzOTwvcmVjLW51
bWJlcj48Zm9yZWlnbi1rZXlzPjxrZXkgYXBwPSJFTiIgZGItaWQ9InR4MHZ6MGUwNTByMmZrZXN6
dDRwdGE5ZHAyOXN0enhwdjBzMiIgdGltZXN0YW1wPSIxNjY5MTA5OTEyIj43ODM5PC9rZXk+PC9m
b3JlaWduLWtleXM+PHJlZi10eXBlIG5hbWU9IkpvdXJuYWwgQXJ0aWNsZSI+MTc8L3JlZi10eXBl
Pjxjb250cmlidXRvcnM+PGF1dGhvcnM+PGF1dGhvcj5NYXJ0aW4sIEouIEMuPC9hdXRob3I+PGF1
dGhvcj5DaGFuZywgQy48L2F1dGhvcj48YXV0aG9yPkJvc2NoZXR0aSwgRy48L2F1dGhvcj48YXV0
aG9yPlVuZ2FybywgUi48L2F1dGhvcj48YXV0aG9yPkdpcmksIE0uPC9hdXRob3I+PGF1dGhvcj5H
cm91dCwgSi4gQS48L2F1dGhvcj48YXV0aG9yPkdldHRsZXIsIEsuPC9hdXRob3I+PGF1dGhvcj5D
aHVhbmcsIEwuIFMuPC9hdXRob3I+PGF1dGhvcj5OYXlhciwgUy48L2F1dGhvcj48YXV0aG9yPkdy
ZWVuc3RlaW4sIEEuIEouPC9hdXRob3I+PGF1dGhvcj5EdWJpbnNreSwgTS48L2F1dGhvcj48YXV0
aG9yPldhbGtlciwgTC48L2F1dGhvcj48YXV0aG9yPkxlYWRlciwgQS48L2F1dGhvcj48YXV0aG9y
PkZpbmUsIEouIFMuPC9hdXRob3I+PGF1dGhvcj5XaGl0ZWh1cnN0LCBDLiBFLjwvYXV0aG9yPjxh
dXRob3I+TWJvdywgTS4gTC48L2F1dGhvcj48YXV0aG9yPkt1Z2F0aGFzYW4sIFMuPC9hdXRob3I+
PGF1dGhvcj5EZW5zb24sIEwuIEEuPC9hdXRob3I+PGF1dGhvcj5IeWFtcywgSi4gUy48L2F1dGhv
cj48YXV0aG9yPkZyaWVkbWFuLCBKLiBSLjwvYXV0aG9yPjxhdXRob3I+RGVzYWksIFAuIFQuPC9h
dXRob3I+PGF1dGhvcj5LbywgSC4gTS48L2F1dGhvcj48YXV0aG9yPkxhZmFjZSwgSS48L2F1dGhv
cj48YXV0aG9yPkFrdHVyaywgRy48L2F1dGhvcj48YXV0aG9yPlNjaGFkdCwgRS4gRS48L2F1dGhv
cj48YXV0aG9yPlNhbG1vbiwgSC48L2F1dGhvcj48YXV0aG9yPkduamF0aWMsIFMuPC9hdXRob3I+
PGF1dGhvcj5SYWhtYW4sIEEuIEguPC9hdXRob3I+PGF1dGhvcj5NZXJhZCwgTS48L2F1dGhvcj48
YXV0aG9yPkNobywgSi4gSC48L2F1dGhvcj48YXV0aG9yPktlbmlnc2JlcmcsIEUuPC9hdXRob3I+
PC9hdXRob3JzPjwvY29udHJpYnV0b3JzPjxhdXRoLWFkZHJlc3M+UHJlY2lzaW9uIEltbXVub2xv
Z3kgSW5zdGl0dXRlLCBJY2FobiBTY2hvb2wgb2YgTWVkaWNpbmUgYXQgTW91bnQgU2luYWksIE5l
dyBZb3JrLCBOWSAxMDAyOSwgVVNBOyBUaXNjaCBDYW5jZXIgSW5zdGl0dXRlLCBJY2FobiBTY2hv
b2wgb2YgTWVkaWNpbmUgYXQgTW91bnQgU2luYWksIE5ldyBZb3JrLCBOWSAxMDAyOSwgVVNBOyBE
ZXBhcnRtZW50IG9mIE9uY29sb2dpY2FsIFNjaWVuY2VzLCBJY2FobiBTY2hvb2wgb2YgTWVkaWNp
bmUgYXQgTW91bnQgU2luYWksIE5ldyBZb3JrLCBOWSAxMDAyOSwgVVNBLiYjeEQ7VGhlIERyLiBI
ZW5yeSBELiBKYW5vd2l0eiBEaXZpc2lvbiBvZiBHYXN0cm9lbnRlcm9sb2d5LCBJY2FobiBTY2hv
b2wgb2YgTWVkaWNpbmUgYXQgTW91bnQgU2luYWksIE5ldyBZb3JrIENpdHksIE5ZIDEwMDI5LCBV
U0EuJiN4RDtDaGFybGVzIEJyb25mbWFuIEluc3RpdHV0ZSBmb3IgUGVyc29uYWxpemVkIE1lZGlj
aW5lLCBJY2FobiBTY2hvb2wgb2YgTWVkaWNpbmUgYXQgTW91bnQgU2luYWksIE5ldyBZb3JrLCBO
WSAxMDAyOSwgVVNBLiYjeEQ7RGVwYXJ0bWVudCBvZiBDb2xvcmVjdGFsIFN1cmdlcnksIEljYWhu
IFNjaG9vbCBvZiBNZWRpY2luZSBhdCBNb3VudCBTaW5haSwgTmV3IFlvcmssIE5ZIDEwMDI5LCBV
U0EuJiN4RDtEZXBhcnRtZW50IG9mIFBlZGlhdHJpY3MsIFN1c2FuIGFuZCBMZW9uYXJkIEZlaW5z
dGVpbiBJQkQgQ2xpbmljYWwgQ2VudGVyLCBJY2FobiBTY2hvb2wgb2YgTWVkaWNpbmUgYXQgTW91
bnQgU2luYWksIE5ldyBZb3JrLCBOWSAxMDAyOSwgVVNBLiYjeEQ7SHVtYW4gSW1tdW5lIE1vbml0
b3JpbmcgQ2VudGVyLCBJY2FobiBTY2hvb2wgb2YgTWVkaWNpbmUgYXQgTW91bnQgU2luYWksIE5l
dyBZb3JrLCBOWSAxMDAyOSwgVVNBLiYjeEQ7Qm9laHJpbmdlciBJbmdlbGhlaW0gUGhhcm1hY2V1
dGljYWxzLCBJbW11bm9sb2d5IGFuZCBSZXNwaXJhdG9yeSBEaXNlYXNlcyBSZXNlYXJjaCwgUmlk
Z2VmaWVsZCwgQ1QgMDY4NzcsIFVTQS4mI3hEO0RpdmlzaW9uIG9mIFBlZGlhdHJpYyBHYXN0cm9l
bnRlcm9sb2d5LCBFbW9yeSBVbml2ZXJzaXR5IFNjaG9vbCBvZiBNZWRpY2luZSwgQXRsYW50YSwg
R0EsIFVTQS4mI3hEO0RpdmlzaW9uIG9mIFBlZGlhdHJpYyBHYXN0cm9lbnRlcm9sb2d5LCBIZXBh
dG9sb2d5LCBhbmQgTnV0cml0aW9uLCBDaW5jaW5uYXRpIENoaWxkcmVuJmFwb3M7cyBIb3NwaXRh
bCBNZWRpY2FsIENlbnRlciBhbmQgdGhlIFVuaXZlcnNpdHkgb2YgQ2luY2lubmF0aSBDb2xsZWdl
IG9mIE1lZGljaW5lLCBDaW5jaW5uYXRpLCBPSCwgVVNBLiYjeEQ7RGl2aXNpb24gb2YgRGlnZXN0
aXZlIERpc2Vhc2VzLCBIZXBhdG9sb2d5LCBhbmQgTnV0cml0aW9uLCBDb25uZWN0aWN1dCBDaGls
ZHJlbiZhcG9zO3MgTWVkaWNhbCBDZW50ZXIsIEhhcnRmb3JkLCBDVCwgVVNBLiYjeEQ7SmFuc3Nl
biBSZXNlYXJjaCBhbmQgRGV2ZWxvcG1lbnQsIFNwcmluZyBIb3VzZSwgUEEsIFVTQS4mI3hEO1Ro
ZSBEci4gSGVucnkgRC4gSmFub3dpdHogRGl2aXNpb24gb2YgR2FzdHJvZW50ZXJvbG9neSwgSWNh
aG4gU2Nob29sIG9mIE1lZGljaW5lIGF0IE1vdW50IFNpbmFpLCBOZXcgWW9yayBDaXR5LCBOWSAx
MDAyOSwgVVNBOyBEZXBhcnRtZW50IG9mIFBhdGhvbG9neSwgSWNhaG4gU2Nob29sIG9mIE1lZGlj
aW5lIGF0IE1vdW50IFNpbmFpLCBOZXcgWW9yaywgTlkgMTAwMjksIFVTQS4mI3hEO1ByZWNpc2lv
biBJbW11bm9sb2d5IEluc3RpdHV0ZSwgSWNhaG4gU2Nob29sIG9mIE1lZGljaW5lIGF0IE1vdW50
IFNpbmFpLCBOZXcgWW9yaywgTlkgMTAwMjksIFVTQTsgVGlzY2ggQ2FuY2VyIEluc3RpdHV0ZSwg
SWNhaG4gU2Nob29sIG9mIE1lZGljaW5lIGF0IE1vdW50IFNpbmFpLCBOZXcgWW9yaywgTlkgMTAw
MjksIFVTQTsgSHVtYW4gSW1tdW5lIE1vbml0b3JpbmcgQ2VudGVyLCBJY2FobiBTY2hvb2wgb2Yg
TWVkaWNpbmUgYXQgTW91bnQgU2luYWksIE5ldyBZb3JrLCBOWSAxMDAyOSwgVVNBLiYjeEQ7RGVw
YXJ0bWVudCBvZiBHZW5ldGljcyBhbmQgR2Vub21pY3MgU2NpZW5jZXMsIEljYWhuIFNjaG9vbCBv
ZiBNZWRpY2luZSBhdCBNb3VudCBTaW5haSwgTmV3IFlvcmssIE5ZIDEwMDI5LCBVU0E7IEljYWhu
IEluc3RpdHV0ZSBmb3IgR2Vub21pY3MgYW5kIE11bHRpc2NhbGUgQmlvbG9neSwgSWNhaG4gU2No
b29sIG9mIE1lZGljaW5lIGF0IE1vdW50IFNpbmFpLCBOZXcgWW9yaywgTlkgMTAwMjksIFVTQS4m
I3hEO1ByZWNpc2lvbiBJbW11bm9sb2d5IEluc3RpdHV0ZSwgSWNhaG4gU2Nob29sIG9mIE1lZGlj
aW5lIGF0IE1vdW50IFNpbmFpLCBOZXcgWW9yaywgTlkgMTAwMjksIFVTQTsgVGlzY2ggQ2FuY2Vy
IEluc3RpdHV0ZSwgSWNhaG4gU2Nob29sIG9mIE1lZGljaW5lIGF0IE1vdW50IFNpbmFpLCBOZXcg
WW9yaywgTlkgMTAwMjksIFVTQTsgSHVtYW4gSW1tdW5lIE1vbml0b3JpbmcgQ2VudGVyLCBJY2Fo
biBTY2hvb2wgb2YgTWVkaWNpbmUgYXQgTW91bnQgU2luYWksIE5ldyBZb3JrLCBOWSAxMDAyOSwg
VVNBOyBEZXBhcnRtZW50IG9mIE1lZGljaW5lLCBEaXZpc2lvbiBvZiBIZW1hdG9sb2d5IE9uY29s
b2d5LCBJY2FobiBTY2hvb2wgb2YgTWVkaWNpbmUgYXQgTW91bnQgU2luYWksIE5ldyBZb3JrLCBO
WSAxMDAyOSwgVVNBLiYjeEQ7UHJlY2lzaW9uIEltbXVub2xvZ3kgSW5zdGl0dXRlLCBJY2FobiBT
Y2hvb2wgb2YgTWVkaWNpbmUgYXQgTW91bnQgU2luYWksIE5ldyBZb3JrLCBOWSAxMDAyOSwgVVNB
OyBIdW1hbiBJbW11bmUgTW9uaXRvcmluZyBDZW50ZXIsIEljYWhuIFNjaG9vbCBvZiBNZWRpY2lu
ZSBhdCBNb3VudCBTaW5haSwgTmV3IFlvcmssIE5ZIDEwMDI5LCBVU0E7IERlcGFydG1lbnQgb2Yg
R2VuZXRpY3MgYW5kIEdlbm9taWNzIFNjaWVuY2VzLCBJY2FobiBTY2hvb2wgb2YgTWVkaWNpbmUg
YXQgTW91bnQgU2luYWksIE5ldyBZb3JrLCBOWSAxMDAyOSwgVVNBLiYjeEQ7UHJlY2lzaW9uIElt
bXVub2xvZ3kgSW5zdGl0dXRlLCBJY2FobiBTY2hvb2wgb2YgTWVkaWNpbmUgYXQgTW91bnQgU2lu
YWksIE5ldyBZb3JrLCBOWSAxMDAyOSwgVVNBOyBUaXNjaCBDYW5jZXIgSW5zdGl0dXRlLCBJY2Fo
biBTY2hvb2wgb2YgTWVkaWNpbmUgYXQgTW91bnQgU2luYWksIE5ldyBZb3JrLCBOWSAxMDAyOSwg
VVNBOyBEZXBhcnRtZW50IG9mIE9uY29sb2dpY2FsIFNjaWVuY2VzLCBJY2FobiBTY2hvb2wgb2Yg
TWVkaWNpbmUgYXQgTW91bnQgU2luYWksIE5ldyBZb3JrLCBOWSAxMDAyOSwgVVNBOyBIdW1hbiBJ
bW11bmUgTW9uaXRvcmluZyBDZW50ZXIsIEljYWhuIFNjaG9vbCBvZiBNZWRpY2luZSBhdCBNb3Vu
dCBTaW5haSwgTmV3IFlvcmssIE5ZIDEwMDI5LCBVU0EuIEVsZWN0cm9uaWMgYWRkcmVzczogbWly
aWFtLm1lcmFkQG1zc20uZWR1LiYjeEQ7Q2hhcmxlcyBCcm9uZm1hbiBJbnN0aXR1dGUgZm9yIFBl
cnNvbmFsaXplZCBNZWRpY2luZSwgSWNhaG4gU2Nob29sIG9mIE1lZGljaW5lIGF0IE1vdW50IFNp
bmFpLCBOZXcgWW9yaywgTlkgMTAwMjksIFVTQS4gRWxlY3Ryb25pYyBhZGRyZXNzOiBqdWR5LmNo
b0Btc3NtLmVkdS4mI3hEO1ByZWNpc2lvbiBJbW11bm9sb2d5IEluc3RpdHV0ZSwgSWNhaG4gU2No
b29sIG9mIE1lZGljaW5lIGF0IE1vdW50IFNpbmFpLCBOZXcgWW9yaywgTlkgMTAwMjksIFVTQTsg
RGVwYXJ0bWVudCBvZiBHZW5ldGljcyBhbmQgR2Vub21pY3MgU2NpZW5jZXMsIEljYWhuIFNjaG9v
bCBvZiBNZWRpY2luZSBhdCBNb3VudCBTaW5haSwgTmV3IFlvcmssIE5ZIDEwMDI5LCBVU0E7IElj
YWhuIEluc3RpdHV0ZSBmb3IgR2Vub21pY3MgYW5kIE11bHRpc2NhbGUgQmlvbG9neSwgSWNhaG4g
U2Nob29sIG9mIE1lZGljaW5lIGF0IE1vdW50IFNpbmFpLCBOZXcgWW9yaywgTlkgMTAwMjksIFVT
QS4gRWxlY3Ryb25pYyBhZGRyZXNzOiBlcGhyYWltLmtlbmlnc2JlcmdAbXNzbS5lZHUuPC9hdXRo
LWFkZHJlc3M+PHRpdGxlcz48dGl0bGU+U2luZ2xlLUNlbGwgQW5hbHlzaXMgb2YgQ3JvaG4mYXBv
cztzIERpc2Vhc2UgTGVzaW9ucyBJZGVudGlmaWVzIGEgUGF0aG9nZW5pYyBDZWxsdWxhciBNb2R1
bGUgQXNzb2NpYXRlZCB3aXRoIFJlc2lzdGFuY2UgdG8gQW50aS1UTkYgVGhlcmFweTwvdGl0bGU+
PHNlY29uZGFyeS10aXRsZT5DZWxsPC9zZWNvbmRhcnktdGl0bGU+PC90aXRsZXM+PHBlcmlvZGlj
YWw+PGZ1bGwtdGl0bGU+Q2VsbDwvZnVsbC10aXRsZT48L3BlcmlvZGljYWw+PHBhZ2VzPjE0OTMt
MTUwOCBlMjA8L3BhZ2VzPjx2b2x1bWU+MTc4PC92b2x1bWU+PG51bWJlcj42PC9udW1iZXI+PGVk
aXRpb24+MjAxOS8wOS8wMzwvZWRpdGlvbj48a2V5d29yZHM+PGtleXdvcmQ+Q3JvaG4gRGlzZWFz
ZS9pbW11bm9sb2d5L3BhdGhvbG9neS8qdGhlcmFweTwva2V5d29yZD48a2V5d29yZD5DeXRva2lu
ZXMvKmltbXVub2xvZ3k8L2tleXdvcmQ+PGtleXdvcmQ+SHVtYW5zPC9rZXl3b3JkPjxrZXl3b3Jk
PkltbXVub3RoZXJhcHkvbWV0aG9kczwva2V5d29yZD48a2V5d29yZD5JbnRlc3RpbmVzLypwYXRo
b2xvZ3k8L2tleXdvcmQ+PGtleXdvcmQ+UGhhZ29jeXRlcy9wYXRob2xvZ3k8L2tleXdvcmQ+PGtl
eXdvcmQ+U2luZ2xlLUNlbGwgQW5hbHlzaXM8L2tleXdvcmQ+PGtleXdvcmQ+U3Ryb21hbCBDZWxs
cy9wYXRob2xvZ3k8L2tleXdvcmQ+PGtleXdvcmQ+VC1MeW1waG9jeXRlcy9wYXRob2xvZ3k8L2tl
eXdvcmQ+PGtleXdvcmQ+VHVtb3IgTmVjcm9zaXMgRmFjdG9yLWFscGhhLyphbnRhZ29uaXN0cyAm
YW1wOyBpbmhpYml0b3JzPC9rZXl3b3JkPjxrZXl3b3JkPkNyb2huJmFwb3M7cyBkaXNlYXNlPC9r
ZXl3b3JkPjxrZXl3b3JkPmhpZ2gtZGltZW5zaW9uYWwgcHJvZmlsaW5nPC9rZXl3b3JkPjxrZXl3
b3JkPmluZmxhbW1hdG9yeSBib3dlbCBkaXNlYXNlPC9rZXl3b3JkPjxrZXl3b3JkPm1vbGVjdWxh
ciBjbGFzc2lmaWNhdGlvbjwva2V5d29yZD48a2V5d29yZD5zaW5nbGUtY2VsbCBSTkEgc2VxdWVu
Y2luZzwva2V5d29yZD48L2tleXdvcmRzPjxkYXRlcz48eWVhcj4yMDE5PC95ZWFyPjxwdWItZGF0
ZXM+PGRhdGU+U2VwIDU8L2RhdGU+PC9wdWItZGF0ZXM+PC9kYXRlcz48aXNibj4xMDk3LTQxNzIg
KEVsZWN0cm9uaWMpJiN4RDswMDkyLTg2NzQgKExpbmtpbmcpPC9pc2JuPjxhY2Nlc3Npb24tbnVt
PjMxNDc0MzcwPC9hY2Nlc3Npb24tbnVtPjx1cmxzPjxyZWxhdGVkLXVybHM+PHVybD5odHRwczov
L3d3dy5uY2JpLm5sbS5uaWguZ292L3B1Ym1lZC8zMTQ3NDM3MDwvdXJsPjwvcmVsYXRlZC11cmxz
PjwvdXJscz48Y3VzdG9tMj5QTUM3MDYwOTQyPC9jdXN0b20yPjxlbGVjdHJvbmljLXJlc291cmNl
LW51bT4xMC4xMDE2L2ouY2VsbC4yMDE5LjA4LjAwODwvZWxlY3Ryb25pYy1yZXNvdXJjZS1udW0+
PC9yZWNvcmQ+PC9DaXRlPjwvRW5kTm90ZT4A
</w:fldData>
        </w:fldChar>
      </w:r>
      <w:r w:rsidR="00663F90">
        <w:rPr>
          <w:rFonts w:ascii="Times New Roman" w:eastAsia="Times New Roman" w:hAnsi="Times New Roman" w:cs="Times New Roman"/>
        </w:rPr>
        <w:instrText xml:space="preserve"> ADDIN EN.CITE.DATA </w:instrText>
      </w:r>
      <w:r w:rsidR="00663F90">
        <w:rPr>
          <w:rFonts w:ascii="Times New Roman" w:eastAsia="Times New Roman" w:hAnsi="Times New Roman" w:cs="Times New Roman"/>
        </w:rPr>
      </w:r>
      <w:r w:rsidR="00663F90">
        <w:rPr>
          <w:rFonts w:ascii="Times New Roman" w:eastAsia="Times New Roman" w:hAnsi="Times New Roman" w:cs="Times New Roman"/>
        </w:rPr>
        <w:fldChar w:fldCharType="end"/>
      </w:r>
      <w:r w:rsidR="00663F90">
        <w:rPr>
          <w:rFonts w:ascii="Times New Roman" w:eastAsia="Times New Roman" w:hAnsi="Times New Roman" w:cs="Times New Roman"/>
        </w:rPr>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18</w:t>
      </w:r>
      <w:r w:rsidR="00663F90">
        <w:rPr>
          <w:rFonts w:ascii="Times New Roman" w:eastAsia="Times New Roman" w:hAnsi="Times New Roman" w:cs="Times New Roman"/>
        </w:rPr>
        <w:fldChar w:fldCharType="end"/>
      </w:r>
      <w:r w:rsidRPr="135136E0">
        <w:rPr>
          <w:rFonts w:ascii="Times New Roman" w:eastAsia="Times New Roman" w:hAnsi="Times New Roman" w:cs="Times New Roman"/>
        </w:rPr>
        <w:t xml:space="preserve"> were downloaded and reanalyzed following the same protocol used for our samples. We separated in silico the macrophage (CD14, CD163, CSF1R, and CD68) compartment to annotate them. In addition to manual annotation, we used the MatchScore2 package</w:t>
      </w:r>
      <w:r w:rsidR="00663F90">
        <w:rPr>
          <w:rFonts w:ascii="Times New Roman" w:eastAsia="Times New Roman" w:hAnsi="Times New Roman" w:cs="Times New Roman"/>
        </w:rPr>
        <w:fldChar w:fldCharType="begin">
          <w:fldData xml:space="preserve">PEVuZE5vdGU+PENpdGU+PEF1dGhvcj5NZXJldTwvQXV0aG9yPjxZZWFyPjIwMjA8L1llYXI+PFJl
Y051bT43ODQwPC9SZWNOdW0+PERpc3BsYXlUZXh0PjxzdHlsZSBmYWNlPSJzdXBlcnNjcmlwdCI+
MTk8L3N0eWxlPjwvRGlzcGxheVRleHQ+PHJlY29yZD48cmVjLW51bWJlcj43ODQwPC9yZWMtbnVt
YmVyPjxmb3JlaWduLWtleXM+PGtleSBhcHA9IkVOIiBkYi1pZD0idHgwdnowZTA1MHIyZmtlc3p0
NHB0YTlkcDI5c3R6eHB2MHMyIiB0aW1lc3RhbXA9IjE2NjkxMTAwMTEiPjc4NDA8L2tleT48L2Zv
cmVpZ24ta2V5cz48cmVmLXR5cGUgbmFtZT0iSm91cm5hbCBBcnRpY2xlIj4xNzwvcmVmLXR5cGU+
PGNvbnRyaWJ1dG9ycz48YXV0aG9ycz48YXV0aG9yPk1lcmV1LCBFLjwvYXV0aG9yPjxhdXRob3I+
TGFmemksIEEuPC9hdXRob3I+PGF1dGhvcj5Nb3V0aW5obywgQy48L2F1dGhvcj48YXV0aG9yPlpp
ZWdlbmhhaW4sIEMuPC9hdXRob3I+PGF1dGhvcj5NY0NhcnRoeSwgRC4gSi48L2F1dGhvcj48YXV0
aG9yPkFsdmFyZXotVmFyZWxhLCBBLjwvYXV0aG9yPjxhdXRob3I+QmF0bGxlLCBFLjwvYXV0aG9y
PjxhdXRob3I+U2FnYXIsPC9hdXRob3I+PGF1dGhvcj5HcnVuLCBELjwvYXV0aG9yPjxhdXRob3I+
TGF1LCBKLiBLLjwvYXV0aG9yPjxhdXRob3I+Qm91dGV0LCBTLiBDLjwvYXV0aG9yPjxhdXRob3I+
U2FuYWRhLCBDLjwvYXV0aG9yPjxhdXRob3I+T29pLCBBLjwvYXV0aG9yPjxhdXRob3I+Sm9uZXMs
IFIuIEMuPC9hdXRob3I+PGF1dGhvcj5LYWloYXJhLCBLLjwvYXV0aG9yPjxhdXRob3I+QnJhbXB0
b24sIEMuPC9hdXRob3I+PGF1dGhvcj5UYWxhZ2EsIFkuPC9hdXRob3I+PGF1dGhvcj5TYXNhZ2F3
YSwgWS48L2F1dGhvcj48YXV0aG9yPlRhbmFrYSwgSy48L2F1dGhvcj48YXV0aG9yPkhheWFzaGks
IFQuPC9hdXRob3I+PGF1dGhvcj5CcmFldW5pbmcsIEMuPC9hdXRob3I+PGF1dGhvcj5GaXNjaGVy
LCBDLjwvYXV0aG9yPjxhdXRob3I+U2F1ZXIsIFMuPC9hdXRob3I+PGF1dGhvcj5UcmVmemVyLCBU
LjwvYXV0aG9yPjxhdXRob3I+Q29ucmFkLCBDLjwvYXV0aG9yPjxhdXRob3I+QWRpY29uaXMsIFgu
PC9hdXRob3I+PGF1dGhvcj5OZ3V5ZW4sIEwuIFQuPC9hdXRob3I+PGF1dGhvcj5SZWdldiwgQS48
L2F1dGhvcj48YXV0aG9yPkxldmluLCBKLiBaLjwvYXV0aG9yPjxhdXRob3I+UGFyZWtoLCBTLjwv
YXV0aG9yPjxhdXRob3I+SmFuamljLCBBLjwvYXV0aG9yPjxhdXRob3I+V2FuZ2UsIEwuIEUuPC9h
dXRob3I+PGF1dGhvcj5CYWdub2xpLCBKLiBXLjwvYXV0aG9yPjxhdXRob3I+RW5hcmQsIFcuPC9h
dXRob3I+PGF1dGhvcj5HdXQsIE0uPC9hdXRob3I+PGF1dGhvcj5TYW5kYmVyZywgUi48L2F1dGhv
cj48YXV0aG9yPk5pa2FpZG8sIEkuPC9hdXRob3I+PGF1dGhvcj5HdXQsIEkuPC9hdXRob3I+PGF1
dGhvcj5TdGVnbGUsIE8uPC9hdXRob3I+PGF1dGhvcj5IZXluLCBILjwvYXV0aG9yPjwvYXV0aG9y
cz48L2NvbnRyaWJ1dG9ycz48YXV0aC1hZGRyZXNzPkNOQUctQ1JHLCBDZW50cmUgZm9yIEdlbm9t
aWMgUmVndWxhdGlvbiwgQmFyY2Vsb25hIEluc3RpdHV0ZSBvZiBTY2llbmNlIGFuZCBUZWNobm9s
b2d5LCBCYXJjZWxvbmEsIFNwYWluLiYjeEQ7RGVwYXJ0bWVudCBvZiBDZWxsIGFuZCBNb2xlY3Vs
YXIgQmlvbG9neSwgS2Fyb2xpbnNrYSBJbnN0aXR1dGV0LCBTdG9ja2hvbG0sIFN3ZWRlbi4mI3hE
O0V1cm9wZWFuIE1vbGVjdWxhciBCaW9sb2d5IExhYm9yYXRvcnksIEV1cm9wZWFuIEJpb2luZm9y
bWF0aWNzIEluc3RpdHV0ZSwgSGlueHRvbiwgQ2FtYnJpZGdlLCBVSy4mI3hEO0V1cm9wZWFuIE1v
bGVjdWxhciBCaW9sb2d5IExhYm9yYXRvcnksIEdlbm9tZSBCaW9sb2d5IFVuaXQsIEhlaWRlbGJl
cmcsIEdlcm1hbnkuJiN4RDtTdCBWaW5jZW50JmFwb3M7cyBJbnN0aXR1dGUgb2YgTWVkaWNhbCBS
ZXNlYXJjaCwgRml0enJveSwgVmljdG9yaWEsIEF1c3RyYWxpYS4mI3hEO0luc3RpdHV0ZSBmb3Ig
UmVzZWFyY2ggaW4gQmlvbWVkaWNpbmUsIEJhcmNlbG9uYSBJbnN0aXR1dGUgb2YgU2NpZW5jZSBh
bmQgVGVjaG5vbG9neSwgQmFyY2Vsb25hLCBTcGFpbi4mI3hEO0NhdGFsYW4gSW5zdGl0dXRpb24g
Zm9yIFJlc2VhcmNoIGFuZCBBZHZhbmNlZCBTdHVkaWVzLCBCYXJjZWxvbmEsIFNwYWluLiYjeEQ7
Q2VudHJvIGRlIEludmVzdGlnYWNpb24gQmlvbWVkaWNhIGVuIFJlZCBkZSBDYW5jZXIsIEJhcmNl
bG9uYSwgU3BhaW4uJiN4RDtNYXgtUGxhbmNrLUluc3RpdHV0ZSBvZiBJbW11bm9iaW9sb2d5IGFu
ZCBFcGlnZW5ldGljcywgRnJlaWJ1cmcsIEdlcm1hbnkuJiN4RDsxMHggR2Vub21pY3MsIFBsZWFz
YW50b24sIENBLCBVU0EuJiN4RDtGbHVpZGlnbSBDb3Jwb3JhdGlvbiwgU291dGggU2FuIEZyYW5j
aXNjbywgQ0EsIFVTQS4mI3hEO0RlcGFydG1lbnQgb2YgQmlvZW5naW5lZXJpbmcsIFN0YW5mb3Jk
IFVuaXZlcnNpdHksIFN0YW5mb3JkLCBDQSwgVVNBLiYjeEQ7QmlvLVJhZCwgSGVyY3VsZXMsIENB
LCBVU0EuJiN4RDtMYWJvcmF0b3J5IGZvciBCaW9pbmZvcm1hdGljcyBSZXNlYXJjaCwgUklLRU4g
Q2VudGVyIGZvciBCaW9zeXN0ZW1zLCBEeW5hbWljcyBSZXNlYXJjaCwgU2FpdGFtYSwgSmFwYW4u
JiN4RDtNYXggRGVsYnJ1Y2sgQ2VudGVyIGZvciBNb2xlY3VsYXIgTWVkaWNpbmUvQmVybGluIElu
c3RpdHV0ZSBvZiBIZWFsdGgsIEJlcmxpbiwgR2VybWFueS4mI3hEO0RpZ2l0YWwgSGVhbHRoIENl
bnRlciwgQmVybGluIEluc3RpdHV0ZSBvZiBIZWFsdGgsIENoYXJpdGUtVW5pdmVyc2l0YXRzbWVk
aXppbiBCZXJsaW4sIEJlcmxpbiwgR2VybWFueS4mI3hEO0tsYXJtYW4gQ2VsbCBPYnNlcnZhdG9y
eSwgQnJvYWQgSW5zdGl0dXRlIG9mIE1JVCBhbmQgSGFydmFyZCwgQ2FtYnJpZGdlLCBNQSwgVVNB
LiYjeEQ7U3RhbmxleSBDZW50ZXIgZm9yIFBzeWNoaWF0cmljIFJlc2VhcmNoLCBCcm9hZCBJbnN0
aXR1dGUgb2YgTUlUIGFuZCBIYXJ2YXJkLCBDYW1icmlkZ2UsIE1BLCBVU0EuJiN4RDtLb2NoIElu
c3RpdHV0ZSBvZiBJbnRlZ3JhdGl2ZSBDYW5jZXIgUmVzZWFyY2gsIE1JVCwgQ2FtYnJpZGdlLCBN
QSwgVVNBLiYjeEQ7SG93YXJkIEh1Z2hlcyBNZWRpY2FsIEluc3RpdHV0ZSwgRGVwYXJ0bWVudCBv
ZiBCaW9sb2d5LCBNSVQsIENhbWJyaWRnZSwgTUEsIFVTQS4mI3hEO01heC1QbGFuY2stSW5zdGl0
dXRlIGZvciBCaW9sb2d5IG9mIEFnZWluZywgQ29sb2duZSwgR2VybWFueS4mI3hEO0FudGhyb3Bv
bG9neSAmYW1wOyBIdW1hbiBHZW5vbWljcywgRGVwYXJ0bWVudCBvZiBCaW9sb2d5IElJLCBMdWR3
aWctTWF4aW1pbGlhbnMtVW5pdmVyc2l0eSwgTWFydGluc3JpZWQsIEdlcm1hbnkuJiN4RDtTY2hv
b2wgb2YgSW50ZWdyYXRpdmUgYW5kIEdsb2JhbCBNYWpvcnMsIFVuaXZlcnNpdHkgb2YgVHN1a3Vi
YSwgV2FrbywgU2FpdGFtYSwgSmFwYW4uJiN4RDtVbml2ZXJzaXRhdCBQb21wZXUgRmFicmEsIEJh
cmNlbG9uYSwgU3BhaW4uJiN4RDtEaXZpc2lvbiBvZiBDb21wdXRhdGlvbmFsIEdlbm9taWNzIGFu
ZCBTeXN0ZW1zIEdlbmV0aWNzLCBHZXJtYW4gQ2FuY2VyIFJlc2VhcmNoIENlbnRlciwgSGVpZGVs
YmVyZywgR2VybWFueS4mI3hEO0NOQUctQ1JHLCBDZW50cmUgZm9yIEdlbm9taWMgUmVndWxhdGlv
biwgQmFyY2Vsb25hIEluc3RpdHV0ZSBvZiBTY2llbmNlIGFuZCBUZWNobm9sb2d5LCBCYXJjZWxv
bmEsIFNwYWluLiBob2xnZXIuaGV5bkBjbmFnLmNyZy5ldS4mI3hEO1VuaXZlcnNpdGF0IFBvbXBl
dSBGYWJyYSwgQmFyY2Vsb25hLCBTcGFpbi4gaG9sZ2VyLmhleW5AY25hZy5jcmcuZXUuPC9hdXRo
LWFkZHJlc3M+PHRpdGxlcz48dGl0bGU+QmVuY2htYXJraW5nIHNpbmdsZS1jZWxsIFJOQS1zZXF1
ZW5jaW5nIHByb3RvY29scyBmb3IgY2VsbCBhdGxhcyBwcm9qZWN0czwvdGl0bGU+PHNlY29uZGFy
eS10aXRsZT5OYXQgQmlvdGVjaG5vbDwvc2Vjb25kYXJ5LXRpdGxlPjwvdGl0bGVzPjxwZXJpb2Rp
Y2FsPjxmdWxsLXRpdGxlPk5hdCBCaW90ZWNobm9sPC9mdWxsLXRpdGxlPjwvcGVyaW9kaWNhbD48
cGFnZXM+NzQ3LTc1NTwvcGFnZXM+PHZvbHVtZT4zODwvdm9sdW1lPjxudW1iZXI+NjwvbnVtYmVy
PjxlZGl0aW9uPjIwMjAvMDYvMTE8L2VkaXRpb24+PGtleXdvcmRzPjxrZXl3b3JkPkFuaW1hbHM8
L2tleXdvcmQ+PGtleXdvcmQ+QmVuY2htYXJraW5nPC9rZXl3b3JkPjxrZXl3b3JkPkNlbGwgTGlu
ZTwva2V5d29yZD48a2V5d29yZD5EYXRhYmFzZXMsIEdlbmV0aWM8L2tleXdvcmQ+PGtleXdvcmQ+
R2Vub21pY3MvbWV0aG9kcy9zdGFuZGFyZHM8L2tleXdvcmQ+PGtleXdvcmQ+SHVtYW5zPC9rZXl3
b3JkPjxrZXl3b3JkPk1pY2U8L2tleXdvcmQ+PGtleXdvcmQ+KlNlcXVlbmNlIEFuYWx5c2lzLCBS
TkEvbWV0aG9kcy9zdGFuZGFyZHM8L2tleXdvcmQ+PGtleXdvcmQ+KlNpbmdsZS1DZWxsIEFuYWx5
c2lzL21ldGhvZHMvc3RhbmRhcmRzPC9rZXl3b3JkPjwva2V5d29yZHM+PGRhdGVzPjx5ZWFyPjIw
MjA8L3llYXI+PHB1Yi1kYXRlcz48ZGF0ZT5KdW48L2RhdGU+PC9wdWItZGF0ZXM+PC9kYXRlcz48
aXNibj4xNTQ2LTE2OTYgKEVsZWN0cm9uaWMpJiN4RDsxMDg3LTAxNTYgKExpbmtpbmcpPC9pc2Ju
PjxhY2Nlc3Npb24tbnVtPjMyNTE4NDAzPC9hY2Nlc3Npb24tbnVtPjx1cmxzPjxyZWxhdGVkLXVy
bHM+PHVybD5odHRwczovL3d3dy5uY2JpLm5sbS5uaWguZ292L3B1Ym1lZC8zMjUxODQwMzwvdXJs
PjwvcmVsYXRlZC11cmxzPjwvdXJscz48ZWxlY3Ryb25pYy1yZXNvdXJjZS1udW0+MTAuMTAzOC9z
NDE1ODctMDIwLTA0NjktNDwvZWxlY3Ryb25pYy1yZXNvdXJjZS1udW0+PC9yZWNvcmQ+PC9DaXRl
PjwvRW5kTm90ZT5=
</w:fldData>
        </w:fldChar>
      </w:r>
      <w:r w:rsidR="00663F90">
        <w:rPr>
          <w:rFonts w:ascii="Times New Roman" w:eastAsia="Times New Roman" w:hAnsi="Times New Roman" w:cs="Times New Roman"/>
        </w:rPr>
        <w:instrText xml:space="preserve"> ADDIN EN.CITE </w:instrText>
      </w:r>
      <w:r w:rsidR="00663F90">
        <w:rPr>
          <w:rFonts w:ascii="Times New Roman" w:eastAsia="Times New Roman" w:hAnsi="Times New Roman" w:cs="Times New Roman"/>
        </w:rPr>
        <w:fldChar w:fldCharType="begin">
          <w:fldData xml:space="preserve">PEVuZE5vdGU+PENpdGU+PEF1dGhvcj5NZXJldTwvQXV0aG9yPjxZZWFyPjIwMjA8L1llYXI+PFJl
Y051bT43ODQwPC9SZWNOdW0+PERpc3BsYXlUZXh0PjxzdHlsZSBmYWNlPSJzdXBlcnNjcmlwdCI+
MTk8L3N0eWxlPjwvRGlzcGxheVRleHQ+PHJlY29yZD48cmVjLW51bWJlcj43ODQwPC9yZWMtbnVt
YmVyPjxmb3JlaWduLWtleXM+PGtleSBhcHA9IkVOIiBkYi1pZD0idHgwdnowZTA1MHIyZmtlc3p0
NHB0YTlkcDI5c3R6eHB2MHMyIiB0aW1lc3RhbXA9IjE2NjkxMTAwMTEiPjc4NDA8L2tleT48L2Zv
cmVpZ24ta2V5cz48cmVmLXR5cGUgbmFtZT0iSm91cm5hbCBBcnRpY2xlIj4xNzwvcmVmLXR5cGU+
PGNvbnRyaWJ1dG9ycz48YXV0aG9ycz48YXV0aG9yPk1lcmV1LCBFLjwvYXV0aG9yPjxhdXRob3I+
TGFmemksIEEuPC9hdXRob3I+PGF1dGhvcj5Nb3V0aW5obywgQy48L2F1dGhvcj48YXV0aG9yPlpp
ZWdlbmhhaW4sIEMuPC9hdXRob3I+PGF1dGhvcj5NY0NhcnRoeSwgRC4gSi48L2F1dGhvcj48YXV0
aG9yPkFsdmFyZXotVmFyZWxhLCBBLjwvYXV0aG9yPjxhdXRob3I+QmF0bGxlLCBFLjwvYXV0aG9y
PjxhdXRob3I+U2FnYXIsPC9hdXRob3I+PGF1dGhvcj5HcnVuLCBELjwvYXV0aG9yPjxhdXRob3I+
TGF1LCBKLiBLLjwvYXV0aG9yPjxhdXRob3I+Qm91dGV0LCBTLiBDLjwvYXV0aG9yPjxhdXRob3I+
U2FuYWRhLCBDLjwvYXV0aG9yPjxhdXRob3I+T29pLCBBLjwvYXV0aG9yPjxhdXRob3I+Sm9uZXMs
IFIuIEMuPC9hdXRob3I+PGF1dGhvcj5LYWloYXJhLCBLLjwvYXV0aG9yPjxhdXRob3I+QnJhbXB0
b24sIEMuPC9hdXRob3I+PGF1dGhvcj5UYWxhZ2EsIFkuPC9hdXRob3I+PGF1dGhvcj5TYXNhZ2F3
YSwgWS48L2F1dGhvcj48YXV0aG9yPlRhbmFrYSwgSy48L2F1dGhvcj48YXV0aG9yPkhheWFzaGks
IFQuPC9hdXRob3I+PGF1dGhvcj5CcmFldW5pbmcsIEMuPC9hdXRob3I+PGF1dGhvcj5GaXNjaGVy
LCBDLjwvYXV0aG9yPjxhdXRob3I+U2F1ZXIsIFMuPC9hdXRob3I+PGF1dGhvcj5UcmVmemVyLCBU
LjwvYXV0aG9yPjxhdXRob3I+Q29ucmFkLCBDLjwvYXV0aG9yPjxhdXRob3I+QWRpY29uaXMsIFgu
PC9hdXRob3I+PGF1dGhvcj5OZ3V5ZW4sIEwuIFQuPC9hdXRob3I+PGF1dGhvcj5SZWdldiwgQS48
L2F1dGhvcj48YXV0aG9yPkxldmluLCBKLiBaLjwvYXV0aG9yPjxhdXRob3I+UGFyZWtoLCBTLjwv
YXV0aG9yPjxhdXRob3I+SmFuamljLCBBLjwvYXV0aG9yPjxhdXRob3I+V2FuZ2UsIEwuIEUuPC9h
dXRob3I+PGF1dGhvcj5CYWdub2xpLCBKLiBXLjwvYXV0aG9yPjxhdXRob3I+RW5hcmQsIFcuPC9h
dXRob3I+PGF1dGhvcj5HdXQsIE0uPC9hdXRob3I+PGF1dGhvcj5TYW5kYmVyZywgUi48L2F1dGhv
cj48YXV0aG9yPk5pa2FpZG8sIEkuPC9hdXRob3I+PGF1dGhvcj5HdXQsIEkuPC9hdXRob3I+PGF1
dGhvcj5TdGVnbGUsIE8uPC9hdXRob3I+PGF1dGhvcj5IZXluLCBILjwvYXV0aG9yPjwvYXV0aG9y
cz48L2NvbnRyaWJ1dG9ycz48YXV0aC1hZGRyZXNzPkNOQUctQ1JHLCBDZW50cmUgZm9yIEdlbm9t
aWMgUmVndWxhdGlvbiwgQmFyY2Vsb25hIEluc3RpdHV0ZSBvZiBTY2llbmNlIGFuZCBUZWNobm9s
b2d5LCBCYXJjZWxvbmEsIFNwYWluLiYjeEQ7RGVwYXJ0bWVudCBvZiBDZWxsIGFuZCBNb2xlY3Vs
YXIgQmlvbG9neSwgS2Fyb2xpbnNrYSBJbnN0aXR1dGV0LCBTdG9ja2hvbG0sIFN3ZWRlbi4mI3hE
O0V1cm9wZWFuIE1vbGVjdWxhciBCaW9sb2d5IExhYm9yYXRvcnksIEV1cm9wZWFuIEJpb2luZm9y
bWF0aWNzIEluc3RpdHV0ZSwgSGlueHRvbiwgQ2FtYnJpZGdlLCBVSy4mI3hEO0V1cm9wZWFuIE1v
bGVjdWxhciBCaW9sb2d5IExhYm9yYXRvcnksIEdlbm9tZSBCaW9sb2d5IFVuaXQsIEhlaWRlbGJl
cmcsIEdlcm1hbnkuJiN4RDtTdCBWaW5jZW50JmFwb3M7cyBJbnN0aXR1dGUgb2YgTWVkaWNhbCBS
ZXNlYXJjaCwgRml0enJveSwgVmljdG9yaWEsIEF1c3RyYWxpYS4mI3hEO0luc3RpdHV0ZSBmb3Ig
UmVzZWFyY2ggaW4gQmlvbWVkaWNpbmUsIEJhcmNlbG9uYSBJbnN0aXR1dGUgb2YgU2NpZW5jZSBh
bmQgVGVjaG5vbG9neSwgQmFyY2Vsb25hLCBTcGFpbi4mI3hEO0NhdGFsYW4gSW5zdGl0dXRpb24g
Zm9yIFJlc2VhcmNoIGFuZCBBZHZhbmNlZCBTdHVkaWVzLCBCYXJjZWxvbmEsIFNwYWluLiYjeEQ7
Q2VudHJvIGRlIEludmVzdGlnYWNpb24gQmlvbWVkaWNhIGVuIFJlZCBkZSBDYW5jZXIsIEJhcmNl
bG9uYSwgU3BhaW4uJiN4RDtNYXgtUGxhbmNrLUluc3RpdHV0ZSBvZiBJbW11bm9iaW9sb2d5IGFu
ZCBFcGlnZW5ldGljcywgRnJlaWJ1cmcsIEdlcm1hbnkuJiN4RDsxMHggR2Vub21pY3MsIFBsZWFz
YW50b24sIENBLCBVU0EuJiN4RDtGbHVpZGlnbSBDb3Jwb3JhdGlvbiwgU291dGggU2FuIEZyYW5j
aXNjbywgQ0EsIFVTQS4mI3hEO0RlcGFydG1lbnQgb2YgQmlvZW5naW5lZXJpbmcsIFN0YW5mb3Jk
IFVuaXZlcnNpdHksIFN0YW5mb3JkLCBDQSwgVVNBLiYjeEQ7QmlvLVJhZCwgSGVyY3VsZXMsIENB
LCBVU0EuJiN4RDtMYWJvcmF0b3J5IGZvciBCaW9pbmZvcm1hdGljcyBSZXNlYXJjaCwgUklLRU4g
Q2VudGVyIGZvciBCaW9zeXN0ZW1zLCBEeW5hbWljcyBSZXNlYXJjaCwgU2FpdGFtYSwgSmFwYW4u
JiN4RDtNYXggRGVsYnJ1Y2sgQ2VudGVyIGZvciBNb2xlY3VsYXIgTWVkaWNpbmUvQmVybGluIElu
c3RpdHV0ZSBvZiBIZWFsdGgsIEJlcmxpbiwgR2VybWFueS4mI3hEO0RpZ2l0YWwgSGVhbHRoIENl
bnRlciwgQmVybGluIEluc3RpdHV0ZSBvZiBIZWFsdGgsIENoYXJpdGUtVW5pdmVyc2l0YXRzbWVk
aXppbiBCZXJsaW4sIEJlcmxpbiwgR2VybWFueS4mI3hEO0tsYXJtYW4gQ2VsbCBPYnNlcnZhdG9y
eSwgQnJvYWQgSW5zdGl0dXRlIG9mIE1JVCBhbmQgSGFydmFyZCwgQ2FtYnJpZGdlLCBNQSwgVVNB
LiYjeEQ7U3RhbmxleSBDZW50ZXIgZm9yIFBzeWNoaWF0cmljIFJlc2VhcmNoLCBCcm9hZCBJbnN0
aXR1dGUgb2YgTUlUIGFuZCBIYXJ2YXJkLCBDYW1icmlkZ2UsIE1BLCBVU0EuJiN4RDtLb2NoIElu
c3RpdHV0ZSBvZiBJbnRlZ3JhdGl2ZSBDYW5jZXIgUmVzZWFyY2gsIE1JVCwgQ2FtYnJpZGdlLCBN
QSwgVVNBLiYjeEQ7SG93YXJkIEh1Z2hlcyBNZWRpY2FsIEluc3RpdHV0ZSwgRGVwYXJ0bWVudCBv
ZiBCaW9sb2d5LCBNSVQsIENhbWJyaWRnZSwgTUEsIFVTQS4mI3hEO01heC1QbGFuY2stSW5zdGl0
dXRlIGZvciBCaW9sb2d5IG9mIEFnZWluZywgQ29sb2duZSwgR2VybWFueS4mI3hEO0FudGhyb3Bv
bG9neSAmYW1wOyBIdW1hbiBHZW5vbWljcywgRGVwYXJ0bWVudCBvZiBCaW9sb2d5IElJLCBMdWR3
aWctTWF4aW1pbGlhbnMtVW5pdmVyc2l0eSwgTWFydGluc3JpZWQsIEdlcm1hbnkuJiN4RDtTY2hv
b2wgb2YgSW50ZWdyYXRpdmUgYW5kIEdsb2JhbCBNYWpvcnMsIFVuaXZlcnNpdHkgb2YgVHN1a3Vi
YSwgV2FrbywgU2FpdGFtYSwgSmFwYW4uJiN4RDtVbml2ZXJzaXRhdCBQb21wZXUgRmFicmEsIEJh
cmNlbG9uYSwgU3BhaW4uJiN4RDtEaXZpc2lvbiBvZiBDb21wdXRhdGlvbmFsIEdlbm9taWNzIGFu
ZCBTeXN0ZW1zIEdlbmV0aWNzLCBHZXJtYW4gQ2FuY2VyIFJlc2VhcmNoIENlbnRlciwgSGVpZGVs
YmVyZywgR2VybWFueS4mI3hEO0NOQUctQ1JHLCBDZW50cmUgZm9yIEdlbm9taWMgUmVndWxhdGlv
biwgQmFyY2Vsb25hIEluc3RpdHV0ZSBvZiBTY2llbmNlIGFuZCBUZWNobm9sb2d5LCBCYXJjZWxv
bmEsIFNwYWluLiBob2xnZXIuaGV5bkBjbmFnLmNyZy5ldS4mI3hEO1VuaXZlcnNpdGF0IFBvbXBl
dSBGYWJyYSwgQmFyY2Vsb25hLCBTcGFpbi4gaG9sZ2VyLmhleW5AY25hZy5jcmcuZXUuPC9hdXRo
LWFkZHJlc3M+PHRpdGxlcz48dGl0bGU+QmVuY2htYXJraW5nIHNpbmdsZS1jZWxsIFJOQS1zZXF1
ZW5jaW5nIHByb3RvY29scyBmb3IgY2VsbCBhdGxhcyBwcm9qZWN0czwvdGl0bGU+PHNlY29uZGFy
eS10aXRsZT5OYXQgQmlvdGVjaG5vbDwvc2Vjb25kYXJ5LXRpdGxlPjwvdGl0bGVzPjxwZXJpb2Rp
Y2FsPjxmdWxsLXRpdGxlPk5hdCBCaW90ZWNobm9sPC9mdWxsLXRpdGxlPjwvcGVyaW9kaWNhbD48
cGFnZXM+NzQ3LTc1NTwvcGFnZXM+PHZvbHVtZT4zODwvdm9sdW1lPjxudW1iZXI+NjwvbnVtYmVy
PjxlZGl0aW9uPjIwMjAvMDYvMTE8L2VkaXRpb24+PGtleXdvcmRzPjxrZXl3b3JkPkFuaW1hbHM8
L2tleXdvcmQ+PGtleXdvcmQ+QmVuY2htYXJraW5nPC9rZXl3b3JkPjxrZXl3b3JkPkNlbGwgTGlu
ZTwva2V5d29yZD48a2V5d29yZD5EYXRhYmFzZXMsIEdlbmV0aWM8L2tleXdvcmQ+PGtleXdvcmQ+
R2Vub21pY3MvbWV0aG9kcy9zdGFuZGFyZHM8L2tleXdvcmQ+PGtleXdvcmQ+SHVtYW5zPC9rZXl3
b3JkPjxrZXl3b3JkPk1pY2U8L2tleXdvcmQ+PGtleXdvcmQ+KlNlcXVlbmNlIEFuYWx5c2lzLCBS
TkEvbWV0aG9kcy9zdGFuZGFyZHM8L2tleXdvcmQ+PGtleXdvcmQ+KlNpbmdsZS1DZWxsIEFuYWx5
c2lzL21ldGhvZHMvc3RhbmRhcmRzPC9rZXl3b3JkPjwva2V5d29yZHM+PGRhdGVzPjx5ZWFyPjIw
MjA8L3llYXI+PHB1Yi1kYXRlcz48ZGF0ZT5KdW48L2RhdGU+PC9wdWItZGF0ZXM+PC9kYXRlcz48
aXNibj4xNTQ2LTE2OTYgKEVsZWN0cm9uaWMpJiN4RDsxMDg3LTAxNTYgKExpbmtpbmcpPC9pc2Ju
PjxhY2Nlc3Npb24tbnVtPjMyNTE4NDAzPC9hY2Nlc3Npb24tbnVtPjx1cmxzPjxyZWxhdGVkLXVy
bHM+PHVybD5odHRwczovL3d3dy5uY2JpLm5sbS5uaWguZ292L3B1Ym1lZC8zMjUxODQwMzwvdXJs
PjwvcmVsYXRlZC11cmxzPjwvdXJscz48ZWxlY3Ryb25pYy1yZXNvdXJjZS1udW0+MTAuMTAzOC9z
NDE1ODctMDIwLTA0NjktNDwvZWxlY3Ryb25pYy1yZXNvdXJjZS1udW0+PC9yZWNvcmQ+PC9DaXRl
PjwvRW5kTm90ZT5=
</w:fldData>
        </w:fldChar>
      </w:r>
      <w:r w:rsidR="00663F90">
        <w:rPr>
          <w:rFonts w:ascii="Times New Roman" w:eastAsia="Times New Roman" w:hAnsi="Times New Roman" w:cs="Times New Roman"/>
        </w:rPr>
        <w:instrText xml:space="preserve"> ADDIN EN.CITE.DATA </w:instrText>
      </w:r>
      <w:r w:rsidR="00663F90">
        <w:rPr>
          <w:rFonts w:ascii="Times New Roman" w:eastAsia="Times New Roman" w:hAnsi="Times New Roman" w:cs="Times New Roman"/>
        </w:rPr>
      </w:r>
      <w:r w:rsidR="00663F90">
        <w:rPr>
          <w:rFonts w:ascii="Times New Roman" w:eastAsia="Times New Roman" w:hAnsi="Times New Roman" w:cs="Times New Roman"/>
        </w:rPr>
        <w:fldChar w:fldCharType="end"/>
      </w:r>
      <w:r w:rsidR="00663F90">
        <w:rPr>
          <w:rFonts w:ascii="Times New Roman" w:eastAsia="Times New Roman" w:hAnsi="Times New Roman" w:cs="Times New Roman"/>
        </w:rPr>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19</w:t>
      </w:r>
      <w:r w:rsidR="00663F90">
        <w:rPr>
          <w:rFonts w:ascii="Times New Roman" w:eastAsia="Times New Roman" w:hAnsi="Times New Roman" w:cs="Times New Roman"/>
        </w:rPr>
        <w:fldChar w:fldCharType="end"/>
      </w:r>
      <w:r w:rsidRPr="135136E0">
        <w:rPr>
          <w:rFonts w:ascii="Times New Roman" w:eastAsia="Times New Roman" w:hAnsi="Times New Roman" w:cs="Times New Roman"/>
        </w:rPr>
        <w:t xml:space="preserve"> which compares the marker gene list with a reference dataset (in this case our dataset) and assigns a value (Jaccard index) to each comparison. High Jaccard indexes indicate high similarity between clusters. See detailed code </w:t>
      </w:r>
      <w:hyperlink r:id="rId11">
        <w:r w:rsidR="00277E3F" w:rsidRPr="004451F3">
          <w:rPr>
            <w:rStyle w:val="Hipervnculo"/>
            <w:rFonts w:ascii="Times New Roman" w:eastAsia="Times New Roman" w:hAnsi="Times New Roman" w:cs="Times New Roman"/>
          </w:rPr>
          <w:t>here</w:t>
        </w:r>
      </w:hyperlink>
      <w:r w:rsidRPr="135136E0">
        <w:rPr>
          <w:rFonts w:ascii="Times New Roman" w:eastAsia="Times New Roman" w:hAnsi="Times New Roman" w:cs="Times New Roman"/>
        </w:rPr>
        <w:t>.</w:t>
      </w:r>
    </w:p>
    <w:p w14:paraId="1BEC4AE6" w14:textId="526EC9DC" w:rsidR="006C7525" w:rsidRPr="00C3128D" w:rsidRDefault="533E3132" w:rsidP="135136E0">
      <w:pPr>
        <w:spacing w:before="240" w:after="240"/>
        <w:jc w:val="both"/>
        <w:rPr>
          <w:rFonts w:ascii="Times New Roman" w:eastAsia="Times New Roman" w:hAnsi="Times New Roman" w:cs="Times New Roman"/>
        </w:rPr>
      </w:pPr>
      <w:r w:rsidRPr="049C2963">
        <w:rPr>
          <w:rFonts w:ascii="Times New Roman" w:eastAsia="Times New Roman" w:hAnsi="Times New Roman" w:cs="Times New Roman"/>
        </w:rPr>
        <w:lastRenderedPageBreak/>
        <w:t>Gene-sets from microarray analysis of stimulated macrophages were obtained from the analysis of GSE121825, GSE155719, GSE156921, GSE161774 and GSE94608 datasets</w:t>
      </w:r>
      <w:r w:rsidR="00663F90">
        <w:rPr>
          <w:rFonts w:ascii="Times New Roman" w:eastAsia="Times New Roman" w:hAnsi="Times New Roman" w:cs="Times New Roman"/>
        </w:rPr>
        <w:fldChar w:fldCharType="begin">
          <w:fldData xml:space="preserve">PEVuZE5vdGU+PENpdGU+PEF1dGhvcj5OaWV0bzwvQXV0aG9yPjxZZWFyPjIwMjA8L1llYXI+PFJl
Y051bT43ODI2PC9SZWNOdW0+PERpc3BsYXlUZXh0PjxzdHlsZSBmYWNlPSJzdXBlcnNjcmlwdCI+
MjAtMjM8L3N0eWxlPjwvRGlzcGxheVRleHQ+PHJlY29yZD48cmVjLW51bWJlcj43ODI2PC9yZWMt
bnVtYmVyPjxmb3JlaWduLWtleXM+PGtleSBhcHA9IkVOIiBkYi1pZD0idHgwdnowZTA1MHIyZmtl
c3p0NHB0YTlkcDI5c3R6eHB2MHMyIiB0aW1lc3RhbXA9IjE2NjgwMTMyMDQiPjc4MjY8L2tleT48
L2ZvcmVpZ24ta2V5cz48cmVmLXR5cGUgbmFtZT0iSm91cm5hbCBBcnRpY2xlIj4xNzwvcmVmLXR5
cGU+PGNvbnRyaWJ1dG9ycz48YXV0aG9ycz48YXV0aG9yPk5pZXRvLCBDLjwvYXV0aG9yPjxhdXRo
b3I+UmF5bywgSS48L2F1dGhvcj48YXV0aG9yPmRlIExhcyBDYXNhcy1FbmdlbCwgTS48L2F1dGhv
cj48YXV0aG9yPkl6cXVpZXJkbywgRS48L2F1dGhvcj48YXV0aG9yPkFsb25zbywgQi48L2F1dGhv
cj48YXV0aG9yPkJlY2hhZGUsIEMuPC9hdXRob3I+PGF1dGhvcj5NYXJvdGVhdXgsIEwuPC9hdXRo
b3I+PGF1dGhvcj5WZWdhLCBNLiBBLjwvYXV0aG9yPjxhdXRob3I+Q29yYmksIEEuIEwuPC9hdXRo
b3I+PC9hdXRob3JzPjwvY29udHJpYnV0b3JzPjxhdXRoLWFkZHJlc3M+TGFib3JhdG9yaW8gZGUg
Q2VsdWxhcyBNaWVsb2lkZXMsIENlbnRybyBkZSBJbnZlc3RpZ2FjaW9uZXMgQmlvbG9naWNhcywg
Q29uc2VqbyBTdXBlcmlvciBkZSBJbnZlc3RpZ2FjaW9uZXMgQ2llbnRpZmljYXMsIDI4MDQwIE1h
ZHJpZCwgU3BhaW47IGNuaWV0b0BjaWIuY3NpYy5lcyBhY29yYmlAY2liLmNzaWMuZXMuJiN4RDtM
YWJvcmF0b3JpbyBkZSBDZWx1bGFzIE1pZWxvaWRlcywgQ2VudHJvIGRlIEludmVzdGlnYWNpb25l
cyBCaW9sb2dpY2FzLCBDb25zZWpvIFN1cGVyaW9yIGRlIEludmVzdGlnYWNpb25lcyBDaWVudGlm
aWNhcywgMjgwNDAgTWFkcmlkLCBTcGFpbi4mI3hEO0lOU0VSTSBVTVItUzgzOSwgNzUwMDUgUGFy
aXMsIEZyYW5jZS4mI3hEO1NvcmJvbm5lIFVuaXZlcnNpdHkgYW5kIFVQTUMgVW5pdmVyc2l0eSBQ
YXJpcywgNzUwMDUgUGFyaXMsIEZyYW5jZTsgYW5kLiYjeEQ7SW5zdGl0dXQgZHUgRmVyIGEgTW91
bGluLCA3NTAwNSBQYXJpcywgRnJhbmNlLjwvYXV0aC1hZGRyZXNzPjx0aXRsZXM+PHRpdGxlPlNl
cm90b25pbiAoNS1IVCkgU2hhcGVzIHRoZSBNYWNyb3BoYWdlIEdlbmUgUHJvZmlsZSB0aHJvdWdo
IHRoZSA1LUhUMkItRGVwZW5kZW50IEFjdGl2YXRpb24gb2YgdGhlIEFyeWwgSHlkcm9jYXJib24g
UmVjZXB0b3I8L3RpdGxlPjxzZWNvbmRhcnktdGl0bGU+SiBJbW11bm9sPC9zZWNvbmRhcnktdGl0
bGU+PC90aXRsZXM+PHBlcmlvZGljYWw+PGZ1bGwtdGl0bGU+SiBJbW11bm9sPC9mdWxsLXRpdGxl
PjwvcGVyaW9kaWNhbD48cGFnZXM+MjgwOC0yODE3PC9wYWdlcz48dm9sdW1lPjIwNDwvdm9sdW1l
PjxudW1iZXI+MTA8L251bWJlcj48ZWRpdGlvbj4yMDIwLzA0LzA4PC9lZGl0aW9uPjxrZXl3b3Jk
cz48a2V5d29yZD5DZWxsIERpZmZlcmVudGlhdGlvbjwva2V5d29yZD48a2V5d29yZD5DZWxscywg
Q3VsdHVyZWQ8L2tleXdvcmQ+PGtleXdvcmQ+SHVtYW5zPC9rZXl3b3JkPjxrZXl3b3JkPkluZG9s
ZXMvcGhhcm1hY29sb2d5PC9rZXl3b3JkPjxrZXl3b3JkPk1hY3JvcGhhZ2VzLypwaHlzaW9sb2d5
PC9rZXl3b3JkPjxrZXl3b3JkPk1pY3JvZ2xpYS8qcGh5c2lvbG9neTwva2V5d29yZD48a2V5d29y
ZD5QaGFnb2N5dG9zaXM8L2tleXdvcmQ+PGtleXdvcmQ+Uk5BLCBTbWFsbCBJbnRlcmZlcmluZy9n
ZW5ldGljczwva2V5d29yZD48a2V5d29yZD5SZWNlcHRvciwgU2Vyb3RvbmluLCA1LUhUMkIvKm1l
dGFib2xpc208L2tleXdvcmQ+PGtleXdvcmQ+UmVjZXB0b3JzLCBBcnlsIEh5ZHJvY2FyYm9uL2dl
bmV0aWNzLyptZXRhYm9saXNtPC9rZXl3b3JkPjxrZXl3b3JkPlJlY2VwdG9ycywgU2Vyb3Rvbmlu
L21ldGFib2xpc208L2tleXdvcmQ+PGtleXdvcmQ+U2Vyb3RvbmluLyptZXRhYm9saXNtPC9rZXl3
b3JkPjxrZXl3b3JkPlNlcm90b25pbiA1LUhUMiBSZWNlcHRvciBBZ29uaXN0cy9waGFybWFjb2xv
Z3k8L2tleXdvcmQ+PGtleXdvcmQ+U2lnbmFsIFRyYW5zZHVjdGlvbjwva2V5d29yZD48a2V5d29y
ZD5UaGlvcGhlbmVzL3BoYXJtYWNvbG9neTwva2V5d29yZD48a2V5d29yZD5UcmFuc2NyaXB0aW9u
YWwgQWN0aXZhdGlvbjwva2V5d29yZD48a2V5d29yZD5UcmFuc2NyaXB0b21lPC9rZXl3b3JkPjwv
a2V5d29yZHM+PGRhdGVzPjx5ZWFyPjIwMjA8L3llYXI+PHB1Yi1kYXRlcz48ZGF0ZT5NYXkgMTU8
L2RhdGU+PC9wdWItZGF0ZXM+PC9kYXRlcz48aXNibj4xNTUwLTY2MDYgKEVsZWN0cm9uaWMpJiN4
RDswMDIyLTE3NjcgKExpbmtpbmcpPC9pc2JuPjxhY2Nlc3Npb24tbnVtPjMyMjUzMjQ0PC9hY2Nl
c3Npb24tbnVtPjx1cmxzPjxyZWxhdGVkLXVybHM+PHVybD5odHRwczovL3d3dy5uY2JpLm5sbS5u
aWguZ292L3B1Ym1lZC8zMjI1MzI0NDwvdXJsPjwvcmVsYXRlZC11cmxzPjwvdXJscz48ZWxlY3Ry
b25pYy1yZXNvdXJjZS1udW0+MTAuNDA0OS9qaW1tdW5vbC4xOTAxNTMxPC9lbGVjdHJvbmljLXJl
c291cmNlLW51bT48L3JlY29yZD48L0NpdGU+PENpdGU+PEF1dGhvcj5DdWV2YXM8L0F1dGhvcj48
WWVhcj4yMDIyPC9ZZWFyPjxSZWNOdW0+NzgwMDwvUmVjTnVtPjxyZWNvcmQ+PHJlYy1udW1iZXI+
NzgwMDwvcmVjLW51bWJlcj48Zm9yZWlnbi1rZXlzPjxrZXkgYXBwPSJFTiIgZGItaWQ9InR4MHZ6
MGUwNTByMmZrZXN6dDRwdGE5ZHAyOXN0enhwdjBzMiIgdGltZXN0YW1wPSIxNjY2MTczMDA1Ij43
ODAwPC9rZXk+PC9mb3JlaWduLWtleXM+PHJlZi10eXBlIG5hbWU9IkpvdXJuYWwgQXJ0aWNsZSI+
MTc8L3JlZi10eXBlPjxjb250cmlidXRvcnM+PGF1dGhvcnM+PGF1dGhvcj5DdWV2YXMsIFYuIEQu
PC9hdXRob3I+PGF1dGhvcj5TaW1vbi1GdWVudGVzLCBNLjwvYXV0aG9yPjxhdXRob3I+T3J0YS1a
YXZhbHphLCBFLjwvYXV0aG9yPjxhdXRob3I+U2FtYW5pZWdvLCBSLjwvYXV0aG9yPjxhdXRob3I+
U2FuY2hlei1NYXRlb3MsIFAuPC9hdXRob3I+PGF1dGhvcj5Fc2NyaWJlc2UsIE0uPC9hdXRob3I+
PGF1dGhvcj5DaW1hcywgRi4gSi48L2F1dGhvcj48YXV0aG9yPkJ1c3RvcywgTS48L2F1dGhvcj48
YXV0aG9yPlBlcmV6LURpZWdvLCBNLjwvYXV0aG9yPjxhdXRob3I+T2NhbmEsIEEuPC9hdXRob3I+
PGF1dGhvcj5Eb21pbmd1ZXotU290bywgQS48L2F1dGhvcj48YXV0aG9yPlZlZ2EsIE0uIEEuPC9h
dXRob3I+PGF1dGhvcj5Db3JiaSwgQS4gTC48L2F1dGhvcj48L2F1dGhvcnM+PC9jb250cmlidXRv
cnM+PGF1dGgtYWRkcmVzcz5DZW50cm8gZGUgSW52ZXN0aWdhY2lvbmVzIEJpb2xvZ2ljYXMsIENT
SUMsIE1hZHJpZCwgU3BhaW4uJiN4RDtJbnN0aXR1dG8gZGUgSW52ZXN0aWdhY2lvbiBTYW5pdGFy
aWEgR3JlZ29yaW8gTWFyYW5vbiAoSWlTR00pLCBMYWJvcmF0b3JpbyBkZSBJbm11bm8tT25jb2xv
Z2lhLCBNYWRyaWQsIFNwYWluLiYjeEQ7SW5zdGl0dXRlIGZvciBBcHBsaWVkIE1vbGVjdWxhciBN
ZWRpY2luZSwgU2Nob29sIG9mIE1lZGljaW5lLCBVbml2ZXJzaWRhZCBDRVUgU2FuIFBhYmxvLCBN
YWRyaWQsIFNwYWluLiYjeEQ7SW5zdGl0dXRvIGRlIEludmVzdGlnYWNpb24gU2FuaXRhcmlhIChJ
ZElTU0MpIGFuZCBDSUJFUk9OQywgTWVkaWNhbCBPbmNvbG9neSBEZXBhcnRtZW50LCBFeHBlcmlt
ZW50YWwgVGhlcmFwZXV0aWNzIFVuaXQsIEhvc3BpdGFsIENsaW5pY28gU2FuIENhcmxvcyAoSENT
QyksIE1hZHJpZCwgU3BhaW4uJiN4RDtJbnN0aXR1dGUgb2YgQmlvbWVkaWNpbmUgaW4gU2V2aWxs
ZSAoSUJpUyksIENhbXB1cyBkZWwgSG9zcGl0YWwgJnF1b3Q7VmlyZ2VuIGRlbCBSb2NpbyZxdW90
OywgU2V2aWxsYSwgU3BhaW4uPC9hdXRoLWFkZHJlc3M+PHRpdGxlcz48dGl0bGU+VGhlIEdlbmUg
U2lnbmF0dXJlIG9mIEFjdGl2YXRlZCBNLUNTRi1QcmltZWQgSHVtYW4gTW9ub2N5dGUtRGVyaXZl
ZCBNYWNyb3BoYWdlcyBJcyBJTC0xMC1EZXBlbmRlbnQ8L3RpdGxlPjxzZWNvbmRhcnktdGl0bGU+
SiBJbm5hdGUgSW1tdW48L3NlY29uZGFyeS10aXRsZT48L3RpdGxlcz48cGVyaW9kaWNhbD48ZnVs
bC10aXRsZT5KIElubmF0ZSBJbW11bjwvZnVsbC10aXRsZT48L3BlcmlvZGljYWw+PHBhZ2VzPjI0
My0yNTY8L3BhZ2VzPjx2b2x1bWU+MTQ8L3ZvbHVtZT48bnVtYmVyPjM8L251bWJlcj48ZWRpdGlv
bj4yMDIxLzEwLzIxPC9lZGl0aW9uPjxrZXl3b3Jkcz48a2V5d29yZD4qY292aWQtMTk8L2tleXdv
cmQ+PGtleXdvcmQ+Q2VsbCBEaWZmZXJlbnRpYXRpb248L2tleXdvcmQ+PGtleXdvcmQ+Q2VsbHMs
IEN1bHR1cmVkPC9rZXl3b3JkPjxrZXl3b3JkPkdyYW51bG9jeXRlLU1hY3JvcGhhZ2UgQ29sb255
LVN0aW11bGF0aW5nIEZhY3Rvci9tZXRhYm9saXNtPC9rZXl3b3JkPjxrZXl3b3JkPkh1bWFuczwv
a2V5d29yZD48a2V5d29yZD5JbnRlcmxldWtpbi0xMC9nZW5ldGljcy9tZXRhYm9saXNtPC9rZXl3
b3JkPjxrZXl3b3JkPipNYWNyb3BoYWdlIENvbG9ueS1TdGltdWxhdGluZyBGYWN0b3IvbWV0YWJv
bGlzbTwva2V5d29yZD48a2V5d29yZD5NYWNyb3BoYWdlcy9tZXRhYm9saXNtPC9rZXl3b3JkPjxr
ZXl3b3JkPk1vbm9jeXRlcy9tZXRhYm9saXNtPC9rZXl3b3JkPjxrZXl3b3JkPipJbmZsYW1tYXRp
b248L2tleXdvcmQ+PGtleXdvcmQ+KkludGVybGV1a2luLTEwPC9rZXl3b3JkPjxrZXl3b3JkPipN
YWNyb3BoYWdlPC9rZXl3b3JkPjxrZXl3b3JkPipNYWNyb3BoYWdlIHBvbGFyaXphdGlvbjwva2V5
d29yZD48L2tleXdvcmRzPjxkYXRlcz48eWVhcj4yMDIyPC95ZWFyPjwvZGF0ZXM+PGlzYm4+MTY2
Mi04MTI4IChFbGVjdHJvbmljKSYjeEQ7MTY2Mi04MTFYIChMaW5raW5nKTwvaXNibj48YWNjZXNz
aW9uLW51bT4zNDY3MDIxMzwvYWNjZXNzaW9uLW51bT48dXJscz48cmVsYXRlZC11cmxzPjx1cmw+
aHR0cHM6Ly93d3cubmNiaS5ubG0ubmloLmdvdi9wdWJtZWQvMzQ2NzAyMTM8L3VybD48L3JlbGF0
ZWQtdXJscz48L3VybHM+PGN1c3RvbTI+UE1DOTE0OTQ0NDwvY3VzdG9tMj48ZWxlY3Ryb25pYy1y
ZXNvdXJjZS1udW0+MTAuMTE1OS8wMDA1MTkzMDU8L2VsZWN0cm9uaWMtcmVzb3VyY2UtbnVtPjwv
cmVjb3JkPjwvQ2l0ZT48Q2l0ZT48QXV0aG9yPkRvbWluZ3Vlei1Tb3RvPC9BdXRob3I+PFllYXI+
MjAxNzwvWWVhcj48UmVjTnVtPjc4NDE8L1JlY051bT48cmVjb3JkPjxyZWMtbnVtYmVyPjc4NDE8
L3JlYy1udW1iZXI+PGZvcmVpZ24ta2V5cz48a2V5IGFwcD0iRU4iIGRiLWlkPSJ0eDB2ejBlMDUw
cjJma2VzenQ0cHRhOWRwMjlzdHp4cHYwczIiIHRpbWVzdGFtcD0iMTY2OTExMDM2NiI+Nzg0MTwv
a2V5PjwvZm9yZWlnbi1rZXlzPjxyZWYtdHlwZSBuYW1lPSJKb3VybmFsIEFydGljbGUiPjE3PC9y
ZWYtdHlwZT48Y29udHJpYnV0b3JzPjxhdXRob3JzPjxhdXRob3I+RG9taW5ndWV6LVNvdG8sIEEu
PC9hdXRob3I+PGF1dGhvcj5Vc2F0ZWd1aSwgQS48L2F1dGhvcj48YXV0aG9yPkNhc2FzLUVuZ2Vs
LCBNLiBMLjwvYXV0aG9yPjxhdXRob3I+U2ltb24tRnVlbnRlcywgTS48L2F1dGhvcj48YXV0aG9y
Pk5pZXRvLCBDLjwvYXV0aG9yPjxhdXRob3I+Q3VldmFzLCBWLiBELjwvYXV0aG9yPjxhdXRob3I+
VmVnYSwgTS4gQS48L2F1dGhvcj48YXV0aG9yPkx1aXMgUGFibG9zLCBKLjwvYXV0aG9yPjxhdXRo
b3I+Q29yYmksIEEuIEwuPC9hdXRob3I+PC9hdXRob3JzPjwvY29udHJpYnV0b3JzPjxhdXRoLWFk
ZHJlc3M+TXllbG9pZCBDZWxsIExhYm9yYXRvcnksIENlbnRybyBkZSBJbnZlc3RpZ2FjaW9uZXMg
QmlvbG9naWNhcywgQ1NJQywgTWFkcmlkLCBTcGFpbi4gYWRzQGNpYi5jc2ljLmVzLiYjeEQ7U2Vy
dmljaW8gZGUgUmV1bWF0b2xvZ2lhLCBJbnN0aXR1dG8gZGUgSW52ZXN0aWdhY2lvbiBIb3NwaXRh
bCAxMiBkZSBvY3R1YnJlLCBVbml2ZXJzaWRhZCBDb21wbHV0ZW5zZSBkZSBNYWRyaWQsIE1hZHJp
ZCwgU3BhaW4uJiN4RDtNeWVsb2lkIENlbGwgTGFib3JhdG9yeSwgQ2VudHJvIGRlIEludmVzdGln
YWNpb25lcyBCaW9sb2dpY2FzLCBDU0lDLCBNYWRyaWQsIFNwYWluLjwvYXV0aC1hZGRyZXNzPjx0
aXRsZXM+PHRpdGxlPlNlcm90b25pbiBkcml2ZXMgdGhlIGFjcXVpc2l0aW9uIG9mIGEgcHJvZmli
cm90aWMgYW5kIGFudGktaW5mbGFtbWF0b3J5IGdlbmUgcHJvZmlsZSB0aHJvdWdoIHRoZSA1LUhU
N1ItUEtBIHNpZ25hbGluZyBheGlzPC90aXRsZT48c2Vjb25kYXJ5LXRpdGxlPlNjaSBSZXA8L3Nl
Y29uZGFyeS10aXRsZT48L3RpdGxlcz48cGVyaW9kaWNhbD48ZnVsbC10aXRsZT5TY2kgUmVwPC9m
dWxsLXRpdGxlPjwvcGVyaW9kaWNhbD48cGFnZXM+MTQ3NjE8L3BhZ2VzPjx2b2x1bWU+Nzwvdm9s
dW1lPjxudW1iZXI+MTwvbnVtYmVyPjxlZGl0aW9uPjIwMTcvMTEvMDk8L2VkaXRpb24+PGtleXdv
cmRzPjxrZXl3b3JkPkFuaW1hbHM8L2tleXdvcmQ+PGtleXdvcmQ+Q2VsbHMsIEN1bHR1cmVkPC9r
ZXl3b3JkPjxrZXl3b3JkPkN5Y2xpYyBBTVAtRGVwZW5kZW50IFByb3RlaW4gS2luYXNlcy8qbWV0
YWJvbGlzbTwva2V5d29yZD48a2V5d29yZD5DeXRva2luZXMvKmdlbmV0aWNzPC9rZXl3b3JkPjxr
ZXl3b3JkPkZpYnJvc2lzLypnZW5ldGljczwva2V5d29yZD48a2V5d29yZD4qR2VuZSBFeHByZXNz
aW9uIFByb2ZpbGluZzwva2V5d29yZD48a2V5d29yZD5IdW1hbnM8L2tleXdvcmQ+PGtleXdvcmQ+
SW5mbGFtbWF0aW9uIE1lZGlhdG9ycy8qbWV0YWJvbGlzbTwva2V5d29yZD48a2V5d29yZD5NYWNy
b3BoYWdlcy9tZXRhYm9saXNtPC9rZXl3b3JkPjxrZXl3b3JkPk1pY2U8L2tleXdvcmQ+PGtleXdv
cmQ+TWljZSwgS25vY2tvdXQ8L2tleXdvcmQ+PGtleXdvcmQ+UmVjZXB0b3JzLCBTZXJvdG9uaW4v
Z2VuZXRpY3MvKm1ldGFib2xpc208L2tleXdvcmQ+PGtleXdvcmQ+U2Vyb3RvbmluLypwaHlzaW9s
b2d5PC9rZXl3b3JkPjxrZXl3b3JkPipTaWduYWwgVHJhbnNkdWN0aW9uPC9rZXl3b3JkPjxrZXl3
b3JkPlNraW4gRGlzZWFzZXMvKmdlbmV0aWNzPC9rZXl3b3JkPjwva2V5d29yZHM+PGRhdGVzPjx5
ZWFyPjIwMTc8L3llYXI+PHB1Yi1kYXRlcz48ZGF0ZT5Ob3YgNzwvZGF0ZT48L3B1Yi1kYXRlcz48
L2RhdGVzPjxpc2JuPjIwNDUtMjMyMiAoRWxlY3Ryb25pYykmI3hEOzIwNDUtMjMyMiAoTGlua2lu
Zyk8L2lzYm4+PGFjY2Vzc2lvbi1udW0+MjkxMTYyNDk8L2FjY2Vzc2lvbi1udW0+PHVybHM+PHJl
bGF0ZWQtdXJscz48dXJsPmh0dHBzOi8vd3d3Lm5jYmkubmxtLm5paC5nb3YvcHVibWVkLzI5MTE2
MjQ5PC91cmw+PC9yZWxhdGVkLXVybHM+PC91cmxzPjxjdXN0b20yPlBNQzU2NzY3NDc8L2N1c3Rv
bTI+PGVsZWN0cm9uaWMtcmVzb3VyY2UtbnVtPjEwLjEwMzgvczQxNTk4LTAxNy0xNTM0OC15PC9l
bGVjdHJvbmljLXJlc291cmNlLW51bT48L3JlY29yZD48L0NpdGU+PENpdGU+PEF1dGhvcj5WZWdh
PC9BdXRob3I+PFllYXI+MjAyMDwvWWVhcj48UmVjTnVtPjc4NDI8L1JlY051bT48cmVjb3JkPjxy
ZWMtbnVtYmVyPjc4NDI8L3JlYy1udW1iZXI+PGZvcmVpZ24ta2V5cz48a2V5IGFwcD0iRU4iIGRi
LWlkPSJ0eDB2ejBlMDUwcjJma2VzenQ0cHRhOWRwMjlzdHp4cHYwczIiIHRpbWVzdGFtcD0iMTY2
OTExMDQzOCI+Nzg0Mjwva2V5PjwvZm9yZWlnbi1rZXlzPjxyZWYtdHlwZSBuYW1lPSJKb3VybmFs
IEFydGljbGUiPjE3PC9yZWYtdHlwZT48Y29udHJpYnV0b3JzPjxhdXRob3JzPjxhdXRob3I+VmVn
YSwgTS4gQS48L2F1dGhvcj48YXV0aG9yPlNpbW9uLUZ1ZW50ZXMsIE0uPC9hdXRob3I+PGF1dGhv
cj5Hb256YWxleiBkZSBsYSBBbGVqYSwgQS48L2F1dGhvcj48YXV0aG9yPk5pZXRvLCBDLjwvYXV0
aG9yPjxhdXRob3I+Q29sbWVuYXJlcywgTS48L2F1dGhvcj48YXV0aG9yPkhlcnJlcm8sIEMuPC9h
dXRob3I+PGF1dGhvcj5Eb21pbmd1ZXotU290bywgQS48L2F1dGhvcj48YXV0aG9yPkNvcmJpLCBB
LiBMLjwvYXV0aG9yPjwvYXV0aG9ycz48L2NvbnRyaWJ1dG9ycz48YXV0aC1hZGRyZXNzPk15ZWxv
aWQgQ2VsbCBMYWJvcmF0b3J5LCBDZW50cm8gZGUgSW52ZXN0aWdhY2lvbmVzIEJpb2xvZ2ljYXMg
TWFyZ2FyaXRhIFNhbGFzLCBDU0lDLCBNYWRyaWQsIFNwYWluLjwvYXV0aC1hZGRyZXNzPjx0aXRs
ZXM+PHRpdGxlPk1BRkIgYW5kIE1BRiBUcmFuc2NyaXB0aW9uIEZhY3RvcnMgYXMgTWFjcm9waGFn
ZSBDaGVja3BvaW50cyBmb3IgQ09WSUQtMTkgU2V2ZXJpdHk8L3RpdGxlPjxzZWNvbmRhcnktdGl0
bGU+RnJvbnQgSW1tdW5vbDwvc2Vjb25kYXJ5LXRpdGxlPjwvdGl0bGVzPjxwZXJpb2RpY2FsPjxm
dWxsLXRpdGxlPkZyb250IEltbXVub2w8L2Z1bGwtdGl0bGU+PGFiYnItMT5Gcm9udGllcnMgaW4g
aW1tdW5vbG9neTwvYWJici0xPjwvcGVyaW9kaWNhbD48cGFnZXM+NjAzNTA3PC9wYWdlcz48dm9s
dW1lPjExPC92b2x1bWU+PGVkaXRpb24+MjAyMC8xMi8xNTwvZWRpdGlvbj48a2V5d29yZHM+PGtl
eXdvcmQ+Q09WSUQtMTkvZ2VuZXRpY3MvKmltbXVub2xvZ3kvdmlyb2xvZ3k8L2tleXdvcmQ+PGtl
eXdvcmQ+R2VuZSBFeHByZXNzaW9uIFByb2ZpbGluZy9tZXRob2RzPC9rZXl3b3JkPjxrZXl3b3Jk
PkdlbmUgRXhwcmVzc2lvbiBSZWd1bGF0aW9uL2dlbmV0aWNzL2ltbXVub2xvZ3k8L2tleXdvcmQ+
PGtleXdvcmQ+SG9zdC1QYXRob2dlbiBJbnRlcmFjdGlvbnMvZ2VuZXRpY3MvaW1tdW5vbG9neTwv
a2V5d29yZD48a2V5d29yZD5IdW1hbnM8L2tleXdvcmQ+PGtleXdvcmQ+TWFjcm9waGFnZXMvKmlt
bXVub2xvZ3kvbWV0YWJvbGlzbTwva2V5d29yZD48a2V5d29yZD5NYWYgVHJhbnNjcmlwdGlvbiBG
YWN0b3JzL2dlbmV0aWNzLyppbW11bm9sb2d5L21ldGFib2xpc208L2tleXdvcmQ+PGtleXdvcmQ+
TWFmQiBUcmFuc2NyaXB0aW9uIEZhY3Rvci9nZW5ldGljcy8qaW1tdW5vbG9neS9tZXRhYm9saXNt
PC9rZXl3b3JkPjxrZXl3b3JkPlNBUlMtQ29WLTIvKmltbXVub2xvZ3kvcGh5c2lvbG9neTwva2V5
d29yZD48a2V5d29yZD5TZXZlcml0eSBvZiBJbGxuZXNzIEluZGV4PC9rZXl3b3JkPjxrZXl3b3Jk
PkNvdmlkLTE5PC9rZXl3b3JkPjxrZXl3b3JkPk1hZjwva2V5d29yZD48a2V5d29yZD5NYWZiPC9r
ZXl3b3JkPjxrZXl3b3JkPmlubmF0ZSBpbW11bml0eTwva2V5d29yZD48a2V5d29yZD5tYWNyb3Bo
YWdlPC9rZXl3b3JkPjwva2V5d29yZHM+PGRhdGVzPjx5ZWFyPjIwMjA8L3llYXI+PC9kYXRlcz48
aXNibj4xNjY0LTMyMjQgKEVsZWN0cm9uaWMpJiN4RDsxNjY0LTMyMjQgKExpbmtpbmcpPC9pc2Ju
PjxhY2Nlc3Npb24tbnVtPjMzMzEyMTc4PC9hY2Nlc3Npb24tbnVtPjx1cmxzPjxyZWxhdGVkLXVy
bHM+PHVybD5odHRwczovL3d3dy5uY2JpLm5sbS5uaWguZ292L3B1Ym1lZC8zMzMxMjE3ODwvdXJs
PjwvcmVsYXRlZC11cmxzPjwvdXJscz48Y3VzdG9tMj5QTUM3NzA4MzMwPC9jdXN0b20yPjxlbGVj
dHJvbmljLXJlc291cmNlLW51bT4xMC4zMzg5L2ZpbW11LjIwMjAuNjAzNTA3PC9lbGVjdHJvbmlj
LXJlc291cmNlLW51bT48L3JlY29yZD48L0NpdGU+PC9FbmROb3RlPn==
</w:fldData>
        </w:fldChar>
      </w:r>
      <w:r w:rsidR="00663F90">
        <w:rPr>
          <w:rFonts w:ascii="Times New Roman" w:eastAsia="Times New Roman" w:hAnsi="Times New Roman" w:cs="Times New Roman"/>
        </w:rPr>
        <w:instrText xml:space="preserve"> ADDIN EN.CITE </w:instrText>
      </w:r>
      <w:r w:rsidR="00663F90">
        <w:rPr>
          <w:rFonts w:ascii="Times New Roman" w:eastAsia="Times New Roman" w:hAnsi="Times New Roman" w:cs="Times New Roman"/>
        </w:rPr>
        <w:fldChar w:fldCharType="begin">
          <w:fldData xml:space="preserve">PEVuZE5vdGU+PENpdGU+PEF1dGhvcj5OaWV0bzwvQXV0aG9yPjxZZWFyPjIwMjA8L1llYXI+PFJl
Y051bT43ODI2PC9SZWNOdW0+PERpc3BsYXlUZXh0PjxzdHlsZSBmYWNlPSJzdXBlcnNjcmlwdCI+
MjAtMjM8L3N0eWxlPjwvRGlzcGxheVRleHQ+PHJlY29yZD48cmVjLW51bWJlcj43ODI2PC9yZWMt
bnVtYmVyPjxmb3JlaWduLWtleXM+PGtleSBhcHA9IkVOIiBkYi1pZD0idHgwdnowZTA1MHIyZmtl
c3p0NHB0YTlkcDI5c3R6eHB2MHMyIiB0aW1lc3RhbXA9IjE2NjgwMTMyMDQiPjc4MjY8L2tleT48
L2ZvcmVpZ24ta2V5cz48cmVmLXR5cGUgbmFtZT0iSm91cm5hbCBBcnRpY2xlIj4xNzwvcmVmLXR5
cGU+PGNvbnRyaWJ1dG9ycz48YXV0aG9ycz48YXV0aG9yPk5pZXRvLCBDLjwvYXV0aG9yPjxhdXRo
b3I+UmF5bywgSS48L2F1dGhvcj48YXV0aG9yPmRlIExhcyBDYXNhcy1FbmdlbCwgTS48L2F1dGhv
cj48YXV0aG9yPkl6cXVpZXJkbywgRS48L2F1dGhvcj48YXV0aG9yPkFsb25zbywgQi48L2F1dGhv
cj48YXV0aG9yPkJlY2hhZGUsIEMuPC9hdXRob3I+PGF1dGhvcj5NYXJvdGVhdXgsIEwuPC9hdXRo
b3I+PGF1dGhvcj5WZWdhLCBNLiBBLjwvYXV0aG9yPjxhdXRob3I+Q29yYmksIEEuIEwuPC9hdXRo
b3I+PC9hdXRob3JzPjwvY29udHJpYnV0b3JzPjxhdXRoLWFkZHJlc3M+TGFib3JhdG9yaW8gZGUg
Q2VsdWxhcyBNaWVsb2lkZXMsIENlbnRybyBkZSBJbnZlc3RpZ2FjaW9uZXMgQmlvbG9naWNhcywg
Q29uc2VqbyBTdXBlcmlvciBkZSBJbnZlc3RpZ2FjaW9uZXMgQ2llbnRpZmljYXMsIDI4MDQwIE1h
ZHJpZCwgU3BhaW47IGNuaWV0b0BjaWIuY3NpYy5lcyBhY29yYmlAY2liLmNzaWMuZXMuJiN4RDtM
YWJvcmF0b3JpbyBkZSBDZWx1bGFzIE1pZWxvaWRlcywgQ2VudHJvIGRlIEludmVzdGlnYWNpb25l
cyBCaW9sb2dpY2FzLCBDb25zZWpvIFN1cGVyaW9yIGRlIEludmVzdGlnYWNpb25lcyBDaWVudGlm
aWNhcywgMjgwNDAgTWFkcmlkLCBTcGFpbi4mI3hEO0lOU0VSTSBVTVItUzgzOSwgNzUwMDUgUGFy
aXMsIEZyYW5jZS4mI3hEO1NvcmJvbm5lIFVuaXZlcnNpdHkgYW5kIFVQTUMgVW5pdmVyc2l0eSBQ
YXJpcywgNzUwMDUgUGFyaXMsIEZyYW5jZTsgYW5kLiYjeEQ7SW5zdGl0dXQgZHUgRmVyIGEgTW91
bGluLCA3NTAwNSBQYXJpcywgRnJhbmNlLjwvYXV0aC1hZGRyZXNzPjx0aXRsZXM+PHRpdGxlPlNl
cm90b25pbiAoNS1IVCkgU2hhcGVzIHRoZSBNYWNyb3BoYWdlIEdlbmUgUHJvZmlsZSB0aHJvdWdo
IHRoZSA1LUhUMkItRGVwZW5kZW50IEFjdGl2YXRpb24gb2YgdGhlIEFyeWwgSHlkcm9jYXJib24g
UmVjZXB0b3I8L3RpdGxlPjxzZWNvbmRhcnktdGl0bGU+SiBJbW11bm9sPC9zZWNvbmRhcnktdGl0
bGU+PC90aXRsZXM+PHBlcmlvZGljYWw+PGZ1bGwtdGl0bGU+SiBJbW11bm9sPC9mdWxsLXRpdGxl
PjwvcGVyaW9kaWNhbD48cGFnZXM+MjgwOC0yODE3PC9wYWdlcz48dm9sdW1lPjIwNDwvdm9sdW1l
PjxudW1iZXI+MTA8L251bWJlcj48ZWRpdGlvbj4yMDIwLzA0LzA4PC9lZGl0aW9uPjxrZXl3b3Jk
cz48a2V5d29yZD5DZWxsIERpZmZlcmVudGlhdGlvbjwva2V5d29yZD48a2V5d29yZD5DZWxscywg
Q3VsdHVyZWQ8L2tleXdvcmQ+PGtleXdvcmQ+SHVtYW5zPC9rZXl3b3JkPjxrZXl3b3JkPkluZG9s
ZXMvcGhhcm1hY29sb2d5PC9rZXl3b3JkPjxrZXl3b3JkPk1hY3JvcGhhZ2VzLypwaHlzaW9sb2d5
PC9rZXl3b3JkPjxrZXl3b3JkPk1pY3JvZ2xpYS8qcGh5c2lvbG9neTwva2V5d29yZD48a2V5d29y
ZD5QaGFnb2N5dG9zaXM8L2tleXdvcmQ+PGtleXdvcmQ+Uk5BLCBTbWFsbCBJbnRlcmZlcmluZy9n
ZW5ldGljczwva2V5d29yZD48a2V5d29yZD5SZWNlcHRvciwgU2Vyb3RvbmluLCA1LUhUMkIvKm1l
dGFib2xpc208L2tleXdvcmQ+PGtleXdvcmQ+UmVjZXB0b3JzLCBBcnlsIEh5ZHJvY2FyYm9uL2dl
bmV0aWNzLyptZXRhYm9saXNtPC9rZXl3b3JkPjxrZXl3b3JkPlJlY2VwdG9ycywgU2Vyb3Rvbmlu
L21ldGFib2xpc208L2tleXdvcmQ+PGtleXdvcmQ+U2Vyb3RvbmluLyptZXRhYm9saXNtPC9rZXl3
b3JkPjxrZXl3b3JkPlNlcm90b25pbiA1LUhUMiBSZWNlcHRvciBBZ29uaXN0cy9waGFybWFjb2xv
Z3k8L2tleXdvcmQ+PGtleXdvcmQ+U2lnbmFsIFRyYW5zZHVjdGlvbjwva2V5d29yZD48a2V5d29y
ZD5UaGlvcGhlbmVzL3BoYXJtYWNvbG9neTwva2V5d29yZD48a2V5d29yZD5UcmFuc2NyaXB0aW9u
YWwgQWN0aXZhdGlvbjwva2V5d29yZD48a2V5d29yZD5UcmFuc2NyaXB0b21lPC9rZXl3b3JkPjwv
a2V5d29yZHM+PGRhdGVzPjx5ZWFyPjIwMjA8L3llYXI+PHB1Yi1kYXRlcz48ZGF0ZT5NYXkgMTU8
L2RhdGU+PC9wdWItZGF0ZXM+PC9kYXRlcz48aXNibj4xNTUwLTY2MDYgKEVsZWN0cm9uaWMpJiN4
RDswMDIyLTE3NjcgKExpbmtpbmcpPC9pc2JuPjxhY2Nlc3Npb24tbnVtPjMyMjUzMjQ0PC9hY2Nl
c3Npb24tbnVtPjx1cmxzPjxyZWxhdGVkLXVybHM+PHVybD5odHRwczovL3d3dy5uY2JpLm5sbS5u
aWguZ292L3B1Ym1lZC8zMjI1MzI0NDwvdXJsPjwvcmVsYXRlZC11cmxzPjwvdXJscz48ZWxlY3Ry
b25pYy1yZXNvdXJjZS1udW0+MTAuNDA0OS9qaW1tdW5vbC4xOTAxNTMxPC9lbGVjdHJvbmljLXJl
c291cmNlLW51bT48L3JlY29yZD48L0NpdGU+PENpdGU+PEF1dGhvcj5DdWV2YXM8L0F1dGhvcj48
WWVhcj4yMDIyPC9ZZWFyPjxSZWNOdW0+NzgwMDwvUmVjTnVtPjxyZWNvcmQ+PHJlYy1udW1iZXI+
NzgwMDwvcmVjLW51bWJlcj48Zm9yZWlnbi1rZXlzPjxrZXkgYXBwPSJFTiIgZGItaWQ9InR4MHZ6
MGUwNTByMmZrZXN6dDRwdGE5ZHAyOXN0enhwdjBzMiIgdGltZXN0YW1wPSIxNjY2MTczMDA1Ij43
ODAwPC9rZXk+PC9mb3JlaWduLWtleXM+PHJlZi10eXBlIG5hbWU9IkpvdXJuYWwgQXJ0aWNsZSI+
MTc8L3JlZi10eXBlPjxjb250cmlidXRvcnM+PGF1dGhvcnM+PGF1dGhvcj5DdWV2YXMsIFYuIEQu
PC9hdXRob3I+PGF1dGhvcj5TaW1vbi1GdWVudGVzLCBNLjwvYXV0aG9yPjxhdXRob3I+T3J0YS1a
YXZhbHphLCBFLjwvYXV0aG9yPjxhdXRob3I+U2FtYW5pZWdvLCBSLjwvYXV0aG9yPjxhdXRob3I+
U2FuY2hlei1NYXRlb3MsIFAuPC9hdXRob3I+PGF1dGhvcj5Fc2NyaWJlc2UsIE0uPC9hdXRob3I+
PGF1dGhvcj5DaW1hcywgRi4gSi48L2F1dGhvcj48YXV0aG9yPkJ1c3RvcywgTS48L2F1dGhvcj48
YXV0aG9yPlBlcmV6LURpZWdvLCBNLjwvYXV0aG9yPjxhdXRob3I+T2NhbmEsIEEuPC9hdXRob3I+
PGF1dGhvcj5Eb21pbmd1ZXotU290bywgQS48L2F1dGhvcj48YXV0aG9yPlZlZ2EsIE0uIEEuPC9h
dXRob3I+PGF1dGhvcj5Db3JiaSwgQS4gTC48L2F1dGhvcj48L2F1dGhvcnM+PC9jb250cmlidXRv
cnM+PGF1dGgtYWRkcmVzcz5DZW50cm8gZGUgSW52ZXN0aWdhY2lvbmVzIEJpb2xvZ2ljYXMsIENT
SUMsIE1hZHJpZCwgU3BhaW4uJiN4RDtJbnN0aXR1dG8gZGUgSW52ZXN0aWdhY2lvbiBTYW5pdGFy
aWEgR3JlZ29yaW8gTWFyYW5vbiAoSWlTR00pLCBMYWJvcmF0b3JpbyBkZSBJbm11bm8tT25jb2xv
Z2lhLCBNYWRyaWQsIFNwYWluLiYjeEQ7SW5zdGl0dXRlIGZvciBBcHBsaWVkIE1vbGVjdWxhciBN
ZWRpY2luZSwgU2Nob29sIG9mIE1lZGljaW5lLCBVbml2ZXJzaWRhZCBDRVUgU2FuIFBhYmxvLCBN
YWRyaWQsIFNwYWluLiYjeEQ7SW5zdGl0dXRvIGRlIEludmVzdGlnYWNpb24gU2FuaXRhcmlhIChJ
ZElTU0MpIGFuZCBDSUJFUk9OQywgTWVkaWNhbCBPbmNvbG9neSBEZXBhcnRtZW50LCBFeHBlcmlt
ZW50YWwgVGhlcmFwZXV0aWNzIFVuaXQsIEhvc3BpdGFsIENsaW5pY28gU2FuIENhcmxvcyAoSENT
QyksIE1hZHJpZCwgU3BhaW4uJiN4RDtJbnN0aXR1dGUgb2YgQmlvbWVkaWNpbmUgaW4gU2V2aWxs
ZSAoSUJpUyksIENhbXB1cyBkZWwgSG9zcGl0YWwgJnF1b3Q7VmlyZ2VuIGRlbCBSb2NpbyZxdW90
OywgU2V2aWxsYSwgU3BhaW4uPC9hdXRoLWFkZHJlc3M+PHRpdGxlcz48dGl0bGU+VGhlIEdlbmUg
U2lnbmF0dXJlIG9mIEFjdGl2YXRlZCBNLUNTRi1QcmltZWQgSHVtYW4gTW9ub2N5dGUtRGVyaXZl
ZCBNYWNyb3BoYWdlcyBJcyBJTC0xMC1EZXBlbmRlbnQ8L3RpdGxlPjxzZWNvbmRhcnktdGl0bGU+
SiBJbm5hdGUgSW1tdW48L3NlY29uZGFyeS10aXRsZT48L3RpdGxlcz48cGVyaW9kaWNhbD48ZnVs
bC10aXRsZT5KIElubmF0ZSBJbW11bjwvZnVsbC10aXRsZT48L3BlcmlvZGljYWw+PHBhZ2VzPjI0
My0yNTY8L3BhZ2VzPjx2b2x1bWU+MTQ8L3ZvbHVtZT48bnVtYmVyPjM8L251bWJlcj48ZWRpdGlv
bj4yMDIxLzEwLzIxPC9lZGl0aW9uPjxrZXl3b3Jkcz48a2V5d29yZD4qY292aWQtMTk8L2tleXdv
cmQ+PGtleXdvcmQ+Q2VsbCBEaWZmZXJlbnRpYXRpb248L2tleXdvcmQ+PGtleXdvcmQ+Q2VsbHMs
IEN1bHR1cmVkPC9rZXl3b3JkPjxrZXl3b3JkPkdyYW51bG9jeXRlLU1hY3JvcGhhZ2UgQ29sb255
LVN0aW11bGF0aW5nIEZhY3Rvci9tZXRhYm9saXNtPC9rZXl3b3JkPjxrZXl3b3JkPkh1bWFuczwv
a2V5d29yZD48a2V5d29yZD5JbnRlcmxldWtpbi0xMC9nZW5ldGljcy9tZXRhYm9saXNtPC9rZXl3
b3JkPjxrZXl3b3JkPipNYWNyb3BoYWdlIENvbG9ueS1TdGltdWxhdGluZyBGYWN0b3IvbWV0YWJv
bGlzbTwva2V5d29yZD48a2V5d29yZD5NYWNyb3BoYWdlcy9tZXRhYm9saXNtPC9rZXl3b3JkPjxr
ZXl3b3JkPk1vbm9jeXRlcy9tZXRhYm9saXNtPC9rZXl3b3JkPjxrZXl3b3JkPipJbmZsYW1tYXRp
b248L2tleXdvcmQ+PGtleXdvcmQ+KkludGVybGV1a2luLTEwPC9rZXl3b3JkPjxrZXl3b3JkPipN
YWNyb3BoYWdlPC9rZXl3b3JkPjxrZXl3b3JkPipNYWNyb3BoYWdlIHBvbGFyaXphdGlvbjwva2V5
d29yZD48L2tleXdvcmRzPjxkYXRlcz48eWVhcj4yMDIyPC95ZWFyPjwvZGF0ZXM+PGlzYm4+MTY2
Mi04MTI4IChFbGVjdHJvbmljKSYjeEQ7MTY2Mi04MTFYIChMaW5raW5nKTwvaXNibj48YWNjZXNz
aW9uLW51bT4zNDY3MDIxMzwvYWNjZXNzaW9uLW51bT48dXJscz48cmVsYXRlZC11cmxzPjx1cmw+
aHR0cHM6Ly93d3cubmNiaS5ubG0ubmloLmdvdi9wdWJtZWQvMzQ2NzAyMTM8L3VybD48L3JlbGF0
ZWQtdXJscz48L3VybHM+PGN1c3RvbTI+UE1DOTE0OTQ0NDwvY3VzdG9tMj48ZWxlY3Ryb25pYy1y
ZXNvdXJjZS1udW0+MTAuMTE1OS8wMDA1MTkzMDU8L2VsZWN0cm9uaWMtcmVzb3VyY2UtbnVtPjwv
cmVjb3JkPjwvQ2l0ZT48Q2l0ZT48QXV0aG9yPkRvbWluZ3Vlei1Tb3RvPC9BdXRob3I+PFllYXI+
MjAxNzwvWWVhcj48UmVjTnVtPjc4NDE8L1JlY051bT48cmVjb3JkPjxyZWMtbnVtYmVyPjc4NDE8
L3JlYy1udW1iZXI+PGZvcmVpZ24ta2V5cz48a2V5IGFwcD0iRU4iIGRiLWlkPSJ0eDB2ejBlMDUw
cjJma2VzenQ0cHRhOWRwMjlzdHp4cHYwczIiIHRpbWVzdGFtcD0iMTY2OTExMDM2NiI+Nzg0MTwv
a2V5PjwvZm9yZWlnbi1rZXlzPjxyZWYtdHlwZSBuYW1lPSJKb3VybmFsIEFydGljbGUiPjE3PC9y
ZWYtdHlwZT48Y29udHJpYnV0b3JzPjxhdXRob3JzPjxhdXRob3I+RG9taW5ndWV6LVNvdG8sIEEu
PC9hdXRob3I+PGF1dGhvcj5Vc2F0ZWd1aSwgQS48L2F1dGhvcj48YXV0aG9yPkNhc2FzLUVuZ2Vs
LCBNLiBMLjwvYXV0aG9yPjxhdXRob3I+U2ltb24tRnVlbnRlcywgTS48L2F1dGhvcj48YXV0aG9y
Pk5pZXRvLCBDLjwvYXV0aG9yPjxhdXRob3I+Q3VldmFzLCBWLiBELjwvYXV0aG9yPjxhdXRob3I+
VmVnYSwgTS4gQS48L2F1dGhvcj48YXV0aG9yPkx1aXMgUGFibG9zLCBKLjwvYXV0aG9yPjxhdXRo
b3I+Q29yYmksIEEuIEwuPC9hdXRob3I+PC9hdXRob3JzPjwvY29udHJpYnV0b3JzPjxhdXRoLWFk
ZHJlc3M+TXllbG9pZCBDZWxsIExhYm9yYXRvcnksIENlbnRybyBkZSBJbnZlc3RpZ2FjaW9uZXMg
QmlvbG9naWNhcywgQ1NJQywgTWFkcmlkLCBTcGFpbi4gYWRzQGNpYi5jc2ljLmVzLiYjeEQ7U2Vy
dmljaW8gZGUgUmV1bWF0b2xvZ2lhLCBJbnN0aXR1dG8gZGUgSW52ZXN0aWdhY2lvbiBIb3NwaXRh
bCAxMiBkZSBvY3R1YnJlLCBVbml2ZXJzaWRhZCBDb21wbHV0ZW5zZSBkZSBNYWRyaWQsIE1hZHJp
ZCwgU3BhaW4uJiN4RDtNeWVsb2lkIENlbGwgTGFib3JhdG9yeSwgQ2VudHJvIGRlIEludmVzdGln
YWNpb25lcyBCaW9sb2dpY2FzLCBDU0lDLCBNYWRyaWQsIFNwYWluLjwvYXV0aC1hZGRyZXNzPjx0
aXRsZXM+PHRpdGxlPlNlcm90b25pbiBkcml2ZXMgdGhlIGFjcXVpc2l0aW9uIG9mIGEgcHJvZmli
cm90aWMgYW5kIGFudGktaW5mbGFtbWF0b3J5IGdlbmUgcHJvZmlsZSB0aHJvdWdoIHRoZSA1LUhU
N1ItUEtBIHNpZ25hbGluZyBheGlzPC90aXRsZT48c2Vjb25kYXJ5LXRpdGxlPlNjaSBSZXA8L3Nl
Y29uZGFyeS10aXRsZT48L3RpdGxlcz48cGVyaW9kaWNhbD48ZnVsbC10aXRsZT5TY2kgUmVwPC9m
dWxsLXRpdGxlPjwvcGVyaW9kaWNhbD48cGFnZXM+MTQ3NjE8L3BhZ2VzPjx2b2x1bWU+Nzwvdm9s
dW1lPjxudW1iZXI+MTwvbnVtYmVyPjxlZGl0aW9uPjIwMTcvMTEvMDk8L2VkaXRpb24+PGtleXdv
cmRzPjxrZXl3b3JkPkFuaW1hbHM8L2tleXdvcmQ+PGtleXdvcmQ+Q2VsbHMsIEN1bHR1cmVkPC9r
ZXl3b3JkPjxrZXl3b3JkPkN5Y2xpYyBBTVAtRGVwZW5kZW50IFByb3RlaW4gS2luYXNlcy8qbWV0
YWJvbGlzbTwva2V5d29yZD48a2V5d29yZD5DeXRva2luZXMvKmdlbmV0aWNzPC9rZXl3b3JkPjxr
ZXl3b3JkPkZpYnJvc2lzLypnZW5ldGljczwva2V5d29yZD48a2V5d29yZD4qR2VuZSBFeHByZXNz
aW9uIFByb2ZpbGluZzwva2V5d29yZD48a2V5d29yZD5IdW1hbnM8L2tleXdvcmQ+PGtleXdvcmQ+
SW5mbGFtbWF0aW9uIE1lZGlhdG9ycy8qbWV0YWJvbGlzbTwva2V5d29yZD48a2V5d29yZD5NYWNy
b3BoYWdlcy9tZXRhYm9saXNtPC9rZXl3b3JkPjxrZXl3b3JkPk1pY2U8L2tleXdvcmQ+PGtleXdv
cmQ+TWljZSwgS25vY2tvdXQ8L2tleXdvcmQ+PGtleXdvcmQ+UmVjZXB0b3JzLCBTZXJvdG9uaW4v
Z2VuZXRpY3MvKm1ldGFib2xpc208L2tleXdvcmQ+PGtleXdvcmQ+U2Vyb3RvbmluLypwaHlzaW9s
b2d5PC9rZXl3b3JkPjxrZXl3b3JkPipTaWduYWwgVHJhbnNkdWN0aW9uPC9rZXl3b3JkPjxrZXl3
b3JkPlNraW4gRGlzZWFzZXMvKmdlbmV0aWNzPC9rZXl3b3JkPjwva2V5d29yZHM+PGRhdGVzPjx5
ZWFyPjIwMTc8L3llYXI+PHB1Yi1kYXRlcz48ZGF0ZT5Ob3YgNzwvZGF0ZT48L3B1Yi1kYXRlcz48
L2RhdGVzPjxpc2JuPjIwNDUtMjMyMiAoRWxlY3Ryb25pYykmI3hEOzIwNDUtMjMyMiAoTGlua2lu
Zyk8L2lzYm4+PGFjY2Vzc2lvbi1udW0+MjkxMTYyNDk8L2FjY2Vzc2lvbi1udW0+PHVybHM+PHJl
bGF0ZWQtdXJscz48dXJsPmh0dHBzOi8vd3d3Lm5jYmkubmxtLm5paC5nb3YvcHVibWVkLzI5MTE2
MjQ5PC91cmw+PC9yZWxhdGVkLXVybHM+PC91cmxzPjxjdXN0b20yPlBNQzU2NzY3NDc8L2N1c3Rv
bTI+PGVsZWN0cm9uaWMtcmVzb3VyY2UtbnVtPjEwLjEwMzgvczQxNTk4LTAxNy0xNTM0OC15PC9l
bGVjdHJvbmljLXJlc291cmNlLW51bT48L3JlY29yZD48L0NpdGU+PENpdGU+PEF1dGhvcj5WZWdh
PC9BdXRob3I+PFllYXI+MjAyMDwvWWVhcj48UmVjTnVtPjc4NDI8L1JlY051bT48cmVjb3JkPjxy
ZWMtbnVtYmVyPjc4NDI8L3JlYy1udW1iZXI+PGZvcmVpZ24ta2V5cz48a2V5IGFwcD0iRU4iIGRi
LWlkPSJ0eDB2ejBlMDUwcjJma2VzenQ0cHRhOWRwMjlzdHp4cHYwczIiIHRpbWVzdGFtcD0iMTY2
OTExMDQzOCI+Nzg0Mjwva2V5PjwvZm9yZWlnbi1rZXlzPjxyZWYtdHlwZSBuYW1lPSJKb3VybmFs
IEFydGljbGUiPjE3PC9yZWYtdHlwZT48Y29udHJpYnV0b3JzPjxhdXRob3JzPjxhdXRob3I+VmVn
YSwgTS4gQS48L2F1dGhvcj48YXV0aG9yPlNpbW9uLUZ1ZW50ZXMsIE0uPC9hdXRob3I+PGF1dGhv
cj5Hb256YWxleiBkZSBsYSBBbGVqYSwgQS48L2F1dGhvcj48YXV0aG9yPk5pZXRvLCBDLjwvYXV0
aG9yPjxhdXRob3I+Q29sbWVuYXJlcywgTS48L2F1dGhvcj48YXV0aG9yPkhlcnJlcm8sIEMuPC9h
dXRob3I+PGF1dGhvcj5Eb21pbmd1ZXotU290bywgQS48L2F1dGhvcj48YXV0aG9yPkNvcmJpLCBB
LiBMLjwvYXV0aG9yPjwvYXV0aG9ycz48L2NvbnRyaWJ1dG9ycz48YXV0aC1hZGRyZXNzPk15ZWxv
aWQgQ2VsbCBMYWJvcmF0b3J5LCBDZW50cm8gZGUgSW52ZXN0aWdhY2lvbmVzIEJpb2xvZ2ljYXMg
TWFyZ2FyaXRhIFNhbGFzLCBDU0lDLCBNYWRyaWQsIFNwYWluLjwvYXV0aC1hZGRyZXNzPjx0aXRs
ZXM+PHRpdGxlPk1BRkIgYW5kIE1BRiBUcmFuc2NyaXB0aW9uIEZhY3RvcnMgYXMgTWFjcm9waGFn
ZSBDaGVja3BvaW50cyBmb3IgQ09WSUQtMTkgU2V2ZXJpdHk8L3RpdGxlPjxzZWNvbmRhcnktdGl0
bGU+RnJvbnQgSW1tdW5vbDwvc2Vjb25kYXJ5LXRpdGxlPjwvdGl0bGVzPjxwZXJpb2RpY2FsPjxm
dWxsLXRpdGxlPkZyb250IEltbXVub2w8L2Z1bGwtdGl0bGU+PGFiYnItMT5Gcm9udGllcnMgaW4g
aW1tdW5vbG9neTwvYWJici0xPjwvcGVyaW9kaWNhbD48cGFnZXM+NjAzNTA3PC9wYWdlcz48dm9s
dW1lPjExPC92b2x1bWU+PGVkaXRpb24+MjAyMC8xMi8xNTwvZWRpdGlvbj48a2V5d29yZHM+PGtl
eXdvcmQ+Q09WSUQtMTkvZ2VuZXRpY3MvKmltbXVub2xvZ3kvdmlyb2xvZ3k8L2tleXdvcmQ+PGtl
eXdvcmQ+R2VuZSBFeHByZXNzaW9uIFByb2ZpbGluZy9tZXRob2RzPC9rZXl3b3JkPjxrZXl3b3Jk
PkdlbmUgRXhwcmVzc2lvbiBSZWd1bGF0aW9uL2dlbmV0aWNzL2ltbXVub2xvZ3k8L2tleXdvcmQ+
PGtleXdvcmQ+SG9zdC1QYXRob2dlbiBJbnRlcmFjdGlvbnMvZ2VuZXRpY3MvaW1tdW5vbG9neTwv
a2V5d29yZD48a2V5d29yZD5IdW1hbnM8L2tleXdvcmQ+PGtleXdvcmQ+TWFjcm9waGFnZXMvKmlt
bXVub2xvZ3kvbWV0YWJvbGlzbTwva2V5d29yZD48a2V5d29yZD5NYWYgVHJhbnNjcmlwdGlvbiBG
YWN0b3JzL2dlbmV0aWNzLyppbW11bm9sb2d5L21ldGFib2xpc208L2tleXdvcmQ+PGtleXdvcmQ+
TWFmQiBUcmFuc2NyaXB0aW9uIEZhY3Rvci9nZW5ldGljcy8qaW1tdW5vbG9neS9tZXRhYm9saXNt
PC9rZXl3b3JkPjxrZXl3b3JkPlNBUlMtQ29WLTIvKmltbXVub2xvZ3kvcGh5c2lvbG9neTwva2V5
d29yZD48a2V5d29yZD5TZXZlcml0eSBvZiBJbGxuZXNzIEluZGV4PC9rZXl3b3JkPjxrZXl3b3Jk
PkNvdmlkLTE5PC9rZXl3b3JkPjxrZXl3b3JkPk1hZjwva2V5d29yZD48a2V5d29yZD5NYWZiPC9r
ZXl3b3JkPjxrZXl3b3JkPmlubmF0ZSBpbW11bml0eTwva2V5d29yZD48a2V5d29yZD5tYWNyb3Bo
YWdlPC9rZXl3b3JkPjwva2V5d29yZHM+PGRhdGVzPjx5ZWFyPjIwMjA8L3llYXI+PC9kYXRlcz48
aXNibj4xNjY0LTMyMjQgKEVsZWN0cm9uaWMpJiN4RDsxNjY0LTMyMjQgKExpbmtpbmcpPC9pc2Ju
PjxhY2Nlc3Npb24tbnVtPjMzMzEyMTc4PC9hY2Nlc3Npb24tbnVtPjx1cmxzPjxyZWxhdGVkLXVy
bHM+PHVybD5odHRwczovL3d3dy5uY2JpLm5sbS5uaWguZ292L3B1Ym1lZC8zMzMxMjE3ODwvdXJs
PjwvcmVsYXRlZC11cmxzPjwvdXJscz48Y3VzdG9tMj5QTUM3NzA4MzMwPC9jdXN0b20yPjxlbGVj
dHJvbmljLXJlc291cmNlLW51bT4xMC4zMzg5L2ZpbW11LjIwMjAuNjAzNTA3PC9lbGVjdHJvbmlj
LXJlc291cmNlLW51bT48L3JlY29yZD48L0NpdGU+PC9FbmROb3RlPn==
</w:fldData>
        </w:fldChar>
      </w:r>
      <w:r w:rsidR="00663F90">
        <w:rPr>
          <w:rFonts w:ascii="Times New Roman" w:eastAsia="Times New Roman" w:hAnsi="Times New Roman" w:cs="Times New Roman"/>
        </w:rPr>
        <w:instrText xml:space="preserve"> ADDIN EN.CITE.DATA </w:instrText>
      </w:r>
      <w:r w:rsidR="00663F90">
        <w:rPr>
          <w:rFonts w:ascii="Times New Roman" w:eastAsia="Times New Roman" w:hAnsi="Times New Roman" w:cs="Times New Roman"/>
        </w:rPr>
      </w:r>
      <w:r w:rsidR="00663F90">
        <w:rPr>
          <w:rFonts w:ascii="Times New Roman" w:eastAsia="Times New Roman" w:hAnsi="Times New Roman" w:cs="Times New Roman"/>
        </w:rPr>
        <w:fldChar w:fldCharType="end"/>
      </w:r>
      <w:r w:rsidR="00663F90">
        <w:rPr>
          <w:rFonts w:ascii="Times New Roman" w:eastAsia="Times New Roman" w:hAnsi="Times New Roman" w:cs="Times New Roman"/>
        </w:rPr>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20-23</w:t>
      </w:r>
      <w:r w:rsidR="00663F90">
        <w:rPr>
          <w:rFonts w:ascii="Times New Roman" w:eastAsia="Times New Roman" w:hAnsi="Times New Roman" w:cs="Times New Roman"/>
        </w:rPr>
        <w:fldChar w:fldCharType="end"/>
      </w:r>
      <w:r w:rsidRPr="049C2963">
        <w:rPr>
          <w:rFonts w:ascii="Times New Roman" w:eastAsia="Times New Roman" w:hAnsi="Times New Roman" w:cs="Times New Roman"/>
        </w:rPr>
        <w:t xml:space="preserve">. Using these gene-sets, we calculated the average expression levels of each cluster on our dataset at single cell level, using the function </w:t>
      </w:r>
      <w:proofErr w:type="spellStart"/>
      <w:r w:rsidRPr="049C2963">
        <w:rPr>
          <w:rFonts w:ascii="Times New Roman" w:eastAsia="Times New Roman" w:hAnsi="Times New Roman" w:cs="Times New Roman"/>
          <w:i/>
          <w:iCs/>
        </w:rPr>
        <w:t>AddModuleScore</w:t>
      </w:r>
      <w:proofErr w:type="spellEnd"/>
      <w:r w:rsidRPr="049C2963">
        <w:rPr>
          <w:rFonts w:ascii="Times New Roman" w:eastAsia="Times New Roman" w:hAnsi="Times New Roman" w:cs="Times New Roman"/>
          <w:i/>
          <w:iCs/>
        </w:rPr>
        <w:t xml:space="preserve"> </w:t>
      </w:r>
      <w:r w:rsidR="2D7BEC11" w:rsidRPr="049C2963">
        <w:rPr>
          <w:rFonts w:ascii="Times New Roman" w:eastAsia="Times New Roman" w:hAnsi="Times New Roman" w:cs="Times New Roman"/>
        </w:rPr>
        <w:t>of the</w:t>
      </w:r>
      <w:r w:rsidRPr="049C2963">
        <w:rPr>
          <w:rFonts w:ascii="Times New Roman" w:eastAsia="Times New Roman" w:hAnsi="Times New Roman" w:cs="Times New Roman"/>
        </w:rPr>
        <w:t xml:space="preserve"> </w:t>
      </w:r>
      <w:r w:rsidRPr="049C2963">
        <w:rPr>
          <w:rFonts w:ascii="Times New Roman" w:eastAsia="Times New Roman" w:hAnsi="Times New Roman" w:cs="Times New Roman"/>
          <w:i/>
          <w:iCs/>
        </w:rPr>
        <w:t xml:space="preserve">Seurat </w:t>
      </w:r>
      <w:r w:rsidRPr="049C2963">
        <w:rPr>
          <w:rFonts w:ascii="Times New Roman" w:eastAsia="Times New Roman" w:hAnsi="Times New Roman" w:cs="Times New Roman"/>
        </w:rPr>
        <w:t xml:space="preserve">R Package. See full code </w:t>
      </w:r>
      <w:hyperlink r:id="rId12">
        <w:r w:rsidRPr="004451F3">
          <w:rPr>
            <w:rStyle w:val="Hipervnculo"/>
            <w:rFonts w:ascii="Times New Roman" w:eastAsia="Times New Roman" w:hAnsi="Times New Roman" w:cs="Times New Roman"/>
          </w:rPr>
          <w:t>here</w:t>
        </w:r>
      </w:hyperlink>
      <w:r>
        <w:t>.</w:t>
      </w:r>
    </w:p>
    <w:p w14:paraId="061B7BFB" w14:textId="551230CB" w:rsidR="006C7525" w:rsidRPr="002F7B1E" w:rsidRDefault="4E76934E" w:rsidP="135136E0">
      <w:pPr>
        <w:spacing w:before="240" w:after="240"/>
        <w:rPr>
          <w:rFonts w:ascii="Times New Roman" w:eastAsia="Times New Roman" w:hAnsi="Times New Roman" w:cs="Times New Roman"/>
          <w:b/>
          <w:bCs/>
          <w:lang w:val="en-US"/>
        </w:rPr>
      </w:pPr>
      <w:proofErr w:type="spellStart"/>
      <w:r w:rsidRPr="135136E0">
        <w:rPr>
          <w:rFonts w:ascii="Times New Roman" w:eastAsia="Times New Roman" w:hAnsi="Times New Roman" w:cs="Times New Roman"/>
          <w:b/>
          <w:bCs/>
          <w:lang w:val="en-US"/>
        </w:rPr>
        <w:t>CosMx</w:t>
      </w:r>
      <w:proofErr w:type="spellEnd"/>
      <w:r w:rsidRPr="135136E0">
        <w:rPr>
          <w:rFonts w:ascii="Times New Roman" w:eastAsia="Times New Roman" w:hAnsi="Times New Roman" w:cs="Times New Roman"/>
          <w:b/>
          <w:bCs/>
          <w:lang w:val="en-US"/>
        </w:rPr>
        <w:t xml:space="preserve">™ </w:t>
      </w:r>
      <w:r w:rsidR="4979A74E" w:rsidRPr="135136E0">
        <w:rPr>
          <w:rFonts w:ascii="Times New Roman" w:eastAsia="Times New Roman" w:hAnsi="Times New Roman" w:cs="Times New Roman"/>
          <w:b/>
          <w:bCs/>
          <w:lang w:val="en-US"/>
        </w:rPr>
        <w:t>S</w:t>
      </w:r>
      <w:r w:rsidR="149765B1" w:rsidRPr="135136E0">
        <w:rPr>
          <w:rFonts w:ascii="Times New Roman" w:eastAsia="Times New Roman" w:hAnsi="Times New Roman" w:cs="Times New Roman"/>
          <w:b/>
          <w:bCs/>
          <w:lang w:val="en-US"/>
        </w:rPr>
        <w:t xml:space="preserve">patial Molecular Imaging </w:t>
      </w:r>
      <w:r w:rsidR="33DA83BF" w:rsidRPr="135136E0">
        <w:rPr>
          <w:rFonts w:ascii="Times New Roman" w:eastAsia="Times New Roman" w:hAnsi="Times New Roman" w:cs="Times New Roman"/>
          <w:b/>
          <w:bCs/>
          <w:lang w:val="en-US"/>
        </w:rPr>
        <w:t>(SMI)</w:t>
      </w:r>
      <w:r w:rsidR="161CD286" w:rsidRPr="135136E0">
        <w:rPr>
          <w:rFonts w:ascii="Times New Roman" w:eastAsia="Times New Roman" w:hAnsi="Times New Roman" w:cs="Times New Roman"/>
          <w:b/>
          <w:bCs/>
          <w:lang w:val="en-US"/>
        </w:rPr>
        <w:t xml:space="preserve"> </w:t>
      </w:r>
    </w:p>
    <w:p w14:paraId="4643B848" w14:textId="44154DC7" w:rsidR="00E10B1A" w:rsidRPr="00650A83" w:rsidRDefault="64D54D32" w:rsidP="1D5C0119">
      <w:pPr>
        <w:pBdr>
          <w:top w:val="nil"/>
          <w:left w:val="nil"/>
          <w:bottom w:val="nil"/>
          <w:right w:val="nil"/>
          <w:between w:val="nil"/>
        </w:pBdr>
        <w:spacing w:before="240" w:after="240"/>
        <w:jc w:val="both"/>
        <w:rPr>
          <w:rFonts w:ascii="Times New Roman" w:eastAsia="Times New Roman" w:hAnsi="Times New Roman" w:cs="Times New Roman"/>
          <w:color w:val="222222"/>
          <w:lang w:val="en-US"/>
        </w:rPr>
      </w:pPr>
      <w:proofErr w:type="spellStart"/>
      <w:r w:rsidRPr="0FC2504F">
        <w:rPr>
          <w:rFonts w:ascii="Times New Roman" w:eastAsia="Times New Roman" w:hAnsi="Times New Roman" w:cs="Times New Roman"/>
          <w:color w:val="222222"/>
          <w:lang w:val="en-US"/>
        </w:rPr>
        <w:t>CosMx</w:t>
      </w:r>
      <w:r w:rsidR="2ED3265C" w:rsidRPr="0FC2504F">
        <w:rPr>
          <w:rFonts w:ascii="Times New Roman" w:eastAsia="Times New Roman" w:hAnsi="Times New Roman" w:cs="Times New Roman"/>
          <w:color w:val="222222"/>
          <w:vertAlign w:val="superscript"/>
          <w:lang w:val="en-US"/>
        </w:rPr>
        <w:t>TM</w:t>
      </w:r>
      <w:proofErr w:type="spellEnd"/>
      <w:r w:rsidR="00E10B1A" w:rsidRPr="00650A83">
        <w:rPr>
          <w:rFonts w:ascii="Times New Roman" w:eastAsia="Times New Roman" w:hAnsi="Times New Roman" w:cs="Times New Roman"/>
          <w:color w:val="222222"/>
          <w:lang w:val="en-US"/>
        </w:rPr>
        <w:t xml:space="preserve"> technology [</w:t>
      </w:r>
      <w:proofErr w:type="spellStart"/>
      <w:r w:rsidRPr="0FC2504F">
        <w:rPr>
          <w:rFonts w:ascii="Times New Roman" w:eastAsia="Times New Roman" w:hAnsi="Times New Roman" w:cs="Times New Roman"/>
          <w:color w:val="222222"/>
          <w:lang w:val="en-US"/>
        </w:rPr>
        <w:t>CosMx</w:t>
      </w:r>
      <w:r w:rsidR="2ED3265C" w:rsidRPr="0FC2504F">
        <w:rPr>
          <w:rFonts w:ascii="Times New Roman" w:eastAsia="Times New Roman" w:hAnsi="Times New Roman" w:cs="Times New Roman"/>
          <w:color w:val="222222"/>
          <w:vertAlign w:val="superscript"/>
          <w:lang w:val="en-US"/>
        </w:rPr>
        <w:t>TM</w:t>
      </w:r>
      <w:proofErr w:type="spellEnd"/>
      <w:r w:rsidR="00E10B1A" w:rsidRPr="00650A83">
        <w:rPr>
          <w:rFonts w:ascii="Times New Roman" w:eastAsia="Times New Roman" w:hAnsi="Times New Roman" w:cs="Times New Roman"/>
          <w:color w:val="222222"/>
          <w:lang w:val="en-US"/>
        </w:rPr>
        <w:t xml:space="preserve"> Human Universal Cell Characterization RNA Panel (1000-plex) + 20 custom genes</w:t>
      </w:r>
      <w:r w:rsidR="23BABC19" w:rsidRPr="0FC2504F">
        <w:rPr>
          <w:rFonts w:ascii="Times New Roman" w:eastAsia="Times New Roman" w:hAnsi="Times New Roman" w:cs="Times New Roman"/>
          <w:color w:val="222222"/>
          <w:lang w:val="en-US"/>
        </w:rPr>
        <w:t xml:space="preserve">; </w:t>
      </w:r>
      <w:proofErr w:type="spellStart"/>
      <w:r w:rsidR="23BABC19" w:rsidRPr="0FC2504F">
        <w:rPr>
          <w:rFonts w:ascii="Times New Roman" w:eastAsia="Times New Roman" w:hAnsi="Times New Roman" w:cs="Times New Roman"/>
          <w:color w:val="222222"/>
          <w:lang w:val="en-US"/>
        </w:rPr>
        <w:t>Nanostring</w:t>
      </w:r>
      <w:proofErr w:type="spellEnd"/>
      <w:r w:rsidR="23BABC19" w:rsidRPr="0FC2504F">
        <w:rPr>
          <w:rFonts w:ascii="Times New Roman" w:eastAsia="Times New Roman" w:hAnsi="Times New Roman" w:cs="Times New Roman"/>
          <w:color w:val="222222"/>
          <w:lang w:val="en-US"/>
        </w:rPr>
        <w:t>, USA</w:t>
      </w:r>
      <w:r w:rsidR="00E10B1A" w:rsidRPr="00650A83">
        <w:rPr>
          <w:rFonts w:ascii="Times New Roman" w:eastAsia="Times New Roman" w:hAnsi="Times New Roman" w:cs="Times New Roman"/>
          <w:color w:val="222222"/>
          <w:lang w:val="en-US"/>
        </w:rPr>
        <w:t xml:space="preserve">] was applied to 9 </w:t>
      </w:r>
      <w:r w:rsidR="08874C79" w:rsidRPr="0FC2504F">
        <w:rPr>
          <w:rFonts w:ascii="Times New Roman" w:eastAsia="Times New Roman" w:hAnsi="Times New Roman" w:cs="Times New Roman"/>
          <w:color w:val="222222"/>
          <w:lang w:val="en-US"/>
        </w:rPr>
        <w:t>FFPE</w:t>
      </w:r>
      <w:r w:rsidR="00E10B1A" w:rsidRPr="00650A83">
        <w:rPr>
          <w:rFonts w:ascii="Times New Roman" w:eastAsia="Times New Roman" w:hAnsi="Times New Roman" w:cs="Times New Roman"/>
          <w:color w:val="222222"/>
          <w:lang w:val="en-US"/>
        </w:rPr>
        <w:t xml:space="preserve"> samples</w:t>
      </w:r>
      <w:r w:rsidRPr="0FC2504F">
        <w:rPr>
          <w:rFonts w:ascii="Times New Roman" w:eastAsia="Times New Roman" w:hAnsi="Times New Roman" w:cs="Times New Roman"/>
          <w:color w:val="222222"/>
          <w:lang w:val="en-US"/>
        </w:rPr>
        <w:t>:</w:t>
      </w:r>
      <w:r w:rsidR="00E10B1A" w:rsidRPr="00650A83">
        <w:rPr>
          <w:rFonts w:ascii="Times New Roman" w:eastAsia="Times New Roman" w:hAnsi="Times New Roman" w:cs="Times New Roman"/>
          <w:color w:val="222222"/>
          <w:lang w:val="en-US"/>
        </w:rPr>
        <w:t xml:space="preserve"> 3 </w:t>
      </w:r>
      <w:r w:rsidR="23BABC19" w:rsidRPr="0FC2504F">
        <w:rPr>
          <w:rFonts w:ascii="Times New Roman" w:eastAsia="Times New Roman" w:hAnsi="Times New Roman" w:cs="Times New Roman"/>
          <w:color w:val="222222"/>
          <w:lang w:val="en-US"/>
        </w:rPr>
        <w:t>non IBD healthy controls</w:t>
      </w:r>
      <w:r w:rsidR="00E10B1A" w:rsidRPr="00650A83">
        <w:rPr>
          <w:rFonts w:ascii="Times New Roman" w:eastAsia="Times New Roman" w:hAnsi="Times New Roman" w:cs="Times New Roman"/>
          <w:color w:val="222222"/>
          <w:lang w:val="en-US"/>
        </w:rPr>
        <w:t>, 3 CD and 3 UC with a mean of 19 fields of view (</w:t>
      </w:r>
      <w:proofErr w:type="spellStart"/>
      <w:r w:rsidRPr="0FC2504F">
        <w:rPr>
          <w:rFonts w:ascii="Times New Roman" w:eastAsia="Times New Roman" w:hAnsi="Times New Roman" w:cs="Times New Roman"/>
          <w:color w:val="222222"/>
          <w:lang w:val="en-US"/>
        </w:rPr>
        <w:t>F</w:t>
      </w:r>
      <w:r w:rsidR="7F4624AB" w:rsidRPr="0FC2504F">
        <w:rPr>
          <w:rFonts w:ascii="Times New Roman" w:eastAsia="Times New Roman" w:hAnsi="Times New Roman" w:cs="Times New Roman"/>
          <w:color w:val="222222"/>
          <w:lang w:val="en-US"/>
        </w:rPr>
        <w:t>o</w:t>
      </w:r>
      <w:r w:rsidRPr="0FC2504F">
        <w:rPr>
          <w:rFonts w:ascii="Times New Roman" w:eastAsia="Times New Roman" w:hAnsi="Times New Roman" w:cs="Times New Roman"/>
          <w:color w:val="222222"/>
          <w:lang w:val="en-US"/>
        </w:rPr>
        <w:t>Vs</w:t>
      </w:r>
      <w:proofErr w:type="spellEnd"/>
      <w:r w:rsidR="00E10B1A" w:rsidRPr="00650A83">
        <w:rPr>
          <w:rFonts w:ascii="Times New Roman" w:eastAsia="Times New Roman" w:hAnsi="Times New Roman" w:cs="Times New Roman"/>
          <w:color w:val="222222"/>
          <w:lang w:val="en-US"/>
        </w:rPr>
        <w:t>) per sample. T</w:t>
      </w:r>
      <w:r w:rsidR="00B542DA" w:rsidRPr="00650A83">
        <w:rPr>
          <w:rFonts w:ascii="Times New Roman" w:eastAsia="Times New Roman" w:hAnsi="Times New Roman" w:cs="Times New Roman"/>
          <w:color w:val="222222"/>
          <w:lang w:val="en-US"/>
        </w:rPr>
        <w:t xml:space="preserve">he mean area explored </w:t>
      </w:r>
      <w:r w:rsidR="1532B86D" w:rsidRPr="0FC2504F">
        <w:rPr>
          <w:rFonts w:ascii="Times New Roman" w:eastAsia="Times New Roman" w:hAnsi="Times New Roman" w:cs="Times New Roman"/>
          <w:color w:val="222222"/>
          <w:lang w:val="en-US"/>
        </w:rPr>
        <w:t>was</w:t>
      </w:r>
      <w:r w:rsidR="00B542DA" w:rsidRPr="00650A83">
        <w:rPr>
          <w:rFonts w:ascii="Times New Roman" w:eastAsia="Times New Roman" w:hAnsi="Times New Roman" w:cs="Times New Roman"/>
          <w:color w:val="222222"/>
          <w:lang w:val="en-US"/>
        </w:rPr>
        <w:t xml:space="preserve"> 11,53 mm</w:t>
      </w:r>
      <w:r w:rsidR="00A34106" w:rsidRPr="0FC2504F">
        <w:rPr>
          <w:rFonts w:ascii="Times New Roman" w:eastAsia="Times New Roman" w:hAnsi="Times New Roman" w:cs="Times New Roman"/>
          <w:color w:val="222222"/>
          <w:vertAlign w:val="superscript"/>
          <w:lang w:val="en-US"/>
        </w:rPr>
        <w:t>2</w:t>
      </w:r>
      <w:r w:rsidR="00A34106" w:rsidRPr="00650A83">
        <w:rPr>
          <w:rFonts w:ascii="Times New Roman" w:eastAsia="Times New Roman" w:hAnsi="Times New Roman" w:cs="Times New Roman"/>
          <w:color w:val="222222"/>
          <w:lang w:val="en-US"/>
        </w:rPr>
        <w:t xml:space="preserve"> per sample.</w:t>
      </w:r>
      <w:r w:rsidR="00E10B1A" w:rsidRPr="00650A83">
        <w:rPr>
          <w:rFonts w:ascii="Times New Roman" w:eastAsia="Times New Roman" w:hAnsi="Times New Roman" w:cs="Times New Roman"/>
          <w:color w:val="222222"/>
          <w:lang w:val="en-US"/>
        </w:rPr>
        <w:t xml:space="preserve"> The following </w:t>
      </w:r>
      <w:r w:rsidR="6D4B92F3" w:rsidRPr="0FC2504F">
        <w:rPr>
          <w:rFonts w:ascii="Times New Roman" w:eastAsia="Times New Roman" w:hAnsi="Times New Roman" w:cs="Times New Roman"/>
          <w:color w:val="222222"/>
          <w:lang w:val="en-US"/>
        </w:rPr>
        <w:t>cell surface</w:t>
      </w:r>
      <w:r w:rsidR="00E10B1A" w:rsidRPr="00650A83">
        <w:rPr>
          <w:rFonts w:ascii="Times New Roman" w:eastAsia="Times New Roman" w:hAnsi="Times New Roman" w:cs="Times New Roman"/>
          <w:color w:val="222222"/>
          <w:lang w:val="en-US"/>
        </w:rPr>
        <w:t xml:space="preserve"> markers were used for morphology visualization: B2M/CD298, </w:t>
      </w:r>
      <w:proofErr w:type="spellStart"/>
      <w:r w:rsidR="00E10B1A" w:rsidRPr="00650A83">
        <w:rPr>
          <w:rFonts w:ascii="Times New Roman" w:eastAsia="Times New Roman" w:hAnsi="Times New Roman" w:cs="Times New Roman"/>
          <w:color w:val="222222"/>
          <w:lang w:val="en-US"/>
        </w:rPr>
        <w:t>PanCK</w:t>
      </w:r>
      <w:proofErr w:type="spellEnd"/>
      <w:r w:rsidR="00E10B1A" w:rsidRPr="00650A83">
        <w:rPr>
          <w:rFonts w:ascii="Times New Roman" w:eastAsia="Times New Roman" w:hAnsi="Times New Roman" w:cs="Times New Roman"/>
          <w:color w:val="222222"/>
          <w:lang w:val="en-US"/>
        </w:rPr>
        <w:t>, CD45, CD3 antibodies and DAPI.</w:t>
      </w:r>
    </w:p>
    <w:p w14:paraId="3D2E8903" w14:textId="693A9FA5" w:rsidR="35B00095" w:rsidRDefault="6F788ADB" w:rsidP="135136E0">
      <w:pPr>
        <w:spacing w:line="257" w:lineRule="auto"/>
        <w:jc w:val="both"/>
        <w:rPr>
          <w:rFonts w:ascii="Times New Roman" w:eastAsia="Times New Roman" w:hAnsi="Times New Roman" w:cs="Times New Roman"/>
          <w:b/>
          <w:bCs/>
          <w:i/>
          <w:iCs/>
          <w:lang w:val="en-US"/>
        </w:rPr>
      </w:pPr>
      <w:proofErr w:type="spellStart"/>
      <w:r w:rsidRPr="135136E0">
        <w:rPr>
          <w:rFonts w:ascii="Times New Roman" w:eastAsia="Times New Roman" w:hAnsi="Times New Roman" w:cs="Times New Roman"/>
          <w:b/>
          <w:bCs/>
          <w:i/>
          <w:iCs/>
          <w:lang w:val="en-US"/>
        </w:rPr>
        <w:t>CosMx</w:t>
      </w:r>
      <w:proofErr w:type="spellEnd"/>
      <w:r w:rsidRPr="135136E0">
        <w:rPr>
          <w:rFonts w:ascii="Times New Roman" w:eastAsia="Times New Roman" w:hAnsi="Times New Roman" w:cs="Times New Roman"/>
          <w:b/>
          <w:bCs/>
          <w:i/>
          <w:iCs/>
          <w:lang w:val="en-US"/>
        </w:rPr>
        <w:t>™ Spatial Molecular Imager (SMI) sample preparation</w:t>
      </w:r>
    </w:p>
    <w:p w14:paraId="025A20A1" w14:textId="77777777" w:rsidR="00084F6E" w:rsidRDefault="00084F6E" w:rsidP="281E278E">
      <w:pPr>
        <w:spacing w:line="257" w:lineRule="auto"/>
        <w:jc w:val="both"/>
        <w:rPr>
          <w:rFonts w:ascii="Times New Roman" w:eastAsia="Times New Roman" w:hAnsi="Times New Roman" w:cs="Times New Roman"/>
          <w:b/>
          <w:bCs/>
          <w:lang w:val="en-US"/>
        </w:rPr>
      </w:pPr>
    </w:p>
    <w:p w14:paraId="467E10FB" w14:textId="60E46B8E" w:rsidR="35B00095" w:rsidRPr="00650A83" w:rsidRDefault="35B00095" w:rsidP="00084F6E">
      <w:pPr>
        <w:jc w:val="both"/>
        <w:rPr>
          <w:rFonts w:ascii="Times New Roman" w:eastAsia="Times New Roman" w:hAnsi="Times New Roman" w:cs="Times New Roman"/>
          <w:color w:val="222222"/>
          <w:lang w:val="en-US"/>
        </w:rPr>
      </w:pPr>
      <w:r w:rsidRPr="00650A83">
        <w:rPr>
          <w:rFonts w:ascii="Times New Roman" w:eastAsia="Times New Roman" w:hAnsi="Times New Roman" w:cs="Times New Roman"/>
          <w:color w:val="222222"/>
          <w:lang w:val="en-US"/>
        </w:rPr>
        <w:t xml:space="preserve">FFPE tissue sections were prepared for </w:t>
      </w:r>
      <w:proofErr w:type="spellStart"/>
      <w:r w:rsidR="4A0D9069" w:rsidRPr="0FC2504F">
        <w:rPr>
          <w:rFonts w:ascii="Times New Roman" w:eastAsia="Times New Roman" w:hAnsi="Times New Roman" w:cs="Times New Roman"/>
          <w:color w:val="222222"/>
          <w:lang w:val="en-US"/>
        </w:rPr>
        <w:t>CosMx</w:t>
      </w:r>
      <w:r w:rsidR="08874C79" w:rsidRPr="0FC2504F">
        <w:rPr>
          <w:rFonts w:ascii="Times New Roman" w:eastAsia="Times New Roman" w:hAnsi="Times New Roman" w:cs="Times New Roman"/>
          <w:color w:val="222222"/>
          <w:vertAlign w:val="superscript"/>
          <w:lang w:val="en-US"/>
        </w:rPr>
        <w:t>TM</w:t>
      </w:r>
      <w:proofErr w:type="spellEnd"/>
      <w:r w:rsidRPr="00650A83">
        <w:rPr>
          <w:rFonts w:ascii="Times New Roman" w:eastAsia="Times New Roman" w:hAnsi="Times New Roman" w:cs="Times New Roman"/>
          <w:color w:val="222222"/>
          <w:lang w:val="en-US"/>
        </w:rPr>
        <w:t xml:space="preserve"> SMI profiling as described in He et al</w:t>
      </w:r>
      <w:r w:rsidR="00663F90">
        <w:rPr>
          <w:rFonts w:ascii="Times New Roman" w:eastAsia="Times New Roman" w:hAnsi="Times New Roman" w:cs="Times New Roman"/>
          <w:color w:val="222222"/>
          <w:lang w:val="en-US"/>
        </w:rPr>
        <w:fldChar w:fldCharType="begin">
          <w:fldData xml:space="preserve">PEVuZE5vdGU+PENpdGU+PEF1dGhvcj5IZTwvQXV0aG9yPjxZZWFyPjIwMjI8L1llYXI+PFJlY051
bT43Nzk1PC9SZWNOdW0+PERpc3BsYXlUZXh0PjxzdHlsZSBmYWNlPSJzdXBlcnNjcmlwdCI+MjQ8
L3N0eWxlPjwvRGlzcGxheVRleHQ+PHJlY29yZD48cmVjLW51bWJlcj43Nzk1PC9yZWMtbnVtYmVy
Pjxmb3JlaWduLWtleXM+PGtleSBhcHA9IkVOIiBkYi1pZD0idHgwdnowZTA1MHIyZmtlc3p0NHB0
YTlkcDI5c3R6eHB2MHMyIiB0aW1lc3RhbXA9IjE2NjYxNzEyNDEiPjc3OTU8L2tleT48L2ZvcmVp
Z24ta2V5cz48cmVmLXR5cGUgbmFtZT0iSm91cm5hbCBBcnRpY2xlIj4xNzwvcmVmLXR5cGU+PGNv
bnRyaWJ1dG9ycz48YXV0aG9ycz48YXV0aG9yPkhlLCBTLjwvYXV0aG9yPjxhdXRob3I+QmhhdHQs
IFIuPC9hdXRob3I+PGF1dGhvcj5Ccm93biwgQy48L2F1dGhvcj48YXV0aG9yPkJyb3duLCBFLiBB
LjwvYXV0aG9yPjxhdXRob3I+QnVociwgRC4gTC48L2F1dGhvcj48YXV0aG9yPkNoYW50cmFudXZh
dGFuYSwgSy48L2F1dGhvcj48YXV0aG9yPkRhbmFoZXIsIFAuPC9hdXRob3I+PGF1dGhvcj5EdW5h
d2F5LCBELjwvYXV0aG9yPjxhdXRob3I+R2Fycmlzb24sIFIuIEcuPC9hdXRob3I+PGF1dGhvcj5H
ZWlzcywgRy48L2F1dGhvcj48YXV0aG9yPkdyZWdvcnksIE0uIFQuPC9hdXRob3I+PGF1dGhvcj5I
b2FuZywgTS4gTC48L2F1dGhvcj48YXV0aG9yPktoYWZpem92LCBSLjwvYXV0aG9yPjxhdXRob3I+
S2lsbGluZ2JlY2ssIEUuIEUuPC9hdXRob3I+PGF1dGhvcj5LaW0sIEQuPC9hdXRob3I+PGF1dGhv
cj5LaW0sIFQuIEsuPC9hdXRob3I+PGF1dGhvcj5LaW0sIFkuPC9hdXRob3I+PGF1dGhvcj5LbG9j
aywgQS48L2F1dGhvcj48YXV0aG9yPktvcnVrb25kYSwgTS48L2F1dGhvcj48YXV0aG9yPkt1dGNo
bWEsIEEuPC9hdXRob3I+PGF1dGhvcj5MZXdpcywgWi4gUi48L2F1dGhvcj48YXV0aG9yPkxpYW5n
LCBZLjwvYXV0aG9yPjxhdXRob3I+TmVsc29uLCBKLiBTLjwvYXV0aG9yPjxhdXRob3I+T25nLCBH
LiBULjwvYXV0aG9yPjxhdXRob3I+UGVyaWxsbywgRS4gUC48L2F1dGhvcj48YXV0aG9yPlBoYW4s
IEouIEMuPC9hdXRob3I+PGF1dGhvcj5QaGFuLUV2ZXJzb24sIFQuPC9hdXRob3I+PGF1dGhvcj5Q
aWF6emEsIEUuPC9hdXRob3I+PGF1dGhvcj5SYW5lLCBULjwvYXV0aG9yPjxhdXRob3I+UmVpdHos
IFouPC9hdXRob3I+PGF1dGhvcj5SaG9kZXMsIE0uPC9hdXRob3I+PGF1dGhvcj5Sb3NlbmJsb29t
LCBBLjwvYXV0aG9yPjxhdXRob3I+Um9zcywgRC48L2F1dGhvcj48YXV0aG9yPlNhdG8sIEguPC9h
dXRob3I+PGF1dGhvcj5XYXJkaGFuaSwgQS4gVy48L2F1dGhvcj48YXV0aG9yPldpbGxpYW1zLVdp
ZXR6aWtvc2tpLCBDLiBBLjwvYXV0aG9yPjxhdXRob3I+V3UsIEwuPC9hdXRob3I+PGF1dGhvcj5C
ZWVjaGVtLCBKLiBNLjwvYXV0aG9yPjwvYXV0aG9ycz48L2NvbnRyaWJ1dG9ycz48YXV0aC1hZGRy
ZXNzPk5hbm9TdHJpbmcgVGVjaG5vbG9naWVzLCBTZWF0dGxlLCBXQSwgVVNBLiYjeEQ7RHhvbWUg
Q28uLCBHeWVvbmdnaS1kbywgUmVwdWJsaWMgb2YgS29yZWEuJiN4RDtOYW5vU3RyaW5nIFRlY2hu
b2xvZ2llcywgU2VhdHRsZSwgV0EsIFVTQS4gamJlZWNoZW1AbmFub3N0cmluZy5jb20uPC9hdXRo
LWFkZHJlc3M+PHRpdGxlcz48dGl0bGU+SGlnaC1wbGV4IGltYWdpbmcgb2YgUk5BIGFuZCBwcm90
ZWlucyBhdCBzdWJjZWxsdWxhciByZXNvbHV0aW9uIGluIGZpeGVkIHRpc3N1ZSBieSBzcGF0aWFs
IG1vbGVjdWxhciBpbWFnaW5nPC90aXRsZT48c2Vjb25kYXJ5LXRpdGxlPk5hdCBCaW90ZWNobm9s
PC9zZWNvbmRhcnktdGl0bGU+PC90aXRsZXM+PHBlcmlvZGljYWw+PGZ1bGwtdGl0bGU+TmF0IEJp
b3RlY2hub2w8L2Z1bGwtdGl0bGU+PC9wZXJpb2RpY2FsPjxlZGl0aW9uPjIwMjIvMTAvMDc8L2Vk
aXRpb24+PGRhdGVzPjx5ZWFyPjIwMjI8L3llYXI+PHB1Yi1kYXRlcz48ZGF0ZT5PY3QgNjwvZGF0
ZT48L3B1Yi1kYXRlcz48L2RhdGVzPjxpc2JuPjE1NDYtMTY5NiAoRWxlY3Ryb25pYykmI3hEOzEw
ODctMDE1NiAoTGlua2luZyk8L2lzYm4+PGFjY2Vzc2lvbi1udW0+MzYyMDMwMTE8L2FjY2Vzc2lv
bi1udW0+PHVybHM+PHJlbGF0ZWQtdXJscz48dXJsPmh0dHBzOi8vd3d3Lm5jYmkubmxtLm5paC5n
b3YvcHVibWVkLzM2MjAzMDExPC91cmw+PC9yZWxhdGVkLXVybHM+PC91cmxzPjxlbGVjdHJvbmlj
LXJlc291cmNlLW51bT4xMC4xMDM4L3M0MTU4Ny0wMjItMDE0ODMtejwvZWxlY3Ryb25pYy1yZXNv
dXJjZS1udW0+PC9yZWNvcmQ+PC9DaXRlPjwvRW5kTm90ZT4A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IZTwvQXV0aG9yPjxZZWFyPjIwMjI8L1llYXI+PFJlY051
bT43Nzk1PC9SZWNOdW0+PERpc3BsYXlUZXh0PjxzdHlsZSBmYWNlPSJzdXBlcnNjcmlwdCI+MjQ8
L3N0eWxlPjwvRGlzcGxheVRleHQ+PHJlY29yZD48cmVjLW51bWJlcj43Nzk1PC9yZWMtbnVtYmVy
Pjxmb3JlaWduLWtleXM+PGtleSBhcHA9IkVOIiBkYi1pZD0idHgwdnowZTA1MHIyZmtlc3p0NHB0
YTlkcDI5c3R6eHB2MHMyIiB0aW1lc3RhbXA9IjE2NjYxNzEyNDEiPjc3OTU8L2tleT48L2ZvcmVp
Z24ta2V5cz48cmVmLXR5cGUgbmFtZT0iSm91cm5hbCBBcnRpY2xlIj4xNzwvcmVmLXR5cGU+PGNv
bnRyaWJ1dG9ycz48YXV0aG9ycz48YXV0aG9yPkhlLCBTLjwvYXV0aG9yPjxhdXRob3I+QmhhdHQs
IFIuPC9hdXRob3I+PGF1dGhvcj5Ccm93biwgQy48L2F1dGhvcj48YXV0aG9yPkJyb3duLCBFLiBB
LjwvYXV0aG9yPjxhdXRob3I+QnVociwgRC4gTC48L2F1dGhvcj48YXV0aG9yPkNoYW50cmFudXZh
dGFuYSwgSy48L2F1dGhvcj48YXV0aG9yPkRhbmFoZXIsIFAuPC9hdXRob3I+PGF1dGhvcj5EdW5h
d2F5LCBELjwvYXV0aG9yPjxhdXRob3I+R2Fycmlzb24sIFIuIEcuPC9hdXRob3I+PGF1dGhvcj5H
ZWlzcywgRy48L2F1dGhvcj48YXV0aG9yPkdyZWdvcnksIE0uIFQuPC9hdXRob3I+PGF1dGhvcj5I
b2FuZywgTS4gTC48L2F1dGhvcj48YXV0aG9yPktoYWZpem92LCBSLjwvYXV0aG9yPjxhdXRob3I+
S2lsbGluZ2JlY2ssIEUuIEUuPC9hdXRob3I+PGF1dGhvcj5LaW0sIEQuPC9hdXRob3I+PGF1dGhv
cj5LaW0sIFQuIEsuPC9hdXRob3I+PGF1dGhvcj5LaW0sIFkuPC9hdXRob3I+PGF1dGhvcj5LbG9j
aywgQS48L2F1dGhvcj48YXV0aG9yPktvcnVrb25kYSwgTS48L2F1dGhvcj48YXV0aG9yPkt1dGNo
bWEsIEEuPC9hdXRob3I+PGF1dGhvcj5MZXdpcywgWi4gUi48L2F1dGhvcj48YXV0aG9yPkxpYW5n
LCBZLjwvYXV0aG9yPjxhdXRob3I+TmVsc29uLCBKLiBTLjwvYXV0aG9yPjxhdXRob3I+T25nLCBH
LiBULjwvYXV0aG9yPjxhdXRob3I+UGVyaWxsbywgRS4gUC48L2F1dGhvcj48YXV0aG9yPlBoYW4s
IEouIEMuPC9hdXRob3I+PGF1dGhvcj5QaGFuLUV2ZXJzb24sIFQuPC9hdXRob3I+PGF1dGhvcj5Q
aWF6emEsIEUuPC9hdXRob3I+PGF1dGhvcj5SYW5lLCBULjwvYXV0aG9yPjxhdXRob3I+UmVpdHos
IFouPC9hdXRob3I+PGF1dGhvcj5SaG9kZXMsIE0uPC9hdXRob3I+PGF1dGhvcj5Sb3NlbmJsb29t
LCBBLjwvYXV0aG9yPjxhdXRob3I+Um9zcywgRC48L2F1dGhvcj48YXV0aG9yPlNhdG8sIEguPC9h
dXRob3I+PGF1dGhvcj5XYXJkaGFuaSwgQS4gVy48L2F1dGhvcj48YXV0aG9yPldpbGxpYW1zLVdp
ZXR6aWtvc2tpLCBDLiBBLjwvYXV0aG9yPjxhdXRob3I+V3UsIEwuPC9hdXRob3I+PGF1dGhvcj5C
ZWVjaGVtLCBKLiBNLjwvYXV0aG9yPjwvYXV0aG9ycz48L2NvbnRyaWJ1dG9ycz48YXV0aC1hZGRy
ZXNzPk5hbm9TdHJpbmcgVGVjaG5vbG9naWVzLCBTZWF0dGxlLCBXQSwgVVNBLiYjeEQ7RHhvbWUg
Q28uLCBHeWVvbmdnaS1kbywgUmVwdWJsaWMgb2YgS29yZWEuJiN4RDtOYW5vU3RyaW5nIFRlY2hu
b2xvZ2llcywgU2VhdHRsZSwgV0EsIFVTQS4gamJlZWNoZW1AbmFub3N0cmluZy5jb20uPC9hdXRo
LWFkZHJlc3M+PHRpdGxlcz48dGl0bGU+SGlnaC1wbGV4IGltYWdpbmcgb2YgUk5BIGFuZCBwcm90
ZWlucyBhdCBzdWJjZWxsdWxhciByZXNvbHV0aW9uIGluIGZpeGVkIHRpc3N1ZSBieSBzcGF0aWFs
IG1vbGVjdWxhciBpbWFnaW5nPC90aXRsZT48c2Vjb25kYXJ5LXRpdGxlPk5hdCBCaW90ZWNobm9s
PC9zZWNvbmRhcnktdGl0bGU+PC90aXRsZXM+PHBlcmlvZGljYWw+PGZ1bGwtdGl0bGU+TmF0IEJp
b3RlY2hub2w8L2Z1bGwtdGl0bGU+PC9wZXJpb2RpY2FsPjxlZGl0aW9uPjIwMjIvMTAvMDc8L2Vk
aXRpb24+PGRhdGVzPjx5ZWFyPjIwMjI8L3llYXI+PHB1Yi1kYXRlcz48ZGF0ZT5PY3QgNjwvZGF0
ZT48L3B1Yi1kYXRlcz48L2RhdGVzPjxpc2JuPjE1NDYtMTY5NiAoRWxlY3Ryb25pYykmI3hEOzEw
ODctMDE1NiAoTGlua2luZyk8L2lzYm4+PGFjY2Vzc2lvbi1udW0+MzYyMDMwMTE8L2FjY2Vzc2lv
bi1udW0+PHVybHM+PHJlbGF0ZWQtdXJscz48dXJsPmh0dHBzOi8vd3d3Lm5jYmkubmxtLm5paC5n
b3YvcHVibWVkLzM2MjAzMDExPC91cmw+PC9yZWxhdGVkLXVybHM+PC91cmxzPjxlbGVjdHJvbmlj
LXJlc291cmNlLW51bT4xMC4xMDM4L3M0MTU4Ny0wMjItMDE0ODMtejwvZWxlY3Ryb25pYy1yZXNv
dXJjZS1udW0+PC9yZWNvcmQ+PC9DaXRlPjwvRW5kTm90ZT4A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4</w:t>
      </w:r>
      <w:r w:rsidR="00663F90">
        <w:rPr>
          <w:rFonts w:ascii="Times New Roman" w:eastAsia="Times New Roman" w:hAnsi="Times New Roman" w:cs="Times New Roman"/>
          <w:color w:val="222222"/>
          <w:lang w:val="en-US"/>
        </w:rPr>
        <w:fldChar w:fldCharType="end"/>
      </w:r>
      <w:r w:rsidR="4A0D9069" w:rsidRPr="0FC2504F">
        <w:rPr>
          <w:rFonts w:ascii="Times New Roman" w:eastAsia="Times New Roman" w:hAnsi="Times New Roman" w:cs="Times New Roman"/>
          <w:color w:val="222222"/>
          <w:lang w:val="en-US"/>
        </w:rPr>
        <w:t>.</w:t>
      </w:r>
      <w:r w:rsidRPr="00650A83">
        <w:rPr>
          <w:rFonts w:ascii="Times New Roman" w:eastAsia="Times New Roman" w:hAnsi="Times New Roman" w:cs="Times New Roman"/>
          <w:color w:val="222222"/>
          <w:lang w:val="en-US"/>
        </w:rPr>
        <w:t xml:space="preserve"> Briefly, five-micron tissue sections mounted on VWR </w:t>
      </w:r>
      <w:proofErr w:type="spellStart"/>
      <w:r w:rsidRPr="00650A83">
        <w:rPr>
          <w:rFonts w:ascii="Times New Roman" w:eastAsia="Times New Roman" w:hAnsi="Times New Roman" w:cs="Times New Roman"/>
          <w:color w:val="222222"/>
          <w:lang w:val="en-US"/>
        </w:rPr>
        <w:t>Superfrost</w:t>
      </w:r>
      <w:proofErr w:type="spellEnd"/>
      <w:r w:rsidRPr="00650A83">
        <w:rPr>
          <w:rFonts w:ascii="Times New Roman" w:eastAsia="Times New Roman" w:hAnsi="Times New Roman" w:cs="Times New Roman"/>
          <w:color w:val="222222"/>
          <w:lang w:val="en-US"/>
        </w:rPr>
        <w:t xml:space="preserve"> Plus Micro slides (cat# 48311-703) were baked overnight at 60°C, followed by preparation for in-situ hybridization (ISH) on the Leica Bond </w:t>
      </w:r>
      <w:proofErr w:type="spellStart"/>
      <w:r w:rsidRPr="00650A83">
        <w:rPr>
          <w:rFonts w:ascii="Times New Roman" w:eastAsia="Times New Roman" w:hAnsi="Times New Roman" w:cs="Times New Roman"/>
          <w:color w:val="222222"/>
          <w:lang w:val="en-US"/>
        </w:rPr>
        <w:t>RXm</w:t>
      </w:r>
      <w:proofErr w:type="spellEnd"/>
      <w:r w:rsidRPr="00650A83">
        <w:rPr>
          <w:rFonts w:ascii="Times New Roman" w:eastAsia="Times New Roman" w:hAnsi="Times New Roman" w:cs="Times New Roman"/>
          <w:color w:val="222222"/>
          <w:lang w:val="en-US"/>
        </w:rPr>
        <w:t xml:space="preserve"> system by deparaffinization and heat-induced epitope retrieval (HIER) at 100°C for 15 minutes using ER2 epitope retrieval buffer (Leica Biosystems product, Tris/EDTA-based, pH 9.0). After HIER, tissue sections were digested with 3 µg/ml Proteinase K diluted in ACD Protease Plus at 40°C for 30 minutes. </w:t>
      </w:r>
    </w:p>
    <w:p w14:paraId="31323B18" w14:textId="1367EC05" w:rsidR="35B00095" w:rsidRPr="00650A83" w:rsidRDefault="35B00095" w:rsidP="00084F6E">
      <w:pPr>
        <w:jc w:val="both"/>
        <w:rPr>
          <w:rFonts w:ascii="Times New Roman" w:eastAsia="Times New Roman" w:hAnsi="Times New Roman" w:cs="Times New Roman"/>
          <w:color w:val="222222"/>
          <w:lang w:val="en-US"/>
        </w:rPr>
      </w:pPr>
      <w:r w:rsidRPr="671B7B28">
        <w:rPr>
          <w:rFonts w:ascii="Times New Roman" w:eastAsia="Times New Roman" w:hAnsi="Times New Roman" w:cs="Times New Roman"/>
          <w:color w:val="222222"/>
          <w:lang w:val="en-US"/>
        </w:rPr>
        <w:t xml:space="preserve">Tissue sections were then washed twice with diethyl </w:t>
      </w:r>
      <w:proofErr w:type="spellStart"/>
      <w:r w:rsidRPr="671B7B28">
        <w:rPr>
          <w:rFonts w:ascii="Times New Roman" w:eastAsia="Times New Roman" w:hAnsi="Times New Roman" w:cs="Times New Roman"/>
          <w:color w:val="222222"/>
          <w:lang w:val="en-US"/>
        </w:rPr>
        <w:t>pyrocarbonate</w:t>
      </w:r>
      <w:proofErr w:type="spellEnd"/>
      <w:r w:rsidRPr="671B7B28">
        <w:rPr>
          <w:rFonts w:ascii="Times New Roman" w:eastAsia="Times New Roman" w:hAnsi="Times New Roman" w:cs="Times New Roman"/>
          <w:color w:val="222222"/>
          <w:lang w:val="en-US"/>
        </w:rPr>
        <w:t xml:space="preserve"> (DEPC)-treated water (DEPC H2O) and incubated in 0.00075% fiducials (Bangs Laboratory) in 2X saline sodium citrate, 0.001% Tween-20</w:t>
      </w:r>
      <w:r w:rsidR="37D87BA3" w:rsidRPr="671B7B28">
        <w:rPr>
          <w:rFonts w:ascii="Times New Roman" w:eastAsia="Times New Roman" w:hAnsi="Times New Roman" w:cs="Times New Roman"/>
          <w:color w:val="222222"/>
          <w:lang w:val="en-US"/>
        </w:rPr>
        <w:t xml:space="preserve"> (SSCT </w:t>
      </w:r>
      <w:r w:rsidR="41858059" w:rsidRPr="671B7B28">
        <w:rPr>
          <w:rFonts w:ascii="Times New Roman" w:eastAsia="Times New Roman" w:hAnsi="Times New Roman" w:cs="Times New Roman"/>
          <w:color w:val="222222"/>
          <w:lang w:val="en-US"/>
        </w:rPr>
        <w:t>solution</w:t>
      </w:r>
      <w:r w:rsidRPr="671B7B28">
        <w:rPr>
          <w:rFonts w:ascii="Times New Roman" w:eastAsia="Times New Roman" w:hAnsi="Times New Roman" w:cs="Times New Roman"/>
          <w:color w:val="222222"/>
          <w:lang w:val="en-US"/>
        </w:rPr>
        <w:t>) for 5 min at room temperature in the dark. Excess fiducials were rinsed from the slides with 1X PBS</w:t>
      </w:r>
      <w:r w:rsidR="4A0D9069" w:rsidRPr="671B7B28">
        <w:rPr>
          <w:rFonts w:ascii="Times New Roman" w:eastAsia="Times New Roman" w:hAnsi="Times New Roman" w:cs="Times New Roman"/>
          <w:color w:val="222222"/>
          <w:lang w:val="en-US"/>
        </w:rPr>
        <w:t>,</w:t>
      </w:r>
      <w:r w:rsidRPr="671B7B28">
        <w:rPr>
          <w:rFonts w:ascii="Times New Roman" w:eastAsia="Times New Roman" w:hAnsi="Times New Roman" w:cs="Times New Roman"/>
          <w:color w:val="222222"/>
          <w:lang w:val="en-US"/>
        </w:rPr>
        <w:t xml:space="preserve"> then tissue sections were fixed with 10% neutral buffered formalin (NBF) for 5 min at room temperature. Fixed samples were rinsed twice with Tris-glycine buffer (0.1M glycine, 0.1M Tris-base in DEPC H2O) and once with 1X PBS for 5 min each before blocking with 100 mM N-</w:t>
      </w:r>
      <w:proofErr w:type="spellStart"/>
      <w:r w:rsidRPr="671B7B28">
        <w:rPr>
          <w:rFonts w:ascii="Times New Roman" w:eastAsia="Times New Roman" w:hAnsi="Times New Roman" w:cs="Times New Roman"/>
          <w:color w:val="222222"/>
          <w:lang w:val="en-US"/>
        </w:rPr>
        <w:t>succinimidyl</w:t>
      </w:r>
      <w:proofErr w:type="spellEnd"/>
      <w:r w:rsidRPr="671B7B28">
        <w:rPr>
          <w:rFonts w:ascii="Times New Roman" w:eastAsia="Times New Roman" w:hAnsi="Times New Roman" w:cs="Times New Roman"/>
          <w:color w:val="222222"/>
          <w:lang w:val="en-US"/>
        </w:rPr>
        <w:t xml:space="preserve"> (</w:t>
      </w:r>
      <w:proofErr w:type="spellStart"/>
      <w:r w:rsidRPr="671B7B28">
        <w:rPr>
          <w:rFonts w:ascii="Times New Roman" w:eastAsia="Times New Roman" w:hAnsi="Times New Roman" w:cs="Times New Roman"/>
          <w:color w:val="222222"/>
          <w:lang w:val="en-US"/>
        </w:rPr>
        <w:t>acetylthio</w:t>
      </w:r>
      <w:proofErr w:type="spellEnd"/>
      <w:r w:rsidRPr="671B7B28">
        <w:rPr>
          <w:rFonts w:ascii="Times New Roman" w:eastAsia="Times New Roman" w:hAnsi="Times New Roman" w:cs="Times New Roman"/>
          <w:color w:val="222222"/>
          <w:lang w:val="en-US"/>
        </w:rPr>
        <w:t xml:space="preserve">) acetate (NHS-acetate, </w:t>
      </w:r>
      <w:proofErr w:type="spellStart"/>
      <w:r w:rsidRPr="671B7B28">
        <w:rPr>
          <w:rFonts w:ascii="Times New Roman" w:eastAsia="Times New Roman" w:hAnsi="Times New Roman" w:cs="Times New Roman"/>
          <w:color w:val="222222"/>
          <w:lang w:val="en-US"/>
        </w:rPr>
        <w:t>Thermo</w:t>
      </w:r>
      <w:proofErr w:type="spellEnd"/>
      <w:r w:rsidR="75500935" w:rsidRPr="671B7B28">
        <w:rPr>
          <w:rFonts w:ascii="Times New Roman" w:eastAsia="Times New Roman" w:hAnsi="Times New Roman" w:cs="Times New Roman"/>
          <w:color w:val="222222"/>
          <w:lang w:val="en-US"/>
        </w:rPr>
        <w:t xml:space="preserve"> </w:t>
      </w:r>
      <w:r w:rsidRPr="671B7B28">
        <w:rPr>
          <w:rFonts w:ascii="Times New Roman" w:eastAsia="Times New Roman" w:hAnsi="Times New Roman" w:cs="Times New Roman"/>
          <w:color w:val="222222"/>
          <w:lang w:val="en-US"/>
        </w:rPr>
        <w:t>Fisher</w:t>
      </w:r>
      <w:r w:rsidR="3669C874" w:rsidRPr="671B7B28">
        <w:rPr>
          <w:rFonts w:ascii="Times New Roman" w:eastAsia="Times New Roman" w:hAnsi="Times New Roman" w:cs="Times New Roman"/>
          <w:color w:val="222222"/>
          <w:lang w:val="en-US"/>
        </w:rPr>
        <w:t xml:space="preserve"> Scientific</w:t>
      </w:r>
      <w:r w:rsidRPr="671B7B28">
        <w:rPr>
          <w:rFonts w:ascii="Times New Roman" w:eastAsia="Times New Roman" w:hAnsi="Times New Roman" w:cs="Times New Roman"/>
          <w:color w:val="222222"/>
          <w:lang w:val="en-US"/>
        </w:rPr>
        <w:t xml:space="preserve">) in NHS-acetate buffer (0.1M </w:t>
      </w:r>
      <w:proofErr w:type="spellStart"/>
      <w:r w:rsidRPr="671B7B28">
        <w:rPr>
          <w:rFonts w:ascii="Times New Roman" w:eastAsia="Times New Roman" w:hAnsi="Times New Roman" w:cs="Times New Roman"/>
          <w:color w:val="222222"/>
          <w:lang w:val="en-US"/>
        </w:rPr>
        <w:t>NaP</w:t>
      </w:r>
      <w:proofErr w:type="spellEnd"/>
      <w:r w:rsidRPr="671B7B28">
        <w:rPr>
          <w:rFonts w:ascii="Times New Roman" w:eastAsia="Times New Roman" w:hAnsi="Times New Roman" w:cs="Times New Roman"/>
          <w:color w:val="222222"/>
          <w:lang w:val="en-US"/>
        </w:rPr>
        <w:t xml:space="preserve">, 0.1% Tween </w:t>
      </w:r>
      <w:r w:rsidR="6F102A0A" w:rsidRPr="671B7B28">
        <w:rPr>
          <w:rFonts w:ascii="Times New Roman" w:eastAsia="Times New Roman" w:hAnsi="Times New Roman" w:cs="Times New Roman"/>
          <w:color w:val="222222"/>
          <w:lang w:val="en-US"/>
        </w:rPr>
        <w:t>pH</w:t>
      </w:r>
      <w:r w:rsidRPr="671B7B28">
        <w:rPr>
          <w:rFonts w:ascii="Times New Roman" w:eastAsia="Times New Roman" w:hAnsi="Times New Roman" w:cs="Times New Roman"/>
          <w:color w:val="222222"/>
          <w:lang w:val="en-US"/>
        </w:rPr>
        <w:t xml:space="preserve"> 8 in DEPC H2O) for 15 min at room temperature. The sections were then rinsed with 2X saline sodium citrate (SSC) for 5 min and an Adhesive </w:t>
      </w:r>
      <w:proofErr w:type="spellStart"/>
      <w:r w:rsidRPr="671B7B28">
        <w:rPr>
          <w:rFonts w:ascii="Times New Roman" w:eastAsia="Times New Roman" w:hAnsi="Times New Roman" w:cs="Times New Roman"/>
          <w:color w:val="222222"/>
          <w:lang w:val="en-US"/>
        </w:rPr>
        <w:t>SecureSeal</w:t>
      </w:r>
      <w:proofErr w:type="spellEnd"/>
      <w:r w:rsidRPr="671B7B28">
        <w:rPr>
          <w:rFonts w:ascii="Times New Roman" w:eastAsia="Times New Roman" w:hAnsi="Times New Roman" w:cs="Times New Roman"/>
          <w:color w:val="222222"/>
          <w:lang w:val="en-US"/>
        </w:rPr>
        <w:t xml:space="preserve"> Hybridization Chamber (Grace Bio-Labs) was placed over the tissue. </w:t>
      </w:r>
    </w:p>
    <w:p w14:paraId="3BD4BB8E" w14:textId="020067D0" w:rsidR="35B00095" w:rsidRPr="00650A83" w:rsidRDefault="35B00095" w:rsidP="6272741F">
      <w:pPr>
        <w:jc w:val="both"/>
        <w:rPr>
          <w:rFonts w:ascii="Times New Roman" w:eastAsia="Times New Roman" w:hAnsi="Times New Roman" w:cs="Times New Roman"/>
          <w:color w:val="222222"/>
          <w:lang w:val="en-US"/>
        </w:rPr>
      </w:pPr>
      <w:proofErr w:type="spellStart"/>
      <w:r w:rsidRPr="6272741F">
        <w:rPr>
          <w:rFonts w:ascii="Times New Roman" w:eastAsia="Times New Roman" w:hAnsi="Times New Roman" w:cs="Times New Roman"/>
          <w:color w:val="222222"/>
          <w:lang w:val="en-US"/>
        </w:rPr>
        <w:t>NanoString</w:t>
      </w:r>
      <w:proofErr w:type="spellEnd"/>
      <w:r w:rsidRPr="6272741F">
        <w:rPr>
          <w:rFonts w:ascii="Times New Roman" w:eastAsia="Times New Roman" w:hAnsi="Times New Roman" w:cs="Times New Roman"/>
          <w:color w:val="222222"/>
          <w:lang w:val="en-US"/>
        </w:rPr>
        <w:t>® ISH probes were prepared by incubation at 95°C for 2 min and placed on ice, and the ISH probe mix (1nM 980 plex ISH probe, 10nM Attenuation probes, 1nM SMI-0006 custom, 1X Buffer R, 0.1 U/</w:t>
      </w:r>
      <w:proofErr w:type="spellStart"/>
      <w:r w:rsidRPr="6272741F">
        <w:rPr>
          <w:rFonts w:ascii="Times New Roman" w:eastAsia="Times New Roman" w:hAnsi="Times New Roman" w:cs="Times New Roman"/>
          <w:color w:val="222222"/>
          <w:lang w:val="en-US"/>
        </w:rPr>
        <w:t>μL</w:t>
      </w:r>
      <w:proofErr w:type="spellEnd"/>
      <w:r w:rsidRPr="6272741F">
        <w:rPr>
          <w:rFonts w:ascii="Times New Roman" w:eastAsia="Times New Roman" w:hAnsi="Times New Roman" w:cs="Times New Roman"/>
          <w:color w:val="222222"/>
          <w:lang w:val="en-US"/>
        </w:rPr>
        <w:t xml:space="preserve"> </w:t>
      </w:r>
      <w:proofErr w:type="spellStart"/>
      <w:r w:rsidRPr="6272741F">
        <w:rPr>
          <w:rFonts w:ascii="Times New Roman" w:eastAsia="Times New Roman" w:hAnsi="Times New Roman" w:cs="Times New Roman"/>
          <w:color w:val="222222"/>
          <w:lang w:val="en-US"/>
        </w:rPr>
        <w:t>SUPERase•In</w:t>
      </w:r>
      <w:proofErr w:type="spellEnd"/>
      <w:r w:rsidRPr="6272741F">
        <w:rPr>
          <w:rFonts w:ascii="Times New Roman" w:eastAsia="Times New Roman" w:hAnsi="Times New Roman" w:cs="Times New Roman"/>
          <w:color w:val="222222"/>
          <w:lang w:val="en-US"/>
        </w:rPr>
        <w:t>™ [</w:t>
      </w:r>
      <w:proofErr w:type="spellStart"/>
      <w:r w:rsidR="48598128" w:rsidRPr="6272741F">
        <w:rPr>
          <w:rFonts w:ascii="Times New Roman" w:eastAsia="Times New Roman" w:hAnsi="Times New Roman" w:cs="Times New Roman"/>
          <w:color w:val="222222"/>
          <w:lang w:val="en-US"/>
        </w:rPr>
        <w:t>Thermo</w:t>
      </w:r>
      <w:proofErr w:type="spellEnd"/>
      <w:r w:rsidR="48598128" w:rsidRPr="6272741F">
        <w:rPr>
          <w:rFonts w:ascii="Times New Roman" w:eastAsia="Times New Roman" w:hAnsi="Times New Roman" w:cs="Times New Roman"/>
          <w:color w:val="222222"/>
          <w:lang w:val="en-US"/>
        </w:rPr>
        <w:t xml:space="preserve"> Fisher Scientific</w:t>
      </w:r>
      <w:r w:rsidRPr="6272741F">
        <w:rPr>
          <w:rFonts w:ascii="Times New Roman" w:eastAsia="Times New Roman" w:hAnsi="Times New Roman" w:cs="Times New Roman"/>
          <w:color w:val="222222"/>
          <w:lang w:val="en-US"/>
        </w:rPr>
        <w:t xml:space="preserve">] in DEPC H2O) was pipetted into the hybridization chamber. The chamber was sealed to prevent evaporation, and hybridization was performed at 37°C overnight. Tissue sections were washed twice in 50% formamide (VWR) in 2X SSC at 37°C for 25 min, washed twice with 2X SSC for 2 min at room temperature, and blocked with 100 mM NHS-acetate in the dark for 15 min. In preparation for loading onto the </w:t>
      </w:r>
      <w:proofErr w:type="spellStart"/>
      <w:r w:rsidRPr="6272741F">
        <w:rPr>
          <w:rFonts w:ascii="Times New Roman" w:eastAsia="Times New Roman" w:hAnsi="Times New Roman" w:cs="Times New Roman"/>
          <w:color w:val="222222"/>
          <w:lang w:val="en-US"/>
        </w:rPr>
        <w:t>CosMx</w:t>
      </w:r>
      <w:proofErr w:type="spellEnd"/>
      <w:r w:rsidRPr="6272741F">
        <w:rPr>
          <w:rFonts w:ascii="Times New Roman" w:eastAsia="Times New Roman" w:hAnsi="Times New Roman" w:cs="Times New Roman"/>
          <w:color w:val="222222"/>
          <w:lang w:val="en-US"/>
        </w:rPr>
        <w:t xml:space="preserve"> SMI instrument, a custom-made flow cell was affixed to the slide.</w:t>
      </w:r>
    </w:p>
    <w:p w14:paraId="287C29B7" w14:textId="07E017CE" w:rsidR="281E278E" w:rsidRDefault="281E278E" w:rsidP="00084F6E">
      <w:pPr>
        <w:ind w:firstLine="720"/>
        <w:jc w:val="both"/>
        <w:rPr>
          <w:rFonts w:ascii="Times New Roman" w:eastAsia="Times New Roman" w:hAnsi="Times New Roman" w:cs="Times New Roman"/>
          <w:lang w:val="en-US"/>
        </w:rPr>
      </w:pPr>
    </w:p>
    <w:p w14:paraId="61E3C84B" w14:textId="60654EF8" w:rsidR="35B00095" w:rsidRDefault="6F788ADB" w:rsidP="135136E0">
      <w:pPr>
        <w:jc w:val="both"/>
        <w:rPr>
          <w:rFonts w:ascii="Times New Roman" w:eastAsia="Times New Roman" w:hAnsi="Times New Roman" w:cs="Times New Roman"/>
          <w:b/>
          <w:bCs/>
          <w:i/>
          <w:iCs/>
          <w:lang w:val="en-US"/>
        </w:rPr>
      </w:pPr>
      <w:proofErr w:type="spellStart"/>
      <w:r w:rsidRPr="135136E0">
        <w:rPr>
          <w:rFonts w:ascii="Times New Roman" w:eastAsia="Times New Roman" w:hAnsi="Times New Roman" w:cs="Times New Roman"/>
          <w:b/>
          <w:bCs/>
          <w:i/>
          <w:iCs/>
          <w:lang w:val="en-US"/>
        </w:rPr>
        <w:t>CosMx</w:t>
      </w:r>
      <w:proofErr w:type="spellEnd"/>
      <w:r w:rsidR="0034B940" w:rsidRPr="135136E0">
        <w:rPr>
          <w:rFonts w:ascii="Times New Roman" w:eastAsia="Times New Roman" w:hAnsi="Times New Roman" w:cs="Times New Roman"/>
          <w:b/>
          <w:bCs/>
          <w:i/>
          <w:iCs/>
          <w:lang w:val="en-US"/>
        </w:rPr>
        <w:t xml:space="preserve"> Spatial Molecular Imager (</w:t>
      </w:r>
      <w:r w:rsidRPr="135136E0">
        <w:rPr>
          <w:rFonts w:ascii="Times New Roman" w:eastAsia="Times New Roman" w:hAnsi="Times New Roman" w:cs="Times New Roman"/>
          <w:b/>
          <w:bCs/>
          <w:i/>
          <w:iCs/>
          <w:lang w:val="en-US"/>
        </w:rPr>
        <w:t>SMI</w:t>
      </w:r>
      <w:r w:rsidR="0034B940" w:rsidRPr="135136E0">
        <w:rPr>
          <w:rFonts w:ascii="Times New Roman" w:eastAsia="Times New Roman" w:hAnsi="Times New Roman" w:cs="Times New Roman"/>
          <w:b/>
          <w:bCs/>
          <w:i/>
          <w:iCs/>
          <w:lang w:val="en-US"/>
        </w:rPr>
        <w:t>)</w:t>
      </w:r>
      <w:r w:rsidRPr="135136E0">
        <w:rPr>
          <w:rFonts w:ascii="Times New Roman" w:eastAsia="Times New Roman" w:hAnsi="Times New Roman" w:cs="Times New Roman"/>
          <w:b/>
          <w:bCs/>
          <w:i/>
          <w:iCs/>
          <w:lang w:val="en-US"/>
        </w:rPr>
        <w:t xml:space="preserve"> instrument run</w:t>
      </w:r>
    </w:p>
    <w:p w14:paraId="32C6D198" w14:textId="77777777" w:rsidR="00084F6E" w:rsidRDefault="00084F6E" w:rsidP="00084F6E">
      <w:pPr>
        <w:jc w:val="both"/>
        <w:rPr>
          <w:rFonts w:ascii="Times New Roman" w:eastAsia="Times New Roman" w:hAnsi="Times New Roman" w:cs="Times New Roman"/>
          <w:b/>
          <w:bCs/>
          <w:lang w:val="en-US"/>
        </w:rPr>
      </w:pPr>
    </w:p>
    <w:p w14:paraId="03331E8A" w14:textId="4EF54C6E" w:rsidR="35B00095" w:rsidRPr="00650A83" w:rsidRDefault="35B00095" w:rsidP="00084F6E">
      <w:pPr>
        <w:jc w:val="both"/>
        <w:rPr>
          <w:rFonts w:ascii="Times New Roman" w:eastAsia="Times New Roman" w:hAnsi="Times New Roman" w:cs="Times New Roman"/>
          <w:color w:val="222222"/>
          <w:lang w:val="en-US"/>
        </w:rPr>
      </w:pPr>
      <w:r w:rsidRPr="00650A83">
        <w:rPr>
          <w:rFonts w:ascii="Times New Roman" w:eastAsia="Times New Roman" w:hAnsi="Times New Roman" w:cs="Times New Roman"/>
          <w:color w:val="222222"/>
          <w:lang w:val="en-US"/>
        </w:rPr>
        <w:t xml:space="preserve">RNA target readout on the </w:t>
      </w:r>
      <w:proofErr w:type="spellStart"/>
      <w:r w:rsidR="4A0D9069" w:rsidRPr="0FC2504F">
        <w:rPr>
          <w:rFonts w:ascii="Times New Roman" w:eastAsia="Times New Roman" w:hAnsi="Times New Roman" w:cs="Times New Roman"/>
          <w:color w:val="222222"/>
          <w:lang w:val="en-US"/>
        </w:rPr>
        <w:t>CosMx</w:t>
      </w:r>
      <w:proofErr w:type="spellEnd"/>
      <w:r w:rsidRPr="00650A83">
        <w:rPr>
          <w:rFonts w:ascii="Times New Roman" w:eastAsia="Times New Roman" w:hAnsi="Times New Roman" w:cs="Times New Roman"/>
          <w:color w:val="222222"/>
          <w:lang w:val="en-US"/>
        </w:rPr>
        <w:t xml:space="preserve"> SMI instrument was performed as described in He et al</w:t>
      </w:r>
      <w:r w:rsidR="00663F90">
        <w:rPr>
          <w:rFonts w:ascii="Times New Roman" w:eastAsia="Times New Roman" w:hAnsi="Times New Roman" w:cs="Times New Roman"/>
          <w:color w:val="222222"/>
          <w:lang w:val="en-US"/>
        </w:rPr>
        <w:fldChar w:fldCharType="begin">
          <w:fldData xml:space="preserve">PEVuZE5vdGU+PENpdGU+PEF1dGhvcj5IZTwvQXV0aG9yPjxZZWFyPjIwMjI8L1llYXI+PFJlY051
bT43Nzk1PC9SZWNOdW0+PERpc3BsYXlUZXh0PjxzdHlsZSBmYWNlPSJzdXBlcnNjcmlwdCI+MjQ8
L3N0eWxlPjwvRGlzcGxheVRleHQ+PHJlY29yZD48cmVjLW51bWJlcj43Nzk1PC9yZWMtbnVtYmVy
Pjxmb3JlaWduLWtleXM+PGtleSBhcHA9IkVOIiBkYi1pZD0idHgwdnowZTA1MHIyZmtlc3p0NHB0
YTlkcDI5c3R6eHB2MHMyIiB0aW1lc3RhbXA9IjE2NjYxNzEyNDEiPjc3OTU8L2tleT48L2ZvcmVp
Z24ta2V5cz48cmVmLXR5cGUgbmFtZT0iSm91cm5hbCBBcnRpY2xlIj4xNzwvcmVmLXR5cGU+PGNv
bnRyaWJ1dG9ycz48YXV0aG9ycz48YXV0aG9yPkhlLCBTLjwvYXV0aG9yPjxhdXRob3I+QmhhdHQs
IFIuPC9hdXRob3I+PGF1dGhvcj5Ccm93biwgQy48L2F1dGhvcj48YXV0aG9yPkJyb3duLCBFLiBB
LjwvYXV0aG9yPjxhdXRob3I+QnVociwgRC4gTC48L2F1dGhvcj48YXV0aG9yPkNoYW50cmFudXZh
dGFuYSwgSy48L2F1dGhvcj48YXV0aG9yPkRhbmFoZXIsIFAuPC9hdXRob3I+PGF1dGhvcj5EdW5h
d2F5LCBELjwvYXV0aG9yPjxhdXRob3I+R2Fycmlzb24sIFIuIEcuPC9hdXRob3I+PGF1dGhvcj5H
ZWlzcywgRy48L2F1dGhvcj48YXV0aG9yPkdyZWdvcnksIE0uIFQuPC9hdXRob3I+PGF1dGhvcj5I
b2FuZywgTS4gTC48L2F1dGhvcj48YXV0aG9yPktoYWZpem92LCBSLjwvYXV0aG9yPjxhdXRob3I+
S2lsbGluZ2JlY2ssIEUuIEUuPC9hdXRob3I+PGF1dGhvcj5LaW0sIEQuPC9hdXRob3I+PGF1dGhv
cj5LaW0sIFQuIEsuPC9hdXRob3I+PGF1dGhvcj5LaW0sIFkuPC9hdXRob3I+PGF1dGhvcj5LbG9j
aywgQS48L2F1dGhvcj48YXV0aG9yPktvcnVrb25kYSwgTS48L2F1dGhvcj48YXV0aG9yPkt1dGNo
bWEsIEEuPC9hdXRob3I+PGF1dGhvcj5MZXdpcywgWi4gUi48L2F1dGhvcj48YXV0aG9yPkxpYW5n
LCBZLjwvYXV0aG9yPjxhdXRob3I+TmVsc29uLCBKLiBTLjwvYXV0aG9yPjxhdXRob3I+T25nLCBH
LiBULjwvYXV0aG9yPjxhdXRob3I+UGVyaWxsbywgRS4gUC48L2F1dGhvcj48YXV0aG9yPlBoYW4s
IEouIEMuPC9hdXRob3I+PGF1dGhvcj5QaGFuLUV2ZXJzb24sIFQuPC9hdXRob3I+PGF1dGhvcj5Q
aWF6emEsIEUuPC9hdXRob3I+PGF1dGhvcj5SYW5lLCBULjwvYXV0aG9yPjxhdXRob3I+UmVpdHos
IFouPC9hdXRob3I+PGF1dGhvcj5SaG9kZXMsIE0uPC9hdXRob3I+PGF1dGhvcj5Sb3NlbmJsb29t
LCBBLjwvYXV0aG9yPjxhdXRob3I+Um9zcywgRC48L2F1dGhvcj48YXV0aG9yPlNhdG8sIEguPC9h
dXRob3I+PGF1dGhvcj5XYXJkaGFuaSwgQS4gVy48L2F1dGhvcj48YXV0aG9yPldpbGxpYW1zLVdp
ZXR6aWtvc2tpLCBDLiBBLjwvYXV0aG9yPjxhdXRob3I+V3UsIEwuPC9hdXRob3I+PGF1dGhvcj5C
ZWVjaGVtLCBKLiBNLjwvYXV0aG9yPjwvYXV0aG9ycz48L2NvbnRyaWJ1dG9ycz48YXV0aC1hZGRy
ZXNzPk5hbm9TdHJpbmcgVGVjaG5vbG9naWVzLCBTZWF0dGxlLCBXQSwgVVNBLiYjeEQ7RHhvbWUg
Q28uLCBHeWVvbmdnaS1kbywgUmVwdWJsaWMgb2YgS29yZWEuJiN4RDtOYW5vU3RyaW5nIFRlY2hu
b2xvZ2llcywgU2VhdHRsZSwgV0EsIFVTQS4gamJlZWNoZW1AbmFub3N0cmluZy5jb20uPC9hdXRo
LWFkZHJlc3M+PHRpdGxlcz48dGl0bGU+SGlnaC1wbGV4IGltYWdpbmcgb2YgUk5BIGFuZCBwcm90
ZWlucyBhdCBzdWJjZWxsdWxhciByZXNvbHV0aW9uIGluIGZpeGVkIHRpc3N1ZSBieSBzcGF0aWFs
IG1vbGVjdWxhciBpbWFnaW5nPC90aXRsZT48c2Vjb25kYXJ5LXRpdGxlPk5hdCBCaW90ZWNobm9s
PC9zZWNvbmRhcnktdGl0bGU+PC90aXRsZXM+PHBlcmlvZGljYWw+PGZ1bGwtdGl0bGU+TmF0IEJp
b3RlY2hub2w8L2Z1bGwtdGl0bGU+PC9wZXJpb2RpY2FsPjxlZGl0aW9uPjIwMjIvMTAvMDc8L2Vk
aXRpb24+PGRhdGVzPjx5ZWFyPjIwMjI8L3llYXI+PHB1Yi1kYXRlcz48ZGF0ZT5PY3QgNjwvZGF0
ZT48L3B1Yi1kYXRlcz48L2RhdGVzPjxpc2JuPjE1NDYtMTY5NiAoRWxlY3Ryb25pYykmI3hEOzEw
ODctMDE1NiAoTGlua2luZyk8L2lzYm4+PGFjY2Vzc2lvbi1udW0+MzYyMDMwMTE8L2FjY2Vzc2lv
bi1udW0+PHVybHM+PHJlbGF0ZWQtdXJscz48dXJsPmh0dHBzOi8vd3d3Lm5jYmkubmxtLm5paC5n
b3YvcHVibWVkLzM2MjAzMDExPC91cmw+PC9yZWxhdGVkLXVybHM+PC91cmxzPjxlbGVjdHJvbmlj
LXJlc291cmNlLW51bT4xMC4xMDM4L3M0MTU4Ny0wMjItMDE0ODMtejwvZWxlY3Ryb25pYy1yZXNv
dXJjZS1udW0+PC9yZWNvcmQ+PC9DaXRlPjwvRW5kTm90ZT4A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IZTwvQXV0aG9yPjxZZWFyPjIwMjI8L1llYXI+PFJlY051
bT43Nzk1PC9SZWNOdW0+PERpc3BsYXlUZXh0PjxzdHlsZSBmYWNlPSJzdXBlcnNjcmlwdCI+MjQ8
L3N0eWxlPjwvRGlzcGxheVRleHQ+PHJlY29yZD48cmVjLW51bWJlcj43Nzk1PC9yZWMtbnVtYmVy
Pjxmb3JlaWduLWtleXM+PGtleSBhcHA9IkVOIiBkYi1pZD0idHgwdnowZTA1MHIyZmtlc3p0NHB0
YTlkcDI5c3R6eHB2MHMyIiB0aW1lc3RhbXA9IjE2NjYxNzEyNDEiPjc3OTU8L2tleT48L2ZvcmVp
Z24ta2V5cz48cmVmLXR5cGUgbmFtZT0iSm91cm5hbCBBcnRpY2xlIj4xNzwvcmVmLXR5cGU+PGNv
bnRyaWJ1dG9ycz48YXV0aG9ycz48YXV0aG9yPkhlLCBTLjwvYXV0aG9yPjxhdXRob3I+QmhhdHQs
IFIuPC9hdXRob3I+PGF1dGhvcj5Ccm93biwgQy48L2F1dGhvcj48YXV0aG9yPkJyb3duLCBFLiBB
LjwvYXV0aG9yPjxhdXRob3I+QnVociwgRC4gTC48L2F1dGhvcj48YXV0aG9yPkNoYW50cmFudXZh
dGFuYSwgSy48L2F1dGhvcj48YXV0aG9yPkRhbmFoZXIsIFAuPC9hdXRob3I+PGF1dGhvcj5EdW5h
d2F5LCBELjwvYXV0aG9yPjxhdXRob3I+R2Fycmlzb24sIFIuIEcuPC9hdXRob3I+PGF1dGhvcj5H
ZWlzcywgRy48L2F1dGhvcj48YXV0aG9yPkdyZWdvcnksIE0uIFQuPC9hdXRob3I+PGF1dGhvcj5I
b2FuZywgTS4gTC48L2F1dGhvcj48YXV0aG9yPktoYWZpem92LCBSLjwvYXV0aG9yPjxhdXRob3I+
S2lsbGluZ2JlY2ssIEUuIEUuPC9hdXRob3I+PGF1dGhvcj5LaW0sIEQuPC9hdXRob3I+PGF1dGhv
cj5LaW0sIFQuIEsuPC9hdXRob3I+PGF1dGhvcj5LaW0sIFkuPC9hdXRob3I+PGF1dGhvcj5LbG9j
aywgQS48L2F1dGhvcj48YXV0aG9yPktvcnVrb25kYSwgTS48L2F1dGhvcj48YXV0aG9yPkt1dGNo
bWEsIEEuPC9hdXRob3I+PGF1dGhvcj5MZXdpcywgWi4gUi48L2F1dGhvcj48YXV0aG9yPkxpYW5n
LCBZLjwvYXV0aG9yPjxhdXRob3I+TmVsc29uLCBKLiBTLjwvYXV0aG9yPjxhdXRob3I+T25nLCBH
LiBULjwvYXV0aG9yPjxhdXRob3I+UGVyaWxsbywgRS4gUC48L2F1dGhvcj48YXV0aG9yPlBoYW4s
IEouIEMuPC9hdXRob3I+PGF1dGhvcj5QaGFuLUV2ZXJzb24sIFQuPC9hdXRob3I+PGF1dGhvcj5Q
aWF6emEsIEUuPC9hdXRob3I+PGF1dGhvcj5SYW5lLCBULjwvYXV0aG9yPjxhdXRob3I+UmVpdHos
IFouPC9hdXRob3I+PGF1dGhvcj5SaG9kZXMsIE0uPC9hdXRob3I+PGF1dGhvcj5Sb3NlbmJsb29t
LCBBLjwvYXV0aG9yPjxhdXRob3I+Um9zcywgRC48L2F1dGhvcj48YXV0aG9yPlNhdG8sIEguPC9h
dXRob3I+PGF1dGhvcj5XYXJkaGFuaSwgQS4gVy48L2F1dGhvcj48YXV0aG9yPldpbGxpYW1zLVdp
ZXR6aWtvc2tpLCBDLiBBLjwvYXV0aG9yPjxhdXRob3I+V3UsIEwuPC9hdXRob3I+PGF1dGhvcj5C
ZWVjaGVtLCBKLiBNLjwvYXV0aG9yPjwvYXV0aG9ycz48L2NvbnRyaWJ1dG9ycz48YXV0aC1hZGRy
ZXNzPk5hbm9TdHJpbmcgVGVjaG5vbG9naWVzLCBTZWF0dGxlLCBXQSwgVVNBLiYjeEQ7RHhvbWUg
Q28uLCBHeWVvbmdnaS1kbywgUmVwdWJsaWMgb2YgS29yZWEuJiN4RDtOYW5vU3RyaW5nIFRlY2hu
b2xvZ2llcywgU2VhdHRsZSwgV0EsIFVTQS4gamJlZWNoZW1AbmFub3N0cmluZy5jb20uPC9hdXRo
LWFkZHJlc3M+PHRpdGxlcz48dGl0bGU+SGlnaC1wbGV4IGltYWdpbmcgb2YgUk5BIGFuZCBwcm90
ZWlucyBhdCBzdWJjZWxsdWxhciByZXNvbHV0aW9uIGluIGZpeGVkIHRpc3N1ZSBieSBzcGF0aWFs
IG1vbGVjdWxhciBpbWFnaW5nPC90aXRsZT48c2Vjb25kYXJ5LXRpdGxlPk5hdCBCaW90ZWNobm9s
PC9zZWNvbmRhcnktdGl0bGU+PC90aXRsZXM+PHBlcmlvZGljYWw+PGZ1bGwtdGl0bGU+TmF0IEJp
b3RlY2hub2w8L2Z1bGwtdGl0bGU+PC9wZXJpb2RpY2FsPjxlZGl0aW9uPjIwMjIvMTAvMDc8L2Vk
aXRpb24+PGRhdGVzPjx5ZWFyPjIwMjI8L3llYXI+PHB1Yi1kYXRlcz48ZGF0ZT5PY3QgNjwvZGF0
ZT48L3B1Yi1kYXRlcz48L2RhdGVzPjxpc2JuPjE1NDYtMTY5NiAoRWxlY3Ryb25pYykmI3hEOzEw
ODctMDE1NiAoTGlua2luZyk8L2lzYm4+PGFjY2Vzc2lvbi1udW0+MzYyMDMwMTE8L2FjY2Vzc2lv
bi1udW0+PHVybHM+PHJlbGF0ZWQtdXJscz48dXJsPmh0dHBzOi8vd3d3Lm5jYmkubmxtLm5paC5n
b3YvcHVibWVkLzM2MjAzMDExPC91cmw+PC9yZWxhdGVkLXVybHM+PC91cmxzPjxlbGVjdHJvbmlj
LXJlc291cmNlLW51bT4xMC4xMDM4L3M0MTU4Ny0wMjItMDE0ODMtejwvZWxlY3Ryb25pYy1yZXNv
dXJjZS1udW0+PC9yZWNvcmQ+PC9DaXRlPjwvRW5kTm90ZT4A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4</w:t>
      </w:r>
      <w:r w:rsidR="00663F90">
        <w:rPr>
          <w:rFonts w:ascii="Times New Roman" w:eastAsia="Times New Roman" w:hAnsi="Times New Roman" w:cs="Times New Roman"/>
          <w:color w:val="222222"/>
          <w:lang w:val="en-US"/>
        </w:rPr>
        <w:fldChar w:fldCharType="end"/>
      </w:r>
      <w:r w:rsidR="4A0D9069" w:rsidRPr="02583C7E">
        <w:rPr>
          <w:rFonts w:ascii="Times New Roman" w:eastAsia="Times New Roman" w:hAnsi="Times New Roman" w:cs="Times New Roman"/>
          <w:color w:val="222222"/>
          <w:lang w:val="en-US"/>
        </w:rPr>
        <w:t>.</w:t>
      </w:r>
      <w:r w:rsidRPr="00650A83">
        <w:rPr>
          <w:rFonts w:ascii="Times New Roman" w:eastAsia="Times New Roman" w:hAnsi="Times New Roman" w:cs="Times New Roman"/>
          <w:color w:val="222222"/>
          <w:lang w:val="en-US"/>
        </w:rPr>
        <w:t xml:space="preserve"> Briefly, the assembled flow cell was loaded onto the instrument and Reporter Wash Buffer was flowed to remove air bubbles. A preview scan of the entire flow cell was taken, and 15-25 fields of view (</w:t>
      </w:r>
      <w:proofErr w:type="spellStart"/>
      <w:r w:rsidR="4A0D9069" w:rsidRPr="0FC2504F">
        <w:rPr>
          <w:rFonts w:ascii="Times New Roman" w:eastAsia="Times New Roman" w:hAnsi="Times New Roman" w:cs="Times New Roman"/>
          <w:color w:val="222222"/>
          <w:lang w:val="en-US"/>
        </w:rPr>
        <w:t>F</w:t>
      </w:r>
      <w:r w:rsidR="7F4624AB" w:rsidRPr="0FC2504F">
        <w:rPr>
          <w:rFonts w:ascii="Times New Roman" w:eastAsia="Times New Roman" w:hAnsi="Times New Roman" w:cs="Times New Roman"/>
          <w:color w:val="222222"/>
          <w:lang w:val="en-US"/>
        </w:rPr>
        <w:t>o</w:t>
      </w:r>
      <w:r w:rsidR="4A0D9069" w:rsidRPr="0FC2504F">
        <w:rPr>
          <w:rFonts w:ascii="Times New Roman" w:eastAsia="Times New Roman" w:hAnsi="Times New Roman" w:cs="Times New Roman"/>
          <w:color w:val="222222"/>
          <w:lang w:val="en-US"/>
        </w:rPr>
        <w:t>Vs</w:t>
      </w:r>
      <w:proofErr w:type="spellEnd"/>
      <w:r w:rsidRPr="00650A83">
        <w:rPr>
          <w:rFonts w:ascii="Times New Roman" w:eastAsia="Times New Roman" w:hAnsi="Times New Roman" w:cs="Times New Roman"/>
          <w:color w:val="222222"/>
          <w:lang w:val="en-US"/>
        </w:rPr>
        <w:t xml:space="preserve">) were placed on </w:t>
      </w:r>
      <w:r w:rsidRPr="00650A83">
        <w:rPr>
          <w:rFonts w:ascii="Times New Roman" w:eastAsia="Times New Roman" w:hAnsi="Times New Roman" w:cs="Times New Roman"/>
          <w:color w:val="222222"/>
          <w:lang w:val="en-US"/>
        </w:rPr>
        <w:lastRenderedPageBreak/>
        <w:t xml:space="preserve">the tissue to match regions of interest identified by H&amp;E staining of an adjacent serial section. RNA readout began by flowing 100 </w:t>
      </w:r>
      <w:proofErr w:type="spellStart"/>
      <w:r w:rsidRPr="00650A83">
        <w:rPr>
          <w:rFonts w:ascii="Times New Roman" w:eastAsia="Times New Roman" w:hAnsi="Times New Roman" w:cs="Times New Roman"/>
          <w:color w:val="222222"/>
          <w:lang w:val="en-US"/>
        </w:rPr>
        <w:t>μl</w:t>
      </w:r>
      <w:proofErr w:type="spellEnd"/>
      <w:r w:rsidRPr="00650A83">
        <w:rPr>
          <w:rFonts w:ascii="Times New Roman" w:eastAsia="Times New Roman" w:hAnsi="Times New Roman" w:cs="Times New Roman"/>
          <w:color w:val="222222"/>
          <w:lang w:val="en-US"/>
        </w:rPr>
        <w:t xml:space="preserve"> of Reporter Pool 1 into the flow cell and incubation for 15 min. Reporter Wash Buffer (1 mL) was flowed to wash unbound reporter probes, and Imaging Buffer was added to the flow cell for imaging. Nine Z-stack images (0.8 </w:t>
      </w:r>
      <w:proofErr w:type="spellStart"/>
      <w:r w:rsidRPr="00650A83">
        <w:rPr>
          <w:rFonts w:ascii="Times New Roman" w:eastAsia="Times New Roman" w:hAnsi="Times New Roman" w:cs="Times New Roman"/>
          <w:color w:val="222222"/>
          <w:lang w:val="en-US"/>
        </w:rPr>
        <w:t>μm</w:t>
      </w:r>
      <w:proofErr w:type="spellEnd"/>
      <w:r w:rsidRPr="00650A83">
        <w:rPr>
          <w:rFonts w:ascii="Times New Roman" w:eastAsia="Times New Roman" w:hAnsi="Times New Roman" w:cs="Times New Roman"/>
          <w:color w:val="222222"/>
          <w:lang w:val="en-US"/>
        </w:rPr>
        <w:t xml:space="preserve"> step size) for each </w:t>
      </w:r>
      <w:proofErr w:type="spellStart"/>
      <w:r w:rsidR="7F4624AB" w:rsidRPr="0FC2504F">
        <w:rPr>
          <w:rFonts w:ascii="Times New Roman" w:eastAsia="Times New Roman" w:hAnsi="Times New Roman" w:cs="Times New Roman"/>
          <w:color w:val="222222"/>
          <w:lang w:val="en-US"/>
        </w:rPr>
        <w:t>FoV</w:t>
      </w:r>
      <w:proofErr w:type="spellEnd"/>
      <w:r w:rsidRPr="00650A83">
        <w:rPr>
          <w:rFonts w:ascii="Times New Roman" w:eastAsia="Times New Roman" w:hAnsi="Times New Roman" w:cs="Times New Roman"/>
          <w:color w:val="222222"/>
          <w:lang w:val="en-US"/>
        </w:rPr>
        <w:t xml:space="preserve"> were acquired, and photocleavable linkers on the fluorophores of the reporter probes were released by UV illumination and washed with Strip Wash buffer. The fluidic and imaging procedure was repeated for the 16 reporter pools, and the 16 rounds of reporter hybridization-imaging were repeated multiple times to increase RNA detection sensitivity. </w:t>
      </w:r>
    </w:p>
    <w:p w14:paraId="14656180" w14:textId="50500DAE" w:rsidR="35B00095" w:rsidRPr="00650A83" w:rsidRDefault="35B00095" w:rsidP="00084F6E">
      <w:pPr>
        <w:jc w:val="both"/>
        <w:rPr>
          <w:rFonts w:ascii="Times New Roman" w:eastAsia="Times New Roman" w:hAnsi="Times New Roman" w:cs="Times New Roman"/>
          <w:color w:val="222222"/>
          <w:lang w:val="en-US"/>
        </w:rPr>
      </w:pPr>
      <w:r w:rsidRPr="00650A83">
        <w:rPr>
          <w:rFonts w:ascii="Times New Roman" w:eastAsia="Times New Roman" w:hAnsi="Times New Roman" w:cs="Times New Roman"/>
          <w:color w:val="222222"/>
          <w:lang w:val="en-US"/>
        </w:rPr>
        <w:t xml:space="preserve">After RNA readout, the tissue samples were incubated with a 4-fluorophore-conjugated antibody cocktail against CD298/B2M (488 nm), </w:t>
      </w:r>
      <w:proofErr w:type="spellStart"/>
      <w:r w:rsidRPr="00650A83">
        <w:rPr>
          <w:rFonts w:ascii="Times New Roman" w:eastAsia="Times New Roman" w:hAnsi="Times New Roman" w:cs="Times New Roman"/>
          <w:color w:val="222222"/>
          <w:lang w:val="en-US"/>
        </w:rPr>
        <w:t>PanCK</w:t>
      </w:r>
      <w:proofErr w:type="spellEnd"/>
      <w:r w:rsidRPr="00650A83">
        <w:rPr>
          <w:rFonts w:ascii="Times New Roman" w:eastAsia="Times New Roman" w:hAnsi="Times New Roman" w:cs="Times New Roman"/>
          <w:color w:val="222222"/>
          <w:lang w:val="en-US"/>
        </w:rPr>
        <w:t xml:space="preserve"> (532 nm), CD45 (594 nm), and CD3 (647 nm) proteins and DAPI stain in the </w:t>
      </w:r>
      <w:proofErr w:type="spellStart"/>
      <w:r w:rsidR="4A0D9069" w:rsidRPr="0FC2504F">
        <w:rPr>
          <w:rFonts w:ascii="Times New Roman" w:eastAsia="Times New Roman" w:hAnsi="Times New Roman" w:cs="Times New Roman"/>
          <w:color w:val="222222"/>
          <w:lang w:val="en-US"/>
        </w:rPr>
        <w:t>CosMx</w:t>
      </w:r>
      <w:r w:rsidR="3E6C5E5E" w:rsidRPr="0FC2504F">
        <w:rPr>
          <w:rFonts w:ascii="Times New Roman" w:eastAsia="Times New Roman" w:hAnsi="Times New Roman" w:cs="Times New Roman"/>
          <w:color w:val="222222"/>
          <w:vertAlign w:val="superscript"/>
          <w:lang w:val="en-US"/>
        </w:rPr>
        <w:t>TM</w:t>
      </w:r>
      <w:proofErr w:type="spellEnd"/>
      <w:r w:rsidRPr="00650A83">
        <w:rPr>
          <w:rFonts w:ascii="Times New Roman" w:eastAsia="Times New Roman" w:hAnsi="Times New Roman" w:cs="Times New Roman"/>
          <w:color w:val="222222"/>
          <w:lang w:val="en-US"/>
        </w:rPr>
        <w:t xml:space="preserve"> SMI instrument for 2 h. After unbound antibodies and DAPI stain were washed with Reporter Wash Buffer, Imaging Buffer was added to the flow cell and nine Z-stack images for the 5 channels (4 antibodies and DAPI) were captured.</w:t>
      </w:r>
    </w:p>
    <w:p w14:paraId="02C8AE00" w14:textId="267D039D" w:rsidR="1D5C0119" w:rsidRDefault="1D5C0119" w:rsidP="00084F6E">
      <w:pPr>
        <w:jc w:val="both"/>
        <w:rPr>
          <w:rFonts w:ascii="Times New Roman" w:eastAsia="Times New Roman" w:hAnsi="Times New Roman" w:cs="Times New Roman"/>
          <w:color w:val="000000" w:themeColor="text1"/>
          <w:lang w:val="en-US" w:eastAsia="en-US"/>
        </w:rPr>
      </w:pPr>
    </w:p>
    <w:p w14:paraId="0F138158" w14:textId="2A2D9EF0" w:rsidR="458E79B9" w:rsidRPr="00996F5B" w:rsidRDefault="2DE4DF12" w:rsidP="135136E0">
      <w:pPr>
        <w:jc w:val="both"/>
        <w:rPr>
          <w:rFonts w:ascii="Times New Roman" w:eastAsia="Times New Roman" w:hAnsi="Times New Roman" w:cs="Times New Roman"/>
          <w:b/>
          <w:bCs/>
          <w:i/>
          <w:iCs/>
          <w:lang w:val="en-US"/>
        </w:rPr>
      </w:pPr>
      <w:r w:rsidRPr="135136E0">
        <w:rPr>
          <w:rFonts w:ascii="Times New Roman" w:eastAsia="Times New Roman" w:hAnsi="Times New Roman" w:cs="Times New Roman"/>
          <w:b/>
          <w:bCs/>
          <w:i/>
          <w:iCs/>
          <w:lang w:val="en-US"/>
        </w:rPr>
        <w:t>Segmentation and quality control</w:t>
      </w:r>
    </w:p>
    <w:p w14:paraId="5274480A" w14:textId="07F66F78" w:rsidR="458E79B9" w:rsidRPr="00996F5B" w:rsidRDefault="458E79B9" w:rsidP="281E278E">
      <w:pPr>
        <w:jc w:val="both"/>
        <w:rPr>
          <w:rFonts w:ascii="Times New Roman" w:eastAsia="Times New Roman" w:hAnsi="Times New Roman" w:cs="Times New Roman"/>
          <w:color w:val="222222"/>
          <w:lang w:val="en-US"/>
        </w:rPr>
      </w:pPr>
      <w:r w:rsidRPr="0FC2504F">
        <w:rPr>
          <w:rFonts w:ascii="Times New Roman" w:eastAsia="Times New Roman" w:hAnsi="Times New Roman" w:cs="Times New Roman"/>
          <w:color w:val="222222"/>
          <w:lang w:val="en-US"/>
        </w:rPr>
        <w:t>Images were segmented to obtain cell boundaries</w:t>
      </w:r>
      <w:r w:rsidR="33F29C13" w:rsidRPr="0FC2504F">
        <w:rPr>
          <w:rFonts w:ascii="Times New Roman" w:eastAsia="Times New Roman" w:hAnsi="Times New Roman" w:cs="Times New Roman"/>
          <w:color w:val="222222"/>
          <w:lang w:val="en-US"/>
        </w:rPr>
        <w:t xml:space="preserve">, </w:t>
      </w:r>
      <w:r w:rsidRPr="0FC2504F">
        <w:rPr>
          <w:rFonts w:ascii="Times New Roman" w:eastAsia="Times New Roman" w:hAnsi="Times New Roman" w:cs="Times New Roman"/>
          <w:color w:val="222222"/>
          <w:lang w:val="en-US"/>
        </w:rPr>
        <w:t>assign transcripts at the cell-level, and obtain a transcript by cell count matrix</w:t>
      </w:r>
      <w:r w:rsidR="00663F90">
        <w:rPr>
          <w:rFonts w:ascii="Times New Roman" w:eastAsia="Times New Roman" w:hAnsi="Times New Roman" w:cs="Times New Roman"/>
          <w:color w:val="222222"/>
          <w:lang w:val="en-US"/>
        </w:rPr>
        <w:fldChar w:fldCharType="begin">
          <w:fldData xml:space="preserve">PEVuZE5vdGU+PENpdGU+PEF1dGhvcj5IZTwvQXV0aG9yPjxZZWFyPjIwMjI8L1llYXI+PFJlY051
bT43Nzk1PC9SZWNOdW0+PERpc3BsYXlUZXh0PjxzdHlsZSBmYWNlPSJzdXBlcnNjcmlwdCI+MjQ8
L3N0eWxlPjwvRGlzcGxheVRleHQ+PHJlY29yZD48cmVjLW51bWJlcj43Nzk1PC9yZWMtbnVtYmVy
Pjxmb3JlaWduLWtleXM+PGtleSBhcHA9IkVOIiBkYi1pZD0idHgwdnowZTA1MHIyZmtlc3p0NHB0
YTlkcDI5c3R6eHB2MHMyIiB0aW1lc3RhbXA9IjE2NjYxNzEyNDEiPjc3OTU8L2tleT48L2ZvcmVp
Z24ta2V5cz48cmVmLXR5cGUgbmFtZT0iSm91cm5hbCBBcnRpY2xlIj4xNzwvcmVmLXR5cGU+PGNv
bnRyaWJ1dG9ycz48YXV0aG9ycz48YXV0aG9yPkhlLCBTLjwvYXV0aG9yPjxhdXRob3I+QmhhdHQs
IFIuPC9hdXRob3I+PGF1dGhvcj5Ccm93biwgQy48L2F1dGhvcj48YXV0aG9yPkJyb3duLCBFLiBB
LjwvYXV0aG9yPjxhdXRob3I+QnVociwgRC4gTC48L2F1dGhvcj48YXV0aG9yPkNoYW50cmFudXZh
dGFuYSwgSy48L2F1dGhvcj48YXV0aG9yPkRhbmFoZXIsIFAuPC9hdXRob3I+PGF1dGhvcj5EdW5h
d2F5LCBELjwvYXV0aG9yPjxhdXRob3I+R2Fycmlzb24sIFIuIEcuPC9hdXRob3I+PGF1dGhvcj5H
ZWlzcywgRy48L2F1dGhvcj48YXV0aG9yPkdyZWdvcnksIE0uIFQuPC9hdXRob3I+PGF1dGhvcj5I
b2FuZywgTS4gTC48L2F1dGhvcj48YXV0aG9yPktoYWZpem92LCBSLjwvYXV0aG9yPjxhdXRob3I+
S2lsbGluZ2JlY2ssIEUuIEUuPC9hdXRob3I+PGF1dGhvcj5LaW0sIEQuPC9hdXRob3I+PGF1dGhv
cj5LaW0sIFQuIEsuPC9hdXRob3I+PGF1dGhvcj5LaW0sIFkuPC9hdXRob3I+PGF1dGhvcj5LbG9j
aywgQS48L2F1dGhvcj48YXV0aG9yPktvcnVrb25kYSwgTS48L2F1dGhvcj48YXV0aG9yPkt1dGNo
bWEsIEEuPC9hdXRob3I+PGF1dGhvcj5MZXdpcywgWi4gUi48L2F1dGhvcj48YXV0aG9yPkxpYW5n
LCBZLjwvYXV0aG9yPjxhdXRob3I+TmVsc29uLCBKLiBTLjwvYXV0aG9yPjxhdXRob3I+T25nLCBH
LiBULjwvYXV0aG9yPjxhdXRob3I+UGVyaWxsbywgRS4gUC48L2F1dGhvcj48YXV0aG9yPlBoYW4s
IEouIEMuPC9hdXRob3I+PGF1dGhvcj5QaGFuLUV2ZXJzb24sIFQuPC9hdXRob3I+PGF1dGhvcj5Q
aWF6emEsIEUuPC9hdXRob3I+PGF1dGhvcj5SYW5lLCBULjwvYXV0aG9yPjxhdXRob3I+UmVpdHos
IFouPC9hdXRob3I+PGF1dGhvcj5SaG9kZXMsIE0uPC9hdXRob3I+PGF1dGhvcj5Sb3NlbmJsb29t
LCBBLjwvYXV0aG9yPjxhdXRob3I+Um9zcywgRC48L2F1dGhvcj48YXV0aG9yPlNhdG8sIEguPC9h
dXRob3I+PGF1dGhvcj5XYXJkaGFuaSwgQS4gVy48L2F1dGhvcj48YXV0aG9yPldpbGxpYW1zLVdp
ZXR6aWtvc2tpLCBDLiBBLjwvYXV0aG9yPjxhdXRob3I+V3UsIEwuPC9hdXRob3I+PGF1dGhvcj5C
ZWVjaGVtLCBKLiBNLjwvYXV0aG9yPjwvYXV0aG9ycz48L2NvbnRyaWJ1dG9ycz48YXV0aC1hZGRy
ZXNzPk5hbm9TdHJpbmcgVGVjaG5vbG9naWVzLCBTZWF0dGxlLCBXQSwgVVNBLiYjeEQ7RHhvbWUg
Q28uLCBHeWVvbmdnaS1kbywgUmVwdWJsaWMgb2YgS29yZWEuJiN4RDtOYW5vU3RyaW5nIFRlY2hu
b2xvZ2llcywgU2VhdHRsZSwgV0EsIFVTQS4gamJlZWNoZW1AbmFub3N0cmluZy5jb20uPC9hdXRo
LWFkZHJlc3M+PHRpdGxlcz48dGl0bGU+SGlnaC1wbGV4IGltYWdpbmcgb2YgUk5BIGFuZCBwcm90
ZWlucyBhdCBzdWJjZWxsdWxhciByZXNvbHV0aW9uIGluIGZpeGVkIHRpc3N1ZSBieSBzcGF0aWFs
IG1vbGVjdWxhciBpbWFnaW5nPC90aXRsZT48c2Vjb25kYXJ5LXRpdGxlPk5hdCBCaW90ZWNobm9s
PC9zZWNvbmRhcnktdGl0bGU+PC90aXRsZXM+PHBlcmlvZGljYWw+PGZ1bGwtdGl0bGU+TmF0IEJp
b3RlY2hub2w8L2Z1bGwtdGl0bGU+PC9wZXJpb2RpY2FsPjxlZGl0aW9uPjIwMjIvMTAvMDc8L2Vk
aXRpb24+PGRhdGVzPjx5ZWFyPjIwMjI8L3llYXI+PHB1Yi1kYXRlcz48ZGF0ZT5PY3QgNjwvZGF0
ZT48L3B1Yi1kYXRlcz48L2RhdGVzPjxpc2JuPjE1NDYtMTY5NiAoRWxlY3Ryb25pYykmI3hEOzEw
ODctMDE1NiAoTGlua2luZyk8L2lzYm4+PGFjY2Vzc2lvbi1udW0+MzYyMDMwMTE8L2FjY2Vzc2lv
bi1udW0+PHVybHM+PHJlbGF0ZWQtdXJscz48dXJsPmh0dHBzOi8vd3d3Lm5jYmkubmxtLm5paC5n
b3YvcHVibWVkLzM2MjAzMDExPC91cmw+PC9yZWxhdGVkLXVybHM+PC91cmxzPjxlbGVjdHJvbmlj
LXJlc291cmNlLW51bT4xMC4xMDM4L3M0MTU4Ny0wMjItMDE0ODMtejwvZWxlY3Ryb25pYy1yZXNv
dXJjZS1udW0+PC9yZWNvcmQ+PC9DaXRlPjwvRW5kTm90ZT4A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IZTwvQXV0aG9yPjxZZWFyPjIwMjI8L1llYXI+PFJlY051
bT43Nzk1PC9SZWNOdW0+PERpc3BsYXlUZXh0PjxzdHlsZSBmYWNlPSJzdXBlcnNjcmlwdCI+MjQ8
L3N0eWxlPjwvRGlzcGxheVRleHQ+PHJlY29yZD48cmVjLW51bWJlcj43Nzk1PC9yZWMtbnVtYmVy
Pjxmb3JlaWduLWtleXM+PGtleSBhcHA9IkVOIiBkYi1pZD0idHgwdnowZTA1MHIyZmtlc3p0NHB0
YTlkcDI5c3R6eHB2MHMyIiB0aW1lc3RhbXA9IjE2NjYxNzEyNDEiPjc3OTU8L2tleT48L2ZvcmVp
Z24ta2V5cz48cmVmLXR5cGUgbmFtZT0iSm91cm5hbCBBcnRpY2xlIj4xNzwvcmVmLXR5cGU+PGNv
bnRyaWJ1dG9ycz48YXV0aG9ycz48YXV0aG9yPkhlLCBTLjwvYXV0aG9yPjxhdXRob3I+QmhhdHQs
IFIuPC9hdXRob3I+PGF1dGhvcj5Ccm93biwgQy48L2F1dGhvcj48YXV0aG9yPkJyb3duLCBFLiBB
LjwvYXV0aG9yPjxhdXRob3I+QnVociwgRC4gTC48L2F1dGhvcj48YXV0aG9yPkNoYW50cmFudXZh
dGFuYSwgSy48L2F1dGhvcj48YXV0aG9yPkRhbmFoZXIsIFAuPC9hdXRob3I+PGF1dGhvcj5EdW5h
d2F5LCBELjwvYXV0aG9yPjxhdXRob3I+R2Fycmlzb24sIFIuIEcuPC9hdXRob3I+PGF1dGhvcj5H
ZWlzcywgRy48L2F1dGhvcj48YXV0aG9yPkdyZWdvcnksIE0uIFQuPC9hdXRob3I+PGF1dGhvcj5I
b2FuZywgTS4gTC48L2F1dGhvcj48YXV0aG9yPktoYWZpem92LCBSLjwvYXV0aG9yPjxhdXRob3I+
S2lsbGluZ2JlY2ssIEUuIEUuPC9hdXRob3I+PGF1dGhvcj5LaW0sIEQuPC9hdXRob3I+PGF1dGhv
cj5LaW0sIFQuIEsuPC9hdXRob3I+PGF1dGhvcj5LaW0sIFkuPC9hdXRob3I+PGF1dGhvcj5LbG9j
aywgQS48L2F1dGhvcj48YXV0aG9yPktvcnVrb25kYSwgTS48L2F1dGhvcj48YXV0aG9yPkt1dGNo
bWEsIEEuPC9hdXRob3I+PGF1dGhvcj5MZXdpcywgWi4gUi48L2F1dGhvcj48YXV0aG9yPkxpYW5n
LCBZLjwvYXV0aG9yPjxhdXRob3I+TmVsc29uLCBKLiBTLjwvYXV0aG9yPjxhdXRob3I+T25nLCBH
LiBULjwvYXV0aG9yPjxhdXRob3I+UGVyaWxsbywgRS4gUC48L2F1dGhvcj48YXV0aG9yPlBoYW4s
IEouIEMuPC9hdXRob3I+PGF1dGhvcj5QaGFuLUV2ZXJzb24sIFQuPC9hdXRob3I+PGF1dGhvcj5Q
aWF6emEsIEUuPC9hdXRob3I+PGF1dGhvcj5SYW5lLCBULjwvYXV0aG9yPjxhdXRob3I+UmVpdHos
IFouPC9hdXRob3I+PGF1dGhvcj5SaG9kZXMsIE0uPC9hdXRob3I+PGF1dGhvcj5Sb3NlbmJsb29t
LCBBLjwvYXV0aG9yPjxhdXRob3I+Um9zcywgRC48L2F1dGhvcj48YXV0aG9yPlNhdG8sIEguPC9h
dXRob3I+PGF1dGhvcj5XYXJkaGFuaSwgQS4gVy48L2F1dGhvcj48YXV0aG9yPldpbGxpYW1zLVdp
ZXR6aWtvc2tpLCBDLiBBLjwvYXV0aG9yPjxhdXRob3I+V3UsIEwuPC9hdXRob3I+PGF1dGhvcj5C
ZWVjaGVtLCBKLiBNLjwvYXV0aG9yPjwvYXV0aG9ycz48L2NvbnRyaWJ1dG9ycz48YXV0aC1hZGRy
ZXNzPk5hbm9TdHJpbmcgVGVjaG5vbG9naWVzLCBTZWF0dGxlLCBXQSwgVVNBLiYjeEQ7RHhvbWUg
Q28uLCBHeWVvbmdnaS1kbywgUmVwdWJsaWMgb2YgS29yZWEuJiN4RDtOYW5vU3RyaW5nIFRlY2hu
b2xvZ2llcywgU2VhdHRsZSwgV0EsIFVTQS4gamJlZWNoZW1AbmFub3N0cmluZy5jb20uPC9hdXRo
LWFkZHJlc3M+PHRpdGxlcz48dGl0bGU+SGlnaC1wbGV4IGltYWdpbmcgb2YgUk5BIGFuZCBwcm90
ZWlucyBhdCBzdWJjZWxsdWxhciByZXNvbHV0aW9uIGluIGZpeGVkIHRpc3N1ZSBieSBzcGF0aWFs
IG1vbGVjdWxhciBpbWFnaW5nPC90aXRsZT48c2Vjb25kYXJ5LXRpdGxlPk5hdCBCaW90ZWNobm9s
PC9zZWNvbmRhcnktdGl0bGU+PC90aXRsZXM+PHBlcmlvZGljYWw+PGZ1bGwtdGl0bGU+TmF0IEJp
b3RlY2hub2w8L2Z1bGwtdGl0bGU+PC9wZXJpb2RpY2FsPjxlZGl0aW9uPjIwMjIvMTAvMDc8L2Vk
aXRpb24+PGRhdGVzPjx5ZWFyPjIwMjI8L3llYXI+PHB1Yi1kYXRlcz48ZGF0ZT5PY3QgNjwvZGF0
ZT48L3B1Yi1kYXRlcz48L2RhdGVzPjxpc2JuPjE1NDYtMTY5NiAoRWxlY3Ryb25pYykmI3hEOzEw
ODctMDE1NiAoTGlua2luZyk8L2lzYm4+PGFjY2Vzc2lvbi1udW0+MzYyMDMwMTE8L2FjY2Vzc2lv
bi1udW0+PHVybHM+PHJlbGF0ZWQtdXJscz48dXJsPmh0dHBzOi8vd3d3Lm5jYmkubmxtLm5paC5n
b3YvcHVibWVkLzM2MjAzMDExPC91cmw+PC9yZWxhdGVkLXVybHM+PC91cmxzPjxlbGVjdHJvbmlj
LXJlc291cmNlLW51bT4xMC4xMDM4L3M0MTU4Ny0wMjItMDE0ODMtejwvZWxlY3Ryb25pYy1yZXNv
dXJjZS1udW0+PC9yZWNvcmQ+PC9DaXRlPjwvRW5kTm90ZT4A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4</w:t>
      </w:r>
      <w:r w:rsidR="00663F90">
        <w:rPr>
          <w:rFonts w:ascii="Times New Roman" w:eastAsia="Times New Roman" w:hAnsi="Times New Roman" w:cs="Times New Roman"/>
          <w:color w:val="222222"/>
          <w:lang w:val="en-US"/>
        </w:rPr>
        <w:fldChar w:fldCharType="end"/>
      </w:r>
      <w:r w:rsidR="66ADC5FD" w:rsidRPr="0FC2504F">
        <w:rPr>
          <w:rFonts w:ascii="Times New Roman" w:eastAsia="Times New Roman" w:hAnsi="Times New Roman" w:cs="Times New Roman"/>
          <w:color w:val="222222"/>
          <w:lang w:val="en-US"/>
        </w:rPr>
        <w:t>.</w:t>
      </w:r>
      <w:r w:rsidRPr="0FC2504F">
        <w:rPr>
          <w:rFonts w:ascii="Times New Roman" w:eastAsia="Times New Roman" w:hAnsi="Times New Roman" w:cs="Times New Roman"/>
          <w:color w:val="222222"/>
          <w:lang w:val="en-US"/>
        </w:rPr>
        <w:t xml:space="preserve"> Cells with an average negative control count greater than 0.5 and less than 20 detected features were filtered out. After quality control, a mean of 95,3% of cells across samples and </w:t>
      </w:r>
      <w:proofErr w:type="spellStart"/>
      <w:r w:rsidRPr="0FC2504F">
        <w:rPr>
          <w:rFonts w:ascii="Times New Roman" w:eastAsia="Times New Roman" w:hAnsi="Times New Roman" w:cs="Times New Roman"/>
          <w:color w:val="222222"/>
          <w:lang w:val="en-US"/>
        </w:rPr>
        <w:t>FoVs</w:t>
      </w:r>
      <w:proofErr w:type="spellEnd"/>
      <w:r w:rsidRPr="0FC2504F">
        <w:rPr>
          <w:rFonts w:ascii="Times New Roman" w:eastAsia="Times New Roman" w:hAnsi="Times New Roman" w:cs="Times New Roman"/>
          <w:color w:val="222222"/>
          <w:lang w:val="en-US"/>
        </w:rPr>
        <w:t xml:space="preserve"> was retained, corresponding to ~46,160 cells per sample on average.</w:t>
      </w:r>
    </w:p>
    <w:p w14:paraId="180EB9E1" w14:textId="6BAF8E0A" w:rsidR="458E79B9" w:rsidRDefault="458E79B9" w:rsidP="281E278E">
      <w:pPr>
        <w:jc w:val="both"/>
        <w:rPr>
          <w:rFonts w:ascii="Times New Roman" w:eastAsia="Times New Roman" w:hAnsi="Times New Roman" w:cs="Times New Roman"/>
          <w:color w:val="000000" w:themeColor="text1"/>
          <w:lang w:val="en-US"/>
        </w:rPr>
      </w:pPr>
      <w:r w:rsidRPr="281E278E">
        <w:rPr>
          <w:rFonts w:ascii="Times New Roman" w:eastAsia="Times New Roman" w:hAnsi="Times New Roman" w:cs="Times New Roman"/>
          <w:color w:val="000000" w:themeColor="text1"/>
          <w:lang w:val="en-US"/>
        </w:rPr>
        <w:t xml:space="preserve"> </w:t>
      </w:r>
    </w:p>
    <w:p w14:paraId="6ED69F5F" w14:textId="2122D925" w:rsidR="458E79B9" w:rsidRPr="00996F5B" w:rsidRDefault="2DE4DF12" w:rsidP="135136E0">
      <w:pPr>
        <w:jc w:val="both"/>
        <w:rPr>
          <w:rFonts w:ascii="Times New Roman" w:eastAsia="Times New Roman" w:hAnsi="Times New Roman" w:cs="Times New Roman"/>
          <w:b/>
          <w:bCs/>
          <w:i/>
          <w:iCs/>
          <w:lang w:val="en-US"/>
        </w:rPr>
      </w:pPr>
      <w:r w:rsidRPr="135136E0">
        <w:rPr>
          <w:rFonts w:ascii="Times New Roman" w:eastAsia="Times New Roman" w:hAnsi="Times New Roman" w:cs="Times New Roman"/>
          <w:b/>
          <w:bCs/>
          <w:i/>
          <w:iCs/>
          <w:lang w:val="en-US"/>
        </w:rPr>
        <w:t xml:space="preserve">Preprocessing and feature selection </w:t>
      </w:r>
    </w:p>
    <w:p w14:paraId="3DBD708C" w14:textId="3E6FDA62" w:rsidR="458E79B9" w:rsidRPr="00996F5B" w:rsidRDefault="458E79B9" w:rsidP="281E278E">
      <w:pPr>
        <w:jc w:val="both"/>
        <w:rPr>
          <w:rFonts w:ascii="Times New Roman" w:eastAsia="Times New Roman" w:hAnsi="Times New Roman" w:cs="Times New Roman"/>
          <w:color w:val="222222"/>
          <w:lang w:val="en-US"/>
        </w:rPr>
      </w:pPr>
      <w:r w:rsidRPr="049C2963">
        <w:rPr>
          <w:rFonts w:ascii="Times New Roman" w:eastAsia="Times New Roman" w:hAnsi="Times New Roman" w:cs="Times New Roman"/>
          <w:color w:val="222222"/>
          <w:lang w:val="en-US"/>
        </w:rPr>
        <w:t xml:space="preserve">Following library size normalization and log-transformation using </w:t>
      </w:r>
      <w:proofErr w:type="spellStart"/>
      <w:r w:rsidRPr="049C2963">
        <w:rPr>
          <w:rFonts w:ascii="Times New Roman" w:eastAsia="Times New Roman" w:hAnsi="Times New Roman" w:cs="Times New Roman"/>
          <w:i/>
          <w:iCs/>
          <w:color w:val="222222"/>
          <w:lang w:val="en-US"/>
        </w:rPr>
        <w:t>logNormCounts</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w:t>
      </w:r>
      <w:proofErr w:type="spellStart"/>
      <w:r w:rsidRPr="049C2963">
        <w:rPr>
          <w:rFonts w:ascii="Times New Roman" w:eastAsia="Times New Roman" w:hAnsi="Times New Roman" w:cs="Times New Roman"/>
          <w:i/>
          <w:iCs/>
          <w:color w:val="222222"/>
          <w:lang w:val="en-US"/>
        </w:rPr>
        <w:t>scater</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package</w:t>
      </w:r>
      <w:r w:rsidR="17C6F58E" w:rsidRPr="049C2963">
        <w:rPr>
          <w:rFonts w:ascii="Times New Roman" w:eastAsia="Times New Roman" w:hAnsi="Times New Roman" w:cs="Times New Roman"/>
          <w:color w:val="222222"/>
          <w:lang w:val="en-US"/>
        </w:rPr>
        <w:t>)</w:t>
      </w:r>
      <w:r w:rsidR="00663F90">
        <w:rPr>
          <w:rFonts w:ascii="Times New Roman" w:eastAsia="Times New Roman" w:hAnsi="Times New Roman" w:cs="Times New Roman"/>
          <w:color w:val="222222"/>
          <w:lang w:val="en-US"/>
        </w:rPr>
        <w:fldChar w:fldCharType="begin">
          <w:fldData xml:space="preserve">PEVuZE5vdGU+PENpdGU+PEF1dGhvcj5NY0NhcnRoeTwvQXV0aG9yPjxZZWFyPjIwMTc8L1llYXI+
PFJlY051bT43ODMzPC9SZWNOdW0+PERpc3BsYXlUZXh0PjxzdHlsZSBmYWNlPSJzdXBlcnNjcmlw
dCI+MjU8L3N0eWxlPjwvRGlzcGxheVRleHQ+PHJlY29yZD48cmVjLW51bWJlcj43ODMzPC9yZWMt
bnVtYmVyPjxmb3JlaWduLWtleXM+PGtleSBhcHA9IkVOIiBkYi1pZD0idHgwdnowZTA1MHIyZmtl
c3p0NHB0YTlkcDI5c3R6eHB2MHMyIiB0aW1lc3RhbXA9IjE2NjkwNDQzOTgiPjc4MzM8L2tleT48
L2ZvcmVpZ24ta2V5cz48cmVmLXR5cGUgbmFtZT0iSm91cm5hbCBBcnRpY2xlIj4xNzwvcmVmLXR5
cGU+PGNvbnRyaWJ1dG9ycz48YXV0aG9ycz48YXV0aG9yPk1jQ2FydGh5LCBELiBKLjwvYXV0aG9y
PjxhdXRob3I+Q2FtcGJlbGwsIEsuIFIuPC9hdXRob3I+PGF1dGhvcj5MdW4sIEEuIFQuPC9hdXRo
b3I+PGF1dGhvcj5XaWxscywgUS4gRi48L2F1dGhvcj48L2F1dGhvcnM+PC9jb250cmlidXRvcnM+
PGF1dGgtYWRkcmVzcz5FdXJvcGVhbiBNb2xlY3VsYXIgQmlvbG9neSBMYWJvcmF0b3J5LCBFdXJv
cGVhbiBCaW9pbmZvcm1hdGljcyBJbnN0aXR1dGUsIFdlbGxjb21lIEdlbm9tZSBDYW1wdXMsIENC
MTAgMVNEIEhpbnh0b24sIENhbWJyaWRnZSwgVUsuJiN4RDtXZWxsY29tZSBUcnVzdCBDZW50cmUg
Zm9yIEh1bWFuIEdlbmV0aWNzLCBVbml2ZXJzaXR5IG9mIE94Zm9yZCwgT3hmb3JkIE9YMyA3Qk4s
IFVLLiYjeEQ7U3QgVmluY2VudCZhcG9zO3MgSW5zdGl0dXRlIG9mIE1lZGljYWwgUmVzZWFyY2gs
IEZpdHpyb3ksIFZpY3RvcmlhIDMwNjUsIEF1c3RyYWxpYS4mI3hEO0RlcGFydG1lbnQgb2YgUGh5
c2lvbG9neSwgQW5hdG9teSBhbmQgR2VuZXRpY3MsIFVuaXZlcnNpdHkgb2YgT3hmb3JkLCBPeGZv
cmQgT1gxIDNRWCwgVUsuJiN4RDtDUlVLIENhbWJyaWRnZSBJbnN0aXR1dGUsIFVuaXZlcnNpdHkg
b2YgQ2FtYnJpZGdlLCBDYW1icmlkZ2UgQ0IyIDBSRSwgVUsuJiN4RDtXZWF0aGVyYWxsIEluc3Rp
dHV0ZSBmb3IgTW9sZWN1bGFyIE1lZGljaW5lLCBVbml2ZXJzaXR5IG9mIE94Zm9yZCwgSm9obiBS
YWRjbGlmZmUgSG9zcGl0YWwsIE94Zm9yZCBPWDMgOURTLCBVSy48L2F1dGgtYWRkcmVzcz48dGl0
bGVzPjx0aXRsZT5TY2F0ZXI6IHByZS1wcm9jZXNzaW5nLCBxdWFsaXR5IGNvbnRyb2wsIG5vcm1h
bGl6YXRpb24gYW5kIHZpc3VhbGl6YXRpb24gb2Ygc2luZ2xlLWNlbGwgUk5BLXNlcSBkYXRhIGlu
IFI8L3RpdGxlPjxzZWNvbmRhcnktdGl0bGU+QmlvaW5mb3JtYXRpY3M8L3NlY29uZGFyeS10aXRs
ZT48L3RpdGxlcz48cGVyaW9kaWNhbD48ZnVsbC10aXRsZT5CaW9pbmZvcm1hdGljczwvZnVsbC10
aXRsZT48L3BlcmlvZGljYWw+PHBhZ2VzPjExNzktMTE4NjwvcGFnZXM+PHZvbHVtZT4zMzwvdm9s
dW1lPjxudW1iZXI+ODwvbnVtYmVyPjxlZGl0aW9uPjIwMTcvMDEvMTY8L2VkaXRpb24+PGtleXdv
cmRzPjxrZXl3b3JkPkNlbGwgTGluZTwva2V5d29yZD48a2V5d29yZD5IdW1hbnM8L2tleXdvcmQ+
PGtleXdvcmQ+UHJpbmNpcGFsIENvbXBvbmVudCBBbmFseXNpczwva2V5d29yZD48a2V5d29yZD4q
UHJvZ3JhbW1pbmcgTGFuZ3VhZ2VzPC9rZXl3b3JkPjxrZXl3b3JkPlF1YWxpdHkgQ29udHJvbDwv
a2V5d29yZD48a2V5d29yZD5STkEvZ2VuZXRpY3M8L2tleXdvcmQ+PGtleXdvcmQ+U2VxdWVuY2Ug
QW5hbHlzaXMsIFJOQS8qbWV0aG9kcy8qc3RhbmRhcmRzPC9rZXl3b3JkPjxrZXl3b3JkPlNpbmds
ZS1DZWxsIEFuYWx5c2lzLyptZXRob2RzPC9rZXl3b3JkPjxrZXl3b3JkPipTb2Z0d2FyZTwva2V5
d29yZD48a2V5d29yZD5TdGF0aXN0aWNzIGFzIFRvcGljPC9rZXl3b3JkPjwva2V5d29yZHM+PGRh
dGVzPjx5ZWFyPjIwMTc8L3llYXI+PHB1Yi1kYXRlcz48ZGF0ZT5BcHIgMTU8L2RhdGU+PC9wdWIt
ZGF0ZXM+PC9kYXRlcz48aXNibj4xMzY3LTQ4MTEgKEVsZWN0cm9uaWMpJiN4RDsxMzY3LTQ4MDMg
KExpbmtpbmcpPC9pc2JuPjxhY2Nlc3Npb24tbnVtPjI4MDg4NzYzPC9hY2Nlc3Npb24tbnVtPjx1
cmxzPjxyZWxhdGVkLXVybHM+PHVybD5odHRwczovL3d3dy5uY2JpLm5sbS5uaWguZ292L3B1Ym1l
ZC8yODA4ODc2MzwvdXJsPjwvcmVsYXRlZC11cmxzPjwvdXJscz48Y3VzdG9tMj5QTUM1NDA4ODQ1
PC9jdXN0b20yPjxlbGVjdHJvbmljLXJlc291cmNlLW51bT4xMC4xMDkzL2Jpb2luZm9ybWF0aWNz
L2J0dzc3NzwvZWxlY3Ryb25pYy1yZXNvdXJjZS1udW0+PC9yZWNvcmQ+PC9DaXRlPjwvRW5kTm90
ZT5=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NY0NhcnRoeTwvQXV0aG9yPjxZZWFyPjIwMTc8L1llYXI+
PFJlY051bT43ODMzPC9SZWNOdW0+PERpc3BsYXlUZXh0PjxzdHlsZSBmYWNlPSJzdXBlcnNjcmlw
dCI+MjU8L3N0eWxlPjwvRGlzcGxheVRleHQ+PHJlY29yZD48cmVjLW51bWJlcj43ODMzPC9yZWMt
bnVtYmVyPjxmb3JlaWduLWtleXM+PGtleSBhcHA9IkVOIiBkYi1pZD0idHgwdnowZTA1MHIyZmtl
c3p0NHB0YTlkcDI5c3R6eHB2MHMyIiB0aW1lc3RhbXA9IjE2NjkwNDQzOTgiPjc4MzM8L2tleT48
L2ZvcmVpZ24ta2V5cz48cmVmLXR5cGUgbmFtZT0iSm91cm5hbCBBcnRpY2xlIj4xNzwvcmVmLXR5
cGU+PGNvbnRyaWJ1dG9ycz48YXV0aG9ycz48YXV0aG9yPk1jQ2FydGh5LCBELiBKLjwvYXV0aG9y
PjxhdXRob3I+Q2FtcGJlbGwsIEsuIFIuPC9hdXRob3I+PGF1dGhvcj5MdW4sIEEuIFQuPC9hdXRo
b3I+PGF1dGhvcj5XaWxscywgUS4gRi48L2F1dGhvcj48L2F1dGhvcnM+PC9jb250cmlidXRvcnM+
PGF1dGgtYWRkcmVzcz5FdXJvcGVhbiBNb2xlY3VsYXIgQmlvbG9neSBMYWJvcmF0b3J5LCBFdXJv
cGVhbiBCaW9pbmZvcm1hdGljcyBJbnN0aXR1dGUsIFdlbGxjb21lIEdlbm9tZSBDYW1wdXMsIENC
MTAgMVNEIEhpbnh0b24sIENhbWJyaWRnZSwgVUsuJiN4RDtXZWxsY29tZSBUcnVzdCBDZW50cmUg
Zm9yIEh1bWFuIEdlbmV0aWNzLCBVbml2ZXJzaXR5IG9mIE94Zm9yZCwgT3hmb3JkIE9YMyA3Qk4s
IFVLLiYjeEQ7U3QgVmluY2VudCZhcG9zO3MgSW5zdGl0dXRlIG9mIE1lZGljYWwgUmVzZWFyY2gs
IEZpdHpyb3ksIFZpY3RvcmlhIDMwNjUsIEF1c3RyYWxpYS4mI3hEO0RlcGFydG1lbnQgb2YgUGh5
c2lvbG9neSwgQW5hdG9teSBhbmQgR2VuZXRpY3MsIFVuaXZlcnNpdHkgb2YgT3hmb3JkLCBPeGZv
cmQgT1gxIDNRWCwgVUsuJiN4RDtDUlVLIENhbWJyaWRnZSBJbnN0aXR1dGUsIFVuaXZlcnNpdHkg
b2YgQ2FtYnJpZGdlLCBDYW1icmlkZ2UgQ0IyIDBSRSwgVUsuJiN4RDtXZWF0aGVyYWxsIEluc3Rp
dHV0ZSBmb3IgTW9sZWN1bGFyIE1lZGljaW5lLCBVbml2ZXJzaXR5IG9mIE94Zm9yZCwgSm9obiBS
YWRjbGlmZmUgSG9zcGl0YWwsIE94Zm9yZCBPWDMgOURTLCBVSy48L2F1dGgtYWRkcmVzcz48dGl0
bGVzPjx0aXRsZT5TY2F0ZXI6IHByZS1wcm9jZXNzaW5nLCBxdWFsaXR5IGNvbnRyb2wsIG5vcm1h
bGl6YXRpb24gYW5kIHZpc3VhbGl6YXRpb24gb2Ygc2luZ2xlLWNlbGwgUk5BLXNlcSBkYXRhIGlu
IFI8L3RpdGxlPjxzZWNvbmRhcnktdGl0bGU+QmlvaW5mb3JtYXRpY3M8L3NlY29uZGFyeS10aXRs
ZT48L3RpdGxlcz48cGVyaW9kaWNhbD48ZnVsbC10aXRsZT5CaW9pbmZvcm1hdGljczwvZnVsbC10
aXRsZT48L3BlcmlvZGljYWw+PHBhZ2VzPjExNzktMTE4NjwvcGFnZXM+PHZvbHVtZT4zMzwvdm9s
dW1lPjxudW1iZXI+ODwvbnVtYmVyPjxlZGl0aW9uPjIwMTcvMDEvMTY8L2VkaXRpb24+PGtleXdv
cmRzPjxrZXl3b3JkPkNlbGwgTGluZTwva2V5d29yZD48a2V5d29yZD5IdW1hbnM8L2tleXdvcmQ+
PGtleXdvcmQ+UHJpbmNpcGFsIENvbXBvbmVudCBBbmFseXNpczwva2V5d29yZD48a2V5d29yZD4q
UHJvZ3JhbW1pbmcgTGFuZ3VhZ2VzPC9rZXl3b3JkPjxrZXl3b3JkPlF1YWxpdHkgQ29udHJvbDwv
a2V5d29yZD48a2V5d29yZD5STkEvZ2VuZXRpY3M8L2tleXdvcmQ+PGtleXdvcmQ+U2VxdWVuY2Ug
QW5hbHlzaXMsIFJOQS8qbWV0aG9kcy8qc3RhbmRhcmRzPC9rZXl3b3JkPjxrZXl3b3JkPlNpbmds
ZS1DZWxsIEFuYWx5c2lzLyptZXRob2RzPC9rZXl3b3JkPjxrZXl3b3JkPipTb2Z0d2FyZTwva2V5
d29yZD48a2V5d29yZD5TdGF0aXN0aWNzIGFzIFRvcGljPC9rZXl3b3JkPjwva2V5d29yZHM+PGRh
dGVzPjx5ZWFyPjIwMTc8L3llYXI+PHB1Yi1kYXRlcz48ZGF0ZT5BcHIgMTU8L2RhdGU+PC9wdWIt
ZGF0ZXM+PC9kYXRlcz48aXNibj4xMzY3LTQ4MTEgKEVsZWN0cm9uaWMpJiN4RDsxMzY3LTQ4MDMg
KExpbmtpbmcpPC9pc2JuPjxhY2Nlc3Npb24tbnVtPjI4MDg4NzYzPC9hY2Nlc3Npb24tbnVtPjx1
cmxzPjxyZWxhdGVkLXVybHM+PHVybD5odHRwczovL3d3dy5uY2JpLm5sbS5uaWguZ292L3B1Ym1l
ZC8yODA4ODc2MzwvdXJsPjwvcmVsYXRlZC11cmxzPjwvdXJscz48Y3VzdG9tMj5QTUM1NDA4ODQ1
PC9jdXN0b20yPjxlbGVjdHJvbmljLXJlc291cmNlLW51bT4xMC4xMDkzL2Jpb2luZm9ybWF0aWNz
L2J0dzc3NzwvZWxlY3Ryb25pYy1yZXNvdXJjZS1udW0+PC9yZWNvcmQ+PC9DaXRlPjwvRW5kTm90
ZT5=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5</w:t>
      </w:r>
      <w:r w:rsidR="00663F90">
        <w:rPr>
          <w:rFonts w:ascii="Times New Roman" w:eastAsia="Times New Roman" w:hAnsi="Times New Roman" w:cs="Times New Roman"/>
          <w:color w:val="222222"/>
          <w:lang w:val="en-US"/>
        </w:rPr>
        <w:fldChar w:fldCharType="end"/>
      </w:r>
      <w:r w:rsidR="66ADC5FD"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color w:val="222222"/>
          <w:lang w:val="en-US"/>
        </w:rPr>
        <w:t xml:space="preserve"> highly variable genes (HVGs) were identified with </w:t>
      </w:r>
      <w:proofErr w:type="spellStart"/>
      <w:r w:rsidRPr="049C2963">
        <w:rPr>
          <w:rFonts w:ascii="Times New Roman" w:eastAsia="Times New Roman" w:hAnsi="Times New Roman" w:cs="Times New Roman"/>
          <w:i/>
          <w:iCs/>
          <w:color w:val="222222"/>
          <w:lang w:val="en-US"/>
        </w:rPr>
        <w:t>modelGeneVar</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i/>
          <w:iCs/>
          <w:color w:val="222222"/>
          <w:lang w:val="en-US"/>
        </w:rPr>
        <w:t xml:space="preserve">scran </w:t>
      </w:r>
      <w:r w:rsidRPr="049C2963">
        <w:rPr>
          <w:rFonts w:ascii="Times New Roman" w:eastAsia="Times New Roman" w:hAnsi="Times New Roman" w:cs="Times New Roman"/>
          <w:color w:val="222222"/>
          <w:lang w:val="en-US"/>
        </w:rPr>
        <w:t>package)</w:t>
      </w:r>
      <w:r w:rsidR="00663F90">
        <w:rPr>
          <w:rFonts w:ascii="Times New Roman" w:eastAsia="Times New Roman" w:hAnsi="Times New Roman" w:cs="Times New Roman"/>
          <w:color w:val="222222"/>
          <w:lang w:val="en-US"/>
        </w:rPr>
        <w:fldChar w:fldCharType="begin"/>
      </w:r>
      <w:r w:rsidR="00663F90">
        <w:rPr>
          <w:rFonts w:ascii="Times New Roman" w:eastAsia="Times New Roman" w:hAnsi="Times New Roman" w:cs="Times New Roman"/>
          <w:color w:val="222222"/>
          <w:lang w:val="en-US"/>
        </w:rPr>
        <w:instrText xml:space="preserve"> ADDIN EN.CITE &lt;EndNote&gt;&lt;Cite&gt;&lt;Author&gt;Lun&lt;/Author&gt;&lt;Year&gt;2016&lt;/Year&gt;&lt;RecNum&gt;7835&lt;/RecNum&gt;&lt;DisplayText&gt;&lt;style face="superscript"&gt;26&lt;/style&gt;&lt;/DisplayText&gt;&lt;record&gt;&lt;rec-number&gt;7835&lt;/rec-number&gt;&lt;foreign-keys&gt;&lt;key app="EN" db-id="tx0vz0e050r2fkeszt4pta9dp29stzxpv0s2" timestamp="1669108118"&gt;7835&lt;/key&gt;&lt;/foreign-keys&gt;&lt;ref-type name="Journal Article"&gt;17&lt;/ref-type&gt;&lt;contributors&gt;&lt;authors&gt;&lt;author&gt;Lun, A. T.&lt;/author&gt;&lt;author&gt;McCarthy, D. J.&lt;/author&gt;&lt;author&gt;Marioni, J. C.&lt;/author&gt;&lt;/authors&gt;&lt;/contributors&gt;&lt;auth-address&gt;Cancer Research UK Cambridge Institute, Cambridge, UK.&amp;#xD;EMBL European Bioinformatics Institute, Cambridge, UK; St Vincent&amp;apos;s Institute of Medical Research, Fitzroy, Australia.&amp;#xD;Cancer Research UK Cambridge Institute, Cambridge, UK; EMBL European Bioinformatics Institute, Cambridge, UK; Wellcome Trust Sanger Institute, Cambridge, UK.&lt;/auth-address&gt;&lt;titles&gt;&lt;title&gt;A step-by-step workflow for low-level analysis of single-cell RNA-seq data with Bioconductor&lt;/title&gt;&lt;secondary-title&gt;F1000Res&lt;/secondary-title&gt;&lt;/titles&gt;&lt;periodical&gt;&lt;full-title&gt;F1000Res&lt;/full-title&gt;&lt;/periodical&gt;&lt;pages&gt;2122&lt;/pages&gt;&lt;volume&gt;5&lt;/volume&gt;&lt;edition&gt;2016/12/06&lt;/edition&gt;&lt;keywords&gt;&lt;keyword&gt;Bioconductor&lt;/keyword&gt;&lt;keyword&gt;RNA-seq&lt;/keyword&gt;&lt;keyword&gt;Single cell&lt;/keyword&gt;&lt;keyword&gt;bioinformatics&lt;/keyword&gt;&lt;keyword&gt;workflow&lt;/keyword&gt;&lt;/keywords&gt;&lt;dates&gt;&lt;year&gt;2016&lt;/year&gt;&lt;/dates&gt;&lt;isbn&gt;2046-1402 (Print)&amp;#xD;2046-1402 (Linking)&lt;/isbn&gt;&lt;accession-num&gt;27909575&lt;/accession-num&gt;&lt;urls&gt;&lt;related-urls&gt;&lt;url&gt;https://www.ncbi.nlm.nih.gov/pubmed/27909575&lt;/url&gt;&lt;/related-urls&gt;&lt;/urls&gt;&lt;custom2&gt;PMC5112579&lt;/custom2&gt;&lt;electronic-resource-num&gt;10.12688/f1000research.9501.2&lt;/electronic-resource-num&gt;&lt;/record&gt;&lt;/Cite&gt;&lt;/EndNote&gt;</w:instrText>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6</w:t>
      </w:r>
      <w:r w:rsidR="00663F90">
        <w:rPr>
          <w:rFonts w:ascii="Times New Roman" w:eastAsia="Times New Roman" w:hAnsi="Times New Roman" w:cs="Times New Roman"/>
          <w:color w:val="222222"/>
          <w:lang w:val="en-US"/>
        </w:rPr>
        <w:fldChar w:fldCharType="end"/>
      </w:r>
      <w:r w:rsidRPr="049C2963">
        <w:rPr>
          <w:rFonts w:ascii="Times New Roman" w:eastAsia="Times New Roman" w:hAnsi="Times New Roman" w:cs="Times New Roman"/>
          <w:color w:val="222222"/>
          <w:lang w:val="en-US"/>
        </w:rPr>
        <w:t xml:space="preserve">, blocking by sample (i.e., variance modelling is performed per sample and statistics combined across samples), and selecting for genes with a positive biological variance component. For comparability with the lowest-coverage sample, per-sample scaling normalization with </w:t>
      </w:r>
      <w:proofErr w:type="spellStart"/>
      <w:r w:rsidRPr="049C2963">
        <w:rPr>
          <w:rFonts w:ascii="Times New Roman" w:eastAsia="Times New Roman" w:hAnsi="Times New Roman" w:cs="Times New Roman"/>
          <w:i/>
          <w:iCs/>
          <w:color w:val="222222"/>
          <w:lang w:val="en-US"/>
        </w:rPr>
        <w:t>multiBatchNorm</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 xml:space="preserve">from the </w:t>
      </w:r>
      <w:proofErr w:type="spellStart"/>
      <w:r w:rsidRPr="049C2963">
        <w:rPr>
          <w:rFonts w:ascii="Times New Roman" w:eastAsia="Times New Roman" w:hAnsi="Times New Roman" w:cs="Times New Roman"/>
          <w:i/>
          <w:iCs/>
          <w:color w:val="222222"/>
          <w:lang w:val="en-US"/>
        </w:rPr>
        <w:t>batchelor</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package was applied</w:t>
      </w:r>
      <w:r w:rsidR="00663F90">
        <w:rPr>
          <w:rFonts w:ascii="Times New Roman" w:eastAsia="Times New Roman" w:hAnsi="Times New Roman" w:cs="Times New Roman"/>
          <w:color w:val="222222"/>
          <w:lang w:val="en-US"/>
        </w:rPr>
        <w:fldChar w:fldCharType="begin"/>
      </w:r>
      <w:r w:rsidR="00663F90">
        <w:rPr>
          <w:rFonts w:ascii="Times New Roman" w:eastAsia="Times New Roman" w:hAnsi="Times New Roman" w:cs="Times New Roman"/>
          <w:color w:val="222222"/>
          <w:lang w:val="en-US"/>
        </w:rPr>
        <w:instrText xml:space="preserve"> ADDIN EN.CITE &lt;EndNote&gt;&lt;Cite&gt;&lt;Author&gt;Haghverdi&lt;/Author&gt;&lt;Year&gt;2018&lt;/Year&gt;&lt;RecNum&gt;7836&lt;/RecNum&gt;&lt;DisplayText&gt;&lt;style face="superscript"&gt;27&lt;/style&gt;&lt;/DisplayText&gt;&lt;record&gt;&lt;rec-number&gt;7836&lt;/rec-number&gt;&lt;foreign-keys&gt;&lt;key app="EN" db-id="tx0vz0e050r2fkeszt4pta9dp29stzxpv0s2" timestamp="1669108656"&gt;7836&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u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546-1696 (Electronic)&amp;#xD;1087-0156 (Linking)&lt;/isbn&gt;&lt;accession-num&gt;29608177&lt;/accession-num&gt;&lt;urls&gt;&lt;related-urls&gt;&lt;url&gt;https://www.ncbi.nlm.nih.gov/pubmed/29608177&lt;/url&gt;&lt;/related-urls&gt;&lt;/urls&gt;&lt;custom2&gt;PMC6152897&lt;/custom2&gt;&lt;electronic-resource-num&gt;10.1038/nbt.4091&lt;/electronic-resource-num&gt;&lt;/record&gt;&lt;/Cite&gt;&lt;/EndNote&gt;</w:instrText>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7</w:t>
      </w:r>
      <w:r w:rsidR="00663F90">
        <w:rPr>
          <w:rFonts w:ascii="Times New Roman" w:eastAsia="Times New Roman" w:hAnsi="Times New Roman" w:cs="Times New Roman"/>
          <w:color w:val="222222"/>
          <w:lang w:val="en-US"/>
        </w:rPr>
        <w:fldChar w:fldCharType="end"/>
      </w:r>
      <w:r w:rsidR="006E2E59" w:rsidRPr="049C2963">
        <w:rPr>
          <w:rFonts w:ascii="Times New Roman" w:eastAsia="Times New Roman" w:hAnsi="Times New Roman" w:cs="Times New Roman"/>
          <w:color w:val="222222"/>
          <w:lang w:val="en-US"/>
        </w:rPr>
        <w:t>.</w:t>
      </w:r>
    </w:p>
    <w:p w14:paraId="46054E38" w14:textId="49AC86DA" w:rsidR="458E79B9" w:rsidRDefault="458E79B9" w:rsidP="281E278E">
      <w:pPr>
        <w:jc w:val="both"/>
        <w:rPr>
          <w:rFonts w:ascii="Times New Roman" w:eastAsia="Times New Roman" w:hAnsi="Times New Roman" w:cs="Times New Roman"/>
          <w:color w:val="008080"/>
          <w:u w:val="single"/>
          <w:lang w:val="en-US"/>
        </w:rPr>
      </w:pPr>
      <w:r w:rsidRPr="281E278E">
        <w:rPr>
          <w:rFonts w:ascii="Times New Roman" w:eastAsia="Times New Roman" w:hAnsi="Times New Roman" w:cs="Times New Roman"/>
          <w:color w:val="008080"/>
          <w:u w:val="single"/>
          <w:lang w:val="en-US"/>
        </w:rPr>
        <w:t xml:space="preserve"> </w:t>
      </w:r>
    </w:p>
    <w:p w14:paraId="507269AC" w14:textId="26F1CD18" w:rsidR="00226D4C" w:rsidRDefault="2DE4DF12" w:rsidP="135136E0">
      <w:pPr>
        <w:jc w:val="both"/>
        <w:rPr>
          <w:rFonts w:ascii="Times New Roman" w:eastAsia="Times New Roman" w:hAnsi="Times New Roman" w:cs="Times New Roman"/>
          <w:b/>
          <w:bCs/>
          <w:i/>
          <w:iCs/>
          <w:lang w:val="en-US"/>
        </w:rPr>
      </w:pPr>
      <w:r w:rsidRPr="135136E0">
        <w:rPr>
          <w:rFonts w:ascii="Times New Roman" w:eastAsia="Times New Roman" w:hAnsi="Times New Roman" w:cs="Times New Roman"/>
          <w:b/>
          <w:bCs/>
          <w:i/>
          <w:iCs/>
          <w:lang w:val="en-US"/>
        </w:rPr>
        <w:t>Integration and dimension reduction</w:t>
      </w:r>
      <w:r w:rsidR="00707A51" w:rsidRPr="135136E0">
        <w:rPr>
          <w:rFonts w:ascii="Times New Roman" w:eastAsia="Times New Roman" w:hAnsi="Times New Roman" w:cs="Times New Roman"/>
          <w:b/>
          <w:bCs/>
          <w:i/>
          <w:iCs/>
          <w:lang w:val="en-US"/>
        </w:rPr>
        <w:t xml:space="preserve"> </w:t>
      </w:r>
    </w:p>
    <w:p w14:paraId="2E8DB69E" w14:textId="238E73AC" w:rsidR="458E79B9" w:rsidRPr="00996F5B" w:rsidRDefault="458E79B9" w:rsidP="281E278E">
      <w:pPr>
        <w:jc w:val="both"/>
        <w:rPr>
          <w:rFonts w:ascii="Times New Roman" w:eastAsia="Times New Roman" w:hAnsi="Times New Roman" w:cs="Times New Roman"/>
          <w:color w:val="222222"/>
          <w:lang w:val="en-US"/>
        </w:rPr>
      </w:pPr>
      <w:r w:rsidRPr="049C2963">
        <w:rPr>
          <w:rFonts w:ascii="Times New Roman" w:eastAsia="Times New Roman" w:hAnsi="Times New Roman" w:cs="Times New Roman"/>
          <w:color w:val="222222"/>
          <w:lang w:val="en-US"/>
        </w:rPr>
        <w:t xml:space="preserve">Next, </w:t>
      </w:r>
      <w:r w:rsidR="6AD06D80" w:rsidRPr="049C2963">
        <w:rPr>
          <w:rFonts w:ascii="Times New Roman" w:eastAsia="Times New Roman" w:hAnsi="Times New Roman" w:cs="Times New Roman"/>
          <w:color w:val="222222"/>
          <w:lang w:val="en-US"/>
        </w:rPr>
        <w:t xml:space="preserve">Principal Component </w:t>
      </w:r>
      <w:r w:rsidR="69D71CE6" w:rsidRPr="049C2963">
        <w:rPr>
          <w:rFonts w:ascii="Times New Roman" w:eastAsia="Times New Roman" w:hAnsi="Times New Roman" w:cs="Times New Roman"/>
          <w:color w:val="222222"/>
          <w:lang w:val="en-US"/>
        </w:rPr>
        <w:t>A</w:t>
      </w:r>
      <w:r w:rsidR="6AD06D80" w:rsidRPr="049C2963">
        <w:rPr>
          <w:rFonts w:ascii="Times New Roman" w:eastAsia="Times New Roman" w:hAnsi="Times New Roman" w:cs="Times New Roman"/>
          <w:color w:val="222222"/>
          <w:lang w:val="en-US"/>
        </w:rPr>
        <w:t>nalysis</w:t>
      </w:r>
      <w:r w:rsidRPr="049C2963">
        <w:rPr>
          <w:rFonts w:ascii="Times New Roman" w:eastAsia="Times New Roman" w:hAnsi="Times New Roman" w:cs="Times New Roman"/>
          <w:color w:val="222222"/>
          <w:lang w:val="en-US"/>
        </w:rPr>
        <w:t xml:space="preserve"> (PCA) was computed on </w:t>
      </w:r>
      <w:r w:rsidR="0E1AA8D6" w:rsidRPr="049C2963">
        <w:rPr>
          <w:rFonts w:ascii="Times New Roman" w:eastAsia="Times New Roman" w:hAnsi="Times New Roman" w:cs="Times New Roman"/>
          <w:color w:val="222222"/>
          <w:lang w:val="en-US"/>
        </w:rPr>
        <w:t>highly variable genes</w:t>
      </w:r>
      <w:r w:rsidR="3ED7AC98" w:rsidRPr="049C2963">
        <w:rPr>
          <w:rFonts w:ascii="Times New Roman" w:eastAsia="Times New Roman" w:hAnsi="Times New Roman" w:cs="Times New Roman"/>
          <w:color w:val="222222"/>
          <w:lang w:val="en-US"/>
        </w:rPr>
        <w:t xml:space="preserve"> (</w:t>
      </w:r>
      <w:r w:rsidRPr="049C2963">
        <w:rPr>
          <w:rFonts w:ascii="Times New Roman" w:eastAsia="Times New Roman" w:hAnsi="Times New Roman" w:cs="Times New Roman"/>
          <w:color w:val="222222"/>
          <w:lang w:val="en-US"/>
        </w:rPr>
        <w:t>HVGs</w:t>
      </w:r>
      <w:r w:rsidR="3ED7AC98" w:rsidRPr="049C2963">
        <w:rPr>
          <w:rFonts w:ascii="Times New Roman" w:eastAsia="Times New Roman" w:hAnsi="Times New Roman" w:cs="Times New Roman"/>
          <w:color w:val="222222"/>
          <w:lang w:val="en-US"/>
        </w:rPr>
        <w:t>)</w:t>
      </w:r>
      <w:r w:rsidR="66ADC5FD"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color w:val="222222"/>
          <w:lang w:val="en-US"/>
        </w:rPr>
        <w:t xml:space="preserve"> Upon inspection of the corresponding elbow plot (% variance explained vs. # of PCs), we selected the first 30 PCs as input for integration using </w:t>
      </w:r>
      <w:r w:rsidRPr="049C2963">
        <w:rPr>
          <w:rFonts w:ascii="Times New Roman" w:eastAsia="Times New Roman" w:hAnsi="Times New Roman" w:cs="Times New Roman"/>
          <w:i/>
          <w:iCs/>
          <w:color w:val="222222"/>
          <w:lang w:val="en-US"/>
        </w:rPr>
        <w:t>harmony</w:t>
      </w:r>
      <w:r w:rsidR="00663F90">
        <w:rPr>
          <w:rFonts w:ascii="Times New Roman" w:eastAsia="Times New Roman" w:hAnsi="Times New Roman" w:cs="Times New Roman"/>
          <w:color w:val="222222"/>
          <w:lang w:val="en-US"/>
        </w:rPr>
        <w:fldChar w:fldCharType="begin">
          <w:fldData xml:space="preserve">PEVuZE5vdGU+PENpdGU+PEF1dGhvcj5Lb3JzdW5za3k8L0F1dGhvcj48WWVhcj4yMDE5PC9ZZWFy
PjxSZWNOdW0+NzgzNzwvUmVjTnVtPjxEaXNwbGF5VGV4dD48c3R5bGUgZmFjZT0ic3VwZXJzY3Jp
cHQiPjU8L3N0eWxlPjwvRGlzcGxheVRleHQ+PHJlY29yZD48cmVjLW51bWJlcj43ODM3PC9yZWMt
bnVtYmVyPjxmb3JlaWduLWtleXM+PGtleSBhcHA9IkVOIiBkYi1pZD0idHgwdnowZTA1MHIyZmtl
c3p0NHB0YTlkcDI5c3R6eHB2MHMyIiB0aW1lc3RhbXA9IjE2NjkxMDg4MjYiPjc4Mzc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GFiYnItMT5OYXR1cmUgbWV0aG9kczwvYWJici0x
PjwvcGVyaW9kaWNhbD48cGFnZXM+MTI4OS0xMjk2PC9wYWdlcz48dm9sdW1lPjE2PC92b2x1bWU+
PG51bWJlcj4xMjwvbnVtYmVyPjxlZGl0aW9uPjIwMTkvMTEvMjA8L2VkaXRpb24+PGtleXdvcmRz
PjxrZXl3b3JkPkFsZ29yaXRobXM8L2tleXdvcmQ+PGtleXdvcmQ+QW5pbWFsczwva2V5d29yZD48
a2V5d29yZD5CYXNlIFNlcXVlbmNlPC9rZXl3b3JkPjxrZXl3b3JkPkRhdGFzZXRzIGFzIFRvcGlj
PC9rZXl3b3JkPjxrZXl3b3JkPkhFSzI5MyBDZWxsczwva2V5d29yZD48a2V5d29yZD5IdW1hbnM8
L2tleXdvcmQ+PGtleXdvcmQ+SnVya2F0IENlbGxzPC9rZXl3b3JkPjxrZXl3b3JkPk1pY2U8L2tl
eXdvcmQ+PGtleXdvcmQ+U2luZ2xlLUNlbGwgQW5hbHlzaXMvKm1ldGhvZHM8L2tleXdvcmQ+PC9r
ZXl3b3Jkcz48ZGF0ZXM+PHllYXI+MjAxOTwveWVhcj48cHViLWRhdGVzPjxkYXRlPkRlYzwvZGF0
ZT48L3B1Yi1kYXRlcz48L2RhdGVzPjxpc2JuPjE1NDgtNzEwNSAoRWxlY3Ryb25pYykmI3hEOzE1
NDgtNzA5MSAoTGlua2luZyk8L2lzYm4+PGFjY2Vzc2lvbi1udW0+MzE3NDA4MTk8L2FjY2Vzc2lv
bi1udW0+PHVybHM+PHJlbGF0ZWQtdXJscz48dXJsPmh0dHBzOi8vd3d3Lm5jYmkubmxtLm5paC5n
b3YvcHVibWVkLzMxNzQwODE5PC91cmw+PC9yZWxhdGVkLXVybHM+PC91cmxzPjxjdXN0b20yPlBN
QzY4ODQ2OTM8L2N1c3RvbTI+PGVsZWN0cm9uaWMtcmVzb3VyY2UtbnVtPjEwLjEwMzgvczQxNTky
LTAxOS0wNjE5LTA8L2VsZWN0cm9uaWMtcmVzb3VyY2UtbnVtPjwvcmVjb3JkPjwvQ2l0ZT48L0Vu
ZE5vdGU+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Lb3JzdW5za3k8L0F1dGhvcj48WWVhcj4yMDE5PC9ZZWFy
PjxSZWNOdW0+NzgzNzwvUmVjTnVtPjxEaXNwbGF5VGV4dD48c3R5bGUgZmFjZT0ic3VwZXJzY3Jp
cHQiPjU8L3N0eWxlPjwvRGlzcGxheVRleHQ+PHJlY29yZD48cmVjLW51bWJlcj43ODM3PC9yZWMt
bnVtYmVyPjxmb3JlaWduLWtleXM+PGtleSBhcHA9IkVOIiBkYi1pZD0idHgwdnowZTA1MHIyZmtl
c3p0NHB0YTlkcDI5c3R6eHB2MHMyIiB0aW1lc3RhbXA9IjE2NjkxMDg4MjYiPjc4Mzc8L2tleT48
L2ZvcmVpZ24ta2V5cz48cmVmLXR5cGUgbmFtZT0iSm91cm5hbCBBcnRpY2xlIj4xNzwvcmVmLXR5
cGU+PGNvbnRyaWJ1dG9ycz48YXV0aG9ycz48YXV0aG9yPktvcnN1bnNreSwgSS48L2F1dGhvcj48
YXV0aG9yPk1pbGxhcmQsIE4uPC9hdXRob3I+PGF1dGhvcj5GYW4sIEouPC9hdXRob3I+PGF1dGhv
cj5TbG93aWtvd3NraSwgSy48L2F1dGhvcj48YXV0aG9yPlpoYW5nLCBGLjwvYXV0aG9yPjxhdXRo
b3I+V2VpLCBLLjwvYXV0aG9yPjxhdXRob3I+QmFnbGFlbmtvLCBZLjwvYXV0aG9yPjxhdXRob3I+
QnJlbm5lciwgTS48L2F1dGhvcj48YXV0aG9yPkxvaCwgUC4gUi48L2F1dGhvcj48YXV0aG9yPlJh
eWNoYXVkaHVyaSwgUy48L2F1dGhvcj48L2F1dGhvcnM+PC9jb250cmlidXRvcnM+PGF1dGgtYWRk
cmVzcz5DZW50ZXIgZm9yIERhdGEgU2NpZW5jZXMsIEJyaWdoYW0gYW5kIFdvbWVuJmFwb3M7cyBI
b3NwaXRhbCwgQm9zdG9uLCBNQSwgVVNBLiYjeEQ7RGl2aXNpb25zIG9mIEdlbmV0aWNzIGFuZCBS
aGV1bWF0b2xvZ3ksIERlcGFydG1lbnQgb2YgTWVkaWNpbmUsIEJyaWdoYW0gYW5kIFdvbWVuJmFw
b3M7cyBIb3NwaXRhbCBhbmQgSGFydmFyZCBNZWRpY2FsIFNjaG9vbCwgQm9zdG9uLCBNQSwgVVNB
LiYjeEQ7RGVwYXJ0bWVudCBvZiBCaW9tZWRpY2FsIEluZm9ybWF0aWNzLCBIYXJ2YXJkIE1lZGlj
YWwgU2Nob29sLCBCb3N0b24sIE1BLCBVU0EuJiN4RDtQcm9ncmFtIGluIE1lZGljYWwgYW5kIFBv
cHVsYXRpb24gR2VuZXRpY3MsIEJyb2FkIEluc3RpdHV0ZSBvZiBNSVQgYW5kIEhhcnZhcmQsIENh
bWJyaWRnZSwgTUEsIFVTQS4mI3hEO0RlcGFydG1lbnQgb2YgQ2hlbWlzdHJ5IGFuZCBDaGVtaWNh
bCBCaW9sb2d5LCBIYXJ2YXJkIFVuaXZlcnNpdHksIENhbWJyaWRnZSwgTUEsIFVTQS4mI3hEO0Nl
bnRlciBmb3IgRGF0YSBTY2llbmNlcywgQnJpZ2hhbSBhbmQgV29tZW4mYXBvcztzIEhvc3BpdGFs
LCBCb3N0b24sIE1BLCBVU0EuIHNvdW15YUBicm9hZGluc3RpdHV0ZS5vcmcuJiN4RDtEaXZpc2lv
bnMgb2YgR2VuZXRpY3MgYW5kIFJoZXVtYXRvbG9neSwgRGVwYXJ0bWVudCBvZiBNZWRpY2luZSwg
QnJpZ2hhbSBhbmQgV29tZW4mYXBvcztzIEhvc3BpdGFsIGFuZCBIYXJ2YXJkIE1lZGljYWwgU2No
b29sLCBCb3N0b24sIE1BLCBVU0EuIHNvdW15YUBicm9hZGluc3RpdHV0ZS5vcmcuJiN4RDtEZXBh
cnRtZW50IG9mIEJpb21lZGljYWwgSW5mb3JtYXRpY3MsIEhhcnZhcmQgTWVkaWNhbCBTY2hvb2ws
IEJvc3RvbiwgTUEsIFVTQS4gc291bXlhQGJyb2FkaW5zdGl0dXRlLm9yZy4mI3hEO1Byb2dyYW0g
aW4gTWVkaWNhbCBhbmQgUG9wdWxhdGlvbiBHZW5ldGljcywgQnJvYWQgSW5zdGl0dXRlIG9mIE1J
VCBhbmQgSGFydmFyZCwgQ2FtYnJpZGdlLCBNQSwgVVNBLiBzb3VteWFAYnJvYWRpbnN0aXR1dGUu
b3JnLiYjeEQ7VmVyc3VzIEFydGhyaXRpcyBDZW50cmUgZm9yIEdlbmV0aWNzIGFuZCBHZW5vbWlj
cywgQ2VudHJlIGZvciBNdXNjdWxvc2tlbGV0YWwgUmVzZWFyY2gsIE1hbmNoZXN0ZXIgQWNhZGVt
aWMgSGVhbHRoIFNjaWVuY2UgQ2VudHJlLCBUaGUgVW5pdmVyc2l0eSBvZiBNYW5jaGVzdGVyLCBN
YW5jaGVzdGVyLCBVSy4gc291bXlhQGJyb2FkaW5zdGl0dXRlLm9yZy48L2F1dGgtYWRkcmVzcz48
dGl0bGVzPjx0aXRsZT5GYXN0LCBzZW5zaXRpdmUgYW5kIGFjY3VyYXRlIGludGVncmF0aW9uIG9m
IHNpbmdsZS1jZWxsIGRhdGEgd2l0aCBIYXJtb255PC90aXRsZT48c2Vjb25kYXJ5LXRpdGxlPk5h
dCBNZXRob2RzPC9zZWNvbmRhcnktdGl0bGU+PC90aXRsZXM+PHBlcmlvZGljYWw+PGZ1bGwtdGl0
bGU+TmF0IE1ldGhvZHM8L2Z1bGwtdGl0bGU+PGFiYnItMT5OYXR1cmUgbWV0aG9kczwvYWJici0x
PjwvcGVyaW9kaWNhbD48cGFnZXM+MTI4OS0xMjk2PC9wYWdlcz48dm9sdW1lPjE2PC92b2x1bWU+
PG51bWJlcj4xMjwvbnVtYmVyPjxlZGl0aW9uPjIwMTkvMTEvMjA8L2VkaXRpb24+PGtleXdvcmRz
PjxrZXl3b3JkPkFsZ29yaXRobXM8L2tleXdvcmQ+PGtleXdvcmQ+QW5pbWFsczwva2V5d29yZD48
a2V5d29yZD5CYXNlIFNlcXVlbmNlPC9rZXl3b3JkPjxrZXl3b3JkPkRhdGFzZXRzIGFzIFRvcGlj
PC9rZXl3b3JkPjxrZXl3b3JkPkhFSzI5MyBDZWxsczwva2V5d29yZD48a2V5d29yZD5IdW1hbnM8
L2tleXdvcmQ+PGtleXdvcmQ+SnVya2F0IENlbGxzPC9rZXl3b3JkPjxrZXl3b3JkPk1pY2U8L2tl
eXdvcmQ+PGtleXdvcmQ+U2luZ2xlLUNlbGwgQW5hbHlzaXMvKm1ldGhvZHM8L2tleXdvcmQ+PC9r
ZXl3b3Jkcz48ZGF0ZXM+PHllYXI+MjAxOTwveWVhcj48cHViLWRhdGVzPjxkYXRlPkRlYzwvZGF0
ZT48L3B1Yi1kYXRlcz48L2RhdGVzPjxpc2JuPjE1NDgtNzEwNSAoRWxlY3Ryb25pYykmI3hEOzE1
NDgtNzA5MSAoTGlua2luZyk8L2lzYm4+PGFjY2Vzc2lvbi1udW0+MzE3NDA4MTk8L2FjY2Vzc2lv
bi1udW0+PHVybHM+PHJlbGF0ZWQtdXJscz48dXJsPmh0dHBzOi8vd3d3Lm5jYmkubmxtLm5paC5n
b3YvcHVibWVkLzMxNzQwODE5PC91cmw+PC9yZWxhdGVkLXVybHM+PC91cmxzPjxjdXN0b20yPlBN
QzY4ODQ2OTM8L2N1c3RvbTI+PGVsZWN0cm9uaWMtcmVzb3VyY2UtbnVtPjEwLjEwMzgvczQxNTky
LTAxOS0wNjE5LTA8L2VsZWN0cm9uaWMtcmVzb3VyY2UtbnVtPjwvcmVjb3JkPjwvQ2l0ZT48L0Vu
ZE5vdGU+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5</w:t>
      </w:r>
      <w:r w:rsidR="00663F90">
        <w:rPr>
          <w:rFonts w:ascii="Times New Roman" w:eastAsia="Times New Roman" w:hAnsi="Times New Roman" w:cs="Times New Roman"/>
          <w:color w:val="222222"/>
          <w:lang w:val="en-US"/>
        </w:rPr>
        <w:fldChar w:fldCharType="end"/>
      </w:r>
      <w:r w:rsidRPr="049C2963">
        <w:rPr>
          <w:rFonts w:ascii="Times New Roman" w:eastAsia="Times New Roman" w:hAnsi="Times New Roman" w:cs="Times New Roman"/>
          <w:color w:val="222222"/>
          <w:lang w:val="en-US"/>
        </w:rPr>
        <w:t>, and for dimensionality reduction via uniform manifold approximation and projection (UMA</w:t>
      </w:r>
      <w:r w:rsidR="007A59E2" w:rsidRPr="049C2963">
        <w:rPr>
          <w:rFonts w:ascii="Times New Roman" w:eastAsia="Times New Roman" w:hAnsi="Times New Roman" w:cs="Times New Roman"/>
          <w:color w:val="222222"/>
          <w:lang w:val="en-US"/>
        </w:rPr>
        <w:t>P)</w:t>
      </w:r>
      <w:r w:rsidR="00663F90">
        <w:rPr>
          <w:rFonts w:ascii="Times New Roman" w:eastAsia="Times New Roman" w:hAnsi="Times New Roman" w:cs="Times New Roman"/>
          <w:color w:val="222222"/>
          <w:lang w:val="en-US"/>
        </w:rPr>
        <w:fldChar w:fldCharType="begin"/>
      </w:r>
      <w:r w:rsidR="00663F90">
        <w:rPr>
          <w:rFonts w:ascii="Times New Roman" w:eastAsia="Times New Roman" w:hAnsi="Times New Roman" w:cs="Times New Roman"/>
          <w:color w:val="222222"/>
          <w:lang w:val="en-US"/>
        </w:rPr>
        <w:instrText xml:space="preserve"> ADDIN EN.CITE &lt;EndNote&gt;&lt;Cite&gt;&lt;Author&gt;McInnes&lt;/Author&gt;&lt;Year&gt;2018&lt;/Year&gt;&lt;RecNum&gt;7843&lt;/RecNum&gt;&lt;DisplayText&gt;&lt;style face="superscript"&gt;4&lt;/style&gt;&lt;/DisplayText&gt;&lt;record&gt;&lt;rec-number&gt;7843&lt;/rec-number&gt;&lt;foreign-keys&gt;&lt;key app="EN" db-id="tx0vz0e050r2fkeszt4pta9dp29stzxpv0s2" timestamp="1669115625"&gt;7843&lt;/key&gt;&lt;/foreign-keys&gt;&lt;ref-type name="Web Page"&gt;12&lt;/ref-type&gt;&lt;contributors&gt;&lt;authors&gt;&lt;author&gt;McInnes, G.&lt;/author&gt;&lt;/authors&gt;&lt;/contributors&gt;&lt;titles&gt;&lt;title&gt;UMAP: Uniform Manifold Approximation and Projection for Dimension Reduction&lt;/title&gt;&lt;/titles&gt;&lt;dates&gt;&lt;year&gt;2018&lt;/year&gt;&lt;/dates&gt;&lt;pub-location&gt;https://doi.org/10.48550/arxiv.1802.03426&lt;/pub-location&gt;&lt;publisher&gt;arXiv&lt;/publisher&gt;&lt;urls&gt;&lt;related-urls&gt;&lt;url&gt;https://arxiv.org/abs/1802.03426&lt;/url&gt;&lt;/related-urls&gt;&lt;/urls&gt;&lt;electronic-resource-num&gt;10.48550/ARXIV.1802.03426&lt;/electronic-resource-num&gt;&lt;/record&gt;&lt;/Cite&gt;&lt;/EndNote&gt;</w:instrText>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4</w:t>
      </w:r>
      <w:r w:rsidR="00663F90">
        <w:rPr>
          <w:rFonts w:ascii="Times New Roman" w:eastAsia="Times New Roman" w:hAnsi="Times New Roman" w:cs="Times New Roman"/>
          <w:color w:val="222222"/>
          <w:lang w:val="en-US"/>
        </w:rPr>
        <w:fldChar w:fldCharType="end"/>
      </w:r>
      <w:r w:rsidR="00D476BE" w:rsidRPr="049C2963">
        <w:rPr>
          <w:rFonts w:ascii="Times New Roman" w:eastAsia="Times New Roman" w:hAnsi="Times New Roman" w:cs="Times New Roman"/>
          <w:color w:val="222222"/>
          <w:lang w:val="en-US"/>
        </w:rPr>
        <w:t xml:space="preserve"> </w:t>
      </w:r>
    </w:p>
    <w:p w14:paraId="13CFA864" w14:textId="1ABF0BAC" w:rsidR="76442705" w:rsidRDefault="76442705" w:rsidP="00084F6E">
      <w:pPr>
        <w:jc w:val="both"/>
        <w:rPr>
          <w:rFonts w:ascii="Times New Roman" w:eastAsia="Times New Roman" w:hAnsi="Times New Roman" w:cs="Times New Roman"/>
          <w:lang w:val="en-US" w:eastAsia="en-US"/>
        </w:rPr>
      </w:pPr>
    </w:p>
    <w:p w14:paraId="74CD30E5" w14:textId="02F6C1D1" w:rsidR="006B07E9" w:rsidRDefault="1F7D31CE" w:rsidP="135136E0">
      <w:pPr>
        <w:jc w:val="both"/>
        <w:rPr>
          <w:rFonts w:ascii="Times New Roman" w:eastAsia="Times New Roman" w:hAnsi="Times New Roman" w:cs="Times New Roman"/>
          <w:i/>
          <w:iCs/>
          <w:color w:val="222222"/>
          <w:lang w:val="en-US"/>
        </w:rPr>
      </w:pPr>
      <w:r w:rsidRPr="135136E0">
        <w:rPr>
          <w:rFonts w:ascii="Times New Roman" w:eastAsia="Times New Roman" w:hAnsi="Times New Roman" w:cs="Times New Roman"/>
          <w:b/>
          <w:bCs/>
          <w:i/>
          <w:iCs/>
          <w:lang w:val="en-US"/>
        </w:rPr>
        <w:t>Cell type annotation</w:t>
      </w:r>
      <w:r w:rsidR="505B9F4D" w:rsidRPr="135136E0">
        <w:rPr>
          <w:rFonts w:ascii="Times New Roman" w:eastAsia="Times New Roman" w:hAnsi="Times New Roman" w:cs="Times New Roman"/>
          <w:i/>
          <w:iCs/>
          <w:color w:val="222222"/>
          <w:lang w:val="en-US"/>
        </w:rPr>
        <w:t xml:space="preserve"> </w:t>
      </w:r>
    </w:p>
    <w:p w14:paraId="6A1E2D9A" w14:textId="0CF7B0C4" w:rsidR="09993BCD" w:rsidRPr="00151310" w:rsidRDefault="09993BCD" w:rsidP="6637224A">
      <w:pPr>
        <w:jc w:val="both"/>
        <w:rPr>
          <w:rFonts w:ascii="Times New Roman" w:eastAsia="Times New Roman" w:hAnsi="Times New Roman" w:cs="Times New Roman"/>
          <w:color w:val="222222"/>
          <w:lang w:val="en-US"/>
        </w:rPr>
      </w:pPr>
      <w:r w:rsidRPr="049C2963">
        <w:rPr>
          <w:rFonts w:ascii="Times New Roman" w:eastAsia="Times New Roman" w:hAnsi="Times New Roman" w:cs="Times New Roman"/>
          <w:color w:val="222222"/>
          <w:lang w:val="en-US"/>
        </w:rPr>
        <w:t xml:space="preserve">To identify subpopulation markers, we ran </w:t>
      </w:r>
      <w:proofErr w:type="spellStart"/>
      <w:r w:rsidRPr="049C2963">
        <w:rPr>
          <w:rFonts w:ascii="Times New Roman" w:eastAsia="Times New Roman" w:hAnsi="Times New Roman" w:cs="Times New Roman"/>
          <w:i/>
          <w:iCs/>
          <w:color w:val="222222"/>
          <w:lang w:val="en-US"/>
        </w:rPr>
        <w:t>findMarkers</w:t>
      </w:r>
      <w:proofErr w:type="spellEnd"/>
      <w:r w:rsidRPr="049C2963">
        <w:rPr>
          <w:rFonts w:ascii="Times New Roman" w:eastAsia="Times New Roman" w:hAnsi="Times New Roman" w:cs="Times New Roman"/>
          <w:i/>
          <w:iCs/>
          <w:color w:val="222222"/>
          <w:lang w:val="en-US"/>
        </w:rPr>
        <w:t xml:space="preserve"> </w:t>
      </w:r>
      <w:r w:rsidRPr="049C2963">
        <w:rPr>
          <w:rFonts w:ascii="Times New Roman" w:eastAsia="Times New Roman" w:hAnsi="Times New Roman" w:cs="Times New Roman"/>
          <w:color w:val="222222"/>
          <w:lang w:val="en-US"/>
        </w:rPr>
        <w:t>(</w:t>
      </w:r>
      <w:r w:rsidRPr="049C2963">
        <w:rPr>
          <w:rFonts w:ascii="Times New Roman" w:eastAsia="Times New Roman" w:hAnsi="Times New Roman" w:cs="Times New Roman"/>
          <w:i/>
          <w:iCs/>
          <w:color w:val="222222"/>
          <w:lang w:val="en-US"/>
        </w:rPr>
        <w:t xml:space="preserve">scran </w:t>
      </w:r>
      <w:r w:rsidRPr="049C2963">
        <w:rPr>
          <w:rFonts w:ascii="Times New Roman" w:eastAsia="Times New Roman" w:hAnsi="Times New Roman" w:cs="Times New Roman"/>
          <w:color w:val="222222"/>
          <w:lang w:val="en-US"/>
        </w:rPr>
        <w:t>package</w:t>
      </w:r>
      <w:r w:rsidR="00272E2E" w:rsidRPr="049C2963">
        <w:rPr>
          <w:rFonts w:ascii="Times New Roman" w:eastAsia="Times New Roman" w:hAnsi="Times New Roman" w:cs="Times New Roman"/>
          <w:color w:val="222222"/>
          <w:lang w:val="en-US"/>
        </w:rPr>
        <w:t>)</w:t>
      </w:r>
      <w:r w:rsidR="00663F90">
        <w:rPr>
          <w:rFonts w:ascii="Times New Roman" w:eastAsia="Times New Roman" w:hAnsi="Times New Roman" w:cs="Times New Roman"/>
          <w:color w:val="222222"/>
          <w:lang w:val="en-US"/>
        </w:rPr>
        <w:fldChar w:fldCharType="begin"/>
      </w:r>
      <w:r w:rsidR="00663F90">
        <w:rPr>
          <w:rFonts w:ascii="Times New Roman" w:eastAsia="Times New Roman" w:hAnsi="Times New Roman" w:cs="Times New Roman"/>
          <w:color w:val="222222"/>
          <w:lang w:val="en-US"/>
        </w:rPr>
        <w:instrText xml:space="preserve"> ADDIN EN.CITE &lt;EndNote&gt;&lt;Cite&gt;&lt;Author&gt;Lun&lt;/Author&gt;&lt;Year&gt;2016&lt;/Year&gt;&lt;RecNum&gt;7835&lt;/RecNum&gt;&lt;DisplayText&gt;&lt;style face="superscript"&gt;26&lt;/style&gt;&lt;/DisplayText&gt;&lt;record&gt;&lt;rec-number&gt;7835&lt;/rec-number&gt;&lt;foreign-keys&gt;&lt;key app="EN" db-id="tx0vz0e050r2fkeszt4pta9dp29stzxpv0s2" timestamp="1669108118"&gt;7835&lt;/key&gt;&lt;/foreign-keys&gt;&lt;ref-type name="Journal Article"&gt;17&lt;/ref-type&gt;&lt;contributors&gt;&lt;authors&gt;&lt;author&gt;Lun, A. T.&lt;/author&gt;&lt;author&gt;McCarthy, D. J.&lt;/author&gt;&lt;author&gt;Marioni, J. C.&lt;/author&gt;&lt;/authors&gt;&lt;/contributors&gt;&lt;auth-address&gt;Cancer Research UK Cambridge Institute, Cambridge, UK.&amp;#xD;EMBL European Bioinformatics Institute, Cambridge, UK; St Vincent&amp;apos;s Institute of Medical Research, Fitzroy, Australia.&amp;#xD;Cancer Research UK Cambridge Institute, Cambridge, UK; EMBL European Bioinformatics Institute, Cambridge, UK; Wellcome Trust Sanger Institute, Cambridge, UK.&lt;/auth-address&gt;&lt;titles&gt;&lt;title&gt;A step-by-step workflow for low-level analysis of single-cell RNA-seq data with Bioconductor&lt;/title&gt;&lt;secondary-title&gt;F1000Res&lt;/secondary-title&gt;&lt;/titles&gt;&lt;periodical&gt;&lt;full-title&gt;F1000Res&lt;/full-title&gt;&lt;/periodical&gt;&lt;pages&gt;2122&lt;/pages&gt;&lt;volume&gt;5&lt;/volume&gt;&lt;edition&gt;2016/12/06&lt;/edition&gt;&lt;keywords&gt;&lt;keyword&gt;Bioconductor&lt;/keyword&gt;&lt;keyword&gt;RNA-seq&lt;/keyword&gt;&lt;keyword&gt;Single cell&lt;/keyword&gt;&lt;keyword&gt;bioinformatics&lt;/keyword&gt;&lt;keyword&gt;workflow&lt;/keyword&gt;&lt;/keywords&gt;&lt;dates&gt;&lt;year&gt;2016&lt;/year&gt;&lt;/dates&gt;&lt;isbn&gt;2046-1402 (Print)&amp;#xD;2046-1402 (Linking)&lt;/isbn&gt;&lt;accession-num&gt;27909575&lt;/accession-num&gt;&lt;urls&gt;&lt;related-urls&gt;&lt;url&gt;https://www.ncbi.nlm.nih.gov/pubmed/27909575&lt;/url&gt;&lt;/related-urls&gt;&lt;/urls&gt;&lt;custom2&gt;PMC5112579&lt;/custom2&gt;&lt;electronic-resource-num&gt;10.12688/f1000research.9501.2&lt;/electronic-resource-num&gt;&lt;/record&gt;&lt;/Cite&gt;&lt;/EndNote&gt;</w:instrText>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6</w:t>
      </w:r>
      <w:r w:rsidR="00663F90">
        <w:rPr>
          <w:rFonts w:ascii="Times New Roman" w:eastAsia="Times New Roman" w:hAnsi="Times New Roman" w:cs="Times New Roman"/>
          <w:color w:val="222222"/>
          <w:lang w:val="en-US"/>
        </w:rPr>
        <w:fldChar w:fldCharType="end"/>
      </w:r>
      <w:r w:rsidR="002F29D8" w:rsidRPr="049C2963">
        <w:rPr>
          <w:rFonts w:ascii="Times New Roman" w:eastAsia="Times New Roman" w:hAnsi="Times New Roman" w:cs="Times New Roman"/>
          <w:color w:val="222222"/>
          <w:lang w:val="en-US"/>
        </w:rPr>
        <w:t xml:space="preserve"> </w:t>
      </w:r>
      <w:r w:rsidR="006B1964" w:rsidRPr="049C2963">
        <w:rPr>
          <w:rFonts w:ascii="Times New Roman" w:eastAsia="Times New Roman" w:hAnsi="Times New Roman" w:cs="Times New Roman"/>
          <w:color w:val="222222"/>
          <w:lang w:val="en-US"/>
        </w:rPr>
        <w:t xml:space="preserve">, </w:t>
      </w:r>
      <w:r w:rsidRPr="049C2963">
        <w:rPr>
          <w:rFonts w:ascii="Times New Roman" w:eastAsia="Times New Roman" w:hAnsi="Times New Roman" w:cs="Times New Roman"/>
          <w:color w:val="222222"/>
          <w:lang w:val="en-US"/>
        </w:rPr>
        <w:t xml:space="preserve">blocking by sample, considering HVGs only, and testing for positive log-fold changes. The 100 top ranked genes were selected and passed to </w:t>
      </w:r>
      <w:r w:rsidRPr="049C2963">
        <w:rPr>
          <w:rFonts w:ascii="Times New Roman" w:eastAsia="Times New Roman" w:hAnsi="Times New Roman" w:cs="Times New Roman"/>
          <w:i/>
          <w:iCs/>
          <w:color w:val="222222"/>
          <w:lang w:val="en-US"/>
        </w:rPr>
        <w:t>SingleR</w:t>
      </w:r>
      <w:r w:rsidR="00663F90">
        <w:rPr>
          <w:rFonts w:ascii="Times New Roman" w:eastAsia="Times New Roman" w:hAnsi="Times New Roman" w:cs="Times New Roman"/>
          <w:color w:val="222222"/>
          <w:lang w:val="en-US"/>
        </w:rPr>
        <w:fldChar w:fldCharType="begin">
          <w:fldData xml:space="preserve">PEVuZE5vdGU+PENpdGU+PEF1dGhvcj5BcmFuPC9BdXRob3I+PFllYXI+MjAxOTwvWWVhcj48UmVj
TnVtPjc4Mzg8L1JlY051bT48RGlzcGxheVRleHQ+PHN0eWxlIGZhY2U9InN1cGVyc2NyaXB0Ij4y
ODwvc3R5bGU+PC9EaXNwbGF5VGV4dD48cmVjb3JkPjxyZWMtbnVtYmVyPjc4Mzg8L3JlYy1udW1i
ZXI+PGZvcmVpZ24ta2V5cz48a2V5IGFwcD0iRU4iIGRiLWlkPSJ0eDB2ejBlMDUwcjJma2VzenQ0
cHRhOWRwMjlzdHp4cHYwczIiIHRpbWVzdGFtcD0iMTY2OTEwOTA2NSI+NzgzODwva2V5PjwvZm9y
ZWlnbi1rZXlzPjxyZWYtdHlwZSBuYW1lPSJKb3VybmFsIEFydGljbGUiPjE3PC9yZWYtdHlwZT48
Y29udHJpYnV0b3JzPjxhdXRob3JzPjxhdXRob3I+QXJhbiwgRC48L2F1dGhvcj48YXV0aG9yPkxv
b25leSwgQS4gUC48L2F1dGhvcj48YXV0aG9yPkxpdSwgTC48L2F1dGhvcj48YXV0aG9yPld1LCBF
LjwvYXV0aG9yPjxhdXRob3I+Rm9uZywgVi48L2F1dGhvcj48YXV0aG9yPkhzdSwgQS48L2F1dGhv
cj48YXV0aG9yPkNoYWssIFMuPC9hdXRob3I+PGF1dGhvcj5OYWlrYXdhZGksIFIuIFAuPC9hdXRo
b3I+PGF1dGhvcj5Xb2x0ZXJzLCBQLiBKLjwvYXV0aG9yPjxhdXRob3I+QWJhdGUsIEEuIFIuPC9h
dXRob3I+PGF1dGhvcj5CdXR0ZSwgQS4gSi48L2F1dGhvcj48YXV0aG9yPkJoYXR0YWNoYXJ5YSwg
TS48L2F1dGhvcj48L2F1dGhvcnM+PC9jb250cmlidXRvcnM+PGF1dGgtYWRkcmVzcz5CYWthciBD
b21wdXRhdGlvbmFsIEhlYWx0aCBTY2llbmNlcyBJbnN0aXR1dGUsIFVuaXZlcnNpdHkgb2YgQ2Fs
aWZvcm5pYSwgU2FuIEZyYW5jaXNjbywgU2FuIEZyYW5jaXNjbywgQ0EsIFVTQS4mI3hEO0Rpdmlz
aW9uIG9mIFB1bG1vbmFyeSwgQ3JpdGljYWwgQ2FyZSwgQWxsZXJneSwgYW5kIFNsZWVwIE1lZGlj
aW5lLCBEZXBhcnRtZW50IG9mIE1lZGljaW5lLCBVbml2ZXJzaXR5IG9mIENhbGlmb3JuaWEsIFNh
biBGcmFuY2lzY28sIFNhbiBGcmFuY2lzY28sIENBLCBVU0EuJiN4RDtEZXBhcnRtZW50IG9mIEJp
b2VuZ2luZWVyaW5nIGFuZCBUaGVyYXBldXRpYyBTY2llbmNlcywgVW5pdmVyc2l0eSBvZiBDYWxp
Zm9ybmlhLCBTYW4gRnJhbmNpc2NvLCBTYW4gRnJhbmNpc2NvLCBDQSwgVVNBLiYjeEQ7R2xhZHN0
b25lIEluc3RpdHV0ZSBvZiBDYXJkaW92YXNjdWxhciBEaXNlYXNlLCBTYW4gRnJhbmNpc2NvLCBD
QSwgVVNBLiYjeEQ7Q2FsaWZvcm5pYSBJbnN0aXR1dGUgZm9yIFF1YW50aXRhdGl2ZSBCaW9zY2ll
bmNlcywgVW5pdmVyc2l0eSBvZiBDYWxpZm9ybmlhLCBTYW4gRnJhbmNpc2NvLCBTYW4gRnJhbmNp
c2NvLCBDQSwgVVNBLiYjeEQ7Q2hhbiBadWNrZXJiZXJnIEJpb2h1YiwgU2FuIEZyYW5jaXNjbywg
Q0EsIFVTQS4mI3hEO0RpdmlzaW9uIG9mIFB1bG1vbmFyeSwgQ3JpdGljYWwgQ2FyZSwgQWxsZXJn
eSwgYW5kIFNsZWVwIE1lZGljaW5lLCBEZXBhcnRtZW50IG9mIE1lZGljaW5lLCBVbml2ZXJzaXR5
IG9mIENhbGlmb3JuaWEsIFNhbiBGcmFuY2lzY28sIFNhbiBGcmFuY2lzY28sIENBLCBVU0EuIG1h
bGxhci5iaGF0dGFjaGFyeWFAdWNzZi5lZHUuPC9hdXRoLWFkZHJlc3M+PHRpdGxlcz48dGl0bGU+
UmVmZXJlbmNlLWJhc2VkIGFuYWx5c2lzIG9mIGx1bmcgc2luZ2xlLWNlbGwgc2VxdWVuY2luZyBy
ZXZlYWxzIGEgdHJhbnNpdGlvbmFsIHByb2ZpYnJvdGljIG1hY3JvcGhhZ2U8L3RpdGxlPjxzZWNv
bmRhcnktdGl0bGU+TmF0IEltbXVub2w8L3NlY29uZGFyeS10aXRsZT48L3RpdGxlcz48cGVyaW9k
aWNhbD48ZnVsbC10aXRsZT5OYXQgSW1tdW5vbDwvZnVsbC10aXRsZT48YWJici0xPk5hdHVyZSBp
bW11bm9sb2d5PC9hYmJyLTE+PC9wZXJpb2RpY2FsPjxwYWdlcz4xNjMtMTcyPC9wYWdlcz48dm9s
dW1lPjIwPC92b2x1bWU+PG51bWJlcj4yPC9udW1iZXI+PGVkaXRpb24+MjAxOS8wMS8xNjwvZWRp
dGlvbj48a2V5d29yZHM+PGtleXdvcmQ+QW5pbWFsczwva2V5d29yZD48a2V5d29yZD5BbnRpZ2Vu
cywgRGlmZmVyZW50aWF0aW9uLCBNeWVsb21vbm9jeXRpYy9nZW5ldGljcy9pbW11bm9sb2d5L21l
dGFib2xpc208L2tleXdvcmQ+PGtleXdvcmQ+Qmxlb215Y2luL2ltbXVub2xvZ3k8L2tleXdvcmQ+
PGtleXdvcmQ+Q1gzQyBDaGVtb2tpbmUgUmVjZXB0b3IgMS9nZW5ldGljcy9pbW11bm9sb2d5L21l
dGFib2xpc208L2tleXdvcmQ+PGtleXdvcmQ+Q2VsbHMsIEN1bHR1cmVkPC9rZXl3b3JkPjxrZXl3
b3JkPkRpc2Vhc2UgTW9kZWxzLCBBbmltYWw8L2tleXdvcmQ+PGtleXdvcmQ+RmVtYWxlPC9rZXl3
b3JkPjxrZXl3b3JkPkdlbmUgRXhwcmVzc2lvbiBQcm9maWxpbmcvbWV0aG9kczwva2V5d29yZD48
a2V5d29yZD5IdW1hbnM8L2tleXdvcmQ+PGtleXdvcmQ+SWRpb3BhdGhpYyBQdWxtb25hcnkgRmli
cm9zaXMvKmltbXVub2xvZ3kvcGF0aG9sb2d5PC9rZXl3b3JkPjxrZXl3b3JkPkx1bmcvY3l0b2xv
Z3kvaW1tdW5vbG9neS8qcGF0aG9sb2d5PC9rZXl3b3JkPjxrZXl3b3JkPipNYWNyb3BoYWdlIEFj
dGl2YXRpb248L2tleXdvcmQ+PGtleXdvcmQ+TWFjcm9waGFnZXMsIEFsdmVvbGFyLyppbW11bm9s
b2d5L21ldGFib2xpc208L2tleXdvcmQ+PGtleXdvcmQ+TWFsZTwva2V5d29yZD48a2V5d29yZD5N
aWNlPC9rZXl3b3JkPjxrZXl3b3JkPlNlcXVlbmNlIEFuYWx5c2lzLCBSTkEvbWV0aG9kczwva2V5
d29yZD48a2V5d29yZD5TaWFsaWMgQWNpZCBCaW5kaW5nIEltbXVub2dsb2J1bGluLWxpa2UgTGVj
dGluczwva2V5d29yZD48a2V5d29yZD5TaW5nbGUtQ2VsbCBBbmFseXNpcy9tZXRob2RzPC9rZXl3
b3JkPjxrZXl3b3JkPlVwLVJlZ3VsYXRpb248L2tleXdvcmQ+PC9rZXl3b3Jkcz48ZGF0ZXM+PHll
YXI+MjAxOTwveWVhcj48cHViLWRhdGVzPjxkYXRlPkZlYjwvZGF0ZT48L3B1Yi1kYXRlcz48L2Rh
dGVzPjxpc2JuPjE1MjktMjkxNiAoRWxlY3Ryb25pYykmI3hEOzE1MjktMjkwOCAoTGlua2luZyk8
L2lzYm4+PGFjY2Vzc2lvbi1udW0+MzA2NDMyNjM8L2FjY2Vzc2lvbi1udW0+PHVybHM+PHJlbGF0
ZWQtdXJscz48dXJsPmh0dHBzOi8vd3d3Lm5jYmkubmxtLm5paC5nb3YvcHVibWVkLzMwNjQzMjYz
PC91cmw+PC9yZWxhdGVkLXVybHM+PC91cmxzPjxjdXN0b20yPlBNQzYzNDA3NDQ8L2N1c3RvbTI+
PGVsZWN0cm9uaWMtcmVzb3VyY2UtbnVtPjEwLjEwMzgvczQxNTkwLTAxOC0wMjc2LXk8L2VsZWN0
cm9uaWMtcmVzb3VyY2UtbnVtPjwvcmVjb3JkPjwvQ2l0ZT48L0VuZE5vdGU+AG==
</w:fldData>
        </w:fldChar>
      </w:r>
      <w:r w:rsidR="00663F90">
        <w:rPr>
          <w:rFonts w:ascii="Times New Roman" w:eastAsia="Times New Roman" w:hAnsi="Times New Roman" w:cs="Times New Roman"/>
          <w:color w:val="222222"/>
          <w:lang w:val="en-US"/>
        </w:rPr>
        <w:instrText xml:space="preserve"> ADDIN EN.CITE </w:instrText>
      </w:r>
      <w:r w:rsidR="00663F90">
        <w:rPr>
          <w:rFonts w:ascii="Times New Roman" w:eastAsia="Times New Roman" w:hAnsi="Times New Roman" w:cs="Times New Roman"/>
          <w:color w:val="222222"/>
          <w:lang w:val="en-US"/>
        </w:rPr>
        <w:fldChar w:fldCharType="begin">
          <w:fldData xml:space="preserve">PEVuZE5vdGU+PENpdGU+PEF1dGhvcj5BcmFuPC9BdXRob3I+PFllYXI+MjAxOTwvWWVhcj48UmVj
TnVtPjc4Mzg8L1JlY051bT48RGlzcGxheVRleHQ+PHN0eWxlIGZhY2U9InN1cGVyc2NyaXB0Ij4y
ODwvc3R5bGU+PC9EaXNwbGF5VGV4dD48cmVjb3JkPjxyZWMtbnVtYmVyPjc4Mzg8L3JlYy1udW1i
ZXI+PGZvcmVpZ24ta2V5cz48a2V5IGFwcD0iRU4iIGRiLWlkPSJ0eDB2ejBlMDUwcjJma2VzenQ0
cHRhOWRwMjlzdHp4cHYwczIiIHRpbWVzdGFtcD0iMTY2OTEwOTA2NSI+NzgzODwva2V5PjwvZm9y
ZWlnbi1rZXlzPjxyZWYtdHlwZSBuYW1lPSJKb3VybmFsIEFydGljbGUiPjE3PC9yZWYtdHlwZT48
Y29udHJpYnV0b3JzPjxhdXRob3JzPjxhdXRob3I+QXJhbiwgRC48L2F1dGhvcj48YXV0aG9yPkxv
b25leSwgQS4gUC48L2F1dGhvcj48YXV0aG9yPkxpdSwgTC48L2F1dGhvcj48YXV0aG9yPld1LCBF
LjwvYXV0aG9yPjxhdXRob3I+Rm9uZywgVi48L2F1dGhvcj48YXV0aG9yPkhzdSwgQS48L2F1dGhv
cj48YXV0aG9yPkNoYWssIFMuPC9hdXRob3I+PGF1dGhvcj5OYWlrYXdhZGksIFIuIFAuPC9hdXRo
b3I+PGF1dGhvcj5Xb2x0ZXJzLCBQLiBKLjwvYXV0aG9yPjxhdXRob3I+QWJhdGUsIEEuIFIuPC9h
dXRob3I+PGF1dGhvcj5CdXR0ZSwgQS4gSi48L2F1dGhvcj48YXV0aG9yPkJoYXR0YWNoYXJ5YSwg
TS48L2F1dGhvcj48L2F1dGhvcnM+PC9jb250cmlidXRvcnM+PGF1dGgtYWRkcmVzcz5CYWthciBD
b21wdXRhdGlvbmFsIEhlYWx0aCBTY2llbmNlcyBJbnN0aXR1dGUsIFVuaXZlcnNpdHkgb2YgQ2Fs
aWZvcm5pYSwgU2FuIEZyYW5jaXNjbywgU2FuIEZyYW5jaXNjbywgQ0EsIFVTQS4mI3hEO0Rpdmlz
aW9uIG9mIFB1bG1vbmFyeSwgQ3JpdGljYWwgQ2FyZSwgQWxsZXJneSwgYW5kIFNsZWVwIE1lZGlj
aW5lLCBEZXBhcnRtZW50IG9mIE1lZGljaW5lLCBVbml2ZXJzaXR5IG9mIENhbGlmb3JuaWEsIFNh
biBGcmFuY2lzY28sIFNhbiBGcmFuY2lzY28sIENBLCBVU0EuJiN4RDtEZXBhcnRtZW50IG9mIEJp
b2VuZ2luZWVyaW5nIGFuZCBUaGVyYXBldXRpYyBTY2llbmNlcywgVW5pdmVyc2l0eSBvZiBDYWxp
Zm9ybmlhLCBTYW4gRnJhbmNpc2NvLCBTYW4gRnJhbmNpc2NvLCBDQSwgVVNBLiYjeEQ7R2xhZHN0
b25lIEluc3RpdHV0ZSBvZiBDYXJkaW92YXNjdWxhciBEaXNlYXNlLCBTYW4gRnJhbmNpc2NvLCBD
QSwgVVNBLiYjeEQ7Q2FsaWZvcm5pYSBJbnN0aXR1dGUgZm9yIFF1YW50aXRhdGl2ZSBCaW9zY2ll
bmNlcywgVW5pdmVyc2l0eSBvZiBDYWxpZm9ybmlhLCBTYW4gRnJhbmNpc2NvLCBTYW4gRnJhbmNp
c2NvLCBDQSwgVVNBLiYjeEQ7Q2hhbiBadWNrZXJiZXJnIEJpb2h1YiwgU2FuIEZyYW5jaXNjbywg
Q0EsIFVTQS4mI3hEO0RpdmlzaW9uIG9mIFB1bG1vbmFyeSwgQ3JpdGljYWwgQ2FyZSwgQWxsZXJn
eSwgYW5kIFNsZWVwIE1lZGljaW5lLCBEZXBhcnRtZW50IG9mIE1lZGljaW5lLCBVbml2ZXJzaXR5
IG9mIENhbGlmb3JuaWEsIFNhbiBGcmFuY2lzY28sIFNhbiBGcmFuY2lzY28sIENBLCBVU0EuIG1h
bGxhci5iaGF0dGFjaGFyeWFAdWNzZi5lZHUuPC9hdXRoLWFkZHJlc3M+PHRpdGxlcz48dGl0bGU+
UmVmZXJlbmNlLWJhc2VkIGFuYWx5c2lzIG9mIGx1bmcgc2luZ2xlLWNlbGwgc2VxdWVuY2luZyBy
ZXZlYWxzIGEgdHJhbnNpdGlvbmFsIHByb2ZpYnJvdGljIG1hY3JvcGhhZ2U8L3RpdGxlPjxzZWNv
bmRhcnktdGl0bGU+TmF0IEltbXVub2w8L3NlY29uZGFyeS10aXRsZT48L3RpdGxlcz48cGVyaW9k
aWNhbD48ZnVsbC10aXRsZT5OYXQgSW1tdW5vbDwvZnVsbC10aXRsZT48YWJici0xPk5hdHVyZSBp
bW11bm9sb2d5PC9hYmJyLTE+PC9wZXJpb2RpY2FsPjxwYWdlcz4xNjMtMTcyPC9wYWdlcz48dm9s
dW1lPjIwPC92b2x1bWU+PG51bWJlcj4yPC9udW1iZXI+PGVkaXRpb24+MjAxOS8wMS8xNjwvZWRp
dGlvbj48a2V5d29yZHM+PGtleXdvcmQ+QW5pbWFsczwva2V5d29yZD48a2V5d29yZD5BbnRpZ2Vu
cywgRGlmZmVyZW50aWF0aW9uLCBNeWVsb21vbm9jeXRpYy9nZW5ldGljcy9pbW11bm9sb2d5L21l
dGFib2xpc208L2tleXdvcmQ+PGtleXdvcmQ+Qmxlb215Y2luL2ltbXVub2xvZ3k8L2tleXdvcmQ+
PGtleXdvcmQ+Q1gzQyBDaGVtb2tpbmUgUmVjZXB0b3IgMS9nZW5ldGljcy9pbW11bm9sb2d5L21l
dGFib2xpc208L2tleXdvcmQ+PGtleXdvcmQ+Q2VsbHMsIEN1bHR1cmVkPC9rZXl3b3JkPjxrZXl3
b3JkPkRpc2Vhc2UgTW9kZWxzLCBBbmltYWw8L2tleXdvcmQ+PGtleXdvcmQ+RmVtYWxlPC9rZXl3
b3JkPjxrZXl3b3JkPkdlbmUgRXhwcmVzc2lvbiBQcm9maWxpbmcvbWV0aG9kczwva2V5d29yZD48
a2V5d29yZD5IdW1hbnM8L2tleXdvcmQ+PGtleXdvcmQ+SWRpb3BhdGhpYyBQdWxtb25hcnkgRmli
cm9zaXMvKmltbXVub2xvZ3kvcGF0aG9sb2d5PC9rZXl3b3JkPjxrZXl3b3JkPkx1bmcvY3l0b2xv
Z3kvaW1tdW5vbG9neS8qcGF0aG9sb2d5PC9rZXl3b3JkPjxrZXl3b3JkPipNYWNyb3BoYWdlIEFj
dGl2YXRpb248L2tleXdvcmQ+PGtleXdvcmQ+TWFjcm9waGFnZXMsIEFsdmVvbGFyLyppbW11bm9s
b2d5L21ldGFib2xpc208L2tleXdvcmQ+PGtleXdvcmQ+TWFsZTwva2V5d29yZD48a2V5d29yZD5N
aWNlPC9rZXl3b3JkPjxrZXl3b3JkPlNlcXVlbmNlIEFuYWx5c2lzLCBSTkEvbWV0aG9kczwva2V5
d29yZD48a2V5d29yZD5TaWFsaWMgQWNpZCBCaW5kaW5nIEltbXVub2dsb2J1bGluLWxpa2UgTGVj
dGluczwva2V5d29yZD48a2V5d29yZD5TaW5nbGUtQ2VsbCBBbmFseXNpcy9tZXRob2RzPC9rZXl3
b3JkPjxrZXl3b3JkPlVwLVJlZ3VsYXRpb248L2tleXdvcmQ+PC9rZXl3b3Jkcz48ZGF0ZXM+PHll
YXI+MjAxOTwveWVhcj48cHViLWRhdGVzPjxkYXRlPkZlYjwvZGF0ZT48L3B1Yi1kYXRlcz48L2Rh
dGVzPjxpc2JuPjE1MjktMjkxNiAoRWxlY3Ryb25pYykmI3hEOzE1MjktMjkwOCAoTGlua2luZyk8
L2lzYm4+PGFjY2Vzc2lvbi1udW0+MzA2NDMyNjM8L2FjY2Vzc2lvbi1udW0+PHVybHM+PHJlbGF0
ZWQtdXJscz48dXJsPmh0dHBzOi8vd3d3Lm5jYmkubmxtLm5paC5nb3YvcHVibWVkLzMwNjQzMjYz
PC91cmw+PC9yZWxhdGVkLXVybHM+PC91cmxzPjxjdXN0b20yPlBNQzYzNDA3NDQ8L2N1c3RvbTI+
PGVsZWN0cm9uaWMtcmVzb3VyY2UtbnVtPjEwLjEwMzgvczQxNTkwLTAxOC0wMjc2LXk8L2VsZWN0
cm9uaWMtcmVzb3VyY2UtbnVtPjwvcmVjb3JkPjwvQ2l0ZT48L0VuZE5vdGU+AG==
</w:fldData>
        </w:fldChar>
      </w:r>
      <w:r w:rsidR="00663F90">
        <w:rPr>
          <w:rFonts w:ascii="Times New Roman" w:eastAsia="Times New Roman" w:hAnsi="Times New Roman" w:cs="Times New Roman"/>
          <w:color w:val="222222"/>
          <w:lang w:val="en-US"/>
        </w:rPr>
        <w:instrText xml:space="preserve"> ADDIN EN.CITE.DATA </w:instrText>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end"/>
      </w:r>
      <w:r w:rsidR="00663F90">
        <w:rPr>
          <w:rFonts w:ascii="Times New Roman" w:eastAsia="Times New Roman" w:hAnsi="Times New Roman" w:cs="Times New Roman"/>
          <w:color w:val="222222"/>
          <w:lang w:val="en-US"/>
        </w:rPr>
      </w:r>
      <w:r w:rsidR="00663F90">
        <w:rPr>
          <w:rFonts w:ascii="Times New Roman" w:eastAsia="Times New Roman" w:hAnsi="Times New Roman" w:cs="Times New Roman"/>
          <w:color w:val="222222"/>
          <w:lang w:val="en-US"/>
        </w:rPr>
        <w:fldChar w:fldCharType="separate"/>
      </w:r>
      <w:r w:rsidR="00663F90" w:rsidRPr="00663F90">
        <w:rPr>
          <w:rFonts w:ascii="Times New Roman" w:eastAsia="Times New Roman" w:hAnsi="Times New Roman" w:cs="Times New Roman"/>
          <w:noProof/>
          <w:color w:val="222222"/>
          <w:vertAlign w:val="superscript"/>
          <w:lang w:val="en-US"/>
        </w:rPr>
        <w:t>28</w:t>
      </w:r>
      <w:r w:rsidR="00663F90">
        <w:rPr>
          <w:rFonts w:ascii="Times New Roman" w:eastAsia="Times New Roman" w:hAnsi="Times New Roman" w:cs="Times New Roman"/>
          <w:color w:val="222222"/>
          <w:lang w:val="en-US"/>
        </w:rPr>
        <w:fldChar w:fldCharType="end"/>
      </w:r>
      <w:r w:rsidRPr="049C2963">
        <w:rPr>
          <w:rFonts w:ascii="Times New Roman" w:eastAsia="Times New Roman" w:hAnsi="Times New Roman" w:cs="Times New Roman"/>
          <w:color w:val="222222"/>
          <w:lang w:val="en-US"/>
        </w:rPr>
        <w:t xml:space="preserve"> along with the reference </w:t>
      </w:r>
      <w:proofErr w:type="spellStart"/>
      <w:r w:rsidRPr="049C2963">
        <w:rPr>
          <w:rFonts w:ascii="Times New Roman" w:eastAsia="Times New Roman" w:hAnsi="Times New Roman" w:cs="Times New Roman"/>
          <w:color w:val="222222"/>
          <w:lang w:val="en-US"/>
        </w:rPr>
        <w:t>scRNA</w:t>
      </w:r>
      <w:proofErr w:type="spellEnd"/>
      <w:r w:rsidRPr="049C2963">
        <w:rPr>
          <w:rFonts w:ascii="Times New Roman" w:eastAsia="Times New Roman" w:hAnsi="Times New Roman" w:cs="Times New Roman"/>
          <w:color w:val="222222"/>
          <w:lang w:val="en-US"/>
        </w:rPr>
        <w:t>-seq dataset’s count matrix and subpopulation assignments, for label transfer. To obtain higher-resolution annotations, we grouped cells into 5 biological compartments according to their lower-resolution label (namely: epithelial, myeloid, plasma, stroma, and T cells) and, for each compartment separately, reperformed marker detection and label transfer as described above.</w:t>
      </w:r>
    </w:p>
    <w:p w14:paraId="6827EC1B" w14:textId="29C33B06" w:rsidR="09993BCD" w:rsidRDefault="09993BCD" w:rsidP="6637224A">
      <w:pPr>
        <w:jc w:val="both"/>
        <w:rPr>
          <w:rFonts w:ascii="Times New Roman" w:eastAsia="Times New Roman" w:hAnsi="Times New Roman" w:cs="Times New Roman"/>
          <w:color w:val="000000" w:themeColor="text1"/>
          <w:lang w:val="en-US"/>
        </w:rPr>
      </w:pPr>
      <w:r w:rsidRPr="0C38A26E">
        <w:rPr>
          <w:rFonts w:ascii="Times New Roman" w:eastAsia="Times New Roman" w:hAnsi="Times New Roman" w:cs="Times New Roman"/>
          <w:color w:val="000000" w:themeColor="text1"/>
          <w:lang w:val="en-US"/>
        </w:rPr>
        <w:t xml:space="preserve"> </w:t>
      </w:r>
    </w:p>
    <w:p w14:paraId="34955728" w14:textId="01AEAC15" w:rsidR="006B07E9" w:rsidRDefault="1F7D31CE" w:rsidP="135136E0">
      <w:pPr>
        <w:jc w:val="both"/>
        <w:rPr>
          <w:rFonts w:ascii="Times New Roman" w:eastAsia="Times New Roman" w:hAnsi="Times New Roman" w:cs="Times New Roman"/>
          <w:b/>
          <w:bCs/>
          <w:i/>
          <w:iCs/>
          <w:lang w:val="en-US"/>
        </w:rPr>
      </w:pPr>
      <w:r w:rsidRPr="135136E0">
        <w:rPr>
          <w:rFonts w:ascii="Times New Roman" w:eastAsia="Times New Roman" w:hAnsi="Times New Roman" w:cs="Times New Roman"/>
          <w:b/>
          <w:bCs/>
          <w:i/>
          <w:iCs/>
          <w:lang w:val="en-US"/>
        </w:rPr>
        <w:t>Co-localization</w:t>
      </w:r>
      <w:r w:rsidR="40D20BE9" w:rsidRPr="135136E0">
        <w:rPr>
          <w:rFonts w:ascii="Times New Roman" w:eastAsia="Times New Roman" w:hAnsi="Times New Roman" w:cs="Times New Roman"/>
          <w:b/>
          <w:bCs/>
          <w:i/>
          <w:iCs/>
          <w:lang w:val="en-US"/>
        </w:rPr>
        <w:t xml:space="preserve"> </w:t>
      </w:r>
      <w:r w:rsidR="44B274B9" w:rsidRPr="135136E0">
        <w:rPr>
          <w:rFonts w:ascii="Times New Roman" w:eastAsia="Times New Roman" w:hAnsi="Times New Roman" w:cs="Times New Roman"/>
          <w:b/>
          <w:bCs/>
          <w:i/>
          <w:iCs/>
          <w:lang w:val="en-US"/>
        </w:rPr>
        <w:t>analysis</w:t>
      </w:r>
    </w:p>
    <w:p w14:paraId="71A71BCB" w14:textId="548A9F28" w:rsidR="6637224A" w:rsidRDefault="09993BCD" w:rsidP="00084F6E">
      <w:pPr>
        <w:jc w:val="both"/>
        <w:rPr>
          <w:rFonts w:ascii="Times New Roman" w:eastAsia="Times New Roman" w:hAnsi="Times New Roman" w:cs="Times New Roman"/>
          <w:lang w:val="en-US"/>
        </w:rPr>
      </w:pPr>
      <w:r w:rsidRPr="0C38A26E">
        <w:rPr>
          <w:rFonts w:ascii="Times New Roman" w:eastAsia="Times New Roman" w:hAnsi="Times New Roman" w:cs="Times New Roman"/>
          <w:lang w:val="en-US"/>
        </w:rPr>
        <w:t xml:space="preserve">To quantify how pairs of </w:t>
      </w:r>
      <w:r w:rsidR="20E8FBE3" w:rsidRPr="0FC2504F">
        <w:rPr>
          <w:rFonts w:ascii="Times New Roman" w:eastAsia="Times New Roman" w:hAnsi="Times New Roman" w:cs="Times New Roman"/>
          <w:lang w:val="en-US"/>
        </w:rPr>
        <w:t>cell types</w:t>
      </w:r>
      <w:r w:rsidRPr="0C38A26E">
        <w:rPr>
          <w:rFonts w:ascii="Times New Roman" w:eastAsia="Times New Roman" w:hAnsi="Times New Roman" w:cs="Times New Roman"/>
          <w:lang w:val="en-US"/>
        </w:rPr>
        <w:t xml:space="preserve"> co-localize </w:t>
      </w:r>
      <w:proofErr w:type="gramStart"/>
      <w:r w:rsidRPr="0C38A26E">
        <w:rPr>
          <w:rFonts w:ascii="Times New Roman" w:eastAsia="Times New Roman" w:hAnsi="Times New Roman" w:cs="Times New Roman"/>
          <w:lang w:val="en-US"/>
        </w:rPr>
        <w:t>in a given</w:t>
      </w:r>
      <w:proofErr w:type="gramEnd"/>
      <w:r w:rsidRPr="0C38A26E">
        <w:rPr>
          <w:rFonts w:ascii="Times New Roman" w:eastAsia="Times New Roman" w:hAnsi="Times New Roman" w:cs="Times New Roman"/>
          <w:lang w:val="en-US"/>
        </w:rPr>
        <w:t xml:space="preserve"> sample and </w:t>
      </w:r>
      <w:proofErr w:type="spellStart"/>
      <w:r w:rsidRPr="0C38A26E">
        <w:rPr>
          <w:rFonts w:ascii="Times New Roman" w:eastAsia="Times New Roman" w:hAnsi="Times New Roman" w:cs="Times New Roman"/>
          <w:lang w:val="en-US"/>
        </w:rPr>
        <w:t>FoV</w:t>
      </w:r>
      <w:proofErr w:type="spellEnd"/>
      <w:r w:rsidRPr="0C38A26E">
        <w:rPr>
          <w:rFonts w:ascii="Times New Roman" w:eastAsia="Times New Roman" w:hAnsi="Times New Roman" w:cs="Times New Roman"/>
          <w:lang w:val="en-US"/>
        </w:rPr>
        <w:t xml:space="preserve">, we computed, for every sample, </w:t>
      </w:r>
      <w:proofErr w:type="spellStart"/>
      <w:r w:rsidRPr="0C38A26E">
        <w:rPr>
          <w:rFonts w:ascii="Times New Roman" w:eastAsia="Times New Roman" w:hAnsi="Times New Roman" w:cs="Times New Roman"/>
          <w:lang w:val="en-US"/>
        </w:rPr>
        <w:t>FoV</w:t>
      </w:r>
      <w:proofErr w:type="spellEnd"/>
      <w:r w:rsidRPr="0C38A26E">
        <w:rPr>
          <w:rFonts w:ascii="Times New Roman" w:eastAsia="Times New Roman" w:hAnsi="Times New Roman" w:cs="Times New Roman"/>
          <w:lang w:val="en-US"/>
        </w:rPr>
        <w:t xml:space="preserve">, and pair of cell types, two-dimensional kernel density estimates (KDEs) of cell coordinates using </w:t>
      </w:r>
      <w:proofErr w:type="spellStart"/>
      <w:r w:rsidRPr="0C38A26E">
        <w:rPr>
          <w:rFonts w:ascii="Times New Roman" w:eastAsia="Times New Roman" w:hAnsi="Times New Roman" w:cs="Times New Roman"/>
          <w:i/>
          <w:lang w:val="en-US"/>
        </w:rPr>
        <w:t>kde</w:t>
      </w:r>
      <w:proofErr w:type="spellEnd"/>
      <w:r w:rsidRPr="0C38A26E">
        <w:rPr>
          <w:rFonts w:ascii="Times New Roman" w:eastAsia="Times New Roman" w:hAnsi="Times New Roman" w:cs="Times New Roman"/>
          <w:lang w:val="en-US"/>
        </w:rPr>
        <w:t>. Within each sample-</w:t>
      </w:r>
      <w:proofErr w:type="spellStart"/>
      <w:r w:rsidRPr="0C38A26E">
        <w:rPr>
          <w:rFonts w:ascii="Times New Roman" w:eastAsia="Times New Roman" w:hAnsi="Times New Roman" w:cs="Times New Roman"/>
          <w:lang w:val="en-US"/>
        </w:rPr>
        <w:t>FoV</w:t>
      </w:r>
      <w:proofErr w:type="spellEnd"/>
      <w:r w:rsidRPr="0C38A26E">
        <w:rPr>
          <w:rFonts w:ascii="Times New Roman" w:eastAsia="Times New Roman" w:hAnsi="Times New Roman" w:cs="Times New Roman"/>
          <w:lang w:val="en-US"/>
        </w:rPr>
        <w:t xml:space="preserve">, estimation was performed over a rectangular window according to the boundary </w:t>
      </w:r>
      <w:r w:rsidRPr="0C38A26E">
        <w:rPr>
          <w:rFonts w:ascii="Times New Roman" w:eastAsia="Times New Roman" w:hAnsi="Times New Roman" w:cs="Times New Roman"/>
          <w:lang w:val="en-US"/>
        </w:rPr>
        <w:lastRenderedPageBreak/>
        <w:t xml:space="preserve">coordinates of cells from a given pair of types, and the Pearson correlation coefficient between KDEs was computed. </w:t>
      </w:r>
      <w:r w:rsidR="52F5D350" w:rsidRPr="0FC2504F">
        <w:rPr>
          <w:rFonts w:ascii="Times New Roman" w:eastAsia="Times New Roman" w:hAnsi="Times New Roman" w:cs="Times New Roman"/>
          <w:lang w:val="en-US"/>
        </w:rPr>
        <w:t>O</w:t>
      </w:r>
      <w:r w:rsidR="495CA233" w:rsidRPr="0FC2504F">
        <w:rPr>
          <w:rFonts w:ascii="Times New Roman" w:eastAsia="Times New Roman" w:hAnsi="Times New Roman" w:cs="Times New Roman"/>
          <w:lang w:val="en-US"/>
        </w:rPr>
        <w:t>nly</w:t>
      </w:r>
      <w:r w:rsidRPr="0C38A26E">
        <w:rPr>
          <w:rFonts w:ascii="Times New Roman" w:eastAsia="Times New Roman" w:hAnsi="Times New Roman" w:cs="Times New Roman"/>
          <w:lang w:val="en-US"/>
        </w:rPr>
        <w:t xml:space="preserve"> comparisons with more than 10 cells from both types were taken into consideration.</w:t>
      </w:r>
    </w:p>
    <w:p w14:paraId="78514642" w14:textId="245A2405" w:rsidR="0DEDAF92" w:rsidRDefault="0DEDAF92" w:rsidP="049C2963">
      <w:pPr>
        <w:spacing w:before="240" w:after="240"/>
        <w:jc w:val="both"/>
        <w:rPr>
          <w:rFonts w:ascii="Times New Roman" w:eastAsia="Times New Roman" w:hAnsi="Times New Roman" w:cs="Times New Roman"/>
          <w:b/>
          <w:bCs/>
          <w:i/>
          <w:iCs/>
        </w:rPr>
      </w:pPr>
      <w:r w:rsidRPr="049C2963">
        <w:rPr>
          <w:rFonts w:ascii="Times New Roman" w:eastAsia="Times New Roman" w:hAnsi="Times New Roman" w:cs="Times New Roman"/>
          <w:b/>
          <w:bCs/>
          <w:i/>
          <w:iCs/>
        </w:rPr>
        <w:t>Data and code availability</w:t>
      </w:r>
    </w:p>
    <w:p w14:paraId="5D3F1EDE" w14:textId="53498C31" w:rsidR="01F1CE07" w:rsidRPr="007D76FF" w:rsidRDefault="009926BE" w:rsidP="00663F90">
      <w:pPr>
        <w:jc w:val="both"/>
        <w:rPr>
          <w:rFonts w:ascii="Times New Roman" w:eastAsia="Calibri" w:hAnsi="Times New Roman" w:cs="Times New Roman"/>
          <w:color w:val="242424"/>
          <w:lang w:val="en-US"/>
        </w:rPr>
      </w:pPr>
      <w:r w:rsidRPr="009926BE">
        <w:rPr>
          <w:rFonts w:ascii="Times New Roman" w:hAnsi="Times New Roman" w:cs="Times New Roman"/>
          <w:color w:val="242424"/>
          <w:bdr w:val="none" w:sz="0" w:space="0" w:color="auto" w:frame="1"/>
          <w:shd w:val="clear" w:color="auto" w:fill="FFFFFF"/>
          <w:lang w:val="en-US"/>
        </w:rPr>
        <w:t>Expression profiles and raw single-cell RNA sequencing data of all cell compartments are publicly available in GEO: </w:t>
      </w:r>
      <w:hyperlink r:id="rId13" w:tgtFrame="_blank" w:history="1">
        <w:r w:rsidRPr="009926BE">
          <w:rPr>
            <w:rStyle w:val="Hipervnculo"/>
            <w:rFonts w:ascii="Times New Roman" w:hAnsi="Times New Roman" w:cs="Times New Roman"/>
            <w:bdr w:val="none" w:sz="0" w:space="0" w:color="auto" w:frame="1"/>
            <w:shd w:val="clear" w:color="auto" w:fill="FFFFFF"/>
            <w:lang w:val="en-US"/>
          </w:rPr>
          <w:t>GSE214695</w:t>
        </w:r>
      </w:hyperlink>
      <w:r w:rsidRPr="009926BE">
        <w:rPr>
          <w:rFonts w:ascii="Times New Roman" w:hAnsi="Times New Roman" w:cs="Times New Roman"/>
          <w:color w:val="242424"/>
          <w:bdr w:val="none" w:sz="0" w:space="0" w:color="auto" w:frame="1"/>
          <w:shd w:val="clear" w:color="auto" w:fill="FFFFFF"/>
          <w:lang w:val="en-US"/>
        </w:rPr>
        <w:t>. Analyzed data can be explored in our interactive webpage: </w:t>
      </w:r>
      <w:hyperlink r:id="rId14" w:tgtFrame="_blank" w:history="1">
        <w:r w:rsidRPr="007D76FF">
          <w:rPr>
            <w:rStyle w:val="Hipervnculo"/>
            <w:rFonts w:ascii="Times New Roman" w:hAnsi="Times New Roman" w:cs="Times New Roman"/>
            <w:bdr w:val="none" w:sz="0" w:space="0" w:color="auto" w:frame="1"/>
            <w:shd w:val="clear" w:color="auto" w:fill="FFFFFF"/>
            <w:lang w:val="en-US"/>
          </w:rPr>
          <w:t>https://servidor2-ciberehd.upc.es/external/garrido/app/</w:t>
        </w:r>
      </w:hyperlink>
      <w:r w:rsidRPr="007D76FF">
        <w:rPr>
          <w:rFonts w:ascii="Times New Roman" w:hAnsi="Times New Roman" w:cs="Times New Roman"/>
          <w:color w:val="242424"/>
          <w:bdr w:val="none" w:sz="0" w:space="0" w:color="auto" w:frame="1"/>
          <w:shd w:val="clear" w:color="auto" w:fill="FFFFFF"/>
          <w:lang w:val="en-US"/>
        </w:rPr>
        <w:t xml:space="preserve">. Full code of the analysis is in our </w:t>
      </w:r>
      <w:proofErr w:type="spellStart"/>
      <w:r w:rsidRPr="007D76FF">
        <w:rPr>
          <w:rFonts w:ascii="Times New Roman" w:hAnsi="Times New Roman" w:cs="Times New Roman"/>
          <w:color w:val="242424"/>
          <w:bdr w:val="none" w:sz="0" w:space="0" w:color="auto" w:frame="1"/>
          <w:shd w:val="clear" w:color="auto" w:fill="FFFFFF"/>
          <w:lang w:val="en-US"/>
        </w:rPr>
        <w:t>github</w:t>
      </w:r>
      <w:proofErr w:type="spellEnd"/>
      <w:r w:rsidRPr="007D76FF">
        <w:rPr>
          <w:rFonts w:ascii="Times New Roman" w:hAnsi="Times New Roman" w:cs="Times New Roman"/>
          <w:color w:val="242424"/>
          <w:bdr w:val="none" w:sz="0" w:space="0" w:color="auto" w:frame="1"/>
          <w:shd w:val="clear" w:color="auto" w:fill="FFFFFF"/>
          <w:lang w:val="en-US"/>
        </w:rPr>
        <w:t xml:space="preserve"> page </w:t>
      </w:r>
      <w:hyperlink r:id="rId15" w:tgtFrame="_blank" w:history="1">
        <w:r w:rsidRPr="007D76FF">
          <w:rPr>
            <w:rStyle w:val="Hipervnculo"/>
            <w:rFonts w:ascii="Times New Roman" w:hAnsi="Times New Roman" w:cs="Times New Roman"/>
            <w:bdr w:val="none" w:sz="0" w:space="0" w:color="auto" w:frame="1"/>
            <w:shd w:val="clear" w:color="auto" w:fill="FFFFFF"/>
            <w:lang w:val="en-US"/>
          </w:rPr>
          <w:t>https://github.com/ibd-bcn/ibd-bcn_single_cell</w:t>
        </w:r>
      </w:hyperlink>
      <w:r w:rsidRPr="007D76FF">
        <w:rPr>
          <w:rFonts w:ascii="Times New Roman" w:hAnsi="Times New Roman" w:cs="Times New Roman"/>
          <w:color w:val="242424"/>
          <w:bdr w:val="none" w:sz="0" w:space="0" w:color="auto" w:frame="1"/>
          <w:shd w:val="clear" w:color="auto" w:fill="FFFFFF"/>
          <w:lang w:val="en-US"/>
        </w:rPr>
        <w:t> and our </w:t>
      </w:r>
      <w:r w:rsidRPr="007D76FF">
        <w:rPr>
          <w:rStyle w:val="markky4kvqd6j"/>
          <w:rFonts w:ascii="Times New Roman" w:hAnsi="Times New Roman" w:cs="Times New Roman"/>
          <w:color w:val="242424"/>
          <w:bdr w:val="none" w:sz="0" w:space="0" w:color="auto" w:frame="1"/>
          <w:shd w:val="clear" w:color="auto" w:fill="FFFFFF"/>
          <w:lang w:val="en-US"/>
        </w:rPr>
        <w:t>m</w:t>
      </w:r>
      <w:r w:rsidRPr="007D76FF">
        <w:rPr>
          <w:rFonts w:ascii="Times New Roman" w:hAnsi="Times New Roman" w:cs="Times New Roman"/>
          <w:color w:val="242424"/>
          <w:bdr w:val="none" w:sz="0" w:space="0" w:color="auto" w:frame="1"/>
          <w:shd w:val="clear" w:color="auto" w:fill="FFFFFF"/>
          <w:lang w:val="en-US"/>
        </w:rPr>
        <w:t>ain webpage </w:t>
      </w:r>
      <w:hyperlink r:id="rId16" w:tgtFrame="_blank" w:history="1">
        <w:r w:rsidRPr="007D76FF">
          <w:rPr>
            <w:rStyle w:val="Hipervnculo"/>
            <w:rFonts w:ascii="Times New Roman" w:hAnsi="Times New Roman" w:cs="Times New Roman"/>
            <w:bdr w:val="none" w:sz="0" w:space="0" w:color="auto" w:frame="1"/>
            <w:shd w:val="clear" w:color="auto" w:fill="FFFFFF"/>
            <w:lang w:val="en-US"/>
          </w:rPr>
          <w:t>https://servidor2-ciberehd.upc.es/garrido.html</w:t>
        </w:r>
      </w:hyperlink>
      <w:r w:rsidR="005352A5" w:rsidRPr="007D76FF">
        <w:rPr>
          <w:rFonts w:ascii="Times New Roman" w:hAnsi="Times New Roman" w:cs="Times New Roman"/>
          <w:color w:val="242424"/>
          <w:bdr w:val="none" w:sz="0" w:space="0" w:color="auto" w:frame="1"/>
          <w:shd w:val="clear" w:color="auto" w:fill="FFFFFF"/>
          <w:lang w:val="en-US"/>
        </w:rPr>
        <w:t xml:space="preserve">. </w:t>
      </w:r>
      <w:proofErr w:type="spellStart"/>
      <w:r w:rsidR="0DEDAF92" w:rsidRPr="007D76FF">
        <w:rPr>
          <w:rFonts w:ascii="Times New Roman" w:eastAsia="Times New Roman" w:hAnsi="Times New Roman" w:cs="Times New Roman"/>
          <w:color w:val="242424"/>
          <w:lang w:val="en-US"/>
        </w:rPr>
        <w:t>CosMx</w:t>
      </w:r>
      <w:proofErr w:type="spellEnd"/>
      <w:r w:rsidR="0DEDAF92" w:rsidRPr="007D76FF">
        <w:rPr>
          <w:rFonts w:ascii="Times New Roman" w:eastAsia="Times New Roman" w:hAnsi="Times New Roman" w:cs="Times New Roman"/>
          <w:color w:val="242424"/>
          <w:lang w:val="en-US"/>
        </w:rPr>
        <w:t xml:space="preserve"> SMI data analysis pipeline available at:</w:t>
      </w:r>
      <w:r w:rsidR="007D76FF" w:rsidRPr="007D76FF">
        <w:rPr>
          <w:rFonts w:ascii="Times New Roman" w:hAnsi="Times New Roman" w:cs="Times New Roman"/>
        </w:rPr>
        <w:t xml:space="preserve"> </w:t>
      </w:r>
      <w:hyperlink r:id="rId17" w:tgtFrame="_blank" w:tooltip="https://github.com/ibd-bcn/CosMx-SMI" w:history="1">
        <w:r w:rsidR="007D76FF" w:rsidRPr="007D76FF">
          <w:rPr>
            <w:rStyle w:val="Hipervnculo"/>
            <w:rFonts w:ascii="Times New Roman" w:hAnsi="Times New Roman" w:cs="Times New Roman"/>
            <w:color w:val="4F52B2"/>
            <w:bdr w:val="none" w:sz="0" w:space="0" w:color="auto" w:frame="1"/>
            <w:shd w:val="clear" w:color="auto" w:fill="FFFFFF"/>
          </w:rPr>
          <w:t>https://github.com/ibd-bcn/CosMx-SMI</w:t>
        </w:r>
      </w:hyperlink>
      <w:r w:rsidR="790B5530" w:rsidRPr="007D76FF">
        <w:rPr>
          <w:rFonts w:ascii="Times New Roman" w:eastAsia="Calibri" w:hAnsi="Times New Roman" w:cs="Times New Roman"/>
          <w:color w:val="242424"/>
          <w:lang w:val="en-US"/>
        </w:rPr>
        <w:t xml:space="preserve">. </w:t>
      </w:r>
      <w:r w:rsidR="790B5530" w:rsidRPr="007D76FF">
        <w:rPr>
          <w:rFonts w:ascii="Times New Roman" w:eastAsia="Times New Roman" w:hAnsi="Times New Roman" w:cs="Times New Roman"/>
          <w:color w:val="242424"/>
          <w:lang w:val="en-US"/>
        </w:rPr>
        <w:t xml:space="preserve">The </w:t>
      </w:r>
      <w:proofErr w:type="spellStart"/>
      <w:r w:rsidR="3284B36F" w:rsidRPr="007D76FF">
        <w:rPr>
          <w:rFonts w:ascii="Times New Roman" w:eastAsia="Times New Roman" w:hAnsi="Times New Roman" w:cs="Times New Roman"/>
          <w:color w:val="242424"/>
          <w:lang w:val="en-US"/>
        </w:rPr>
        <w:t>CosMx</w:t>
      </w:r>
      <w:proofErr w:type="spellEnd"/>
      <w:r w:rsidR="3284B36F" w:rsidRPr="007D76FF">
        <w:rPr>
          <w:rFonts w:ascii="Times New Roman" w:eastAsia="Times New Roman" w:hAnsi="Times New Roman" w:cs="Times New Roman"/>
          <w:color w:val="242424"/>
          <w:lang w:val="en-US"/>
        </w:rPr>
        <w:t xml:space="preserve"> SMI </w:t>
      </w:r>
      <w:r w:rsidR="790B5530" w:rsidRPr="007D76FF">
        <w:rPr>
          <w:rFonts w:ascii="Times New Roman" w:eastAsia="Times New Roman" w:hAnsi="Times New Roman" w:cs="Times New Roman"/>
          <w:color w:val="242424"/>
          <w:lang w:val="en-US"/>
        </w:rPr>
        <w:t>data will not be available.</w:t>
      </w:r>
    </w:p>
    <w:p w14:paraId="208E7434" w14:textId="77777777" w:rsidR="0DEDAF92" w:rsidRPr="00663F90" w:rsidRDefault="0DEDAF92" w:rsidP="00663F90">
      <w:pPr>
        <w:jc w:val="both"/>
        <w:rPr>
          <w:rFonts w:ascii="Calibri" w:eastAsia="Calibri" w:hAnsi="Calibri" w:cs="Calibri"/>
          <w:color w:val="242424"/>
          <w:lang w:val="en-US"/>
        </w:rPr>
      </w:pPr>
    </w:p>
    <w:p w14:paraId="3BA4ADED" w14:textId="7EB9CA19" w:rsidR="312E04CE" w:rsidRDefault="312E04CE" w:rsidP="01F1CE07">
      <w:pPr>
        <w:jc w:val="both"/>
        <w:rPr>
          <w:rFonts w:ascii="Times New Roman" w:eastAsia="Times New Roman" w:hAnsi="Times New Roman" w:cs="Times New Roman"/>
          <w:b/>
          <w:bCs/>
          <w:lang w:val="en-US"/>
        </w:rPr>
      </w:pPr>
      <w:r w:rsidRPr="671B7B28">
        <w:rPr>
          <w:rFonts w:ascii="Times New Roman" w:eastAsia="Times New Roman" w:hAnsi="Times New Roman" w:cs="Times New Roman"/>
          <w:b/>
          <w:bCs/>
          <w:lang w:val="en-US"/>
        </w:rPr>
        <w:t>Granulocytes isolation from blood</w:t>
      </w:r>
    </w:p>
    <w:p w14:paraId="2951E15D" w14:textId="5350DA6B" w:rsidR="312E04CE" w:rsidRDefault="312E04CE" w:rsidP="01F1CE07">
      <w:pPr>
        <w:jc w:val="both"/>
        <w:rPr>
          <w:rFonts w:ascii="Times New Roman" w:eastAsia="Times New Roman" w:hAnsi="Times New Roman" w:cs="Times New Roman"/>
          <w:lang w:val="en-US"/>
        </w:rPr>
      </w:pPr>
      <w:r w:rsidRPr="671B7B28">
        <w:rPr>
          <w:rFonts w:ascii="Times New Roman" w:eastAsia="Times New Roman" w:hAnsi="Times New Roman" w:cs="Times New Roman"/>
          <w:lang w:val="en-US"/>
        </w:rPr>
        <w:t xml:space="preserve">Human granulocytes were isolated from blood by a double density gradient. In brief, diluted blood in PBS (1/2) was layered over </w:t>
      </w:r>
      <w:proofErr w:type="spellStart"/>
      <w:r w:rsidR="2F2EC2A0" w:rsidRPr="671B7B28">
        <w:rPr>
          <w:rFonts w:ascii="Times New Roman" w:eastAsia="Times New Roman" w:hAnsi="Times New Roman" w:cs="Times New Roman"/>
          <w:lang w:val="en-US"/>
        </w:rPr>
        <w:t>Lymphoprep</w:t>
      </w:r>
      <w:proofErr w:type="spellEnd"/>
      <w:r w:rsidR="2F2EC2A0" w:rsidRPr="671B7B28">
        <w:rPr>
          <w:rFonts w:ascii="Times New Roman" w:eastAsia="Times New Roman" w:hAnsi="Times New Roman" w:cs="Times New Roman"/>
          <w:lang w:val="en-US"/>
        </w:rPr>
        <w:t>™</w:t>
      </w:r>
      <w:r w:rsidR="2B3D6772" w:rsidRPr="671B7B28">
        <w:rPr>
          <w:rFonts w:ascii="Times New Roman" w:eastAsia="Times New Roman" w:hAnsi="Times New Roman" w:cs="Times New Roman"/>
          <w:lang w:val="en-US"/>
        </w:rPr>
        <w:t xml:space="preserve"> (1.077 g/ml) that was layered over denser </w:t>
      </w:r>
      <w:proofErr w:type="spellStart"/>
      <w:r w:rsidR="2B3D6772" w:rsidRPr="671B7B28">
        <w:rPr>
          <w:rFonts w:ascii="Times New Roman" w:eastAsia="Times New Roman" w:hAnsi="Times New Roman" w:cs="Times New Roman"/>
          <w:lang w:val="en-US"/>
        </w:rPr>
        <w:t>Polymorphprep</w:t>
      </w:r>
      <w:proofErr w:type="spellEnd"/>
      <w:r w:rsidR="38C165B3" w:rsidRPr="671B7B28">
        <w:rPr>
          <w:rFonts w:ascii="Times New Roman" w:eastAsia="Times New Roman" w:hAnsi="Times New Roman" w:cs="Times New Roman"/>
          <w:lang w:val="en-US"/>
        </w:rPr>
        <w:t>™</w:t>
      </w:r>
      <w:r w:rsidRPr="671B7B28">
        <w:rPr>
          <w:rFonts w:ascii="Times New Roman" w:eastAsia="Times New Roman" w:hAnsi="Times New Roman" w:cs="Times New Roman"/>
          <w:lang w:val="en-US"/>
        </w:rPr>
        <w:t xml:space="preserve"> (1.113 g/ml). The double gradient was then centrifuged at 500g for 30 min obtaining 2 separated</w:t>
      </w:r>
      <w:r w:rsidR="32A6E684" w:rsidRPr="671B7B28">
        <w:rPr>
          <w:rFonts w:ascii="Times New Roman" w:eastAsia="Times New Roman" w:hAnsi="Times New Roman" w:cs="Times New Roman"/>
          <w:lang w:val="en-US"/>
        </w:rPr>
        <w:t xml:space="preserve"> cell</w:t>
      </w:r>
      <w:r w:rsidRPr="671B7B28">
        <w:rPr>
          <w:rFonts w:ascii="Times New Roman" w:eastAsia="Times New Roman" w:hAnsi="Times New Roman" w:cs="Times New Roman"/>
          <w:lang w:val="en-US"/>
        </w:rPr>
        <w:t xml:space="preserve"> layers. </w:t>
      </w:r>
      <w:r w:rsidR="5DF12048" w:rsidRPr="671B7B28">
        <w:rPr>
          <w:rFonts w:ascii="Times New Roman" w:eastAsia="Times New Roman" w:hAnsi="Times New Roman" w:cs="Times New Roman"/>
          <w:lang w:val="en-US"/>
        </w:rPr>
        <w:t>The lower layer containing the granulocytes was collected, washed and r</w:t>
      </w:r>
      <w:r w:rsidRPr="671B7B28">
        <w:rPr>
          <w:rFonts w:ascii="Times New Roman" w:eastAsia="Times New Roman" w:hAnsi="Times New Roman" w:cs="Times New Roman"/>
          <w:lang w:val="en-US"/>
        </w:rPr>
        <w:t>ed blood cell</w:t>
      </w:r>
      <w:r w:rsidR="36C7A3EE" w:rsidRPr="671B7B28">
        <w:rPr>
          <w:rFonts w:ascii="Times New Roman" w:eastAsia="Times New Roman" w:hAnsi="Times New Roman" w:cs="Times New Roman"/>
          <w:lang w:val="en-US"/>
        </w:rPr>
        <w:t>s</w:t>
      </w:r>
      <w:r w:rsidRPr="671B7B28">
        <w:rPr>
          <w:rFonts w:ascii="Times New Roman" w:eastAsia="Times New Roman" w:hAnsi="Times New Roman" w:cs="Times New Roman"/>
          <w:lang w:val="en-US"/>
        </w:rPr>
        <w:t xml:space="preserve"> </w:t>
      </w:r>
      <w:r w:rsidR="5F8CF0A9" w:rsidRPr="671B7B28">
        <w:rPr>
          <w:rFonts w:ascii="Times New Roman" w:eastAsia="Times New Roman" w:hAnsi="Times New Roman" w:cs="Times New Roman"/>
          <w:lang w:val="en-US"/>
        </w:rPr>
        <w:t>were lysed using a commercial lysis buffer (</w:t>
      </w:r>
      <w:proofErr w:type="spellStart"/>
      <w:r w:rsidR="5F8CF0A9" w:rsidRPr="671B7B28">
        <w:rPr>
          <w:rFonts w:ascii="Times New Roman" w:eastAsia="Times New Roman" w:hAnsi="Times New Roman" w:cs="Times New Roman"/>
          <w:lang w:val="en-US"/>
        </w:rPr>
        <w:t>BioLegend</w:t>
      </w:r>
      <w:proofErr w:type="spellEnd"/>
      <w:r w:rsidR="5F8CF0A9" w:rsidRPr="671B7B28">
        <w:rPr>
          <w:rFonts w:ascii="Times New Roman" w:eastAsia="Times New Roman" w:hAnsi="Times New Roman" w:cs="Times New Roman"/>
          <w:lang w:val="en-US"/>
        </w:rPr>
        <w:t>)</w:t>
      </w:r>
      <w:r w:rsidRPr="671B7B28">
        <w:rPr>
          <w:rFonts w:ascii="Times New Roman" w:eastAsia="Times New Roman" w:hAnsi="Times New Roman" w:cs="Times New Roman"/>
          <w:lang w:val="en-US"/>
        </w:rPr>
        <w:t xml:space="preserve">. Purity of </w:t>
      </w:r>
      <w:r w:rsidR="63911FB7" w:rsidRPr="671B7B28">
        <w:rPr>
          <w:rFonts w:ascii="Times New Roman" w:eastAsia="Times New Roman" w:hAnsi="Times New Roman" w:cs="Times New Roman"/>
          <w:lang w:val="en-US"/>
        </w:rPr>
        <w:t>granulocytes</w:t>
      </w:r>
      <w:r w:rsidRPr="671B7B28">
        <w:rPr>
          <w:rFonts w:ascii="Times New Roman" w:eastAsia="Times New Roman" w:hAnsi="Times New Roman" w:cs="Times New Roman"/>
          <w:lang w:val="en-US"/>
        </w:rPr>
        <w:t xml:space="preserve"> achieved with this method is &gt;95%.</w:t>
      </w:r>
    </w:p>
    <w:p w14:paraId="5A153F89" w14:textId="77777777" w:rsidR="745FAE36" w:rsidRDefault="35B3BE54" w:rsidP="15816183">
      <w:pPr>
        <w:spacing w:before="240" w:after="240"/>
        <w:jc w:val="both"/>
        <w:rPr>
          <w:rFonts w:ascii="Times New Roman" w:eastAsia="Times New Roman" w:hAnsi="Times New Roman" w:cs="Times New Roman"/>
          <w:b/>
          <w:bCs/>
        </w:rPr>
      </w:pPr>
      <w:r w:rsidRPr="15816183">
        <w:rPr>
          <w:rFonts w:ascii="Times New Roman" w:eastAsia="Times New Roman" w:hAnsi="Times New Roman" w:cs="Times New Roman"/>
          <w:b/>
          <w:bCs/>
        </w:rPr>
        <w:t>Flow cytometry</w:t>
      </w:r>
    </w:p>
    <w:p w14:paraId="0EE06161" w14:textId="3E1C3DAD" w:rsidR="745FAE36" w:rsidRDefault="5165C0CF" w:rsidP="15816183">
      <w:pPr>
        <w:spacing w:before="240" w:after="240"/>
        <w:jc w:val="both"/>
        <w:rPr>
          <w:rFonts w:ascii="Times New Roman" w:eastAsia="Times New Roman" w:hAnsi="Times New Roman" w:cs="Times New Roman"/>
        </w:rPr>
      </w:pPr>
      <w:r w:rsidRPr="671B7B28">
        <w:rPr>
          <w:rFonts w:ascii="Times New Roman" w:eastAsia="Times New Roman" w:hAnsi="Times New Roman" w:cs="Times New Roman"/>
        </w:rPr>
        <w:t xml:space="preserve">Blood granulocytes and </w:t>
      </w:r>
      <w:r w:rsidR="467332FB" w:rsidRPr="671B7B28">
        <w:rPr>
          <w:rFonts w:ascii="Times New Roman" w:eastAsia="Times New Roman" w:hAnsi="Times New Roman" w:cs="Times New Roman"/>
        </w:rPr>
        <w:t>s</w:t>
      </w:r>
      <w:r w:rsidR="35B3BE54" w:rsidRPr="671B7B28">
        <w:rPr>
          <w:rFonts w:ascii="Times New Roman" w:eastAsia="Times New Roman" w:hAnsi="Times New Roman" w:cs="Times New Roman"/>
        </w:rPr>
        <w:t xml:space="preserve">ingle-cell suspensions obtained from digested biopsies of heathy donors and IBD patients were stained with the following antibodies CD66b PE-Cy7, CD16 </w:t>
      </w:r>
      <w:proofErr w:type="spellStart"/>
      <w:r w:rsidR="35B3BE54" w:rsidRPr="671B7B28">
        <w:rPr>
          <w:rFonts w:ascii="Times New Roman" w:eastAsia="Times New Roman" w:hAnsi="Times New Roman" w:cs="Times New Roman"/>
        </w:rPr>
        <w:t>PerCP</w:t>
      </w:r>
      <w:proofErr w:type="spellEnd"/>
      <w:r w:rsidR="35B3BE54" w:rsidRPr="671B7B28">
        <w:rPr>
          <w:rFonts w:ascii="Times New Roman" w:eastAsia="Times New Roman" w:hAnsi="Times New Roman" w:cs="Times New Roman"/>
        </w:rPr>
        <w:t>, CD62L APC-Cy7, CD69 BV421, CD193 FITC, CD63 FITC (</w:t>
      </w:r>
      <w:proofErr w:type="spellStart"/>
      <w:r w:rsidR="35B3BE54" w:rsidRPr="671B7B28">
        <w:rPr>
          <w:rFonts w:ascii="Times New Roman" w:eastAsia="Times New Roman" w:hAnsi="Times New Roman" w:cs="Times New Roman"/>
        </w:rPr>
        <w:t>BioLegend</w:t>
      </w:r>
      <w:proofErr w:type="spellEnd"/>
      <w:r w:rsidR="35B3BE54" w:rsidRPr="671B7B28">
        <w:rPr>
          <w:rFonts w:ascii="Times New Roman" w:eastAsia="Times New Roman" w:hAnsi="Times New Roman" w:cs="Times New Roman"/>
        </w:rPr>
        <w:t>) and CXCR</w:t>
      </w:r>
      <w:proofErr w:type="gramStart"/>
      <w:r w:rsidR="35B3BE54" w:rsidRPr="671B7B28">
        <w:rPr>
          <w:rFonts w:ascii="Times New Roman" w:eastAsia="Times New Roman" w:hAnsi="Times New Roman" w:cs="Times New Roman"/>
        </w:rPr>
        <w:t xml:space="preserve">4 </w:t>
      </w:r>
      <w:r w:rsidR="2B898AB2" w:rsidRPr="671B7B28">
        <w:rPr>
          <w:rFonts w:ascii="Times New Roman" w:eastAsia="Times New Roman" w:hAnsi="Times New Roman" w:cs="Times New Roman"/>
        </w:rPr>
        <w:t xml:space="preserve"> PE</w:t>
      </w:r>
      <w:proofErr w:type="gramEnd"/>
      <w:r w:rsidR="35B3BE54" w:rsidRPr="671B7B28">
        <w:rPr>
          <w:rFonts w:ascii="Times New Roman" w:eastAsia="Times New Roman" w:hAnsi="Times New Roman" w:cs="Times New Roman"/>
        </w:rPr>
        <w:t xml:space="preserve"> (R&amp;D systems) and Zombie Aqua Fixable Viability Kit (</w:t>
      </w:r>
      <w:proofErr w:type="spellStart"/>
      <w:r w:rsidR="35B3BE54" w:rsidRPr="671B7B28">
        <w:rPr>
          <w:rFonts w:ascii="Times New Roman" w:eastAsia="Times New Roman" w:hAnsi="Times New Roman" w:cs="Times New Roman"/>
        </w:rPr>
        <w:t>BioLegend</w:t>
      </w:r>
      <w:proofErr w:type="spellEnd"/>
      <w:r w:rsidR="35B3BE54" w:rsidRPr="671B7B28">
        <w:rPr>
          <w:rFonts w:ascii="Times New Roman" w:eastAsia="Times New Roman" w:hAnsi="Times New Roman" w:cs="Times New Roman"/>
        </w:rPr>
        <w:t>) for death cells. Cells were fixed using BD Stabilizing Fixative [BD</w:t>
      </w:r>
      <w:r w:rsidR="7E464C28" w:rsidRPr="671B7B28">
        <w:rPr>
          <w:rFonts w:ascii="Times New Roman" w:eastAsia="Times New Roman" w:hAnsi="Times New Roman" w:cs="Times New Roman"/>
        </w:rPr>
        <w:t>]</w:t>
      </w:r>
      <w:r w:rsidR="163F430D" w:rsidRPr="671B7B28">
        <w:rPr>
          <w:rFonts w:ascii="Times New Roman" w:eastAsia="Times New Roman" w:hAnsi="Times New Roman" w:cs="Times New Roman"/>
        </w:rPr>
        <w:t>,</w:t>
      </w:r>
      <w:r w:rsidR="35B3BE54" w:rsidRPr="671B7B28">
        <w:rPr>
          <w:rFonts w:ascii="Times New Roman" w:eastAsia="Times New Roman" w:hAnsi="Times New Roman" w:cs="Times New Roman"/>
        </w:rPr>
        <w:t xml:space="preserve"> acquired using a BD </w:t>
      </w:r>
      <w:proofErr w:type="spellStart"/>
      <w:r w:rsidR="35B3BE54" w:rsidRPr="671B7B28">
        <w:rPr>
          <w:rFonts w:ascii="Times New Roman" w:eastAsia="Times New Roman" w:hAnsi="Times New Roman" w:cs="Times New Roman"/>
        </w:rPr>
        <w:t>FACSCanto</w:t>
      </w:r>
      <w:proofErr w:type="spellEnd"/>
      <w:r w:rsidR="35B3BE54" w:rsidRPr="671B7B28">
        <w:rPr>
          <w:rFonts w:ascii="Times New Roman" w:eastAsia="Times New Roman" w:hAnsi="Times New Roman" w:cs="Times New Roman"/>
        </w:rPr>
        <w:t xml:space="preserve"> II flow cytometer </w:t>
      </w:r>
      <w:r w:rsidR="163F430D" w:rsidRPr="671B7B28">
        <w:rPr>
          <w:rFonts w:ascii="Times New Roman" w:eastAsia="Times New Roman" w:hAnsi="Times New Roman" w:cs="Times New Roman"/>
        </w:rPr>
        <w:t>(</w:t>
      </w:r>
      <w:r w:rsidR="35B3BE54" w:rsidRPr="671B7B28">
        <w:rPr>
          <w:rFonts w:ascii="Times New Roman" w:eastAsia="Times New Roman" w:hAnsi="Times New Roman" w:cs="Times New Roman"/>
        </w:rPr>
        <w:t>BD</w:t>
      </w:r>
      <w:r w:rsidR="163F430D" w:rsidRPr="671B7B28">
        <w:rPr>
          <w:rFonts w:ascii="Times New Roman" w:eastAsia="Times New Roman" w:hAnsi="Times New Roman" w:cs="Times New Roman"/>
        </w:rPr>
        <w:t>)</w:t>
      </w:r>
      <w:r w:rsidR="35B3BE54" w:rsidRPr="671B7B28">
        <w:rPr>
          <w:rFonts w:ascii="Times New Roman" w:eastAsia="Times New Roman" w:hAnsi="Times New Roman" w:cs="Times New Roman"/>
        </w:rPr>
        <w:t xml:space="preserve"> and </w:t>
      </w:r>
      <w:r w:rsidR="163F430D" w:rsidRPr="671B7B28">
        <w:rPr>
          <w:rFonts w:ascii="Times New Roman" w:eastAsia="Times New Roman" w:hAnsi="Times New Roman" w:cs="Times New Roman"/>
        </w:rPr>
        <w:t>analyzed</w:t>
      </w:r>
      <w:r w:rsidR="35B3BE54" w:rsidRPr="671B7B28">
        <w:rPr>
          <w:rFonts w:ascii="Times New Roman" w:eastAsia="Times New Roman" w:hAnsi="Times New Roman" w:cs="Times New Roman"/>
        </w:rPr>
        <w:t xml:space="preserve"> with </w:t>
      </w:r>
      <w:proofErr w:type="spellStart"/>
      <w:r w:rsidR="35B3BE54" w:rsidRPr="671B7B28">
        <w:rPr>
          <w:rFonts w:ascii="Times New Roman" w:eastAsia="Times New Roman" w:hAnsi="Times New Roman" w:cs="Times New Roman"/>
        </w:rPr>
        <w:t>FlowJO</w:t>
      </w:r>
      <w:proofErr w:type="spellEnd"/>
      <w:r w:rsidR="35B3BE54" w:rsidRPr="671B7B28">
        <w:rPr>
          <w:rFonts w:ascii="Times New Roman" w:eastAsia="Times New Roman" w:hAnsi="Times New Roman" w:cs="Times New Roman"/>
        </w:rPr>
        <w:t xml:space="preserve"> software (BD).</w:t>
      </w:r>
    </w:p>
    <w:p w14:paraId="5298AA5A" w14:textId="690D93DA" w:rsidR="745FAE36" w:rsidRDefault="35B3BE54" w:rsidP="15816183">
      <w:pPr>
        <w:spacing w:before="240" w:after="240"/>
        <w:jc w:val="both"/>
        <w:rPr>
          <w:rFonts w:ascii="Times New Roman" w:eastAsia="Times New Roman" w:hAnsi="Times New Roman" w:cs="Times New Roman"/>
        </w:rPr>
      </w:pPr>
      <w:r w:rsidRPr="15816183">
        <w:rPr>
          <w:rFonts w:ascii="Times New Roman" w:eastAsia="Times New Roman" w:hAnsi="Times New Roman" w:cs="Times New Roman"/>
          <w:b/>
          <w:bCs/>
        </w:rPr>
        <w:t>Organoid cultures from human colonic crypts</w:t>
      </w:r>
    </w:p>
    <w:p w14:paraId="32AABB5E" w14:textId="39871324" w:rsidR="745FAE36" w:rsidRDefault="009D1024" w:rsidP="15816183">
      <w:pPr>
        <w:spacing w:before="240" w:after="240"/>
        <w:jc w:val="both"/>
        <w:rPr>
          <w:rFonts w:ascii="Times New Roman" w:eastAsia="Times New Roman" w:hAnsi="Times New Roman" w:cs="Times New Roman"/>
        </w:rPr>
      </w:pPr>
      <w:r w:rsidRPr="049C2963">
        <w:rPr>
          <w:rFonts w:ascii="Times New Roman" w:eastAsia="Times New Roman" w:hAnsi="Times New Roman" w:cs="Times New Roman"/>
        </w:rPr>
        <w:t xml:space="preserve">Epithelial </w:t>
      </w:r>
      <w:r w:rsidR="35B3BE54" w:rsidRPr="049C2963">
        <w:rPr>
          <w:rFonts w:ascii="Times New Roman" w:eastAsia="Times New Roman" w:hAnsi="Times New Roman" w:cs="Times New Roman"/>
        </w:rPr>
        <w:t xml:space="preserve">3D organoid cultures were generated using </w:t>
      </w:r>
      <w:r w:rsidR="00513330" w:rsidRPr="049C2963">
        <w:rPr>
          <w:rFonts w:ascii="Times New Roman" w:eastAsia="Times New Roman" w:hAnsi="Times New Roman" w:cs="Times New Roman"/>
        </w:rPr>
        <w:t>surgical</w:t>
      </w:r>
      <w:r w:rsidR="35B3BE54" w:rsidRPr="049C2963">
        <w:rPr>
          <w:rFonts w:ascii="Times New Roman" w:eastAsia="Times New Roman" w:hAnsi="Times New Roman" w:cs="Times New Roman"/>
        </w:rPr>
        <w:t xml:space="preserve"> samples from adult healthy donors, as previously described</w:t>
      </w:r>
      <w:r w:rsidR="00663F90">
        <w:rPr>
          <w:rFonts w:ascii="Times New Roman" w:eastAsia="Times New Roman" w:hAnsi="Times New Roman" w:cs="Times New Roman"/>
        </w:rPr>
        <w:fldChar w:fldCharType="begin"/>
      </w:r>
      <w:r w:rsidR="00663F90">
        <w:rPr>
          <w:rFonts w:ascii="Times New Roman" w:eastAsia="Times New Roman" w:hAnsi="Times New Roman" w:cs="Times New Roman"/>
        </w:rPr>
        <w:instrText xml:space="preserve"> ADDIN EN.CITE &lt;EndNote&gt;&lt;Cite&gt;&lt;Author&gt;Dotti&lt;/Author&gt;&lt;Year&gt;2022&lt;/Year&gt;&lt;RecNum&gt;7847&lt;/RecNum&gt;&lt;DisplayText&gt;&lt;style face="superscript"&gt;29&lt;/style&gt;&lt;/DisplayText&gt;&lt;record&gt;&lt;rec-number&gt;7847&lt;/rec-number&gt;&lt;foreign-keys&gt;&lt;key app="EN" db-id="tx0vz0e050r2fkeszt4pta9dp29stzxpv0s2" timestamp="1669289035"&gt;7847&lt;/key&gt;&lt;/foreign-keys&gt;&lt;ref-type name="Journal Article"&gt;17&lt;/ref-type&gt;&lt;contributors&gt;&lt;authors&gt;&lt;author&gt;Dotti, I.&lt;/author&gt;&lt;author&gt;Mayorgas, A.&lt;/author&gt;&lt;author&gt;Salas, A.&lt;/author&gt;&lt;/authors&gt;&lt;/contributors&gt;&lt;auth-address&gt;Department of Gastroenterology, IDIBAPS, Hospital Clinic, CIBER-EHD, Barcelona, Spain.&lt;/auth-address&gt;&lt;titles&gt;&lt;title&gt;Generation of human colon organoids from healthy and inflammatory bowel disease mucosa&lt;/title&gt;&lt;secondary-title&gt;PLoS One&lt;/secondary-title&gt;&lt;/titles&gt;&lt;periodical&gt;&lt;full-title&gt;PLoS One&lt;/full-title&gt;&lt;abbr-1&gt;PloS one&lt;/abbr-1&gt;&lt;/periodical&gt;&lt;pages&gt;e0276195&lt;/pages&gt;&lt;volume&gt;17&lt;/volume&gt;&lt;number&gt;10&lt;/number&gt;&lt;edition&gt;2022/10/28&lt;/edition&gt;&lt;keywords&gt;&lt;keyword&gt;Adult&lt;/keyword&gt;&lt;keyword&gt;Humans&lt;/keyword&gt;&lt;keyword&gt;Organoids/pathology&lt;/keyword&gt;&lt;keyword&gt;Intestinal Mucosa/pathology&lt;/keyword&gt;&lt;keyword&gt;Proteomics&lt;/keyword&gt;&lt;keyword&gt;*Inflammatory Bowel Diseases/pathology&lt;/keyword&gt;&lt;keyword&gt;Colon/pathology&lt;/keyword&gt;&lt;keyword&gt;*Colitis, Ulcerative/pathology&lt;/keyword&gt;&lt;/keywords&gt;&lt;dates&gt;&lt;year&gt;2022&lt;/year&gt;&lt;/dates&gt;&lt;isbn&gt;1932-6203 (Electronic)&amp;#xD;1932-6203 (Linking)&lt;/isbn&gt;&lt;accession-num&gt;36301950&lt;/accession-num&gt;&lt;urls&gt;&lt;related-urls&gt;&lt;url&gt;https://www.ncbi.nlm.nih.gov/pubmed/36301950&lt;/url&gt;&lt;/related-urls&gt;&lt;/urls&gt;&lt;custom2&gt;PMC9612551&lt;/custom2&gt;&lt;electronic-resource-num&gt;10.1371/journal.pone.0276195&lt;/electronic-resource-num&gt;&lt;/record&gt;&lt;/Cite&gt;&lt;/EndNote&gt;</w:instrText>
      </w:r>
      <w:r w:rsidR="00663F90">
        <w:rPr>
          <w:rFonts w:ascii="Times New Roman" w:eastAsia="Times New Roman" w:hAnsi="Times New Roman" w:cs="Times New Roman"/>
        </w:rPr>
        <w:fldChar w:fldCharType="separate"/>
      </w:r>
      <w:r w:rsidR="00663F90" w:rsidRPr="00663F90">
        <w:rPr>
          <w:rFonts w:ascii="Times New Roman" w:eastAsia="Times New Roman" w:hAnsi="Times New Roman" w:cs="Times New Roman"/>
          <w:noProof/>
          <w:vertAlign w:val="superscript"/>
        </w:rPr>
        <w:t>29</w:t>
      </w:r>
      <w:r w:rsidR="00663F90">
        <w:rPr>
          <w:rFonts w:ascii="Times New Roman" w:eastAsia="Times New Roman" w:hAnsi="Times New Roman" w:cs="Times New Roman"/>
        </w:rPr>
        <w:fldChar w:fldCharType="end"/>
      </w:r>
      <w:r w:rsidR="00D45BB8" w:rsidRPr="049C2963">
        <w:rPr>
          <w:rFonts w:ascii="Times New Roman" w:eastAsia="Times New Roman" w:hAnsi="Times New Roman" w:cs="Times New Roman"/>
        </w:rPr>
        <w:t>.</w:t>
      </w:r>
      <w:r w:rsidR="35B3BE54" w:rsidRPr="049C2963">
        <w:rPr>
          <w:rFonts w:ascii="Times New Roman" w:eastAsia="Times New Roman" w:hAnsi="Times New Roman" w:cs="Times New Roman"/>
        </w:rPr>
        <w:t xml:space="preserve"> </w:t>
      </w:r>
      <w:r w:rsidRPr="049C2963">
        <w:rPr>
          <w:rFonts w:ascii="Times New Roman" w:eastAsia="Times New Roman" w:hAnsi="Times New Roman" w:cs="Times New Roman"/>
        </w:rPr>
        <w:t xml:space="preserve">Ex vivo </w:t>
      </w:r>
      <w:r w:rsidR="35B3BE54" w:rsidRPr="049C2963">
        <w:rPr>
          <w:rFonts w:ascii="Times New Roman" w:eastAsia="Times New Roman" w:hAnsi="Times New Roman" w:cs="Times New Roman"/>
        </w:rPr>
        <w:t xml:space="preserve">Organoids </w:t>
      </w:r>
      <w:r w:rsidRPr="049C2963">
        <w:rPr>
          <w:rFonts w:ascii="Times New Roman" w:eastAsia="Times New Roman" w:hAnsi="Times New Roman" w:cs="Times New Roman"/>
        </w:rPr>
        <w:t xml:space="preserve">embedded in Matrigel (BD Biosciences, CA, USA) </w:t>
      </w:r>
      <w:r w:rsidR="35B3BE54" w:rsidRPr="049C2963">
        <w:rPr>
          <w:rFonts w:ascii="Times New Roman" w:eastAsia="Times New Roman" w:hAnsi="Times New Roman" w:cs="Times New Roman"/>
        </w:rPr>
        <w:t>were passaged for further expansion approximately every 5-6 days. After 1-3 passages, organoid samples were stimulated with neuregulin</w:t>
      </w:r>
      <w:r w:rsidR="4A1E23BE" w:rsidRPr="049C2963">
        <w:rPr>
          <w:rFonts w:ascii="Times New Roman" w:eastAsia="Times New Roman" w:hAnsi="Times New Roman" w:cs="Times New Roman"/>
        </w:rPr>
        <w:t xml:space="preserve"> </w:t>
      </w:r>
      <w:r w:rsidR="35B3BE54" w:rsidRPr="049C2963">
        <w:rPr>
          <w:rFonts w:ascii="Times New Roman" w:eastAsia="Times New Roman" w:hAnsi="Times New Roman" w:cs="Times New Roman"/>
        </w:rPr>
        <w:t>1 (R&amp;D</w:t>
      </w:r>
      <w:r w:rsidR="6310AAE0" w:rsidRPr="049C2963">
        <w:rPr>
          <w:rFonts w:ascii="Times New Roman" w:eastAsia="Times New Roman" w:hAnsi="Times New Roman" w:cs="Times New Roman"/>
        </w:rPr>
        <w:t>, Germany</w:t>
      </w:r>
      <w:r w:rsidR="35B3BE54" w:rsidRPr="049C2963">
        <w:rPr>
          <w:rFonts w:ascii="Times New Roman" w:eastAsia="Times New Roman" w:hAnsi="Times New Roman" w:cs="Times New Roman"/>
        </w:rPr>
        <w:t xml:space="preserve">) at 1 ug/mL for 48h and harvested for RNA </w:t>
      </w:r>
      <w:r w:rsidRPr="049C2963">
        <w:rPr>
          <w:rFonts w:ascii="Times New Roman" w:eastAsia="Times New Roman" w:hAnsi="Times New Roman" w:cs="Times New Roman"/>
        </w:rPr>
        <w:t>extraction</w:t>
      </w:r>
      <w:r w:rsidR="35B3BE54" w:rsidRPr="049C2963">
        <w:rPr>
          <w:rFonts w:ascii="Times New Roman" w:eastAsia="Times New Roman" w:hAnsi="Times New Roman" w:cs="Times New Roman"/>
        </w:rPr>
        <w:t>.</w:t>
      </w:r>
    </w:p>
    <w:p w14:paraId="5A9C503E" w14:textId="1377823C" w:rsidR="745FAE36" w:rsidRPr="001227D3" w:rsidRDefault="35B3BE54" w:rsidP="15816183">
      <w:pPr>
        <w:spacing w:before="240" w:after="240"/>
        <w:jc w:val="both"/>
        <w:rPr>
          <w:rFonts w:ascii="Times New Roman" w:eastAsia="Times New Roman" w:hAnsi="Times New Roman" w:cs="Times New Roman"/>
          <w:b/>
          <w:bCs/>
          <w:lang w:val="it-IT"/>
        </w:rPr>
      </w:pPr>
      <w:commentRangeStart w:id="0"/>
      <w:r w:rsidRPr="001227D3">
        <w:rPr>
          <w:rFonts w:ascii="Times New Roman" w:eastAsia="Times New Roman" w:hAnsi="Times New Roman" w:cs="Times New Roman"/>
          <w:b/>
          <w:bCs/>
          <w:lang w:val="it-IT"/>
        </w:rPr>
        <w:t xml:space="preserve">RNA isolation </w:t>
      </w:r>
      <w:commentRangeEnd w:id="0"/>
      <w:r w:rsidR="00513330">
        <w:rPr>
          <w:rStyle w:val="Refdecomentario"/>
        </w:rPr>
        <w:commentReference w:id="0"/>
      </w:r>
      <w:r w:rsidRPr="001227D3">
        <w:rPr>
          <w:rFonts w:ascii="Times New Roman" w:eastAsia="Times New Roman" w:hAnsi="Times New Roman" w:cs="Times New Roman"/>
          <w:b/>
          <w:bCs/>
          <w:lang w:val="it-IT"/>
        </w:rPr>
        <w:t>and quantitative RT-PCR</w:t>
      </w:r>
    </w:p>
    <w:p w14:paraId="5A1359AB" w14:textId="2B141484" w:rsidR="745FAE36" w:rsidRDefault="00417FC3" w:rsidP="671B7B28">
      <w:pPr>
        <w:spacing w:before="240" w:after="240"/>
        <w:jc w:val="both"/>
        <w:rPr>
          <w:rFonts w:ascii="Times New Roman" w:eastAsia="Times New Roman" w:hAnsi="Times New Roman" w:cs="Times New Roman"/>
        </w:rPr>
      </w:pPr>
      <w:r w:rsidRPr="671B7B28">
        <w:rPr>
          <w:rFonts w:ascii="Times New Roman" w:eastAsia="Times New Roman" w:hAnsi="Times New Roman" w:cs="Times New Roman"/>
        </w:rPr>
        <w:t xml:space="preserve">Organoid samples </w:t>
      </w:r>
      <w:r w:rsidR="35B3BE54" w:rsidRPr="671B7B28">
        <w:rPr>
          <w:rFonts w:ascii="Times New Roman" w:eastAsia="Times New Roman" w:hAnsi="Times New Roman" w:cs="Times New Roman"/>
        </w:rPr>
        <w:t xml:space="preserve">were harvested in </w:t>
      </w:r>
      <w:proofErr w:type="spellStart"/>
      <w:r w:rsidR="63BF51D1" w:rsidRPr="671B7B28">
        <w:rPr>
          <w:rFonts w:ascii="Times New Roman" w:eastAsia="Times New Roman" w:hAnsi="Times New Roman" w:cs="Times New Roman"/>
        </w:rPr>
        <w:t>T</w:t>
      </w:r>
      <w:r w:rsidR="7E464C28" w:rsidRPr="671B7B28">
        <w:rPr>
          <w:rFonts w:ascii="Times New Roman" w:eastAsia="Times New Roman" w:hAnsi="Times New Roman" w:cs="Times New Roman"/>
        </w:rPr>
        <w:t>rizol</w:t>
      </w:r>
      <w:proofErr w:type="spellEnd"/>
      <w:r w:rsidR="63BF51D1" w:rsidRPr="671B7B28">
        <w:rPr>
          <w:rFonts w:ascii="Times New Roman" w:eastAsia="Times New Roman" w:hAnsi="Times New Roman" w:cs="Times New Roman"/>
        </w:rPr>
        <w:t xml:space="preserve"> (</w:t>
      </w:r>
      <w:proofErr w:type="spellStart"/>
      <w:r w:rsidR="20E523E4" w:rsidRPr="671B7B28">
        <w:rPr>
          <w:rFonts w:ascii="Times New Roman" w:eastAsia="Times New Roman" w:hAnsi="Times New Roman" w:cs="Times New Roman"/>
        </w:rPr>
        <w:t>Ambion</w:t>
      </w:r>
      <w:proofErr w:type="spellEnd"/>
      <w:r w:rsidR="20E523E4" w:rsidRPr="671B7B28">
        <w:rPr>
          <w:rFonts w:ascii="Times New Roman" w:eastAsia="Times New Roman" w:hAnsi="Times New Roman" w:cs="Times New Roman"/>
        </w:rPr>
        <w:t xml:space="preserve">, </w:t>
      </w:r>
      <w:proofErr w:type="spellStart"/>
      <w:r w:rsidR="235711AF" w:rsidRPr="671B7B28">
        <w:rPr>
          <w:rFonts w:ascii="Times New Roman" w:eastAsia="Times New Roman" w:hAnsi="Times New Roman" w:cs="Times New Roman"/>
          <w:color w:val="222222"/>
          <w:lang w:val="en-US"/>
        </w:rPr>
        <w:t>Thermo</w:t>
      </w:r>
      <w:proofErr w:type="spellEnd"/>
      <w:r w:rsidR="235711AF" w:rsidRPr="671B7B28">
        <w:rPr>
          <w:rFonts w:ascii="Times New Roman" w:eastAsia="Times New Roman" w:hAnsi="Times New Roman" w:cs="Times New Roman"/>
          <w:color w:val="222222"/>
          <w:lang w:val="en-US"/>
        </w:rPr>
        <w:t xml:space="preserve"> Fisher Scientific</w:t>
      </w:r>
      <w:r w:rsidR="20E523E4" w:rsidRPr="671B7B28">
        <w:rPr>
          <w:rFonts w:ascii="Times New Roman" w:eastAsia="Times New Roman" w:hAnsi="Times New Roman" w:cs="Times New Roman"/>
        </w:rPr>
        <w:t>, USA</w:t>
      </w:r>
      <w:r w:rsidR="63BF51D1" w:rsidRPr="671B7B28">
        <w:rPr>
          <w:rFonts w:ascii="Times New Roman" w:eastAsia="Times New Roman" w:hAnsi="Times New Roman" w:cs="Times New Roman"/>
        </w:rPr>
        <w:t>)</w:t>
      </w:r>
      <w:r w:rsidR="35B3BE54" w:rsidRPr="671B7B28">
        <w:rPr>
          <w:rFonts w:ascii="Times New Roman" w:eastAsia="Times New Roman" w:hAnsi="Times New Roman" w:cs="Times New Roman"/>
        </w:rPr>
        <w:t xml:space="preserve"> and RNA was isolated using </w:t>
      </w:r>
      <w:proofErr w:type="spellStart"/>
      <w:r w:rsidR="35B3BE54" w:rsidRPr="671B7B28">
        <w:rPr>
          <w:rFonts w:ascii="Times New Roman" w:eastAsia="Times New Roman" w:hAnsi="Times New Roman" w:cs="Times New Roman"/>
          <w:color w:val="202124"/>
          <w:highlight w:val="white"/>
        </w:rPr>
        <w:t>GeneJET</w:t>
      </w:r>
      <w:proofErr w:type="spellEnd"/>
      <w:r w:rsidR="35B3BE54" w:rsidRPr="671B7B28">
        <w:rPr>
          <w:rFonts w:ascii="Times New Roman" w:eastAsia="Times New Roman" w:hAnsi="Times New Roman" w:cs="Times New Roman"/>
          <w:color w:val="202124"/>
          <w:highlight w:val="white"/>
        </w:rPr>
        <w:t xml:space="preserve"> RNA Cleanup and Concentration Micro Kit (</w:t>
      </w:r>
      <w:proofErr w:type="spellStart"/>
      <w:r w:rsidR="33F4EE67" w:rsidRPr="671B7B28">
        <w:rPr>
          <w:rFonts w:ascii="Times New Roman" w:eastAsia="Times New Roman" w:hAnsi="Times New Roman" w:cs="Times New Roman"/>
          <w:color w:val="222222"/>
          <w:lang w:val="en-US"/>
        </w:rPr>
        <w:t>Thermo</w:t>
      </w:r>
      <w:proofErr w:type="spellEnd"/>
      <w:r w:rsidR="33F4EE67" w:rsidRPr="671B7B28">
        <w:rPr>
          <w:rFonts w:ascii="Times New Roman" w:eastAsia="Times New Roman" w:hAnsi="Times New Roman" w:cs="Times New Roman"/>
          <w:color w:val="222222"/>
          <w:lang w:val="en-US"/>
        </w:rPr>
        <w:t xml:space="preserve"> Fisher Scientific</w:t>
      </w:r>
      <w:r w:rsidR="35B3BE54" w:rsidRPr="671B7B28">
        <w:rPr>
          <w:rFonts w:ascii="Times New Roman" w:eastAsia="Times New Roman" w:hAnsi="Times New Roman" w:cs="Times New Roman"/>
          <w:color w:val="202124"/>
          <w:highlight w:val="white"/>
        </w:rPr>
        <w:t xml:space="preserve">, </w:t>
      </w:r>
      <w:r w:rsidR="62BF7776" w:rsidRPr="671B7B28">
        <w:rPr>
          <w:rFonts w:ascii="Times New Roman" w:eastAsia="Times New Roman" w:hAnsi="Times New Roman" w:cs="Times New Roman"/>
          <w:color w:val="202124"/>
          <w:highlight w:val="white"/>
        </w:rPr>
        <w:t>USA</w:t>
      </w:r>
      <w:r w:rsidR="35B3BE54" w:rsidRPr="671B7B28">
        <w:rPr>
          <w:rFonts w:ascii="Times New Roman" w:eastAsia="Times New Roman" w:hAnsi="Times New Roman" w:cs="Times New Roman"/>
          <w:color w:val="202124"/>
          <w:highlight w:val="white"/>
        </w:rPr>
        <w:t>).</w:t>
      </w:r>
      <w:r w:rsidR="1A1E6EE5" w:rsidRPr="671B7B28">
        <w:rPr>
          <w:rFonts w:ascii="Times New Roman" w:eastAsia="Times New Roman" w:hAnsi="Times New Roman" w:cs="Times New Roman"/>
          <w:color w:val="202124"/>
          <w:highlight w:val="white"/>
        </w:rPr>
        <w:t xml:space="preserve"> Biopsies</w:t>
      </w:r>
      <w:r w:rsidR="1A1E6EE5" w:rsidRPr="671B7B28">
        <w:rPr>
          <w:rFonts w:ascii="Times New Roman" w:eastAsia="Times New Roman" w:hAnsi="Times New Roman" w:cs="Times New Roman"/>
        </w:rPr>
        <w:t xml:space="preserve"> were placed in </w:t>
      </w:r>
      <w:proofErr w:type="spellStart"/>
      <w:r w:rsidR="1A1E6EE5" w:rsidRPr="671B7B28">
        <w:rPr>
          <w:rFonts w:ascii="Times New Roman" w:eastAsia="Times New Roman" w:hAnsi="Times New Roman" w:cs="Times New Roman"/>
        </w:rPr>
        <w:t>RNAlater</w:t>
      </w:r>
      <w:proofErr w:type="spellEnd"/>
      <w:r w:rsidR="1A1E6EE5" w:rsidRPr="671B7B28">
        <w:rPr>
          <w:rFonts w:ascii="Times New Roman" w:eastAsia="Times New Roman" w:hAnsi="Times New Roman" w:cs="Times New Roman"/>
        </w:rPr>
        <w:t xml:space="preserve"> RNA Stabilization Reagent (QIAGEN, Hilden, Germany) and stored at –80ºC until RNA isolation. RNA was isolated using an RNeasy Kit (QIAGEN, Hilden, Germany) according to the manufacturer’s instructions</w:t>
      </w:r>
      <w:r w:rsidR="738E7D3B" w:rsidRPr="671B7B28">
        <w:rPr>
          <w:rFonts w:ascii="Times New Roman" w:eastAsia="Times New Roman" w:hAnsi="Times New Roman" w:cs="Times New Roman"/>
        </w:rPr>
        <w:t xml:space="preserve"> and sequenced for bulk RNA-seq</w:t>
      </w:r>
      <w:r w:rsidR="1A1E6EE5" w:rsidRPr="671B7B28">
        <w:rPr>
          <w:rFonts w:ascii="Times New Roman" w:eastAsia="Times New Roman" w:hAnsi="Times New Roman" w:cs="Times New Roman"/>
        </w:rPr>
        <w:t xml:space="preserve">. </w:t>
      </w:r>
      <w:r w:rsidR="35B3BE54" w:rsidRPr="671B7B28">
        <w:rPr>
          <w:rFonts w:ascii="Times New Roman" w:eastAsia="Times New Roman" w:hAnsi="Times New Roman" w:cs="Times New Roman"/>
          <w:color w:val="202124"/>
          <w:highlight w:val="white"/>
        </w:rPr>
        <w:t>Total RNA</w:t>
      </w:r>
      <w:r w:rsidR="7970E17D" w:rsidRPr="671B7B28">
        <w:rPr>
          <w:rFonts w:ascii="Times New Roman" w:eastAsia="Times New Roman" w:hAnsi="Times New Roman" w:cs="Times New Roman"/>
          <w:color w:val="202124"/>
          <w:highlight w:val="white"/>
        </w:rPr>
        <w:t xml:space="preserve"> from organoid samples</w:t>
      </w:r>
      <w:r w:rsidR="35B3BE54" w:rsidRPr="671B7B28">
        <w:rPr>
          <w:rFonts w:ascii="Times New Roman" w:eastAsia="Times New Roman" w:hAnsi="Times New Roman" w:cs="Times New Roman"/>
          <w:color w:val="202124"/>
          <w:highlight w:val="white"/>
        </w:rPr>
        <w:t xml:space="preserve"> </w:t>
      </w:r>
      <w:r w:rsidR="3715813D" w:rsidRPr="671B7B28">
        <w:rPr>
          <w:rFonts w:ascii="Times New Roman" w:eastAsia="Times New Roman" w:hAnsi="Times New Roman" w:cs="Times New Roman"/>
          <w:color w:val="202124"/>
          <w:highlight w:val="white"/>
        </w:rPr>
        <w:t>w</w:t>
      </w:r>
      <w:r w:rsidR="780E2462" w:rsidRPr="671B7B28">
        <w:rPr>
          <w:rFonts w:ascii="Times New Roman" w:eastAsia="Times New Roman" w:hAnsi="Times New Roman" w:cs="Times New Roman"/>
          <w:color w:val="202124"/>
          <w:highlight w:val="white"/>
        </w:rPr>
        <w:t>ere</w:t>
      </w:r>
      <w:r w:rsidR="4D7469A2" w:rsidRPr="671B7B28">
        <w:rPr>
          <w:rFonts w:ascii="Times New Roman" w:eastAsia="Times New Roman" w:hAnsi="Times New Roman" w:cs="Times New Roman"/>
          <w:color w:val="202124"/>
          <w:highlight w:val="white"/>
        </w:rPr>
        <w:t xml:space="preserve"> </w:t>
      </w:r>
      <w:r w:rsidR="35B3BE54" w:rsidRPr="671B7B28">
        <w:rPr>
          <w:rFonts w:ascii="Times New Roman" w:eastAsia="Times New Roman" w:hAnsi="Times New Roman" w:cs="Times New Roman"/>
          <w:color w:val="202124"/>
          <w:highlight w:val="white"/>
        </w:rPr>
        <w:t xml:space="preserve">transcribed to cDNA using reverse transcriptase </w:t>
      </w:r>
      <w:r w:rsidR="35B3BE54" w:rsidRPr="671B7B28">
        <w:rPr>
          <w:rFonts w:ascii="Times New Roman" w:eastAsia="Times New Roman" w:hAnsi="Times New Roman" w:cs="Times New Roman"/>
        </w:rPr>
        <w:t xml:space="preserve">(High Capacity cDNA Archive RT kit, Applied Biosystems, Carlsbad, </w:t>
      </w:r>
      <w:r w:rsidR="0035076D" w:rsidRPr="671B7B28">
        <w:rPr>
          <w:rFonts w:ascii="Times New Roman" w:eastAsia="Times New Roman" w:hAnsi="Times New Roman" w:cs="Times New Roman"/>
        </w:rPr>
        <w:t>CA</w:t>
      </w:r>
      <w:r w:rsidR="35B3BE54" w:rsidRPr="671B7B28">
        <w:rPr>
          <w:rFonts w:ascii="Times New Roman" w:eastAsia="Times New Roman" w:hAnsi="Times New Roman" w:cs="Times New Roman"/>
        </w:rPr>
        <w:t xml:space="preserve">, </w:t>
      </w:r>
      <w:r w:rsidR="3F0A31CC" w:rsidRPr="671B7B28">
        <w:rPr>
          <w:rFonts w:ascii="Times New Roman" w:eastAsia="Times New Roman" w:hAnsi="Times New Roman" w:cs="Times New Roman"/>
        </w:rPr>
        <w:t>USA)</w:t>
      </w:r>
      <w:r w:rsidR="35B3BE54" w:rsidRPr="671B7B28">
        <w:rPr>
          <w:rFonts w:ascii="Times New Roman" w:eastAsia="Times New Roman" w:hAnsi="Times New Roman" w:cs="Times New Roman"/>
        </w:rPr>
        <w:t xml:space="preserve"> Quantitative real-time PCR (qPCR) was performed in an ABI PRISM 7500 Fast RT-PCR System (Applied Biosystems) using predesigned TaqMan Assays (Applied Biosystems)</w:t>
      </w:r>
      <w:r w:rsidR="00AC12EC" w:rsidRPr="671B7B28">
        <w:rPr>
          <w:rFonts w:ascii="Times New Roman" w:eastAsia="Times New Roman" w:hAnsi="Times New Roman" w:cs="Times New Roman"/>
        </w:rPr>
        <w:t xml:space="preserve"> (OLFM4, LRG5 and MKI67</w:t>
      </w:r>
      <w:r w:rsidR="49BF60E3" w:rsidRPr="671B7B28">
        <w:rPr>
          <w:rFonts w:ascii="Times New Roman" w:eastAsia="Times New Roman" w:hAnsi="Times New Roman" w:cs="Times New Roman"/>
        </w:rPr>
        <w:t>)</w:t>
      </w:r>
      <w:r w:rsidR="35B3BE54" w:rsidRPr="671B7B28">
        <w:rPr>
          <w:rFonts w:ascii="Times New Roman" w:eastAsia="Times New Roman" w:hAnsi="Times New Roman" w:cs="Times New Roman"/>
        </w:rPr>
        <w:t>.</w:t>
      </w:r>
    </w:p>
    <w:p w14:paraId="16EA871E" w14:textId="33F15A12" w:rsidR="52E0EFD4" w:rsidRDefault="52E0EFD4" w:rsidP="671B7B28">
      <w:pPr>
        <w:spacing w:before="240" w:after="240"/>
        <w:rPr>
          <w:rFonts w:ascii="Times New Roman" w:eastAsia="Times New Roman" w:hAnsi="Times New Roman" w:cs="Times New Roman"/>
          <w:b/>
          <w:bCs/>
          <w:lang w:val="en-US"/>
        </w:rPr>
      </w:pPr>
      <w:r w:rsidRPr="671B7B28">
        <w:rPr>
          <w:rFonts w:ascii="Times New Roman" w:eastAsia="Times New Roman" w:hAnsi="Times New Roman" w:cs="Times New Roman"/>
          <w:b/>
          <w:bCs/>
          <w:lang w:val="en-US"/>
        </w:rPr>
        <w:lastRenderedPageBreak/>
        <w:t xml:space="preserve">Bulk RNA-seq </w:t>
      </w:r>
    </w:p>
    <w:p w14:paraId="1FDBB924" w14:textId="795C3975" w:rsidR="52E0EFD4" w:rsidRDefault="52E0EFD4" w:rsidP="671B7B28">
      <w:pPr>
        <w:spacing w:before="240" w:after="240"/>
        <w:jc w:val="both"/>
        <w:rPr>
          <w:rFonts w:ascii="Times New Roman" w:eastAsia="Times New Roman" w:hAnsi="Times New Roman" w:cs="Times New Roman"/>
        </w:rPr>
      </w:pPr>
      <w:r w:rsidRPr="671B7B28">
        <w:rPr>
          <w:rFonts w:ascii="Times New Roman" w:eastAsia="Times New Roman" w:hAnsi="Times New Roman" w:cs="Times New Roman"/>
        </w:rPr>
        <w:t xml:space="preserve">Barcoded </w:t>
      </w:r>
      <w:proofErr w:type="spellStart"/>
      <w:r w:rsidRPr="671B7B28">
        <w:rPr>
          <w:rFonts w:ascii="Times New Roman" w:eastAsia="Times New Roman" w:hAnsi="Times New Roman" w:cs="Times New Roman"/>
        </w:rPr>
        <w:t>RNAseq</w:t>
      </w:r>
      <w:proofErr w:type="spellEnd"/>
      <w:r w:rsidRPr="671B7B28">
        <w:rPr>
          <w:rFonts w:ascii="Times New Roman" w:eastAsia="Times New Roman" w:hAnsi="Times New Roman" w:cs="Times New Roman"/>
        </w:rPr>
        <w:t xml:space="preserve"> libraries were prepared from total RNA using a </w:t>
      </w:r>
      <w:proofErr w:type="spellStart"/>
      <w:r w:rsidRPr="671B7B28">
        <w:rPr>
          <w:rFonts w:ascii="Times New Roman" w:eastAsia="Times New Roman" w:hAnsi="Times New Roman" w:cs="Times New Roman"/>
        </w:rPr>
        <w:t>TruSeq</w:t>
      </w:r>
      <w:proofErr w:type="spellEnd"/>
      <w:r w:rsidRPr="671B7B28">
        <w:rPr>
          <w:rFonts w:ascii="Times New Roman" w:eastAsia="Times New Roman" w:hAnsi="Times New Roman" w:cs="Times New Roman"/>
        </w:rPr>
        <w:t xml:space="preserve"> stranded mRNA kit (Illumina, San Diego, CA, USA) according to the manufacturer’s instructions. Libraries were subjected to paired-end sequencing (50 bp) on a HighSeq-3000 platform (Illumina, CA, USA) at the Genomic Service of Boehringer (</w:t>
      </w:r>
      <w:proofErr w:type="spellStart"/>
      <w:r w:rsidRPr="671B7B28">
        <w:rPr>
          <w:rFonts w:ascii="Times New Roman" w:eastAsia="Times New Roman" w:hAnsi="Times New Roman" w:cs="Times New Roman"/>
        </w:rPr>
        <w:t>Boheringer</w:t>
      </w:r>
      <w:proofErr w:type="spellEnd"/>
      <w:r w:rsidRPr="671B7B28">
        <w:rPr>
          <w:rFonts w:ascii="Times New Roman" w:eastAsia="Times New Roman" w:hAnsi="Times New Roman" w:cs="Times New Roman"/>
        </w:rPr>
        <w:t xml:space="preserve">, Germany). Quality filtering and adapter trimming was performed using Skewer version 2.2.8 Reads were mapped against the human reference genome using the STAR aligner version 2.5.2a. The genome used was GRCh38.p10, and gene annotation was based on </w:t>
      </w:r>
      <w:proofErr w:type="spellStart"/>
      <w:r w:rsidRPr="671B7B28">
        <w:rPr>
          <w:rFonts w:ascii="Times New Roman" w:eastAsia="Times New Roman" w:hAnsi="Times New Roman" w:cs="Times New Roman"/>
        </w:rPr>
        <w:t>Gencode</w:t>
      </w:r>
      <w:proofErr w:type="spellEnd"/>
      <w:r w:rsidRPr="671B7B28">
        <w:rPr>
          <w:rFonts w:ascii="Times New Roman" w:eastAsia="Times New Roman" w:hAnsi="Times New Roman" w:cs="Times New Roman"/>
        </w:rPr>
        <w:t xml:space="preserve"> version 27 (EMBL-EBI, </w:t>
      </w:r>
      <w:proofErr w:type="spellStart"/>
      <w:r w:rsidRPr="671B7B28">
        <w:rPr>
          <w:rFonts w:ascii="Times New Roman" w:eastAsia="Times New Roman" w:hAnsi="Times New Roman" w:cs="Times New Roman"/>
        </w:rPr>
        <w:t>Hinxton</w:t>
      </w:r>
      <w:proofErr w:type="spellEnd"/>
      <w:r w:rsidRPr="671B7B28">
        <w:rPr>
          <w:rFonts w:ascii="Times New Roman" w:eastAsia="Times New Roman" w:hAnsi="Times New Roman" w:cs="Times New Roman"/>
        </w:rPr>
        <w:t xml:space="preserve">, UK). Read counts per gene were obtained using RSEM version 1.2.31 and the </w:t>
      </w:r>
      <w:proofErr w:type="spellStart"/>
      <w:r w:rsidRPr="671B7B28">
        <w:rPr>
          <w:rFonts w:ascii="Times New Roman" w:eastAsia="Times New Roman" w:hAnsi="Times New Roman" w:cs="Times New Roman"/>
        </w:rPr>
        <w:t>Ensembl</w:t>
      </w:r>
      <w:proofErr w:type="spellEnd"/>
      <w:r w:rsidRPr="671B7B28">
        <w:rPr>
          <w:rFonts w:ascii="Times New Roman" w:eastAsia="Times New Roman" w:hAnsi="Times New Roman" w:cs="Times New Roman"/>
        </w:rPr>
        <w:t xml:space="preserve"> GTF annotation file (EMBL-EBI, </w:t>
      </w:r>
      <w:proofErr w:type="spellStart"/>
      <w:r w:rsidRPr="671B7B28">
        <w:rPr>
          <w:rFonts w:ascii="Times New Roman" w:eastAsia="Times New Roman" w:hAnsi="Times New Roman" w:cs="Times New Roman"/>
        </w:rPr>
        <w:t>Hinxton</w:t>
      </w:r>
      <w:proofErr w:type="spellEnd"/>
      <w:r w:rsidRPr="671B7B28">
        <w:rPr>
          <w:rFonts w:ascii="Times New Roman" w:eastAsia="Times New Roman" w:hAnsi="Times New Roman" w:cs="Times New Roman"/>
        </w:rPr>
        <w:t>, UK). Analyses were performed using the R (version 3.2.3) statistics package</w:t>
      </w:r>
      <w:r w:rsidR="39FB5EEC" w:rsidRPr="27F1CD9D">
        <w:rPr>
          <w:rFonts w:ascii="Times New Roman" w:eastAsia="Times New Roman" w:hAnsi="Times New Roman" w:cs="Times New Roman"/>
        </w:rPr>
        <w:t>.</w:t>
      </w:r>
      <w:r w:rsidRPr="671B7B28">
        <w:rPr>
          <w:rFonts w:ascii="Times New Roman" w:eastAsia="Times New Roman" w:hAnsi="Times New Roman" w:cs="Times New Roman"/>
        </w:rPr>
        <w:t xml:space="preserve"> HC and IBD patient samples used are described in Supplementary Table 1.</w:t>
      </w:r>
    </w:p>
    <w:p w14:paraId="32379823" w14:textId="78AA2644" w:rsidR="296CBF88" w:rsidRDefault="296CBF88" w:rsidP="671B7B28">
      <w:pPr>
        <w:spacing w:before="240" w:after="240"/>
        <w:jc w:val="both"/>
        <w:rPr>
          <w:rFonts w:ascii="Times New Roman" w:eastAsia="Times New Roman" w:hAnsi="Times New Roman" w:cs="Times New Roman"/>
          <w:b/>
          <w:bCs/>
        </w:rPr>
      </w:pPr>
      <w:r w:rsidRPr="671B7B28">
        <w:rPr>
          <w:rFonts w:ascii="Times New Roman" w:eastAsia="Times New Roman" w:hAnsi="Times New Roman" w:cs="Times New Roman"/>
          <w:b/>
          <w:bCs/>
        </w:rPr>
        <w:t>Statistical analysis</w:t>
      </w:r>
    </w:p>
    <w:p w14:paraId="200F132C" w14:textId="5A0FE216" w:rsidR="69EF872D" w:rsidRDefault="73E677B4" w:rsidP="01F1CE07">
      <w:pPr>
        <w:spacing w:before="240" w:after="240"/>
        <w:jc w:val="both"/>
        <w:rPr>
          <w:rFonts w:ascii="Times New Roman" w:eastAsia="Times New Roman" w:hAnsi="Times New Roman" w:cs="Times New Roman"/>
          <w:color w:val="242424"/>
        </w:rPr>
      </w:pPr>
      <w:r w:rsidRPr="01F1CE07">
        <w:rPr>
          <w:rFonts w:ascii="Times New Roman" w:eastAsia="Times New Roman" w:hAnsi="Times New Roman" w:cs="Times New Roman"/>
        </w:rPr>
        <w:t>Graphs</w:t>
      </w:r>
      <w:r w:rsidR="27B649C4" w:rsidRPr="01F1CE07">
        <w:rPr>
          <w:rFonts w:ascii="Times New Roman" w:eastAsia="Times New Roman" w:hAnsi="Times New Roman" w:cs="Times New Roman"/>
        </w:rPr>
        <w:t xml:space="preserve"> of bulk RNA-seq</w:t>
      </w:r>
      <w:r w:rsidR="3EA6EA64" w:rsidRPr="01F1CE07">
        <w:rPr>
          <w:rFonts w:ascii="Times New Roman" w:eastAsia="Times New Roman" w:hAnsi="Times New Roman" w:cs="Times New Roman"/>
        </w:rPr>
        <w:t xml:space="preserve">, </w:t>
      </w:r>
      <w:r w:rsidR="27B649C4" w:rsidRPr="01F1CE07">
        <w:rPr>
          <w:rFonts w:ascii="Times New Roman" w:eastAsia="Times New Roman" w:hAnsi="Times New Roman" w:cs="Times New Roman"/>
        </w:rPr>
        <w:t xml:space="preserve">qPCR organoid </w:t>
      </w:r>
      <w:r w:rsidR="6CEBD03C" w:rsidRPr="01F1CE07">
        <w:rPr>
          <w:rFonts w:ascii="Times New Roman" w:eastAsia="Times New Roman" w:hAnsi="Times New Roman" w:cs="Times New Roman"/>
        </w:rPr>
        <w:t xml:space="preserve">and flow cytometry </w:t>
      </w:r>
      <w:r w:rsidR="27B649C4" w:rsidRPr="01F1CE07">
        <w:rPr>
          <w:rFonts w:ascii="Times New Roman" w:eastAsia="Times New Roman" w:hAnsi="Times New Roman" w:cs="Times New Roman"/>
        </w:rPr>
        <w:t>results</w:t>
      </w:r>
      <w:r w:rsidRPr="01F1CE07">
        <w:rPr>
          <w:rFonts w:ascii="Times New Roman" w:eastAsia="Times New Roman" w:hAnsi="Times New Roman" w:cs="Times New Roman"/>
        </w:rPr>
        <w:t xml:space="preserve"> and statistical analysis </w:t>
      </w:r>
      <w:proofErr w:type="gramStart"/>
      <w:r w:rsidRPr="01F1CE07">
        <w:rPr>
          <w:rFonts w:ascii="Times New Roman" w:eastAsia="Times New Roman" w:hAnsi="Times New Roman" w:cs="Times New Roman"/>
        </w:rPr>
        <w:t>was</w:t>
      </w:r>
      <w:proofErr w:type="gramEnd"/>
      <w:r w:rsidRPr="01F1CE07">
        <w:rPr>
          <w:rFonts w:ascii="Times New Roman" w:eastAsia="Times New Roman" w:hAnsi="Times New Roman" w:cs="Times New Roman"/>
        </w:rPr>
        <w:t xml:space="preserve"> performed using </w:t>
      </w:r>
      <w:proofErr w:type="spellStart"/>
      <w:r w:rsidRPr="01F1CE07">
        <w:rPr>
          <w:rFonts w:ascii="Times New Roman" w:eastAsia="Times New Roman" w:hAnsi="Times New Roman" w:cs="Times New Roman"/>
        </w:rPr>
        <w:t>Graphpad</w:t>
      </w:r>
      <w:proofErr w:type="spellEnd"/>
      <w:r w:rsidRPr="01F1CE07">
        <w:rPr>
          <w:rFonts w:ascii="Times New Roman" w:eastAsia="Times New Roman" w:hAnsi="Times New Roman" w:cs="Times New Roman"/>
        </w:rPr>
        <w:t xml:space="preserve"> Prism</w:t>
      </w:r>
      <w:r w:rsidR="21F18962" w:rsidRPr="01F1CE07">
        <w:rPr>
          <w:rFonts w:ascii="Times New Roman" w:eastAsia="Times New Roman" w:hAnsi="Times New Roman" w:cs="Times New Roman"/>
        </w:rPr>
        <w:t xml:space="preserve"> 9.0</w:t>
      </w:r>
      <w:r w:rsidRPr="01F1CE07">
        <w:rPr>
          <w:rFonts w:ascii="Times New Roman" w:eastAsia="Times New Roman" w:hAnsi="Times New Roman" w:cs="Times New Roman"/>
        </w:rPr>
        <w:t xml:space="preserve"> (</w:t>
      </w:r>
      <w:proofErr w:type="spellStart"/>
      <w:r w:rsidRPr="01F1CE07">
        <w:rPr>
          <w:rFonts w:ascii="Times New Roman" w:eastAsia="Times New Roman" w:hAnsi="Times New Roman" w:cs="Times New Roman"/>
        </w:rPr>
        <w:t>Graphpad</w:t>
      </w:r>
      <w:proofErr w:type="spellEnd"/>
      <w:r w:rsidRPr="01F1CE07">
        <w:rPr>
          <w:rFonts w:ascii="Times New Roman" w:eastAsia="Times New Roman" w:hAnsi="Times New Roman" w:cs="Times New Roman"/>
        </w:rPr>
        <w:t xml:space="preserve"> Software</w:t>
      </w:r>
      <w:r w:rsidR="0F756EC4" w:rsidRPr="01F1CE07">
        <w:rPr>
          <w:rFonts w:ascii="Times New Roman" w:eastAsia="Times New Roman" w:hAnsi="Times New Roman" w:cs="Times New Roman"/>
        </w:rPr>
        <w:t>, CA, USA)</w:t>
      </w:r>
      <w:r w:rsidRPr="01F1CE07">
        <w:rPr>
          <w:rFonts w:ascii="Times New Roman" w:eastAsia="Times New Roman" w:hAnsi="Times New Roman" w:cs="Times New Roman"/>
        </w:rPr>
        <w:t xml:space="preserve">. Differences between groups </w:t>
      </w:r>
      <w:r w:rsidR="5B81DB86" w:rsidRPr="01F1CE07">
        <w:rPr>
          <w:rFonts w:ascii="Times New Roman" w:eastAsia="Times New Roman" w:hAnsi="Times New Roman" w:cs="Times New Roman"/>
        </w:rPr>
        <w:t xml:space="preserve">in the bulk RNA-seq data </w:t>
      </w:r>
      <w:r w:rsidRPr="01F1CE07">
        <w:rPr>
          <w:rFonts w:ascii="Times New Roman" w:eastAsia="Times New Roman" w:hAnsi="Times New Roman" w:cs="Times New Roman"/>
        </w:rPr>
        <w:t xml:space="preserve">were tested using </w:t>
      </w:r>
      <w:r w:rsidR="3CBDCC5E" w:rsidRPr="01F1CE07">
        <w:rPr>
          <w:rFonts w:ascii="Times New Roman" w:eastAsia="Times New Roman" w:hAnsi="Times New Roman" w:cs="Times New Roman"/>
          <w:color w:val="000000" w:themeColor="text1"/>
          <w:lang w:val="en-US"/>
        </w:rPr>
        <w:t>O</w:t>
      </w:r>
      <w:r w:rsidR="13DF0331" w:rsidRPr="01F1CE07">
        <w:rPr>
          <w:rFonts w:ascii="Times New Roman" w:eastAsia="Times New Roman" w:hAnsi="Times New Roman" w:cs="Times New Roman"/>
          <w:color w:val="000000" w:themeColor="text1"/>
          <w:lang w:val="en-US"/>
        </w:rPr>
        <w:t>rdinary one</w:t>
      </w:r>
      <w:r w:rsidR="5C085DE5" w:rsidRPr="01F1CE07">
        <w:rPr>
          <w:rFonts w:ascii="Times New Roman" w:eastAsia="Times New Roman" w:hAnsi="Times New Roman" w:cs="Times New Roman"/>
          <w:color w:val="000000" w:themeColor="text1"/>
          <w:lang w:val="en-US"/>
        </w:rPr>
        <w:t>-</w:t>
      </w:r>
      <w:r w:rsidR="13DF0331" w:rsidRPr="01F1CE07">
        <w:rPr>
          <w:rFonts w:ascii="Times New Roman" w:eastAsia="Times New Roman" w:hAnsi="Times New Roman" w:cs="Times New Roman"/>
          <w:color w:val="000000" w:themeColor="text1"/>
          <w:lang w:val="en-US"/>
        </w:rPr>
        <w:t>way ANOVA</w:t>
      </w:r>
      <w:r w:rsidR="3CBDCC5E" w:rsidRPr="01F1CE07">
        <w:rPr>
          <w:rFonts w:ascii="Times New Roman" w:eastAsia="Times New Roman" w:hAnsi="Times New Roman" w:cs="Times New Roman"/>
          <w:color w:val="000000" w:themeColor="text1"/>
          <w:lang w:val="en-US"/>
        </w:rPr>
        <w:t xml:space="preserve"> </w:t>
      </w:r>
      <w:r w:rsidRPr="01F1CE07">
        <w:rPr>
          <w:rFonts w:ascii="Times New Roman" w:eastAsia="Times New Roman" w:hAnsi="Times New Roman" w:cs="Times New Roman"/>
        </w:rPr>
        <w:t xml:space="preserve">test and correcting for multiple comparisons by controlling the false discovery rate [two-stage linear step-up procedure of </w:t>
      </w:r>
      <w:proofErr w:type="spellStart"/>
      <w:r w:rsidRPr="01F1CE07">
        <w:rPr>
          <w:rFonts w:ascii="Times New Roman" w:eastAsia="Times New Roman" w:hAnsi="Times New Roman" w:cs="Times New Roman"/>
        </w:rPr>
        <w:t>Benjamini</w:t>
      </w:r>
      <w:proofErr w:type="spellEnd"/>
      <w:r w:rsidRPr="01F1CE07">
        <w:rPr>
          <w:rFonts w:ascii="Times New Roman" w:eastAsia="Times New Roman" w:hAnsi="Times New Roman" w:cs="Times New Roman"/>
        </w:rPr>
        <w:t xml:space="preserve">, Krieger and </w:t>
      </w:r>
      <w:proofErr w:type="spellStart"/>
      <w:r w:rsidRPr="01F1CE07">
        <w:rPr>
          <w:rFonts w:ascii="Times New Roman" w:eastAsia="Times New Roman" w:hAnsi="Times New Roman" w:cs="Times New Roman"/>
        </w:rPr>
        <w:t>Yekutieli</w:t>
      </w:r>
      <w:proofErr w:type="spellEnd"/>
      <w:r w:rsidRPr="01F1CE07">
        <w:rPr>
          <w:rFonts w:ascii="Times New Roman" w:eastAsia="Times New Roman" w:hAnsi="Times New Roman" w:cs="Times New Roman"/>
        </w:rPr>
        <w:t>]</w:t>
      </w:r>
      <w:r w:rsidR="6FB5BB9E" w:rsidRPr="01F1CE07">
        <w:rPr>
          <w:rFonts w:ascii="Times New Roman" w:eastAsia="Times New Roman" w:hAnsi="Times New Roman" w:cs="Times New Roman"/>
        </w:rPr>
        <w:t>.</w:t>
      </w:r>
      <w:r w:rsidR="36A562B5" w:rsidRPr="01F1CE07">
        <w:rPr>
          <w:rFonts w:ascii="Times New Roman" w:eastAsia="Times New Roman" w:hAnsi="Times New Roman" w:cs="Times New Roman"/>
        </w:rPr>
        <w:t xml:space="preserve"> Graphs show m</w:t>
      </w:r>
      <w:r w:rsidR="25753590" w:rsidRPr="01F1CE07">
        <w:rPr>
          <w:rFonts w:ascii="Times New Roman" w:eastAsia="Times New Roman" w:hAnsi="Times New Roman" w:cs="Times New Roman"/>
        </w:rPr>
        <w:t>edian</w:t>
      </w:r>
      <w:r w:rsidR="36A562B5" w:rsidRPr="01F1CE07">
        <w:rPr>
          <w:rFonts w:ascii="Times New Roman" w:eastAsia="Times New Roman" w:hAnsi="Times New Roman" w:cs="Times New Roman"/>
        </w:rPr>
        <w:t>.</w:t>
      </w:r>
      <w:r w:rsidR="6FB5BB9E" w:rsidRPr="01F1CE07">
        <w:rPr>
          <w:rFonts w:ascii="Times New Roman" w:eastAsia="Times New Roman" w:hAnsi="Times New Roman" w:cs="Times New Roman"/>
        </w:rPr>
        <w:t xml:space="preserve"> For organoid</w:t>
      </w:r>
      <w:r w:rsidR="40035535" w:rsidRPr="01F1CE07">
        <w:rPr>
          <w:rFonts w:ascii="Times New Roman" w:eastAsia="Times New Roman" w:hAnsi="Times New Roman" w:cs="Times New Roman"/>
        </w:rPr>
        <w:t xml:space="preserve"> results</w:t>
      </w:r>
      <w:r w:rsidR="3FD2A7F7" w:rsidRPr="01F1CE07">
        <w:rPr>
          <w:rFonts w:ascii="Times New Roman" w:eastAsia="Times New Roman" w:hAnsi="Times New Roman" w:cs="Times New Roman"/>
        </w:rPr>
        <w:t>,</w:t>
      </w:r>
      <w:r w:rsidR="40035535" w:rsidRPr="01F1CE07">
        <w:rPr>
          <w:rFonts w:ascii="Times New Roman" w:eastAsia="Times New Roman" w:hAnsi="Times New Roman" w:cs="Times New Roman"/>
        </w:rPr>
        <w:t xml:space="preserve"> One-sample t</w:t>
      </w:r>
      <w:r w:rsidR="6108AC2F" w:rsidRPr="01F1CE07">
        <w:rPr>
          <w:rFonts w:ascii="Times New Roman" w:eastAsia="Times New Roman" w:hAnsi="Times New Roman" w:cs="Times New Roman"/>
        </w:rPr>
        <w:t xml:space="preserve"> </w:t>
      </w:r>
      <w:r w:rsidR="40035535" w:rsidRPr="01F1CE07">
        <w:rPr>
          <w:rFonts w:ascii="Times New Roman" w:eastAsia="Times New Roman" w:hAnsi="Times New Roman" w:cs="Times New Roman"/>
        </w:rPr>
        <w:t>test</w:t>
      </w:r>
      <w:r w:rsidR="368F6754" w:rsidRPr="01F1CE07">
        <w:rPr>
          <w:rFonts w:ascii="Times New Roman" w:eastAsia="Times New Roman" w:hAnsi="Times New Roman" w:cs="Times New Roman"/>
        </w:rPr>
        <w:t xml:space="preserve"> was performed</w:t>
      </w:r>
      <w:r w:rsidR="6DA04A50" w:rsidRPr="01F1CE07">
        <w:rPr>
          <w:rFonts w:ascii="Times New Roman" w:eastAsia="Times New Roman" w:hAnsi="Times New Roman" w:cs="Times New Roman"/>
        </w:rPr>
        <w:t xml:space="preserve">. </w:t>
      </w:r>
      <w:r w:rsidR="096D41E0" w:rsidRPr="01F1CE07">
        <w:rPr>
          <w:rFonts w:ascii="Times New Roman" w:eastAsia="Times New Roman" w:hAnsi="Times New Roman" w:cs="Times New Roman"/>
          <w:color w:val="000000" w:themeColor="text1"/>
          <w:lang w:val="en-US"/>
        </w:rPr>
        <w:t>Data is shown as fold change (FC) relative to the vehicle treated condition. Bars represent mean and standard deviation (SD).</w:t>
      </w:r>
      <w:r w:rsidR="368F6754" w:rsidRPr="01F1CE07">
        <w:rPr>
          <w:rFonts w:ascii="Times New Roman" w:eastAsia="Times New Roman" w:hAnsi="Times New Roman" w:cs="Times New Roman"/>
        </w:rPr>
        <w:t xml:space="preserve"> </w:t>
      </w:r>
      <w:r w:rsidR="368F6754" w:rsidRPr="01F1CE07">
        <w:rPr>
          <w:rFonts w:ascii="Times New Roman" w:eastAsia="Times New Roman" w:hAnsi="Times New Roman" w:cs="Times New Roman"/>
          <w:color w:val="242424"/>
        </w:rPr>
        <w:t>Differences between groups</w:t>
      </w:r>
      <w:r w:rsidR="68EC0E9E" w:rsidRPr="01F1CE07">
        <w:rPr>
          <w:rFonts w:ascii="Times New Roman" w:eastAsia="Times New Roman" w:hAnsi="Times New Roman" w:cs="Times New Roman"/>
          <w:color w:val="242424"/>
        </w:rPr>
        <w:t xml:space="preserve"> in flow cytometry data</w:t>
      </w:r>
      <w:r w:rsidR="368F6754" w:rsidRPr="01F1CE07">
        <w:rPr>
          <w:rFonts w:ascii="Times New Roman" w:eastAsia="Times New Roman" w:hAnsi="Times New Roman" w:cs="Times New Roman"/>
          <w:color w:val="242424"/>
        </w:rPr>
        <w:t xml:space="preserve"> were tested using the</w:t>
      </w:r>
      <w:r w:rsidR="5470613C" w:rsidRPr="01F1CE07">
        <w:rPr>
          <w:rFonts w:ascii="Times New Roman" w:eastAsia="Times New Roman" w:hAnsi="Times New Roman" w:cs="Times New Roman"/>
          <w:color w:val="242424"/>
        </w:rPr>
        <w:t xml:space="preserve"> </w:t>
      </w:r>
      <w:r w:rsidR="368F6754" w:rsidRPr="01F1CE07">
        <w:rPr>
          <w:rFonts w:ascii="Times New Roman" w:eastAsia="Times New Roman" w:hAnsi="Times New Roman" w:cs="Times New Roman"/>
          <w:color w:val="242424"/>
        </w:rPr>
        <w:t>non-parametric Kruskal–</w:t>
      </w:r>
      <w:proofErr w:type="gramStart"/>
      <w:r w:rsidR="368F6754" w:rsidRPr="01F1CE07">
        <w:rPr>
          <w:rFonts w:ascii="Times New Roman" w:eastAsia="Times New Roman" w:hAnsi="Times New Roman" w:cs="Times New Roman"/>
          <w:color w:val="242424"/>
        </w:rPr>
        <w:t>Wallis</w:t>
      </w:r>
      <w:proofErr w:type="gramEnd"/>
      <w:r w:rsidR="368F6754" w:rsidRPr="01F1CE07">
        <w:rPr>
          <w:rFonts w:ascii="Times New Roman" w:eastAsia="Times New Roman" w:hAnsi="Times New Roman" w:cs="Times New Roman"/>
          <w:color w:val="242424"/>
        </w:rPr>
        <w:t xml:space="preserve"> test and correcting for multiple</w:t>
      </w:r>
      <w:r w:rsidR="0AFBEADE" w:rsidRPr="01F1CE07">
        <w:rPr>
          <w:rFonts w:ascii="Times New Roman" w:eastAsia="Times New Roman" w:hAnsi="Times New Roman" w:cs="Times New Roman"/>
          <w:color w:val="242424"/>
        </w:rPr>
        <w:t xml:space="preserve"> </w:t>
      </w:r>
      <w:r w:rsidR="368F6754" w:rsidRPr="01F1CE07">
        <w:rPr>
          <w:rFonts w:ascii="Times New Roman" w:eastAsia="Times New Roman" w:hAnsi="Times New Roman" w:cs="Times New Roman"/>
          <w:color w:val="242424"/>
        </w:rPr>
        <w:t>comparisons by controlling the false discovery rate [two-stage linear</w:t>
      </w:r>
      <w:r w:rsidR="7A89916D" w:rsidRPr="01F1CE07">
        <w:rPr>
          <w:rFonts w:ascii="Times New Roman" w:eastAsia="Times New Roman" w:hAnsi="Times New Roman" w:cs="Times New Roman"/>
          <w:color w:val="242424"/>
        </w:rPr>
        <w:t xml:space="preserve"> </w:t>
      </w:r>
      <w:r w:rsidR="368F6754" w:rsidRPr="01F1CE07">
        <w:rPr>
          <w:rFonts w:ascii="Times New Roman" w:eastAsia="Times New Roman" w:hAnsi="Times New Roman" w:cs="Times New Roman"/>
          <w:color w:val="242424"/>
        </w:rPr>
        <w:t xml:space="preserve">step-up procedure of </w:t>
      </w:r>
      <w:proofErr w:type="spellStart"/>
      <w:r w:rsidR="368F6754" w:rsidRPr="01F1CE07">
        <w:rPr>
          <w:rFonts w:ascii="Times New Roman" w:eastAsia="Times New Roman" w:hAnsi="Times New Roman" w:cs="Times New Roman"/>
          <w:color w:val="242424"/>
        </w:rPr>
        <w:t>Benjamini</w:t>
      </w:r>
      <w:proofErr w:type="spellEnd"/>
      <w:r w:rsidR="368F6754" w:rsidRPr="01F1CE07">
        <w:rPr>
          <w:rFonts w:ascii="Times New Roman" w:eastAsia="Times New Roman" w:hAnsi="Times New Roman" w:cs="Times New Roman"/>
          <w:color w:val="242424"/>
        </w:rPr>
        <w:t xml:space="preserve">, Krieger and </w:t>
      </w:r>
      <w:proofErr w:type="spellStart"/>
      <w:r w:rsidR="368F6754" w:rsidRPr="01F1CE07">
        <w:rPr>
          <w:rFonts w:ascii="Times New Roman" w:eastAsia="Times New Roman" w:hAnsi="Times New Roman" w:cs="Times New Roman"/>
          <w:color w:val="242424"/>
        </w:rPr>
        <w:t>Yekutieli</w:t>
      </w:r>
      <w:proofErr w:type="spellEnd"/>
      <w:r w:rsidR="368F6754" w:rsidRPr="01F1CE07">
        <w:rPr>
          <w:rFonts w:ascii="Times New Roman" w:eastAsia="Times New Roman" w:hAnsi="Times New Roman" w:cs="Times New Roman"/>
          <w:color w:val="242424"/>
        </w:rPr>
        <w:t>]</w:t>
      </w:r>
      <w:r w:rsidR="0BC65095" w:rsidRPr="01F1CE07">
        <w:rPr>
          <w:rFonts w:ascii="Times New Roman" w:eastAsia="Times New Roman" w:hAnsi="Times New Roman" w:cs="Times New Roman"/>
          <w:color w:val="242424"/>
        </w:rPr>
        <w:t xml:space="preserve">. Graphs indicate median and range. </w:t>
      </w:r>
    </w:p>
    <w:p w14:paraId="1E0D2CB1" w14:textId="1B6A9C8F" w:rsidR="745FAE36" w:rsidRDefault="35B3BE54" w:rsidP="15816183">
      <w:pPr>
        <w:spacing w:before="240" w:after="240"/>
        <w:rPr>
          <w:rFonts w:ascii="Times New Roman" w:eastAsia="Times New Roman" w:hAnsi="Times New Roman" w:cs="Times New Roman"/>
          <w:b/>
          <w:bCs/>
        </w:rPr>
      </w:pPr>
      <w:r w:rsidRPr="049C2963">
        <w:rPr>
          <w:rFonts w:ascii="Times New Roman" w:eastAsia="Times New Roman" w:hAnsi="Times New Roman" w:cs="Times New Roman"/>
          <w:b/>
          <w:bCs/>
        </w:rPr>
        <w:t>Immunohistochemistry</w:t>
      </w:r>
      <w:r w:rsidR="7CDAFFB9" w:rsidRPr="049C2963">
        <w:rPr>
          <w:rFonts w:ascii="Times New Roman" w:eastAsia="Times New Roman" w:hAnsi="Times New Roman" w:cs="Times New Roman"/>
          <w:b/>
          <w:bCs/>
        </w:rPr>
        <w:t xml:space="preserve"> (IHQ)</w:t>
      </w:r>
      <w:r w:rsidRPr="049C2963">
        <w:rPr>
          <w:rFonts w:ascii="Times New Roman" w:eastAsia="Times New Roman" w:hAnsi="Times New Roman" w:cs="Times New Roman"/>
          <w:b/>
          <w:bCs/>
        </w:rPr>
        <w:t xml:space="preserve"> and immunofluorescence</w:t>
      </w:r>
      <w:r w:rsidR="31CC6D81" w:rsidRPr="049C2963">
        <w:rPr>
          <w:rFonts w:ascii="Times New Roman" w:eastAsia="Times New Roman" w:hAnsi="Times New Roman" w:cs="Times New Roman"/>
          <w:b/>
          <w:bCs/>
        </w:rPr>
        <w:t xml:space="preserve"> (IHF)</w:t>
      </w:r>
    </w:p>
    <w:p w14:paraId="5B37D645" w14:textId="2D9CE426" w:rsidR="35B3BE54" w:rsidRDefault="35B3BE54" w:rsidP="671B7B28">
      <w:pPr>
        <w:spacing w:before="240" w:after="240"/>
        <w:jc w:val="both"/>
        <w:rPr>
          <w:rFonts w:ascii="Times New Roman" w:eastAsia="Times New Roman" w:hAnsi="Times New Roman" w:cs="Times New Roman"/>
        </w:rPr>
      </w:pPr>
      <w:r w:rsidRPr="671B7B28">
        <w:rPr>
          <w:rFonts w:ascii="Times New Roman" w:eastAsia="Times New Roman" w:hAnsi="Times New Roman" w:cs="Times New Roman"/>
        </w:rPr>
        <w:t>Immunostaining of tissue sections of healthy donors and IBD patients was performed using commercially available antibodies (</w:t>
      </w:r>
      <w:r w:rsidR="4566D3A5" w:rsidRPr="671B7B28">
        <w:rPr>
          <w:rFonts w:ascii="Times New Roman" w:eastAsia="Times New Roman" w:hAnsi="Times New Roman" w:cs="Times New Roman"/>
        </w:rPr>
        <w:t xml:space="preserve">anti-rabbit </w:t>
      </w:r>
      <w:r w:rsidRPr="671B7B28">
        <w:rPr>
          <w:rFonts w:ascii="Times New Roman" w:eastAsia="Times New Roman" w:hAnsi="Times New Roman" w:cs="Times New Roman"/>
        </w:rPr>
        <w:t>CD68 (Sigma</w:t>
      </w:r>
      <w:r w:rsidR="3DE0E671" w:rsidRPr="671B7B28">
        <w:rPr>
          <w:rFonts w:ascii="Times New Roman" w:eastAsia="Times New Roman" w:hAnsi="Times New Roman" w:cs="Times New Roman"/>
        </w:rPr>
        <w:t>, MO, USA</w:t>
      </w:r>
      <w:r w:rsidRPr="671B7B28">
        <w:rPr>
          <w:rFonts w:ascii="Times New Roman" w:eastAsia="Times New Roman" w:hAnsi="Times New Roman" w:cs="Times New Roman"/>
        </w:rPr>
        <w:t xml:space="preserve">), </w:t>
      </w:r>
      <w:r w:rsidR="4F4BA31A" w:rsidRPr="671B7B28">
        <w:rPr>
          <w:rFonts w:ascii="Times New Roman" w:eastAsia="Times New Roman" w:hAnsi="Times New Roman" w:cs="Times New Roman"/>
        </w:rPr>
        <w:t xml:space="preserve">anti-mouse </w:t>
      </w:r>
      <w:r w:rsidRPr="671B7B28">
        <w:rPr>
          <w:rFonts w:ascii="Times New Roman" w:eastAsia="Times New Roman" w:hAnsi="Times New Roman" w:cs="Times New Roman"/>
        </w:rPr>
        <w:t xml:space="preserve">CD209 (Santa Cruz </w:t>
      </w:r>
      <w:r w:rsidR="5F93A9D5" w:rsidRPr="671B7B28">
        <w:rPr>
          <w:rFonts w:ascii="Times New Roman" w:eastAsia="Times New Roman" w:hAnsi="Times New Roman" w:cs="Times New Roman"/>
        </w:rPr>
        <w:t>Biotechnologies, TX, USA</w:t>
      </w:r>
      <w:r w:rsidR="7E464C28" w:rsidRPr="671B7B28">
        <w:rPr>
          <w:rFonts w:ascii="Times New Roman" w:eastAsia="Times New Roman" w:hAnsi="Times New Roman" w:cs="Times New Roman"/>
        </w:rPr>
        <w:t>),</w:t>
      </w:r>
      <w:r w:rsidRPr="671B7B28">
        <w:rPr>
          <w:rFonts w:ascii="Times New Roman" w:eastAsia="Times New Roman" w:hAnsi="Times New Roman" w:cs="Times New Roman"/>
        </w:rPr>
        <w:t xml:space="preserve"> </w:t>
      </w:r>
      <w:r w:rsidR="3A5EACA9" w:rsidRPr="671B7B28">
        <w:rPr>
          <w:rFonts w:ascii="Times New Roman" w:eastAsia="Times New Roman" w:hAnsi="Times New Roman" w:cs="Times New Roman"/>
        </w:rPr>
        <w:t xml:space="preserve">anti-rabbit </w:t>
      </w:r>
      <w:r w:rsidRPr="671B7B28">
        <w:rPr>
          <w:rFonts w:ascii="Times New Roman" w:eastAsia="Times New Roman" w:hAnsi="Times New Roman" w:cs="Times New Roman"/>
        </w:rPr>
        <w:t>OLFM4 (Cell Signaling</w:t>
      </w:r>
      <w:r w:rsidR="798599D4" w:rsidRPr="671B7B28">
        <w:rPr>
          <w:rFonts w:ascii="Times New Roman" w:eastAsia="Times New Roman" w:hAnsi="Times New Roman" w:cs="Times New Roman"/>
        </w:rPr>
        <w:t>, MA, USA</w:t>
      </w:r>
      <w:r w:rsidR="7E464C28" w:rsidRPr="671B7B28">
        <w:rPr>
          <w:rFonts w:ascii="Times New Roman" w:eastAsia="Times New Roman" w:hAnsi="Times New Roman" w:cs="Times New Roman"/>
        </w:rPr>
        <w:t>),</w:t>
      </w:r>
      <w:r w:rsidRPr="671B7B28">
        <w:rPr>
          <w:rFonts w:ascii="Times New Roman" w:eastAsia="Times New Roman" w:hAnsi="Times New Roman" w:cs="Times New Roman"/>
        </w:rPr>
        <w:t xml:space="preserve"> </w:t>
      </w:r>
      <w:r w:rsidR="3CF59ECB" w:rsidRPr="671B7B28">
        <w:rPr>
          <w:rFonts w:ascii="Times New Roman" w:eastAsia="Times New Roman" w:hAnsi="Times New Roman" w:cs="Times New Roman"/>
        </w:rPr>
        <w:t xml:space="preserve">anti-rabbit </w:t>
      </w:r>
      <w:r w:rsidRPr="671B7B28">
        <w:rPr>
          <w:rFonts w:ascii="Times New Roman" w:eastAsia="Times New Roman" w:hAnsi="Times New Roman" w:cs="Times New Roman"/>
        </w:rPr>
        <w:t>MPO (Sigma</w:t>
      </w:r>
      <w:r w:rsidR="40E008D2" w:rsidRPr="671B7B28">
        <w:rPr>
          <w:rFonts w:ascii="Times New Roman" w:eastAsia="Times New Roman" w:hAnsi="Times New Roman" w:cs="Times New Roman"/>
        </w:rPr>
        <w:t xml:space="preserve">, </w:t>
      </w:r>
      <w:r w:rsidR="5E4A9898" w:rsidRPr="671B7B28">
        <w:rPr>
          <w:rFonts w:ascii="Times New Roman" w:eastAsia="Times New Roman" w:hAnsi="Times New Roman" w:cs="Times New Roman"/>
        </w:rPr>
        <w:t>M</w:t>
      </w:r>
      <w:r w:rsidR="40E008D2" w:rsidRPr="671B7B28">
        <w:rPr>
          <w:rFonts w:ascii="Times New Roman" w:eastAsia="Times New Roman" w:hAnsi="Times New Roman" w:cs="Times New Roman"/>
        </w:rPr>
        <w:t>O, USA</w:t>
      </w:r>
      <w:r w:rsidRPr="671B7B28">
        <w:rPr>
          <w:rFonts w:ascii="Times New Roman" w:eastAsia="Times New Roman" w:hAnsi="Times New Roman" w:cs="Times New Roman"/>
        </w:rPr>
        <w:t xml:space="preserve">), </w:t>
      </w:r>
      <w:r w:rsidR="1F02B68C" w:rsidRPr="671B7B28">
        <w:rPr>
          <w:rFonts w:ascii="Times New Roman" w:eastAsia="Times New Roman" w:hAnsi="Times New Roman" w:cs="Times New Roman"/>
        </w:rPr>
        <w:t xml:space="preserve">anti-mouse </w:t>
      </w:r>
      <w:r w:rsidRPr="671B7B28">
        <w:rPr>
          <w:rFonts w:ascii="Times New Roman" w:eastAsia="Times New Roman" w:hAnsi="Times New Roman" w:cs="Times New Roman"/>
        </w:rPr>
        <w:t>MBP</w:t>
      </w:r>
      <w:r w:rsidR="189F6E9D" w:rsidRPr="671B7B28">
        <w:rPr>
          <w:rFonts w:ascii="Times New Roman" w:eastAsia="Times New Roman" w:hAnsi="Times New Roman" w:cs="Times New Roman"/>
        </w:rPr>
        <w:t xml:space="preserve"> </w:t>
      </w:r>
      <w:r w:rsidR="6CB6DF29" w:rsidRPr="671B7B28">
        <w:rPr>
          <w:rFonts w:ascii="Times New Roman" w:eastAsia="Times New Roman" w:hAnsi="Times New Roman" w:cs="Times New Roman"/>
        </w:rPr>
        <w:t>(Sigma</w:t>
      </w:r>
      <w:r w:rsidR="025F9A03" w:rsidRPr="671B7B28">
        <w:rPr>
          <w:rFonts w:ascii="Times New Roman" w:eastAsia="Times New Roman" w:hAnsi="Times New Roman" w:cs="Times New Roman"/>
        </w:rPr>
        <w:t xml:space="preserve">, </w:t>
      </w:r>
      <w:r w:rsidR="7F0A6130" w:rsidRPr="671B7B28">
        <w:rPr>
          <w:rFonts w:ascii="Times New Roman" w:eastAsia="Times New Roman" w:hAnsi="Times New Roman" w:cs="Times New Roman"/>
        </w:rPr>
        <w:t>M</w:t>
      </w:r>
      <w:r w:rsidR="025F9A03" w:rsidRPr="671B7B28">
        <w:rPr>
          <w:rFonts w:ascii="Times New Roman" w:eastAsia="Times New Roman" w:hAnsi="Times New Roman" w:cs="Times New Roman"/>
        </w:rPr>
        <w:t>O, USA</w:t>
      </w:r>
      <w:r w:rsidRPr="671B7B28">
        <w:rPr>
          <w:rFonts w:ascii="Times New Roman" w:eastAsia="Times New Roman" w:hAnsi="Times New Roman" w:cs="Times New Roman"/>
        </w:rPr>
        <w:t>)</w:t>
      </w:r>
      <w:r w:rsidR="4156A310" w:rsidRPr="671B7B28">
        <w:rPr>
          <w:rFonts w:ascii="Times New Roman" w:eastAsia="Times New Roman" w:hAnsi="Times New Roman" w:cs="Times New Roman"/>
        </w:rPr>
        <w:t>)</w:t>
      </w:r>
      <w:r w:rsidRPr="671B7B28">
        <w:rPr>
          <w:rFonts w:ascii="Times New Roman" w:eastAsia="Times New Roman" w:hAnsi="Times New Roman" w:cs="Times New Roman"/>
        </w:rPr>
        <w:t>.</w:t>
      </w:r>
      <w:r w:rsidR="550D6574" w:rsidRPr="671B7B28">
        <w:rPr>
          <w:rFonts w:ascii="Times New Roman" w:eastAsia="Times New Roman" w:hAnsi="Times New Roman" w:cs="Times New Roman"/>
        </w:rPr>
        <w:t xml:space="preserve"> D</w:t>
      </w:r>
      <w:r w:rsidR="550D6574" w:rsidRPr="671B7B28">
        <w:rPr>
          <w:rFonts w:ascii="Times New Roman" w:eastAsia="Times New Roman" w:hAnsi="Times New Roman" w:cs="Times New Roman"/>
          <w:color w:val="202020"/>
        </w:rPr>
        <w:t>eparaffinization, rehydration and epitope retrieval</w:t>
      </w:r>
      <w:r w:rsidRPr="671B7B28">
        <w:rPr>
          <w:rFonts w:ascii="Times New Roman" w:eastAsia="Times New Roman" w:hAnsi="Times New Roman" w:cs="Times New Roman"/>
          <w:color w:val="202020"/>
        </w:rPr>
        <w:t xml:space="preserve"> </w:t>
      </w:r>
      <w:r w:rsidR="550D6574" w:rsidRPr="671B7B28">
        <w:rPr>
          <w:rFonts w:ascii="Times New Roman" w:eastAsia="Times New Roman" w:hAnsi="Times New Roman" w:cs="Times New Roman"/>
          <w:color w:val="202020"/>
        </w:rPr>
        <w:t>of the samples was performed using PT Link (Agilent,</w:t>
      </w:r>
      <w:r w:rsidRPr="671B7B28">
        <w:rPr>
          <w:rFonts w:ascii="Times New Roman" w:eastAsia="Times New Roman" w:hAnsi="Times New Roman" w:cs="Times New Roman"/>
          <w:color w:val="202020"/>
        </w:rPr>
        <w:t xml:space="preserve"> </w:t>
      </w:r>
      <w:r w:rsidR="550D6574" w:rsidRPr="671B7B28">
        <w:rPr>
          <w:rFonts w:ascii="Times New Roman" w:eastAsia="Times New Roman" w:hAnsi="Times New Roman" w:cs="Times New Roman"/>
          <w:color w:val="202020"/>
        </w:rPr>
        <w:t>CA, USA)</w:t>
      </w:r>
      <w:r w:rsidRPr="671B7B28">
        <w:rPr>
          <w:rFonts w:ascii="Times New Roman" w:eastAsia="Times New Roman" w:hAnsi="Times New Roman" w:cs="Times New Roman"/>
          <w:color w:val="202020"/>
        </w:rPr>
        <w:t xml:space="preserve"> </w:t>
      </w:r>
      <w:r w:rsidR="13A795EA" w:rsidRPr="671B7B28">
        <w:rPr>
          <w:rFonts w:ascii="Times New Roman" w:eastAsia="Times New Roman" w:hAnsi="Times New Roman" w:cs="Times New Roman"/>
          <w:color w:val="202020"/>
        </w:rPr>
        <w:t xml:space="preserve">using </w:t>
      </w:r>
      <w:r w:rsidR="54AC5522" w:rsidRPr="671B7B28">
        <w:rPr>
          <w:rFonts w:ascii="Times New Roman" w:eastAsia="Times New Roman" w:hAnsi="Times New Roman" w:cs="Times New Roman"/>
          <w:color w:val="242424"/>
        </w:rPr>
        <w:t>Envision Flex Target Retrieval Solution Low pH</w:t>
      </w:r>
      <w:r w:rsidR="13A795EA" w:rsidRPr="671B7B28">
        <w:rPr>
          <w:rFonts w:ascii="Times New Roman" w:eastAsia="Times New Roman" w:hAnsi="Times New Roman" w:cs="Times New Roman"/>
          <w:color w:val="202020"/>
        </w:rPr>
        <w:t xml:space="preserve"> (</w:t>
      </w:r>
      <w:proofErr w:type="spellStart"/>
      <w:r w:rsidR="30926B19" w:rsidRPr="671B7B28">
        <w:rPr>
          <w:rFonts w:ascii="Times New Roman" w:eastAsia="Times New Roman" w:hAnsi="Times New Roman" w:cs="Times New Roman"/>
          <w:color w:val="202020"/>
        </w:rPr>
        <w:t>Dako</w:t>
      </w:r>
      <w:proofErr w:type="spellEnd"/>
      <w:r w:rsidR="30926B19" w:rsidRPr="671B7B28">
        <w:rPr>
          <w:rFonts w:ascii="Times New Roman" w:eastAsia="Times New Roman" w:hAnsi="Times New Roman" w:cs="Times New Roman"/>
          <w:color w:val="202020"/>
        </w:rPr>
        <w:t>, Germany</w:t>
      </w:r>
      <w:r w:rsidR="2C703CC9" w:rsidRPr="671B7B28">
        <w:rPr>
          <w:rFonts w:ascii="Times New Roman" w:eastAsia="Times New Roman" w:hAnsi="Times New Roman" w:cs="Times New Roman"/>
          <w:color w:val="202020"/>
        </w:rPr>
        <w:t xml:space="preserve">). Blocking of the samples </w:t>
      </w:r>
      <w:r w:rsidR="2F6F5F2A" w:rsidRPr="671B7B28">
        <w:rPr>
          <w:rFonts w:ascii="Times New Roman" w:eastAsia="Times New Roman" w:hAnsi="Times New Roman" w:cs="Times New Roman"/>
          <w:color w:val="202020"/>
        </w:rPr>
        <w:t>was performed using horse or goat serum (</w:t>
      </w:r>
      <w:r w:rsidR="76A73B02" w:rsidRPr="671B7B28">
        <w:rPr>
          <w:rFonts w:ascii="Times New Roman" w:eastAsia="Times New Roman" w:hAnsi="Times New Roman" w:cs="Times New Roman"/>
          <w:color w:val="202020"/>
        </w:rPr>
        <w:t>10-20%)</w:t>
      </w:r>
      <w:r w:rsidR="2F6F5F2A" w:rsidRPr="671B7B28">
        <w:rPr>
          <w:rFonts w:ascii="Times New Roman" w:eastAsia="Times New Roman" w:hAnsi="Times New Roman" w:cs="Times New Roman"/>
          <w:color w:val="202020"/>
        </w:rPr>
        <w:t xml:space="preserve"> (Vector, NY, USA) in a PBS + 0,5</w:t>
      </w:r>
      <w:r w:rsidR="1ABC3C6D" w:rsidRPr="671B7B28">
        <w:rPr>
          <w:rFonts w:ascii="Times New Roman" w:eastAsia="Times New Roman" w:hAnsi="Times New Roman" w:cs="Times New Roman"/>
          <w:color w:val="202020"/>
        </w:rPr>
        <w:t>% BSA</w:t>
      </w:r>
      <w:r w:rsidR="6E369BE3" w:rsidRPr="671B7B28">
        <w:rPr>
          <w:rFonts w:ascii="Times New Roman" w:eastAsia="Times New Roman" w:hAnsi="Times New Roman" w:cs="Times New Roman"/>
          <w:color w:val="202020"/>
        </w:rPr>
        <w:t xml:space="preserve"> solution</w:t>
      </w:r>
      <w:r w:rsidR="1ABC3C6D" w:rsidRPr="671B7B28">
        <w:rPr>
          <w:rFonts w:ascii="Times New Roman" w:eastAsia="Times New Roman" w:hAnsi="Times New Roman" w:cs="Times New Roman"/>
          <w:color w:val="202020"/>
        </w:rPr>
        <w:t>.</w:t>
      </w:r>
      <w:r w:rsidR="52ACC47D" w:rsidRPr="671B7B28">
        <w:rPr>
          <w:rFonts w:ascii="Times New Roman" w:eastAsia="Times New Roman" w:hAnsi="Times New Roman" w:cs="Times New Roman"/>
          <w:color w:val="202020"/>
        </w:rPr>
        <w:t xml:space="preserve"> Secondary antibodies</w:t>
      </w:r>
      <w:r w:rsidR="12DFAE4A" w:rsidRPr="671B7B28">
        <w:rPr>
          <w:rFonts w:ascii="Times New Roman" w:eastAsia="Times New Roman" w:hAnsi="Times New Roman" w:cs="Times New Roman"/>
          <w:color w:val="202020"/>
        </w:rPr>
        <w:t xml:space="preserve"> were used for IHQ </w:t>
      </w:r>
      <w:proofErr w:type="gramStart"/>
      <w:r w:rsidR="12DFAE4A" w:rsidRPr="671B7B28">
        <w:rPr>
          <w:rFonts w:ascii="Times New Roman" w:eastAsia="Times New Roman" w:hAnsi="Times New Roman" w:cs="Times New Roman"/>
          <w:color w:val="202020"/>
        </w:rPr>
        <w:t>( goat</w:t>
      </w:r>
      <w:proofErr w:type="gramEnd"/>
      <w:r w:rsidR="12DFAE4A" w:rsidRPr="671B7B28">
        <w:rPr>
          <w:rFonts w:ascii="Times New Roman" w:eastAsia="Times New Roman" w:hAnsi="Times New Roman" w:cs="Times New Roman"/>
          <w:color w:val="202020"/>
        </w:rPr>
        <w:t xml:space="preserve"> </w:t>
      </w:r>
      <w:r w:rsidR="12DFAE4A" w:rsidRPr="671B7B28">
        <w:rPr>
          <w:rFonts w:ascii="Times New Roman" w:eastAsia="Times New Roman" w:hAnsi="Times New Roman" w:cs="Times New Roman"/>
          <w:color w:val="242424"/>
          <w:sz w:val="21"/>
          <w:szCs w:val="21"/>
        </w:rPr>
        <w:t>anti-rabbit and horse anti-mouse (</w:t>
      </w:r>
      <w:r w:rsidR="36B96A56" w:rsidRPr="671B7B28">
        <w:rPr>
          <w:rFonts w:ascii="Times New Roman" w:eastAsia="Times New Roman" w:hAnsi="Times New Roman" w:cs="Times New Roman"/>
          <w:color w:val="242424"/>
          <w:sz w:val="21"/>
          <w:szCs w:val="21"/>
        </w:rPr>
        <w:t>Vector, NY, USA</w:t>
      </w:r>
      <w:r w:rsidR="12DFAE4A" w:rsidRPr="671B7B28">
        <w:rPr>
          <w:rFonts w:ascii="Times New Roman" w:eastAsia="Times New Roman" w:hAnsi="Times New Roman" w:cs="Times New Roman"/>
          <w:color w:val="242424"/>
          <w:sz w:val="21"/>
          <w:szCs w:val="21"/>
        </w:rPr>
        <w:t>)</w:t>
      </w:r>
      <w:r w:rsidR="71878D09" w:rsidRPr="671B7B28">
        <w:rPr>
          <w:rFonts w:ascii="Times New Roman" w:eastAsia="Times New Roman" w:hAnsi="Times New Roman" w:cs="Times New Roman"/>
          <w:color w:val="242424"/>
          <w:sz w:val="21"/>
          <w:szCs w:val="21"/>
        </w:rPr>
        <w:t xml:space="preserve"> and IHF (</w:t>
      </w:r>
      <w:r w:rsidR="755B2140" w:rsidRPr="671B7B28">
        <w:rPr>
          <w:rFonts w:ascii="Times New Roman" w:eastAsia="Times New Roman" w:hAnsi="Times New Roman" w:cs="Times New Roman"/>
          <w:color w:val="242424"/>
          <w:sz w:val="21"/>
          <w:szCs w:val="21"/>
        </w:rPr>
        <w:t xml:space="preserve">goat </w:t>
      </w:r>
      <w:r w:rsidR="71878D09" w:rsidRPr="671B7B28">
        <w:rPr>
          <w:rFonts w:ascii="Times New Roman" w:eastAsia="Times New Roman" w:hAnsi="Times New Roman" w:cs="Times New Roman"/>
          <w:color w:val="242424"/>
          <w:sz w:val="21"/>
          <w:szCs w:val="21"/>
        </w:rPr>
        <w:t xml:space="preserve">anti-rabbit AF488 </w:t>
      </w:r>
      <w:r w:rsidR="009C5FA3" w:rsidRPr="671B7B28">
        <w:rPr>
          <w:rFonts w:ascii="Times New Roman" w:eastAsia="Times New Roman" w:hAnsi="Times New Roman" w:cs="Times New Roman"/>
          <w:color w:val="242424"/>
          <w:sz w:val="21"/>
          <w:szCs w:val="21"/>
        </w:rPr>
        <w:t xml:space="preserve">and goat </w:t>
      </w:r>
      <w:r w:rsidR="71878D09" w:rsidRPr="671B7B28">
        <w:rPr>
          <w:rFonts w:ascii="Times New Roman" w:eastAsia="Times New Roman" w:hAnsi="Times New Roman" w:cs="Times New Roman"/>
          <w:color w:val="242424"/>
          <w:sz w:val="21"/>
          <w:szCs w:val="21"/>
        </w:rPr>
        <w:t>anti-mouse Cy3)</w:t>
      </w:r>
      <w:r w:rsidR="52ACC47D" w:rsidRPr="671B7B28">
        <w:rPr>
          <w:rFonts w:ascii="Times New Roman" w:eastAsia="Times New Roman" w:hAnsi="Times New Roman" w:cs="Times New Roman"/>
          <w:color w:val="202020"/>
        </w:rPr>
        <w:t>.</w:t>
      </w:r>
      <w:r w:rsidR="2F6F5F2A" w:rsidRPr="671B7B28">
        <w:rPr>
          <w:rFonts w:ascii="Times New Roman" w:eastAsia="Times New Roman" w:hAnsi="Times New Roman" w:cs="Times New Roman"/>
          <w:color w:val="202020"/>
        </w:rPr>
        <w:t xml:space="preserve"> </w:t>
      </w:r>
      <w:r w:rsidR="1DC7CF25" w:rsidRPr="671B7B28">
        <w:rPr>
          <w:rFonts w:ascii="Times New Roman" w:eastAsia="Times New Roman" w:hAnsi="Times New Roman" w:cs="Times New Roman"/>
        </w:rPr>
        <w:t xml:space="preserve">For </w:t>
      </w:r>
      <w:r w:rsidR="195F8B39" w:rsidRPr="671B7B28">
        <w:rPr>
          <w:rFonts w:ascii="Times New Roman" w:eastAsia="Times New Roman" w:hAnsi="Times New Roman" w:cs="Times New Roman"/>
        </w:rPr>
        <w:t xml:space="preserve">IHQ </w:t>
      </w:r>
      <w:r w:rsidR="1DC7CF25" w:rsidRPr="671B7B28">
        <w:rPr>
          <w:rFonts w:ascii="Times New Roman" w:eastAsia="Times New Roman" w:hAnsi="Times New Roman" w:cs="Times New Roman"/>
        </w:rPr>
        <w:t xml:space="preserve">the </w:t>
      </w:r>
      <w:proofErr w:type="spellStart"/>
      <w:r w:rsidR="1DC7CF25" w:rsidRPr="671B7B28">
        <w:rPr>
          <w:rFonts w:ascii="Times New Roman" w:eastAsia="Times New Roman" w:hAnsi="Times New Roman" w:cs="Times New Roman"/>
        </w:rPr>
        <w:t>immunoperoxidase</w:t>
      </w:r>
      <w:proofErr w:type="spellEnd"/>
      <w:r w:rsidR="1DC7CF25" w:rsidRPr="671B7B28">
        <w:rPr>
          <w:rFonts w:ascii="Times New Roman" w:eastAsia="Times New Roman" w:hAnsi="Times New Roman" w:cs="Times New Roman"/>
        </w:rPr>
        <w:t xml:space="preserve"> detection system was used (Vector, NY, USA).</w:t>
      </w:r>
      <w:r w:rsidRPr="671B7B28">
        <w:rPr>
          <w:rFonts w:ascii="Times New Roman" w:eastAsia="Times New Roman" w:hAnsi="Times New Roman" w:cs="Times New Roman"/>
        </w:rPr>
        <w:t xml:space="preserve"> </w:t>
      </w:r>
      <w:r w:rsidR="5075F5AC" w:rsidRPr="671B7B28">
        <w:rPr>
          <w:rFonts w:ascii="Times New Roman" w:eastAsia="Times New Roman" w:hAnsi="Times New Roman" w:cs="Times New Roman"/>
        </w:rPr>
        <w:t>DAPI</w:t>
      </w:r>
      <w:r w:rsidR="3B6F8A63" w:rsidRPr="671B7B28">
        <w:rPr>
          <w:rFonts w:ascii="Times New Roman" w:eastAsia="Times New Roman" w:hAnsi="Times New Roman" w:cs="Times New Roman"/>
        </w:rPr>
        <w:t xml:space="preserve"> </w:t>
      </w:r>
      <w:r w:rsidR="72ABDBC5" w:rsidRPr="671B7B28">
        <w:rPr>
          <w:rFonts w:ascii="Times New Roman" w:eastAsia="Times New Roman" w:hAnsi="Times New Roman" w:cs="Times New Roman"/>
        </w:rPr>
        <w:t>(</w:t>
      </w:r>
      <w:proofErr w:type="spellStart"/>
      <w:r w:rsidR="14358810" w:rsidRPr="671B7B28">
        <w:rPr>
          <w:rFonts w:ascii="Times New Roman" w:eastAsia="Times New Roman" w:hAnsi="Times New Roman" w:cs="Times New Roman"/>
          <w:color w:val="222222"/>
          <w:lang w:val="en-US"/>
        </w:rPr>
        <w:t>Thermo</w:t>
      </w:r>
      <w:proofErr w:type="spellEnd"/>
      <w:r w:rsidR="14358810" w:rsidRPr="671B7B28">
        <w:rPr>
          <w:rFonts w:ascii="Times New Roman" w:eastAsia="Times New Roman" w:hAnsi="Times New Roman" w:cs="Times New Roman"/>
          <w:color w:val="222222"/>
          <w:lang w:val="en-US"/>
        </w:rPr>
        <w:t xml:space="preserve"> Fisher Scientific</w:t>
      </w:r>
      <w:r w:rsidR="22469143" w:rsidRPr="671B7B28">
        <w:rPr>
          <w:rFonts w:ascii="Times New Roman" w:eastAsia="Times New Roman" w:hAnsi="Times New Roman" w:cs="Times New Roman"/>
        </w:rPr>
        <w:t>, USA</w:t>
      </w:r>
      <w:r w:rsidR="72ABDBC5" w:rsidRPr="671B7B28">
        <w:rPr>
          <w:rFonts w:ascii="Times New Roman" w:eastAsia="Times New Roman" w:hAnsi="Times New Roman" w:cs="Times New Roman"/>
        </w:rPr>
        <w:t>)</w:t>
      </w:r>
      <w:r w:rsidR="5075F5AC" w:rsidRPr="671B7B28">
        <w:rPr>
          <w:rFonts w:ascii="Times New Roman" w:eastAsia="Times New Roman" w:hAnsi="Times New Roman" w:cs="Times New Roman"/>
        </w:rPr>
        <w:t xml:space="preserve"> </w:t>
      </w:r>
      <w:r w:rsidR="00CD066B" w:rsidRPr="671B7B28">
        <w:rPr>
          <w:rFonts w:ascii="Times New Roman" w:eastAsia="Times New Roman" w:hAnsi="Times New Roman" w:cs="Times New Roman"/>
        </w:rPr>
        <w:t>counter</w:t>
      </w:r>
      <w:r w:rsidR="5075F5AC" w:rsidRPr="671B7B28">
        <w:rPr>
          <w:rFonts w:ascii="Times New Roman" w:eastAsia="Times New Roman" w:hAnsi="Times New Roman" w:cs="Times New Roman"/>
        </w:rPr>
        <w:t xml:space="preserve">staining was performed on </w:t>
      </w:r>
      <w:r w:rsidR="5B652957" w:rsidRPr="671B7B28">
        <w:rPr>
          <w:rFonts w:ascii="Times New Roman" w:eastAsia="Times New Roman" w:hAnsi="Times New Roman" w:cs="Times New Roman"/>
        </w:rPr>
        <w:t xml:space="preserve">IHF </w:t>
      </w:r>
      <w:r w:rsidR="5075F5AC" w:rsidRPr="671B7B28">
        <w:rPr>
          <w:rFonts w:ascii="Times New Roman" w:eastAsia="Times New Roman" w:hAnsi="Times New Roman" w:cs="Times New Roman"/>
        </w:rPr>
        <w:t xml:space="preserve">samples. </w:t>
      </w:r>
      <w:r w:rsidRPr="671B7B28">
        <w:rPr>
          <w:rFonts w:ascii="Times New Roman" w:eastAsia="Times New Roman" w:hAnsi="Times New Roman" w:cs="Times New Roman"/>
        </w:rPr>
        <w:t xml:space="preserve">Image acquisition was performed on </w:t>
      </w:r>
      <w:r w:rsidR="7E464C28" w:rsidRPr="671B7B28">
        <w:rPr>
          <w:rFonts w:ascii="Times New Roman" w:eastAsia="Times New Roman" w:hAnsi="Times New Roman" w:cs="Times New Roman"/>
        </w:rPr>
        <w:t>a</w:t>
      </w:r>
      <w:r w:rsidRPr="671B7B28">
        <w:rPr>
          <w:rFonts w:ascii="Times New Roman" w:eastAsia="Times New Roman" w:hAnsi="Times New Roman" w:cs="Times New Roman"/>
        </w:rPr>
        <w:t xml:space="preserve"> </w:t>
      </w:r>
      <w:r w:rsidR="5D3C7B8C" w:rsidRPr="671B7B28">
        <w:rPr>
          <w:rFonts w:ascii="Times New Roman" w:eastAsia="Times New Roman" w:hAnsi="Times New Roman" w:cs="Times New Roman"/>
        </w:rPr>
        <w:t xml:space="preserve">Nikon </w:t>
      </w:r>
      <w:proofErr w:type="spellStart"/>
      <w:r w:rsidR="5D3C7B8C" w:rsidRPr="671B7B28">
        <w:rPr>
          <w:rFonts w:ascii="Times New Roman" w:eastAsia="Times New Roman" w:hAnsi="Times New Roman" w:cs="Times New Roman"/>
        </w:rPr>
        <w:t>Ti</w:t>
      </w:r>
      <w:proofErr w:type="spellEnd"/>
      <w:r w:rsidR="5D3C7B8C" w:rsidRPr="671B7B28">
        <w:rPr>
          <w:rFonts w:ascii="Times New Roman" w:eastAsia="Times New Roman" w:hAnsi="Times New Roman" w:cs="Times New Roman"/>
        </w:rPr>
        <w:t xml:space="preserve"> </w:t>
      </w:r>
      <w:r w:rsidR="00417FC3" w:rsidRPr="671B7B28">
        <w:rPr>
          <w:rFonts w:ascii="Times New Roman" w:eastAsia="Times New Roman" w:hAnsi="Times New Roman" w:cs="Times New Roman"/>
        </w:rPr>
        <w:t xml:space="preserve">microscope (Japan) using </w:t>
      </w:r>
      <w:r w:rsidR="46BCFF36" w:rsidRPr="671B7B28">
        <w:rPr>
          <w:rFonts w:ascii="Times New Roman" w:eastAsia="Times New Roman" w:hAnsi="Times New Roman" w:cs="Times New Roman"/>
        </w:rPr>
        <w:t xml:space="preserve">Nis-Elements Basic Research </w:t>
      </w:r>
      <w:r w:rsidR="44E2BB64" w:rsidRPr="671B7B28">
        <w:rPr>
          <w:rFonts w:ascii="Times New Roman" w:eastAsia="Times New Roman" w:hAnsi="Times New Roman" w:cs="Times New Roman"/>
        </w:rPr>
        <w:t>Software.</w:t>
      </w:r>
      <w:r w:rsidR="12D46D13" w:rsidRPr="671B7B28">
        <w:rPr>
          <w:rFonts w:ascii="Times New Roman" w:eastAsia="Times New Roman" w:hAnsi="Times New Roman" w:cs="Times New Roman"/>
        </w:rPr>
        <w:t xml:space="preserve"> Immunofluorescence composite was </w:t>
      </w:r>
      <w:r w:rsidR="7E40F510" w:rsidRPr="671B7B28">
        <w:rPr>
          <w:rFonts w:ascii="Times New Roman" w:eastAsia="Times New Roman" w:hAnsi="Times New Roman" w:cs="Times New Roman"/>
        </w:rPr>
        <w:t>performed</w:t>
      </w:r>
      <w:r w:rsidR="12D46D13" w:rsidRPr="671B7B28">
        <w:rPr>
          <w:rFonts w:ascii="Times New Roman" w:eastAsia="Times New Roman" w:hAnsi="Times New Roman" w:cs="Times New Roman"/>
        </w:rPr>
        <w:t xml:space="preserve"> using ImageJ software</w:t>
      </w:r>
      <w:r w:rsidR="5D3C7B8C" w:rsidRPr="671B7B28">
        <w:rPr>
          <w:rFonts w:ascii="Times New Roman" w:eastAsia="Times New Roman" w:hAnsi="Times New Roman" w:cs="Times New Roman"/>
        </w:rPr>
        <w:t>.</w:t>
      </w:r>
    </w:p>
    <w:p w14:paraId="77B8E9EC" w14:textId="77777777" w:rsidR="745FAE36" w:rsidRDefault="35B3BE54" w:rsidP="15816183">
      <w:pPr>
        <w:spacing w:before="240" w:after="240"/>
        <w:rPr>
          <w:rFonts w:ascii="Times New Roman" w:eastAsia="Times New Roman" w:hAnsi="Times New Roman" w:cs="Times New Roman"/>
          <w:b/>
          <w:bCs/>
        </w:rPr>
      </w:pPr>
      <w:r w:rsidRPr="049C2963">
        <w:rPr>
          <w:rFonts w:ascii="Times New Roman" w:eastAsia="Times New Roman" w:hAnsi="Times New Roman" w:cs="Times New Roman"/>
          <w:b/>
          <w:bCs/>
        </w:rPr>
        <w:t xml:space="preserve">Single molecule RNA </w:t>
      </w:r>
      <w:r w:rsidRPr="049C2963">
        <w:rPr>
          <w:rFonts w:ascii="Times New Roman" w:eastAsia="Times New Roman" w:hAnsi="Times New Roman" w:cs="Times New Roman"/>
          <w:b/>
          <w:bCs/>
          <w:i/>
          <w:iCs/>
        </w:rPr>
        <w:t>in situ</w:t>
      </w:r>
      <w:r w:rsidRPr="049C2963">
        <w:rPr>
          <w:rFonts w:ascii="Times New Roman" w:eastAsia="Times New Roman" w:hAnsi="Times New Roman" w:cs="Times New Roman"/>
          <w:b/>
          <w:bCs/>
        </w:rPr>
        <w:t xml:space="preserve"> hybridization (ISH)</w:t>
      </w:r>
    </w:p>
    <w:p w14:paraId="2C56B8E6" w14:textId="77777777" w:rsidR="35B3BE54" w:rsidRDefault="35B3BE54" w:rsidP="671B7B28">
      <w:pPr>
        <w:spacing w:before="240" w:after="240"/>
        <w:jc w:val="both"/>
        <w:rPr>
          <w:rFonts w:ascii="Times New Roman" w:eastAsia="Times New Roman" w:hAnsi="Times New Roman" w:cs="Times New Roman"/>
        </w:rPr>
      </w:pPr>
      <w:r w:rsidRPr="671B7B28">
        <w:rPr>
          <w:rFonts w:ascii="Times New Roman" w:eastAsia="Times New Roman" w:hAnsi="Times New Roman" w:cs="Times New Roman"/>
          <w:color w:val="242424"/>
        </w:rPr>
        <w:t xml:space="preserve">ISH was carried out on </w:t>
      </w:r>
      <w:r w:rsidR="00CD066B" w:rsidRPr="671B7B28">
        <w:rPr>
          <w:rFonts w:ascii="Times New Roman" w:eastAsia="Times New Roman" w:hAnsi="Times New Roman" w:cs="Times New Roman"/>
          <w:color w:val="242424"/>
        </w:rPr>
        <w:t xml:space="preserve">FFPE </w:t>
      </w:r>
      <w:r w:rsidRPr="671B7B28">
        <w:rPr>
          <w:rFonts w:ascii="Times New Roman" w:eastAsia="Times New Roman" w:hAnsi="Times New Roman" w:cs="Times New Roman"/>
          <w:color w:val="242424"/>
        </w:rPr>
        <w:t xml:space="preserve">tissues fixed in 10% neutral buffered formalin for 48 hours. </w:t>
      </w:r>
      <w:r w:rsidR="00CD066B" w:rsidRPr="671B7B28">
        <w:rPr>
          <w:rFonts w:ascii="Times New Roman" w:eastAsia="Times New Roman" w:hAnsi="Times New Roman" w:cs="Times New Roman"/>
          <w:color w:val="242424"/>
        </w:rPr>
        <w:t>RNA probes for NRG1</w:t>
      </w:r>
      <w:r w:rsidR="168CE0CA" w:rsidRPr="671B7B28">
        <w:rPr>
          <w:rFonts w:ascii="Times New Roman" w:eastAsia="Times New Roman" w:hAnsi="Times New Roman" w:cs="Times New Roman"/>
          <w:color w:val="242424"/>
        </w:rPr>
        <w:t xml:space="preserve"> (cat#311181)</w:t>
      </w:r>
      <w:r w:rsidR="00CD066B" w:rsidRPr="671B7B28">
        <w:rPr>
          <w:rFonts w:ascii="Times New Roman" w:eastAsia="Times New Roman" w:hAnsi="Times New Roman" w:cs="Times New Roman"/>
          <w:color w:val="242424"/>
        </w:rPr>
        <w:t xml:space="preserve"> and OLFM4</w:t>
      </w:r>
      <w:r w:rsidR="3E7BA0E7" w:rsidRPr="671B7B28">
        <w:rPr>
          <w:rFonts w:ascii="Times New Roman" w:eastAsia="Times New Roman" w:hAnsi="Times New Roman" w:cs="Times New Roman"/>
          <w:color w:val="242424"/>
        </w:rPr>
        <w:t xml:space="preserve"> (cat#311041)</w:t>
      </w:r>
      <w:r w:rsidR="00CD066B" w:rsidRPr="671B7B28">
        <w:rPr>
          <w:rFonts w:ascii="Times New Roman" w:eastAsia="Times New Roman" w:hAnsi="Times New Roman" w:cs="Times New Roman"/>
          <w:color w:val="242424"/>
        </w:rPr>
        <w:t xml:space="preserve"> </w:t>
      </w:r>
      <w:r w:rsidRPr="671B7B28">
        <w:rPr>
          <w:rFonts w:ascii="Times New Roman" w:eastAsia="Times New Roman" w:hAnsi="Times New Roman" w:cs="Times New Roman"/>
          <w:color w:val="242424"/>
        </w:rPr>
        <w:t xml:space="preserve">and </w:t>
      </w:r>
      <w:proofErr w:type="spellStart"/>
      <w:r w:rsidRPr="671B7B28">
        <w:rPr>
          <w:rFonts w:ascii="Times New Roman" w:eastAsia="Times New Roman" w:hAnsi="Times New Roman" w:cs="Times New Roman"/>
          <w:color w:val="242424"/>
        </w:rPr>
        <w:t>RNAscope</w:t>
      </w:r>
      <w:proofErr w:type="spellEnd"/>
      <w:r w:rsidRPr="671B7B28">
        <w:rPr>
          <w:rFonts w:ascii="Times New Roman" w:eastAsia="Times New Roman" w:hAnsi="Times New Roman" w:cs="Times New Roman"/>
          <w:color w:val="242424"/>
        </w:rPr>
        <w:t xml:space="preserve"> 2.5 HD assay – </w:t>
      </w:r>
      <w:r w:rsidR="00CD066B" w:rsidRPr="671B7B28">
        <w:rPr>
          <w:rFonts w:ascii="Times New Roman" w:eastAsia="Times New Roman" w:hAnsi="Times New Roman" w:cs="Times New Roman"/>
          <w:color w:val="242424"/>
        </w:rPr>
        <w:t xml:space="preserve">Red </w:t>
      </w:r>
      <w:r w:rsidRPr="671B7B28">
        <w:rPr>
          <w:rFonts w:ascii="Times New Roman" w:eastAsia="Times New Roman" w:hAnsi="Times New Roman" w:cs="Times New Roman"/>
          <w:color w:val="242424"/>
        </w:rPr>
        <w:t xml:space="preserve">kit </w:t>
      </w:r>
      <w:r w:rsidR="00CD066B" w:rsidRPr="671B7B28">
        <w:rPr>
          <w:rFonts w:ascii="Times New Roman" w:eastAsia="Times New Roman" w:hAnsi="Times New Roman" w:cs="Times New Roman"/>
          <w:color w:val="242424"/>
        </w:rPr>
        <w:t>(</w:t>
      </w:r>
      <w:proofErr w:type="spellStart"/>
      <w:r w:rsidR="00CD066B" w:rsidRPr="671B7B28">
        <w:rPr>
          <w:rFonts w:ascii="Times New Roman" w:eastAsia="Times New Roman" w:hAnsi="Times New Roman" w:cs="Times New Roman"/>
          <w:color w:val="242424"/>
        </w:rPr>
        <w:t>Biotechne</w:t>
      </w:r>
      <w:proofErr w:type="spellEnd"/>
      <w:r w:rsidR="46C7ABAB" w:rsidRPr="671B7B28">
        <w:rPr>
          <w:rFonts w:ascii="Times New Roman" w:eastAsia="Times New Roman" w:hAnsi="Times New Roman" w:cs="Times New Roman"/>
          <w:color w:val="242424"/>
        </w:rPr>
        <w:t>, CO, USA</w:t>
      </w:r>
      <w:r w:rsidR="00CD066B" w:rsidRPr="671B7B28">
        <w:rPr>
          <w:rFonts w:ascii="Times New Roman" w:eastAsia="Times New Roman" w:hAnsi="Times New Roman" w:cs="Times New Roman"/>
          <w:color w:val="242424"/>
        </w:rPr>
        <w:t>)</w:t>
      </w:r>
      <w:r w:rsidRPr="671B7B28">
        <w:rPr>
          <w:rFonts w:ascii="Times New Roman" w:eastAsia="Times New Roman" w:hAnsi="Times New Roman" w:cs="Times New Roman"/>
          <w:color w:val="242424"/>
        </w:rPr>
        <w:t xml:space="preserve"> </w:t>
      </w:r>
      <w:r w:rsidR="00CD066B" w:rsidRPr="671B7B28">
        <w:rPr>
          <w:rFonts w:ascii="Times New Roman" w:eastAsia="Times New Roman" w:hAnsi="Times New Roman" w:cs="Times New Roman"/>
          <w:color w:val="242424"/>
        </w:rPr>
        <w:t xml:space="preserve">were </w:t>
      </w:r>
      <w:r w:rsidRPr="671B7B28">
        <w:rPr>
          <w:rFonts w:ascii="Times New Roman" w:eastAsia="Times New Roman" w:hAnsi="Times New Roman" w:cs="Times New Roman"/>
          <w:color w:val="242424"/>
        </w:rPr>
        <w:t>used according to the manufacturer’s instructions</w:t>
      </w:r>
      <w:r w:rsidR="7E464C28" w:rsidRPr="671B7B28">
        <w:rPr>
          <w:rFonts w:ascii="Times New Roman" w:eastAsia="Times New Roman" w:hAnsi="Times New Roman" w:cs="Times New Roman"/>
          <w:color w:val="242424"/>
        </w:rPr>
        <w:t>.</w:t>
      </w:r>
      <w:r w:rsidRPr="671B7B28">
        <w:rPr>
          <w:rFonts w:ascii="Times New Roman" w:eastAsia="Times New Roman" w:hAnsi="Times New Roman" w:cs="Times New Roman"/>
          <w:color w:val="242424"/>
        </w:rPr>
        <w:t xml:space="preserve"> Pre-warmed probes were added to the slides and incubated in the </w:t>
      </w:r>
      <w:proofErr w:type="spellStart"/>
      <w:r w:rsidRPr="671B7B28">
        <w:rPr>
          <w:rFonts w:ascii="Times New Roman" w:eastAsia="Times New Roman" w:hAnsi="Times New Roman" w:cs="Times New Roman"/>
          <w:color w:val="242424"/>
        </w:rPr>
        <w:t>HybEZ</w:t>
      </w:r>
      <w:proofErr w:type="spellEnd"/>
      <w:r w:rsidRPr="671B7B28">
        <w:rPr>
          <w:rFonts w:ascii="Times New Roman" w:eastAsia="Times New Roman" w:hAnsi="Times New Roman" w:cs="Times New Roman"/>
          <w:color w:val="242424"/>
        </w:rPr>
        <w:t xml:space="preserve"> oven (</w:t>
      </w:r>
      <w:proofErr w:type="spellStart"/>
      <w:r w:rsidR="00CD066B" w:rsidRPr="671B7B28">
        <w:rPr>
          <w:rFonts w:ascii="Times New Roman" w:eastAsia="Times New Roman" w:hAnsi="Times New Roman" w:cs="Times New Roman"/>
          <w:color w:val="242424"/>
        </w:rPr>
        <w:t>Biotechne</w:t>
      </w:r>
      <w:proofErr w:type="spellEnd"/>
      <w:r w:rsidR="7DC95DA3" w:rsidRPr="671B7B28">
        <w:rPr>
          <w:rFonts w:ascii="Times New Roman" w:eastAsia="Times New Roman" w:hAnsi="Times New Roman" w:cs="Times New Roman"/>
          <w:color w:val="242424"/>
        </w:rPr>
        <w:t>, CO, USA</w:t>
      </w:r>
      <w:r w:rsidRPr="671B7B28">
        <w:rPr>
          <w:rFonts w:ascii="Times New Roman" w:eastAsia="Times New Roman" w:hAnsi="Times New Roman" w:cs="Times New Roman"/>
          <w:color w:val="242424"/>
        </w:rPr>
        <w:t xml:space="preserve">) for 2 hours at 40ºC. After a 6-step signal </w:t>
      </w:r>
      <w:r w:rsidRPr="671B7B28">
        <w:rPr>
          <w:rFonts w:ascii="Times New Roman" w:eastAsia="Times New Roman" w:hAnsi="Times New Roman" w:cs="Times New Roman"/>
          <w:color w:val="242424"/>
        </w:rPr>
        <w:lastRenderedPageBreak/>
        <w:t>amplification</w:t>
      </w:r>
      <w:r w:rsidR="5BA94030" w:rsidRPr="671B7B28">
        <w:rPr>
          <w:rFonts w:ascii="Times New Roman" w:eastAsia="Times New Roman" w:hAnsi="Times New Roman" w:cs="Times New Roman"/>
          <w:color w:val="242424"/>
        </w:rPr>
        <w:t>, for double IHQ and ISH</w:t>
      </w:r>
      <w:r w:rsidR="181C21E7" w:rsidRPr="671B7B28">
        <w:rPr>
          <w:rFonts w:ascii="Times New Roman" w:eastAsia="Times New Roman" w:hAnsi="Times New Roman" w:cs="Times New Roman"/>
          <w:color w:val="242424"/>
        </w:rPr>
        <w:t xml:space="preserve"> samples</w:t>
      </w:r>
      <w:r w:rsidR="326318EA" w:rsidRPr="671B7B28">
        <w:rPr>
          <w:rFonts w:ascii="Times New Roman" w:eastAsia="Times New Roman" w:hAnsi="Times New Roman" w:cs="Times New Roman"/>
          <w:color w:val="242424"/>
        </w:rPr>
        <w:t>,</w:t>
      </w:r>
      <w:r w:rsidR="7F82FC3C" w:rsidRPr="671B7B28">
        <w:rPr>
          <w:rFonts w:ascii="Times New Roman" w:eastAsia="Times New Roman" w:hAnsi="Times New Roman" w:cs="Times New Roman"/>
          <w:color w:val="242424"/>
        </w:rPr>
        <w:t xml:space="preserve"> IHQ protocol was followed</w:t>
      </w:r>
      <w:r w:rsidR="686833DE" w:rsidRPr="671B7B28">
        <w:rPr>
          <w:rFonts w:ascii="Times New Roman" w:eastAsia="Times New Roman" w:hAnsi="Times New Roman" w:cs="Times New Roman"/>
          <w:color w:val="242424"/>
        </w:rPr>
        <w:t>.</w:t>
      </w:r>
      <w:r w:rsidR="7F82FC3C" w:rsidRPr="671B7B28">
        <w:rPr>
          <w:rFonts w:ascii="Times New Roman" w:eastAsia="Times New Roman" w:hAnsi="Times New Roman" w:cs="Times New Roman"/>
          <w:color w:val="242424"/>
        </w:rPr>
        <w:t xml:space="preserve"> </w:t>
      </w:r>
      <w:r w:rsidR="03609446" w:rsidRPr="671B7B28">
        <w:rPr>
          <w:rFonts w:ascii="Times New Roman" w:eastAsia="Times New Roman" w:hAnsi="Times New Roman" w:cs="Times New Roman"/>
          <w:color w:val="242424"/>
        </w:rPr>
        <w:t>T</w:t>
      </w:r>
      <w:r w:rsidRPr="671B7B28">
        <w:rPr>
          <w:rFonts w:ascii="Times New Roman" w:eastAsia="Times New Roman" w:hAnsi="Times New Roman" w:cs="Times New Roman"/>
          <w:color w:val="242424"/>
        </w:rPr>
        <w:t>issue</w:t>
      </w:r>
      <w:r w:rsidR="00CD066B" w:rsidRPr="671B7B28">
        <w:rPr>
          <w:rFonts w:ascii="Times New Roman" w:eastAsia="Times New Roman" w:hAnsi="Times New Roman" w:cs="Times New Roman"/>
          <w:color w:val="242424"/>
        </w:rPr>
        <w:t xml:space="preserve"> sections</w:t>
      </w:r>
      <w:r w:rsidRPr="671B7B28">
        <w:rPr>
          <w:rFonts w:ascii="Times New Roman" w:eastAsia="Times New Roman" w:hAnsi="Times New Roman" w:cs="Times New Roman"/>
          <w:color w:val="242424"/>
        </w:rPr>
        <w:t xml:space="preserve"> were counter-stained with Gill’s hematoxylin. Slides were mounted with </w:t>
      </w:r>
      <w:proofErr w:type="spellStart"/>
      <w:r w:rsidRPr="671B7B28">
        <w:rPr>
          <w:rFonts w:ascii="Times New Roman" w:eastAsia="Times New Roman" w:hAnsi="Times New Roman" w:cs="Times New Roman"/>
          <w:color w:val="242424"/>
        </w:rPr>
        <w:t>ECOmount</w:t>
      </w:r>
      <w:proofErr w:type="spellEnd"/>
      <w:r w:rsidRPr="671B7B28">
        <w:rPr>
          <w:rFonts w:ascii="Times New Roman" w:eastAsia="Times New Roman" w:hAnsi="Times New Roman" w:cs="Times New Roman"/>
          <w:color w:val="242424"/>
        </w:rPr>
        <w:t xml:space="preserve"> mounting medium (</w:t>
      </w:r>
      <w:proofErr w:type="spellStart"/>
      <w:r w:rsidRPr="671B7B28">
        <w:rPr>
          <w:rFonts w:ascii="Times New Roman" w:eastAsia="Times New Roman" w:hAnsi="Times New Roman" w:cs="Times New Roman"/>
          <w:color w:val="242424"/>
        </w:rPr>
        <w:t>Biocare</w:t>
      </w:r>
      <w:proofErr w:type="spellEnd"/>
      <w:r w:rsidRPr="671B7B28">
        <w:rPr>
          <w:rFonts w:ascii="Times New Roman" w:eastAsia="Times New Roman" w:hAnsi="Times New Roman" w:cs="Times New Roman"/>
          <w:color w:val="242424"/>
        </w:rPr>
        <w:t xml:space="preserve"> medical, CA</w:t>
      </w:r>
      <w:r w:rsidR="5295A399" w:rsidRPr="671B7B28">
        <w:rPr>
          <w:rFonts w:ascii="Times New Roman" w:eastAsia="Times New Roman" w:hAnsi="Times New Roman" w:cs="Times New Roman"/>
          <w:color w:val="242424"/>
        </w:rPr>
        <w:t>,</w:t>
      </w:r>
      <w:r w:rsidR="7E464C28" w:rsidRPr="671B7B28">
        <w:rPr>
          <w:rFonts w:ascii="Times New Roman" w:eastAsia="Times New Roman" w:hAnsi="Times New Roman" w:cs="Times New Roman"/>
          <w:color w:val="242424"/>
        </w:rPr>
        <w:t xml:space="preserve"> </w:t>
      </w:r>
      <w:r w:rsidR="35609DC7" w:rsidRPr="671B7B28">
        <w:rPr>
          <w:rFonts w:ascii="Times New Roman" w:eastAsia="Times New Roman" w:hAnsi="Times New Roman" w:cs="Times New Roman"/>
          <w:color w:val="242424"/>
        </w:rPr>
        <w:t>USA</w:t>
      </w:r>
      <w:r w:rsidRPr="671B7B28">
        <w:rPr>
          <w:rFonts w:ascii="Times New Roman" w:eastAsia="Times New Roman" w:hAnsi="Times New Roman" w:cs="Times New Roman"/>
          <w:color w:val="242424"/>
        </w:rPr>
        <w:t xml:space="preserve">) and photographed using </w:t>
      </w:r>
      <w:r w:rsidR="146BC120" w:rsidRPr="671B7B28">
        <w:rPr>
          <w:rFonts w:ascii="Times New Roman" w:eastAsia="Times New Roman" w:hAnsi="Times New Roman" w:cs="Times New Roman"/>
        </w:rPr>
        <w:t xml:space="preserve">Nikon </w:t>
      </w:r>
      <w:proofErr w:type="spellStart"/>
      <w:r w:rsidR="146BC120" w:rsidRPr="671B7B28">
        <w:rPr>
          <w:rFonts w:ascii="Times New Roman" w:eastAsia="Times New Roman" w:hAnsi="Times New Roman" w:cs="Times New Roman"/>
        </w:rPr>
        <w:t>Ti</w:t>
      </w:r>
      <w:proofErr w:type="spellEnd"/>
      <w:r w:rsidR="146BC120" w:rsidRPr="671B7B28">
        <w:rPr>
          <w:rFonts w:ascii="Times New Roman" w:eastAsia="Times New Roman" w:hAnsi="Times New Roman" w:cs="Times New Roman"/>
        </w:rPr>
        <w:t xml:space="preserve"> microscope (Japan) and Nis-Elements Basic Research Software</w:t>
      </w:r>
    </w:p>
    <w:p w14:paraId="34679915" w14:textId="77777777" w:rsidR="00663F90" w:rsidRDefault="00000000" w:rsidP="00663F90">
      <w:pPr>
        <w:spacing w:before="240" w:after="240"/>
        <w:jc w:val="both"/>
      </w:pPr>
      <w:hyperlink r:id="rId21" w:history="1">
        <w:r w:rsidR="745FAE36">
          <w:rPr>
            <w:rStyle w:val="Hipervnculo"/>
          </w:rPr>
          <w:t>https://pubmed.ncbi.nlm.nih.gov/34594043/</w:t>
        </w:r>
      </w:hyperlink>
    </w:p>
    <w:p w14:paraId="16C16087" w14:textId="3F2AE344" w:rsidR="00663F90" w:rsidRPr="00B06EA5" w:rsidRDefault="007630F9" w:rsidP="00663F90">
      <w:pPr>
        <w:spacing w:before="240" w:after="240"/>
        <w:jc w:val="both"/>
        <w:rPr>
          <w:b/>
          <w:bCs/>
          <w:lang w:val="es-ES"/>
        </w:rPr>
      </w:pPr>
      <w:proofErr w:type="spellStart"/>
      <w:r w:rsidRPr="00B06EA5">
        <w:rPr>
          <w:b/>
          <w:bCs/>
          <w:lang w:val="es-ES"/>
        </w:rPr>
        <w:t>References</w:t>
      </w:r>
      <w:proofErr w:type="spellEnd"/>
    </w:p>
    <w:p w14:paraId="1FA0E776" w14:textId="77777777" w:rsidR="00663F90" w:rsidRPr="00B06EA5" w:rsidRDefault="00663F90" w:rsidP="00663F90">
      <w:pPr>
        <w:pStyle w:val="EndNoteBibliography"/>
        <w:ind w:left="720" w:hanging="720"/>
        <w:rPr>
          <w:lang w:val="en-US"/>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REFLIST </w:instrText>
      </w:r>
      <w:r>
        <w:rPr>
          <w:rFonts w:ascii="Times New Roman" w:eastAsia="Times New Roman" w:hAnsi="Times New Roman" w:cs="Times New Roman"/>
        </w:rPr>
        <w:fldChar w:fldCharType="separate"/>
      </w:r>
      <w:r w:rsidRPr="00663F90">
        <w:t>1.</w:t>
      </w:r>
      <w:r w:rsidRPr="00663F90">
        <w:tab/>
        <w:t>Veny, M.</w:t>
      </w:r>
      <w:r w:rsidRPr="00663F90">
        <w:rPr>
          <w:i/>
        </w:rPr>
        <w:t>, et al.</w:t>
      </w:r>
      <w:r w:rsidRPr="00663F90">
        <w:t xml:space="preserve"> </w:t>
      </w:r>
      <w:r w:rsidRPr="00B06EA5">
        <w:rPr>
          <w:lang w:val="en-US"/>
        </w:rPr>
        <w:t xml:space="preserve">Dissecting Common and Unique Effects of Anti-alpha4beta7 and Anti-Tumor Necrosis Factor Treatment in Ulcerative Colitis. </w:t>
      </w:r>
      <w:r w:rsidRPr="00B06EA5">
        <w:rPr>
          <w:i/>
          <w:lang w:val="en-US"/>
        </w:rPr>
        <w:t>Journal of Crohn's &amp; colitis</w:t>
      </w:r>
      <w:r w:rsidRPr="00B06EA5">
        <w:rPr>
          <w:lang w:val="en-US"/>
        </w:rPr>
        <w:t xml:space="preserve"> </w:t>
      </w:r>
      <w:r w:rsidRPr="00B06EA5">
        <w:rPr>
          <w:b/>
          <w:lang w:val="en-US"/>
        </w:rPr>
        <w:t>15</w:t>
      </w:r>
      <w:r w:rsidRPr="00B06EA5">
        <w:rPr>
          <w:lang w:val="en-US"/>
        </w:rPr>
        <w:t>, 441-452 (2021).</w:t>
      </w:r>
    </w:p>
    <w:p w14:paraId="699B401A" w14:textId="77777777" w:rsidR="00663F90" w:rsidRPr="00B06EA5" w:rsidRDefault="00663F90" w:rsidP="00663F90">
      <w:pPr>
        <w:pStyle w:val="EndNoteBibliography"/>
        <w:ind w:left="720" w:hanging="720"/>
        <w:rPr>
          <w:lang w:val="en-US"/>
        </w:rPr>
      </w:pPr>
      <w:r w:rsidRPr="00B06EA5">
        <w:rPr>
          <w:lang w:val="en-US"/>
        </w:rPr>
        <w:t>2.</w:t>
      </w:r>
      <w:r w:rsidRPr="00B06EA5">
        <w:rPr>
          <w:lang w:val="en-US"/>
        </w:rPr>
        <w:tab/>
        <w:t>Germain, P.L., Lun, A., Garcia-Meixide, C. Doublet identification in single-cell sequencing data using scDblFinder.  (F1000Research, 2022).</w:t>
      </w:r>
    </w:p>
    <w:p w14:paraId="3AD0E9F6" w14:textId="77777777" w:rsidR="00663F90" w:rsidRPr="00B06EA5" w:rsidRDefault="00663F90" w:rsidP="00663F90">
      <w:pPr>
        <w:pStyle w:val="EndNoteBibliography"/>
        <w:ind w:left="720" w:hanging="720"/>
        <w:rPr>
          <w:lang w:val="en-US"/>
        </w:rPr>
      </w:pPr>
      <w:r w:rsidRPr="00B06EA5">
        <w:rPr>
          <w:lang w:val="en-US"/>
        </w:rPr>
        <w:t>3.</w:t>
      </w:r>
      <w:r w:rsidRPr="00B06EA5">
        <w:rPr>
          <w:lang w:val="en-US"/>
        </w:rPr>
        <w:tab/>
        <w:t>Hao, Y.</w:t>
      </w:r>
      <w:r w:rsidRPr="00B06EA5">
        <w:rPr>
          <w:i/>
          <w:lang w:val="en-US"/>
        </w:rPr>
        <w:t>, et al.</w:t>
      </w:r>
      <w:r w:rsidRPr="00B06EA5">
        <w:rPr>
          <w:lang w:val="en-US"/>
        </w:rPr>
        <w:t xml:space="preserve"> Integrated analysis of multimodal single-cell data. </w:t>
      </w:r>
      <w:r w:rsidRPr="00B06EA5">
        <w:rPr>
          <w:i/>
          <w:lang w:val="en-US"/>
        </w:rPr>
        <w:t>Cell</w:t>
      </w:r>
      <w:r w:rsidRPr="00B06EA5">
        <w:rPr>
          <w:lang w:val="en-US"/>
        </w:rPr>
        <w:t xml:space="preserve"> </w:t>
      </w:r>
      <w:r w:rsidRPr="00B06EA5">
        <w:rPr>
          <w:b/>
          <w:lang w:val="en-US"/>
        </w:rPr>
        <w:t>184</w:t>
      </w:r>
      <w:r w:rsidRPr="00B06EA5">
        <w:rPr>
          <w:lang w:val="en-US"/>
        </w:rPr>
        <w:t>, 3573-3587 e3529 (2021).</w:t>
      </w:r>
    </w:p>
    <w:p w14:paraId="7F126771" w14:textId="4CA77771" w:rsidR="00663F90" w:rsidRPr="00B06EA5" w:rsidRDefault="00663F90" w:rsidP="00663F90">
      <w:pPr>
        <w:pStyle w:val="EndNoteBibliography"/>
        <w:ind w:left="720" w:hanging="720"/>
        <w:rPr>
          <w:lang w:val="en-US"/>
        </w:rPr>
      </w:pPr>
      <w:r w:rsidRPr="00B06EA5">
        <w:rPr>
          <w:lang w:val="en-US"/>
        </w:rPr>
        <w:t>4.</w:t>
      </w:r>
      <w:r w:rsidRPr="00B06EA5">
        <w:rPr>
          <w:lang w:val="en-US"/>
        </w:rPr>
        <w:tab/>
        <w:t xml:space="preserve">McInnes, G. UMAP: Uniform Manifold Approximation and Projection for Dimension Reduction.  (arXiv, </w:t>
      </w:r>
      <w:hyperlink r:id="rId22" w:history="1">
        <w:r w:rsidRPr="00B06EA5">
          <w:rPr>
            <w:rStyle w:val="Hipervnculo"/>
            <w:lang w:val="en-US"/>
          </w:rPr>
          <w:t>https://doi.org/10.48550/arxiv.1802.03426</w:t>
        </w:r>
      </w:hyperlink>
      <w:r w:rsidRPr="00B06EA5">
        <w:rPr>
          <w:lang w:val="en-US"/>
        </w:rPr>
        <w:t>, 2018).</w:t>
      </w:r>
    </w:p>
    <w:p w14:paraId="1AF6E10D" w14:textId="77777777" w:rsidR="00663F90" w:rsidRPr="00B06EA5" w:rsidRDefault="00663F90" w:rsidP="00663F90">
      <w:pPr>
        <w:pStyle w:val="EndNoteBibliography"/>
        <w:ind w:left="720" w:hanging="720"/>
        <w:rPr>
          <w:lang w:val="en-US"/>
        </w:rPr>
      </w:pPr>
      <w:r w:rsidRPr="00B06EA5">
        <w:rPr>
          <w:lang w:val="en-US"/>
        </w:rPr>
        <w:t>5.</w:t>
      </w:r>
      <w:r w:rsidRPr="00B06EA5">
        <w:rPr>
          <w:lang w:val="en-US"/>
        </w:rPr>
        <w:tab/>
        <w:t>Korsunsky, I.</w:t>
      </w:r>
      <w:r w:rsidRPr="00B06EA5">
        <w:rPr>
          <w:i/>
          <w:lang w:val="en-US"/>
        </w:rPr>
        <w:t>, et al.</w:t>
      </w:r>
      <w:r w:rsidRPr="00B06EA5">
        <w:rPr>
          <w:lang w:val="en-US"/>
        </w:rPr>
        <w:t xml:space="preserve"> Fast, sensitive and accurate integration of single-cell data with Harmony. </w:t>
      </w:r>
      <w:r w:rsidRPr="00B06EA5">
        <w:rPr>
          <w:i/>
          <w:lang w:val="en-US"/>
        </w:rPr>
        <w:t>Nature methods</w:t>
      </w:r>
      <w:r w:rsidRPr="00B06EA5">
        <w:rPr>
          <w:lang w:val="en-US"/>
        </w:rPr>
        <w:t xml:space="preserve"> </w:t>
      </w:r>
      <w:r w:rsidRPr="00B06EA5">
        <w:rPr>
          <w:b/>
          <w:lang w:val="en-US"/>
        </w:rPr>
        <w:t>16</w:t>
      </w:r>
      <w:r w:rsidRPr="00B06EA5">
        <w:rPr>
          <w:lang w:val="en-US"/>
        </w:rPr>
        <w:t>, 1289-1296 (2019).</w:t>
      </w:r>
    </w:p>
    <w:p w14:paraId="35DB73BE" w14:textId="77777777" w:rsidR="00663F90" w:rsidRPr="00B06EA5" w:rsidRDefault="00663F90" w:rsidP="00663F90">
      <w:pPr>
        <w:pStyle w:val="EndNoteBibliography"/>
        <w:ind w:left="720" w:hanging="720"/>
        <w:rPr>
          <w:lang w:val="en-US"/>
        </w:rPr>
      </w:pPr>
      <w:r w:rsidRPr="00B06EA5">
        <w:rPr>
          <w:lang w:val="en-US"/>
        </w:rPr>
        <w:t>6.</w:t>
      </w:r>
      <w:r w:rsidRPr="00B06EA5">
        <w:rPr>
          <w:lang w:val="en-US"/>
        </w:rPr>
        <w:tab/>
        <w:t>Kinchen, J.</w:t>
      </w:r>
      <w:r w:rsidRPr="00B06EA5">
        <w:rPr>
          <w:i/>
          <w:lang w:val="en-US"/>
        </w:rPr>
        <w:t>, et al.</w:t>
      </w:r>
      <w:r w:rsidRPr="00B06EA5">
        <w:rPr>
          <w:lang w:val="en-US"/>
        </w:rPr>
        <w:t xml:space="preserve"> Structural Remodeling of the Human Colonic Mesenchyme in Inflammatory Bowel Disease. </w:t>
      </w:r>
      <w:r w:rsidRPr="00B06EA5">
        <w:rPr>
          <w:i/>
          <w:lang w:val="en-US"/>
        </w:rPr>
        <w:t>Cell</w:t>
      </w:r>
      <w:r w:rsidRPr="00B06EA5">
        <w:rPr>
          <w:lang w:val="en-US"/>
        </w:rPr>
        <w:t xml:space="preserve"> </w:t>
      </w:r>
      <w:r w:rsidRPr="00B06EA5">
        <w:rPr>
          <w:b/>
          <w:lang w:val="en-US"/>
        </w:rPr>
        <w:t>175</w:t>
      </w:r>
      <w:r w:rsidRPr="00B06EA5">
        <w:rPr>
          <w:lang w:val="en-US"/>
        </w:rPr>
        <w:t>, 372-386 e317 (2018).</w:t>
      </w:r>
    </w:p>
    <w:p w14:paraId="04731BC2" w14:textId="77777777" w:rsidR="00663F90" w:rsidRPr="00B06EA5" w:rsidRDefault="00663F90" w:rsidP="00663F90">
      <w:pPr>
        <w:pStyle w:val="EndNoteBibliography"/>
        <w:ind w:left="720" w:hanging="720"/>
        <w:rPr>
          <w:lang w:val="en-US"/>
        </w:rPr>
      </w:pPr>
      <w:r w:rsidRPr="00B06EA5">
        <w:rPr>
          <w:lang w:val="en-US"/>
        </w:rPr>
        <w:t>7.</w:t>
      </w:r>
      <w:r w:rsidRPr="00B06EA5">
        <w:rPr>
          <w:lang w:val="en-US"/>
        </w:rPr>
        <w:tab/>
        <w:t>Shaffer, A.L.</w:t>
      </w:r>
      <w:r w:rsidRPr="00B06EA5">
        <w:rPr>
          <w:i/>
          <w:lang w:val="en-US"/>
        </w:rPr>
        <w:t>, et al.</w:t>
      </w:r>
      <w:r w:rsidRPr="00B06EA5">
        <w:rPr>
          <w:lang w:val="en-US"/>
        </w:rPr>
        <w:t xml:space="preserve"> Blimp-1 orchestrates plasma cell differentiation by extinguishing the mature B cell gene expression program. </w:t>
      </w:r>
      <w:r w:rsidRPr="00B06EA5">
        <w:rPr>
          <w:i/>
          <w:lang w:val="en-US"/>
        </w:rPr>
        <w:t>Immunity</w:t>
      </w:r>
      <w:r w:rsidRPr="00B06EA5">
        <w:rPr>
          <w:lang w:val="en-US"/>
        </w:rPr>
        <w:t xml:space="preserve"> </w:t>
      </w:r>
      <w:r w:rsidRPr="00B06EA5">
        <w:rPr>
          <w:b/>
          <w:lang w:val="en-US"/>
        </w:rPr>
        <w:t>17</w:t>
      </w:r>
      <w:r w:rsidRPr="00B06EA5">
        <w:rPr>
          <w:lang w:val="en-US"/>
        </w:rPr>
        <w:t>, 51-62 (2002).</w:t>
      </w:r>
    </w:p>
    <w:p w14:paraId="4BF67A49" w14:textId="77777777" w:rsidR="00663F90" w:rsidRPr="00B06EA5" w:rsidRDefault="00663F90" w:rsidP="00663F90">
      <w:pPr>
        <w:pStyle w:val="EndNoteBibliography"/>
        <w:ind w:left="720" w:hanging="720"/>
        <w:rPr>
          <w:lang w:val="en-US"/>
        </w:rPr>
      </w:pPr>
      <w:r w:rsidRPr="00B06EA5">
        <w:rPr>
          <w:lang w:val="en-US"/>
        </w:rPr>
        <w:t>8.</w:t>
      </w:r>
      <w:r w:rsidRPr="00B06EA5">
        <w:rPr>
          <w:lang w:val="en-US"/>
        </w:rPr>
        <w:tab/>
        <w:t>Kallies, A.</w:t>
      </w:r>
      <w:r w:rsidRPr="00B06EA5">
        <w:rPr>
          <w:i/>
          <w:lang w:val="en-US"/>
        </w:rPr>
        <w:t>, et al.</w:t>
      </w:r>
      <w:r w:rsidRPr="00B06EA5">
        <w:rPr>
          <w:lang w:val="en-US"/>
        </w:rPr>
        <w:t xml:space="preserve"> Plasma cell ontogeny defined by quantitative changes in blimp-1 expression. </w:t>
      </w:r>
      <w:r w:rsidRPr="00B06EA5">
        <w:rPr>
          <w:i/>
          <w:lang w:val="en-US"/>
        </w:rPr>
        <w:t>J Exp Med</w:t>
      </w:r>
      <w:r w:rsidRPr="00B06EA5">
        <w:rPr>
          <w:lang w:val="en-US"/>
        </w:rPr>
        <w:t xml:space="preserve"> </w:t>
      </w:r>
      <w:r w:rsidRPr="00B06EA5">
        <w:rPr>
          <w:b/>
          <w:lang w:val="en-US"/>
        </w:rPr>
        <w:t>200</w:t>
      </w:r>
      <w:r w:rsidRPr="00B06EA5">
        <w:rPr>
          <w:lang w:val="en-US"/>
        </w:rPr>
        <w:t>, 967-977 (2004).</w:t>
      </w:r>
    </w:p>
    <w:p w14:paraId="1D4FE73A" w14:textId="77777777" w:rsidR="00663F90" w:rsidRPr="00B06EA5" w:rsidRDefault="00663F90" w:rsidP="00663F90">
      <w:pPr>
        <w:pStyle w:val="EndNoteBibliography"/>
        <w:ind w:left="720" w:hanging="720"/>
        <w:rPr>
          <w:lang w:val="en-US"/>
        </w:rPr>
      </w:pPr>
      <w:r w:rsidRPr="00B06EA5">
        <w:rPr>
          <w:lang w:val="en-US"/>
        </w:rPr>
        <w:t>9.</w:t>
      </w:r>
      <w:r w:rsidRPr="00B06EA5">
        <w:rPr>
          <w:lang w:val="en-US"/>
        </w:rPr>
        <w:tab/>
        <w:t>D'Acquisto, F.</w:t>
      </w:r>
      <w:r w:rsidRPr="00B06EA5">
        <w:rPr>
          <w:i/>
          <w:lang w:val="en-US"/>
        </w:rPr>
        <w:t>, et al.</w:t>
      </w:r>
      <w:r w:rsidRPr="00B06EA5">
        <w:rPr>
          <w:lang w:val="en-US"/>
        </w:rPr>
        <w:t xml:space="preserve"> Annexin-1 modulates T-cell activation and differentiation. </w:t>
      </w:r>
      <w:r w:rsidRPr="00B06EA5">
        <w:rPr>
          <w:i/>
          <w:lang w:val="en-US"/>
        </w:rPr>
        <w:t>Blood</w:t>
      </w:r>
      <w:r w:rsidRPr="00B06EA5">
        <w:rPr>
          <w:lang w:val="en-US"/>
        </w:rPr>
        <w:t xml:space="preserve"> </w:t>
      </w:r>
      <w:r w:rsidRPr="00B06EA5">
        <w:rPr>
          <w:b/>
          <w:lang w:val="en-US"/>
        </w:rPr>
        <w:t>109</w:t>
      </w:r>
      <w:r w:rsidRPr="00B06EA5">
        <w:rPr>
          <w:lang w:val="en-US"/>
        </w:rPr>
        <w:t>, 1095-1102 (2007).</w:t>
      </w:r>
    </w:p>
    <w:p w14:paraId="24D1A271" w14:textId="77777777" w:rsidR="00663F90" w:rsidRPr="00B06EA5" w:rsidRDefault="00663F90" w:rsidP="00663F90">
      <w:pPr>
        <w:pStyle w:val="EndNoteBibliography"/>
        <w:ind w:left="720" w:hanging="720"/>
        <w:rPr>
          <w:lang w:val="en-US"/>
        </w:rPr>
      </w:pPr>
      <w:r w:rsidRPr="00B06EA5">
        <w:rPr>
          <w:lang w:val="en-US"/>
        </w:rPr>
        <w:t>10.</w:t>
      </w:r>
      <w:r w:rsidRPr="00B06EA5">
        <w:rPr>
          <w:lang w:val="en-US"/>
        </w:rPr>
        <w:tab/>
        <w:t xml:space="preserve">van der Leun, A.M., Thommen, D.S. &amp; Schumacher, T.N. CD8(+) T cell states in human cancer: insights from single-cell analysis. </w:t>
      </w:r>
      <w:r w:rsidRPr="00B06EA5">
        <w:rPr>
          <w:i/>
          <w:lang w:val="en-US"/>
        </w:rPr>
        <w:t>Nature reviews. Cancer</w:t>
      </w:r>
      <w:r w:rsidRPr="00B06EA5">
        <w:rPr>
          <w:lang w:val="en-US"/>
        </w:rPr>
        <w:t xml:space="preserve"> </w:t>
      </w:r>
      <w:r w:rsidRPr="00B06EA5">
        <w:rPr>
          <w:b/>
          <w:lang w:val="en-US"/>
        </w:rPr>
        <w:t>20</w:t>
      </w:r>
      <w:r w:rsidRPr="00B06EA5">
        <w:rPr>
          <w:lang w:val="en-US"/>
        </w:rPr>
        <w:t>, 218-232 (2020).</w:t>
      </w:r>
    </w:p>
    <w:p w14:paraId="0CC60BD0" w14:textId="77777777" w:rsidR="00663F90" w:rsidRPr="00B06EA5" w:rsidRDefault="00663F90" w:rsidP="00663F90">
      <w:pPr>
        <w:pStyle w:val="EndNoteBibliography"/>
        <w:ind w:left="720" w:hanging="720"/>
        <w:rPr>
          <w:lang w:val="en-US"/>
        </w:rPr>
      </w:pPr>
      <w:r w:rsidRPr="00B06EA5">
        <w:rPr>
          <w:lang w:val="en-US"/>
        </w:rPr>
        <w:t>11.</w:t>
      </w:r>
      <w:r w:rsidRPr="00B06EA5">
        <w:rPr>
          <w:lang w:val="en-US"/>
        </w:rPr>
        <w:tab/>
        <w:t>Corridoni, D.</w:t>
      </w:r>
      <w:r w:rsidRPr="00B06EA5">
        <w:rPr>
          <w:i/>
          <w:lang w:val="en-US"/>
        </w:rPr>
        <w:t>, et al.</w:t>
      </w:r>
      <w:r w:rsidRPr="00B06EA5">
        <w:rPr>
          <w:lang w:val="en-US"/>
        </w:rPr>
        <w:t xml:space="preserve"> Single-cell atlas of colonic CD8(+) T cells in ulcerative colitis. </w:t>
      </w:r>
      <w:r w:rsidRPr="00B06EA5">
        <w:rPr>
          <w:i/>
          <w:lang w:val="en-US"/>
        </w:rPr>
        <w:t>Nat Med</w:t>
      </w:r>
      <w:r w:rsidRPr="00B06EA5">
        <w:rPr>
          <w:lang w:val="en-US"/>
        </w:rPr>
        <w:t xml:space="preserve"> </w:t>
      </w:r>
      <w:r w:rsidRPr="00B06EA5">
        <w:rPr>
          <w:b/>
          <w:lang w:val="en-US"/>
        </w:rPr>
        <w:t>26</w:t>
      </w:r>
      <w:r w:rsidRPr="00B06EA5">
        <w:rPr>
          <w:lang w:val="en-US"/>
        </w:rPr>
        <w:t>, 1480-1490 (2020).</w:t>
      </w:r>
    </w:p>
    <w:p w14:paraId="7322AFDC" w14:textId="77777777" w:rsidR="00663F90" w:rsidRPr="00B06EA5" w:rsidRDefault="00663F90" w:rsidP="00663F90">
      <w:pPr>
        <w:pStyle w:val="EndNoteBibliography"/>
        <w:ind w:left="720" w:hanging="720"/>
        <w:rPr>
          <w:lang w:val="en-US"/>
        </w:rPr>
      </w:pPr>
      <w:r w:rsidRPr="00B06EA5">
        <w:rPr>
          <w:lang w:val="en-US"/>
        </w:rPr>
        <w:t>12.</w:t>
      </w:r>
      <w:r w:rsidRPr="00B06EA5">
        <w:rPr>
          <w:lang w:val="en-US"/>
        </w:rPr>
        <w:tab/>
        <w:t>Jaeger, N.</w:t>
      </w:r>
      <w:r w:rsidRPr="00B06EA5">
        <w:rPr>
          <w:i/>
          <w:lang w:val="en-US"/>
        </w:rPr>
        <w:t>, et al.</w:t>
      </w:r>
      <w:r w:rsidRPr="00B06EA5">
        <w:rPr>
          <w:lang w:val="en-US"/>
        </w:rPr>
        <w:t xml:space="preserve"> Single-cell analyses of Crohn's disease tissues reveal intestinal intraepithelial T cells heterogeneity and altered subset distributions. </w:t>
      </w:r>
      <w:r w:rsidRPr="00B06EA5">
        <w:rPr>
          <w:i/>
          <w:lang w:val="en-US"/>
        </w:rPr>
        <w:t>Nat Commun</w:t>
      </w:r>
      <w:r w:rsidRPr="00B06EA5">
        <w:rPr>
          <w:lang w:val="en-US"/>
        </w:rPr>
        <w:t xml:space="preserve"> </w:t>
      </w:r>
      <w:r w:rsidRPr="00B06EA5">
        <w:rPr>
          <w:b/>
          <w:lang w:val="en-US"/>
        </w:rPr>
        <w:t>12</w:t>
      </w:r>
      <w:r w:rsidRPr="00B06EA5">
        <w:rPr>
          <w:lang w:val="en-US"/>
        </w:rPr>
        <w:t>, 1921 (2021).</w:t>
      </w:r>
    </w:p>
    <w:p w14:paraId="6F34F225" w14:textId="77777777" w:rsidR="00663F90" w:rsidRPr="00B06EA5" w:rsidRDefault="00663F90" w:rsidP="00663F90">
      <w:pPr>
        <w:pStyle w:val="EndNoteBibliography"/>
        <w:ind w:left="720" w:hanging="720"/>
        <w:rPr>
          <w:lang w:val="en-US"/>
        </w:rPr>
      </w:pPr>
      <w:r w:rsidRPr="00B06EA5">
        <w:rPr>
          <w:lang w:val="en-US"/>
        </w:rPr>
        <w:t>13.</w:t>
      </w:r>
      <w:r w:rsidRPr="00B06EA5">
        <w:rPr>
          <w:lang w:val="en-US"/>
        </w:rPr>
        <w:tab/>
        <w:t>Gonzalez-Dominguez, E.</w:t>
      </w:r>
      <w:r w:rsidRPr="00B06EA5">
        <w:rPr>
          <w:i/>
          <w:lang w:val="en-US"/>
        </w:rPr>
        <w:t>, et al.</w:t>
      </w:r>
      <w:r w:rsidRPr="00B06EA5">
        <w:rPr>
          <w:lang w:val="en-US"/>
        </w:rPr>
        <w:t xml:space="preserve"> CD163L1 and CLEC5A discriminate subsets of human resident and inflammatory macrophages in vivo. </w:t>
      </w:r>
      <w:r w:rsidRPr="00B06EA5">
        <w:rPr>
          <w:i/>
          <w:lang w:val="en-US"/>
        </w:rPr>
        <w:t>J Leukoc Biol</w:t>
      </w:r>
      <w:r w:rsidRPr="00B06EA5">
        <w:rPr>
          <w:lang w:val="en-US"/>
        </w:rPr>
        <w:t xml:space="preserve"> </w:t>
      </w:r>
      <w:r w:rsidRPr="00B06EA5">
        <w:rPr>
          <w:b/>
          <w:lang w:val="en-US"/>
        </w:rPr>
        <w:t>98</w:t>
      </w:r>
      <w:r w:rsidRPr="00B06EA5">
        <w:rPr>
          <w:lang w:val="en-US"/>
        </w:rPr>
        <w:t>, 453-466 (2015).</w:t>
      </w:r>
    </w:p>
    <w:p w14:paraId="2D240E62" w14:textId="77777777" w:rsidR="00663F90" w:rsidRPr="00B06EA5" w:rsidRDefault="00663F90" w:rsidP="00663F90">
      <w:pPr>
        <w:pStyle w:val="EndNoteBibliography"/>
        <w:ind w:left="720" w:hanging="720"/>
        <w:rPr>
          <w:lang w:val="en-US"/>
        </w:rPr>
      </w:pPr>
      <w:r w:rsidRPr="00B06EA5">
        <w:rPr>
          <w:lang w:val="en-US"/>
        </w:rPr>
        <w:t>14.</w:t>
      </w:r>
      <w:r w:rsidRPr="00B06EA5">
        <w:rPr>
          <w:lang w:val="en-US"/>
        </w:rPr>
        <w:tab/>
        <w:t xml:space="preserve">Dann, E., Henderson, N.C., Teichmann, S.A., Morgan, M.D. &amp; Marioni, J.C. Differential abundance testing on single-cell data using k-nearest neighbor graphs. </w:t>
      </w:r>
      <w:r w:rsidRPr="00B06EA5">
        <w:rPr>
          <w:i/>
          <w:lang w:val="en-US"/>
        </w:rPr>
        <w:t>Nat Biotechnol</w:t>
      </w:r>
      <w:r w:rsidRPr="00B06EA5">
        <w:rPr>
          <w:lang w:val="en-US"/>
        </w:rPr>
        <w:t xml:space="preserve"> </w:t>
      </w:r>
      <w:r w:rsidRPr="00B06EA5">
        <w:rPr>
          <w:b/>
          <w:lang w:val="en-US"/>
        </w:rPr>
        <w:t>40</w:t>
      </w:r>
      <w:r w:rsidRPr="00B06EA5">
        <w:rPr>
          <w:lang w:val="en-US"/>
        </w:rPr>
        <w:t>, 245-253 (2022).</w:t>
      </w:r>
    </w:p>
    <w:p w14:paraId="09E61D13" w14:textId="77777777" w:rsidR="00663F90" w:rsidRPr="00B06EA5" w:rsidRDefault="00663F90" w:rsidP="00663F90">
      <w:pPr>
        <w:pStyle w:val="EndNoteBibliography"/>
        <w:ind w:left="720" w:hanging="720"/>
        <w:rPr>
          <w:lang w:val="en-US"/>
        </w:rPr>
      </w:pPr>
      <w:r w:rsidRPr="00B06EA5">
        <w:rPr>
          <w:lang w:val="en-US"/>
        </w:rPr>
        <w:t>15.</w:t>
      </w:r>
      <w:r w:rsidRPr="00B06EA5">
        <w:rPr>
          <w:lang w:val="en-US"/>
        </w:rPr>
        <w:tab/>
        <w:t>Trapnell, C.</w:t>
      </w:r>
      <w:r w:rsidRPr="00B06EA5">
        <w:rPr>
          <w:i/>
          <w:lang w:val="en-US"/>
        </w:rPr>
        <w:t>, et al.</w:t>
      </w:r>
      <w:r w:rsidRPr="00B06EA5">
        <w:rPr>
          <w:lang w:val="en-US"/>
        </w:rPr>
        <w:t xml:space="preserve"> The dynamics and regulators of cell fate decisions are revealed by pseudotemporal ordering of single cells. </w:t>
      </w:r>
      <w:r w:rsidRPr="00B06EA5">
        <w:rPr>
          <w:i/>
          <w:lang w:val="en-US"/>
        </w:rPr>
        <w:t>Nat Biotechnol</w:t>
      </w:r>
      <w:r w:rsidRPr="00B06EA5">
        <w:rPr>
          <w:lang w:val="en-US"/>
        </w:rPr>
        <w:t xml:space="preserve"> </w:t>
      </w:r>
      <w:r w:rsidRPr="00B06EA5">
        <w:rPr>
          <w:b/>
          <w:lang w:val="en-US"/>
        </w:rPr>
        <w:t>32</w:t>
      </w:r>
      <w:r w:rsidRPr="00B06EA5">
        <w:rPr>
          <w:lang w:val="en-US"/>
        </w:rPr>
        <w:t>, 381-386 (2014).</w:t>
      </w:r>
    </w:p>
    <w:p w14:paraId="0A400CA2" w14:textId="77777777" w:rsidR="00663F90" w:rsidRPr="00B06EA5" w:rsidRDefault="00663F90" w:rsidP="00663F90">
      <w:pPr>
        <w:pStyle w:val="EndNoteBibliography"/>
        <w:ind w:left="720" w:hanging="720"/>
        <w:rPr>
          <w:lang w:val="en-US"/>
        </w:rPr>
      </w:pPr>
      <w:r w:rsidRPr="00B06EA5">
        <w:rPr>
          <w:lang w:val="en-US"/>
        </w:rPr>
        <w:t>16.</w:t>
      </w:r>
      <w:r w:rsidRPr="00B06EA5">
        <w:rPr>
          <w:lang w:val="en-US"/>
        </w:rPr>
        <w:tab/>
        <w:t>Mao, Q. Dimensionality Reduction Via Graph Structure Learning.  (KDD '15, 2015).</w:t>
      </w:r>
    </w:p>
    <w:p w14:paraId="3D484C02" w14:textId="77777777" w:rsidR="00663F90" w:rsidRPr="00B06EA5" w:rsidRDefault="00663F90" w:rsidP="00663F90">
      <w:pPr>
        <w:pStyle w:val="EndNoteBibliography"/>
        <w:ind w:left="720" w:hanging="720"/>
        <w:rPr>
          <w:lang w:val="en-US"/>
        </w:rPr>
      </w:pPr>
      <w:r w:rsidRPr="00B06EA5">
        <w:rPr>
          <w:lang w:val="en-US"/>
        </w:rPr>
        <w:t>17.</w:t>
      </w:r>
      <w:r w:rsidRPr="00B06EA5">
        <w:rPr>
          <w:lang w:val="en-US"/>
        </w:rPr>
        <w:tab/>
        <w:t>Smillie, C.S.</w:t>
      </w:r>
      <w:r w:rsidRPr="00B06EA5">
        <w:rPr>
          <w:i/>
          <w:lang w:val="en-US"/>
        </w:rPr>
        <w:t>, et al.</w:t>
      </w:r>
      <w:r w:rsidRPr="00B06EA5">
        <w:rPr>
          <w:lang w:val="en-US"/>
        </w:rPr>
        <w:t xml:space="preserve"> Intra- and Inter-cellular Rewiring of the Human Colon during Ulcerative Colitis. </w:t>
      </w:r>
      <w:r w:rsidRPr="00B06EA5">
        <w:rPr>
          <w:i/>
          <w:lang w:val="en-US"/>
        </w:rPr>
        <w:t>Cell</w:t>
      </w:r>
      <w:r w:rsidRPr="00B06EA5">
        <w:rPr>
          <w:lang w:val="en-US"/>
        </w:rPr>
        <w:t xml:space="preserve"> </w:t>
      </w:r>
      <w:r w:rsidRPr="00B06EA5">
        <w:rPr>
          <w:b/>
          <w:lang w:val="en-US"/>
        </w:rPr>
        <w:t>178</w:t>
      </w:r>
      <w:r w:rsidRPr="00B06EA5">
        <w:rPr>
          <w:lang w:val="en-US"/>
        </w:rPr>
        <w:t>, 714-730 e722 (2019).</w:t>
      </w:r>
    </w:p>
    <w:p w14:paraId="0291B9AD" w14:textId="77777777" w:rsidR="00663F90" w:rsidRPr="00B06EA5" w:rsidRDefault="00663F90" w:rsidP="00663F90">
      <w:pPr>
        <w:pStyle w:val="EndNoteBibliography"/>
        <w:ind w:left="720" w:hanging="720"/>
        <w:rPr>
          <w:lang w:val="en-US"/>
        </w:rPr>
      </w:pPr>
      <w:r w:rsidRPr="00B06EA5">
        <w:rPr>
          <w:lang w:val="en-US"/>
        </w:rPr>
        <w:t>18.</w:t>
      </w:r>
      <w:r w:rsidRPr="00B06EA5">
        <w:rPr>
          <w:lang w:val="en-US"/>
        </w:rPr>
        <w:tab/>
        <w:t>Martin, J.C.</w:t>
      </w:r>
      <w:r w:rsidRPr="00B06EA5">
        <w:rPr>
          <w:i/>
          <w:lang w:val="en-US"/>
        </w:rPr>
        <w:t>, et al.</w:t>
      </w:r>
      <w:r w:rsidRPr="00B06EA5">
        <w:rPr>
          <w:lang w:val="en-US"/>
        </w:rPr>
        <w:t xml:space="preserve"> Single-Cell Analysis of Crohn's Disease Lesions Identifies a Pathogenic Cellular Module Associated with Resistance to Anti-TNF Therapy. </w:t>
      </w:r>
      <w:r w:rsidRPr="00B06EA5">
        <w:rPr>
          <w:i/>
          <w:lang w:val="en-US"/>
        </w:rPr>
        <w:t>Cell</w:t>
      </w:r>
      <w:r w:rsidRPr="00B06EA5">
        <w:rPr>
          <w:lang w:val="en-US"/>
        </w:rPr>
        <w:t xml:space="preserve"> </w:t>
      </w:r>
      <w:r w:rsidRPr="00B06EA5">
        <w:rPr>
          <w:b/>
          <w:lang w:val="en-US"/>
        </w:rPr>
        <w:t>178</w:t>
      </w:r>
      <w:r w:rsidRPr="00B06EA5">
        <w:rPr>
          <w:lang w:val="en-US"/>
        </w:rPr>
        <w:t>, 1493-1508 e1420 (2019).</w:t>
      </w:r>
    </w:p>
    <w:p w14:paraId="11DEDFC3" w14:textId="77777777" w:rsidR="00663F90" w:rsidRPr="00B06EA5" w:rsidRDefault="00663F90" w:rsidP="00663F90">
      <w:pPr>
        <w:pStyle w:val="EndNoteBibliography"/>
        <w:ind w:left="720" w:hanging="720"/>
        <w:rPr>
          <w:lang w:val="en-US"/>
        </w:rPr>
      </w:pPr>
      <w:r w:rsidRPr="00B06EA5">
        <w:rPr>
          <w:lang w:val="en-US"/>
        </w:rPr>
        <w:t>19.</w:t>
      </w:r>
      <w:r w:rsidRPr="00B06EA5">
        <w:rPr>
          <w:lang w:val="en-US"/>
        </w:rPr>
        <w:tab/>
        <w:t>Mereu, E.</w:t>
      </w:r>
      <w:r w:rsidRPr="00B06EA5">
        <w:rPr>
          <w:i/>
          <w:lang w:val="en-US"/>
        </w:rPr>
        <w:t>, et al.</w:t>
      </w:r>
      <w:r w:rsidRPr="00B06EA5">
        <w:rPr>
          <w:lang w:val="en-US"/>
        </w:rPr>
        <w:t xml:space="preserve"> Benchmarking single-cell RNA-sequencing protocols for cell atlas projects. </w:t>
      </w:r>
      <w:r w:rsidRPr="00B06EA5">
        <w:rPr>
          <w:i/>
          <w:lang w:val="en-US"/>
        </w:rPr>
        <w:t>Nat Biotechnol</w:t>
      </w:r>
      <w:r w:rsidRPr="00B06EA5">
        <w:rPr>
          <w:lang w:val="en-US"/>
        </w:rPr>
        <w:t xml:space="preserve"> </w:t>
      </w:r>
      <w:r w:rsidRPr="00B06EA5">
        <w:rPr>
          <w:b/>
          <w:lang w:val="en-US"/>
        </w:rPr>
        <w:t>38</w:t>
      </w:r>
      <w:r w:rsidRPr="00B06EA5">
        <w:rPr>
          <w:lang w:val="en-US"/>
        </w:rPr>
        <w:t>, 747-755 (2020).</w:t>
      </w:r>
    </w:p>
    <w:p w14:paraId="28E166BC" w14:textId="77777777" w:rsidR="00663F90" w:rsidRPr="00B06EA5" w:rsidRDefault="00663F90" w:rsidP="00663F90">
      <w:pPr>
        <w:pStyle w:val="EndNoteBibliography"/>
        <w:ind w:left="720" w:hanging="720"/>
        <w:rPr>
          <w:lang w:val="en-US"/>
        </w:rPr>
      </w:pPr>
      <w:r w:rsidRPr="00B06EA5">
        <w:rPr>
          <w:lang w:val="en-US"/>
        </w:rPr>
        <w:lastRenderedPageBreak/>
        <w:t>20.</w:t>
      </w:r>
      <w:r w:rsidRPr="00B06EA5">
        <w:rPr>
          <w:lang w:val="en-US"/>
        </w:rPr>
        <w:tab/>
        <w:t>Nieto, C.</w:t>
      </w:r>
      <w:r w:rsidRPr="00B06EA5">
        <w:rPr>
          <w:i/>
          <w:lang w:val="en-US"/>
        </w:rPr>
        <w:t>, et al.</w:t>
      </w:r>
      <w:r w:rsidRPr="00B06EA5">
        <w:rPr>
          <w:lang w:val="en-US"/>
        </w:rPr>
        <w:t xml:space="preserve"> Serotonin (5-HT) Shapes the Macrophage Gene Profile through the 5-HT2B-Dependent Activation of the Aryl Hydrocarbon Receptor. </w:t>
      </w:r>
      <w:r w:rsidRPr="00B06EA5">
        <w:rPr>
          <w:i/>
          <w:lang w:val="en-US"/>
        </w:rPr>
        <w:t>J Immunol</w:t>
      </w:r>
      <w:r w:rsidRPr="00B06EA5">
        <w:rPr>
          <w:lang w:val="en-US"/>
        </w:rPr>
        <w:t xml:space="preserve"> </w:t>
      </w:r>
      <w:r w:rsidRPr="00B06EA5">
        <w:rPr>
          <w:b/>
          <w:lang w:val="en-US"/>
        </w:rPr>
        <w:t>204</w:t>
      </w:r>
      <w:r w:rsidRPr="00B06EA5">
        <w:rPr>
          <w:lang w:val="en-US"/>
        </w:rPr>
        <w:t>, 2808-2817 (2020).</w:t>
      </w:r>
    </w:p>
    <w:p w14:paraId="6D745406" w14:textId="77777777" w:rsidR="00663F90" w:rsidRPr="00B06EA5" w:rsidRDefault="00663F90" w:rsidP="00663F90">
      <w:pPr>
        <w:pStyle w:val="EndNoteBibliography"/>
        <w:ind w:left="720" w:hanging="720"/>
        <w:rPr>
          <w:lang w:val="en-US"/>
        </w:rPr>
      </w:pPr>
      <w:r w:rsidRPr="00B06EA5">
        <w:rPr>
          <w:lang w:val="en-US"/>
        </w:rPr>
        <w:t>21.</w:t>
      </w:r>
      <w:r w:rsidRPr="00B06EA5">
        <w:rPr>
          <w:lang w:val="en-US"/>
        </w:rPr>
        <w:tab/>
        <w:t>Cuevas, V.D.</w:t>
      </w:r>
      <w:r w:rsidRPr="00B06EA5">
        <w:rPr>
          <w:i/>
          <w:lang w:val="en-US"/>
        </w:rPr>
        <w:t>, et al.</w:t>
      </w:r>
      <w:r w:rsidRPr="00B06EA5">
        <w:rPr>
          <w:lang w:val="en-US"/>
        </w:rPr>
        <w:t xml:space="preserve"> The Gene Signature of Activated M-CSF-Primed Human Monocyte-Derived Macrophages Is IL-10-Dependent. </w:t>
      </w:r>
      <w:r w:rsidRPr="00B06EA5">
        <w:rPr>
          <w:i/>
          <w:lang w:val="en-US"/>
        </w:rPr>
        <w:t>J Innate Immun</w:t>
      </w:r>
      <w:r w:rsidRPr="00B06EA5">
        <w:rPr>
          <w:lang w:val="en-US"/>
        </w:rPr>
        <w:t xml:space="preserve"> </w:t>
      </w:r>
      <w:r w:rsidRPr="00B06EA5">
        <w:rPr>
          <w:b/>
          <w:lang w:val="en-US"/>
        </w:rPr>
        <w:t>14</w:t>
      </w:r>
      <w:r w:rsidRPr="00B06EA5">
        <w:rPr>
          <w:lang w:val="en-US"/>
        </w:rPr>
        <w:t>, 243-256 (2022).</w:t>
      </w:r>
    </w:p>
    <w:p w14:paraId="1BEC1437" w14:textId="77777777" w:rsidR="00663F90" w:rsidRPr="00B06EA5" w:rsidRDefault="00663F90" w:rsidP="00663F90">
      <w:pPr>
        <w:pStyle w:val="EndNoteBibliography"/>
        <w:ind w:left="720" w:hanging="720"/>
        <w:rPr>
          <w:lang w:val="en-US"/>
        </w:rPr>
      </w:pPr>
      <w:r w:rsidRPr="00B06EA5">
        <w:rPr>
          <w:lang w:val="en-US"/>
        </w:rPr>
        <w:t>22.</w:t>
      </w:r>
      <w:r w:rsidRPr="00B06EA5">
        <w:rPr>
          <w:lang w:val="en-US"/>
        </w:rPr>
        <w:tab/>
        <w:t>Dominguez-Soto, A.</w:t>
      </w:r>
      <w:r w:rsidRPr="00B06EA5">
        <w:rPr>
          <w:i/>
          <w:lang w:val="en-US"/>
        </w:rPr>
        <w:t>, et al.</w:t>
      </w:r>
      <w:r w:rsidRPr="00B06EA5">
        <w:rPr>
          <w:lang w:val="en-US"/>
        </w:rPr>
        <w:t xml:space="preserve"> Serotonin drives the acquisition of a profibrotic and anti-inflammatory gene profile through the 5-HT7R-PKA signaling axis. </w:t>
      </w:r>
      <w:r w:rsidRPr="00B06EA5">
        <w:rPr>
          <w:i/>
          <w:lang w:val="en-US"/>
        </w:rPr>
        <w:t>Sci Rep</w:t>
      </w:r>
      <w:r w:rsidRPr="00B06EA5">
        <w:rPr>
          <w:lang w:val="en-US"/>
        </w:rPr>
        <w:t xml:space="preserve"> </w:t>
      </w:r>
      <w:r w:rsidRPr="00B06EA5">
        <w:rPr>
          <w:b/>
          <w:lang w:val="en-US"/>
        </w:rPr>
        <w:t>7</w:t>
      </w:r>
      <w:r w:rsidRPr="00B06EA5">
        <w:rPr>
          <w:lang w:val="en-US"/>
        </w:rPr>
        <w:t>, 14761 (2017).</w:t>
      </w:r>
    </w:p>
    <w:p w14:paraId="30C219A0" w14:textId="77777777" w:rsidR="00663F90" w:rsidRPr="00B06EA5" w:rsidRDefault="00663F90" w:rsidP="00663F90">
      <w:pPr>
        <w:pStyle w:val="EndNoteBibliography"/>
        <w:ind w:left="720" w:hanging="720"/>
        <w:rPr>
          <w:lang w:val="en-US"/>
        </w:rPr>
      </w:pPr>
      <w:r w:rsidRPr="00B06EA5">
        <w:rPr>
          <w:lang w:val="en-US"/>
        </w:rPr>
        <w:t>23.</w:t>
      </w:r>
      <w:r w:rsidRPr="00B06EA5">
        <w:rPr>
          <w:lang w:val="en-US"/>
        </w:rPr>
        <w:tab/>
        <w:t>Vega, M.A.</w:t>
      </w:r>
      <w:r w:rsidRPr="00B06EA5">
        <w:rPr>
          <w:i/>
          <w:lang w:val="en-US"/>
        </w:rPr>
        <w:t>, et al.</w:t>
      </w:r>
      <w:r w:rsidRPr="00B06EA5">
        <w:rPr>
          <w:lang w:val="en-US"/>
        </w:rPr>
        <w:t xml:space="preserve"> MAFB and MAF Transcription Factors as Macrophage Checkpoints for COVID-19 Severity. </w:t>
      </w:r>
      <w:r w:rsidRPr="00B06EA5">
        <w:rPr>
          <w:i/>
          <w:lang w:val="en-US"/>
        </w:rPr>
        <w:t>Frontiers in immunology</w:t>
      </w:r>
      <w:r w:rsidRPr="00B06EA5">
        <w:rPr>
          <w:lang w:val="en-US"/>
        </w:rPr>
        <w:t xml:space="preserve"> </w:t>
      </w:r>
      <w:r w:rsidRPr="00B06EA5">
        <w:rPr>
          <w:b/>
          <w:lang w:val="en-US"/>
        </w:rPr>
        <w:t>11</w:t>
      </w:r>
      <w:r w:rsidRPr="00B06EA5">
        <w:rPr>
          <w:lang w:val="en-US"/>
        </w:rPr>
        <w:t>, 603507 (2020).</w:t>
      </w:r>
    </w:p>
    <w:p w14:paraId="2A7C1EA6" w14:textId="77777777" w:rsidR="00663F90" w:rsidRPr="00B06EA5" w:rsidRDefault="00663F90" w:rsidP="00663F90">
      <w:pPr>
        <w:pStyle w:val="EndNoteBibliography"/>
        <w:ind w:left="720" w:hanging="720"/>
        <w:rPr>
          <w:lang w:val="en-US"/>
        </w:rPr>
      </w:pPr>
      <w:r w:rsidRPr="00B06EA5">
        <w:rPr>
          <w:lang w:val="en-US"/>
        </w:rPr>
        <w:t>24.</w:t>
      </w:r>
      <w:r w:rsidRPr="00B06EA5">
        <w:rPr>
          <w:lang w:val="en-US"/>
        </w:rPr>
        <w:tab/>
        <w:t>He, S.</w:t>
      </w:r>
      <w:r w:rsidRPr="00B06EA5">
        <w:rPr>
          <w:i/>
          <w:lang w:val="en-US"/>
        </w:rPr>
        <w:t>, et al.</w:t>
      </w:r>
      <w:r w:rsidRPr="00B06EA5">
        <w:rPr>
          <w:lang w:val="en-US"/>
        </w:rPr>
        <w:t xml:space="preserve"> High-plex imaging of RNA and proteins at subcellular resolution in fixed tissue by spatial molecular imaging. </w:t>
      </w:r>
      <w:r w:rsidRPr="00B06EA5">
        <w:rPr>
          <w:i/>
          <w:lang w:val="en-US"/>
        </w:rPr>
        <w:t>Nat Biotechnol</w:t>
      </w:r>
      <w:r w:rsidRPr="00B06EA5">
        <w:rPr>
          <w:lang w:val="en-US"/>
        </w:rPr>
        <w:t xml:space="preserve"> (2022).</w:t>
      </w:r>
    </w:p>
    <w:p w14:paraId="39BFC628" w14:textId="77777777" w:rsidR="00663F90" w:rsidRPr="00B06EA5" w:rsidRDefault="00663F90" w:rsidP="00663F90">
      <w:pPr>
        <w:pStyle w:val="EndNoteBibliography"/>
        <w:ind w:left="720" w:hanging="720"/>
        <w:rPr>
          <w:lang w:val="en-US"/>
        </w:rPr>
      </w:pPr>
      <w:r w:rsidRPr="00B06EA5">
        <w:rPr>
          <w:lang w:val="en-US"/>
        </w:rPr>
        <w:t>25.</w:t>
      </w:r>
      <w:r w:rsidRPr="00B06EA5">
        <w:rPr>
          <w:lang w:val="en-US"/>
        </w:rPr>
        <w:tab/>
        <w:t xml:space="preserve">McCarthy, D.J., Campbell, K.R., Lun, A.T. &amp; Wills, Q.F. Scater: pre-processing, quality control, normalization and visualization of single-cell RNA-seq data in R. </w:t>
      </w:r>
      <w:r w:rsidRPr="00B06EA5">
        <w:rPr>
          <w:i/>
          <w:lang w:val="en-US"/>
        </w:rPr>
        <w:t>Bioinformatics</w:t>
      </w:r>
      <w:r w:rsidRPr="00B06EA5">
        <w:rPr>
          <w:lang w:val="en-US"/>
        </w:rPr>
        <w:t xml:space="preserve"> </w:t>
      </w:r>
      <w:r w:rsidRPr="00B06EA5">
        <w:rPr>
          <w:b/>
          <w:lang w:val="en-US"/>
        </w:rPr>
        <w:t>33</w:t>
      </w:r>
      <w:r w:rsidRPr="00B06EA5">
        <w:rPr>
          <w:lang w:val="en-US"/>
        </w:rPr>
        <w:t>, 1179-1186 (2017).</w:t>
      </w:r>
    </w:p>
    <w:p w14:paraId="62E3C645" w14:textId="77777777" w:rsidR="00663F90" w:rsidRPr="00B06EA5" w:rsidRDefault="00663F90" w:rsidP="00663F90">
      <w:pPr>
        <w:pStyle w:val="EndNoteBibliography"/>
        <w:ind w:left="720" w:hanging="720"/>
        <w:rPr>
          <w:lang w:val="en-US"/>
        </w:rPr>
      </w:pPr>
      <w:r w:rsidRPr="00B06EA5">
        <w:rPr>
          <w:lang w:val="en-US"/>
        </w:rPr>
        <w:t>26.</w:t>
      </w:r>
      <w:r w:rsidRPr="00B06EA5">
        <w:rPr>
          <w:lang w:val="en-US"/>
        </w:rPr>
        <w:tab/>
        <w:t xml:space="preserve">Lun, A.T., McCarthy, D.J. &amp; Marioni, J.C. A step-by-step workflow for low-level analysis of single-cell RNA-seq data with Bioconductor. </w:t>
      </w:r>
      <w:r w:rsidRPr="00B06EA5">
        <w:rPr>
          <w:i/>
          <w:lang w:val="en-US"/>
        </w:rPr>
        <w:t>F1000Res</w:t>
      </w:r>
      <w:r w:rsidRPr="00B06EA5">
        <w:rPr>
          <w:lang w:val="en-US"/>
        </w:rPr>
        <w:t xml:space="preserve"> </w:t>
      </w:r>
      <w:r w:rsidRPr="00B06EA5">
        <w:rPr>
          <w:b/>
          <w:lang w:val="en-US"/>
        </w:rPr>
        <w:t>5</w:t>
      </w:r>
      <w:r w:rsidRPr="00B06EA5">
        <w:rPr>
          <w:lang w:val="en-US"/>
        </w:rPr>
        <w:t>, 2122 (2016).</w:t>
      </w:r>
    </w:p>
    <w:p w14:paraId="4E15DC79" w14:textId="77777777" w:rsidR="00663F90" w:rsidRPr="00B06EA5" w:rsidRDefault="00663F90" w:rsidP="00663F90">
      <w:pPr>
        <w:pStyle w:val="EndNoteBibliography"/>
        <w:ind w:left="720" w:hanging="720"/>
        <w:rPr>
          <w:lang w:val="en-US"/>
        </w:rPr>
      </w:pPr>
      <w:r w:rsidRPr="00B06EA5">
        <w:rPr>
          <w:lang w:val="en-US"/>
        </w:rPr>
        <w:t>27.</w:t>
      </w:r>
      <w:r w:rsidRPr="00B06EA5">
        <w:rPr>
          <w:lang w:val="en-US"/>
        </w:rPr>
        <w:tab/>
        <w:t xml:space="preserve">Haghverdi, L., Lun, A.T.L., Morgan, M.D. &amp; Marioni, J.C. Batch effects in single-cell RNA-sequencing data are corrected by matching mutual nearest neighbors. </w:t>
      </w:r>
      <w:r w:rsidRPr="00B06EA5">
        <w:rPr>
          <w:i/>
          <w:lang w:val="en-US"/>
        </w:rPr>
        <w:t>Nat Biotechnol</w:t>
      </w:r>
      <w:r w:rsidRPr="00B06EA5">
        <w:rPr>
          <w:lang w:val="en-US"/>
        </w:rPr>
        <w:t xml:space="preserve"> </w:t>
      </w:r>
      <w:r w:rsidRPr="00B06EA5">
        <w:rPr>
          <w:b/>
          <w:lang w:val="en-US"/>
        </w:rPr>
        <w:t>36</w:t>
      </w:r>
      <w:r w:rsidRPr="00B06EA5">
        <w:rPr>
          <w:lang w:val="en-US"/>
        </w:rPr>
        <w:t>, 421-427 (2018).</w:t>
      </w:r>
    </w:p>
    <w:p w14:paraId="4FEC7E16" w14:textId="77777777" w:rsidR="00663F90" w:rsidRPr="00B06EA5" w:rsidRDefault="00663F90" w:rsidP="00663F90">
      <w:pPr>
        <w:pStyle w:val="EndNoteBibliography"/>
        <w:ind w:left="720" w:hanging="720"/>
        <w:rPr>
          <w:lang w:val="en-US"/>
        </w:rPr>
      </w:pPr>
      <w:r w:rsidRPr="00B06EA5">
        <w:rPr>
          <w:lang w:val="en-US"/>
        </w:rPr>
        <w:t>28.</w:t>
      </w:r>
      <w:r w:rsidRPr="00B06EA5">
        <w:rPr>
          <w:lang w:val="en-US"/>
        </w:rPr>
        <w:tab/>
        <w:t>Aran, D.</w:t>
      </w:r>
      <w:r w:rsidRPr="00B06EA5">
        <w:rPr>
          <w:i/>
          <w:lang w:val="en-US"/>
        </w:rPr>
        <w:t>, et al.</w:t>
      </w:r>
      <w:r w:rsidRPr="00B06EA5">
        <w:rPr>
          <w:lang w:val="en-US"/>
        </w:rPr>
        <w:t xml:space="preserve"> Reference-based analysis of lung single-cell sequencing reveals a transitional profibrotic macrophage. </w:t>
      </w:r>
      <w:r w:rsidRPr="00B06EA5">
        <w:rPr>
          <w:i/>
          <w:lang w:val="en-US"/>
        </w:rPr>
        <w:t>Nature immunology</w:t>
      </w:r>
      <w:r w:rsidRPr="00B06EA5">
        <w:rPr>
          <w:lang w:val="en-US"/>
        </w:rPr>
        <w:t xml:space="preserve"> </w:t>
      </w:r>
      <w:r w:rsidRPr="00B06EA5">
        <w:rPr>
          <w:b/>
          <w:lang w:val="en-US"/>
        </w:rPr>
        <w:t>20</w:t>
      </w:r>
      <w:r w:rsidRPr="00B06EA5">
        <w:rPr>
          <w:lang w:val="en-US"/>
        </w:rPr>
        <w:t>, 163-172 (2019).</w:t>
      </w:r>
    </w:p>
    <w:p w14:paraId="3362235A" w14:textId="77777777" w:rsidR="00663F90" w:rsidRPr="00663F90" w:rsidRDefault="00663F90" w:rsidP="00663F90">
      <w:pPr>
        <w:pStyle w:val="EndNoteBibliography"/>
        <w:ind w:left="720" w:hanging="720"/>
      </w:pPr>
      <w:r w:rsidRPr="00B06EA5">
        <w:rPr>
          <w:lang w:val="en-US"/>
        </w:rPr>
        <w:t>29.</w:t>
      </w:r>
      <w:r w:rsidRPr="00B06EA5">
        <w:rPr>
          <w:lang w:val="en-US"/>
        </w:rPr>
        <w:tab/>
        <w:t xml:space="preserve">Dotti, I., Mayorgas, A. &amp; Salas, A. Generation of human colon organoids from healthy and inflammatory bowel disease mucosa. </w:t>
      </w:r>
      <w:r w:rsidRPr="00663F90">
        <w:rPr>
          <w:i/>
        </w:rPr>
        <w:t>PloS one</w:t>
      </w:r>
      <w:r w:rsidRPr="00663F90">
        <w:t xml:space="preserve"> </w:t>
      </w:r>
      <w:r w:rsidRPr="00663F90">
        <w:rPr>
          <w:b/>
        </w:rPr>
        <w:t>17</w:t>
      </w:r>
      <w:r w:rsidRPr="00663F90">
        <w:t>, e0276195 (2022).</w:t>
      </w:r>
    </w:p>
    <w:p w14:paraId="53FD2E4F" w14:textId="1FDEAEFC" w:rsidR="7A114B77" w:rsidRPr="00663F90" w:rsidRDefault="00663F90" w:rsidP="00663F90">
      <w:pPr>
        <w:spacing w:before="240" w:after="240"/>
        <w:jc w:val="both"/>
        <w:rPr>
          <w:rFonts w:ascii="Times New Roman" w:eastAsia="Times New Roman" w:hAnsi="Times New Roman" w:cs="Times New Roman"/>
        </w:rPr>
      </w:pPr>
      <w:r>
        <w:rPr>
          <w:rFonts w:ascii="Times New Roman" w:eastAsia="Times New Roman" w:hAnsi="Times New Roman" w:cs="Times New Roman"/>
        </w:rPr>
        <w:fldChar w:fldCharType="end"/>
      </w:r>
    </w:p>
    <w:sectPr w:rsidR="7A114B77" w:rsidRPr="00663F90">
      <w:footerReference w:type="default" r:id="rId23"/>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DOTTI, ISABELLA (IDIBAPS)" w:date="2022-11-23T12:01:00Z" w:initials="DI(">
    <w:p w14:paraId="4D192799" w14:textId="49329357" w:rsidR="00513330" w:rsidRPr="00513330" w:rsidRDefault="00513330">
      <w:pPr>
        <w:pStyle w:val="Textocomentario"/>
        <w:rPr>
          <w:lang w:val="es-ES"/>
        </w:rPr>
      </w:pPr>
      <w:r>
        <w:rPr>
          <w:rStyle w:val="Refdecomentario"/>
        </w:rPr>
        <w:annotationRef/>
      </w:r>
      <w:r w:rsidRPr="00513330">
        <w:rPr>
          <w:lang w:val="es-ES"/>
        </w:rPr>
        <w:t>De la bipi cohort tambien?</w:t>
      </w:r>
      <w:r>
        <w:rPr>
          <w:rStyle w:val="Refdecomentario"/>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D192799"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192799" w16cid:durableId="2728B7D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10017" w14:textId="77777777" w:rsidR="00CA7436" w:rsidRDefault="00CA7436" w:rsidP="00C86A67">
      <w:pPr>
        <w:spacing w:line="240" w:lineRule="auto"/>
      </w:pPr>
      <w:r>
        <w:separator/>
      </w:r>
    </w:p>
  </w:endnote>
  <w:endnote w:type="continuationSeparator" w:id="0">
    <w:p w14:paraId="732EE9C4" w14:textId="77777777" w:rsidR="00CA7436" w:rsidRDefault="00CA7436" w:rsidP="00C86A67">
      <w:pPr>
        <w:spacing w:line="240" w:lineRule="auto"/>
      </w:pPr>
      <w:r>
        <w:continuationSeparator/>
      </w:r>
    </w:p>
  </w:endnote>
  <w:endnote w:type="continuationNotice" w:id="1">
    <w:p w14:paraId="2841CBE6" w14:textId="77777777" w:rsidR="00CA7436" w:rsidRDefault="00CA743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2610332"/>
      <w:docPartObj>
        <w:docPartGallery w:val="Page Numbers (Bottom of Page)"/>
        <w:docPartUnique/>
      </w:docPartObj>
    </w:sdtPr>
    <w:sdtContent>
      <w:p w14:paraId="6FBC6E59" w14:textId="18E11208" w:rsidR="00C86A67" w:rsidRDefault="00C86A67">
        <w:pPr>
          <w:pStyle w:val="Piedepgina"/>
          <w:jc w:val="right"/>
        </w:pPr>
        <w:r>
          <w:fldChar w:fldCharType="begin"/>
        </w:r>
        <w:r>
          <w:instrText>PAGE   \* MERGEFORMAT</w:instrText>
        </w:r>
        <w:r>
          <w:fldChar w:fldCharType="separate"/>
        </w:r>
        <w:r>
          <w:rPr>
            <w:lang w:val="es-ES"/>
          </w:rPr>
          <w:t>2</w:t>
        </w:r>
        <w:r>
          <w:fldChar w:fldCharType="end"/>
        </w:r>
      </w:p>
    </w:sdtContent>
  </w:sdt>
  <w:p w14:paraId="62F812B8" w14:textId="77777777" w:rsidR="00C86A67" w:rsidRDefault="00C86A6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C676A" w14:textId="77777777" w:rsidR="00CA7436" w:rsidRDefault="00CA7436" w:rsidP="00C86A67">
      <w:pPr>
        <w:spacing w:line="240" w:lineRule="auto"/>
      </w:pPr>
      <w:r>
        <w:separator/>
      </w:r>
    </w:p>
  </w:footnote>
  <w:footnote w:type="continuationSeparator" w:id="0">
    <w:p w14:paraId="44B06584" w14:textId="77777777" w:rsidR="00CA7436" w:rsidRDefault="00CA7436" w:rsidP="00C86A67">
      <w:pPr>
        <w:spacing w:line="240" w:lineRule="auto"/>
      </w:pPr>
      <w:r>
        <w:continuationSeparator/>
      </w:r>
    </w:p>
  </w:footnote>
  <w:footnote w:type="continuationNotice" w:id="1">
    <w:p w14:paraId="4F3EA6F9" w14:textId="77777777" w:rsidR="00CA7436" w:rsidRDefault="00CA743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8458F"/>
    <w:multiLevelType w:val="hybridMultilevel"/>
    <w:tmpl w:val="98407A1A"/>
    <w:lvl w:ilvl="0" w:tplc="95046974">
      <w:start w:val="1"/>
      <w:numFmt w:val="bullet"/>
      <w:lvlText w:val="•"/>
      <w:lvlJc w:val="left"/>
      <w:pPr>
        <w:tabs>
          <w:tab w:val="num" w:pos="720"/>
        </w:tabs>
        <w:ind w:left="720" w:hanging="360"/>
      </w:pPr>
      <w:rPr>
        <w:rFonts w:ascii="Arial" w:hAnsi="Arial" w:hint="default"/>
      </w:rPr>
    </w:lvl>
    <w:lvl w:ilvl="1" w:tplc="DD103134">
      <w:start w:val="1"/>
      <w:numFmt w:val="bullet"/>
      <w:lvlText w:val="•"/>
      <w:lvlJc w:val="left"/>
      <w:pPr>
        <w:tabs>
          <w:tab w:val="num" w:pos="1440"/>
        </w:tabs>
        <w:ind w:left="1440" w:hanging="360"/>
      </w:pPr>
      <w:rPr>
        <w:rFonts w:ascii="Arial" w:hAnsi="Arial" w:hint="default"/>
      </w:rPr>
    </w:lvl>
    <w:lvl w:ilvl="2" w:tplc="1466DAF6" w:tentative="1">
      <w:start w:val="1"/>
      <w:numFmt w:val="bullet"/>
      <w:lvlText w:val="•"/>
      <w:lvlJc w:val="left"/>
      <w:pPr>
        <w:tabs>
          <w:tab w:val="num" w:pos="2160"/>
        </w:tabs>
        <w:ind w:left="2160" w:hanging="360"/>
      </w:pPr>
      <w:rPr>
        <w:rFonts w:ascii="Arial" w:hAnsi="Arial" w:hint="default"/>
      </w:rPr>
    </w:lvl>
    <w:lvl w:ilvl="3" w:tplc="8B1652B8" w:tentative="1">
      <w:start w:val="1"/>
      <w:numFmt w:val="bullet"/>
      <w:lvlText w:val="•"/>
      <w:lvlJc w:val="left"/>
      <w:pPr>
        <w:tabs>
          <w:tab w:val="num" w:pos="2880"/>
        </w:tabs>
        <w:ind w:left="2880" w:hanging="360"/>
      </w:pPr>
      <w:rPr>
        <w:rFonts w:ascii="Arial" w:hAnsi="Arial" w:hint="default"/>
      </w:rPr>
    </w:lvl>
    <w:lvl w:ilvl="4" w:tplc="C750C9C8" w:tentative="1">
      <w:start w:val="1"/>
      <w:numFmt w:val="bullet"/>
      <w:lvlText w:val="•"/>
      <w:lvlJc w:val="left"/>
      <w:pPr>
        <w:tabs>
          <w:tab w:val="num" w:pos="3600"/>
        </w:tabs>
        <w:ind w:left="3600" w:hanging="360"/>
      </w:pPr>
      <w:rPr>
        <w:rFonts w:ascii="Arial" w:hAnsi="Arial" w:hint="default"/>
      </w:rPr>
    </w:lvl>
    <w:lvl w:ilvl="5" w:tplc="7BE2EFD2" w:tentative="1">
      <w:start w:val="1"/>
      <w:numFmt w:val="bullet"/>
      <w:lvlText w:val="•"/>
      <w:lvlJc w:val="left"/>
      <w:pPr>
        <w:tabs>
          <w:tab w:val="num" w:pos="4320"/>
        </w:tabs>
        <w:ind w:left="4320" w:hanging="360"/>
      </w:pPr>
      <w:rPr>
        <w:rFonts w:ascii="Arial" w:hAnsi="Arial" w:hint="default"/>
      </w:rPr>
    </w:lvl>
    <w:lvl w:ilvl="6" w:tplc="E898AF56" w:tentative="1">
      <w:start w:val="1"/>
      <w:numFmt w:val="bullet"/>
      <w:lvlText w:val="•"/>
      <w:lvlJc w:val="left"/>
      <w:pPr>
        <w:tabs>
          <w:tab w:val="num" w:pos="5040"/>
        </w:tabs>
        <w:ind w:left="5040" w:hanging="360"/>
      </w:pPr>
      <w:rPr>
        <w:rFonts w:ascii="Arial" w:hAnsi="Arial" w:hint="default"/>
      </w:rPr>
    </w:lvl>
    <w:lvl w:ilvl="7" w:tplc="E26863BC" w:tentative="1">
      <w:start w:val="1"/>
      <w:numFmt w:val="bullet"/>
      <w:lvlText w:val="•"/>
      <w:lvlJc w:val="left"/>
      <w:pPr>
        <w:tabs>
          <w:tab w:val="num" w:pos="5760"/>
        </w:tabs>
        <w:ind w:left="5760" w:hanging="360"/>
      </w:pPr>
      <w:rPr>
        <w:rFonts w:ascii="Arial" w:hAnsi="Arial" w:hint="default"/>
      </w:rPr>
    </w:lvl>
    <w:lvl w:ilvl="8" w:tplc="77A204A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EDF734F"/>
    <w:multiLevelType w:val="multilevel"/>
    <w:tmpl w:val="D6AE7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77132693">
    <w:abstractNumId w:val="0"/>
  </w:num>
  <w:num w:numId="2" w16cid:durableId="123215717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OTTI, ISABELLA (IDIBAPS)">
    <w15:presenceInfo w15:providerId="AD" w15:userId="S::idotti@recerca.clinic.cat::92ca613f-2035-4b97-9863-3e2b8affb6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MrcwNjE2srA0M7RU0lEKTi0uzszPAykwqQUAVcMpWiwAAAA="/>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vz0e050r2fkeszt4pta9dp29stzxpv0s2&quot;&gt;SALASendnote OK&lt;record-ids&gt;&lt;item&gt;7367&lt;/item&gt;&lt;item&gt;7451&lt;/item&gt;&lt;item&gt;7656&lt;/item&gt;&lt;item&gt;7669&lt;/item&gt;&lt;item&gt;7795&lt;/item&gt;&lt;item&gt;7799&lt;/item&gt;&lt;item&gt;7800&lt;/item&gt;&lt;item&gt;7818&lt;/item&gt;&lt;item&gt;7826&lt;/item&gt;&lt;item&gt;7833&lt;/item&gt;&lt;item&gt;7834&lt;/item&gt;&lt;item&gt;7835&lt;/item&gt;&lt;item&gt;7836&lt;/item&gt;&lt;item&gt;7837&lt;/item&gt;&lt;item&gt;7838&lt;/item&gt;&lt;item&gt;7839&lt;/item&gt;&lt;item&gt;7840&lt;/item&gt;&lt;item&gt;7841&lt;/item&gt;&lt;item&gt;7842&lt;/item&gt;&lt;item&gt;7843&lt;/item&gt;&lt;item&gt;7844&lt;/item&gt;&lt;item&gt;7845&lt;/item&gt;&lt;item&gt;7846&lt;/item&gt;&lt;item&gt;7847&lt;/item&gt;&lt;item&gt;7848&lt;/item&gt;&lt;item&gt;7849&lt;/item&gt;&lt;item&gt;7850&lt;/item&gt;&lt;item&gt;7851&lt;/item&gt;&lt;item&gt;7852&lt;/item&gt;&lt;/record-ids&gt;&lt;/item&gt;&lt;/Libraries&gt;"/>
  </w:docVars>
  <w:rsids>
    <w:rsidRoot w:val="006C7525"/>
    <w:rsid w:val="00002241"/>
    <w:rsid w:val="00003FCA"/>
    <w:rsid w:val="0000685C"/>
    <w:rsid w:val="00007A9D"/>
    <w:rsid w:val="00010883"/>
    <w:rsid w:val="00021842"/>
    <w:rsid w:val="0002293E"/>
    <w:rsid w:val="000243F2"/>
    <w:rsid w:val="00025791"/>
    <w:rsid w:val="00030BB9"/>
    <w:rsid w:val="00031D65"/>
    <w:rsid w:val="00031ED7"/>
    <w:rsid w:val="000363ED"/>
    <w:rsid w:val="00040BCC"/>
    <w:rsid w:val="0004189D"/>
    <w:rsid w:val="0004239E"/>
    <w:rsid w:val="000429B9"/>
    <w:rsid w:val="00043240"/>
    <w:rsid w:val="00047253"/>
    <w:rsid w:val="00056C50"/>
    <w:rsid w:val="00063AE0"/>
    <w:rsid w:val="0006642F"/>
    <w:rsid w:val="000700BB"/>
    <w:rsid w:val="00072BA8"/>
    <w:rsid w:val="00074C5B"/>
    <w:rsid w:val="00074F84"/>
    <w:rsid w:val="00081EA9"/>
    <w:rsid w:val="00084F6E"/>
    <w:rsid w:val="00096010"/>
    <w:rsid w:val="000960BF"/>
    <w:rsid w:val="000A6939"/>
    <w:rsid w:val="000B638C"/>
    <w:rsid w:val="000C648A"/>
    <w:rsid w:val="000D1887"/>
    <w:rsid w:val="000D5909"/>
    <w:rsid w:val="000D7002"/>
    <w:rsid w:val="000D760F"/>
    <w:rsid w:val="000D7BD7"/>
    <w:rsid w:val="000E4D8A"/>
    <w:rsid w:val="000E5BB1"/>
    <w:rsid w:val="000F261D"/>
    <w:rsid w:val="000F42C9"/>
    <w:rsid w:val="000F5EBC"/>
    <w:rsid w:val="001036DC"/>
    <w:rsid w:val="001036E1"/>
    <w:rsid w:val="0011666F"/>
    <w:rsid w:val="00121290"/>
    <w:rsid w:val="00121291"/>
    <w:rsid w:val="001227D3"/>
    <w:rsid w:val="00132217"/>
    <w:rsid w:val="00133DE4"/>
    <w:rsid w:val="001366D1"/>
    <w:rsid w:val="00142884"/>
    <w:rsid w:val="00151310"/>
    <w:rsid w:val="001543CF"/>
    <w:rsid w:val="00160B26"/>
    <w:rsid w:val="0016469A"/>
    <w:rsid w:val="00164FDA"/>
    <w:rsid w:val="001700A3"/>
    <w:rsid w:val="00172F92"/>
    <w:rsid w:val="00173C97"/>
    <w:rsid w:val="00174F8A"/>
    <w:rsid w:val="00177CF9"/>
    <w:rsid w:val="00180EF3"/>
    <w:rsid w:val="0018409C"/>
    <w:rsid w:val="00184870"/>
    <w:rsid w:val="00185C7F"/>
    <w:rsid w:val="00185DC9"/>
    <w:rsid w:val="001932BF"/>
    <w:rsid w:val="00193304"/>
    <w:rsid w:val="0019768A"/>
    <w:rsid w:val="001A187F"/>
    <w:rsid w:val="001A261E"/>
    <w:rsid w:val="001A7240"/>
    <w:rsid w:val="001B2373"/>
    <w:rsid w:val="001B6FA5"/>
    <w:rsid w:val="001C51FC"/>
    <w:rsid w:val="001D2270"/>
    <w:rsid w:val="001D625C"/>
    <w:rsid w:val="001D62E4"/>
    <w:rsid w:val="001E04E6"/>
    <w:rsid w:val="001E3E16"/>
    <w:rsid w:val="001E64CC"/>
    <w:rsid w:val="001F20A0"/>
    <w:rsid w:val="001F2702"/>
    <w:rsid w:val="001F4712"/>
    <w:rsid w:val="001F54E7"/>
    <w:rsid w:val="001F7AA5"/>
    <w:rsid w:val="00200CF0"/>
    <w:rsid w:val="002041DE"/>
    <w:rsid w:val="00207133"/>
    <w:rsid w:val="002148CA"/>
    <w:rsid w:val="0021547D"/>
    <w:rsid w:val="0021575D"/>
    <w:rsid w:val="00215F75"/>
    <w:rsid w:val="00226D4C"/>
    <w:rsid w:val="0023610C"/>
    <w:rsid w:val="002402ED"/>
    <w:rsid w:val="0024781E"/>
    <w:rsid w:val="002505ED"/>
    <w:rsid w:val="0025227E"/>
    <w:rsid w:val="0025566D"/>
    <w:rsid w:val="00257933"/>
    <w:rsid w:val="00272E2E"/>
    <w:rsid w:val="00273DEE"/>
    <w:rsid w:val="0027561D"/>
    <w:rsid w:val="00276E65"/>
    <w:rsid w:val="00277E3F"/>
    <w:rsid w:val="00287033"/>
    <w:rsid w:val="00293108"/>
    <w:rsid w:val="00293A87"/>
    <w:rsid w:val="00294B9A"/>
    <w:rsid w:val="00296A3B"/>
    <w:rsid w:val="002A36CB"/>
    <w:rsid w:val="002A7310"/>
    <w:rsid w:val="002B23FD"/>
    <w:rsid w:val="002B3993"/>
    <w:rsid w:val="002B486A"/>
    <w:rsid w:val="002C2F99"/>
    <w:rsid w:val="002D18BF"/>
    <w:rsid w:val="002D2F31"/>
    <w:rsid w:val="002D3629"/>
    <w:rsid w:val="002D3E6B"/>
    <w:rsid w:val="002E203E"/>
    <w:rsid w:val="002E2718"/>
    <w:rsid w:val="002E2724"/>
    <w:rsid w:val="002E551A"/>
    <w:rsid w:val="002F078A"/>
    <w:rsid w:val="002F29D8"/>
    <w:rsid w:val="002F4BC9"/>
    <w:rsid w:val="002F6041"/>
    <w:rsid w:val="002F7B1E"/>
    <w:rsid w:val="0031194B"/>
    <w:rsid w:val="00314E12"/>
    <w:rsid w:val="00315AEE"/>
    <w:rsid w:val="00322358"/>
    <w:rsid w:val="003267DC"/>
    <w:rsid w:val="00326F0B"/>
    <w:rsid w:val="0032798E"/>
    <w:rsid w:val="0034647E"/>
    <w:rsid w:val="0034B940"/>
    <w:rsid w:val="0035076D"/>
    <w:rsid w:val="00357E8D"/>
    <w:rsid w:val="00360ACB"/>
    <w:rsid w:val="00363428"/>
    <w:rsid w:val="0037080D"/>
    <w:rsid w:val="00374F05"/>
    <w:rsid w:val="0037690B"/>
    <w:rsid w:val="00380C31"/>
    <w:rsid w:val="0038148E"/>
    <w:rsid w:val="003A1076"/>
    <w:rsid w:val="003A5BD1"/>
    <w:rsid w:val="003B3731"/>
    <w:rsid w:val="003B715D"/>
    <w:rsid w:val="003C4CFD"/>
    <w:rsid w:val="003C6F55"/>
    <w:rsid w:val="003C7961"/>
    <w:rsid w:val="003D3CD9"/>
    <w:rsid w:val="003E5C1F"/>
    <w:rsid w:val="003E7043"/>
    <w:rsid w:val="003E7AB9"/>
    <w:rsid w:val="003F1B92"/>
    <w:rsid w:val="003F3D6A"/>
    <w:rsid w:val="003F4043"/>
    <w:rsid w:val="003F5B33"/>
    <w:rsid w:val="003F5C83"/>
    <w:rsid w:val="004072BD"/>
    <w:rsid w:val="0040735F"/>
    <w:rsid w:val="00417FC3"/>
    <w:rsid w:val="00421624"/>
    <w:rsid w:val="00424A80"/>
    <w:rsid w:val="00425807"/>
    <w:rsid w:val="00432C96"/>
    <w:rsid w:val="00435663"/>
    <w:rsid w:val="00440256"/>
    <w:rsid w:val="00442889"/>
    <w:rsid w:val="004451F3"/>
    <w:rsid w:val="00447535"/>
    <w:rsid w:val="004501D7"/>
    <w:rsid w:val="00451E54"/>
    <w:rsid w:val="00453C54"/>
    <w:rsid w:val="00455A9D"/>
    <w:rsid w:val="00462021"/>
    <w:rsid w:val="00463C6B"/>
    <w:rsid w:val="004673FF"/>
    <w:rsid w:val="004704D4"/>
    <w:rsid w:val="0047125F"/>
    <w:rsid w:val="00473310"/>
    <w:rsid w:val="004774D1"/>
    <w:rsid w:val="00477744"/>
    <w:rsid w:val="00477746"/>
    <w:rsid w:val="0048180F"/>
    <w:rsid w:val="00481C07"/>
    <w:rsid w:val="00482129"/>
    <w:rsid w:val="00486A42"/>
    <w:rsid w:val="004943CF"/>
    <w:rsid w:val="004960C0"/>
    <w:rsid w:val="004967A2"/>
    <w:rsid w:val="004A43C4"/>
    <w:rsid w:val="004A55CA"/>
    <w:rsid w:val="004A61AA"/>
    <w:rsid w:val="004A6ED4"/>
    <w:rsid w:val="004B006F"/>
    <w:rsid w:val="004B3C61"/>
    <w:rsid w:val="004B43AE"/>
    <w:rsid w:val="004B6B56"/>
    <w:rsid w:val="004C0219"/>
    <w:rsid w:val="004C40EC"/>
    <w:rsid w:val="004C42CA"/>
    <w:rsid w:val="004C5C9F"/>
    <w:rsid w:val="004D175A"/>
    <w:rsid w:val="004D33DA"/>
    <w:rsid w:val="004D4E3E"/>
    <w:rsid w:val="004E1531"/>
    <w:rsid w:val="004E2466"/>
    <w:rsid w:val="004E2B47"/>
    <w:rsid w:val="004E40BA"/>
    <w:rsid w:val="004E482C"/>
    <w:rsid w:val="004E6E49"/>
    <w:rsid w:val="004F424D"/>
    <w:rsid w:val="004F65D8"/>
    <w:rsid w:val="005006D7"/>
    <w:rsid w:val="00502F73"/>
    <w:rsid w:val="00507182"/>
    <w:rsid w:val="00510698"/>
    <w:rsid w:val="00513330"/>
    <w:rsid w:val="00513405"/>
    <w:rsid w:val="005177CB"/>
    <w:rsid w:val="00533500"/>
    <w:rsid w:val="005352A5"/>
    <w:rsid w:val="005377B5"/>
    <w:rsid w:val="005378BE"/>
    <w:rsid w:val="00540DAE"/>
    <w:rsid w:val="005418E9"/>
    <w:rsid w:val="0054295F"/>
    <w:rsid w:val="005447FB"/>
    <w:rsid w:val="00545815"/>
    <w:rsid w:val="005470AE"/>
    <w:rsid w:val="00550956"/>
    <w:rsid w:val="00551E68"/>
    <w:rsid w:val="00560DB1"/>
    <w:rsid w:val="005655AE"/>
    <w:rsid w:val="00565A41"/>
    <w:rsid w:val="00567168"/>
    <w:rsid w:val="00570963"/>
    <w:rsid w:val="0057204B"/>
    <w:rsid w:val="005724B2"/>
    <w:rsid w:val="00572D18"/>
    <w:rsid w:val="005737F6"/>
    <w:rsid w:val="00576C40"/>
    <w:rsid w:val="005809A0"/>
    <w:rsid w:val="00593221"/>
    <w:rsid w:val="00593742"/>
    <w:rsid w:val="005964F0"/>
    <w:rsid w:val="005A295B"/>
    <w:rsid w:val="005A5D49"/>
    <w:rsid w:val="005B51FD"/>
    <w:rsid w:val="005B6CCF"/>
    <w:rsid w:val="005B7425"/>
    <w:rsid w:val="005C6DA8"/>
    <w:rsid w:val="005D1EB7"/>
    <w:rsid w:val="005D68A8"/>
    <w:rsid w:val="005D756F"/>
    <w:rsid w:val="005E02AC"/>
    <w:rsid w:val="005E1598"/>
    <w:rsid w:val="005E16A9"/>
    <w:rsid w:val="005E7D29"/>
    <w:rsid w:val="005F7BB9"/>
    <w:rsid w:val="00601565"/>
    <w:rsid w:val="00607209"/>
    <w:rsid w:val="006121D6"/>
    <w:rsid w:val="00615187"/>
    <w:rsid w:val="006158D6"/>
    <w:rsid w:val="00616C61"/>
    <w:rsid w:val="00617C60"/>
    <w:rsid w:val="00622CF4"/>
    <w:rsid w:val="00626C20"/>
    <w:rsid w:val="00626CEF"/>
    <w:rsid w:val="006373FE"/>
    <w:rsid w:val="00637E1D"/>
    <w:rsid w:val="00645CB9"/>
    <w:rsid w:val="00650A83"/>
    <w:rsid w:val="00654BC2"/>
    <w:rsid w:val="006607FF"/>
    <w:rsid w:val="00661C73"/>
    <w:rsid w:val="00661D60"/>
    <w:rsid w:val="006621BA"/>
    <w:rsid w:val="00663F90"/>
    <w:rsid w:val="00664DAB"/>
    <w:rsid w:val="00664E9B"/>
    <w:rsid w:val="00664F90"/>
    <w:rsid w:val="00674A6C"/>
    <w:rsid w:val="006762A5"/>
    <w:rsid w:val="006812C9"/>
    <w:rsid w:val="006827A4"/>
    <w:rsid w:val="00682A31"/>
    <w:rsid w:val="00685D2A"/>
    <w:rsid w:val="0068678F"/>
    <w:rsid w:val="00694A5B"/>
    <w:rsid w:val="00694B50"/>
    <w:rsid w:val="00695B8E"/>
    <w:rsid w:val="0069656F"/>
    <w:rsid w:val="00696978"/>
    <w:rsid w:val="006A0B44"/>
    <w:rsid w:val="006A32EB"/>
    <w:rsid w:val="006A53CD"/>
    <w:rsid w:val="006B07E9"/>
    <w:rsid w:val="006B10D0"/>
    <w:rsid w:val="006B1964"/>
    <w:rsid w:val="006B1E4B"/>
    <w:rsid w:val="006B29F2"/>
    <w:rsid w:val="006B604B"/>
    <w:rsid w:val="006B74F8"/>
    <w:rsid w:val="006C06C4"/>
    <w:rsid w:val="006C0CB5"/>
    <w:rsid w:val="006C4DBB"/>
    <w:rsid w:val="006C551E"/>
    <w:rsid w:val="006C7525"/>
    <w:rsid w:val="006D0106"/>
    <w:rsid w:val="006D6000"/>
    <w:rsid w:val="006E077D"/>
    <w:rsid w:val="006E2E59"/>
    <w:rsid w:val="006E2F5A"/>
    <w:rsid w:val="006E5953"/>
    <w:rsid w:val="006E6A8E"/>
    <w:rsid w:val="006E782E"/>
    <w:rsid w:val="006F30F2"/>
    <w:rsid w:val="006F4304"/>
    <w:rsid w:val="007041AA"/>
    <w:rsid w:val="00704856"/>
    <w:rsid w:val="00707A51"/>
    <w:rsid w:val="00711E7D"/>
    <w:rsid w:val="00717D6D"/>
    <w:rsid w:val="0072148A"/>
    <w:rsid w:val="0072726D"/>
    <w:rsid w:val="00727885"/>
    <w:rsid w:val="007314B3"/>
    <w:rsid w:val="00731885"/>
    <w:rsid w:val="007323D0"/>
    <w:rsid w:val="00734ACF"/>
    <w:rsid w:val="007363E4"/>
    <w:rsid w:val="00741488"/>
    <w:rsid w:val="007418EB"/>
    <w:rsid w:val="007428D3"/>
    <w:rsid w:val="00743383"/>
    <w:rsid w:val="00751128"/>
    <w:rsid w:val="00751FD5"/>
    <w:rsid w:val="0075740E"/>
    <w:rsid w:val="00762C19"/>
    <w:rsid w:val="007630D4"/>
    <w:rsid w:val="007630F9"/>
    <w:rsid w:val="00765FF3"/>
    <w:rsid w:val="0077008B"/>
    <w:rsid w:val="00772C66"/>
    <w:rsid w:val="007833D0"/>
    <w:rsid w:val="0078358B"/>
    <w:rsid w:val="0078508E"/>
    <w:rsid w:val="007875ED"/>
    <w:rsid w:val="007877CE"/>
    <w:rsid w:val="00790770"/>
    <w:rsid w:val="0079173D"/>
    <w:rsid w:val="007934E0"/>
    <w:rsid w:val="00793F8A"/>
    <w:rsid w:val="00794769"/>
    <w:rsid w:val="007A10CC"/>
    <w:rsid w:val="007A59E2"/>
    <w:rsid w:val="007B0307"/>
    <w:rsid w:val="007B1BEA"/>
    <w:rsid w:val="007B48F6"/>
    <w:rsid w:val="007B4CE5"/>
    <w:rsid w:val="007B720F"/>
    <w:rsid w:val="007C0BDF"/>
    <w:rsid w:val="007C1DA9"/>
    <w:rsid w:val="007C2B16"/>
    <w:rsid w:val="007C6B4A"/>
    <w:rsid w:val="007D76FF"/>
    <w:rsid w:val="007D7D73"/>
    <w:rsid w:val="007E11B2"/>
    <w:rsid w:val="007E2AC8"/>
    <w:rsid w:val="007E34AA"/>
    <w:rsid w:val="007E3B53"/>
    <w:rsid w:val="007E44EA"/>
    <w:rsid w:val="007E7663"/>
    <w:rsid w:val="007F0201"/>
    <w:rsid w:val="007F1D9A"/>
    <w:rsid w:val="007F5FEB"/>
    <w:rsid w:val="007F6314"/>
    <w:rsid w:val="007F6408"/>
    <w:rsid w:val="00800C88"/>
    <w:rsid w:val="00801852"/>
    <w:rsid w:val="00802097"/>
    <w:rsid w:val="00802165"/>
    <w:rsid w:val="00802654"/>
    <w:rsid w:val="008040CB"/>
    <w:rsid w:val="00805B46"/>
    <w:rsid w:val="0080DB4B"/>
    <w:rsid w:val="0081458E"/>
    <w:rsid w:val="00817CAD"/>
    <w:rsid w:val="008215EA"/>
    <w:rsid w:val="008239B3"/>
    <w:rsid w:val="00824ABD"/>
    <w:rsid w:val="00827B50"/>
    <w:rsid w:val="00827EE1"/>
    <w:rsid w:val="00833E3C"/>
    <w:rsid w:val="00833EA0"/>
    <w:rsid w:val="00834D43"/>
    <w:rsid w:val="0083536B"/>
    <w:rsid w:val="0083646B"/>
    <w:rsid w:val="0083797E"/>
    <w:rsid w:val="00842BBF"/>
    <w:rsid w:val="0084412A"/>
    <w:rsid w:val="00850C5A"/>
    <w:rsid w:val="00852497"/>
    <w:rsid w:val="00855553"/>
    <w:rsid w:val="00855BAB"/>
    <w:rsid w:val="00857DED"/>
    <w:rsid w:val="008617D1"/>
    <w:rsid w:val="00861883"/>
    <w:rsid w:val="00861AAA"/>
    <w:rsid w:val="008663A6"/>
    <w:rsid w:val="0087387F"/>
    <w:rsid w:val="00873BEC"/>
    <w:rsid w:val="00881E41"/>
    <w:rsid w:val="00885A58"/>
    <w:rsid w:val="00887BFC"/>
    <w:rsid w:val="008905FE"/>
    <w:rsid w:val="00892B4A"/>
    <w:rsid w:val="00896C0B"/>
    <w:rsid w:val="00897F9B"/>
    <w:rsid w:val="008A6903"/>
    <w:rsid w:val="008A71F2"/>
    <w:rsid w:val="008B25BB"/>
    <w:rsid w:val="008B5CDA"/>
    <w:rsid w:val="008C0364"/>
    <w:rsid w:val="008C0F21"/>
    <w:rsid w:val="008C185E"/>
    <w:rsid w:val="008C3397"/>
    <w:rsid w:val="008C673A"/>
    <w:rsid w:val="008D29C5"/>
    <w:rsid w:val="008D2EA9"/>
    <w:rsid w:val="008D531D"/>
    <w:rsid w:val="008F157B"/>
    <w:rsid w:val="008F31EE"/>
    <w:rsid w:val="008F4C23"/>
    <w:rsid w:val="008F5FBF"/>
    <w:rsid w:val="00904075"/>
    <w:rsid w:val="00905557"/>
    <w:rsid w:val="009064F1"/>
    <w:rsid w:val="00906DAA"/>
    <w:rsid w:val="0091301B"/>
    <w:rsid w:val="0091362F"/>
    <w:rsid w:val="009145F6"/>
    <w:rsid w:val="009150E8"/>
    <w:rsid w:val="00920DF7"/>
    <w:rsid w:val="009210D0"/>
    <w:rsid w:val="0092176C"/>
    <w:rsid w:val="00922E5C"/>
    <w:rsid w:val="00922F1D"/>
    <w:rsid w:val="009253E7"/>
    <w:rsid w:val="00946BEA"/>
    <w:rsid w:val="00947A99"/>
    <w:rsid w:val="00950007"/>
    <w:rsid w:val="00953CDF"/>
    <w:rsid w:val="009544CF"/>
    <w:rsid w:val="0095500B"/>
    <w:rsid w:val="009561BE"/>
    <w:rsid w:val="00960303"/>
    <w:rsid w:val="00963300"/>
    <w:rsid w:val="009675FE"/>
    <w:rsid w:val="0097076B"/>
    <w:rsid w:val="00972F7F"/>
    <w:rsid w:val="009736AB"/>
    <w:rsid w:val="00973F4E"/>
    <w:rsid w:val="00975C5D"/>
    <w:rsid w:val="00977493"/>
    <w:rsid w:val="009809FD"/>
    <w:rsid w:val="0098107A"/>
    <w:rsid w:val="00981C89"/>
    <w:rsid w:val="00986787"/>
    <w:rsid w:val="00987143"/>
    <w:rsid w:val="00987B3F"/>
    <w:rsid w:val="00992562"/>
    <w:rsid w:val="009926BE"/>
    <w:rsid w:val="009960F5"/>
    <w:rsid w:val="00996F5B"/>
    <w:rsid w:val="009A3470"/>
    <w:rsid w:val="009B1CF5"/>
    <w:rsid w:val="009B2433"/>
    <w:rsid w:val="009B4319"/>
    <w:rsid w:val="009B6CAC"/>
    <w:rsid w:val="009B7097"/>
    <w:rsid w:val="009C1C1B"/>
    <w:rsid w:val="009C5FA3"/>
    <w:rsid w:val="009C7582"/>
    <w:rsid w:val="009D0294"/>
    <w:rsid w:val="009D1024"/>
    <w:rsid w:val="009D190E"/>
    <w:rsid w:val="009D4028"/>
    <w:rsid w:val="009E13D2"/>
    <w:rsid w:val="009E152F"/>
    <w:rsid w:val="009E3665"/>
    <w:rsid w:val="009E48E1"/>
    <w:rsid w:val="009F3093"/>
    <w:rsid w:val="009F7D34"/>
    <w:rsid w:val="00A00C32"/>
    <w:rsid w:val="00A131F2"/>
    <w:rsid w:val="00A21B0A"/>
    <w:rsid w:val="00A26DDF"/>
    <w:rsid w:val="00A32C0B"/>
    <w:rsid w:val="00A34106"/>
    <w:rsid w:val="00A404EE"/>
    <w:rsid w:val="00A42E85"/>
    <w:rsid w:val="00A509CC"/>
    <w:rsid w:val="00A52843"/>
    <w:rsid w:val="00A52BB5"/>
    <w:rsid w:val="00A60CA5"/>
    <w:rsid w:val="00A64649"/>
    <w:rsid w:val="00A76E19"/>
    <w:rsid w:val="00A77CD1"/>
    <w:rsid w:val="00A83C99"/>
    <w:rsid w:val="00A857EF"/>
    <w:rsid w:val="00A859F5"/>
    <w:rsid w:val="00A9112C"/>
    <w:rsid w:val="00A9345A"/>
    <w:rsid w:val="00A93D9B"/>
    <w:rsid w:val="00A94166"/>
    <w:rsid w:val="00AA0DB2"/>
    <w:rsid w:val="00AA444D"/>
    <w:rsid w:val="00AB090C"/>
    <w:rsid w:val="00AB347F"/>
    <w:rsid w:val="00AB718F"/>
    <w:rsid w:val="00AC12EC"/>
    <w:rsid w:val="00AC22A3"/>
    <w:rsid w:val="00AC28AB"/>
    <w:rsid w:val="00AC2BAA"/>
    <w:rsid w:val="00AC4046"/>
    <w:rsid w:val="00AC4634"/>
    <w:rsid w:val="00AC4C81"/>
    <w:rsid w:val="00AC56D3"/>
    <w:rsid w:val="00AD25E5"/>
    <w:rsid w:val="00AD6CEF"/>
    <w:rsid w:val="00AE1200"/>
    <w:rsid w:val="00AE6D03"/>
    <w:rsid w:val="00AE6D04"/>
    <w:rsid w:val="00AF2A1B"/>
    <w:rsid w:val="00AF73C9"/>
    <w:rsid w:val="00AF7FF1"/>
    <w:rsid w:val="00B03AA9"/>
    <w:rsid w:val="00B03B3D"/>
    <w:rsid w:val="00B06E52"/>
    <w:rsid w:val="00B06EA5"/>
    <w:rsid w:val="00B10B05"/>
    <w:rsid w:val="00B10DC1"/>
    <w:rsid w:val="00B12A95"/>
    <w:rsid w:val="00B1465E"/>
    <w:rsid w:val="00B161F5"/>
    <w:rsid w:val="00B172F8"/>
    <w:rsid w:val="00B230F7"/>
    <w:rsid w:val="00B269EF"/>
    <w:rsid w:val="00B300DB"/>
    <w:rsid w:val="00B31AB3"/>
    <w:rsid w:val="00B40936"/>
    <w:rsid w:val="00B42068"/>
    <w:rsid w:val="00B43849"/>
    <w:rsid w:val="00B43882"/>
    <w:rsid w:val="00B45942"/>
    <w:rsid w:val="00B46012"/>
    <w:rsid w:val="00B47FCD"/>
    <w:rsid w:val="00B542DA"/>
    <w:rsid w:val="00B56707"/>
    <w:rsid w:val="00B6196E"/>
    <w:rsid w:val="00B6306C"/>
    <w:rsid w:val="00B65B67"/>
    <w:rsid w:val="00B66450"/>
    <w:rsid w:val="00B74931"/>
    <w:rsid w:val="00B770DD"/>
    <w:rsid w:val="00B77A31"/>
    <w:rsid w:val="00B81412"/>
    <w:rsid w:val="00B830EE"/>
    <w:rsid w:val="00B833DD"/>
    <w:rsid w:val="00B8787C"/>
    <w:rsid w:val="00B92237"/>
    <w:rsid w:val="00B93CA5"/>
    <w:rsid w:val="00B95B9C"/>
    <w:rsid w:val="00B96DC1"/>
    <w:rsid w:val="00B9A9D0"/>
    <w:rsid w:val="00BA134B"/>
    <w:rsid w:val="00BA1F67"/>
    <w:rsid w:val="00BA4243"/>
    <w:rsid w:val="00BA7C9C"/>
    <w:rsid w:val="00BB3E0A"/>
    <w:rsid w:val="00BC321B"/>
    <w:rsid w:val="00BC46A1"/>
    <w:rsid w:val="00BD1F9C"/>
    <w:rsid w:val="00BD242A"/>
    <w:rsid w:val="00BD4AF3"/>
    <w:rsid w:val="00BD5F28"/>
    <w:rsid w:val="00BD6027"/>
    <w:rsid w:val="00BE5D39"/>
    <w:rsid w:val="00BE6269"/>
    <w:rsid w:val="00BE76BD"/>
    <w:rsid w:val="00BF22A0"/>
    <w:rsid w:val="00BF2473"/>
    <w:rsid w:val="00BF3002"/>
    <w:rsid w:val="00BF429D"/>
    <w:rsid w:val="00BF6C0F"/>
    <w:rsid w:val="00C009E5"/>
    <w:rsid w:val="00C0215B"/>
    <w:rsid w:val="00C03CB4"/>
    <w:rsid w:val="00C04383"/>
    <w:rsid w:val="00C056A2"/>
    <w:rsid w:val="00C05EEF"/>
    <w:rsid w:val="00C06150"/>
    <w:rsid w:val="00C10B80"/>
    <w:rsid w:val="00C16B19"/>
    <w:rsid w:val="00C21017"/>
    <w:rsid w:val="00C24DB9"/>
    <w:rsid w:val="00C3128D"/>
    <w:rsid w:val="00C31729"/>
    <w:rsid w:val="00C3220F"/>
    <w:rsid w:val="00C33F66"/>
    <w:rsid w:val="00C342A4"/>
    <w:rsid w:val="00C352F6"/>
    <w:rsid w:val="00C46D72"/>
    <w:rsid w:val="00C50525"/>
    <w:rsid w:val="00C509D6"/>
    <w:rsid w:val="00C57BC2"/>
    <w:rsid w:val="00C61F89"/>
    <w:rsid w:val="00C61FDB"/>
    <w:rsid w:val="00C62074"/>
    <w:rsid w:val="00C648B9"/>
    <w:rsid w:val="00C74B93"/>
    <w:rsid w:val="00C74D34"/>
    <w:rsid w:val="00C8036B"/>
    <w:rsid w:val="00C80FBC"/>
    <w:rsid w:val="00C84C90"/>
    <w:rsid w:val="00C864C0"/>
    <w:rsid w:val="00C86A67"/>
    <w:rsid w:val="00C872E3"/>
    <w:rsid w:val="00C9009A"/>
    <w:rsid w:val="00C9173D"/>
    <w:rsid w:val="00C92751"/>
    <w:rsid w:val="00C97CD4"/>
    <w:rsid w:val="00CA4447"/>
    <w:rsid w:val="00CA70D0"/>
    <w:rsid w:val="00CA7436"/>
    <w:rsid w:val="00CB03B9"/>
    <w:rsid w:val="00CD066B"/>
    <w:rsid w:val="00CD0CE0"/>
    <w:rsid w:val="00CD74E9"/>
    <w:rsid w:val="00CE0403"/>
    <w:rsid w:val="00CE0BD2"/>
    <w:rsid w:val="00CE2F73"/>
    <w:rsid w:val="00CE3FE0"/>
    <w:rsid w:val="00CF0F2D"/>
    <w:rsid w:val="00CF1E8E"/>
    <w:rsid w:val="00D05288"/>
    <w:rsid w:val="00D054D2"/>
    <w:rsid w:val="00D10F43"/>
    <w:rsid w:val="00D12A0E"/>
    <w:rsid w:val="00D16530"/>
    <w:rsid w:val="00D203BC"/>
    <w:rsid w:val="00D20EAC"/>
    <w:rsid w:val="00D25DFF"/>
    <w:rsid w:val="00D26796"/>
    <w:rsid w:val="00D34D31"/>
    <w:rsid w:val="00D37A92"/>
    <w:rsid w:val="00D41656"/>
    <w:rsid w:val="00D45BB8"/>
    <w:rsid w:val="00D45F9D"/>
    <w:rsid w:val="00D476BE"/>
    <w:rsid w:val="00D5074C"/>
    <w:rsid w:val="00D5219F"/>
    <w:rsid w:val="00D52F9F"/>
    <w:rsid w:val="00D615CD"/>
    <w:rsid w:val="00D61E33"/>
    <w:rsid w:val="00D628CD"/>
    <w:rsid w:val="00D71E17"/>
    <w:rsid w:val="00D80F98"/>
    <w:rsid w:val="00D82A97"/>
    <w:rsid w:val="00D84F74"/>
    <w:rsid w:val="00D877F3"/>
    <w:rsid w:val="00D9086F"/>
    <w:rsid w:val="00D91258"/>
    <w:rsid w:val="00D91264"/>
    <w:rsid w:val="00D9141F"/>
    <w:rsid w:val="00D93BEC"/>
    <w:rsid w:val="00D94670"/>
    <w:rsid w:val="00D979E4"/>
    <w:rsid w:val="00DA2EE8"/>
    <w:rsid w:val="00DA562A"/>
    <w:rsid w:val="00DC169C"/>
    <w:rsid w:val="00DC4EA5"/>
    <w:rsid w:val="00DC51D2"/>
    <w:rsid w:val="00DD0BB5"/>
    <w:rsid w:val="00DD124C"/>
    <w:rsid w:val="00DD2D46"/>
    <w:rsid w:val="00DE2526"/>
    <w:rsid w:val="00DE445D"/>
    <w:rsid w:val="00DE4499"/>
    <w:rsid w:val="00DE6D66"/>
    <w:rsid w:val="00DE73AB"/>
    <w:rsid w:val="00DE7E5C"/>
    <w:rsid w:val="00DF3DBA"/>
    <w:rsid w:val="00DF71AB"/>
    <w:rsid w:val="00E02647"/>
    <w:rsid w:val="00E0267B"/>
    <w:rsid w:val="00E0352D"/>
    <w:rsid w:val="00E04E1C"/>
    <w:rsid w:val="00E06551"/>
    <w:rsid w:val="00E10B1A"/>
    <w:rsid w:val="00E13DEB"/>
    <w:rsid w:val="00E1678A"/>
    <w:rsid w:val="00E22DC6"/>
    <w:rsid w:val="00E264EB"/>
    <w:rsid w:val="00E26EAD"/>
    <w:rsid w:val="00E32D3A"/>
    <w:rsid w:val="00E463E7"/>
    <w:rsid w:val="00E469E7"/>
    <w:rsid w:val="00E47007"/>
    <w:rsid w:val="00E47311"/>
    <w:rsid w:val="00E5184A"/>
    <w:rsid w:val="00E535B1"/>
    <w:rsid w:val="00E53642"/>
    <w:rsid w:val="00E604EB"/>
    <w:rsid w:val="00E63298"/>
    <w:rsid w:val="00E65C38"/>
    <w:rsid w:val="00E66A61"/>
    <w:rsid w:val="00E7149A"/>
    <w:rsid w:val="00E750CD"/>
    <w:rsid w:val="00E81802"/>
    <w:rsid w:val="00E9126B"/>
    <w:rsid w:val="00E95BB4"/>
    <w:rsid w:val="00E95E3C"/>
    <w:rsid w:val="00E96E84"/>
    <w:rsid w:val="00EA1780"/>
    <w:rsid w:val="00EA4702"/>
    <w:rsid w:val="00EB6365"/>
    <w:rsid w:val="00EC06AF"/>
    <w:rsid w:val="00EC4A1A"/>
    <w:rsid w:val="00ED24F1"/>
    <w:rsid w:val="00ED5F2C"/>
    <w:rsid w:val="00ED7511"/>
    <w:rsid w:val="00EE06E5"/>
    <w:rsid w:val="00EE216C"/>
    <w:rsid w:val="00EE369A"/>
    <w:rsid w:val="00EE4D33"/>
    <w:rsid w:val="00EE6EC8"/>
    <w:rsid w:val="00EF3199"/>
    <w:rsid w:val="00EF3B63"/>
    <w:rsid w:val="00EF3F84"/>
    <w:rsid w:val="00EF754B"/>
    <w:rsid w:val="00EF792E"/>
    <w:rsid w:val="00EF7EDA"/>
    <w:rsid w:val="00F003D2"/>
    <w:rsid w:val="00F04DE6"/>
    <w:rsid w:val="00F07B56"/>
    <w:rsid w:val="00F07BAE"/>
    <w:rsid w:val="00F13A63"/>
    <w:rsid w:val="00F304D9"/>
    <w:rsid w:val="00F32EFB"/>
    <w:rsid w:val="00F36EDC"/>
    <w:rsid w:val="00F42536"/>
    <w:rsid w:val="00F437B4"/>
    <w:rsid w:val="00F44B37"/>
    <w:rsid w:val="00F471F2"/>
    <w:rsid w:val="00F47AD2"/>
    <w:rsid w:val="00F51E46"/>
    <w:rsid w:val="00F553A1"/>
    <w:rsid w:val="00F606B2"/>
    <w:rsid w:val="00F62938"/>
    <w:rsid w:val="00F632F2"/>
    <w:rsid w:val="00F640F8"/>
    <w:rsid w:val="00F766A6"/>
    <w:rsid w:val="00F769FC"/>
    <w:rsid w:val="00F8086F"/>
    <w:rsid w:val="00F85DF7"/>
    <w:rsid w:val="00F860C6"/>
    <w:rsid w:val="00F922B9"/>
    <w:rsid w:val="00F93D61"/>
    <w:rsid w:val="00F94976"/>
    <w:rsid w:val="00F95432"/>
    <w:rsid w:val="00F97EA9"/>
    <w:rsid w:val="00FA5C70"/>
    <w:rsid w:val="00FA66F4"/>
    <w:rsid w:val="00FB0484"/>
    <w:rsid w:val="00FB0C09"/>
    <w:rsid w:val="00FB2BAA"/>
    <w:rsid w:val="00FB4E6D"/>
    <w:rsid w:val="00FB7B06"/>
    <w:rsid w:val="00FC53A8"/>
    <w:rsid w:val="00FC5ABD"/>
    <w:rsid w:val="00FC60E2"/>
    <w:rsid w:val="00FD30B2"/>
    <w:rsid w:val="00FD38D1"/>
    <w:rsid w:val="00FD6C6A"/>
    <w:rsid w:val="00FE5B96"/>
    <w:rsid w:val="00FF2EF5"/>
    <w:rsid w:val="00FF3DAF"/>
    <w:rsid w:val="00FF3E5C"/>
    <w:rsid w:val="00FF5159"/>
    <w:rsid w:val="00FF7516"/>
    <w:rsid w:val="010FBA42"/>
    <w:rsid w:val="01299A36"/>
    <w:rsid w:val="01300418"/>
    <w:rsid w:val="01323705"/>
    <w:rsid w:val="01467A71"/>
    <w:rsid w:val="01844243"/>
    <w:rsid w:val="01A191E5"/>
    <w:rsid w:val="01A32425"/>
    <w:rsid w:val="01EC5391"/>
    <w:rsid w:val="01F1CE07"/>
    <w:rsid w:val="0203C58D"/>
    <w:rsid w:val="0223D8E7"/>
    <w:rsid w:val="023EE1B3"/>
    <w:rsid w:val="0254E4B0"/>
    <w:rsid w:val="02583C7E"/>
    <w:rsid w:val="025F9A03"/>
    <w:rsid w:val="026BA402"/>
    <w:rsid w:val="02AB8AA3"/>
    <w:rsid w:val="02AFAC38"/>
    <w:rsid w:val="02BBBA2A"/>
    <w:rsid w:val="02C5E0B2"/>
    <w:rsid w:val="02CBD479"/>
    <w:rsid w:val="02E9B283"/>
    <w:rsid w:val="030FC46C"/>
    <w:rsid w:val="03149152"/>
    <w:rsid w:val="031CCF3D"/>
    <w:rsid w:val="031E3DC2"/>
    <w:rsid w:val="0325CC29"/>
    <w:rsid w:val="032C27D2"/>
    <w:rsid w:val="0349733E"/>
    <w:rsid w:val="03609446"/>
    <w:rsid w:val="036E345A"/>
    <w:rsid w:val="03834226"/>
    <w:rsid w:val="03991B41"/>
    <w:rsid w:val="03AF6415"/>
    <w:rsid w:val="03C2D076"/>
    <w:rsid w:val="0402F0DC"/>
    <w:rsid w:val="041BF98E"/>
    <w:rsid w:val="043ABAD1"/>
    <w:rsid w:val="04475B04"/>
    <w:rsid w:val="0467A4DA"/>
    <w:rsid w:val="04693087"/>
    <w:rsid w:val="047D9B9B"/>
    <w:rsid w:val="049C2963"/>
    <w:rsid w:val="04A04BA6"/>
    <w:rsid w:val="04D0B87F"/>
    <w:rsid w:val="04E483EE"/>
    <w:rsid w:val="04F97BEF"/>
    <w:rsid w:val="05137AE7"/>
    <w:rsid w:val="053BF776"/>
    <w:rsid w:val="053EA914"/>
    <w:rsid w:val="055B79A9"/>
    <w:rsid w:val="0594937F"/>
    <w:rsid w:val="05E32B65"/>
    <w:rsid w:val="05E7E2AD"/>
    <w:rsid w:val="05E8B0F7"/>
    <w:rsid w:val="05FE79E1"/>
    <w:rsid w:val="061C446A"/>
    <w:rsid w:val="0622CF04"/>
    <w:rsid w:val="06316E0E"/>
    <w:rsid w:val="063E6BDB"/>
    <w:rsid w:val="064C3214"/>
    <w:rsid w:val="066065CF"/>
    <w:rsid w:val="066CB557"/>
    <w:rsid w:val="067BDC33"/>
    <w:rsid w:val="0695A37E"/>
    <w:rsid w:val="06AE46EC"/>
    <w:rsid w:val="06CF00D2"/>
    <w:rsid w:val="06EF5AC8"/>
    <w:rsid w:val="06FF4F75"/>
    <w:rsid w:val="0700542F"/>
    <w:rsid w:val="0758E62E"/>
    <w:rsid w:val="0772F6EA"/>
    <w:rsid w:val="0776B4ED"/>
    <w:rsid w:val="079AD685"/>
    <w:rsid w:val="079DBD5A"/>
    <w:rsid w:val="07A69BD4"/>
    <w:rsid w:val="07B742F3"/>
    <w:rsid w:val="07B88101"/>
    <w:rsid w:val="07C5968E"/>
    <w:rsid w:val="07C7574C"/>
    <w:rsid w:val="07C83ED2"/>
    <w:rsid w:val="07D318FF"/>
    <w:rsid w:val="07DAD94D"/>
    <w:rsid w:val="07F5E4E2"/>
    <w:rsid w:val="07FAC94D"/>
    <w:rsid w:val="080C1004"/>
    <w:rsid w:val="080FB645"/>
    <w:rsid w:val="0832FFAD"/>
    <w:rsid w:val="0838AB3B"/>
    <w:rsid w:val="083DA856"/>
    <w:rsid w:val="084B55A9"/>
    <w:rsid w:val="087BAD85"/>
    <w:rsid w:val="08874C79"/>
    <w:rsid w:val="089AC636"/>
    <w:rsid w:val="08B9E961"/>
    <w:rsid w:val="091B098B"/>
    <w:rsid w:val="09247A2C"/>
    <w:rsid w:val="0964D0CB"/>
    <w:rsid w:val="09654785"/>
    <w:rsid w:val="096D41E0"/>
    <w:rsid w:val="0976982B"/>
    <w:rsid w:val="097D59F5"/>
    <w:rsid w:val="097F6ABD"/>
    <w:rsid w:val="098C7419"/>
    <w:rsid w:val="09950DAD"/>
    <w:rsid w:val="09993BCD"/>
    <w:rsid w:val="09A19038"/>
    <w:rsid w:val="09D7468E"/>
    <w:rsid w:val="09FE5B98"/>
    <w:rsid w:val="0A059FC3"/>
    <w:rsid w:val="0A06EAE7"/>
    <w:rsid w:val="0A0E8F1A"/>
    <w:rsid w:val="0A1BBC2B"/>
    <w:rsid w:val="0A27E45F"/>
    <w:rsid w:val="0A2EEACC"/>
    <w:rsid w:val="0A60C432"/>
    <w:rsid w:val="0A6A38E0"/>
    <w:rsid w:val="0ADBB7D4"/>
    <w:rsid w:val="0AEEDF2C"/>
    <w:rsid w:val="0AFBEADE"/>
    <w:rsid w:val="0B1F265E"/>
    <w:rsid w:val="0B30DE0E"/>
    <w:rsid w:val="0B38CB94"/>
    <w:rsid w:val="0B71464B"/>
    <w:rsid w:val="0B7316EF"/>
    <w:rsid w:val="0B869779"/>
    <w:rsid w:val="0B97D965"/>
    <w:rsid w:val="0BA21777"/>
    <w:rsid w:val="0BC65095"/>
    <w:rsid w:val="0C0F23C1"/>
    <w:rsid w:val="0C1D25BF"/>
    <w:rsid w:val="0C38A26E"/>
    <w:rsid w:val="0C56C982"/>
    <w:rsid w:val="0C82DACE"/>
    <w:rsid w:val="0C9AC86F"/>
    <w:rsid w:val="0C9F56DE"/>
    <w:rsid w:val="0CA09874"/>
    <w:rsid w:val="0D13C6DB"/>
    <w:rsid w:val="0D15688B"/>
    <w:rsid w:val="0D19F6BA"/>
    <w:rsid w:val="0D35F64B"/>
    <w:rsid w:val="0D74A909"/>
    <w:rsid w:val="0D7FB3EB"/>
    <w:rsid w:val="0D9C5CC3"/>
    <w:rsid w:val="0DEDAF92"/>
    <w:rsid w:val="0DF0636B"/>
    <w:rsid w:val="0DF299E3"/>
    <w:rsid w:val="0DFDDBAC"/>
    <w:rsid w:val="0E1AA8D6"/>
    <w:rsid w:val="0E30BA0A"/>
    <w:rsid w:val="0E3B273F"/>
    <w:rsid w:val="0E5A4E81"/>
    <w:rsid w:val="0E687ED0"/>
    <w:rsid w:val="0E734FE1"/>
    <w:rsid w:val="0EA0010A"/>
    <w:rsid w:val="0EA70F54"/>
    <w:rsid w:val="0EA879CB"/>
    <w:rsid w:val="0EBADAB9"/>
    <w:rsid w:val="0EE4CD3B"/>
    <w:rsid w:val="0F025BEF"/>
    <w:rsid w:val="0F02C6B8"/>
    <w:rsid w:val="0F0D0E14"/>
    <w:rsid w:val="0F175593"/>
    <w:rsid w:val="0F1B844C"/>
    <w:rsid w:val="0F2B4176"/>
    <w:rsid w:val="0F4C1DAA"/>
    <w:rsid w:val="0F756EC4"/>
    <w:rsid w:val="0F92BBA1"/>
    <w:rsid w:val="0FA9D3E7"/>
    <w:rsid w:val="0FC2504F"/>
    <w:rsid w:val="0FD31630"/>
    <w:rsid w:val="0FD85247"/>
    <w:rsid w:val="0FD9E5DE"/>
    <w:rsid w:val="0FDECBE1"/>
    <w:rsid w:val="0FE5D9AF"/>
    <w:rsid w:val="0FEC0AAD"/>
    <w:rsid w:val="0FEFFD6B"/>
    <w:rsid w:val="0FF3145A"/>
    <w:rsid w:val="10019CB6"/>
    <w:rsid w:val="10044F31"/>
    <w:rsid w:val="1005F278"/>
    <w:rsid w:val="1008F531"/>
    <w:rsid w:val="10143778"/>
    <w:rsid w:val="102ADEA6"/>
    <w:rsid w:val="1033CFCA"/>
    <w:rsid w:val="10486557"/>
    <w:rsid w:val="10703969"/>
    <w:rsid w:val="108015ED"/>
    <w:rsid w:val="109D7ED7"/>
    <w:rsid w:val="10A619D6"/>
    <w:rsid w:val="10DB1CC3"/>
    <w:rsid w:val="1117076B"/>
    <w:rsid w:val="11223A62"/>
    <w:rsid w:val="112509D0"/>
    <w:rsid w:val="1125DE0C"/>
    <w:rsid w:val="112D27E8"/>
    <w:rsid w:val="11337E93"/>
    <w:rsid w:val="1160282D"/>
    <w:rsid w:val="11D348DB"/>
    <w:rsid w:val="11D72820"/>
    <w:rsid w:val="1210FBE0"/>
    <w:rsid w:val="123ABCFC"/>
    <w:rsid w:val="12A6B0B0"/>
    <w:rsid w:val="12AF049C"/>
    <w:rsid w:val="12B4F3A7"/>
    <w:rsid w:val="12C60B06"/>
    <w:rsid w:val="12D46D13"/>
    <w:rsid w:val="12DFAE4A"/>
    <w:rsid w:val="12E2ED48"/>
    <w:rsid w:val="12E94A2C"/>
    <w:rsid w:val="13011A5A"/>
    <w:rsid w:val="13152427"/>
    <w:rsid w:val="13281270"/>
    <w:rsid w:val="13311328"/>
    <w:rsid w:val="13476100"/>
    <w:rsid w:val="135136E0"/>
    <w:rsid w:val="1362B957"/>
    <w:rsid w:val="1374630A"/>
    <w:rsid w:val="13801273"/>
    <w:rsid w:val="13A795EA"/>
    <w:rsid w:val="13B0C2E4"/>
    <w:rsid w:val="13B7368A"/>
    <w:rsid w:val="13C1E184"/>
    <w:rsid w:val="13D5CD12"/>
    <w:rsid w:val="13DF0331"/>
    <w:rsid w:val="14168A89"/>
    <w:rsid w:val="141BB601"/>
    <w:rsid w:val="14358810"/>
    <w:rsid w:val="1448AC4C"/>
    <w:rsid w:val="144AD4FD"/>
    <w:rsid w:val="14513875"/>
    <w:rsid w:val="1466BF18"/>
    <w:rsid w:val="146BC120"/>
    <w:rsid w:val="147C5622"/>
    <w:rsid w:val="1485D2DF"/>
    <w:rsid w:val="14863CB4"/>
    <w:rsid w:val="14872966"/>
    <w:rsid w:val="149765B1"/>
    <w:rsid w:val="14CE6250"/>
    <w:rsid w:val="14CF8A04"/>
    <w:rsid w:val="14DA08E3"/>
    <w:rsid w:val="1502953E"/>
    <w:rsid w:val="151B711C"/>
    <w:rsid w:val="1529E433"/>
    <w:rsid w:val="1532B86D"/>
    <w:rsid w:val="15351581"/>
    <w:rsid w:val="15545B72"/>
    <w:rsid w:val="155FEFCD"/>
    <w:rsid w:val="15675ED4"/>
    <w:rsid w:val="15696816"/>
    <w:rsid w:val="156D3A0A"/>
    <w:rsid w:val="15717AA9"/>
    <w:rsid w:val="15756C20"/>
    <w:rsid w:val="15816183"/>
    <w:rsid w:val="15AFCE8C"/>
    <w:rsid w:val="15B25AEA"/>
    <w:rsid w:val="15B423EC"/>
    <w:rsid w:val="15C15CA7"/>
    <w:rsid w:val="15CDCECC"/>
    <w:rsid w:val="15CE7BDD"/>
    <w:rsid w:val="15DAC590"/>
    <w:rsid w:val="15E1D652"/>
    <w:rsid w:val="15E6A55E"/>
    <w:rsid w:val="15EEB5A4"/>
    <w:rsid w:val="1600990B"/>
    <w:rsid w:val="161A1687"/>
    <w:rsid w:val="161CD286"/>
    <w:rsid w:val="163F430D"/>
    <w:rsid w:val="164C30F7"/>
    <w:rsid w:val="16657946"/>
    <w:rsid w:val="1665EA1C"/>
    <w:rsid w:val="1666F325"/>
    <w:rsid w:val="1681D9E4"/>
    <w:rsid w:val="1684CBB6"/>
    <w:rsid w:val="168CE0CA"/>
    <w:rsid w:val="1691750A"/>
    <w:rsid w:val="16984F7E"/>
    <w:rsid w:val="16C6FC8A"/>
    <w:rsid w:val="16C9408A"/>
    <w:rsid w:val="16E26D8D"/>
    <w:rsid w:val="16FB89D3"/>
    <w:rsid w:val="170E2E1F"/>
    <w:rsid w:val="1716875E"/>
    <w:rsid w:val="1725E5D7"/>
    <w:rsid w:val="172B2BB9"/>
    <w:rsid w:val="173BE5F7"/>
    <w:rsid w:val="1750BB2B"/>
    <w:rsid w:val="177D9DCF"/>
    <w:rsid w:val="17997C29"/>
    <w:rsid w:val="17B1FBA9"/>
    <w:rsid w:val="17C6F58E"/>
    <w:rsid w:val="17E8954A"/>
    <w:rsid w:val="181C21E7"/>
    <w:rsid w:val="1845D9F6"/>
    <w:rsid w:val="184BF224"/>
    <w:rsid w:val="18516EDA"/>
    <w:rsid w:val="1854216E"/>
    <w:rsid w:val="189F6E9D"/>
    <w:rsid w:val="18CBF6BB"/>
    <w:rsid w:val="18D1955E"/>
    <w:rsid w:val="18FEA427"/>
    <w:rsid w:val="1909A68D"/>
    <w:rsid w:val="192CE26E"/>
    <w:rsid w:val="19357652"/>
    <w:rsid w:val="195B5A3A"/>
    <w:rsid w:val="195F8B39"/>
    <w:rsid w:val="197B131B"/>
    <w:rsid w:val="197BFC18"/>
    <w:rsid w:val="198A61D9"/>
    <w:rsid w:val="19C94FBB"/>
    <w:rsid w:val="19D32A52"/>
    <w:rsid w:val="19E8EDF2"/>
    <w:rsid w:val="19E8FD9F"/>
    <w:rsid w:val="1A16FB04"/>
    <w:rsid w:val="1A1E6EE5"/>
    <w:rsid w:val="1A259C8B"/>
    <w:rsid w:val="1A38089D"/>
    <w:rsid w:val="1A3B9FE1"/>
    <w:rsid w:val="1A604540"/>
    <w:rsid w:val="1AA97580"/>
    <w:rsid w:val="1ABC3C6D"/>
    <w:rsid w:val="1AC0E8CB"/>
    <w:rsid w:val="1AD2284D"/>
    <w:rsid w:val="1AF7999C"/>
    <w:rsid w:val="1AFA6B72"/>
    <w:rsid w:val="1AFB4665"/>
    <w:rsid w:val="1B38BB88"/>
    <w:rsid w:val="1B470F22"/>
    <w:rsid w:val="1B791227"/>
    <w:rsid w:val="1BB8034E"/>
    <w:rsid w:val="1BCF13D6"/>
    <w:rsid w:val="1BEC6EE8"/>
    <w:rsid w:val="1BEFB66E"/>
    <w:rsid w:val="1BFABA27"/>
    <w:rsid w:val="1C105B78"/>
    <w:rsid w:val="1C1AA5E3"/>
    <w:rsid w:val="1C23FE02"/>
    <w:rsid w:val="1C3BF70A"/>
    <w:rsid w:val="1C648330"/>
    <w:rsid w:val="1C72D0C4"/>
    <w:rsid w:val="1CAC3681"/>
    <w:rsid w:val="1CD0746B"/>
    <w:rsid w:val="1D0A1219"/>
    <w:rsid w:val="1D1B6E4D"/>
    <w:rsid w:val="1D5ABA85"/>
    <w:rsid w:val="1D5C0119"/>
    <w:rsid w:val="1D7CAF58"/>
    <w:rsid w:val="1D8486DD"/>
    <w:rsid w:val="1D849CDE"/>
    <w:rsid w:val="1D9467F5"/>
    <w:rsid w:val="1DAF2CBF"/>
    <w:rsid w:val="1DB67644"/>
    <w:rsid w:val="1DC7CF25"/>
    <w:rsid w:val="1DDA2CC4"/>
    <w:rsid w:val="1DE43433"/>
    <w:rsid w:val="1DEAFF99"/>
    <w:rsid w:val="1E501CB3"/>
    <w:rsid w:val="1E52EDCA"/>
    <w:rsid w:val="1ECCB6C9"/>
    <w:rsid w:val="1EFD30AD"/>
    <w:rsid w:val="1F018E6A"/>
    <w:rsid w:val="1F02B68C"/>
    <w:rsid w:val="1F0558C8"/>
    <w:rsid w:val="1F153C41"/>
    <w:rsid w:val="1F6E8EB5"/>
    <w:rsid w:val="1F7D31CE"/>
    <w:rsid w:val="1F9C23F2"/>
    <w:rsid w:val="1FC7C06B"/>
    <w:rsid w:val="202F6198"/>
    <w:rsid w:val="2031A249"/>
    <w:rsid w:val="205FC43E"/>
    <w:rsid w:val="207FCB41"/>
    <w:rsid w:val="2089F255"/>
    <w:rsid w:val="20B51065"/>
    <w:rsid w:val="20CB2A9E"/>
    <w:rsid w:val="20E3C18F"/>
    <w:rsid w:val="20E3ED59"/>
    <w:rsid w:val="20E523E4"/>
    <w:rsid w:val="20E8FBE3"/>
    <w:rsid w:val="20EFE2BC"/>
    <w:rsid w:val="2101BA55"/>
    <w:rsid w:val="21080EFA"/>
    <w:rsid w:val="2115958C"/>
    <w:rsid w:val="21486599"/>
    <w:rsid w:val="214ADE8A"/>
    <w:rsid w:val="215D236F"/>
    <w:rsid w:val="215EB6E0"/>
    <w:rsid w:val="2177C09F"/>
    <w:rsid w:val="21894F64"/>
    <w:rsid w:val="21AD3411"/>
    <w:rsid w:val="21D4F69E"/>
    <w:rsid w:val="21D9EC73"/>
    <w:rsid w:val="21EC45D5"/>
    <w:rsid w:val="21F18962"/>
    <w:rsid w:val="224447E8"/>
    <w:rsid w:val="22469143"/>
    <w:rsid w:val="2251B253"/>
    <w:rsid w:val="225EF7F2"/>
    <w:rsid w:val="2283AD1B"/>
    <w:rsid w:val="228E6F42"/>
    <w:rsid w:val="22928139"/>
    <w:rsid w:val="22B5D8EB"/>
    <w:rsid w:val="22CD6500"/>
    <w:rsid w:val="22D3C4B4"/>
    <w:rsid w:val="22E70999"/>
    <w:rsid w:val="22E8F31D"/>
    <w:rsid w:val="233600DE"/>
    <w:rsid w:val="235711AF"/>
    <w:rsid w:val="23687B74"/>
    <w:rsid w:val="237B8665"/>
    <w:rsid w:val="237C04B0"/>
    <w:rsid w:val="237D841F"/>
    <w:rsid w:val="23A3622C"/>
    <w:rsid w:val="23A86BB5"/>
    <w:rsid w:val="23B6C966"/>
    <w:rsid w:val="23BABC19"/>
    <w:rsid w:val="23C3491F"/>
    <w:rsid w:val="23E0A79B"/>
    <w:rsid w:val="23F5D1AB"/>
    <w:rsid w:val="23FA2155"/>
    <w:rsid w:val="2405CD3F"/>
    <w:rsid w:val="241B737C"/>
    <w:rsid w:val="2434446D"/>
    <w:rsid w:val="2482D9FA"/>
    <w:rsid w:val="2494373D"/>
    <w:rsid w:val="24982DC4"/>
    <w:rsid w:val="24C0A72C"/>
    <w:rsid w:val="24CB4616"/>
    <w:rsid w:val="24CF05D8"/>
    <w:rsid w:val="24DFB3CF"/>
    <w:rsid w:val="24EA1FA2"/>
    <w:rsid w:val="255740D8"/>
    <w:rsid w:val="25753590"/>
    <w:rsid w:val="25A0B9D4"/>
    <w:rsid w:val="25A6825A"/>
    <w:rsid w:val="25C6C04A"/>
    <w:rsid w:val="25DBED3E"/>
    <w:rsid w:val="2624765C"/>
    <w:rsid w:val="262D345D"/>
    <w:rsid w:val="264E2C9F"/>
    <w:rsid w:val="26642CA2"/>
    <w:rsid w:val="266A5087"/>
    <w:rsid w:val="267C975D"/>
    <w:rsid w:val="2686366E"/>
    <w:rsid w:val="26A73CC1"/>
    <w:rsid w:val="26B1B732"/>
    <w:rsid w:val="26B3EA73"/>
    <w:rsid w:val="26BF362E"/>
    <w:rsid w:val="26C63620"/>
    <w:rsid w:val="2713D908"/>
    <w:rsid w:val="2725B391"/>
    <w:rsid w:val="276FB1EC"/>
    <w:rsid w:val="27853555"/>
    <w:rsid w:val="2785FCA2"/>
    <w:rsid w:val="27B649C4"/>
    <w:rsid w:val="27DCDB78"/>
    <w:rsid w:val="27F1CD9D"/>
    <w:rsid w:val="280CF84A"/>
    <w:rsid w:val="281E278E"/>
    <w:rsid w:val="2820608A"/>
    <w:rsid w:val="28290D67"/>
    <w:rsid w:val="288D17AF"/>
    <w:rsid w:val="28A1E8F3"/>
    <w:rsid w:val="28CE3976"/>
    <w:rsid w:val="28CEF8CC"/>
    <w:rsid w:val="28D963B1"/>
    <w:rsid w:val="28EEDE80"/>
    <w:rsid w:val="29038FA8"/>
    <w:rsid w:val="29189E81"/>
    <w:rsid w:val="292D9B13"/>
    <w:rsid w:val="294F90A4"/>
    <w:rsid w:val="29564B1D"/>
    <w:rsid w:val="2967A860"/>
    <w:rsid w:val="296CBF88"/>
    <w:rsid w:val="29844F27"/>
    <w:rsid w:val="299081E2"/>
    <w:rsid w:val="299714EC"/>
    <w:rsid w:val="2997D5E6"/>
    <w:rsid w:val="2999CF70"/>
    <w:rsid w:val="299ABCE0"/>
    <w:rsid w:val="29AE2F6B"/>
    <w:rsid w:val="29B324F2"/>
    <w:rsid w:val="29C942C7"/>
    <w:rsid w:val="2A1C6F71"/>
    <w:rsid w:val="2A4354F8"/>
    <w:rsid w:val="2A455099"/>
    <w:rsid w:val="2A4EF526"/>
    <w:rsid w:val="2A631FE6"/>
    <w:rsid w:val="2A7BBFD7"/>
    <w:rsid w:val="2A884417"/>
    <w:rsid w:val="2AB136C4"/>
    <w:rsid w:val="2AC31B91"/>
    <w:rsid w:val="2AC6C4C1"/>
    <w:rsid w:val="2ADB2806"/>
    <w:rsid w:val="2AE6C41F"/>
    <w:rsid w:val="2AFFBFB6"/>
    <w:rsid w:val="2B00A580"/>
    <w:rsid w:val="2B0378C1"/>
    <w:rsid w:val="2B3D6772"/>
    <w:rsid w:val="2B66674F"/>
    <w:rsid w:val="2B67A65C"/>
    <w:rsid w:val="2B6C00D3"/>
    <w:rsid w:val="2B7F2A0A"/>
    <w:rsid w:val="2B898AB2"/>
    <w:rsid w:val="2BBB4A2E"/>
    <w:rsid w:val="2BBD7EB2"/>
    <w:rsid w:val="2BCE5B04"/>
    <w:rsid w:val="2BE3B92D"/>
    <w:rsid w:val="2C17A150"/>
    <w:rsid w:val="2C190EC7"/>
    <w:rsid w:val="2C703CC9"/>
    <w:rsid w:val="2C769033"/>
    <w:rsid w:val="2C8DEBDF"/>
    <w:rsid w:val="2CB94AA9"/>
    <w:rsid w:val="2CCEDCDE"/>
    <w:rsid w:val="2CD98ADD"/>
    <w:rsid w:val="2D00E389"/>
    <w:rsid w:val="2D11D63E"/>
    <w:rsid w:val="2D5900EE"/>
    <w:rsid w:val="2D739D82"/>
    <w:rsid w:val="2D79FA66"/>
    <w:rsid w:val="2D7BEC11"/>
    <w:rsid w:val="2DB5F825"/>
    <w:rsid w:val="2DE4DF12"/>
    <w:rsid w:val="2DEC9EC3"/>
    <w:rsid w:val="2E085D99"/>
    <w:rsid w:val="2E29BC40"/>
    <w:rsid w:val="2E6B1B33"/>
    <w:rsid w:val="2E906944"/>
    <w:rsid w:val="2ED3265C"/>
    <w:rsid w:val="2EE9585A"/>
    <w:rsid w:val="2EFA1C2C"/>
    <w:rsid w:val="2F179F61"/>
    <w:rsid w:val="2F2EC2A0"/>
    <w:rsid w:val="2F3AA2A4"/>
    <w:rsid w:val="2F6613A9"/>
    <w:rsid w:val="2F68A28E"/>
    <w:rsid w:val="2F6F5F2A"/>
    <w:rsid w:val="2F7921AF"/>
    <w:rsid w:val="2F9A35E4"/>
    <w:rsid w:val="2FBA3542"/>
    <w:rsid w:val="2FEA9D98"/>
    <w:rsid w:val="3007460B"/>
    <w:rsid w:val="3014C5CF"/>
    <w:rsid w:val="302A0F4A"/>
    <w:rsid w:val="303D9718"/>
    <w:rsid w:val="30431CCB"/>
    <w:rsid w:val="304CAAE5"/>
    <w:rsid w:val="305C96DA"/>
    <w:rsid w:val="306AA859"/>
    <w:rsid w:val="306C0CC1"/>
    <w:rsid w:val="307B9F5A"/>
    <w:rsid w:val="308854B1"/>
    <w:rsid w:val="30926B19"/>
    <w:rsid w:val="30B16AA4"/>
    <w:rsid w:val="30BA6B95"/>
    <w:rsid w:val="30C7D996"/>
    <w:rsid w:val="30DC57F9"/>
    <w:rsid w:val="31043D41"/>
    <w:rsid w:val="312E04CE"/>
    <w:rsid w:val="313B206F"/>
    <w:rsid w:val="31427972"/>
    <w:rsid w:val="315E9D30"/>
    <w:rsid w:val="316A922F"/>
    <w:rsid w:val="317CB340"/>
    <w:rsid w:val="31C494D2"/>
    <w:rsid w:val="31CC6D81"/>
    <w:rsid w:val="31D8D1C0"/>
    <w:rsid w:val="31F5682F"/>
    <w:rsid w:val="321778D7"/>
    <w:rsid w:val="3229C938"/>
    <w:rsid w:val="32353121"/>
    <w:rsid w:val="3236660D"/>
    <w:rsid w:val="324CAEBC"/>
    <w:rsid w:val="326318EA"/>
    <w:rsid w:val="327C9869"/>
    <w:rsid w:val="32825A41"/>
    <w:rsid w:val="3284B36F"/>
    <w:rsid w:val="329079C0"/>
    <w:rsid w:val="3298FB76"/>
    <w:rsid w:val="32A6E684"/>
    <w:rsid w:val="32A701BC"/>
    <w:rsid w:val="32B611AE"/>
    <w:rsid w:val="32BD7BA8"/>
    <w:rsid w:val="32C7C201"/>
    <w:rsid w:val="32E90F80"/>
    <w:rsid w:val="32F7CE6E"/>
    <w:rsid w:val="32FA6D91"/>
    <w:rsid w:val="330B7E80"/>
    <w:rsid w:val="33223E5A"/>
    <w:rsid w:val="332F5C4B"/>
    <w:rsid w:val="332FA973"/>
    <w:rsid w:val="333F2975"/>
    <w:rsid w:val="335B0B38"/>
    <w:rsid w:val="3385E5D1"/>
    <w:rsid w:val="33948847"/>
    <w:rsid w:val="33A84DB5"/>
    <w:rsid w:val="33DA83BF"/>
    <w:rsid w:val="33F0C7F3"/>
    <w:rsid w:val="33F13956"/>
    <w:rsid w:val="33F29C13"/>
    <w:rsid w:val="33F4EE67"/>
    <w:rsid w:val="33FCE1C4"/>
    <w:rsid w:val="3400B38C"/>
    <w:rsid w:val="342D9FDA"/>
    <w:rsid w:val="342F6A90"/>
    <w:rsid w:val="34350BF2"/>
    <w:rsid w:val="343977CA"/>
    <w:rsid w:val="344ABFA3"/>
    <w:rsid w:val="34944567"/>
    <w:rsid w:val="34963DF2"/>
    <w:rsid w:val="34B29A7D"/>
    <w:rsid w:val="34C23372"/>
    <w:rsid w:val="34E49CC2"/>
    <w:rsid w:val="34E81BC1"/>
    <w:rsid w:val="34F7F8C7"/>
    <w:rsid w:val="35181F8E"/>
    <w:rsid w:val="3528AF53"/>
    <w:rsid w:val="355A37A7"/>
    <w:rsid w:val="35609DC7"/>
    <w:rsid w:val="3574F599"/>
    <w:rsid w:val="359DDDC3"/>
    <w:rsid w:val="35B00095"/>
    <w:rsid w:val="35B3BE54"/>
    <w:rsid w:val="35C2C7A6"/>
    <w:rsid w:val="35D5552D"/>
    <w:rsid w:val="35D929DA"/>
    <w:rsid w:val="35E591E8"/>
    <w:rsid w:val="360D261A"/>
    <w:rsid w:val="362976C6"/>
    <w:rsid w:val="362E9C7A"/>
    <w:rsid w:val="364FD7E0"/>
    <w:rsid w:val="3654242F"/>
    <w:rsid w:val="3669C874"/>
    <w:rsid w:val="368F6754"/>
    <w:rsid w:val="3693B03F"/>
    <w:rsid w:val="36A10373"/>
    <w:rsid w:val="36A562B5"/>
    <w:rsid w:val="36B96A56"/>
    <w:rsid w:val="36C5E9D8"/>
    <w:rsid w:val="36C7A3EE"/>
    <w:rsid w:val="36CCA744"/>
    <w:rsid w:val="36CE90F5"/>
    <w:rsid w:val="36DCE429"/>
    <w:rsid w:val="36EDAB43"/>
    <w:rsid w:val="36FD3A5B"/>
    <w:rsid w:val="3712BF08"/>
    <w:rsid w:val="3714808C"/>
    <w:rsid w:val="3715813D"/>
    <w:rsid w:val="37177392"/>
    <w:rsid w:val="37290323"/>
    <w:rsid w:val="372FBEED"/>
    <w:rsid w:val="3757D0EB"/>
    <w:rsid w:val="3771258E"/>
    <w:rsid w:val="3795996B"/>
    <w:rsid w:val="37AD3545"/>
    <w:rsid w:val="37CA821C"/>
    <w:rsid w:val="37D10A47"/>
    <w:rsid w:val="37D852BB"/>
    <w:rsid w:val="37D87BA3"/>
    <w:rsid w:val="37DBADEC"/>
    <w:rsid w:val="37F5AF7D"/>
    <w:rsid w:val="37FBE7EC"/>
    <w:rsid w:val="3807561B"/>
    <w:rsid w:val="3811FDAC"/>
    <w:rsid w:val="3860BB88"/>
    <w:rsid w:val="387482F5"/>
    <w:rsid w:val="38872B88"/>
    <w:rsid w:val="38AA859D"/>
    <w:rsid w:val="38B343F3"/>
    <w:rsid w:val="38C165B3"/>
    <w:rsid w:val="38CEAD35"/>
    <w:rsid w:val="38EA6FAF"/>
    <w:rsid w:val="38FEE400"/>
    <w:rsid w:val="392D6E9E"/>
    <w:rsid w:val="39326778"/>
    <w:rsid w:val="395AF214"/>
    <w:rsid w:val="39631E32"/>
    <w:rsid w:val="396CDAA8"/>
    <w:rsid w:val="39857979"/>
    <w:rsid w:val="39874B42"/>
    <w:rsid w:val="39ACAB11"/>
    <w:rsid w:val="39C83754"/>
    <w:rsid w:val="39F43F32"/>
    <w:rsid w:val="39F8CB5C"/>
    <w:rsid w:val="39FB5EEC"/>
    <w:rsid w:val="3A0A73A8"/>
    <w:rsid w:val="3A5870A5"/>
    <w:rsid w:val="3A5EACA9"/>
    <w:rsid w:val="3A66F2B4"/>
    <w:rsid w:val="3A7AFCFC"/>
    <w:rsid w:val="3A856E27"/>
    <w:rsid w:val="3A9B8BA5"/>
    <w:rsid w:val="3AA5AA91"/>
    <w:rsid w:val="3AA8C650"/>
    <w:rsid w:val="3B0C47CB"/>
    <w:rsid w:val="3B5E2D25"/>
    <w:rsid w:val="3B5F997E"/>
    <w:rsid w:val="3B6F8A63"/>
    <w:rsid w:val="3B860EBE"/>
    <w:rsid w:val="3B9D0458"/>
    <w:rsid w:val="3BA63775"/>
    <w:rsid w:val="3BAC1851"/>
    <w:rsid w:val="3BB99482"/>
    <w:rsid w:val="3BC0F1DA"/>
    <w:rsid w:val="3BDB5548"/>
    <w:rsid w:val="3BF64F2E"/>
    <w:rsid w:val="3C1B8B27"/>
    <w:rsid w:val="3C29DEDA"/>
    <w:rsid w:val="3C4496B1"/>
    <w:rsid w:val="3C51175D"/>
    <w:rsid w:val="3C72C7D6"/>
    <w:rsid w:val="3CBDCC5E"/>
    <w:rsid w:val="3CCF590F"/>
    <w:rsid w:val="3CD1AA21"/>
    <w:rsid w:val="3CD8A003"/>
    <w:rsid w:val="3CE3D519"/>
    <w:rsid w:val="3CF59ECB"/>
    <w:rsid w:val="3D18CAB9"/>
    <w:rsid w:val="3D1ED059"/>
    <w:rsid w:val="3D2F866C"/>
    <w:rsid w:val="3D4A8300"/>
    <w:rsid w:val="3D4B797A"/>
    <w:rsid w:val="3D69ABEC"/>
    <w:rsid w:val="3D83F63F"/>
    <w:rsid w:val="3D8FA89D"/>
    <w:rsid w:val="3DAE07FA"/>
    <w:rsid w:val="3DB3D193"/>
    <w:rsid w:val="3DD1DA13"/>
    <w:rsid w:val="3DD8798C"/>
    <w:rsid w:val="3DE0E671"/>
    <w:rsid w:val="3DFB8B87"/>
    <w:rsid w:val="3E0CB4EA"/>
    <w:rsid w:val="3E5AE9C5"/>
    <w:rsid w:val="3E6C5E5E"/>
    <w:rsid w:val="3E7BA0E7"/>
    <w:rsid w:val="3E85B5BD"/>
    <w:rsid w:val="3E9E2AAC"/>
    <w:rsid w:val="3EA6EA64"/>
    <w:rsid w:val="3ED7AC98"/>
    <w:rsid w:val="3F0A31CC"/>
    <w:rsid w:val="3F107BC0"/>
    <w:rsid w:val="3F13C6FE"/>
    <w:rsid w:val="3F20D25A"/>
    <w:rsid w:val="3F35200D"/>
    <w:rsid w:val="3F7AA0A3"/>
    <w:rsid w:val="3F8E0D11"/>
    <w:rsid w:val="3FBE3E67"/>
    <w:rsid w:val="3FCAB25E"/>
    <w:rsid w:val="3FCC016E"/>
    <w:rsid w:val="3FD2A7F7"/>
    <w:rsid w:val="3FDAED62"/>
    <w:rsid w:val="3FE68BCE"/>
    <w:rsid w:val="40035535"/>
    <w:rsid w:val="4043CFA6"/>
    <w:rsid w:val="405B2366"/>
    <w:rsid w:val="405BCE72"/>
    <w:rsid w:val="4064A873"/>
    <w:rsid w:val="40857DC1"/>
    <w:rsid w:val="408DEB9E"/>
    <w:rsid w:val="40B0EC0C"/>
    <w:rsid w:val="40B5D8C5"/>
    <w:rsid w:val="40BB9701"/>
    <w:rsid w:val="40D20BE9"/>
    <w:rsid w:val="40E008D2"/>
    <w:rsid w:val="40FED958"/>
    <w:rsid w:val="41039A66"/>
    <w:rsid w:val="41097AD5"/>
    <w:rsid w:val="411323C7"/>
    <w:rsid w:val="412D936B"/>
    <w:rsid w:val="4156A310"/>
    <w:rsid w:val="41858059"/>
    <w:rsid w:val="41C04C9F"/>
    <w:rsid w:val="42151818"/>
    <w:rsid w:val="422DA739"/>
    <w:rsid w:val="4238C12F"/>
    <w:rsid w:val="423FED02"/>
    <w:rsid w:val="4246C403"/>
    <w:rsid w:val="42475B38"/>
    <w:rsid w:val="425725DC"/>
    <w:rsid w:val="42618E84"/>
    <w:rsid w:val="4270EE90"/>
    <w:rsid w:val="42C0A4BC"/>
    <w:rsid w:val="42DAA9FC"/>
    <w:rsid w:val="430C43BF"/>
    <w:rsid w:val="4341FC23"/>
    <w:rsid w:val="434E3A7B"/>
    <w:rsid w:val="4383B850"/>
    <w:rsid w:val="43868E49"/>
    <w:rsid w:val="439AB9ED"/>
    <w:rsid w:val="43AAC4EA"/>
    <w:rsid w:val="43BBE283"/>
    <w:rsid w:val="43D948EA"/>
    <w:rsid w:val="43F6ED63"/>
    <w:rsid w:val="441C3B51"/>
    <w:rsid w:val="4429458E"/>
    <w:rsid w:val="443038C8"/>
    <w:rsid w:val="4432ABEA"/>
    <w:rsid w:val="4439804A"/>
    <w:rsid w:val="449CF491"/>
    <w:rsid w:val="44B102EC"/>
    <w:rsid w:val="44B274B9"/>
    <w:rsid w:val="44D1C35D"/>
    <w:rsid w:val="44E2BB64"/>
    <w:rsid w:val="44F3AD56"/>
    <w:rsid w:val="44FCE19D"/>
    <w:rsid w:val="4520AAD8"/>
    <w:rsid w:val="4523A0E5"/>
    <w:rsid w:val="45425738"/>
    <w:rsid w:val="4566D3A5"/>
    <w:rsid w:val="458E79B9"/>
    <w:rsid w:val="458F2955"/>
    <w:rsid w:val="45D24A7B"/>
    <w:rsid w:val="45D6145A"/>
    <w:rsid w:val="45E03307"/>
    <w:rsid w:val="45E2EF6C"/>
    <w:rsid w:val="4625C452"/>
    <w:rsid w:val="462C251D"/>
    <w:rsid w:val="46340034"/>
    <w:rsid w:val="4641E6D2"/>
    <w:rsid w:val="467332FB"/>
    <w:rsid w:val="46745284"/>
    <w:rsid w:val="46763B55"/>
    <w:rsid w:val="4688746B"/>
    <w:rsid w:val="46A2856C"/>
    <w:rsid w:val="46BCFF36"/>
    <w:rsid w:val="46C7ABAB"/>
    <w:rsid w:val="46EE414A"/>
    <w:rsid w:val="470B4050"/>
    <w:rsid w:val="474C375C"/>
    <w:rsid w:val="47554805"/>
    <w:rsid w:val="478C8DFB"/>
    <w:rsid w:val="47B2D294"/>
    <w:rsid w:val="47D23FC6"/>
    <w:rsid w:val="47D30136"/>
    <w:rsid w:val="47DDB733"/>
    <w:rsid w:val="47E05F88"/>
    <w:rsid w:val="47EB294F"/>
    <w:rsid w:val="4816AEAA"/>
    <w:rsid w:val="481D4732"/>
    <w:rsid w:val="484138C5"/>
    <w:rsid w:val="4848D069"/>
    <w:rsid w:val="4852CEF6"/>
    <w:rsid w:val="48598128"/>
    <w:rsid w:val="4859F049"/>
    <w:rsid w:val="48A5047B"/>
    <w:rsid w:val="48BB6991"/>
    <w:rsid w:val="48BBFDF1"/>
    <w:rsid w:val="4948E75F"/>
    <w:rsid w:val="495862BA"/>
    <w:rsid w:val="495CA233"/>
    <w:rsid w:val="496ED197"/>
    <w:rsid w:val="497778BB"/>
    <w:rsid w:val="4978DF40"/>
    <w:rsid w:val="4979A74E"/>
    <w:rsid w:val="497B8543"/>
    <w:rsid w:val="497FE1DC"/>
    <w:rsid w:val="498CC01A"/>
    <w:rsid w:val="49907589"/>
    <w:rsid w:val="49B82C1C"/>
    <w:rsid w:val="49BF60E3"/>
    <w:rsid w:val="49CAEE37"/>
    <w:rsid w:val="49F952C8"/>
    <w:rsid w:val="4A0D9069"/>
    <w:rsid w:val="4A19C776"/>
    <w:rsid w:val="4A1E23BE"/>
    <w:rsid w:val="4AA8CC45"/>
    <w:rsid w:val="4AE03AA9"/>
    <w:rsid w:val="4AFC67DA"/>
    <w:rsid w:val="4B28907B"/>
    <w:rsid w:val="4B34DA9A"/>
    <w:rsid w:val="4B7FEE7E"/>
    <w:rsid w:val="4B9984B0"/>
    <w:rsid w:val="4BC553AE"/>
    <w:rsid w:val="4BEA50E8"/>
    <w:rsid w:val="4BEDA649"/>
    <w:rsid w:val="4C10C798"/>
    <w:rsid w:val="4C1CCB92"/>
    <w:rsid w:val="4C451E1D"/>
    <w:rsid w:val="4C5ABA7B"/>
    <w:rsid w:val="4C73F1DB"/>
    <w:rsid w:val="4C918D5E"/>
    <w:rsid w:val="4CAF197D"/>
    <w:rsid w:val="4CB32605"/>
    <w:rsid w:val="4CB7829E"/>
    <w:rsid w:val="4CC46138"/>
    <w:rsid w:val="4CDD8E2B"/>
    <w:rsid w:val="4CE297E9"/>
    <w:rsid w:val="4CE40C20"/>
    <w:rsid w:val="4CEECB25"/>
    <w:rsid w:val="4D7469A2"/>
    <w:rsid w:val="4D7AD078"/>
    <w:rsid w:val="4D7AFDBB"/>
    <w:rsid w:val="4D8D7F3F"/>
    <w:rsid w:val="4D8F6F14"/>
    <w:rsid w:val="4D986E45"/>
    <w:rsid w:val="4DA10B2D"/>
    <w:rsid w:val="4DA3580B"/>
    <w:rsid w:val="4DE8252A"/>
    <w:rsid w:val="4DEDA555"/>
    <w:rsid w:val="4E0C1D99"/>
    <w:rsid w:val="4E12CCCD"/>
    <w:rsid w:val="4E4AE9DE"/>
    <w:rsid w:val="4E5352FF"/>
    <w:rsid w:val="4E63858C"/>
    <w:rsid w:val="4E6C7B5C"/>
    <w:rsid w:val="4E76934E"/>
    <w:rsid w:val="4EB7FD15"/>
    <w:rsid w:val="4EE26049"/>
    <w:rsid w:val="4EF23989"/>
    <w:rsid w:val="4F2C5EF6"/>
    <w:rsid w:val="4F332CFB"/>
    <w:rsid w:val="4F343EA6"/>
    <w:rsid w:val="4F49E933"/>
    <w:rsid w:val="4F4BA31A"/>
    <w:rsid w:val="4F63926D"/>
    <w:rsid w:val="4F73E5BB"/>
    <w:rsid w:val="4F7F90EC"/>
    <w:rsid w:val="4FA2545A"/>
    <w:rsid w:val="4FB09118"/>
    <w:rsid w:val="4FC8A63A"/>
    <w:rsid w:val="4FE5FC98"/>
    <w:rsid w:val="4FF8977E"/>
    <w:rsid w:val="5008FCD9"/>
    <w:rsid w:val="500A8581"/>
    <w:rsid w:val="501D378E"/>
    <w:rsid w:val="5030F177"/>
    <w:rsid w:val="504CEDB5"/>
    <w:rsid w:val="5058A4EA"/>
    <w:rsid w:val="505B9F4D"/>
    <w:rsid w:val="50727061"/>
    <w:rsid w:val="5075F5AC"/>
    <w:rsid w:val="507D4436"/>
    <w:rsid w:val="50C5B389"/>
    <w:rsid w:val="50C70FD6"/>
    <w:rsid w:val="50CF09E5"/>
    <w:rsid w:val="50D8A659"/>
    <w:rsid w:val="50E5B994"/>
    <w:rsid w:val="50F18A98"/>
    <w:rsid w:val="510EC74A"/>
    <w:rsid w:val="511835C0"/>
    <w:rsid w:val="511BE8E9"/>
    <w:rsid w:val="51261265"/>
    <w:rsid w:val="515A3660"/>
    <w:rsid w:val="5165C0CF"/>
    <w:rsid w:val="51951F80"/>
    <w:rsid w:val="51B5D63B"/>
    <w:rsid w:val="51BBF37F"/>
    <w:rsid w:val="51E7AA32"/>
    <w:rsid w:val="51E9F3DD"/>
    <w:rsid w:val="521DF103"/>
    <w:rsid w:val="5224F7A4"/>
    <w:rsid w:val="522B728D"/>
    <w:rsid w:val="525129C3"/>
    <w:rsid w:val="525AE9F1"/>
    <w:rsid w:val="5262E037"/>
    <w:rsid w:val="5295A399"/>
    <w:rsid w:val="52ACC47D"/>
    <w:rsid w:val="52BAB895"/>
    <w:rsid w:val="52E0EFD4"/>
    <w:rsid w:val="52F5D350"/>
    <w:rsid w:val="532C67D8"/>
    <w:rsid w:val="532D0232"/>
    <w:rsid w:val="5338E30E"/>
    <w:rsid w:val="533E3132"/>
    <w:rsid w:val="5357BE4D"/>
    <w:rsid w:val="53775A6F"/>
    <w:rsid w:val="537C2551"/>
    <w:rsid w:val="5389CC43"/>
    <w:rsid w:val="53ACACD5"/>
    <w:rsid w:val="53B28AE9"/>
    <w:rsid w:val="53B774B3"/>
    <w:rsid w:val="53BE22C8"/>
    <w:rsid w:val="53BE79C3"/>
    <w:rsid w:val="53CD47FC"/>
    <w:rsid w:val="53CDB561"/>
    <w:rsid w:val="53D0102C"/>
    <w:rsid w:val="5413725E"/>
    <w:rsid w:val="5418885D"/>
    <w:rsid w:val="544FAE8B"/>
    <w:rsid w:val="5453020F"/>
    <w:rsid w:val="5470613C"/>
    <w:rsid w:val="54AC5522"/>
    <w:rsid w:val="54D4E618"/>
    <w:rsid w:val="54DB2D41"/>
    <w:rsid w:val="54EBBE87"/>
    <w:rsid w:val="54EE9AB9"/>
    <w:rsid w:val="550D6574"/>
    <w:rsid w:val="55365A3B"/>
    <w:rsid w:val="556C5446"/>
    <w:rsid w:val="557D5868"/>
    <w:rsid w:val="55871896"/>
    <w:rsid w:val="55A37C53"/>
    <w:rsid w:val="55A3CAE5"/>
    <w:rsid w:val="55A9D7FE"/>
    <w:rsid w:val="55C5819E"/>
    <w:rsid w:val="55E3273F"/>
    <w:rsid w:val="55F36C72"/>
    <w:rsid w:val="560827B5"/>
    <w:rsid w:val="56267E3B"/>
    <w:rsid w:val="566086D7"/>
    <w:rsid w:val="5664E150"/>
    <w:rsid w:val="5677423E"/>
    <w:rsid w:val="56913F7C"/>
    <w:rsid w:val="569DD04A"/>
    <w:rsid w:val="56A263D1"/>
    <w:rsid w:val="56BB1B55"/>
    <w:rsid w:val="56E05ACE"/>
    <w:rsid w:val="56F3AEDF"/>
    <w:rsid w:val="570194BA"/>
    <w:rsid w:val="570C68CE"/>
    <w:rsid w:val="571C7775"/>
    <w:rsid w:val="5741AAE5"/>
    <w:rsid w:val="576FEA25"/>
    <w:rsid w:val="577C38D2"/>
    <w:rsid w:val="5785A1C5"/>
    <w:rsid w:val="57988C26"/>
    <w:rsid w:val="57BC3E81"/>
    <w:rsid w:val="57D331EF"/>
    <w:rsid w:val="57D6908A"/>
    <w:rsid w:val="57E245A0"/>
    <w:rsid w:val="57EC8FD8"/>
    <w:rsid w:val="57FC5738"/>
    <w:rsid w:val="58041C85"/>
    <w:rsid w:val="58194296"/>
    <w:rsid w:val="581CFA22"/>
    <w:rsid w:val="58301D06"/>
    <w:rsid w:val="5831A8FA"/>
    <w:rsid w:val="58338E05"/>
    <w:rsid w:val="584B0EAF"/>
    <w:rsid w:val="5851A4B0"/>
    <w:rsid w:val="5874621C"/>
    <w:rsid w:val="58893B53"/>
    <w:rsid w:val="5893C147"/>
    <w:rsid w:val="58B16CFE"/>
    <w:rsid w:val="58D412FE"/>
    <w:rsid w:val="58DA0F41"/>
    <w:rsid w:val="58E8CB13"/>
    <w:rsid w:val="58FC0078"/>
    <w:rsid w:val="591B81C9"/>
    <w:rsid w:val="5923945C"/>
    <w:rsid w:val="592B0D34"/>
    <w:rsid w:val="595094C3"/>
    <w:rsid w:val="5984F397"/>
    <w:rsid w:val="598D763A"/>
    <w:rsid w:val="599D6AC5"/>
    <w:rsid w:val="59A46F98"/>
    <w:rsid w:val="59C197A6"/>
    <w:rsid w:val="5A3FC14A"/>
    <w:rsid w:val="5A60BD78"/>
    <w:rsid w:val="5A74FEA5"/>
    <w:rsid w:val="5A75DFA2"/>
    <w:rsid w:val="5AEF254D"/>
    <w:rsid w:val="5B18BE7D"/>
    <w:rsid w:val="5B33A7C2"/>
    <w:rsid w:val="5B652957"/>
    <w:rsid w:val="5B6766AA"/>
    <w:rsid w:val="5B81DB86"/>
    <w:rsid w:val="5B86F151"/>
    <w:rsid w:val="5B92DCF3"/>
    <w:rsid w:val="5BA4628A"/>
    <w:rsid w:val="5BA94030"/>
    <w:rsid w:val="5BAFA87A"/>
    <w:rsid w:val="5BBE89EA"/>
    <w:rsid w:val="5BBF9D2A"/>
    <w:rsid w:val="5BC130C1"/>
    <w:rsid w:val="5BD2EAAA"/>
    <w:rsid w:val="5BF19EDD"/>
    <w:rsid w:val="5C085DE5"/>
    <w:rsid w:val="5C09CA46"/>
    <w:rsid w:val="5C217EEE"/>
    <w:rsid w:val="5C3434C2"/>
    <w:rsid w:val="5C4456BA"/>
    <w:rsid w:val="5C5C781B"/>
    <w:rsid w:val="5C7A9BD0"/>
    <w:rsid w:val="5CA3D783"/>
    <w:rsid w:val="5CC04F73"/>
    <w:rsid w:val="5CE2722C"/>
    <w:rsid w:val="5CF59764"/>
    <w:rsid w:val="5CFDCE18"/>
    <w:rsid w:val="5D28F7C4"/>
    <w:rsid w:val="5D3C7B8C"/>
    <w:rsid w:val="5D503819"/>
    <w:rsid w:val="5D6185EF"/>
    <w:rsid w:val="5DA840FE"/>
    <w:rsid w:val="5DB45C69"/>
    <w:rsid w:val="5DB80B7A"/>
    <w:rsid w:val="5DC2C657"/>
    <w:rsid w:val="5DF12048"/>
    <w:rsid w:val="5E1145AB"/>
    <w:rsid w:val="5E15AFD0"/>
    <w:rsid w:val="5E3C42C0"/>
    <w:rsid w:val="5E4A9898"/>
    <w:rsid w:val="5E4CC311"/>
    <w:rsid w:val="5E6B1073"/>
    <w:rsid w:val="5E7A350A"/>
    <w:rsid w:val="5EB03CC3"/>
    <w:rsid w:val="5ED4F996"/>
    <w:rsid w:val="5ED8652B"/>
    <w:rsid w:val="5EF9C9C8"/>
    <w:rsid w:val="5F071707"/>
    <w:rsid w:val="5F2B478C"/>
    <w:rsid w:val="5F323FAA"/>
    <w:rsid w:val="5F3D9364"/>
    <w:rsid w:val="5F3F184C"/>
    <w:rsid w:val="5F3FB4C6"/>
    <w:rsid w:val="5F4950C5"/>
    <w:rsid w:val="5F526CA1"/>
    <w:rsid w:val="5F62C962"/>
    <w:rsid w:val="5F6E8837"/>
    <w:rsid w:val="5F74ABB0"/>
    <w:rsid w:val="5F8CF0A9"/>
    <w:rsid w:val="5F93A9D5"/>
    <w:rsid w:val="5F9672CD"/>
    <w:rsid w:val="5FAE0898"/>
    <w:rsid w:val="5FB7228A"/>
    <w:rsid w:val="5FC1A1FC"/>
    <w:rsid w:val="601EE697"/>
    <w:rsid w:val="604E641B"/>
    <w:rsid w:val="605798C5"/>
    <w:rsid w:val="605C08BE"/>
    <w:rsid w:val="605D0DBB"/>
    <w:rsid w:val="60C40F78"/>
    <w:rsid w:val="60CEDF56"/>
    <w:rsid w:val="60D157BE"/>
    <w:rsid w:val="60D7789F"/>
    <w:rsid w:val="60D959BE"/>
    <w:rsid w:val="60DB8527"/>
    <w:rsid w:val="61020B18"/>
    <w:rsid w:val="6108AC2F"/>
    <w:rsid w:val="611ACC63"/>
    <w:rsid w:val="611C4D92"/>
    <w:rsid w:val="6155BBB1"/>
    <w:rsid w:val="61AB49C4"/>
    <w:rsid w:val="61BD2D2B"/>
    <w:rsid w:val="61D0F693"/>
    <w:rsid w:val="61EF601A"/>
    <w:rsid w:val="61F131E3"/>
    <w:rsid w:val="61F54DE9"/>
    <w:rsid w:val="621D5F01"/>
    <w:rsid w:val="6220DE76"/>
    <w:rsid w:val="623187EA"/>
    <w:rsid w:val="6262DA3E"/>
    <w:rsid w:val="6263DFEC"/>
    <w:rsid w:val="6264A097"/>
    <w:rsid w:val="6272741F"/>
    <w:rsid w:val="6276607E"/>
    <w:rsid w:val="627D1199"/>
    <w:rsid w:val="62B81DF3"/>
    <w:rsid w:val="62BF7776"/>
    <w:rsid w:val="63055BBD"/>
    <w:rsid w:val="630A822F"/>
    <w:rsid w:val="6310AAE0"/>
    <w:rsid w:val="63126EBA"/>
    <w:rsid w:val="6315630B"/>
    <w:rsid w:val="631CC865"/>
    <w:rsid w:val="6338A1D5"/>
    <w:rsid w:val="635571B7"/>
    <w:rsid w:val="63638A70"/>
    <w:rsid w:val="638604DD"/>
    <w:rsid w:val="6386CFEF"/>
    <w:rsid w:val="6387C3CF"/>
    <w:rsid w:val="63886386"/>
    <w:rsid w:val="63911FB7"/>
    <w:rsid w:val="63973D29"/>
    <w:rsid w:val="6399D1C6"/>
    <w:rsid w:val="63A18BE3"/>
    <w:rsid w:val="63AD396D"/>
    <w:rsid w:val="63AE3E27"/>
    <w:rsid w:val="63B1783F"/>
    <w:rsid w:val="63B6BE7A"/>
    <w:rsid w:val="63BF51D1"/>
    <w:rsid w:val="63D793C8"/>
    <w:rsid w:val="63DB6B23"/>
    <w:rsid w:val="63F2305C"/>
    <w:rsid w:val="63FD0454"/>
    <w:rsid w:val="641325E9"/>
    <w:rsid w:val="643EC857"/>
    <w:rsid w:val="644A8349"/>
    <w:rsid w:val="6455B06D"/>
    <w:rsid w:val="648C4525"/>
    <w:rsid w:val="64982727"/>
    <w:rsid w:val="649C43A0"/>
    <w:rsid w:val="64B10E84"/>
    <w:rsid w:val="64C45A65"/>
    <w:rsid w:val="64D54D32"/>
    <w:rsid w:val="64DAFD9F"/>
    <w:rsid w:val="64F69F49"/>
    <w:rsid w:val="64FAC770"/>
    <w:rsid w:val="652C426E"/>
    <w:rsid w:val="65454FE9"/>
    <w:rsid w:val="656C005E"/>
    <w:rsid w:val="658F5F3B"/>
    <w:rsid w:val="65AE94B4"/>
    <w:rsid w:val="65BB5BB3"/>
    <w:rsid w:val="65D26424"/>
    <w:rsid w:val="65E7F11B"/>
    <w:rsid w:val="65F56664"/>
    <w:rsid w:val="65F8C754"/>
    <w:rsid w:val="65FD3526"/>
    <w:rsid w:val="6601A2B6"/>
    <w:rsid w:val="6624D354"/>
    <w:rsid w:val="6637224A"/>
    <w:rsid w:val="66472754"/>
    <w:rsid w:val="664E3010"/>
    <w:rsid w:val="6685348D"/>
    <w:rsid w:val="6694D883"/>
    <w:rsid w:val="66ADC5FD"/>
    <w:rsid w:val="66B4D4DF"/>
    <w:rsid w:val="66C00448"/>
    <w:rsid w:val="66DF90D0"/>
    <w:rsid w:val="66ED9C07"/>
    <w:rsid w:val="6708C475"/>
    <w:rsid w:val="6712C56D"/>
    <w:rsid w:val="671B7B28"/>
    <w:rsid w:val="67239139"/>
    <w:rsid w:val="673385E8"/>
    <w:rsid w:val="673B3A4D"/>
    <w:rsid w:val="674F90B0"/>
    <w:rsid w:val="67689C2D"/>
    <w:rsid w:val="67A5609D"/>
    <w:rsid w:val="67AE09E2"/>
    <w:rsid w:val="67E9D55D"/>
    <w:rsid w:val="67ED38CE"/>
    <w:rsid w:val="68004731"/>
    <w:rsid w:val="68242DF0"/>
    <w:rsid w:val="683C670C"/>
    <w:rsid w:val="68443ED2"/>
    <w:rsid w:val="68538CCA"/>
    <w:rsid w:val="685A2615"/>
    <w:rsid w:val="68645168"/>
    <w:rsid w:val="686833DE"/>
    <w:rsid w:val="688701FA"/>
    <w:rsid w:val="6888E61A"/>
    <w:rsid w:val="688E2B82"/>
    <w:rsid w:val="68A68AA7"/>
    <w:rsid w:val="68AE47C9"/>
    <w:rsid w:val="68B5D606"/>
    <w:rsid w:val="68BD1D7C"/>
    <w:rsid w:val="68E018D3"/>
    <w:rsid w:val="68E5CE8B"/>
    <w:rsid w:val="68EC0E9E"/>
    <w:rsid w:val="68F9323C"/>
    <w:rsid w:val="690F6B4A"/>
    <w:rsid w:val="691E5A22"/>
    <w:rsid w:val="693218BA"/>
    <w:rsid w:val="6950CE30"/>
    <w:rsid w:val="6985E33B"/>
    <w:rsid w:val="6997DF89"/>
    <w:rsid w:val="699C158F"/>
    <w:rsid w:val="69A4B7F5"/>
    <w:rsid w:val="69B5B90A"/>
    <w:rsid w:val="69D0E707"/>
    <w:rsid w:val="69D71CE6"/>
    <w:rsid w:val="69EF872D"/>
    <w:rsid w:val="6A065D84"/>
    <w:rsid w:val="6A10CD67"/>
    <w:rsid w:val="6A2030BE"/>
    <w:rsid w:val="6A2F34A2"/>
    <w:rsid w:val="6A6BF55F"/>
    <w:rsid w:val="6A783A04"/>
    <w:rsid w:val="6A9E4D63"/>
    <w:rsid w:val="6AA85B66"/>
    <w:rsid w:val="6AD06D80"/>
    <w:rsid w:val="6B3EA117"/>
    <w:rsid w:val="6B434C4F"/>
    <w:rsid w:val="6B4F10AE"/>
    <w:rsid w:val="6B530E1F"/>
    <w:rsid w:val="6B6ECFDC"/>
    <w:rsid w:val="6B732ACC"/>
    <w:rsid w:val="6B762A60"/>
    <w:rsid w:val="6B8C6319"/>
    <w:rsid w:val="6BB301F3"/>
    <w:rsid w:val="6BBEC009"/>
    <w:rsid w:val="6BD816D5"/>
    <w:rsid w:val="6C229467"/>
    <w:rsid w:val="6C512299"/>
    <w:rsid w:val="6C73062D"/>
    <w:rsid w:val="6C78D1C0"/>
    <w:rsid w:val="6C82B46A"/>
    <w:rsid w:val="6C9AFD66"/>
    <w:rsid w:val="6CA52618"/>
    <w:rsid w:val="6CB6DF29"/>
    <w:rsid w:val="6CC71BA1"/>
    <w:rsid w:val="6CCD8BCF"/>
    <w:rsid w:val="6CDC769B"/>
    <w:rsid w:val="6CE2C335"/>
    <w:rsid w:val="6CEBD03C"/>
    <w:rsid w:val="6D1D2122"/>
    <w:rsid w:val="6D22BE66"/>
    <w:rsid w:val="6D27F6D8"/>
    <w:rsid w:val="6D32B971"/>
    <w:rsid w:val="6D4B92F3"/>
    <w:rsid w:val="6D5088E4"/>
    <w:rsid w:val="6D6A45CE"/>
    <w:rsid w:val="6D6CAA99"/>
    <w:rsid w:val="6D71A5CE"/>
    <w:rsid w:val="6D8906BB"/>
    <w:rsid w:val="6DA04A50"/>
    <w:rsid w:val="6DDFD20B"/>
    <w:rsid w:val="6DF5A098"/>
    <w:rsid w:val="6E14A221"/>
    <w:rsid w:val="6E23E0B5"/>
    <w:rsid w:val="6E26B80C"/>
    <w:rsid w:val="6E330FE8"/>
    <w:rsid w:val="6E369BE3"/>
    <w:rsid w:val="6E3AB01A"/>
    <w:rsid w:val="6E40F679"/>
    <w:rsid w:val="6EAB31AA"/>
    <w:rsid w:val="6EAC2B3C"/>
    <w:rsid w:val="6ED42090"/>
    <w:rsid w:val="6ED9290D"/>
    <w:rsid w:val="6EFC8092"/>
    <w:rsid w:val="6F102A0A"/>
    <w:rsid w:val="6F2C1677"/>
    <w:rsid w:val="6F62DD9F"/>
    <w:rsid w:val="6F788ADB"/>
    <w:rsid w:val="6F901CEA"/>
    <w:rsid w:val="6FAE3522"/>
    <w:rsid w:val="6FB32DEF"/>
    <w:rsid w:val="6FB5BB9E"/>
    <w:rsid w:val="6FE519CD"/>
    <w:rsid w:val="6FFCD764"/>
    <w:rsid w:val="7019FCB9"/>
    <w:rsid w:val="70230469"/>
    <w:rsid w:val="70489ABB"/>
    <w:rsid w:val="709B23EB"/>
    <w:rsid w:val="70C39344"/>
    <w:rsid w:val="70C797E9"/>
    <w:rsid w:val="70D01BEC"/>
    <w:rsid w:val="70DF9546"/>
    <w:rsid w:val="70F6058A"/>
    <w:rsid w:val="7105ADCC"/>
    <w:rsid w:val="710F2DE7"/>
    <w:rsid w:val="7110F36C"/>
    <w:rsid w:val="711682DC"/>
    <w:rsid w:val="711CC2C6"/>
    <w:rsid w:val="713426AC"/>
    <w:rsid w:val="713A0477"/>
    <w:rsid w:val="715427BF"/>
    <w:rsid w:val="71654AFE"/>
    <w:rsid w:val="7173D7FD"/>
    <w:rsid w:val="71788477"/>
    <w:rsid w:val="71878D09"/>
    <w:rsid w:val="718E8ABF"/>
    <w:rsid w:val="71AC8998"/>
    <w:rsid w:val="71E2FF79"/>
    <w:rsid w:val="7209F92A"/>
    <w:rsid w:val="721A28F2"/>
    <w:rsid w:val="72419EC4"/>
    <w:rsid w:val="7259EF42"/>
    <w:rsid w:val="72751BAE"/>
    <w:rsid w:val="728D7952"/>
    <w:rsid w:val="72976AA4"/>
    <w:rsid w:val="729C4722"/>
    <w:rsid w:val="72ABDBC5"/>
    <w:rsid w:val="72AC35DF"/>
    <w:rsid w:val="72B64401"/>
    <w:rsid w:val="72E58038"/>
    <w:rsid w:val="730974BC"/>
    <w:rsid w:val="733D9C98"/>
    <w:rsid w:val="733DF644"/>
    <w:rsid w:val="73488354"/>
    <w:rsid w:val="735732DD"/>
    <w:rsid w:val="736092AF"/>
    <w:rsid w:val="7371B07B"/>
    <w:rsid w:val="738E7D3B"/>
    <w:rsid w:val="73A73C9B"/>
    <w:rsid w:val="73C38243"/>
    <w:rsid w:val="73D72FA1"/>
    <w:rsid w:val="73E677B4"/>
    <w:rsid w:val="73F65174"/>
    <w:rsid w:val="74211FEC"/>
    <w:rsid w:val="742949B3"/>
    <w:rsid w:val="74427210"/>
    <w:rsid w:val="745FAE36"/>
    <w:rsid w:val="748313CD"/>
    <w:rsid w:val="748A7719"/>
    <w:rsid w:val="749DD637"/>
    <w:rsid w:val="74A406EB"/>
    <w:rsid w:val="74BC01C4"/>
    <w:rsid w:val="74BF3138"/>
    <w:rsid w:val="74D44EDE"/>
    <w:rsid w:val="74F21F2E"/>
    <w:rsid w:val="7507EC42"/>
    <w:rsid w:val="7513CF3F"/>
    <w:rsid w:val="7520105A"/>
    <w:rsid w:val="753510AB"/>
    <w:rsid w:val="75500935"/>
    <w:rsid w:val="755B2140"/>
    <w:rsid w:val="7588BAA8"/>
    <w:rsid w:val="758E1B7A"/>
    <w:rsid w:val="75C51A14"/>
    <w:rsid w:val="75CA89B9"/>
    <w:rsid w:val="75CE1DBE"/>
    <w:rsid w:val="75D16433"/>
    <w:rsid w:val="760D759A"/>
    <w:rsid w:val="762CC597"/>
    <w:rsid w:val="7638650F"/>
    <w:rsid w:val="763C0330"/>
    <w:rsid w:val="763FA90A"/>
    <w:rsid w:val="76442705"/>
    <w:rsid w:val="765883F7"/>
    <w:rsid w:val="766D27DE"/>
    <w:rsid w:val="767E4666"/>
    <w:rsid w:val="76954453"/>
    <w:rsid w:val="769CE56B"/>
    <w:rsid w:val="76A73B02"/>
    <w:rsid w:val="76AB098C"/>
    <w:rsid w:val="771038CF"/>
    <w:rsid w:val="77575F78"/>
    <w:rsid w:val="7760EA75"/>
    <w:rsid w:val="7766DA4C"/>
    <w:rsid w:val="77992D19"/>
    <w:rsid w:val="77BAC948"/>
    <w:rsid w:val="77CA04DC"/>
    <w:rsid w:val="77DA7F53"/>
    <w:rsid w:val="77DD5B59"/>
    <w:rsid w:val="77E31981"/>
    <w:rsid w:val="77F41DC1"/>
    <w:rsid w:val="77F9FE9D"/>
    <w:rsid w:val="78077ACE"/>
    <w:rsid w:val="780E2462"/>
    <w:rsid w:val="782961B5"/>
    <w:rsid w:val="78342143"/>
    <w:rsid w:val="7836A3A2"/>
    <w:rsid w:val="7842B4E5"/>
    <w:rsid w:val="787D8380"/>
    <w:rsid w:val="7884405E"/>
    <w:rsid w:val="78A44F4C"/>
    <w:rsid w:val="78CD9085"/>
    <w:rsid w:val="78E9E102"/>
    <w:rsid w:val="790B5530"/>
    <w:rsid w:val="790D9728"/>
    <w:rsid w:val="791DD6D3"/>
    <w:rsid w:val="792BF2BE"/>
    <w:rsid w:val="795A3DBC"/>
    <w:rsid w:val="7970E17D"/>
    <w:rsid w:val="79789FA3"/>
    <w:rsid w:val="797EE9E2"/>
    <w:rsid w:val="79851A08"/>
    <w:rsid w:val="798599D4"/>
    <w:rsid w:val="79A1D146"/>
    <w:rsid w:val="79BDD078"/>
    <w:rsid w:val="79DE8546"/>
    <w:rsid w:val="79E35583"/>
    <w:rsid w:val="79E65060"/>
    <w:rsid w:val="7A114B77"/>
    <w:rsid w:val="7A1199C6"/>
    <w:rsid w:val="7A26BE60"/>
    <w:rsid w:val="7A2D5721"/>
    <w:rsid w:val="7A401FAD"/>
    <w:rsid w:val="7A72451B"/>
    <w:rsid w:val="7A803A79"/>
    <w:rsid w:val="7A89916D"/>
    <w:rsid w:val="7A914C4A"/>
    <w:rsid w:val="7A988B37"/>
    <w:rsid w:val="7A9CE7D0"/>
    <w:rsid w:val="7AA351FF"/>
    <w:rsid w:val="7AA76361"/>
    <w:rsid w:val="7AB5076F"/>
    <w:rsid w:val="7AC818CB"/>
    <w:rsid w:val="7AD34CD3"/>
    <w:rsid w:val="7AE0AFCF"/>
    <w:rsid w:val="7B043D36"/>
    <w:rsid w:val="7B1C36A3"/>
    <w:rsid w:val="7B240F73"/>
    <w:rsid w:val="7B36F4F3"/>
    <w:rsid w:val="7B5C182A"/>
    <w:rsid w:val="7B90CE3B"/>
    <w:rsid w:val="7B9EB2DE"/>
    <w:rsid w:val="7BACEDFB"/>
    <w:rsid w:val="7BB52442"/>
    <w:rsid w:val="7BBB2896"/>
    <w:rsid w:val="7C1B3285"/>
    <w:rsid w:val="7C1C78AD"/>
    <w:rsid w:val="7C4537EA"/>
    <w:rsid w:val="7C4E167F"/>
    <w:rsid w:val="7C515610"/>
    <w:rsid w:val="7C73A67E"/>
    <w:rsid w:val="7CA7A693"/>
    <w:rsid w:val="7CD92F5D"/>
    <w:rsid w:val="7CDAFFB9"/>
    <w:rsid w:val="7CE9D3AB"/>
    <w:rsid w:val="7D2310F8"/>
    <w:rsid w:val="7D37DC4D"/>
    <w:rsid w:val="7D3CA47E"/>
    <w:rsid w:val="7D4D571C"/>
    <w:rsid w:val="7D50F4A3"/>
    <w:rsid w:val="7D5A47EA"/>
    <w:rsid w:val="7D78E78A"/>
    <w:rsid w:val="7DAB5B7F"/>
    <w:rsid w:val="7DAC691E"/>
    <w:rsid w:val="7DC95DA3"/>
    <w:rsid w:val="7DCF2E66"/>
    <w:rsid w:val="7DDB09CC"/>
    <w:rsid w:val="7DDC7618"/>
    <w:rsid w:val="7E1DA583"/>
    <w:rsid w:val="7E27ED63"/>
    <w:rsid w:val="7E2DA50C"/>
    <w:rsid w:val="7E40F510"/>
    <w:rsid w:val="7E464C28"/>
    <w:rsid w:val="7E503E18"/>
    <w:rsid w:val="7E739B39"/>
    <w:rsid w:val="7E754269"/>
    <w:rsid w:val="7E7C7EC9"/>
    <w:rsid w:val="7EAD3AF1"/>
    <w:rsid w:val="7EBD61BF"/>
    <w:rsid w:val="7ED4CB3E"/>
    <w:rsid w:val="7F089BDE"/>
    <w:rsid w:val="7F0A6130"/>
    <w:rsid w:val="7F182980"/>
    <w:rsid w:val="7F4624AB"/>
    <w:rsid w:val="7F53B4C8"/>
    <w:rsid w:val="7F7058F3"/>
    <w:rsid w:val="7F73E9E0"/>
    <w:rsid w:val="7F76ACAB"/>
    <w:rsid w:val="7F784679"/>
    <w:rsid w:val="7F827B55"/>
    <w:rsid w:val="7F82FC3C"/>
    <w:rsid w:val="7F857941"/>
    <w:rsid w:val="7F8FA125"/>
    <w:rsid w:val="7F9B89EE"/>
    <w:rsid w:val="7FA940A4"/>
    <w:rsid w:val="7FAC2FB1"/>
    <w:rsid w:val="7FB236D6"/>
    <w:rsid w:val="7FCB41B8"/>
    <w:rsid w:val="7FDCF08F"/>
    <w:rsid w:val="7FEE2B66"/>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B7BEB"/>
  <w15:docId w15:val="{F80A7A4E-2A04-443E-91BF-F413EAE3A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6DC"/>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Textocomentario">
    <w:name w:val="annotation text"/>
    <w:basedOn w:val="Normal"/>
    <w:link w:val="TextocomentarioCar"/>
    <w:uiPriority w:val="99"/>
    <w:unhideWhenUsed/>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paragraph" w:styleId="Asuntodelcomentario">
    <w:name w:val="annotation subject"/>
    <w:basedOn w:val="Textocomentario"/>
    <w:next w:val="Textocomentario"/>
    <w:link w:val="AsuntodelcomentarioCar"/>
    <w:uiPriority w:val="99"/>
    <w:semiHidden/>
    <w:unhideWhenUsed/>
    <w:rsid w:val="00421624"/>
    <w:rPr>
      <w:b/>
      <w:bCs/>
    </w:rPr>
  </w:style>
  <w:style w:type="character" w:customStyle="1" w:styleId="AsuntodelcomentarioCar">
    <w:name w:val="Asunto del comentario Car"/>
    <w:basedOn w:val="TextocomentarioCar"/>
    <w:link w:val="Asuntodelcomentario"/>
    <w:uiPriority w:val="99"/>
    <w:semiHidden/>
    <w:rsid w:val="00421624"/>
    <w:rPr>
      <w:b/>
      <w:bCs/>
      <w:sz w:val="20"/>
      <w:szCs w:val="20"/>
    </w:rPr>
  </w:style>
  <w:style w:type="character" w:customStyle="1" w:styleId="Mencionar1">
    <w:name w:val="Mencionar1"/>
    <w:basedOn w:val="Fuentedeprrafopredeter"/>
    <w:uiPriority w:val="99"/>
    <w:unhideWhenUsed/>
    <w:rsid w:val="0016469A"/>
    <w:rPr>
      <w:color w:val="2B579A"/>
      <w:shd w:val="clear" w:color="auto" w:fill="E1DFDD"/>
    </w:rPr>
  </w:style>
  <w:style w:type="character" w:styleId="Hipervnculo">
    <w:name w:val="Hyperlink"/>
    <w:basedOn w:val="Fuentedeprrafopredeter"/>
    <w:uiPriority w:val="99"/>
    <w:unhideWhenUsed/>
    <w:rsid w:val="00C03CB4"/>
    <w:rPr>
      <w:color w:val="0000FF"/>
      <w:u w:val="single"/>
    </w:rPr>
  </w:style>
  <w:style w:type="character" w:customStyle="1" w:styleId="Mencinsinresolver1">
    <w:name w:val="Mención sin resolver1"/>
    <w:basedOn w:val="Fuentedeprrafopredeter"/>
    <w:uiPriority w:val="99"/>
    <w:semiHidden/>
    <w:unhideWhenUsed/>
    <w:rsid w:val="00C03CB4"/>
    <w:rPr>
      <w:color w:val="605E5C"/>
      <w:shd w:val="clear" w:color="auto" w:fill="E1DFDD"/>
    </w:rPr>
  </w:style>
  <w:style w:type="paragraph" w:styleId="Revisin">
    <w:name w:val="Revision"/>
    <w:hidden/>
    <w:uiPriority w:val="99"/>
    <w:semiHidden/>
    <w:rsid w:val="009E152F"/>
    <w:pPr>
      <w:spacing w:line="240" w:lineRule="auto"/>
    </w:pPr>
  </w:style>
  <w:style w:type="character" w:customStyle="1" w:styleId="cf01">
    <w:name w:val="cf01"/>
    <w:basedOn w:val="Fuentedeprrafopredeter"/>
    <w:rsid w:val="00F471F2"/>
    <w:rPr>
      <w:rFonts w:ascii="Segoe UI" w:hAnsi="Segoe UI" w:cs="Segoe UI" w:hint="default"/>
      <w:i/>
      <w:iCs/>
      <w:sz w:val="18"/>
      <w:szCs w:val="18"/>
    </w:rPr>
  </w:style>
  <w:style w:type="character" w:styleId="Hipervnculovisitado">
    <w:name w:val="FollowedHyperlink"/>
    <w:basedOn w:val="Fuentedeprrafopredeter"/>
    <w:uiPriority w:val="99"/>
    <w:semiHidden/>
    <w:unhideWhenUsed/>
    <w:rsid w:val="00F471F2"/>
    <w:rPr>
      <w:color w:val="800080" w:themeColor="followedHyperlink"/>
      <w:u w:val="single"/>
    </w:rPr>
  </w:style>
  <w:style w:type="paragraph" w:styleId="Textodeglobo">
    <w:name w:val="Balloon Text"/>
    <w:basedOn w:val="Normal"/>
    <w:link w:val="TextodegloboCar"/>
    <w:uiPriority w:val="99"/>
    <w:semiHidden/>
    <w:unhideWhenUsed/>
    <w:rsid w:val="001227D3"/>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227D3"/>
    <w:rPr>
      <w:rFonts w:ascii="Tahoma" w:hAnsi="Tahoma" w:cs="Tahoma"/>
      <w:sz w:val="16"/>
      <w:szCs w:val="16"/>
    </w:rPr>
  </w:style>
  <w:style w:type="paragraph" w:styleId="Encabezado">
    <w:name w:val="header"/>
    <w:basedOn w:val="Normal"/>
    <w:link w:val="EncabezadoCar"/>
    <w:uiPriority w:val="99"/>
    <w:unhideWhenUsed/>
    <w:rsid w:val="00C86A67"/>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C86A67"/>
  </w:style>
  <w:style w:type="paragraph" w:styleId="Piedepgina">
    <w:name w:val="footer"/>
    <w:basedOn w:val="Normal"/>
    <w:link w:val="PiedepginaCar"/>
    <w:uiPriority w:val="99"/>
    <w:unhideWhenUsed/>
    <w:rsid w:val="00C86A67"/>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C86A67"/>
  </w:style>
  <w:style w:type="character" w:styleId="Mencinsinresolver">
    <w:name w:val="Unresolved Mention"/>
    <w:basedOn w:val="Fuentedeprrafopredeter"/>
    <w:uiPriority w:val="99"/>
    <w:semiHidden/>
    <w:unhideWhenUsed/>
    <w:rsid w:val="00833E3C"/>
    <w:rPr>
      <w:color w:val="605E5C"/>
      <w:shd w:val="clear" w:color="auto" w:fill="E1DFDD"/>
    </w:rPr>
  </w:style>
  <w:style w:type="character" w:styleId="Nmerodelnea">
    <w:name w:val="line number"/>
    <w:basedOn w:val="Fuentedeprrafopredeter"/>
    <w:uiPriority w:val="99"/>
    <w:semiHidden/>
    <w:unhideWhenUsed/>
    <w:rsid w:val="00833E3C"/>
  </w:style>
  <w:style w:type="paragraph" w:customStyle="1" w:styleId="EndNoteBibliographyTitle">
    <w:name w:val="EndNote Bibliography Title"/>
    <w:basedOn w:val="Normal"/>
    <w:link w:val="EndNoteBibliographyTitleChar"/>
    <w:rsid w:val="00833E3C"/>
    <w:pPr>
      <w:jc w:val="center"/>
    </w:pPr>
    <w:rPr>
      <w:noProof/>
      <w:lang w:val="es-ES"/>
    </w:rPr>
  </w:style>
  <w:style w:type="character" w:customStyle="1" w:styleId="EndNoteBibliographyTitleChar">
    <w:name w:val="EndNote Bibliography Title Char"/>
    <w:basedOn w:val="Fuentedeprrafopredeter"/>
    <w:link w:val="EndNoteBibliographyTitle"/>
    <w:rsid w:val="00833E3C"/>
    <w:rPr>
      <w:noProof/>
      <w:lang w:val="es-ES"/>
    </w:rPr>
  </w:style>
  <w:style w:type="paragraph" w:customStyle="1" w:styleId="EndNoteBibliography">
    <w:name w:val="EndNote Bibliography"/>
    <w:basedOn w:val="Normal"/>
    <w:link w:val="EndNoteBibliographyChar"/>
    <w:rsid w:val="00833E3C"/>
    <w:pPr>
      <w:spacing w:line="240" w:lineRule="auto"/>
      <w:jc w:val="both"/>
    </w:pPr>
    <w:rPr>
      <w:noProof/>
      <w:lang w:val="es-ES"/>
    </w:rPr>
  </w:style>
  <w:style w:type="character" w:customStyle="1" w:styleId="EndNoteBibliographyChar">
    <w:name w:val="EndNote Bibliography Char"/>
    <w:basedOn w:val="Fuentedeprrafopredeter"/>
    <w:link w:val="EndNoteBibliography"/>
    <w:rsid w:val="00833E3C"/>
    <w:rPr>
      <w:noProof/>
      <w:lang w:val="es-ES"/>
    </w:rPr>
  </w:style>
  <w:style w:type="character" w:customStyle="1" w:styleId="markky4kvqd6j">
    <w:name w:val="markky4kvqd6j"/>
    <w:basedOn w:val="Fuentedeprrafopredeter"/>
    <w:rsid w:val="009926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610532">
      <w:bodyDiv w:val="1"/>
      <w:marLeft w:val="0"/>
      <w:marRight w:val="0"/>
      <w:marTop w:val="0"/>
      <w:marBottom w:val="0"/>
      <w:divBdr>
        <w:top w:val="none" w:sz="0" w:space="0" w:color="auto"/>
        <w:left w:val="none" w:sz="0" w:space="0" w:color="auto"/>
        <w:bottom w:val="none" w:sz="0" w:space="0" w:color="auto"/>
        <w:right w:val="none" w:sz="0" w:space="0" w:color="auto"/>
      </w:divBdr>
      <w:divsChild>
        <w:div w:id="2049573652">
          <w:marLeft w:val="1080"/>
          <w:marRight w:val="0"/>
          <w:marTop w:val="100"/>
          <w:marBottom w:val="0"/>
          <w:divBdr>
            <w:top w:val="none" w:sz="0" w:space="0" w:color="auto"/>
            <w:left w:val="none" w:sz="0" w:space="0" w:color="auto"/>
            <w:bottom w:val="none" w:sz="0" w:space="0" w:color="auto"/>
            <w:right w:val="none" w:sz="0" w:space="0" w:color="auto"/>
          </w:divBdr>
        </w:div>
        <w:div w:id="2057965740">
          <w:marLeft w:val="1080"/>
          <w:marRight w:val="0"/>
          <w:marTop w:val="100"/>
          <w:marBottom w:val="0"/>
          <w:divBdr>
            <w:top w:val="none" w:sz="0" w:space="0" w:color="auto"/>
            <w:left w:val="none" w:sz="0" w:space="0" w:color="auto"/>
            <w:bottom w:val="none" w:sz="0" w:space="0" w:color="auto"/>
            <w:right w:val="none" w:sz="0" w:space="0" w:color="auto"/>
          </w:divBdr>
        </w:div>
      </w:divsChild>
    </w:div>
    <w:div w:id="1009407421">
      <w:bodyDiv w:val="1"/>
      <w:marLeft w:val="0"/>
      <w:marRight w:val="0"/>
      <w:marTop w:val="0"/>
      <w:marBottom w:val="0"/>
      <w:divBdr>
        <w:top w:val="none" w:sz="0" w:space="0" w:color="auto"/>
        <w:left w:val="none" w:sz="0" w:space="0" w:color="auto"/>
        <w:bottom w:val="none" w:sz="0" w:space="0" w:color="auto"/>
        <w:right w:val="none" w:sz="0" w:space="0" w:color="auto"/>
      </w:divBdr>
      <w:divsChild>
        <w:div w:id="1158422879">
          <w:marLeft w:val="1080"/>
          <w:marRight w:val="0"/>
          <w:marTop w:val="100"/>
          <w:marBottom w:val="0"/>
          <w:divBdr>
            <w:top w:val="none" w:sz="0" w:space="0" w:color="auto"/>
            <w:left w:val="none" w:sz="0" w:space="0" w:color="auto"/>
            <w:bottom w:val="none" w:sz="0" w:space="0" w:color="auto"/>
            <w:right w:val="none" w:sz="0" w:space="0" w:color="auto"/>
          </w:divBdr>
        </w:div>
      </w:divsChild>
    </w:div>
    <w:div w:id="1207332033">
      <w:bodyDiv w:val="1"/>
      <w:marLeft w:val="0"/>
      <w:marRight w:val="0"/>
      <w:marTop w:val="0"/>
      <w:marBottom w:val="0"/>
      <w:divBdr>
        <w:top w:val="none" w:sz="0" w:space="0" w:color="auto"/>
        <w:left w:val="none" w:sz="0" w:space="0" w:color="auto"/>
        <w:bottom w:val="none" w:sz="0" w:space="0" w:color="auto"/>
        <w:right w:val="none" w:sz="0" w:space="0" w:color="auto"/>
      </w:divBdr>
    </w:div>
    <w:div w:id="1678653322">
      <w:bodyDiv w:val="1"/>
      <w:marLeft w:val="0"/>
      <w:marRight w:val="0"/>
      <w:marTop w:val="0"/>
      <w:marBottom w:val="0"/>
      <w:divBdr>
        <w:top w:val="none" w:sz="0" w:space="0" w:color="auto"/>
        <w:left w:val="none" w:sz="0" w:space="0" w:color="auto"/>
        <w:bottom w:val="none" w:sz="0" w:space="0" w:color="auto"/>
        <w:right w:val="none" w:sz="0" w:space="0" w:color="auto"/>
      </w:divBdr>
    </w:div>
    <w:div w:id="2058238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rvidor2-ciberehd.upc.es/external/garrido/methods1/" TargetMode="External"/><Relationship Id="rId13" Type="http://schemas.openxmlformats.org/officeDocument/2006/relationships/hyperlink" Target="https://www.ncbi.nlm.nih.gov/geo/query/acc.cgi?acc=GSE214695" TargetMode="External"/><Relationship Id="rId18" Type="http://schemas.openxmlformats.org/officeDocument/2006/relationships/comments" Target="comments.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pubmed.ncbi.nlm.nih.gov/34594043/" TargetMode="External"/><Relationship Id="rId7" Type="http://schemas.openxmlformats.org/officeDocument/2006/relationships/endnotes" Target="endnotes.xml"/><Relationship Id="rId12" Type="http://schemas.openxmlformats.org/officeDocument/2006/relationships/hyperlink" Target="https://gitfront.io/r/user-1871750/StAFev2VqZh6/ibd-bcn-single-cell/" TargetMode="External"/><Relationship Id="rId17" Type="http://schemas.openxmlformats.org/officeDocument/2006/relationships/hyperlink" Target="https://github.com/ibd-bcn/CosMx-SMI"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servidor2-ciberehd.upc.es/garrido.html" TargetMode="Externa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front.io/r/user-1871750/StAFev2VqZh6/ibd-bcn-single-cell/"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github.com/ibd-bcn/ibd-bcn_single_cell" TargetMode="External"/><Relationship Id="rId23" Type="http://schemas.openxmlformats.org/officeDocument/2006/relationships/footer" Target="footer1.xml"/><Relationship Id="rId10" Type="http://schemas.openxmlformats.org/officeDocument/2006/relationships/hyperlink" Target="https://servidor2-ciberehd.upc.es/garrido.html" TargetMode="External"/><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hyperlink" Target="https://gitfront.io/r/user-1871750/StAFev2VqZh6/ibd-bcn-single-cell/" TargetMode="External"/><Relationship Id="rId14" Type="http://schemas.openxmlformats.org/officeDocument/2006/relationships/hyperlink" Target="https://servidor2-ciberehd.upc.es/external/garrido/app/" TargetMode="External"/><Relationship Id="rId22" Type="http://schemas.openxmlformats.org/officeDocument/2006/relationships/hyperlink" Target="https://doi.org/10.48550/arxiv.1802.034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8AA4A-18EA-4D34-9577-075E8A767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1</Pages>
  <Words>7467</Words>
  <Characters>41071</Characters>
  <Application>Microsoft Office Word</Application>
  <DocSecurity>0</DocSecurity>
  <Lines>342</Lines>
  <Paragraphs>96</Paragraphs>
  <ScaleCrop>false</ScaleCrop>
  <Company>HP Inc.</Company>
  <LinksUpToDate>false</LinksUpToDate>
  <CharactersWithSpaces>4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ALIZA, ANNA Mª (IDIBAPS)</dc:creator>
  <cp:keywords/>
  <cp:lastModifiedBy>GARRIDO, ALBA (IDIBAPS)</cp:lastModifiedBy>
  <cp:revision>6</cp:revision>
  <dcterms:created xsi:type="dcterms:W3CDTF">2022-11-28T08:54:00Z</dcterms:created>
  <dcterms:modified xsi:type="dcterms:W3CDTF">2022-11-28T11:48:00Z</dcterms:modified>
</cp:coreProperties>
</file>